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B19FD" w14:textId="77777777" w:rsidR="00C113F4" w:rsidRPr="00BC256C" w:rsidRDefault="004B3173" w:rsidP="00C113F4">
      <w:pPr>
        <w:widowControl/>
        <w:rPr>
          <w:kern w:val="0"/>
          <w:sz w:val="27"/>
          <w:szCs w:val="27"/>
        </w:rPr>
      </w:pPr>
      <w:r w:rsidRPr="00BC256C">
        <w:rPr>
          <w:b/>
          <w:bCs/>
          <w:kern w:val="0"/>
          <w:sz w:val="27"/>
          <w:szCs w:val="27"/>
        </w:rPr>
        <w:t xml:space="preserve">Supplementary Materials </w:t>
      </w:r>
    </w:p>
    <w:p w14:paraId="54C6E75C" w14:textId="1BDA925A" w:rsidR="00591537" w:rsidRPr="00BC256C" w:rsidRDefault="00591537" w:rsidP="00591537">
      <w:pPr>
        <w:widowControl/>
        <w:spacing w:before="100" w:beforeAutospacing="1"/>
        <w:rPr>
          <w:b/>
          <w:bCs/>
          <w:kern w:val="0"/>
        </w:rPr>
      </w:pPr>
      <w:r w:rsidRPr="00BC256C">
        <w:rPr>
          <w:b/>
          <w:bCs/>
          <w:kern w:val="0"/>
        </w:rPr>
        <w:t>Supplementary Video 1. Panoramic-to-3D Airyscan super-resolution neurohistology of human liver with steatosis.</w:t>
      </w:r>
    </w:p>
    <w:p w14:paraId="6DA69C92" w14:textId="1DBDA2B1" w:rsidR="00591537" w:rsidRPr="00BC256C" w:rsidRDefault="00591537" w:rsidP="00591537">
      <w:pPr>
        <w:widowControl/>
        <w:spacing w:beforeLines="50" w:before="180" w:afterLines="50" w:after="180"/>
        <w:rPr>
          <w:kern w:val="0"/>
        </w:rPr>
      </w:pPr>
      <w:r w:rsidRPr="00BC256C">
        <w:rPr>
          <w:kern w:val="0"/>
        </w:rPr>
        <w:t>Left (still images): A liver lobule showing steatosis (ballooning hepatocytes) and sympathetic innervation. Green: tyrosine hydroxylase labeling of sympathetic nerves; magenta: CK19 labeling of bile ducts (indicating portal fields); white: DAPI labeling of nuclei and liver autofluorescence. The yellow asterisk and arrow indicate the area magnified in the movie. The lobules were obtained f</w:t>
      </w:r>
      <w:r w:rsidR="003D2E22" w:rsidRPr="00BC256C">
        <w:rPr>
          <w:kern w:val="0"/>
        </w:rPr>
        <w:t>rom the distal resection margin</w:t>
      </w:r>
      <w:r w:rsidRPr="00BC256C">
        <w:rPr>
          <w:kern w:val="0"/>
        </w:rPr>
        <w:t xml:space="preserve"> of hepatocellular carcinoma (male, 55 years old, right lobe)</w:t>
      </w:r>
      <w:r w:rsidR="00894DD4" w:rsidRPr="00BC256C">
        <w:rPr>
          <w:kern w:val="0"/>
        </w:rPr>
        <w:t>.</w:t>
      </w:r>
    </w:p>
    <w:p w14:paraId="2BD17950" w14:textId="77777777" w:rsidR="00591537" w:rsidRPr="00BC256C" w:rsidRDefault="00591537" w:rsidP="00591537">
      <w:pPr>
        <w:widowControl/>
        <w:spacing w:after="100" w:afterAutospacing="1"/>
        <w:rPr>
          <w:kern w:val="0"/>
        </w:rPr>
      </w:pPr>
      <w:r w:rsidRPr="00BC256C">
        <w:rPr>
          <w:kern w:val="0"/>
        </w:rPr>
        <w:t>Right (movie): Depth-resolved Airyscan imaging captures intra-lobular innervation in the steatotic liver. A 3D projection of the intra-lobular neural network is presented at 01:18–01:34. The video reveals sympathetic nerve fibers and varicosities at micron-to-submicron resolution, confirming direct sympathetic innervation of hepatocytes, including ballooning cells.</w:t>
      </w:r>
    </w:p>
    <w:p w14:paraId="36F4ABEE" w14:textId="6DFB6B47" w:rsidR="00107BA5" w:rsidRPr="00BC256C" w:rsidRDefault="00BB7ABE" w:rsidP="00591537">
      <w:pPr>
        <w:widowControl/>
        <w:spacing w:after="100" w:afterAutospacing="1"/>
        <w:rPr>
          <w:kern w:val="0"/>
        </w:rPr>
      </w:pPr>
      <w:r w:rsidRPr="00BC256C">
        <w:rPr>
          <w:rFonts w:hint="eastAsia"/>
          <w:kern w:val="0"/>
        </w:rPr>
        <w:t>=====================================================================</w:t>
      </w:r>
    </w:p>
    <w:p w14:paraId="21AD833A" w14:textId="39024137" w:rsidR="00D16EDD" w:rsidRPr="00BC256C" w:rsidRDefault="00D16EDD" w:rsidP="00E32734">
      <w:pPr>
        <w:widowControl/>
        <w:spacing w:before="100" w:beforeAutospacing="1" w:after="100" w:afterAutospacing="1"/>
        <w:rPr>
          <w:b/>
          <w:bCs/>
          <w:kern w:val="0"/>
        </w:rPr>
      </w:pPr>
      <w:r w:rsidRPr="00BC256C">
        <w:rPr>
          <w:b/>
          <w:bCs/>
          <w:kern w:val="0"/>
        </w:rPr>
        <w:t xml:space="preserve">Supplementary Video 2. </w:t>
      </w:r>
      <w:r w:rsidR="00C26921" w:rsidRPr="00BC256C">
        <w:rPr>
          <w:b/>
          <w:bCs/>
          <w:kern w:val="0"/>
        </w:rPr>
        <w:t>3D</w:t>
      </w:r>
      <w:r w:rsidRPr="00BC256C">
        <w:rPr>
          <w:b/>
          <w:bCs/>
          <w:kern w:val="0"/>
        </w:rPr>
        <w:t xml:space="preserve"> Airyscan super-resolution neurohistology of human intrapancreatic ganglion: cholinergic neuron and VAChT</w:t>
      </w:r>
      <w:r w:rsidRPr="00BC256C">
        <w:rPr>
          <w:rFonts w:eastAsia="MS Gothic"/>
          <w:b/>
          <w:bCs/>
          <w:kern w:val="0"/>
        </w:rPr>
        <w:t>⁺</w:t>
      </w:r>
      <w:r w:rsidRPr="00BC256C">
        <w:rPr>
          <w:b/>
          <w:bCs/>
          <w:kern w:val="0"/>
        </w:rPr>
        <w:t xml:space="preserve"> vesicles </w:t>
      </w:r>
      <w:r w:rsidRPr="00BC256C">
        <w:rPr>
          <w:b/>
          <w:kern w:val="0"/>
        </w:rPr>
        <w:t>on Nissl bodies</w:t>
      </w:r>
      <w:r w:rsidRPr="00BC256C">
        <w:rPr>
          <w:b/>
          <w:bCs/>
          <w:kern w:val="0"/>
        </w:rPr>
        <w:t>.</w:t>
      </w:r>
    </w:p>
    <w:p w14:paraId="45A1B39F" w14:textId="513AAB44" w:rsidR="00D16EDD" w:rsidRPr="00BC256C" w:rsidRDefault="00D16EDD" w:rsidP="00D16EDD">
      <w:pPr>
        <w:widowControl/>
        <w:spacing w:beforeLines="50" w:before="180" w:afterLines="50" w:after="180"/>
        <w:rPr>
          <w:kern w:val="0"/>
        </w:rPr>
      </w:pPr>
      <w:r w:rsidRPr="00BC256C">
        <w:rPr>
          <w:rStyle w:val="Strong"/>
          <w:b w:val="0"/>
        </w:rPr>
        <w:t>Left (still images):</w:t>
      </w:r>
      <w:r w:rsidRPr="00BC256C">
        <w:rPr>
          <w:b/>
        </w:rPr>
        <w:t xml:space="preserve"> </w:t>
      </w:r>
      <w:r w:rsidRPr="00BC256C">
        <w:t xml:space="preserve">Lobular environment of human intrapancreatic ganglia. Magenta: PGP9.5 labeling of nerves and islets; yellow: VAChT labeling of parasympathetic nerves; white: DAPI labeling of nuclei. The yellow arrow and asterisk indicate the ganglion magnified in the inset and movie. The lobules were obtained from the body segment of a donor pancreas (male, 49 years old), immunolabeled and embedded in </w:t>
      </w:r>
      <w:r w:rsidR="00F3372F" w:rsidRPr="00BC256C">
        <w:t xml:space="preserve">the </w:t>
      </w:r>
      <w:r w:rsidRPr="00BC256C">
        <w:t>high-refractive-index polymer (Fig. 5) for panoramic-to-Airyscan imaging (right).</w:t>
      </w:r>
    </w:p>
    <w:p w14:paraId="12C61957" w14:textId="3D166C8B" w:rsidR="00591537" w:rsidRPr="00BC256C" w:rsidRDefault="00D16EDD" w:rsidP="00D16EDD">
      <w:pPr>
        <w:widowControl/>
        <w:spacing w:before="100" w:beforeAutospacing="1" w:after="100" w:afterAutospacing="1"/>
      </w:pPr>
      <w:r w:rsidRPr="00BC256C">
        <w:rPr>
          <w:kern w:val="0"/>
        </w:rPr>
        <w:t>R</w:t>
      </w:r>
      <w:r w:rsidRPr="00BC256C">
        <w:rPr>
          <w:rStyle w:val="Strong"/>
          <w:b w:val="0"/>
        </w:rPr>
        <w:t>ight (movie):</w:t>
      </w:r>
      <w:r w:rsidRPr="00BC256C">
        <w:rPr>
          <w:b/>
        </w:rPr>
        <w:t xml:space="preserve"> </w:t>
      </w:r>
      <w:r w:rsidRPr="00BC256C">
        <w:t>In-depth Airyscan imaging of VAChT⁺ vesicles on Nissl bodies (cyan). This recording demonstrates that the resolving power of 3D human pancreatic neurohistology is at the vesicle level.</w:t>
      </w:r>
    </w:p>
    <w:p w14:paraId="3D60DC57" w14:textId="614F652C" w:rsidR="00896F7F" w:rsidRPr="00BC256C" w:rsidRDefault="00BB7ABE" w:rsidP="00D16EDD">
      <w:pPr>
        <w:widowControl/>
        <w:spacing w:before="100" w:beforeAutospacing="1" w:after="100" w:afterAutospacing="1"/>
      </w:pPr>
      <w:r w:rsidRPr="00BC256C">
        <w:rPr>
          <w:rFonts w:hint="eastAsia"/>
          <w:kern w:val="0"/>
        </w:rPr>
        <w:t>=====================================================================</w:t>
      </w:r>
    </w:p>
    <w:p w14:paraId="2398EF9D" w14:textId="2F01BDF2" w:rsidR="00896F7F" w:rsidRPr="00BC256C" w:rsidRDefault="00896F7F" w:rsidP="00896F7F">
      <w:pPr>
        <w:widowControl/>
        <w:spacing w:before="100" w:beforeAutospacing="1" w:after="100" w:afterAutospacing="1"/>
        <w:rPr>
          <w:b/>
          <w:bCs/>
          <w:kern w:val="0"/>
        </w:rPr>
      </w:pPr>
      <w:r w:rsidRPr="00BC256C">
        <w:rPr>
          <w:b/>
          <w:bCs/>
          <w:kern w:val="0"/>
        </w:rPr>
        <w:t xml:space="preserve">Supplementary Video 3. </w:t>
      </w:r>
      <w:r w:rsidR="00FC7584" w:rsidRPr="00BC256C">
        <w:rPr>
          <w:b/>
        </w:rPr>
        <w:t>3D Airyscan super-resolution neurohistology of human intrapancreatic ganglion: the glial–neuronal association.</w:t>
      </w:r>
    </w:p>
    <w:p w14:paraId="175976FE" w14:textId="0F1726F6" w:rsidR="00C739BC" w:rsidRPr="00BC256C" w:rsidRDefault="00FC7584" w:rsidP="00896F7F">
      <w:pPr>
        <w:widowControl/>
        <w:spacing w:beforeLines="50" w:before="180" w:afterLines="50" w:after="180"/>
      </w:pPr>
      <w:r w:rsidRPr="00BC256C">
        <w:rPr>
          <w:bCs/>
        </w:rPr>
        <w:t>Left (still images):</w:t>
      </w:r>
      <w:r w:rsidRPr="00BC256C">
        <w:t xml:space="preserve"> Lobular environment of human intrapancreatic ganglia and surrounding islets. Magenta: PGP9.5 labeling of nerves and islets; green: S100B labeling of glia; white: DAPI labeling of nuclei. The projection of PGP9.5 and S100B signals (inset) highlights ganglionic–islet associations via </w:t>
      </w:r>
      <w:r w:rsidR="003D2E22" w:rsidRPr="00BC256C">
        <w:t xml:space="preserve">abundant </w:t>
      </w:r>
      <w:r w:rsidRPr="00BC256C">
        <w:t xml:space="preserve">peri- and intra-lobular nerve extensions. Lobules were obtained from the tail segment of </w:t>
      </w:r>
      <w:r w:rsidRPr="00BC256C">
        <w:lastRenderedPageBreak/>
        <w:t>a donor pancreas (female, 51 years old), immunolabeled and embedded in high-refractive-index polymer (Fig. 5) for panoramic-to-Airyscan imaging. The asterisk indicates the ganglion magnified in the movie (right).</w:t>
      </w:r>
    </w:p>
    <w:p w14:paraId="22D28690" w14:textId="3EB3DE8C" w:rsidR="00511CA2" w:rsidRPr="00BC256C" w:rsidRDefault="00FC7584" w:rsidP="00896F7F">
      <w:pPr>
        <w:widowControl/>
        <w:spacing w:beforeLines="50" w:before="180" w:afterLines="50" w:after="180"/>
      </w:pPr>
      <w:r w:rsidRPr="00BC256C">
        <w:rPr>
          <w:bCs/>
        </w:rPr>
        <w:t>Right (movie):</w:t>
      </w:r>
      <w:r w:rsidRPr="00BC256C">
        <w:t xml:space="preserve"> In-depth Airyscan imaging of the glial–neuronal association. Part 1 (00:00–00:43) shows signal projection </w:t>
      </w:r>
      <w:r w:rsidR="004C0939" w:rsidRPr="00BC256C">
        <w:t xml:space="preserve">(PGP9.5 and S100B) </w:t>
      </w:r>
      <w:r w:rsidRPr="00BC256C">
        <w:t xml:space="preserve">and in-depth </w:t>
      </w:r>
      <w:r w:rsidR="004C0939" w:rsidRPr="00BC256C">
        <w:t>recording</w:t>
      </w:r>
      <w:r w:rsidRPr="00BC256C">
        <w:t xml:space="preserve"> of the intrapancreatic ganglion (left region, two neurons inside). Part 2 (00:44–01:46) highlights a third neuron on the right side of the ganglion (cyan asterisk). The video demonstrates how paired immunolabeling resolves closely associated neural structures—glial cell bodies and processes surrounding neurons—enabling cellular and subcellular characterization in 3D.</w:t>
      </w:r>
    </w:p>
    <w:p w14:paraId="07DDD61D" w14:textId="0623F759" w:rsidR="00DB6AE0" w:rsidRPr="00BC256C" w:rsidRDefault="00E132BC" w:rsidP="004573A2">
      <w:pPr>
        <w:widowControl/>
        <w:spacing w:beforeLines="50" w:before="180" w:afterLines="50" w:after="180"/>
      </w:pPr>
      <w:r w:rsidRPr="00BC256C">
        <w:rPr>
          <w:b/>
          <w:bCs/>
          <w:kern w:val="0"/>
        </w:rPr>
        <w:t xml:space="preserve">Supplementary </w:t>
      </w:r>
      <w:r w:rsidRPr="00BC256C">
        <w:rPr>
          <w:b/>
        </w:rPr>
        <w:t>V</w:t>
      </w:r>
      <w:r w:rsidR="00901BA7" w:rsidRPr="00BC256C">
        <w:rPr>
          <w:b/>
        </w:rPr>
        <w:t>ideo</w:t>
      </w:r>
      <w:r w:rsidRPr="00BC256C">
        <w:rPr>
          <w:b/>
        </w:rPr>
        <w:t>s 2 and 3</w:t>
      </w:r>
      <w:r w:rsidR="00901BA7" w:rsidRPr="00BC256C">
        <w:t xml:space="preserve"> exemplif</w:t>
      </w:r>
      <w:r w:rsidRPr="00BC256C">
        <w:t xml:space="preserve">y </w:t>
      </w:r>
      <w:r w:rsidR="00901BA7" w:rsidRPr="00BC256C">
        <w:t>the depth-resolved ganglionic mapping discussed in the main text, highlighting how 3D imaging and polymer embedding enable panoramic, cellular, and subcellular insights essential for translational neuroendocrine research.</w:t>
      </w:r>
    </w:p>
    <w:p w14:paraId="3D8FB91A" w14:textId="4DBCEC44" w:rsidR="00BB7ABE" w:rsidRPr="00BB7ABE" w:rsidRDefault="00BB7ABE" w:rsidP="004573A2">
      <w:pPr>
        <w:widowControl/>
        <w:spacing w:beforeLines="50" w:before="180" w:afterLines="50" w:after="180"/>
      </w:pPr>
      <w:r>
        <w:rPr>
          <w:rFonts w:hint="eastAsia"/>
          <w:kern w:val="0"/>
        </w:rPr>
        <w:t>=====================================================================</w:t>
      </w:r>
    </w:p>
    <w:sectPr w:rsidR="00BB7ABE" w:rsidRPr="00BB7ABE" w:rsidSect="00D471FE">
      <w:footerReference w:type="even" r:id="rId8"/>
      <w:footerReference w:type="default" r:id="rId9"/>
      <w:pgSz w:w="12242" w:h="15842" w:code="1"/>
      <w:pgMar w:top="1134" w:right="1134" w:bottom="1134" w:left="1276" w:header="851" w:footer="567" w:gutter="0"/>
      <w:pgNumType w:start="1"/>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FE49A" w14:textId="77777777" w:rsidR="00170B1B" w:rsidRDefault="00170B1B">
      <w:r>
        <w:separator/>
      </w:r>
    </w:p>
  </w:endnote>
  <w:endnote w:type="continuationSeparator" w:id="0">
    <w:p w14:paraId="470BB48C" w14:textId="77777777" w:rsidR="00170B1B" w:rsidRDefault="00170B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57BDB5" w14:textId="77777777" w:rsidR="00CF4C9D" w:rsidRDefault="00CF4C9D" w:rsidP="004619E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1581F7" w14:textId="77777777" w:rsidR="00CF4C9D" w:rsidRDefault="00CF4C9D" w:rsidP="00461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3625179"/>
      <w:docPartObj>
        <w:docPartGallery w:val="Page Numbers (Bottom of Page)"/>
        <w:docPartUnique/>
      </w:docPartObj>
    </w:sdtPr>
    <w:sdtEndPr/>
    <w:sdtContent>
      <w:p w14:paraId="3F7A4AD6" w14:textId="77777777" w:rsidR="00CF4C9D" w:rsidRDefault="00CF4C9D">
        <w:pPr>
          <w:pStyle w:val="Footer"/>
          <w:jc w:val="center"/>
        </w:pPr>
        <w:r>
          <w:fldChar w:fldCharType="begin"/>
        </w:r>
        <w:r>
          <w:instrText>PAGE   \* MERGEFORMAT</w:instrText>
        </w:r>
        <w:r>
          <w:fldChar w:fldCharType="separate"/>
        </w:r>
        <w:r w:rsidR="00BC256C" w:rsidRPr="00BC256C">
          <w:rPr>
            <w:noProof/>
            <w:lang w:val="zh-TW"/>
          </w:rPr>
          <w:t>32</w:t>
        </w:r>
        <w:r>
          <w:fldChar w:fldCharType="end"/>
        </w:r>
      </w:p>
    </w:sdtContent>
  </w:sdt>
  <w:p w14:paraId="5195B83A" w14:textId="77777777" w:rsidR="00CF4C9D" w:rsidRDefault="00CF4C9D" w:rsidP="004619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DA325" w14:textId="77777777" w:rsidR="00170B1B" w:rsidRDefault="00170B1B">
      <w:r>
        <w:separator/>
      </w:r>
    </w:p>
  </w:footnote>
  <w:footnote w:type="continuationSeparator" w:id="0">
    <w:p w14:paraId="4DEA4C06" w14:textId="77777777" w:rsidR="00170B1B" w:rsidRDefault="00170B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A53F2"/>
    <w:multiLevelType w:val="hybridMultilevel"/>
    <w:tmpl w:val="009E219A"/>
    <w:lvl w:ilvl="0" w:tplc="B9B28E7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74349A4"/>
    <w:multiLevelType w:val="multilevel"/>
    <w:tmpl w:val="B6C42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C5F5B26"/>
    <w:multiLevelType w:val="multilevel"/>
    <w:tmpl w:val="F9A02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3153B9D"/>
    <w:multiLevelType w:val="hybridMultilevel"/>
    <w:tmpl w:val="7E305B50"/>
    <w:lvl w:ilvl="0" w:tplc="AB043D0C">
      <w:start w:val="1"/>
      <w:numFmt w:val="decimal"/>
      <w:lvlText w:val="(%1)"/>
      <w:lvlJc w:val="left"/>
      <w:pPr>
        <w:ind w:left="360" w:hanging="360"/>
      </w:pPr>
      <w:rPr>
        <w:rFonts w:eastAsiaTheme="minorEastAsia" w:hint="default"/>
        <w:b w:val="0"/>
        <w:color w:val="0000FF"/>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7D7263DE"/>
    <w:multiLevelType w:val="multilevel"/>
    <w:tmpl w:val="F6C6A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rawingGridHorizontalSpacing w:val="120"/>
  <w:displayHorizontalDrawingGridEvery w:val="0"/>
  <w:displayVerticalDrawingGridEvery w:val="2"/>
  <w:characterSpacingControl w:val="compressPunctuation"/>
  <w:noLineBreaksAfter w:lang="zh-TW" w:val="([{£¥‘“‵〈《「『【〔〝︵︷︹︻︽︿﹁﹃﹙﹛﹝（｛"/>
  <w:noLineBreaksBefore w:lang="zh-TW" w:va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7A84"/>
    <w:rsid w:val="00000094"/>
    <w:rsid w:val="00000108"/>
    <w:rsid w:val="000002AE"/>
    <w:rsid w:val="00000302"/>
    <w:rsid w:val="000005FD"/>
    <w:rsid w:val="0000065A"/>
    <w:rsid w:val="000007CE"/>
    <w:rsid w:val="0000098E"/>
    <w:rsid w:val="000009B8"/>
    <w:rsid w:val="000009F9"/>
    <w:rsid w:val="00000B7F"/>
    <w:rsid w:val="00000BDD"/>
    <w:rsid w:val="00000C00"/>
    <w:rsid w:val="00000C3A"/>
    <w:rsid w:val="000012DD"/>
    <w:rsid w:val="00001746"/>
    <w:rsid w:val="0000176E"/>
    <w:rsid w:val="0000179E"/>
    <w:rsid w:val="000019F4"/>
    <w:rsid w:val="00001C0B"/>
    <w:rsid w:val="00001DB6"/>
    <w:rsid w:val="00001EC4"/>
    <w:rsid w:val="00002159"/>
    <w:rsid w:val="000021EB"/>
    <w:rsid w:val="000022D8"/>
    <w:rsid w:val="00002783"/>
    <w:rsid w:val="00002798"/>
    <w:rsid w:val="000028A1"/>
    <w:rsid w:val="0000298E"/>
    <w:rsid w:val="00002A78"/>
    <w:rsid w:val="00002BB3"/>
    <w:rsid w:val="00002D27"/>
    <w:rsid w:val="00003081"/>
    <w:rsid w:val="00003278"/>
    <w:rsid w:val="000032E0"/>
    <w:rsid w:val="0000350F"/>
    <w:rsid w:val="000037A5"/>
    <w:rsid w:val="000037E9"/>
    <w:rsid w:val="00003CEA"/>
    <w:rsid w:val="00003E8A"/>
    <w:rsid w:val="0000411B"/>
    <w:rsid w:val="000041EC"/>
    <w:rsid w:val="000042B2"/>
    <w:rsid w:val="000042B3"/>
    <w:rsid w:val="00004386"/>
    <w:rsid w:val="000049D7"/>
    <w:rsid w:val="00004C0B"/>
    <w:rsid w:val="00004E73"/>
    <w:rsid w:val="00004E97"/>
    <w:rsid w:val="000050DC"/>
    <w:rsid w:val="00005585"/>
    <w:rsid w:val="00005599"/>
    <w:rsid w:val="00005615"/>
    <w:rsid w:val="0000590D"/>
    <w:rsid w:val="00005EEB"/>
    <w:rsid w:val="00005EEE"/>
    <w:rsid w:val="00006051"/>
    <w:rsid w:val="000061A8"/>
    <w:rsid w:val="00006433"/>
    <w:rsid w:val="00006450"/>
    <w:rsid w:val="00006800"/>
    <w:rsid w:val="00006A8A"/>
    <w:rsid w:val="00006C32"/>
    <w:rsid w:val="00006FBF"/>
    <w:rsid w:val="0000738F"/>
    <w:rsid w:val="0000744E"/>
    <w:rsid w:val="00007607"/>
    <w:rsid w:val="0000764F"/>
    <w:rsid w:val="000076F6"/>
    <w:rsid w:val="00007744"/>
    <w:rsid w:val="00007784"/>
    <w:rsid w:val="000077F8"/>
    <w:rsid w:val="000078B9"/>
    <w:rsid w:val="000079A2"/>
    <w:rsid w:val="00007C9E"/>
    <w:rsid w:val="00007D28"/>
    <w:rsid w:val="00007D43"/>
    <w:rsid w:val="00007DAB"/>
    <w:rsid w:val="00007F65"/>
    <w:rsid w:val="000102BE"/>
    <w:rsid w:val="0001056B"/>
    <w:rsid w:val="00010613"/>
    <w:rsid w:val="000106C5"/>
    <w:rsid w:val="00010861"/>
    <w:rsid w:val="000108E0"/>
    <w:rsid w:val="0001094D"/>
    <w:rsid w:val="00010BA8"/>
    <w:rsid w:val="00010CEB"/>
    <w:rsid w:val="00010ECC"/>
    <w:rsid w:val="000110F2"/>
    <w:rsid w:val="00011246"/>
    <w:rsid w:val="000112AA"/>
    <w:rsid w:val="000113AD"/>
    <w:rsid w:val="000116AB"/>
    <w:rsid w:val="0001174C"/>
    <w:rsid w:val="000118A3"/>
    <w:rsid w:val="000119D0"/>
    <w:rsid w:val="00011CBB"/>
    <w:rsid w:val="00011FB2"/>
    <w:rsid w:val="00011FB9"/>
    <w:rsid w:val="000122CE"/>
    <w:rsid w:val="000124CC"/>
    <w:rsid w:val="0001259F"/>
    <w:rsid w:val="000126EA"/>
    <w:rsid w:val="0001283C"/>
    <w:rsid w:val="00012AE5"/>
    <w:rsid w:val="00012C90"/>
    <w:rsid w:val="00012CDB"/>
    <w:rsid w:val="00012CE4"/>
    <w:rsid w:val="00013383"/>
    <w:rsid w:val="000133CC"/>
    <w:rsid w:val="00013442"/>
    <w:rsid w:val="00013592"/>
    <w:rsid w:val="000135F1"/>
    <w:rsid w:val="00013644"/>
    <w:rsid w:val="00013751"/>
    <w:rsid w:val="00013A7C"/>
    <w:rsid w:val="00013A9F"/>
    <w:rsid w:val="00013C1C"/>
    <w:rsid w:val="00013D36"/>
    <w:rsid w:val="00013DCF"/>
    <w:rsid w:val="00014033"/>
    <w:rsid w:val="000142B9"/>
    <w:rsid w:val="00014559"/>
    <w:rsid w:val="00014914"/>
    <w:rsid w:val="0001491B"/>
    <w:rsid w:val="00014B53"/>
    <w:rsid w:val="00014D6E"/>
    <w:rsid w:val="00014E7A"/>
    <w:rsid w:val="00014FFB"/>
    <w:rsid w:val="00015108"/>
    <w:rsid w:val="000151A5"/>
    <w:rsid w:val="000151C3"/>
    <w:rsid w:val="0001524A"/>
    <w:rsid w:val="000152E3"/>
    <w:rsid w:val="00015349"/>
    <w:rsid w:val="000154C3"/>
    <w:rsid w:val="000155A7"/>
    <w:rsid w:val="00015766"/>
    <w:rsid w:val="00015914"/>
    <w:rsid w:val="00015928"/>
    <w:rsid w:val="00015AB3"/>
    <w:rsid w:val="00015DFB"/>
    <w:rsid w:val="000160DA"/>
    <w:rsid w:val="000162A6"/>
    <w:rsid w:val="00016401"/>
    <w:rsid w:val="00016443"/>
    <w:rsid w:val="00016985"/>
    <w:rsid w:val="00016A11"/>
    <w:rsid w:val="00016A37"/>
    <w:rsid w:val="00016E7A"/>
    <w:rsid w:val="00016F47"/>
    <w:rsid w:val="00016FEF"/>
    <w:rsid w:val="00017105"/>
    <w:rsid w:val="0001722E"/>
    <w:rsid w:val="000173D8"/>
    <w:rsid w:val="000174B0"/>
    <w:rsid w:val="00017538"/>
    <w:rsid w:val="000175FB"/>
    <w:rsid w:val="00017760"/>
    <w:rsid w:val="0001778A"/>
    <w:rsid w:val="000178E2"/>
    <w:rsid w:val="00017A00"/>
    <w:rsid w:val="00020113"/>
    <w:rsid w:val="00020245"/>
    <w:rsid w:val="00020265"/>
    <w:rsid w:val="000204A5"/>
    <w:rsid w:val="0002055F"/>
    <w:rsid w:val="000206BD"/>
    <w:rsid w:val="0002092D"/>
    <w:rsid w:val="00020BA1"/>
    <w:rsid w:val="00020BDC"/>
    <w:rsid w:val="00020EA4"/>
    <w:rsid w:val="000212A7"/>
    <w:rsid w:val="0002189A"/>
    <w:rsid w:val="000218C6"/>
    <w:rsid w:val="00021921"/>
    <w:rsid w:val="00021CBB"/>
    <w:rsid w:val="000223BB"/>
    <w:rsid w:val="00022436"/>
    <w:rsid w:val="00023083"/>
    <w:rsid w:val="000230F3"/>
    <w:rsid w:val="0002354B"/>
    <w:rsid w:val="000238B6"/>
    <w:rsid w:val="00023A37"/>
    <w:rsid w:val="00023A4B"/>
    <w:rsid w:val="00023AD1"/>
    <w:rsid w:val="00023C17"/>
    <w:rsid w:val="00023CB1"/>
    <w:rsid w:val="00023DF9"/>
    <w:rsid w:val="00024003"/>
    <w:rsid w:val="000240DB"/>
    <w:rsid w:val="000241C4"/>
    <w:rsid w:val="00024446"/>
    <w:rsid w:val="00024629"/>
    <w:rsid w:val="000246F6"/>
    <w:rsid w:val="0002488B"/>
    <w:rsid w:val="0002491E"/>
    <w:rsid w:val="00024B16"/>
    <w:rsid w:val="00024C81"/>
    <w:rsid w:val="00024CE6"/>
    <w:rsid w:val="00024EC9"/>
    <w:rsid w:val="00024F02"/>
    <w:rsid w:val="00025054"/>
    <w:rsid w:val="000254CE"/>
    <w:rsid w:val="0002555E"/>
    <w:rsid w:val="00025839"/>
    <w:rsid w:val="000258D7"/>
    <w:rsid w:val="00025C88"/>
    <w:rsid w:val="0002602A"/>
    <w:rsid w:val="0002631C"/>
    <w:rsid w:val="0002651F"/>
    <w:rsid w:val="00026585"/>
    <w:rsid w:val="000265D5"/>
    <w:rsid w:val="0002665A"/>
    <w:rsid w:val="000266A5"/>
    <w:rsid w:val="000267A4"/>
    <w:rsid w:val="0002692E"/>
    <w:rsid w:val="00026C59"/>
    <w:rsid w:val="00026D9C"/>
    <w:rsid w:val="00027295"/>
    <w:rsid w:val="000273E4"/>
    <w:rsid w:val="0002766D"/>
    <w:rsid w:val="00027934"/>
    <w:rsid w:val="00027BCE"/>
    <w:rsid w:val="00027C81"/>
    <w:rsid w:val="00027D5E"/>
    <w:rsid w:val="00027E55"/>
    <w:rsid w:val="00027EBE"/>
    <w:rsid w:val="00030493"/>
    <w:rsid w:val="000304C2"/>
    <w:rsid w:val="000305E3"/>
    <w:rsid w:val="00030957"/>
    <w:rsid w:val="00030BA1"/>
    <w:rsid w:val="00030D4A"/>
    <w:rsid w:val="00030F3D"/>
    <w:rsid w:val="00030FF4"/>
    <w:rsid w:val="000310B4"/>
    <w:rsid w:val="000311EB"/>
    <w:rsid w:val="00031489"/>
    <w:rsid w:val="0003175B"/>
    <w:rsid w:val="000319A4"/>
    <w:rsid w:val="000319C5"/>
    <w:rsid w:val="000319FF"/>
    <w:rsid w:val="00031B64"/>
    <w:rsid w:val="00031BDB"/>
    <w:rsid w:val="00031FCD"/>
    <w:rsid w:val="0003220A"/>
    <w:rsid w:val="000322AD"/>
    <w:rsid w:val="000325BE"/>
    <w:rsid w:val="000326FF"/>
    <w:rsid w:val="0003270E"/>
    <w:rsid w:val="00032748"/>
    <w:rsid w:val="000327A4"/>
    <w:rsid w:val="000327DC"/>
    <w:rsid w:val="00032B10"/>
    <w:rsid w:val="00032C8D"/>
    <w:rsid w:val="00032C8E"/>
    <w:rsid w:val="00032F6D"/>
    <w:rsid w:val="00032F8F"/>
    <w:rsid w:val="000330AA"/>
    <w:rsid w:val="00033267"/>
    <w:rsid w:val="0003342C"/>
    <w:rsid w:val="00033431"/>
    <w:rsid w:val="000336B5"/>
    <w:rsid w:val="000339D8"/>
    <w:rsid w:val="00033ACD"/>
    <w:rsid w:val="00033C2D"/>
    <w:rsid w:val="00033D69"/>
    <w:rsid w:val="00033F7A"/>
    <w:rsid w:val="00034183"/>
    <w:rsid w:val="00034575"/>
    <w:rsid w:val="0003470B"/>
    <w:rsid w:val="000347C4"/>
    <w:rsid w:val="00034893"/>
    <w:rsid w:val="000349EB"/>
    <w:rsid w:val="00034ADB"/>
    <w:rsid w:val="00034C95"/>
    <w:rsid w:val="00034DB3"/>
    <w:rsid w:val="0003505B"/>
    <w:rsid w:val="00035200"/>
    <w:rsid w:val="000353B2"/>
    <w:rsid w:val="00035539"/>
    <w:rsid w:val="00035869"/>
    <w:rsid w:val="0003596B"/>
    <w:rsid w:val="00035A93"/>
    <w:rsid w:val="00035E4E"/>
    <w:rsid w:val="00036065"/>
    <w:rsid w:val="0003606A"/>
    <w:rsid w:val="000360F8"/>
    <w:rsid w:val="000362A0"/>
    <w:rsid w:val="0003639A"/>
    <w:rsid w:val="000363D3"/>
    <w:rsid w:val="0003642F"/>
    <w:rsid w:val="000365E5"/>
    <w:rsid w:val="00036655"/>
    <w:rsid w:val="00036861"/>
    <w:rsid w:val="0003688D"/>
    <w:rsid w:val="000368C7"/>
    <w:rsid w:val="00036A36"/>
    <w:rsid w:val="00036AA4"/>
    <w:rsid w:val="00036AEF"/>
    <w:rsid w:val="00036C72"/>
    <w:rsid w:val="00036E5B"/>
    <w:rsid w:val="00036EDF"/>
    <w:rsid w:val="00036F6F"/>
    <w:rsid w:val="000371AE"/>
    <w:rsid w:val="00037315"/>
    <w:rsid w:val="00037382"/>
    <w:rsid w:val="00037854"/>
    <w:rsid w:val="0003790D"/>
    <w:rsid w:val="00037CCE"/>
    <w:rsid w:val="00037E77"/>
    <w:rsid w:val="00037EA9"/>
    <w:rsid w:val="00037FF5"/>
    <w:rsid w:val="0004014D"/>
    <w:rsid w:val="00040251"/>
    <w:rsid w:val="000404BB"/>
    <w:rsid w:val="000405BB"/>
    <w:rsid w:val="00040718"/>
    <w:rsid w:val="0004091B"/>
    <w:rsid w:val="00040D0B"/>
    <w:rsid w:val="000412C5"/>
    <w:rsid w:val="0004149F"/>
    <w:rsid w:val="0004161B"/>
    <w:rsid w:val="00041C1A"/>
    <w:rsid w:val="00041D37"/>
    <w:rsid w:val="00042079"/>
    <w:rsid w:val="00042085"/>
    <w:rsid w:val="0004208A"/>
    <w:rsid w:val="000420C2"/>
    <w:rsid w:val="000421AB"/>
    <w:rsid w:val="00042555"/>
    <w:rsid w:val="00042556"/>
    <w:rsid w:val="0004255D"/>
    <w:rsid w:val="000425F6"/>
    <w:rsid w:val="00042654"/>
    <w:rsid w:val="0004265D"/>
    <w:rsid w:val="000427C7"/>
    <w:rsid w:val="00042C6C"/>
    <w:rsid w:val="00043101"/>
    <w:rsid w:val="00043193"/>
    <w:rsid w:val="000434E5"/>
    <w:rsid w:val="000437CF"/>
    <w:rsid w:val="000437EF"/>
    <w:rsid w:val="00043813"/>
    <w:rsid w:val="0004391A"/>
    <w:rsid w:val="00043AEE"/>
    <w:rsid w:val="00043B73"/>
    <w:rsid w:val="00043BC4"/>
    <w:rsid w:val="00043E7E"/>
    <w:rsid w:val="00043FDD"/>
    <w:rsid w:val="0004419D"/>
    <w:rsid w:val="000442B8"/>
    <w:rsid w:val="00044315"/>
    <w:rsid w:val="00044556"/>
    <w:rsid w:val="0004476E"/>
    <w:rsid w:val="00044816"/>
    <w:rsid w:val="00044C26"/>
    <w:rsid w:val="00044F78"/>
    <w:rsid w:val="000451BB"/>
    <w:rsid w:val="00045288"/>
    <w:rsid w:val="00045810"/>
    <w:rsid w:val="00045A3C"/>
    <w:rsid w:val="00045A81"/>
    <w:rsid w:val="00045AA1"/>
    <w:rsid w:val="00045ACF"/>
    <w:rsid w:val="00045CE9"/>
    <w:rsid w:val="00045D4B"/>
    <w:rsid w:val="00045FE2"/>
    <w:rsid w:val="00046199"/>
    <w:rsid w:val="00046596"/>
    <w:rsid w:val="000465A4"/>
    <w:rsid w:val="000465F7"/>
    <w:rsid w:val="00046603"/>
    <w:rsid w:val="00046615"/>
    <w:rsid w:val="00046701"/>
    <w:rsid w:val="00046A2B"/>
    <w:rsid w:val="00046AF7"/>
    <w:rsid w:val="0004702A"/>
    <w:rsid w:val="0004704D"/>
    <w:rsid w:val="00047112"/>
    <w:rsid w:val="0004718D"/>
    <w:rsid w:val="000471D3"/>
    <w:rsid w:val="000472A2"/>
    <w:rsid w:val="000472C7"/>
    <w:rsid w:val="000472E2"/>
    <w:rsid w:val="0004753B"/>
    <w:rsid w:val="0004773A"/>
    <w:rsid w:val="00047B99"/>
    <w:rsid w:val="00047C2D"/>
    <w:rsid w:val="00047CD3"/>
    <w:rsid w:val="0005013E"/>
    <w:rsid w:val="00050388"/>
    <w:rsid w:val="0005043F"/>
    <w:rsid w:val="000505FE"/>
    <w:rsid w:val="00050609"/>
    <w:rsid w:val="00050941"/>
    <w:rsid w:val="000509DB"/>
    <w:rsid w:val="00050B5F"/>
    <w:rsid w:val="00050C7A"/>
    <w:rsid w:val="000514C9"/>
    <w:rsid w:val="000515E3"/>
    <w:rsid w:val="00051775"/>
    <w:rsid w:val="000518DB"/>
    <w:rsid w:val="00052009"/>
    <w:rsid w:val="00052371"/>
    <w:rsid w:val="000524CF"/>
    <w:rsid w:val="00052547"/>
    <w:rsid w:val="000526F9"/>
    <w:rsid w:val="00052869"/>
    <w:rsid w:val="000529F3"/>
    <w:rsid w:val="00052CC6"/>
    <w:rsid w:val="00052E9E"/>
    <w:rsid w:val="0005320C"/>
    <w:rsid w:val="00053238"/>
    <w:rsid w:val="000533CD"/>
    <w:rsid w:val="0005359E"/>
    <w:rsid w:val="000536B8"/>
    <w:rsid w:val="000536FB"/>
    <w:rsid w:val="00053A27"/>
    <w:rsid w:val="00053DDE"/>
    <w:rsid w:val="00053F57"/>
    <w:rsid w:val="00054054"/>
    <w:rsid w:val="000541B5"/>
    <w:rsid w:val="0005433B"/>
    <w:rsid w:val="000545EA"/>
    <w:rsid w:val="00054967"/>
    <w:rsid w:val="00054D87"/>
    <w:rsid w:val="00054F51"/>
    <w:rsid w:val="0005519B"/>
    <w:rsid w:val="0005547E"/>
    <w:rsid w:val="000554F3"/>
    <w:rsid w:val="00055538"/>
    <w:rsid w:val="00055573"/>
    <w:rsid w:val="0005568A"/>
    <w:rsid w:val="0005576F"/>
    <w:rsid w:val="000557DD"/>
    <w:rsid w:val="00055B7A"/>
    <w:rsid w:val="00055BEA"/>
    <w:rsid w:val="00055C00"/>
    <w:rsid w:val="00055D13"/>
    <w:rsid w:val="00055D1E"/>
    <w:rsid w:val="000560C0"/>
    <w:rsid w:val="0005612C"/>
    <w:rsid w:val="0005623E"/>
    <w:rsid w:val="00056464"/>
    <w:rsid w:val="00056471"/>
    <w:rsid w:val="000565FC"/>
    <w:rsid w:val="00056ACF"/>
    <w:rsid w:val="00056D87"/>
    <w:rsid w:val="00056E25"/>
    <w:rsid w:val="000571E3"/>
    <w:rsid w:val="00057663"/>
    <w:rsid w:val="0005769B"/>
    <w:rsid w:val="00057C00"/>
    <w:rsid w:val="00057DA7"/>
    <w:rsid w:val="00057E0C"/>
    <w:rsid w:val="00057EEB"/>
    <w:rsid w:val="00060236"/>
    <w:rsid w:val="0006039A"/>
    <w:rsid w:val="00060544"/>
    <w:rsid w:val="00060718"/>
    <w:rsid w:val="00060921"/>
    <w:rsid w:val="000609CE"/>
    <w:rsid w:val="00060ABF"/>
    <w:rsid w:val="00060DC4"/>
    <w:rsid w:val="00060DEE"/>
    <w:rsid w:val="00060E5D"/>
    <w:rsid w:val="0006108F"/>
    <w:rsid w:val="00061107"/>
    <w:rsid w:val="000611C8"/>
    <w:rsid w:val="0006141B"/>
    <w:rsid w:val="0006163A"/>
    <w:rsid w:val="000618F3"/>
    <w:rsid w:val="00061ABA"/>
    <w:rsid w:val="00061BF1"/>
    <w:rsid w:val="00061D4A"/>
    <w:rsid w:val="00061F3F"/>
    <w:rsid w:val="00061F40"/>
    <w:rsid w:val="00062028"/>
    <w:rsid w:val="00062177"/>
    <w:rsid w:val="00062303"/>
    <w:rsid w:val="00062B28"/>
    <w:rsid w:val="00062CA3"/>
    <w:rsid w:val="0006325F"/>
    <w:rsid w:val="00063570"/>
    <w:rsid w:val="00063685"/>
    <w:rsid w:val="0006395C"/>
    <w:rsid w:val="00063A49"/>
    <w:rsid w:val="00063B74"/>
    <w:rsid w:val="00063C60"/>
    <w:rsid w:val="00063E75"/>
    <w:rsid w:val="00063F0D"/>
    <w:rsid w:val="00063FD0"/>
    <w:rsid w:val="0006435A"/>
    <w:rsid w:val="0006447D"/>
    <w:rsid w:val="000647C7"/>
    <w:rsid w:val="00064BFA"/>
    <w:rsid w:val="00064C2F"/>
    <w:rsid w:val="00064DA2"/>
    <w:rsid w:val="00064FE1"/>
    <w:rsid w:val="000651CE"/>
    <w:rsid w:val="000654FC"/>
    <w:rsid w:val="00065679"/>
    <w:rsid w:val="000658A6"/>
    <w:rsid w:val="00065C49"/>
    <w:rsid w:val="00065F8B"/>
    <w:rsid w:val="00066512"/>
    <w:rsid w:val="0006658C"/>
    <w:rsid w:val="0006678B"/>
    <w:rsid w:val="0006679A"/>
    <w:rsid w:val="00066BC6"/>
    <w:rsid w:val="00066D64"/>
    <w:rsid w:val="00066DD5"/>
    <w:rsid w:val="00066E80"/>
    <w:rsid w:val="00066F88"/>
    <w:rsid w:val="00066FB5"/>
    <w:rsid w:val="0006722A"/>
    <w:rsid w:val="00067460"/>
    <w:rsid w:val="000674F4"/>
    <w:rsid w:val="000675C2"/>
    <w:rsid w:val="000675DB"/>
    <w:rsid w:val="0006760D"/>
    <w:rsid w:val="0006772D"/>
    <w:rsid w:val="00067C32"/>
    <w:rsid w:val="00067F7D"/>
    <w:rsid w:val="00070115"/>
    <w:rsid w:val="000701B8"/>
    <w:rsid w:val="000702FD"/>
    <w:rsid w:val="00070491"/>
    <w:rsid w:val="00070637"/>
    <w:rsid w:val="00070664"/>
    <w:rsid w:val="000706DA"/>
    <w:rsid w:val="000707F9"/>
    <w:rsid w:val="00070AA7"/>
    <w:rsid w:val="00070B6C"/>
    <w:rsid w:val="00070B7E"/>
    <w:rsid w:val="00070EFC"/>
    <w:rsid w:val="000713C4"/>
    <w:rsid w:val="000713E3"/>
    <w:rsid w:val="00071551"/>
    <w:rsid w:val="0007157A"/>
    <w:rsid w:val="0007159B"/>
    <w:rsid w:val="0007176F"/>
    <w:rsid w:val="00071781"/>
    <w:rsid w:val="000718D6"/>
    <w:rsid w:val="00071A00"/>
    <w:rsid w:val="00071A9C"/>
    <w:rsid w:val="00071BD9"/>
    <w:rsid w:val="00071CAF"/>
    <w:rsid w:val="00071E6D"/>
    <w:rsid w:val="00071F10"/>
    <w:rsid w:val="00072228"/>
    <w:rsid w:val="00072451"/>
    <w:rsid w:val="00072671"/>
    <w:rsid w:val="000726C4"/>
    <w:rsid w:val="00072736"/>
    <w:rsid w:val="0007299C"/>
    <w:rsid w:val="00072BA0"/>
    <w:rsid w:val="00072C24"/>
    <w:rsid w:val="00072CBD"/>
    <w:rsid w:val="00072DE8"/>
    <w:rsid w:val="00072DFB"/>
    <w:rsid w:val="00072ECB"/>
    <w:rsid w:val="00073091"/>
    <w:rsid w:val="0007333C"/>
    <w:rsid w:val="000734F0"/>
    <w:rsid w:val="00073508"/>
    <w:rsid w:val="00073558"/>
    <w:rsid w:val="00073679"/>
    <w:rsid w:val="00073979"/>
    <w:rsid w:val="00073B34"/>
    <w:rsid w:val="00073BE9"/>
    <w:rsid w:val="00073C32"/>
    <w:rsid w:val="00073CE6"/>
    <w:rsid w:val="00073FD5"/>
    <w:rsid w:val="0007415F"/>
    <w:rsid w:val="00074177"/>
    <w:rsid w:val="000741B6"/>
    <w:rsid w:val="00074296"/>
    <w:rsid w:val="000743B3"/>
    <w:rsid w:val="000743F9"/>
    <w:rsid w:val="00074471"/>
    <w:rsid w:val="000744D8"/>
    <w:rsid w:val="000745B4"/>
    <w:rsid w:val="000748F7"/>
    <w:rsid w:val="00074966"/>
    <w:rsid w:val="000749B9"/>
    <w:rsid w:val="00074A77"/>
    <w:rsid w:val="00074B26"/>
    <w:rsid w:val="00074F56"/>
    <w:rsid w:val="00075039"/>
    <w:rsid w:val="0007506D"/>
    <w:rsid w:val="00075086"/>
    <w:rsid w:val="0007516E"/>
    <w:rsid w:val="00075329"/>
    <w:rsid w:val="0007547E"/>
    <w:rsid w:val="0007567C"/>
    <w:rsid w:val="000757C6"/>
    <w:rsid w:val="0007596F"/>
    <w:rsid w:val="00075A43"/>
    <w:rsid w:val="00075BAF"/>
    <w:rsid w:val="00075EAB"/>
    <w:rsid w:val="000762B6"/>
    <w:rsid w:val="00076378"/>
    <w:rsid w:val="000763F1"/>
    <w:rsid w:val="00076411"/>
    <w:rsid w:val="00076733"/>
    <w:rsid w:val="000767EA"/>
    <w:rsid w:val="000767F4"/>
    <w:rsid w:val="00076AFA"/>
    <w:rsid w:val="00076CF6"/>
    <w:rsid w:val="000770A4"/>
    <w:rsid w:val="000770EC"/>
    <w:rsid w:val="00077155"/>
    <w:rsid w:val="00077416"/>
    <w:rsid w:val="00077500"/>
    <w:rsid w:val="000775D7"/>
    <w:rsid w:val="00077723"/>
    <w:rsid w:val="0007797B"/>
    <w:rsid w:val="00077B66"/>
    <w:rsid w:val="00077C52"/>
    <w:rsid w:val="0008017F"/>
    <w:rsid w:val="00080191"/>
    <w:rsid w:val="0008033D"/>
    <w:rsid w:val="00080548"/>
    <w:rsid w:val="00080B2F"/>
    <w:rsid w:val="00080DC9"/>
    <w:rsid w:val="00080E79"/>
    <w:rsid w:val="000810ED"/>
    <w:rsid w:val="00081220"/>
    <w:rsid w:val="00081254"/>
    <w:rsid w:val="00081292"/>
    <w:rsid w:val="00081380"/>
    <w:rsid w:val="00081B29"/>
    <w:rsid w:val="00081BCD"/>
    <w:rsid w:val="00081E4A"/>
    <w:rsid w:val="00081F55"/>
    <w:rsid w:val="00082039"/>
    <w:rsid w:val="000822D5"/>
    <w:rsid w:val="000823E2"/>
    <w:rsid w:val="00082686"/>
    <w:rsid w:val="00082999"/>
    <w:rsid w:val="00082B94"/>
    <w:rsid w:val="00083384"/>
    <w:rsid w:val="00083403"/>
    <w:rsid w:val="00083423"/>
    <w:rsid w:val="00083615"/>
    <w:rsid w:val="00083693"/>
    <w:rsid w:val="00083C8A"/>
    <w:rsid w:val="00083D86"/>
    <w:rsid w:val="00083E4C"/>
    <w:rsid w:val="0008415A"/>
    <w:rsid w:val="000842CB"/>
    <w:rsid w:val="0008431D"/>
    <w:rsid w:val="00084816"/>
    <w:rsid w:val="000848F5"/>
    <w:rsid w:val="00084C0F"/>
    <w:rsid w:val="00084DFA"/>
    <w:rsid w:val="00084FEC"/>
    <w:rsid w:val="000850B2"/>
    <w:rsid w:val="000851FA"/>
    <w:rsid w:val="000851FD"/>
    <w:rsid w:val="00085360"/>
    <w:rsid w:val="000854A8"/>
    <w:rsid w:val="00085858"/>
    <w:rsid w:val="0008596A"/>
    <w:rsid w:val="00085B00"/>
    <w:rsid w:val="00085B20"/>
    <w:rsid w:val="00085E4F"/>
    <w:rsid w:val="00085E58"/>
    <w:rsid w:val="00085F76"/>
    <w:rsid w:val="00086106"/>
    <w:rsid w:val="00086428"/>
    <w:rsid w:val="00086473"/>
    <w:rsid w:val="000864E1"/>
    <w:rsid w:val="00086594"/>
    <w:rsid w:val="000867EE"/>
    <w:rsid w:val="0008680D"/>
    <w:rsid w:val="00086875"/>
    <w:rsid w:val="00086B94"/>
    <w:rsid w:val="00086BBC"/>
    <w:rsid w:val="00087438"/>
    <w:rsid w:val="00087566"/>
    <w:rsid w:val="0008770A"/>
    <w:rsid w:val="00087B14"/>
    <w:rsid w:val="00087CA3"/>
    <w:rsid w:val="00087E08"/>
    <w:rsid w:val="00087E9C"/>
    <w:rsid w:val="00090104"/>
    <w:rsid w:val="0009045C"/>
    <w:rsid w:val="000905F4"/>
    <w:rsid w:val="000906A2"/>
    <w:rsid w:val="000906BB"/>
    <w:rsid w:val="0009089B"/>
    <w:rsid w:val="000909B8"/>
    <w:rsid w:val="000909D9"/>
    <w:rsid w:val="00090B12"/>
    <w:rsid w:val="00090B82"/>
    <w:rsid w:val="00090D98"/>
    <w:rsid w:val="0009132B"/>
    <w:rsid w:val="000915DB"/>
    <w:rsid w:val="000916D7"/>
    <w:rsid w:val="00091872"/>
    <w:rsid w:val="00091921"/>
    <w:rsid w:val="00091A48"/>
    <w:rsid w:val="00091B41"/>
    <w:rsid w:val="00091CCC"/>
    <w:rsid w:val="00091E0D"/>
    <w:rsid w:val="0009223E"/>
    <w:rsid w:val="000925B0"/>
    <w:rsid w:val="00092A59"/>
    <w:rsid w:val="00092A79"/>
    <w:rsid w:val="00092EB0"/>
    <w:rsid w:val="00092F6B"/>
    <w:rsid w:val="00093455"/>
    <w:rsid w:val="00093856"/>
    <w:rsid w:val="00093A7A"/>
    <w:rsid w:val="00093B31"/>
    <w:rsid w:val="00093BE3"/>
    <w:rsid w:val="00093F48"/>
    <w:rsid w:val="00093F91"/>
    <w:rsid w:val="000940C6"/>
    <w:rsid w:val="000940F2"/>
    <w:rsid w:val="00094408"/>
    <w:rsid w:val="000944AF"/>
    <w:rsid w:val="0009457F"/>
    <w:rsid w:val="000945A2"/>
    <w:rsid w:val="0009479D"/>
    <w:rsid w:val="00094D28"/>
    <w:rsid w:val="00094E53"/>
    <w:rsid w:val="00094F44"/>
    <w:rsid w:val="0009543E"/>
    <w:rsid w:val="000954C8"/>
    <w:rsid w:val="000955F7"/>
    <w:rsid w:val="000955FD"/>
    <w:rsid w:val="00095661"/>
    <w:rsid w:val="00095868"/>
    <w:rsid w:val="00095A66"/>
    <w:rsid w:val="00096029"/>
    <w:rsid w:val="000960C3"/>
    <w:rsid w:val="0009642A"/>
    <w:rsid w:val="0009654E"/>
    <w:rsid w:val="000965E5"/>
    <w:rsid w:val="0009668B"/>
    <w:rsid w:val="000966CF"/>
    <w:rsid w:val="000967F0"/>
    <w:rsid w:val="000967F8"/>
    <w:rsid w:val="000969AC"/>
    <w:rsid w:val="00096A0D"/>
    <w:rsid w:val="00096ABB"/>
    <w:rsid w:val="00096ACF"/>
    <w:rsid w:val="00096C6F"/>
    <w:rsid w:val="00096D32"/>
    <w:rsid w:val="00096DEC"/>
    <w:rsid w:val="00096E14"/>
    <w:rsid w:val="00096EC9"/>
    <w:rsid w:val="0009702D"/>
    <w:rsid w:val="0009707D"/>
    <w:rsid w:val="0009730C"/>
    <w:rsid w:val="00097338"/>
    <w:rsid w:val="000974B3"/>
    <w:rsid w:val="00097744"/>
    <w:rsid w:val="000977BE"/>
    <w:rsid w:val="00097A4F"/>
    <w:rsid w:val="00097D28"/>
    <w:rsid w:val="00097E8E"/>
    <w:rsid w:val="00097FDE"/>
    <w:rsid w:val="000A01A7"/>
    <w:rsid w:val="000A0222"/>
    <w:rsid w:val="000A03F9"/>
    <w:rsid w:val="000A0456"/>
    <w:rsid w:val="000A0722"/>
    <w:rsid w:val="000A0811"/>
    <w:rsid w:val="000A085C"/>
    <w:rsid w:val="000A0950"/>
    <w:rsid w:val="000A0E30"/>
    <w:rsid w:val="000A0E62"/>
    <w:rsid w:val="000A0FD4"/>
    <w:rsid w:val="000A107E"/>
    <w:rsid w:val="000A10E7"/>
    <w:rsid w:val="000A116C"/>
    <w:rsid w:val="000A12D4"/>
    <w:rsid w:val="000A1525"/>
    <w:rsid w:val="000A1AEC"/>
    <w:rsid w:val="000A1C44"/>
    <w:rsid w:val="000A1CEA"/>
    <w:rsid w:val="000A1D60"/>
    <w:rsid w:val="000A1DA6"/>
    <w:rsid w:val="000A1F9A"/>
    <w:rsid w:val="000A21BC"/>
    <w:rsid w:val="000A23E7"/>
    <w:rsid w:val="000A247D"/>
    <w:rsid w:val="000A24CE"/>
    <w:rsid w:val="000A253F"/>
    <w:rsid w:val="000A2932"/>
    <w:rsid w:val="000A2D0A"/>
    <w:rsid w:val="000A2EA6"/>
    <w:rsid w:val="000A2EE5"/>
    <w:rsid w:val="000A2F82"/>
    <w:rsid w:val="000A39FA"/>
    <w:rsid w:val="000A3A6A"/>
    <w:rsid w:val="000A3CB7"/>
    <w:rsid w:val="000A3D53"/>
    <w:rsid w:val="000A3F28"/>
    <w:rsid w:val="000A3F85"/>
    <w:rsid w:val="000A401B"/>
    <w:rsid w:val="000A404C"/>
    <w:rsid w:val="000A4068"/>
    <w:rsid w:val="000A470E"/>
    <w:rsid w:val="000A4964"/>
    <w:rsid w:val="000A4C88"/>
    <w:rsid w:val="000A4E4F"/>
    <w:rsid w:val="000A512F"/>
    <w:rsid w:val="000A51E9"/>
    <w:rsid w:val="000A5681"/>
    <w:rsid w:val="000A5C09"/>
    <w:rsid w:val="000A60CB"/>
    <w:rsid w:val="000A61AB"/>
    <w:rsid w:val="000A635A"/>
    <w:rsid w:val="000A6723"/>
    <w:rsid w:val="000A6C3B"/>
    <w:rsid w:val="000A6DC4"/>
    <w:rsid w:val="000A6EB2"/>
    <w:rsid w:val="000A7236"/>
    <w:rsid w:val="000A7497"/>
    <w:rsid w:val="000A7532"/>
    <w:rsid w:val="000A7844"/>
    <w:rsid w:val="000A7988"/>
    <w:rsid w:val="000A7A60"/>
    <w:rsid w:val="000A7BE3"/>
    <w:rsid w:val="000A7E79"/>
    <w:rsid w:val="000B008B"/>
    <w:rsid w:val="000B00F1"/>
    <w:rsid w:val="000B058A"/>
    <w:rsid w:val="000B0889"/>
    <w:rsid w:val="000B091B"/>
    <w:rsid w:val="000B0AA2"/>
    <w:rsid w:val="000B0DF2"/>
    <w:rsid w:val="000B0E53"/>
    <w:rsid w:val="000B0E8F"/>
    <w:rsid w:val="000B1130"/>
    <w:rsid w:val="000B1271"/>
    <w:rsid w:val="000B1377"/>
    <w:rsid w:val="000B16C6"/>
    <w:rsid w:val="000B1958"/>
    <w:rsid w:val="000B1A85"/>
    <w:rsid w:val="000B1A99"/>
    <w:rsid w:val="000B1C15"/>
    <w:rsid w:val="000B2297"/>
    <w:rsid w:val="000B2332"/>
    <w:rsid w:val="000B236D"/>
    <w:rsid w:val="000B23F4"/>
    <w:rsid w:val="000B2769"/>
    <w:rsid w:val="000B27FD"/>
    <w:rsid w:val="000B2CBB"/>
    <w:rsid w:val="000B30FE"/>
    <w:rsid w:val="000B3125"/>
    <w:rsid w:val="000B3209"/>
    <w:rsid w:val="000B398B"/>
    <w:rsid w:val="000B3AC5"/>
    <w:rsid w:val="000B3C11"/>
    <w:rsid w:val="000B3C61"/>
    <w:rsid w:val="000B3D34"/>
    <w:rsid w:val="000B3D47"/>
    <w:rsid w:val="000B3D6B"/>
    <w:rsid w:val="000B3F09"/>
    <w:rsid w:val="000B3F42"/>
    <w:rsid w:val="000B3F7F"/>
    <w:rsid w:val="000B40D7"/>
    <w:rsid w:val="000B4123"/>
    <w:rsid w:val="000B41DA"/>
    <w:rsid w:val="000B4279"/>
    <w:rsid w:val="000B4748"/>
    <w:rsid w:val="000B475B"/>
    <w:rsid w:val="000B4A03"/>
    <w:rsid w:val="000B4CB5"/>
    <w:rsid w:val="000B5423"/>
    <w:rsid w:val="000B59DD"/>
    <w:rsid w:val="000B5BBF"/>
    <w:rsid w:val="000B5D29"/>
    <w:rsid w:val="000B5EA8"/>
    <w:rsid w:val="000B5FDC"/>
    <w:rsid w:val="000B6574"/>
    <w:rsid w:val="000B661C"/>
    <w:rsid w:val="000B67E8"/>
    <w:rsid w:val="000B68B4"/>
    <w:rsid w:val="000B6AAC"/>
    <w:rsid w:val="000B6D7E"/>
    <w:rsid w:val="000B6F17"/>
    <w:rsid w:val="000B722C"/>
    <w:rsid w:val="000B7356"/>
    <w:rsid w:val="000B73C9"/>
    <w:rsid w:val="000B73E8"/>
    <w:rsid w:val="000B789C"/>
    <w:rsid w:val="000B7985"/>
    <w:rsid w:val="000B7F1D"/>
    <w:rsid w:val="000C00A3"/>
    <w:rsid w:val="000C00D0"/>
    <w:rsid w:val="000C03BC"/>
    <w:rsid w:val="000C045C"/>
    <w:rsid w:val="000C0492"/>
    <w:rsid w:val="000C049F"/>
    <w:rsid w:val="000C0835"/>
    <w:rsid w:val="000C08EA"/>
    <w:rsid w:val="000C0BD9"/>
    <w:rsid w:val="000C0C26"/>
    <w:rsid w:val="000C0D27"/>
    <w:rsid w:val="000C0FA0"/>
    <w:rsid w:val="000C11BC"/>
    <w:rsid w:val="000C1397"/>
    <w:rsid w:val="000C17C4"/>
    <w:rsid w:val="000C18FA"/>
    <w:rsid w:val="000C1A63"/>
    <w:rsid w:val="000C1B0B"/>
    <w:rsid w:val="000C1C20"/>
    <w:rsid w:val="000C1E1C"/>
    <w:rsid w:val="000C1FD4"/>
    <w:rsid w:val="000C2019"/>
    <w:rsid w:val="000C23CE"/>
    <w:rsid w:val="000C23F8"/>
    <w:rsid w:val="000C24FB"/>
    <w:rsid w:val="000C2A94"/>
    <w:rsid w:val="000C2AAD"/>
    <w:rsid w:val="000C2C6D"/>
    <w:rsid w:val="000C30A8"/>
    <w:rsid w:val="000C33A9"/>
    <w:rsid w:val="000C33D1"/>
    <w:rsid w:val="000C371F"/>
    <w:rsid w:val="000C3A03"/>
    <w:rsid w:val="000C3B92"/>
    <w:rsid w:val="000C41E3"/>
    <w:rsid w:val="000C4274"/>
    <w:rsid w:val="000C4383"/>
    <w:rsid w:val="000C4598"/>
    <w:rsid w:val="000C45B0"/>
    <w:rsid w:val="000C4605"/>
    <w:rsid w:val="000C4626"/>
    <w:rsid w:val="000C46E2"/>
    <w:rsid w:val="000C4AB2"/>
    <w:rsid w:val="000C4C60"/>
    <w:rsid w:val="000C4CBC"/>
    <w:rsid w:val="000C500E"/>
    <w:rsid w:val="000C5222"/>
    <w:rsid w:val="000C5318"/>
    <w:rsid w:val="000C541F"/>
    <w:rsid w:val="000C55B5"/>
    <w:rsid w:val="000C56D8"/>
    <w:rsid w:val="000C56F1"/>
    <w:rsid w:val="000C578B"/>
    <w:rsid w:val="000C589B"/>
    <w:rsid w:val="000C5F15"/>
    <w:rsid w:val="000C62FC"/>
    <w:rsid w:val="000C6467"/>
    <w:rsid w:val="000C6513"/>
    <w:rsid w:val="000C663A"/>
    <w:rsid w:val="000C6A39"/>
    <w:rsid w:val="000C6B13"/>
    <w:rsid w:val="000C6B88"/>
    <w:rsid w:val="000C6BAD"/>
    <w:rsid w:val="000C6DBE"/>
    <w:rsid w:val="000C6E6E"/>
    <w:rsid w:val="000C7203"/>
    <w:rsid w:val="000C720D"/>
    <w:rsid w:val="000C7241"/>
    <w:rsid w:val="000C72BE"/>
    <w:rsid w:val="000C7385"/>
    <w:rsid w:val="000C73E4"/>
    <w:rsid w:val="000C73F8"/>
    <w:rsid w:val="000C75FE"/>
    <w:rsid w:val="000C7813"/>
    <w:rsid w:val="000C7872"/>
    <w:rsid w:val="000C7B91"/>
    <w:rsid w:val="000C7B94"/>
    <w:rsid w:val="000C7CA7"/>
    <w:rsid w:val="000C7D67"/>
    <w:rsid w:val="000D0170"/>
    <w:rsid w:val="000D019A"/>
    <w:rsid w:val="000D0293"/>
    <w:rsid w:val="000D035F"/>
    <w:rsid w:val="000D0426"/>
    <w:rsid w:val="000D05EA"/>
    <w:rsid w:val="000D0760"/>
    <w:rsid w:val="000D0889"/>
    <w:rsid w:val="000D0E2B"/>
    <w:rsid w:val="000D13B4"/>
    <w:rsid w:val="000D16C5"/>
    <w:rsid w:val="000D1810"/>
    <w:rsid w:val="000D1A95"/>
    <w:rsid w:val="000D1CA5"/>
    <w:rsid w:val="000D1DBA"/>
    <w:rsid w:val="000D21DD"/>
    <w:rsid w:val="000D21DE"/>
    <w:rsid w:val="000D21F0"/>
    <w:rsid w:val="000D22D9"/>
    <w:rsid w:val="000D2385"/>
    <w:rsid w:val="000D247C"/>
    <w:rsid w:val="000D2526"/>
    <w:rsid w:val="000D2688"/>
    <w:rsid w:val="000D287C"/>
    <w:rsid w:val="000D28F6"/>
    <w:rsid w:val="000D2964"/>
    <w:rsid w:val="000D2A9B"/>
    <w:rsid w:val="000D2D25"/>
    <w:rsid w:val="000D2E95"/>
    <w:rsid w:val="000D2F31"/>
    <w:rsid w:val="000D3216"/>
    <w:rsid w:val="000D3331"/>
    <w:rsid w:val="000D34CB"/>
    <w:rsid w:val="000D372D"/>
    <w:rsid w:val="000D3778"/>
    <w:rsid w:val="000D3B8C"/>
    <w:rsid w:val="000D3CB9"/>
    <w:rsid w:val="000D3EB5"/>
    <w:rsid w:val="000D3F3D"/>
    <w:rsid w:val="000D40C0"/>
    <w:rsid w:val="000D44E8"/>
    <w:rsid w:val="000D487C"/>
    <w:rsid w:val="000D4916"/>
    <w:rsid w:val="000D4C1D"/>
    <w:rsid w:val="000D5097"/>
    <w:rsid w:val="000D5147"/>
    <w:rsid w:val="000D51F7"/>
    <w:rsid w:val="000D523C"/>
    <w:rsid w:val="000D53BD"/>
    <w:rsid w:val="000D54FA"/>
    <w:rsid w:val="000D55AF"/>
    <w:rsid w:val="000D5717"/>
    <w:rsid w:val="000D5B2D"/>
    <w:rsid w:val="000D60A6"/>
    <w:rsid w:val="000D6172"/>
    <w:rsid w:val="000D62C6"/>
    <w:rsid w:val="000D651C"/>
    <w:rsid w:val="000D690F"/>
    <w:rsid w:val="000D692D"/>
    <w:rsid w:val="000D6ADE"/>
    <w:rsid w:val="000D6B31"/>
    <w:rsid w:val="000D6EED"/>
    <w:rsid w:val="000D6FFF"/>
    <w:rsid w:val="000D710D"/>
    <w:rsid w:val="000D728E"/>
    <w:rsid w:val="000D73A5"/>
    <w:rsid w:val="000D7527"/>
    <w:rsid w:val="000D75AD"/>
    <w:rsid w:val="000D770F"/>
    <w:rsid w:val="000D78CD"/>
    <w:rsid w:val="000D7AAB"/>
    <w:rsid w:val="000D7C17"/>
    <w:rsid w:val="000D7F51"/>
    <w:rsid w:val="000E006D"/>
    <w:rsid w:val="000E01DB"/>
    <w:rsid w:val="000E0227"/>
    <w:rsid w:val="000E0281"/>
    <w:rsid w:val="000E033C"/>
    <w:rsid w:val="000E03BC"/>
    <w:rsid w:val="000E0797"/>
    <w:rsid w:val="000E07AD"/>
    <w:rsid w:val="000E08AD"/>
    <w:rsid w:val="000E0911"/>
    <w:rsid w:val="000E0B8D"/>
    <w:rsid w:val="000E0D77"/>
    <w:rsid w:val="000E0D99"/>
    <w:rsid w:val="000E0F1B"/>
    <w:rsid w:val="000E0FA3"/>
    <w:rsid w:val="000E112A"/>
    <w:rsid w:val="000E11CA"/>
    <w:rsid w:val="000E11DD"/>
    <w:rsid w:val="000E1336"/>
    <w:rsid w:val="000E13FE"/>
    <w:rsid w:val="000E1436"/>
    <w:rsid w:val="000E1565"/>
    <w:rsid w:val="000E1591"/>
    <w:rsid w:val="000E1600"/>
    <w:rsid w:val="000E1955"/>
    <w:rsid w:val="000E1A54"/>
    <w:rsid w:val="000E1D4E"/>
    <w:rsid w:val="000E1FB1"/>
    <w:rsid w:val="000E2015"/>
    <w:rsid w:val="000E22DE"/>
    <w:rsid w:val="000E2310"/>
    <w:rsid w:val="000E283E"/>
    <w:rsid w:val="000E293E"/>
    <w:rsid w:val="000E2C71"/>
    <w:rsid w:val="000E2CA3"/>
    <w:rsid w:val="000E2CC0"/>
    <w:rsid w:val="000E2CF5"/>
    <w:rsid w:val="000E3075"/>
    <w:rsid w:val="000E3130"/>
    <w:rsid w:val="000E31BD"/>
    <w:rsid w:val="000E38A9"/>
    <w:rsid w:val="000E38CE"/>
    <w:rsid w:val="000E39C1"/>
    <w:rsid w:val="000E4180"/>
    <w:rsid w:val="000E41C1"/>
    <w:rsid w:val="000E41C7"/>
    <w:rsid w:val="000E42D9"/>
    <w:rsid w:val="000E4808"/>
    <w:rsid w:val="000E4873"/>
    <w:rsid w:val="000E4AE1"/>
    <w:rsid w:val="000E4C24"/>
    <w:rsid w:val="000E4CD9"/>
    <w:rsid w:val="000E4D9F"/>
    <w:rsid w:val="000E4DB7"/>
    <w:rsid w:val="000E4EBC"/>
    <w:rsid w:val="000E5347"/>
    <w:rsid w:val="000E53A3"/>
    <w:rsid w:val="000E5615"/>
    <w:rsid w:val="000E573F"/>
    <w:rsid w:val="000E587D"/>
    <w:rsid w:val="000E59DE"/>
    <w:rsid w:val="000E5BC7"/>
    <w:rsid w:val="000E5C78"/>
    <w:rsid w:val="000E5EEB"/>
    <w:rsid w:val="000E608F"/>
    <w:rsid w:val="000E61B0"/>
    <w:rsid w:val="000E62F2"/>
    <w:rsid w:val="000E6350"/>
    <w:rsid w:val="000E64B1"/>
    <w:rsid w:val="000E64B8"/>
    <w:rsid w:val="000E65D4"/>
    <w:rsid w:val="000E67BC"/>
    <w:rsid w:val="000E6CE1"/>
    <w:rsid w:val="000E6E2B"/>
    <w:rsid w:val="000E6E75"/>
    <w:rsid w:val="000E6EA0"/>
    <w:rsid w:val="000E6ECC"/>
    <w:rsid w:val="000E6FB3"/>
    <w:rsid w:val="000E7456"/>
    <w:rsid w:val="000E7539"/>
    <w:rsid w:val="000E7545"/>
    <w:rsid w:val="000E7688"/>
    <w:rsid w:val="000E7A12"/>
    <w:rsid w:val="000E7AF1"/>
    <w:rsid w:val="000E7B86"/>
    <w:rsid w:val="000E7C58"/>
    <w:rsid w:val="000E7DF7"/>
    <w:rsid w:val="000E7E0A"/>
    <w:rsid w:val="000E7E2E"/>
    <w:rsid w:val="000E7EE6"/>
    <w:rsid w:val="000F0272"/>
    <w:rsid w:val="000F028A"/>
    <w:rsid w:val="000F04C7"/>
    <w:rsid w:val="000F080F"/>
    <w:rsid w:val="000F0819"/>
    <w:rsid w:val="000F087C"/>
    <w:rsid w:val="000F0C0F"/>
    <w:rsid w:val="000F0C75"/>
    <w:rsid w:val="000F0FB6"/>
    <w:rsid w:val="000F122E"/>
    <w:rsid w:val="000F13C1"/>
    <w:rsid w:val="000F1475"/>
    <w:rsid w:val="000F1481"/>
    <w:rsid w:val="000F1591"/>
    <w:rsid w:val="000F1A7B"/>
    <w:rsid w:val="000F1B2C"/>
    <w:rsid w:val="000F1DB4"/>
    <w:rsid w:val="000F1F11"/>
    <w:rsid w:val="000F2084"/>
    <w:rsid w:val="000F2142"/>
    <w:rsid w:val="000F2198"/>
    <w:rsid w:val="000F223A"/>
    <w:rsid w:val="000F2280"/>
    <w:rsid w:val="000F2558"/>
    <w:rsid w:val="000F25EC"/>
    <w:rsid w:val="000F27EB"/>
    <w:rsid w:val="000F29B7"/>
    <w:rsid w:val="000F2A08"/>
    <w:rsid w:val="000F2A09"/>
    <w:rsid w:val="000F2AAE"/>
    <w:rsid w:val="000F2AD7"/>
    <w:rsid w:val="000F2AEC"/>
    <w:rsid w:val="000F2D1A"/>
    <w:rsid w:val="000F2D41"/>
    <w:rsid w:val="000F2E69"/>
    <w:rsid w:val="000F2F0C"/>
    <w:rsid w:val="000F2F1F"/>
    <w:rsid w:val="000F2F58"/>
    <w:rsid w:val="000F32AC"/>
    <w:rsid w:val="000F346A"/>
    <w:rsid w:val="000F370B"/>
    <w:rsid w:val="000F3836"/>
    <w:rsid w:val="000F39BE"/>
    <w:rsid w:val="000F3A62"/>
    <w:rsid w:val="000F3BC2"/>
    <w:rsid w:val="000F3D64"/>
    <w:rsid w:val="000F3E43"/>
    <w:rsid w:val="000F402B"/>
    <w:rsid w:val="000F42A9"/>
    <w:rsid w:val="000F47E6"/>
    <w:rsid w:val="000F48AA"/>
    <w:rsid w:val="000F4B5B"/>
    <w:rsid w:val="000F4B9F"/>
    <w:rsid w:val="000F4C35"/>
    <w:rsid w:val="000F4D17"/>
    <w:rsid w:val="000F4D37"/>
    <w:rsid w:val="000F5064"/>
    <w:rsid w:val="000F5305"/>
    <w:rsid w:val="000F530F"/>
    <w:rsid w:val="000F550B"/>
    <w:rsid w:val="000F57E4"/>
    <w:rsid w:val="000F5C05"/>
    <w:rsid w:val="000F5E0E"/>
    <w:rsid w:val="000F5F2D"/>
    <w:rsid w:val="000F612B"/>
    <w:rsid w:val="000F617A"/>
    <w:rsid w:val="000F6473"/>
    <w:rsid w:val="000F64BF"/>
    <w:rsid w:val="000F6634"/>
    <w:rsid w:val="000F6DD0"/>
    <w:rsid w:val="000F7160"/>
    <w:rsid w:val="000F73BA"/>
    <w:rsid w:val="000F7937"/>
    <w:rsid w:val="000F7963"/>
    <w:rsid w:val="000F79E8"/>
    <w:rsid w:val="000F7D95"/>
    <w:rsid w:val="000F7E5F"/>
    <w:rsid w:val="000F7E98"/>
    <w:rsid w:val="001001A5"/>
    <w:rsid w:val="001003C3"/>
    <w:rsid w:val="00100539"/>
    <w:rsid w:val="00100547"/>
    <w:rsid w:val="001006C2"/>
    <w:rsid w:val="00100782"/>
    <w:rsid w:val="00100815"/>
    <w:rsid w:val="00101033"/>
    <w:rsid w:val="00101047"/>
    <w:rsid w:val="0010130A"/>
    <w:rsid w:val="00101383"/>
    <w:rsid w:val="0010139E"/>
    <w:rsid w:val="001013A8"/>
    <w:rsid w:val="001013E7"/>
    <w:rsid w:val="00101436"/>
    <w:rsid w:val="001014C6"/>
    <w:rsid w:val="00101A22"/>
    <w:rsid w:val="00101DEB"/>
    <w:rsid w:val="00102034"/>
    <w:rsid w:val="0010204D"/>
    <w:rsid w:val="0010204F"/>
    <w:rsid w:val="00102226"/>
    <w:rsid w:val="001022D8"/>
    <w:rsid w:val="00102391"/>
    <w:rsid w:val="001024CD"/>
    <w:rsid w:val="001024FD"/>
    <w:rsid w:val="001026C9"/>
    <w:rsid w:val="0010293E"/>
    <w:rsid w:val="00102CA7"/>
    <w:rsid w:val="00102DAD"/>
    <w:rsid w:val="001032C2"/>
    <w:rsid w:val="001033F6"/>
    <w:rsid w:val="0010361B"/>
    <w:rsid w:val="00103672"/>
    <w:rsid w:val="00103712"/>
    <w:rsid w:val="00103975"/>
    <w:rsid w:val="00103B1A"/>
    <w:rsid w:val="00103E99"/>
    <w:rsid w:val="001040C1"/>
    <w:rsid w:val="00104165"/>
    <w:rsid w:val="001041F3"/>
    <w:rsid w:val="00104395"/>
    <w:rsid w:val="0010449C"/>
    <w:rsid w:val="00104707"/>
    <w:rsid w:val="001048F6"/>
    <w:rsid w:val="0010494B"/>
    <w:rsid w:val="001049B6"/>
    <w:rsid w:val="00104A24"/>
    <w:rsid w:val="00104CB5"/>
    <w:rsid w:val="00104E0D"/>
    <w:rsid w:val="00104E87"/>
    <w:rsid w:val="00105428"/>
    <w:rsid w:val="0010545D"/>
    <w:rsid w:val="001054A6"/>
    <w:rsid w:val="0010550B"/>
    <w:rsid w:val="001055DA"/>
    <w:rsid w:val="00105664"/>
    <w:rsid w:val="001057D6"/>
    <w:rsid w:val="00105804"/>
    <w:rsid w:val="00105A13"/>
    <w:rsid w:val="00105A73"/>
    <w:rsid w:val="00105CC2"/>
    <w:rsid w:val="0010610F"/>
    <w:rsid w:val="001061BC"/>
    <w:rsid w:val="00106493"/>
    <w:rsid w:val="0010649F"/>
    <w:rsid w:val="00106760"/>
    <w:rsid w:val="0010678C"/>
    <w:rsid w:val="00106829"/>
    <w:rsid w:val="0010682B"/>
    <w:rsid w:val="00106916"/>
    <w:rsid w:val="00106BE0"/>
    <w:rsid w:val="00106C7E"/>
    <w:rsid w:val="00106CDE"/>
    <w:rsid w:val="00106D57"/>
    <w:rsid w:val="00106D5E"/>
    <w:rsid w:val="00106D95"/>
    <w:rsid w:val="00106DBF"/>
    <w:rsid w:val="00106F0D"/>
    <w:rsid w:val="00106F25"/>
    <w:rsid w:val="00107149"/>
    <w:rsid w:val="001073E1"/>
    <w:rsid w:val="0010767E"/>
    <w:rsid w:val="00107BA5"/>
    <w:rsid w:val="00107D72"/>
    <w:rsid w:val="00107FBC"/>
    <w:rsid w:val="00110052"/>
    <w:rsid w:val="0011005A"/>
    <w:rsid w:val="00110507"/>
    <w:rsid w:val="00110902"/>
    <w:rsid w:val="001109B6"/>
    <w:rsid w:val="00110A81"/>
    <w:rsid w:val="00110ABD"/>
    <w:rsid w:val="00110B90"/>
    <w:rsid w:val="00110C7E"/>
    <w:rsid w:val="0011128E"/>
    <w:rsid w:val="001112ED"/>
    <w:rsid w:val="001113C5"/>
    <w:rsid w:val="001116D5"/>
    <w:rsid w:val="0011178A"/>
    <w:rsid w:val="00111885"/>
    <w:rsid w:val="00111893"/>
    <w:rsid w:val="00111907"/>
    <w:rsid w:val="00111913"/>
    <w:rsid w:val="00111C29"/>
    <w:rsid w:val="00111D0B"/>
    <w:rsid w:val="00111D48"/>
    <w:rsid w:val="00111F94"/>
    <w:rsid w:val="0011203E"/>
    <w:rsid w:val="001120B6"/>
    <w:rsid w:val="00112144"/>
    <w:rsid w:val="00112734"/>
    <w:rsid w:val="00112750"/>
    <w:rsid w:val="00112880"/>
    <w:rsid w:val="001128F2"/>
    <w:rsid w:val="0011294B"/>
    <w:rsid w:val="00112ABF"/>
    <w:rsid w:val="00112BC0"/>
    <w:rsid w:val="00112D71"/>
    <w:rsid w:val="00112DE9"/>
    <w:rsid w:val="00112F86"/>
    <w:rsid w:val="00112FFB"/>
    <w:rsid w:val="001131FD"/>
    <w:rsid w:val="00113356"/>
    <w:rsid w:val="001133C6"/>
    <w:rsid w:val="001135BA"/>
    <w:rsid w:val="001137E4"/>
    <w:rsid w:val="00113AC7"/>
    <w:rsid w:val="00113C1C"/>
    <w:rsid w:val="00113C79"/>
    <w:rsid w:val="00113E16"/>
    <w:rsid w:val="00113F89"/>
    <w:rsid w:val="00113FB1"/>
    <w:rsid w:val="001140C1"/>
    <w:rsid w:val="0011418D"/>
    <w:rsid w:val="0011471C"/>
    <w:rsid w:val="001147DD"/>
    <w:rsid w:val="00114AE5"/>
    <w:rsid w:val="00114B29"/>
    <w:rsid w:val="00114BED"/>
    <w:rsid w:val="00114C69"/>
    <w:rsid w:val="00114ED4"/>
    <w:rsid w:val="00114EDC"/>
    <w:rsid w:val="00115229"/>
    <w:rsid w:val="00115399"/>
    <w:rsid w:val="001153DA"/>
    <w:rsid w:val="0011544B"/>
    <w:rsid w:val="00115464"/>
    <w:rsid w:val="001156CF"/>
    <w:rsid w:val="00115783"/>
    <w:rsid w:val="00115B20"/>
    <w:rsid w:val="00115B85"/>
    <w:rsid w:val="00115D40"/>
    <w:rsid w:val="00115E31"/>
    <w:rsid w:val="00115F45"/>
    <w:rsid w:val="00116113"/>
    <w:rsid w:val="001161AE"/>
    <w:rsid w:val="001161B9"/>
    <w:rsid w:val="00116335"/>
    <w:rsid w:val="00116570"/>
    <w:rsid w:val="00116571"/>
    <w:rsid w:val="00116603"/>
    <w:rsid w:val="00116824"/>
    <w:rsid w:val="001169E6"/>
    <w:rsid w:val="00116A92"/>
    <w:rsid w:val="00116DF4"/>
    <w:rsid w:val="00116E23"/>
    <w:rsid w:val="00117106"/>
    <w:rsid w:val="00117313"/>
    <w:rsid w:val="001173E5"/>
    <w:rsid w:val="0011761C"/>
    <w:rsid w:val="00117C02"/>
    <w:rsid w:val="00117EA7"/>
    <w:rsid w:val="0012043C"/>
    <w:rsid w:val="001204E3"/>
    <w:rsid w:val="00120699"/>
    <w:rsid w:val="001206EC"/>
    <w:rsid w:val="0012082B"/>
    <w:rsid w:val="001210D2"/>
    <w:rsid w:val="001211A8"/>
    <w:rsid w:val="001213B0"/>
    <w:rsid w:val="001213BC"/>
    <w:rsid w:val="001214F5"/>
    <w:rsid w:val="001216BA"/>
    <w:rsid w:val="00121741"/>
    <w:rsid w:val="001217A9"/>
    <w:rsid w:val="001217D9"/>
    <w:rsid w:val="00121964"/>
    <w:rsid w:val="001219DC"/>
    <w:rsid w:val="00121A28"/>
    <w:rsid w:val="00121AD2"/>
    <w:rsid w:val="00121B40"/>
    <w:rsid w:val="00121CFE"/>
    <w:rsid w:val="00121D41"/>
    <w:rsid w:val="00122018"/>
    <w:rsid w:val="0012242C"/>
    <w:rsid w:val="001226B5"/>
    <w:rsid w:val="00122927"/>
    <w:rsid w:val="00122A6E"/>
    <w:rsid w:val="00122E43"/>
    <w:rsid w:val="00122F8C"/>
    <w:rsid w:val="00123226"/>
    <w:rsid w:val="00123316"/>
    <w:rsid w:val="00123584"/>
    <w:rsid w:val="0012381C"/>
    <w:rsid w:val="00123A0A"/>
    <w:rsid w:val="00123CF3"/>
    <w:rsid w:val="00123DBD"/>
    <w:rsid w:val="00123DC2"/>
    <w:rsid w:val="0012409F"/>
    <w:rsid w:val="001240D0"/>
    <w:rsid w:val="00124115"/>
    <w:rsid w:val="0012426A"/>
    <w:rsid w:val="001242E0"/>
    <w:rsid w:val="0012438B"/>
    <w:rsid w:val="001248F2"/>
    <w:rsid w:val="00124985"/>
    <w:rsid w:val="001249B0"/>
    <w:rsid w:val="001249C0"/>
    <w:rsid w:val="00124A19"/>
    <w:rsid w:val="00124AAE"/>
    <w:rsid w:val="00124F4D"/>
    <w:rsid w:val="00125088"/>
    <w:rsid w:val="0012519B"/>
    <w:rsid w:val="00125429"/>
    <w:rsid w:val="00125A51"/>
    <w:rsid w:val="00125A7C"/>
    <w:rsid w:val="00125B37"/>
    <w:rsid w:val="00125BD0"/>
    <w:rsid w:val="00125C50"/>
    <w:rsid w:val="00125CB7"/>
    <w:rsid w:val="0012606A"/>
    <w:rsid w:val="001263D2"/>
    <w:rsid w:val="00126470"/>
    <w:rsid w:val="001265F2"/>
    <w:rsid w:val="0012679C"/>
    <w:rsid w:val="0012692E"/>
    <w:rsid w:val="0012782E"/>
    <w:rsid w:val="001278C2"/>
    <w:rsid w:val="001279C7"/>
    <w:rsid w:val="00127EBB"/>
    <w:rsid w:val="00130162"/>
    <w:rsid w:val="00130318"/>
    <w:rsid w:val="001306EC"/>
    <w:rsid w:val="00130857"/>
    <w:rsid w:val="00130C2F"/>
    <w:rsid w:val="00130F97"/>
    <w:rsid w:val="00130FBF"/>
    <w:rsid w:val="00131403"/>
    <w:rsid w:val="00131960"/>
    <w:rsid w:val="00131ADC"/>
    <w:rsid w:val="0013206D"/>
    <w:rsid w:val="00132071"/>
    <w:rsid w:val="001320E6"/>
    <w:rsid w:val="001321B3"/>
    <w:rsid w:val="001321E9"/>
    <w:rsid w:val="00132374"/>
    <w:rsid w:val="0013254F"/>
    <w:rsid w:val="00132707"/>
    <w:rsid w:val="00132815"/>
    <w:rsid w:val="0013299C"/>
    <w:rsid w:val="00132B6D"/>
    <w:rsid w:val="00132C60"/>
    <w:rsid w:val="00132E46"/>
    <w:rsid w:val="00132E64"/>
    <w:rsid w:val="00133359"/>
    <w:rsid w:val="0013336A"/>
    <w:rsid w:val="0013339F"/>
    <w:rsid w:val="00133584"/>
    <w:rsid w:val="00133B7F"/>
    <w:rsid w:val="00133CB8"/>
    <w:rsid w:val="00133EBD"/>
    <w:rsid w:val="00133EBE"/>
    <w:rsid w:val="001340ED"/>
    <w:rsid w:val="00134447"/>
    <w:rsid w:val="001345BC"/>
    <w:rsid w:val="00134644"/>
    <w:rsid w:val="00134ABB"/>
    <w:rsid w:val="00134DF6"/>
    <w:rsid w:val="0013521B"/>
    <w:rsid w:val="00135440"/>
    <w:rsid w:val="001354E6"/>
    <w:rsid w:val="001356EE"/>
    <w:rsid w:val="0013572E"/>
    <w:rsid w:val="001363CA"/>
    <w:rsid w:val="00136547"/>
    <w:rsid w:val="00136596"/>
    <w:rsid w:val="0013664D"/>
    <w:rsid w:val="001369E1"/>
    <w:rsid w:val="00136F1D"/>
    <w:rsid w:val="001371D8"/>
    <w:rsid w:val="0013723A"/>
    <w:rsid w:val="00137271"/>
    <w:rsid w:val="001372BE"/>
    <w:rsid w:val="00137311"/>
    <w:rsid w:val="0013735D"/>
    <w:rsid w:val="0013736C"/>
    <w:rsid w:val="00137410"/>
    <w:rsid w:val="0013750F"/>
    <w:rsid w:val="00137661"/>
    <w:rsid w:val="00137755"/>
    <w:rsid w:val="00137931"/>
    <w:rsid w:val="00137B91"/>
    <w:rsid w:val="00137DB0"/>
    <w:rsid w:val="00137E6E"/>
    <w:rsid w:val="00137FD1"/>
    <w:rsid w:val="0014004E"/>
    <w:rsid w:val="001403E1"/>
    <w:rsid w:val="0014042C"/>
    <w:rsid w:val="0014049F"/>
    <w:rsid w:val="00140848"/>
    <w:rsid w:val="00140B7E"/>
    <w:rsid w:val="00140BF8"/>
    <w:rsid w:val="00140F0F"/>
    <w:rsid w:val="0014113C"/>
    <w:rsid w:val="00141149"/>
    <w:rsid w:val="00141477"/>
    <w:rsid w:val="0014159B"/>
    <w:rsid w:val="0014165A"/>
    <w:rsid w:val="00141727"/>
    <w:rsid w:val="00141D91"/>
    <w:rsid w:val="00141DFD"/>
    <w:rsid w:val="00142184"/>
    <w:rsid w:val="00142371"/>
    <w:rsid w:val="0014237D"/>
    <w:rsid w:val="001424C3"/>
    <w:rsid w:val="0014274B"/>
    <w:rsid w:val="0014284B"/>
    <w:rsid w:val="0014291B"/>
    <w:rsid w:val="00142A01"/>
    <w:rsid w:val="00142A15"/>
    <w:rsid w:val="00142D88"/>
    <w:rsid w:val="00142E77"/>
    <w:rsid w:val="00142E7E"/>
    <w:rsid w:val="00142F5A"/>
    <w:rsid w:val="00143344"/>
    <w:rsid w:val="0014362F"/>
    <w:rsid w:val="001436B0"/>
    <w:rsid w:val="00143702"/>
    <w:rsid w:val="00143744"/>
    <w:rsid w:val="00143879"/>
    <w:rsid w:val="00143B87"/>
    <w:rsid w:val="00143F92"/>
    <w:rsid w:val="00143FE5"/>
    <w:rsid w:val="001440AB"/>
    <w:rsid w:val="001441C4"/>
    <w:rsid w:val="001442F9"/>
    <w:rsid w:val="00144392"/>
    <w:rsid w:val="00144A88"/>
    <w:rsid w:val="00144D05"/>
    <w:rsid w:val="00144FBB"/>
    <w:rsid w:val="001451B3"/>
    <w:rsid w:val="00145239"/>
    <w:rsid w:val="0014523E"/>
    <w:rsid w:val="00145325"/>
    <w:rsid w:val="001454B8"/>
    <w:rsid w:val="00145501"/>
    <w:rsid w:val="001459E7"/>
    <w:rsid w:val="00145C26"/>
    <w:rsid w:val="00145CA8"/>
    <w:rsid w:val="00145CFE"/>
    <w:rsid w:val="00145F57"/>
    <w:rsid w:val="001464A3"/>
    <w:rsid w:val="0014658B"/>
    <w:rsid w:val="001465F3"/>
    <w:rsid w:val="001467E4"/>
    <w:rsid w:val="001467EF"/>
    <w:rsid w:val="00146806"/>
    <w:rsid w:val="0014695F"/>
    <w:rsid w:val="00146ADC"/>
    <w:rsid w:val="00146C8A"/>
    <w:rsid w:val="00146DE8"/>
    <w:rsid w:val="00146E0E"/>
    <w:rsid w:val="00146E41"/>
    <w:rsid w:val="00146ED9"/>
    <w:rsid w:val="00146FAD"/>
    <w:rsid w:val="0014736D"/>
    <w:rsid w:val="00147409"/>
    <w:rsid w:val="00147839"/>
    <w:rsid w:val="0014796C"/>
    <w:rsid w:val="00147BB6"/>
    <w:rsid w:val="00147E49"/>
    <w:rsid w:val="0015026D"/>
    <w:rsid w:val="0015035B"/>
    <w:rsid w:val="0015051E"/>
    <w:rsid w:val="0015056C"/>
    <w:rsid w:val="001505B5"/>
    <w:rsid w:val="00150601"/>
    <w:rsid w:val="00150818"/>
    <w:rsid w:val="00150875"/>
    <w:rsid w:val="001508D6"/>
    <w:rsid w:val="00150A2A"/>
    <w:rsid w:val="00150AC2"/>
    <w:rsid w:val="00150E7D"/>
    <w:rsid w:val="00150EA3"/>
    <w:rsid w:val="00150EE6"/>
    <w:rsid w:val="0015108B"/>
    <w:rsid w:val="001510AC"/>
    <w:rsid w:val="001510AD"/>
    <w:rsid w:val="001510E5"/>
    <w:rsid w:val="0015122B"/>
    <w:rsid w:val="001512B2"/>
    <w:rsid w:val="00151A32"/>
    <w:rsid w:val="00151CAA"/>
    <w:rsid w:val="00151D4B"/>
    <w:rsid w:val="00152208"/>
    <w:rsid w:val="00152553"/>
    <w:rsid w:val="00152567"/>
    <w:rsid w:val="0015275A"/>
    <w:rsid w:val="00152A01"/>
    <w:rsid w:val="00152FFB"/>
    <w:rsid w:val="0015318D"/>
    <w:rsid w:val="0015318E"/>
    <w:rsid w:val="001532B6"/>
    <w:rsid w:val="001534E2"/>
    <w:rsid w:val="001536FA"/>
    <w:rsid w:val="00153C3C"/>
    <w:rsid w:val="00153CA2"/>
    <w:rsid w:val="00154060"/>
    <w:rsid w:val="001540A1"/>
    <w:rsid w:val="001541EE"/>
    <w:rsid w:val="0015420A"/>
    <w:rsid w:val="00154301"/>
    <w:rsid w:val="00154341"/>
    <w:rsid w:val="0015448F"/>
    <w:rsid w:val="0015453C"/>
    <w:rsid w:val="001546B5"/>
    <w:rsid w:val="00154849"/>
    <w:rsid w:val="00154A97"/>
    <w:rsid w:val="00154E53"/>
    <w:rsid w:val="00155771"/>
    <w:rsid w:val="00155889"/>
    <w:rsid w:val="00155998"/>
    <w:rsid w:val="001559FF"/>
    <w:rsid w:val="00155A55"/>
    <w:rsid w:val="00155ABF"/>
    <w:rsid w:val="00155BD2"/>
    <w:rsid w:val="00155BFC"/>
    <w:rsid w:val="00155C2A"/>
    <w:rsid w:val="00155C47"/>
    <w:rsid w:val="00155E86"/>
    <w:rsid w:val="00155EA7"/>
    <w:rsid w:val="00155F13"/>
    <w:rsid w:val="00156209"/>
    <w:rsid w:val="0015644B"/>
    <w:rsid w:val="00156692"/>
    <w:rsid w:val="0015679B"/>
    <w:rsid w:val="00156A7F"/>
    <w:rsid w:val="00156B03"/>
    <w:rsid w:val="00156B61"/>
    <w:rsid w:val="00156C5B"/>
    <w:rsid w:val="00157088"/>
    <w:rsid w:val="0015724E"/>
    <w:rsid w:val="00157315"/>
    <w:rsid w:val="001573F7"/>
    <w:rsid w:val="00157418"/>
    <w:rsid w:val="00157469"/>
    <w:rsid w:val="001575A7"/>
    <w:rsid w:val="00157780"/>
    <w:rsid w:val="0015779A"/>
    <w:rsid w:val="0015795D"/>
    <w:rsid w:val="00157967"/>
    <w:rsid w:val="00157DDE"/>
    <w:rsid w:val="00157E57"/>
    <w:rsid w:val="001604B5"/>
    <w:rsid w:val="001604FF"/>
    <w:rsid w:val="0016053F"/>
    <w:rsid w:val="0016070A"/>
    <w:rsid w:val="00160BB1"/>
    <w:rsid w:val="00160E02"/>
    <w:rsid w:val="00160F52"/>
    <w:rsid w:val="00160F77"/>
    <w:rsid w:val="001613CA"/>
    <w:rsid w:val="0016177F"/>
    <w:rsid w:val="00161962"/>
    <w:rsid w:val="00161D6F"/>
    <w:rsid w:val="00161DFD"/>
    <w:rsid w:val="00161E04"/>
    <w:rsid w:val="00161E9C"/>
    <w:rsid w:val="00161EA0"/>
    <w:rsid w:val="00161FF5"/>
    <w:rsid w:val="0016255D"/>
    <w:rsid w:val="00162580"/>
    <w:rsid w:val="001626C7"/>
    <w:rsid w:val="0016272E"/>
    <w:rsid w:val="00162A6B"/>
    <w:rsid w:val="00162EE6"/>
    <w:rsid w:val="00162F27"/>
    <w:rsid w:val="00162FC6"/>
    <w:rsid w:val="00163089"/>
    <w:rsid w:val="001632CC"/>
    <w:rsid w:val="00163420"/>
    <w:rsid w:val="001635E4"/>
    <w:rsid w:val="00163602"/>
    <w:rsid w:val="00163884"/>
    <w:rsid w:val="00163A08"/>
    <w:rsid w:val="00163B87"/>
    <w:rsid w:val="00163D04"/>
    <w:rsid w:val="00163D27"/>
    <w:rsid w:val="00163F1F"/>
    <w:rsid w:val="00164099"/>
    <w:rsid w:val="00164142"/>
    <w:rsid w:val="0016418E"/>
    <w:rsid w:val="001642CA"/>
    <w:rsid w:val="001642D0"/>
    <w:rsid w:val="001643AA"/>
    <w:rsid w:val="00164903"/>
    <w:rsid w:val="00164B3B"/>
    <w:rsid w:val="00164C0C"/>
    <w:rsid w:val="00164C9E"/>
    <w:rsid w:val="00164D3C"/>
    <w:rsid w:val="00164D4A"/>
    <w:rsid w:val="00164DC1"/>
    <w:rsid w:val="00164F6F"/>
    <w:rsid w:val="00165012"/>
    <w:rsid w:val="0016510B"/>
    <w:rsid w:val="001651F4"/>
    <w:rsid w:val="00165300"/>
    <w:rsid w:val="0016580B"/>
    <w:rsid w:val="001658C7"/>
    <w:rsid w:val="00165AD1"/>
    <w:rsid w:val="00165B1D"/>
    <w:rsid w:val="001661A1"/>
    <w:rsid w:val="00166329"/>
    <w:rsid w:val="0016692C"/>
    <w:rsid w:val="00166B56"/>
    <w:rsid w:val="00166C27"/>
    <w:rsid w:val="00166EC2"/>
    <w:rsid w:val="00166F2C"/>
    <w:rsid w:val="00167397"/>
    <w:rsid w:val="00167540"/>
    <w:rsid w:val="001676D8"/>
    <w:rsid w:val="001679B0"/>
    <w:rsid w:val="00167AAF"/>
    <w:rsid w:val="00167F05"/>
    <w:rsid w:val="00167F81"/>
    <w:rsid w:val="001701F8"/>
    <w:rsid w:val="0017033C"/>
    <w:rsid w:val="00170424"/>
    <w:rsid w:val="0017058D"/>
    <w:rsid w:val="00170789"/>
    <w:rsid w:val="00170B1B"/>
    <w:rsid w:val="00170D23"/>
    <w:rsid w:val="00170FA2"/>
    <w:rsid w:val="001710A6"/>
    <w:rsid w:val="001710CC"/>
    <w:rsid w:val="00171305"/>
    <w:rsid w:val="00171357"/>
    <w:rsid w:val="00171442"/>
    <w:rsid w:val="001714ED"/>
    <w:rsid w:val="00171574"/>
    <w:rsid w:val="001718AD"/>
    <w:rsid w:val="0017194E"/>
    <w:rsid w:val="001719DC"/>
    <w:rsid w:val="00171AA4"/>
    <w:rsid w:val="00171C19"/>
    <w:rsid w:val="00171E4E"/>
    <w:rsid w:val="00171E92"/>
    <w:rsid w:val="00171EC5"/>
    <w:rsid w:val="00171FCE"/>
    <w:rsid w:val="00172228"/>
    <w:rsid w:val="001724F2"/>
    <w:rsid w:val="00172539"/>
    <w:rsid w:val="00172600"/>
    <w:rsid w:val="0017289F"/>
    <w:rsid w:val="00172AEA"/>
    <w:rsid w:val="00172C13"/>
    <w:rsid w:val="00172CB0"/>
    <w:rsid w:val="001730F8"/>
    <w:rsid w:val="0017319A"/>
    <w:rsid w:val="00173239"/>
    <w:rsid w:val="001733A6"/>
    <w:rsid w:val="001733B2"/>
    <w:rsid w:val="00173448"/>
    <w:rsid w:val="001735F7"/>
    <w:rsid w:val="00173AA2"/>
    <w:rsid w:val="00173AB7"/>
    <w:rsid w:val="00173B82"/>
    <w:rsid w:val="00173BB0"/>
    <w:rsid w:val="00173C47"/>
    <w:rsid w:val="00173D91"/>
    <w:rsid w:val="00173DFE"/>
    <w:rsid w:val="0017420B"/>
    <w:rsid w:val="00174543"/>
    <w:rsid w:val="001749DF"/>
    <w:rsid w:val="00174E4F"/>
    <w:rsid w:val="00174E73"/>
    <w:rsid w:val="00174F38"/>
    <w:rsid w:val="00175010"/>
    <w:rsid w:val="00175209"/>
    <w:rsid w:val="001752DD"/>
    <w:rsid w:val="0017542E"/>
    <w:rsid w:val="00175617"/>
    <w:rsid w:val="00175790"/>
    <w:rsid w:val="0017581D"/>
    <w:rsid w:val="00175EEE"/>
    <w:rsid w:val="00175F07"/>
    <w:rsid w:val="0017603F"/>
    <w:rsid w:val="0017619D"/>
    <w:rsid w:val="00176416"/>
    <w:rsid w:val="001765CA"/>
    <w:rsid w:val="001766DB"/>
    <w:rsid w:val="00176914"/>
    <w:rsid w:val="00176B5C"/>
    <w:rsid w:val="00176B61"/>
    <w:rsid w:val="00176DCE"/>
    <w:rsid w:val="00176E71"/>
    <w:rsid w:val="0017757E"/>
    <w:rsid w:val="00177584"/>
    <w:rsid w:val="00177A96"/>
    <w:rsid w:val="00177D06"/>
    <w:rsid w:val="00177D93"/>
    <w:rsid w:val="00180237"/>
    <w:rsid w:val="001802AE"/>
    <w:rsid w:val="001803B5"/>
    <w:rsid w:val="001808BE"/>
    <w:rsid w:val="001809BE"/>
    <w:rsid w:val="00180EE1"/>
    <w:rsid w:val="00181003"/>
    <w:rsid w:val="00181027"/>
    <w:rsid w:val="001810D6"/>
    <w:rsid w:val="001811C3"/>
    <w:rsid w:val="001816AE"/>
    <w:rsid w:val="001819A0"/>
    <w:rsid w:val="001819F2"/>
    <w:rsid w:val="00181B77"/>
    <w:rsid w:val="001820EE"/>
    <w:rsid w:val="00182468"/>
    <w:rsid w:val="001824F7"/>
    <w:rsid w:val="00182627"/>
    <w:rsid w:val="001828F7"/>
    <w:rsid w:val="00182F56"/>
    <w:rsid w:val="001831C7"/>
    <w:rsid w:val="00183343"/>
    <w:rsid w:val="0018341E"/>
    <w:rsid w:val="00183770"/>
    <w:rsid w:val="00183824"/>
    <w:rsid w:val="00183E93"/>
    <w:rsid w:val="0018404A"/>
    <w:rsid w:val="001841DF"/>
    <w:rsid w:val="001846D8"/>
    <w:rsid w:val="00184807"/>
    <w:rsid w:val="00184871"/>
    <w:rsid w:val="001849C4"/>
    <w:rsid w:val="00184C3E"/>
    <w:rsid w:val="001850BA"/>
    <w:rsid w:val="00185165"/>
    <w:rsid w:val="001852E2"/>
    <w:rsid w:val="00185333"/>
    <w:rsid w:val="001855E0"/>
    <w:rsid w:val="00185781"/>
    <w:rsid w:val="0018578F"/>
    <w:rsid w:val="001857B8"/>
    <w:rsid w:val="00185B19"/>
    <w:rsid w:val="00185BB5"/>
    <w:rsid w:val="00185BF0"/>
    <w:rsid w:val="00185F54"/>
    <w:rsid w:val="0018627B"/>
    <w:rsid w:val="001863EC"/>
    <w:rsid w:val="00186B90"/>
    <w:rsid w:val="00187074"/>
    <w:rsid w:val="00187154"/>
    <w:rsid w:val="0018719A"/>
    <w:rsid w:val="00187523"/>
    <w:rsid w:val="00187549"/>
    <w:rsid w:val="001876A5"/>
    <w:rsid w:val="001879EC"/>
    <w:rsid w:val="001879F9"/>
    <w:rsid w:val="00187B80"/>
    <w:rsid w:val="00187BCF"/>
    <w:rsid w:val="00187DC2"/>
    <w:rsid w:val="00187ED4"/>
    <w:rsid w:val="00187F38"/>
    <w:rsid w:val="001901A5"/>
    <w:rsid w:val="00190360"/>
    <w:rsid w:val="001903E6"/>
    <w:rsid w:val="001906CE"/>
    <w:rsid w:val="001906FD"/>
    <w:rsid w:val="00190970"/>
    <w:rsid w:val="00190ACA"/>
    <w:rsid w:val="00190ACE"/>
    <w:rsid w:val="00190B5E"/>
    <w:rsid w:val="00190F3C"/>
    <w:rsid w:val="001910FE"/>
    <w:rsid w:val="001911B3"/>
    <w:rsid w:val="001915B5"/>
    <w:rsid w:val="00191636"/>
    <w:rsid w:val="00191806"/>
    <w:rsid w:val="001918F6"/>
    <w:rsid w:val="00191A2A"/>
    <w:rsid w:val="00191BA1"/>
    <w:rsid w:val="00192255"/>
    <w:rsid w:val="0019246E"/>
    <w:rsid w:val="001925F9"/>
    <w:rsid w:val="001925FA"/>
    <w:rsid w:val="00192628"/>
    <w:rsid w:val="00192AA2"/>
    <w:rsid w:val="00193171"/>
    <w:rsid w:val="00193388"/>
    <w:rsid w:val="001936F4"/>
    <w:rsid w:val="0019387B"/>
    <w:rsid w:val="001939EC"/>
    <w:rsid w:val="00193AE2"/>
    <w:rsid w:val="00193C68"/>
    <w:rsid w:val="0019401D"/>
    <w:rsid w:val="0019402F"/>
    <w:rsid w:val="001940B0"/>
    <w:rsid w:val="001942D4"/>
    <w:rsid w:val="00194C7C"/>
    <w:rsid w:val="00194C86"/>
    <w:rsid w:val="00194D9F"/>
    <w:rsid w:val="00194F17"/>
    <w:rsid w:val="001951B4"/>
    <w:rsid w:val="001952E8"/>
    <w:rsid w:val="001953DF"/>
    <w:rsid w:val="001955FD"/>
    <w:rsid w:val="00195683"/>
    <w:rsid w:val="0019572F"/>
    <w:rsid w:val="0019591C"/>
    <w:rsid w:val="001959B3"/>
    <w:rsid w:val="00195F56"/>
    <w:rsid w:val="001963A1"/>
    <w:rsid w:val="00196908"/>
    <w:rsid w:val="00196959"/>
    <w:rsid w:val="00196980"/>
    <w:rsid w:val="00196B06"/>
    <w:rsid w:val="0019759C"/>
    <w:rsid w:val="00197947"/>
    <w:rsid w:val="00197976"/>
    <w:rsid w:val="00197B8F"/>
    <w:rsid w:val="00197D5C"/>
    <w:rsid w:val="00197F67"/>
    <w:rsid w:val="001A020E"/>
    <w:rsid w:val="001A0218"/>
    <w:rsid w:val="001A05AB"/>
    <w:rsid w:val="001A08AF"/>
    <w:rsid w:val="001A08E4"/>
    <w:rsid w:val="001A0C2A"/>
    <w:rsid w:val="001A0D20"/>
    <w:rsid w:val="001A0F8D"/>
    <w:rsid w:val="001A1166"/>
    <w:rsid w:val="001A15B0"/>
    <w:rsid w:val="001A1623"/>
    <w:rsid w:val="001A167F"/>
    <w:rsid w:val="001A176B"/>
    <w:rsid w:val="001A180A"/>
    <w:rsid w:val="001A181C"/>
    <w:rsid w:val="001A1866"/>
    <w:rsid w:val="001A19AF"/>
    <w:rsid w:val="001A19F4"/>
    <w:rsid w:val="001A1A12"/>
    <w:rsid w:val="001A1B5E"/>
    <w:rsid w:val="001A1D14"/>
    <w:rsid w:val="001A1DD7"/>
    <w:rsid w:val="001A1EC6"/>
    <w:rsid w:val="001A1F2D"/>
    <w:rsid w:val="001A20B4"/>
    <w:rsid w:val="001A216B"/>
    <w:rsid w:val="001A2315"/>
    <w:rsid w:val="001A27DB"/>
    <w:rsid w:val="001A2A79"/>
    <w:rsid w:val="001A2AA7"/>
    <w:rsid w:val="001A3134"/>
    <w:rsid w:val="001A339B"/>
    <w:rsid w:val="001A3468"/>
    <w:rsid w:val="001A373A"/>
    <w:rsid w:val="001A389F"/>
    <w:rsid w:val="001A406E"/>
    <w:rsid w:val="001A4378"/>
    <w:rsid w:val="001A444E"/>
    <w:rsid w:val="001A44A9"/>
    <w:rsid w:val="001A4616"/>
    <w:rsid w:val="001A476C"/>
    <w:rsid w:val="001A4790"/>
    <w:rsid w:val="001A4877"/>
    <w:rsid w:val="001A501B"/>
    <w:rsid w:val="001A5230"/>
    <w:rsid w:val="001A52D3"/>
    <w:rsid w:val="001A5564"/>
    <w:rsid w:val="001A5712"/>
    <w:rsid w:val="001A5A71"/>
    <w:rsid w:val="001A5C40"/>
    <w:rsid w:val="001A5D19"/>
    <w:rsid w:val="001A5DCD"/>
    <w:rsid w:val="001A5F98"/>
    <w:rsid w:val="001A5FCC"/>
    <w:rsid w:val="001A5FFE"/>
    <w:rsid w:val="001A627A"/>
    <w:rsid w:val="001A6361"/>
    <w:rsid w:val="001A641D"/>
    <w:rsid w:val="001A642F"/>
    <w:rsid w:val="001A6430"/>
    <w:rsid w:val="001A66D6"/>
    <w:rsid w:val="001A6784"/>
    <w:rsid w:val="001A692B"/>
    <w:rsid w:val="001A6A42"/>
    <w:rsid w:val="001A6BED"/>
    <w:rsid w:val="001A6CE4"/>
    <w:rsid w:val="001A6DC1"/>
    <w:rsid w:val="001A6E12"/>
    <w:rsid w:val="001A7144"/>
    <w:rsid w:val="001A719D"/>
    <w:rsid w:val="001A7A00"/>
    <w:rsid w:val="001A7EBF"/>
    <w:rsid w:val="001B00B1"/>
    <w:rsid w:val="001B0443"/>
    <w:rsid w:val="001B046E"/>
    <w:rsid w:val="001B0521"/>
    <w:rsid w:val="001B05E0"/>
    <w:rsid w:val="001B0C67"/>
    <w:rsid w:val="001B0CA8"/>
    <w:rsid w:val="001B0CDC"/>
    <w:rsid w:val="001B0DE6"/>
    <w:rsid w:val="001B0E85"/>
    <w:rsid w:val="001B0F5D"/>
    <w:rsid w:val="001B1086"/>
    <w:rsid w:val="001B125E"/>
    <w:rsid w:val="001B13E7"/>
    <w:rsid w:val="001B149D"/>
    <w:rsid w:val="001B15C0"/>
    <w:rsid w:val="001B1688"/>
    <w:rsid w:val="001B188F"/>
    <w:rsid w:val="001B1B81"/>
    <w:rsid w:val="001B1C3D"/>
    <w:rsid w:val="001B1E43"/>
    <w:rsid w:val="001B23D1"/>
    <w:rsid w:val="001B25C0"/>
    <w:rsid w:val="001B2605"/>
    <w:rsid w:val="001B281B"/>
    <w:rsid w:val="001B2A52"/>
    <w:rsid w:val="001B2E5B"/>
    <w:rsid w:val="001B3018"/>
    <w:rsid w:val="001B309B"/>
    <w:rsid w:val="001B30B3"/>
    <w:rsid w:val="001B32F6"/>
    <w:rsid w:val="001B356C"/>
    <w:rsid w:val="001B359D"/>
    <w:rsid w:val="001B37B5"/>
    <w:rsid w:val="001B39C6"/>
    <w:rsid w:val="001B3B0B"/>
    <w:rsid w:val="001B3B8C"/>
    <w:rsid w:val="001B3BA5"/>
    <w:rsid w:val="001B3E14"/>
    <w:rsid w:val="001B438E"/>
    <w:rsid w:val="001B4480"/>
    <w:rsid w:val="001B48BB"/>
    <w:rsid w:val="001B49C5"/>
    <w:rsid w:val="001B4A5C"/>
    <w:rsid w:val="001B4C6F"/>
    <w:rsid w:val="001B4C96"/>
    <w:rsid w:val="001B4E72"/>
    <w:rsid w:val="001B5272"/>
    <w:rsid w:val="001B5693"/>
    <w:rsid w:val="001B5707"/>
    <w:rsid w:val="001B57C4"/>
    <w:rsid w:val="001B57EF"/>
    <w:rsid w:val="001B59BE"/>
    <w:rsid w:val="001B59C6"/>
    <w:rsid w:val="001B5C4E"/>
    <w:rsid w:val="001B5C85"/>
    <w:rsid w:val="001B62FC"/>
    <w:rsid w:val="001B66EC"/>
    <w:rsid w:val="001B68A9"/>
    <w:rsid w:val="001B6B98"/>
    <w:rsid w:val="001B6DDC"/>
    <w:rsid w:val="001B7241"/>
    <w:rsid w:val="001B726D"/>
    <w:rsid w:val="001B73E9"/>
    <w:rsid w:val="001B777D"/>
    <w:rsid w:val="001B792E"/>
    <w:rsid w:val="001B7A4D"/>
    <w:rsid w:val="001B7B1F"/>
    <w:rsid w:val="001B7C7E"/>
    <w:rsid w:val="001B7CA5"/>
    <w:rsid w:val="001C02D3"/>
    <w:rsid w:val="001C053C"/>
    <w:rsid w:val="001C05AC"/>
    <w:rsid w:val="001C05E0"/>
    <w:rsid w:val="001C0722"/>
    <w:rsid w:val="001C0E9E"/>
    <w:rsid w:val="001C107C"/>
    <w:rsid w:val="001C1202"/>
    <w:rsid w:val="001C1373"/>
    <w:rsid w:val="001C1470"/>
    <w:rsid w:val="001C156F"/>
    <w:rsid w:val="001C15F0"/>
    <w:rsid w:val="001C184C"/>
    <w:rsid w:val="001C1C04"/>
    <w:rsid w:val="001C1CEE"/>
    <w:rsid w:val="001C1D49"/>
    <w:rsid w:val="001C1D85"/>
    <w:rsid w:val="001C1ED2"/>
    <w:rsid w:val="001C1EFC"/>
    <w:rsid w:val="001C201C"/>
    <w:rsid w:val="001C22EE"/>
    <w:rsid w:val="001C265D"/>
    <w:rsid w:val="001C2755"/>
    <w:rsid w:val="001C29B2"/>
    <w:rsid w:val="001C2BE6"/>
    <w:rsid w:val="001C2D0D"/>
    <w:rsid w:val="001C2D6D"/>
    <w:rsid w:val="001C3004"/>
    <w:rsid w:val="001C31F6"/>
    <w:rsid w:val="001C31FD"/>
    <w:rsid w:val="001C3609"/>
    <w:rsid w:val="001C36B7"/>
    <w:rsid w:val="001C382A"/>
    <w:rsid w:val="001C38FC"/>
    <w:rsid w:val="001C3A6A"/>
    <w:rsid w:val="001C4054"/>
    <w:rsid w:val="001C41F1"/>
    <w:rsid w:val="001C4448"/>
    <w:rsid w:val="001C44F4"/>
    <w:rsid w:val="001C475E"/>
    <w:rsid w:val="001C47BB"/>
    <w:rsid w:val="001C4A38"/>
    <w:rsid w:val="001C4CFC"/>
    <w:rsid w:val="001C4EC3"/>
    <w:rsid w:val="001C5130"/>
    <w:rsid w:val="001C529E"/>
    <w:rsid w:val="001C5308"/>
    <w:rsid w:val="001C5361"/>
    <w:rsid w:val="001C53C2"/>
    <w:rsid w:val="001C54B3"/>
    <w:rsid w:val="001C56FA"/>
    <w:rsid w:val="001C58A8"/>
    <w:rsid w:val="001C5AB1"/>
    <w:rsid w:val="001C5B37"/>
    <w:rsid w:val="001C5E45"/>
    <w:rsid w:val="001C5E76"/>
    <w:rsid w:val="001C5FB3"/>
    <w:rsid w:val="001C60E8"/>
    <w:rsid w:val="001C60F1"/>
    <w:rsid w:val="001C65FA"/>
    <w:rsid w:val="001C6672"/>
    <w:rsid w:val="001C6870"/>
    <w:rsid w:val="001C696C"/>
    <w:rsid w:val="001C6988"/>
    <w:rsid w:val="001C6BF5"/>
    <w:rsid w:val="001C6DFA"/>
    <w:rsid w:val="001C6EDB"/>
    <w:rsid w:val="001C6F04"/>
    <w:rsid w:val="001C6F40"/>
    <w:rsid w:val="001C70B2"/>
    <w:rsid w:val="001C72E6"/>
    <w:rsid w:val="001C73A4"/>
    <w:rsid w:val="001C74D1"/>
    <w:rsid w:val="001C75B1"/>
    <w:rsid w:val="001C75F2"/>
    <w:rsid w:val="001C778D"/>
    <w:rsid w:val="001C7A84"/>
    <w:rsid w:val="001C7C04"/>
    <w:rsid w:val="001C7C53"/>
    <w:rsid w:val="001C7DD3"/>
    <w:rsid w:val="001C7E24"/>
    <w:rsid w:val="001C7FBC"/>
    <w:rsid w:val="001C7FC8"/>
    <w:rsid w:val="001D0254"/>
    <w:rsid w:val="001D07AA"/>
    <w:rsid w:val="001D084B"/>
    <w:rsid w:val="001D08C7"/>
    <w:rsid w:val="001D0AD4"/>
    <w:rsid w:val="001D0C4D"/>
    <w:rsid w:val="001D0D3E"/>
    <w:rsid w:val="001D1257"/>
    <w:rsid w:val="001D1485"/>
    <w:rsid w:val="001D15F1"/>
    <w:rsid w:val="001D17A3"/>
    <w:rsid w:val="001D1B7D"/>
    <w:rsid w:val="001D1E7E"/>
    <w:rsid w:val="001D2040"/>
    <w:rsid w:val="001D21C8"/>
    <w:rsid w:val="001D2873"/>
    <w:rsid w:val="001D28E0"/>
    <w:rsid w:val="001D2B2A"/>
    <w:rsid w:val="001D2E04"/>
    <w:rsid w:val="001D305A"/>
    <w:rsid w:val="001D35E0"/>
    <w:rsid w:val="001D3F61"/>
    <w:rsid w:val="001D4043"/>
    <w:rsid w:val="001D40E8"/>
    <w:rsid w:val="001D43A9"/>
    <w:rsid w:val="001D45D6"/>
    <w:rsid w:val="001D4851"/>
    <w:rsid w:val="001D4994"/>
    <w:rsid w:val="001D4AA6"/>
    <w:rsid w:val="001D4AE8"/>
    <w:rsid w:val="001D4C1E"/>
    <w:rsid w:val="001D4DA6"/>
    <w:rsid w:val="001D4DFA"/>
    <w:rsid w:val="001D4E4C"/>
    <w:rsid w:val="001D5288"/>
    <w:rsid w:val="001D5320"/>
    <w:rsid w:val="001D55F6"/>
    <w:rsid w:val="001D5635"/>
    <w:rsid w:val="001D5643"/>
    <w:rsid w:val="001D5817"/>
    <w:rsid w:val="001D625B"/>
    <w:rsid w:val="001D64FD"/>
    <w:rsid w:val="001D6540"/>
    <w:rsid w:val="001D6583"/>
    <w:rsid w:val="001D67DA"/>
    <w:rsid w:val="001D6AEF"/>
    <w:rsid w:val="001D6C81"/>
    <w:rsid w:val="001D7180"/>
    <w:rsid w:val="001D71F3"/>
    <w:rsid w:val="001D72E7"/>
    <w:rsid w:val="001D76DD"/>
    <w:rsid w:val="001D787E"/>
    <w:rsid w:val="001D79DE"/>
    <w:rsid w:val="001D79ED"/>
    <w:rsid w:val="001D79EF"/>
    <w:rsid w:val="001D7FA1"/>
    <w:rsid w:val="001E0010"/>
    <w:rsid w:val="001E0141"/>
    <w:rsid w:val="001E0412"/>
    <w:rsid w:val="001E04EC"/>
    <w:rsid w:val="001E085A"/>
    <w:rsid w:val="001E0A34"/>
    <w:rsid w:val="001E0AF1"/>
    <w:rsid w:val="001E0D29"/>
    <w:rsid w:val="001E0FA4"/>
    <w:rsid w:val="001E10AF"/>
    <w:rsid w:val="001E11F3"/>
    <w:rsid w:val="001E123C"/>
    <w:rsid w:val="001E14BA"/>
    <w:rsid w:val="001E155B"/>
    <w:rsid w:val="001E1620"/>
    <w:rsid w:val="001E191C"/>
    <w:rsid w:val="001E1A91"/>
    <w:rsid w:val="001E1BBF"/>
    <w:rsid w:val="001E1C88"/>
    <w:rsid w:val="001E1FA4"/>
    <w:rsid w:val="001E204F"/>
    <w:rsid w:val="001E2600"/>
    <w:rsid w:val="001E2A28"/>
    <w:rsid w:val="001E2ACF"/>
    <w:rsid w:val="001E2C5E"/>
    <w:rsid w:val="001E2F0E"/>
    <w:rsid w:val="001E3349"/>
    <w:rsid w:val="001E3351"/>
    <w:rsid w:val="001E3523"/>
    <w:rsid w:val="001E380B"/>
    <w:rsid w:val="001E39A5"/>
    <w:rsid w:val="001E3A18"/>
    <w:rsid w:val="001E4034"/>
    <w:rsid w:val="001E465C"/>
    <w:rsid w:val="001E4A2F"/>
    <w:rsid w:val="001E4A73"/>
    <w:rsid w:val="001E4C2E"/>
    <w:rsid w:val="001E4E63"/>
    <w:rsid w:val="001E5305"/>
    <w:rsid w:val="001E5330"/>
    <w:rsid w:val="001E5952"/>
    <w:rsid w:val="001E5B34"/>
    <w:rsid w:val="001E5D9A"/>
    <w:rsid w:val="001E5F2B"/>
    <w:rsid w:val="001E609D"/>
    <w:rsid w:val="001E6480"/>
    <w:rsid w:val="001E64C0"/>
    <w:rsid w:val="001E65E7"/>
    <w:rsid w:val="001E66CB"/>
    <w:rsid w:val="001E684E"/>
    <w:rsid w:val="001E6A4B"/>
    <w:rsid w:val="001E6ADD"/>
    <w:rsid w:val="001E6BB7"/>
    <w:rsid w:val="001E6CD4"/>
    <w:rsid w:val="001E6CE3"/>
    <w:rsid w:val="001E6CEC"/>
    <w:rsid w:val="001E7084"/>
    <w:rsid w:val="001E722A"/>
    <w:rsid w:val="001E72DF"/>
    <w:rsid w:val="001E7362"/>
    <w:rsid w:val="001E73DD"/>
    <w:rsid w:val="001E7526"/>
    <w:rsid w:val="001E7585"/>
    <w:rsid w:val="001E78CA"/>
    <w:rsid w:val="001E78EC"/>
    <w:rsid w:val="001E79FF"/>
    <w:rsid w:val="001E7DAA"/>
    <w:rsid w:val="001E7ECB"/>
    <w:rsid w:val="001F05EA"/>
    <w:rsid w:val="001F07FF"/>
    <w:rsid w:val="001F08F6"/>
    <w:rsid w:val="001F0AA0"/>
    <w:rsid w:val="001F0E42"/>
    <w:rsid w:val="001F0FBF"/>
    <w:rsid w:val="001F10EC"/>
    <w:rsid w:val="001F1461"/>
    <w:rsid w:val="001F1650"/>
    <w:rsid w:val="001F175B"/>
    <w:rsid w:val="001F17FF"/>
    <w:rsid w:val="001F1B81"/>
    <w:rsid w:val="001F1DF9"/>
    <w:rsid w:val="001F1FB8"/>
    <w:rsid w:val="001F2269"/>
    <w:rsid w:val="001F22F2"/>
    <w:rsid w:val="001F248D"/>
    <w:rsid w:val="001F26A0"/>
    <w:rsid w:val="001F26F1"/>
    <w:rsid w:val="001F270F"/>
    <w:rsid w:val="001F2769"/>
    <w:rsid w:val="001F28DC"/>
    <w:rsid w:val="001F2CB0"/>
    <w:rsid w:val="001F2CD1"/>
    <w:rsid w:val="001F2E08"/>
    <w:rsid w:val="001F2FC9"/>
    <w:rsid w:val="001F33DC"/>
    <w:rsid w:val="001F3515"/>
    <w:rsid w:val="001F365F"/>
    <w:rsid w:val="001F3A34"/>
    <w:rsid w:val="001F3C88"/>
    <w:rsid w:val="001F3CB4"/>
    <w:rsid w:val="001F3D02"/>
    <w:rsid w:val="001F3E20"/>
    <w:rsid w:val="001F3ECF"/>
    <w:rsid w:val="001F3FA5"/>
    <w:rsid w:val="001F401B"/>
    <w:rsid w:val="001F415E"/>
    <w:rsid w:val="001F41E3"/>
    <w:rsid w:val="001F4258"/>
    <w:rsid w:val="001F4304"/>
    <w:rsid w:val="001F4387"/>
    <w:rsid w:val="001F4453"/>
    <w:rsid w:val="001F481D"/>
    <w:rsid w:val="001F4840"/>
    <w:rsid w:val="001F48AA"/>
    <w:rsid w:val="001F4A74"/>
    <w:rsid w:val="001F4D26"/>
    <w:rsid w:val="001F50A9"/>
    <w:rsid w:val="001F5129"/>
    <w:rsid w:val="001F5235"/>
    <w:rsid w:val="001F52CC"/>
    <w:rsid w:val="001F5445"/>
    <w:rsid w:val="001F546B"/>
    <w:rsid w:val="001F56FE"/>
    <w:rsid w:val="001F5824"/>
    <w:rsid w:val="001F58E5"/>
    <w:rsid w:val="001F5F52"/>
    <w:rsid w:val="001F61DC"/>
    <w:rsid w:val="001F6312"/>
    <w:rsid w:val="001F63F6"/>
    <w:rsid w:val="001F66CE"/>
    <w:rsid w:val="001F672E"/>
    <w:rsid w:val="001F6A5A"/>
    <w:rsid w:val="001F6B82"/>
    <w:rsid w:val="001F737C"/>
    <w:rsid w:val="001F7476"/>
    <w:rsid w:val="001F787A"/>
    <w:rsid w:val="001F7978"/>
    <w:rsid w:val="001F7A17"/>
    <w:rsid w:val="001F7B42"/>
    <w:rsid w:val="001F7CFD"/>
    <w:rsid w:val="001F7EF4"/>
    <w:rsid w:val="00200296"/>
    <w:rsid w:val="002006EE"/>
    <w:rsid w:val="002009E1"/>
    <w:rsid w:val="00200D09"/>
    <w:rsid w:val="00200D6C"/>
    <w:rsid w:val="00200FEA"/>
    <w:rsid w:val="0020106F"/>
    <w:rsid w:val="0020108E"/>
    <w:rsid w:val="002013A9"/>
    <w:rsid w:val="002013F4"/>
    <w:rsid w:val="00201503"/>
    <w:rsid w:val="002016D2"/>
    <w:rsid w:val="002018E7"/>
    <w:rsid w:val="002019D0"/>
    <w:rsid w:val="00201BAF"/>
    <w:rsid w:val="00201C91"/>
    <w:rsid w:val="00201D14"/>
    <w:rsid w:val="002021C1"/>
    <w:rsid w:val="0020225B"/>
    <w:rsid w:val="0020238B"/>
    <w:rsid w:val="00202649"/>
    <w:rsid w:val="00202842"/>
    <w:rsid w:val="00202D2E"/>
    <w:rsid w:val="00202F20"/>
    <w:rsid w:val="0020311A"/>
    <w:rsid w:val="002031F3"/>
    <w:rsid w:val="002032B2"/>
    <w:rsid w:val="002033D7"/>
    <w:rsid w:val="002036C3"/>
    <w:rsid w:val="00203724"/>
    <w:rsid w:val="0020390E"/>
    <w:rsid w:val="00203986"/>
    <w:rsid w:val="00203B6C"/>
    <w:rsid w:val="00203B7A"/>
    <w:rsid w:val="00203DDF"/>
    <w:rsid w:val="00203F67"/>
    <w:rsid w:val="002041C0"/>
    <w:rsid w:val="00204383"/>
    <w:rsid w:val="0020493B"/>
    <w:rsid w:val="00204BDC"/>
    <w:rsid w:val="00204C05"/>
    <w:rsid w:val="00204C29"/>
    <w:rsid w:val="00204CFD"/>
    <w:rsid w:val="00205189"/>
    <w:rsid w:val="00205344"/>
    <w:rsid w:val="00205685"/>
    <w:rsid w:val="00205784"/>
    <w:rsid w:val="0020588B"/>
    <w:rsid w:val="00205E20"/>
    <w:rsid w:val="00206419"/>
    <w:rsid w:val="002065BD"/>
    <w:rsid w:val="002067C9"/>
    <w:rsid w:val="00206CD5"/>
    <w:rsid w:val="00207056"/>
    <w:rsid w:val="002071C9"/>
    <w:rsid w:val="00207246"/>
    <w:rsid w:val="00207302"/>
    <w:rsid w:val="0020730A"/>
    <w:rsid w:val="00207312"/>
    <w:rsid w:val="00207664"/>
    <w:rsid w:val="00207C71"/>
    <w:rsid w:val="00207E58"/>
    <w:rsid w:val="0021005C"/>
    <w:rsid w:val="002101C9"/>
    <w:rsid w:val="002102B9"/>
    <w:rsid w:val="0021033A"/>
    <w:rsid w:val="0021037B"/>
    <w:rsid w:val="0021048F"/>
    <w:rsid w:val="0021049B"/>
    <w:rsid w:val="002105B0"/>
    <w:rsid w:val="002105B4"/>
    <w:rsid w:val="00210795"/>
    <w:rsid w:val="002107AE"/>
    <w:rsid w:val="0021089E"/>
    <w:rsid w:val="00210ACA"/>
    <w:rsid w:val="00210CB0"/>
    <w:rsid w:val="00210D1D"/>
    <w:rsid w:val="00210D73"/>
    <w:rsid w:val="00210DA2"/>
    <w:rsid w:val="00210E2F"/>
    <w:rsid w:val="00211119"/>
    <w:rsid w:val="00211161"/>
    <w:rsid w:val="00211492"/>
    <w:rsid w:val="00211706"/>
    <w:rsid w:val="0021173B"/>
    <w:rsid w:val="002117AF"/>
    <w:rsid w:val="002118D5"/>
    <w:rsid w:val="00211B56"/>
    <w:rsid w:val="00211BE3"/>
    <w:rsid w:val="00211E0C"/>
    <w:rsid w:val="00211E10"/>
    <w:rsid w:val="00211E11"/>
    <w:rsid w:val="00211F90"/>
    <w:rsid w:val="00212009"/>
    <w:rsid w:val="002125D5"/>
    <w:rsid w:val="002125F5"/>
    <w:rsid w:val="0021262B"/>
    <w:rsid w:val="0021262E"/>
    <w:rsid w:val="00212908"/>
    <w:rsid w:val="00212CDB"/>
    <w:rsid w:val="00212D1C"/>
    <w:rsid w:val="00212DA9"/>
    <w:rsid w:val="00212E5C"/>
    <w:rsid w:val="002131D5"/>
    <w:rsid w:val="002134F5"/>
    <w:rsid w:val="00213640"/>
    <w:rsid w:val="002137A4"/>
    <w:rsid w:val="002138A6"/>
    <w:rsid w:val="0021392F"/>
    <w:rsid w:val="00213A7F"/>
    <w:rsid w:val="00213ACD"/>
    <w:rsid w:val="00213B49"/>
    <w:rsid w:val="00213D4A"/>
    <w:rsid w:val="00213E11"/>
    <w:rsid w:val="00213E64"/>
    <w:rsid w:val="00213F61"/>
    <w:rsid w:val="00214599"/>
    <w:rsid w:val="00214794"/>
    <w:rsid w:val="002147B4"/>
    <w:rsid w:val="00214CDB"/>
    <w:rsid w:val="00214E46"/>
    <w:rsid w:val="00214F6E"/>
    <w:rsid w:val="002151A0"/>
    <w:rsid w:val="002151D7"/>
    <w:rsid w:val="002156AA"/>
    <w:rsid w:val="00215A2A"/>
    <w:rsid w:val="00215C78"/>
    <w:rsid w:val="002161BC"/>
    <w:rsid w:val="00216230"/>
    <w:rsid w:val="002162B6"/>
    <w:rsid w:val="00216481"/>
    <w:rsid w:val="00216645"/>
    <w:rsid w:val="0021692D"/>
    <w:rsid w:val="002169BE"/>
    <w:rsid w:val="00216AAC"/>
    <w:rsid w:val="00216B7A"/>
    <w:rsid w:val="00216CD3"/>
    <w:rsid w:val="00216CFD"/>
    <w:rsid w:val="00216E2B"/>
    <w:rsid w:val="00217128"/>
    <w:rsid w:val="0021725D"/>
    <w:rsid w:val="0021734A"/>
    <w:rsid w:val="0021743F"/>
    <w:rsid w:val="0021787A"/>
    <w:rsid w:val="00217CD2"/>
    <w:rsid w:val="00217D06"/>
    <w:rsid w:val="00217D7A"/>
    <w:rsid w:val="00217ECE"/>
    <w:rsid w:val="00217F77"/>
    <w:rsid w:val="0022041C"/>
    <w:rsid w:val="0022073D"/>
    <w:rsid w:val="0022097B"/>
    <w:rsid w:val="0022099A"/>
    <w:rsid w:val="00220B5D"/>
    <w:rsid w:val="00220B7D"/>
    <w:rsid w:val="00220C39"/>
    <w:rsid w:val="00220F56"/>
    <w:rsid w:val="00221129"/>
    <w:rsid w:val="0022120F"/>
    <w:rsid w:val="0022129F"/>
    <w:rsid w:val="00221519"/>
    <w:rsid w:val="002216A6"/>
    <w:rsid w:val="002216AC"/>
    <w:rsid w:val="00221759"/>
    <w:rsid w:val="002218DB"/>
    <w:rsid w:val="00221C45"/>
    <w:rsid w:val="00221C7B"/>
    <w:rsid w:val="00221F3E"/>
    <w:rsid w:val="00221FA9"/>
    <w:rsid w:val="00222009"/>
    <w:rsid w:val="00222167"/>
    <w:rsid w:val="00222395"/>
    <w:rsid w:val="002223C3"/>
    <w:rsid w:val="00222794"/>
    <w:rsid w:val="00222A50"/>
    <w:rsid w:val="00222B0F"/>
    <w:rsid w:val="00222B92"/>
    <w:rsid w:val="00222BC9"/>
    <w:rsid w:val="00222CA8"/>
    <w:rsid w:val="00222E09"/>
    <w:rsid w:val="002230A9"/>
    <w:rsid w:val="00223139"/>
    <w:rsid w:val="00223331"/>
    <w:rsid w:val="002233A9"/>
    <w:rsid w:val="00223A2B"/>
    <w:rsid w:val="00223D03"/>
    <w:rsid w:val="00223F00"/>
    <w:rsid w:val="002240A0"/>
    <w:rsid w:val="002240C6"/>
    <w:rsid w:val="002241AF"/>
    <w:rsid w:val="002242B9"/>
    <w:rsid w:val="0022441A"/>
    <w:rsid w:val="002244C2"/>
    <w:rsid w:val="00224566"/>
    <w:rsid w:val="0022460D"/>
    <w:rsid w:val="002246E0"/>
    <w:rsid w:val="00224C17"/>
    <w:rsid w:val="00224CB9"/>
    <w:rsid w:val="00224CEB"/>
    <w:rsid w:val="00224EAE"/>
    <w:rsid w:val="00224F75"/>
    <w:rsid w:val="002253BA"/>
    <w:rsid w:val="0022546D"/>
    <w:rsid w:val="00225486"/>
    <w:rsid w:val="0022572B"/>
    <w:rsid w:val="002259F1"/>
    <w:rsid w:val="002262B8"/>
    <w:rsid w:val="002262EB"/>
    <w:rsid w:val="00226333"/>
    <w:rsid w:val="002265B7"/>
    <w:rsid w:val="00226629"/>
    <w:rsid w:val="00226638"/>
    <w:rsid w:val="002268BD"/>
    <w:rsid w:val="00226C6A"/>
    <w:rsid w:val="00226D8E"/>
    <w:rsid w:val="002273C0"/>
    <w:rsid w:val="00227685"/>
    <w:rsid w:val="00227760"/>
    <w:rsid w:val="002279E7"/>
    <w:rsid w:val="00227BD6"/>
    <w:rsid w:val="00227D3B"/>
    <w:rsid w:val="00227D68"/>
    <w:rsid w:val="00227DD7"/>
    <w:rsid w:val="00230005"/>
    <w:rsid w:val="00230007"/>
    <w:rsid w:val="0023005F"/>
    <w:rsid w:val="002301B5"/>
    <w:rsid w:val="00230353"/>
    <w:rsid w:val="0023048F"/>
    <w:rsid w:val="0023059C"/>
    <w:rsid w:val="00230624"/>
    <w:rsid w:val="00230903"/>
    <w:rsid w:val="00230961"/>
    <w:rsid w:val="002309C3"/>
    <w:rsid w:val="00230AA2"/>
    <w:rsid w:val="00230B7E"/>
    <w:rsid w:val="00230C52"/>
    <w:rsid w:val="00230DA9"/>
    <w:rsid w:val="00230E9D"/>
    <w:rsid w:val="00230F7C"/>
    <w:rsid w:val="00231272"/>
    <w:rsid w:val="00231294"/>
    <w:rsid w:val="0023181E"/>
    <w:rsid w:val="0023185F"/>
    <w:rsid w:val="00231A9F"/>
    <w:rsid w:val="00231B72"/>
    <w:rsid w:val="00231CCB"/>
    <w:rsid w:val="00232088"/>
    <w:rsid w:val="002324CD"/>
    <w:rsid w:val="002325EA"/>
    <w:rsid w:val="00232B0C"/>
    <w:rsid w:val="00232B29"/>
    <w:rsid w:val="00232C1B"/>
    <w:rsid w:val="00232C24"/>
    <w:rsid w:val="00232C87"/>
    <w:rsid w:val="00232E57"/>
    <w:rsid w:val="00232F16"/>
    <w:rsid w:val="00233128"/>
    <w:rsid w:val="002331AF"/>
    <w:rsid w:val="00233493"/>
    <w:rsid w:val="002334FF"/>
    <w:rsid w:val="002335B8"/>
    <w:rsid w:val="0023373C"/>
    <w:rsid w:val="0023391D"/>
    <w:rsid w:val="0023396A"/>
    <w:rsid w:val="00233BFC"/>
    <w:rsid w:val="00233D39"/>
    <w:rsid w:val="00233D6F"/>
    <w:rsid w:val="00233DAD"/>
    <w:rsid w:val="00233FCF"/>
    <w:rsid w:val="00234309"/>
    <w:rsid w:val="0023436D"/>
    <w:rsid w:val="002343EE"/>
    <w:rsid w:val="00234475"/>
    <w:rsid w:val="00234947"/>
    <w:rsid w:val="00234CCE"/>
    <w:rsid w:val="00234E9D"/>
    <w:rsid w:val="00235246"/>
    <w:rsid w:val="0023536D"/>
    <w:rsid w:val="00235396"/>
    <w:rsid w:val="00235540"/>
    <w:rsid w:val="00235702"/>
    <w:rsid w:val="0023577D"/>
    <w:rsid w:val="00235989"/>
    <w:rsid w:val="002359CE"/>
    <w:rsid w:val="00235AF2"/>
    <w:rsid w:val="00235C4F"/>
    <w:rsid w:val="00235D8E"/>
    <w:rsid w:val="00235F26"/>
    <w:rsid w:val="00235F99"/>
    <w:rsid w:val="00236163"/>
    <w:rsid w:val="002361E7"/>
    <w:rsid w:val="0023627E"/>
    <w:rsid w:val="002363B4"/>
    <w:rsid w:val="0023664C"/>
    <w:rsid w:val="002366B5"/>
    <w:rsid w:val="002366D3"/>
    <w:rsid w:val="0023677A"/>
    <w:rsid w:val="0023678C"/>
    <w:rsid w:val="002367EA"/>
    <w:rsid w:val="002368B1"/>
    <w:rsid w:val="00236C2B"/>
    <w:rsid w:val="00236C93"/>
    <w:rsid w:val="00236CD0"/>
    <w:rsid w:val="0023700A"/>
    <w:rsid w:val="00237060"/>
    <w:rsid w:val="002370D9"/>
    <w:rsid w:val="0023712C"/>
    <w:rsid w:val="0023727D"/>
    <w:rsid w:val="00237342"/>
    <w:rsid w:val="00237458"/>
    <w:rsid w:val="00237514"/>
    <w:rsid w:val="00237546"/>
    <w:rsid w:val="00237627"/>
    <w:rsid w:val="002379A2"/>
    <w:rsid w:val="002379BE"/>
    <w:rsid w:val="00237C8D"/>
    <w:rsid w:val="00240061"/>
    <w:rsid w:val="002402B7"/>
    <w:rsid w:val="002403B7"/>
    <w:rsid w:val="0024045B"/>
    <w:rsid w:val="00240461"/>
    <w:rsid w:val="002405C7"/>
    <w:rsid w:val="002405CF"/>
    <w:rsid w:val="002407AD"/>
    <w:rsid w:val="00240BF7"/>
    <w:rsid w:val="00240CEC"/>
    <w:rsid w:val="00240DA8"/>
    <w:rsid w:val="00240E20"/>
    <w:rsid w:val="00241192"/>
    <w:rsid w:val="002411C7"/>
    <w:rsid w:val="002411CB"/>
    <w:rsid w:val="002413BE"/>
    <w:rsid w:val="0024141D"/>
    <w:rsid w:val="0024151C"/>
    <w:rsid w:val="00241621"/>
    <w:rsid w:val="002419A2"/>
    <w:rsid w:val="00241C51"/>
    <w:rsid w:val="0024208B"/>
    <w:rsid w:val="002422A8"/>
    <w:rsid w:val="002425A3"/>
    <w:rsid w:val="002427DE"/>
    <w:rsid w:val="0024291D"/>
    <w:rsid w:val="00242A04"/>
    <w:rsid w:val="00242A74"/>
    <w:rsid w:val="00242C77"/>
    <w:rsid w:val="00242E7B"/>
    <w:rsid w:val="002430DF"/>
    <w:rsid w:val="00243196"/>
    <w:rsid w:val="00243362"/>
    <w:rsid w:val="002435FF"/>
    <w:rsid w:val="002438D3"/>
    <w:rsid w:val="00243ABB"/>
    <w:rsid w:val="00243E37"/>
    <w:rsid w:val="00243F92"/>
    <w:rsid w:val="002440AA"/>
    <w:rsid w:val="00244184"/>
    <w:rsid w:val="00244185"/>
    <w:rsid w:val="002446A1"/>
    <w:rsid w:val="002447B6"/>
    <w:rsid w:val="002447D3"/>
    <w:rsid w:val="0024480D"/>
    <w:rsid w:val="0024489D"/>
    <w:rsid w:val="00244C4B"/>
    <w:rsid w:val="00244F13"/>
    <w:rsid w:val="002454E6"/>
    <w:rsid w:val="0024565E"/>
    <w:rsid w:val="00245998"/>
    <w:rsid w:val="002459EB"/>
    <w:rsid w:val="00245AE8"/>
    <w:rsid w:val="00246021"/>
    <w:rsid w:val="00246037"/>
    <w:rsid w:val="00246068"/>
    <w:rsid w:val="002460E6"/>
    <w:rsid w:val="0024624E"/>
    <w:rsid w:val="00246364"/>
    <w:rsid w:val="00246872"/>
    <w:rsid w:val="0024687D"/>
    <w:rsid w:val="002468A7"/>
    <w:rsid w:val="00246CEF"/>
    <w:rsid w:val="00246D24"/>
    <w:rsid w:val="00246DB3"/>
    <w:rsid w:val="00246F9A"/>
    <w:rsid w:val="00246FC3"/>
    <w:rsid w:val="00247439"/>
    <w:rsid w:val="0024796F"/>
    <w:rsid w:val="00247A0C"/>
    <w:rsid w:val="00247A36"/>
    <w:rsid w:val="002500E1"/>
    <w:rsid w:val="002501B9"/>
    <w:rsid w:val="002505A7"/>
    <w:rsid w:val="002507C3"/>
    <w:rsid w:val="00250A68"/>
    <w:rsid w:val="00250DFC"/>
    <w:rsid w:val="00250FFB"/>
    <w:rsid w:val="0025105C"/>
    <w:rsid w:val="00251208"/>
    <w:rsid w:val="00251329"/>
    <w:rsid w:val="002516E9"/>
    <w:rsid w:val="00251A2D"/>
    <w:rsid w:val="00251AB6"/>
    <w:rsid w:val="00251AEB"/>
    <w:rsid w:val="00251C45"/>
    <w:rsid w:val="00251C81"/>
    <w:rsid w:val="00251DF5"/>
    <w:rsid w:val="00251F1A"/>
    <w:rsid w:val="002520F4"/>
    <w:rsid w:val="0025235B"/>
    <w:rsid w:val="002526E0"/>
    <w:rsid w:val="0025274B"/>
    <w:rsid w:val="00252A0D"/>
    <w:rsid w:val="00252A67"/>
    <w:rsid w:val="00252B07"/>
    <w:rsid w:val="00252BDE"/>
    <w:rsid w:val="00252D58"/>
    <w:rsid w:val="00252FA2"/>
    <w:rsid w:val="00252FE8"/>
    <w:rsid w:val="002530E2"/>
    <w:rsid w:val="00253114"/>
    <w:rsid w:val="0025321E"/>
    <w:rsid w:val="002535C9"/>
    <w:rsid w:val="0025363D"/>
    <w:rsid w:val="002538AE"/>
    <w:rsid w:val="002538B3"/>
    <w:rsid w:val="002538C2"/>
    <w:rsid w:val="00253A2F"/>
    <w:rsid w:val="00253A5F"/>
    <w:rsid w:val="00253B50"/>
    <w:rsid w:val="0025405A"/>
    <w:rsid w:val="00254871"/>
    <w:rsid w:val="0025499D"/>
    <w:rsid w:val="00254B0B"/>
    <w:rsid w:val="00254F21"/>
    <w:rsid w:val="00255256"/>
    <w:rsid w:val="002556BB"/>
    <w:rsid w:val="002557F0"/>
    <w:rsid w:val="002559FD"/>
    <w:rsid w:val="00255AF2"/>
    <w:rsid w:val="00255BF3"/>
    <w:rsid w:val="00255BFE"/>
    <w:rsid w:val="00255D33"/>
    <w:rsid w:val="00255E6E"/>
    <w:rsid w:val="00255F13"/>
    <w:rsid w:val="0025628E"/>
    <w:rsid w:val="002563D6"/>
    <w:rsid w:val="00256795"/>
    <w:rsid w:val="002567C6"/>
    <w:rsid w:val="002568F9"/>
    <w:rsid w:val="00256A4F"/>
    <w:rsid w:val="00256BD8"/>
    <w:rsid w:val="00256C81"/>
    <w:rsid w:val="00256E98"/>
    <w:rsid w:val="00257185"/>
    <w:rsid w:val="0025720C"/>
    <w:rsid w:val="00257338"/>
    <w:rsid w:val="00257569"/>
    <w:rsid w:val="00257632"/>
    <w:rsid w:val="00257903"/>
    <w:rsid w:val="00257F48"/>
    <w:rsid w:val="00260122"/>
    <w:rsid w:val="002601FC"/>
    <w:rsid w:val="002602D5"/>
    <w:rsid w:val="00260489"/>
    <w:rsid w:val="002604C1"/>
    <w:rsid w:val="00260908"/>
    <w:rsid w:val="00260CF0"/>
    <w:rsid w:val="00260DED"/>
    <w:rsid w:val="00261412"/>
    <w:rsid w:val="0026150F"/>
    <w:rsid w:val="002615A0"/>
    <w:rsid w:val="002616FD"/>
    <w:rsid w:val="0026175D"/>
    <w:rsid w:val="002618FE"/>
    <w:rsid w:val="00261B92"/>
    <w:rsid w:val="00262192"/>
    <w:rsid w:val="002622DA"/>
    <w:rsid w:val="002626C8"/>
    <w:rsid w:val="00262713"/>
    <w:rsid w:val="002628EF"/>
    <w:rsid w:val="00262CD1"/>
    <w:rsid w:val="00262F66"/>
    <w:rsid w:val="002630BC"/>
    <w:rsid w:val="002630EE"/>
    <w:rsid w:val="00263287"/>
    <w:rsid w:val="002636E6"/>
    <w:rsid w:val="002637AD"/>
    <w:rsid w:val="00263901"/>
    <w:rsid w:val="00263C37"/>
    <w:rsid w:val="00263C78"/>
    <w:rsid w:val="00263F10"/>
    <w:rsid w:val="00263F90"/>
    <w:rsid w:val="0026413F"/>
    <w:rsid w:val="0026415C"/>
    <w:rsid w:val="002641A1"/>
    <w:rsid w:val="00264379"/>
    <w:rsid w:val="00264563"/>
    <w:rsid w:val="00264AD6"/>
    <w:rsid w:val="00264AF6"/>
    <w:rsid w:val="00264D35"/>
    <w:rsid w:val="00264FBE"/>
    <w:rsid w:val="002652CE"/>
    <w:rsid w:val="00265D67"/>
    <w:rsid w:val="00265F51"/>
    <w:rsid w:val="0026616F"/>
    <w:rsid w:val="002661A2"/>
    <w:rsid w:val="00266374"/>
    <w:rsid w:val="00266379"/>
    <w:rsid w:val="002663A5"/>
    <w:rsid w:val="00266490"/>
    <w:rsid w:val="0026654B"/>
    <w:rsid w:val="002665F5"/>
    <w:rsid w:val="00266620"/>
    <w:rsid w:val="00266634"/>
    <w:rsid w:val="00266723"/>
    <w:rsid w:val="00266918"/>
    <w:rsid w:val="00266952"/>
    <w:rsid w:val="00266CFC"/>
    <w:rsid w:val="00266F5C"/>
    <w:rsid w:val="00267253"/>
    <w:rsid w:val="002672C6"/>
    <w:rsid w:val="00267342"/>
    <w:rsid w:val="002674D8"/>
    <w:rsid w:val="00267649"/>
    <w:rsid w:val="00267921"/>
    <w:rsid w:val="00267BC1"/>
    <w:rsid w:val="00267C4C"/>
    <w:rsid w:val="00267EC6"/>
    <w:rsid w:val="002700AD"/>
    <w:rsid w:val="00270536"/>
    <w:rsid w:val="002708FF"/>
    <w:rsid w:val="002709C8"/>
    <w:rsid w:val="00270A64"/>
    <w:rsid w:val="00270B3A"/>
    <w:rsid w:val="0027105F"/>
    <w:rsid w:val="002713ED"/>
    <w:rsid w:val="0027180C"/>
    <w:rsid w:val="00271AA1"/>
    <w:rsid w:val="00271AC2"/>
    <w:rsid w:val="00271B99"/>
    <w:rsid w:val="00272002"/>
    <w:rsid w:val="0027205E"/>
    <w:rsid w:val="00272553"/>
    <w:rsid w:val="00272700"/>
    <w:rsid w:val="00272772"/>
    <w:rsid w:val="002728BC"/>
    <w:rsid w:val="00272B49"/>
    <w:rsid w:val="00272B61"/>
    <w:rsid w:val="002735A1"/>
    <w:rsid w:val="0027381C"/>
    <w:rsid w:val="002739B1"/>
    <w:rsid w:val="00273D1C"/>
    <w:rsid w:val="00273E52"/>
    <w:rsid w:val="00273F41"/>
    <w:rsid w:val="0027410E"/>
    <w:rsid w:val="002741D8"/>
    <w:rsid w:val="002741DB"/>
    <w:rsid w:val="002744B1"/>
    <w:rsid w:val="002748D9"/>
    <w:rsid w:val="00274C1D"/>
    <w:rsid w:val="00274FAF"/>
    <w:rsid w:val="002750F2"/>
    <w:rsid w:val="00275125"/>
    <w:rsid w:val="0027513C"/>
    <w:rsid w:val="00275358"/>
    <w:rsid w:val="002753F6"/>
    <w:rsid w:val="002754B1"/>
    <w:rsid w:val="00275672"/>
    <w:rsid w:val="00275794"/>
    <w:rsid w:val="00275807"/>
    <w:rsid w:val="00275A1C"/>
    <w:rsid w:val="00275AA5"/>
    <w:rsid w:val="00275C93"/>
    <w:rsid w:val="00275D6D"/>
    <w:rsid w:val="00275E00"/>
    <w:rsid w:val="00275F25"/>
    <w:rsid w:val="00275F51"/>
    <w:rsid w:val="00275FE9"/>
    <w:rsid w:val="00276050"/>
    <w:rsid w:val="002760B0"/>
    <w:rsid w:val="0027610C"/>
    <w:rsid w:val="0027614D"/>
    <w:rsid w:val="0027633C"/>
    <w:rsid w:val="0027667B"/>
    <w:rsid w:val="002768AA"/>
    <w:rsid w:val="00276929"/>
    <w:rsid w:val="002769BD"/>
    <w:rsid w:val="00277022"/>
    <w:rsid w:val="002770A6"/>
    <w:rsid w:val="0027710E"/>
    <w:rsid w:val="0027714A"/>
    <w:rsid w:val="0027720E"/>
    <w:rsid w:val="002778FE"/>
    <w:rsid w:val="002779E1"/>
    <w:rsid w:val="00277A18"/>
    <w:rsid w:val="00277EA7"/>
    <w:rsid w:val="00280243"/>
    <w:rsid w:val="0028027D"/>
    <w:rsid w:val="002805AB"/>
    <w:rsid w:val="00280698"/>
    <w:rsid w:val="0028094E"/>
    <w:rsid w:val="00280952"/>
    <w:rsid w:val="0028097D"/>
    <w:rsid w:val="00280BB1"/>
    <w:rsid w:val="00280C42"/>
    <w:rsid w:val="00280D36"/>
    <w:rsid w:val="00280F8F"/>
    <w:rsid w:val="00280F90"/>
    <w:rsid w:val="00281118"/>
    <w:rsid w:val="002812BE"/>
    <w:rsid w:val="0028130A"/>
    <w:rsid w:val="002814BD"/>
    <w:rsid w:val="00281560"/>
    <w:rsid w:val="00281592"/>
    <w:rsid w:val="00281994"/>
    <w:rsid w:val="00281ABA"/>
    <w:rsid w:val="00281B93"/>
    <w:rsid w:val="00282253"/>
    <w:rsid w:val="002823B0"/>
    <w:rsid w:val="00282400"/>
    <w:rsid w:val="00282501"/>
    <w:rsid w:val="00282859"/>
    <w:rsid w:val="00282BCC"/>
    <w:rsid w:val="00282F09"/>
    <w:rsid w:val="00282F6F"/>
    <w:rsid w:val="00283082"/>
    <w:rsid w:val="0028317C"/>
    <w:rsid w:val="00283428"/>
    <w:rsid w:val="0028364F"/>
    <w:rsid w:val="002838B5"/>
    <w:rsid w:val="00283AE6"/>
    <w:rsid w:val="00283BF1"/>
    <w:rsid w:val="00283C27"/>
    <w:rsid w:val="00283C89"/>
    <w:rsid w:val="00283CD4"/>
    <w:rsid w:val="00283F32"/>
    <w:rsid w:val="00283FFC"/>
    <w:rsid w:val="00284098"/>
    <w:rsid w:val="002842B2"/>
    <w:rsid w:val="0028444F"/>
    <w:rsid w:val="00284522"/>
    <w:rsid w:val="00284788"/>
    <w:rsid w:val="00284E90"/>
    <w:rsid w:val="00284F92"/>
    <w:rsid w:val="00285036"/>
    <w:rsid w:val="0028531F"/>
    <w:rsid w:val="00285532"/>
    <w:rsid w:val="002857DC"/>
    <w:rsid w:val="0028592A"/>
    <w:rsid w:val="00285CF1"/>
    <w:rsid w:val="00285DC4"/>
    <w:rsid w:val="0028609B"/>
    <w:rsid w:val="0028640C"/>
    <w:rsid w:val="00286454"/>
    <w:rsid w:val="00286654"/>
    <w:rsid w:val="00286787"/>
    <w:rsid w:val="002867D1"/>
    <w:rsid w:val="00286A97"/>
    <w:rsid w:val="002870F9"/>
    <w:rsid w:val="00287275"/>
    <w:rsid w:val="002873B5"/>
    <w:rsid w:val="00287533"/>
    <w:rsid w:val="002875F9"/>
    <w:rsid w:val="00287626"/>
    <w:rsid w:val="0028762C"/>
    <w:rsid w:val="00287709"/>
    <w:rsid w:val="002877EE"/>
    <w:rsid w:val="00287830"/>
    <w:rsid w:val="0028788D"/>
    <w:rsid w:val="00287999"/>
    <w:rsid w:val="00287B56"/>
    <w:rsid w:val="00287D3E"/>
    <w:rsid w:val="00290329"/>
    <w:rsid w:val="00290487"/>
    <w:rsid w:val="00290577"/>
    <w:rsid w:val="0029084D"/>
    <w:rsid w:val="00290882"/>
    <w:rsid w:val="002909D1"/>
    <w:rsid w:val="00290BCA"/>
    <w:rsid w:val="00290BFB"/>
    <w:rsid w:val="00290C37"/>
    <w:rsid w:val="00290C75"/>
    <w:rsid w:val="00290EE1"/>
    <w:rsid w:val="00290F2C"/>
    <w:rsid w:val="00291579"/>
    <w:rsid w:val="00291641"/>
    <w:rsid w:val="002918D6"/>
    <w:rsid w:val="00291ABA"/>
    <w:rsid w:val="00291BAC"/>
    <w:rsid w:val="0029244F"/>
    <w:rsid w:val="002924A3"/>
    <w:rsid w:val="002926F5"/>
    <w:rsid w:val="00292B88"/>
    <w:rsid w:val="00292E23"/>
    <w:rsid w:val="00292F99"/>
    <w:rsid w:val="00292FB8"/>
    <w:rsid w:val="002930C2"/>
    <w:rsid w:val="00293140"/>
    <w:rsid w:val="002933BE"/>
    <w:rsid w:val="002936C6"/>
    <w:rsid w:val="002937CB"/>
    <w:rsid w:val="0029385C"/>
    <w:rsid w:val="00293A20"/>
    <w:rsid w:val="00293D24"/>
    <w:rsid w:val="00294122"/>
    <w:rsid w:val="00294135"/>
    <w:rsid w:val="0029414C"/>
    <w:rsid w:val="002943BE"/>
    <w:rsid w:val="00294426"/>
    <w:rsid w:val="002945FA"/>
    <w:rsid w:val="0029485A"/>
    <w:rsid w:val="002948A5"/>
    <w:rsid w:val="00294B80"/>
    <w:rsid w:val="00294C56"/>
    <w:rsid w:val="00294D49"/>
    <w:rsid w:val="00294DEC"/>
    <w:rsid w:val="00295169"/>
    <w:rsid w:val="00295258"/>
    <w:rsid w:val="00295345"/>
    <w:rsid w:val="00295377"/>
    <w:rsid w:val="00295634"/>
    <w:rsid w:val="00295AD9"/>
    <w:rsid w:val="00295B89"/>
    <w:rsid w:val="002962D0"/>
    <w:rsid w:val="00296611"/>
    <w:rsid w:val="002966DC"/>
    <w:rsid w:val="002967AC"/>
    <w:rsid w:val="00296925"/>
    <w:rsid w:val="0029693F"/>
    <w:rsid w:val="00296991"/>
    <w:rsid w:val="00296C4A"/>
    <w:rsid w:val="00296D2E"/>
    <w:rsid w:val="00297375"/>
    <w:rsid w:val="002977D1"/>
    <w:rsid w:val="00297AD3"/>
    <w:rsid w:val="00297B33"/>
    <w:rsid w:val="00297EBE"/>
    <w:rsid w:val="00297F30"/>
    <w:rsid w:val="00297FC6"/>
    <w:rsid w:val="002A0179"/>
    <w:rsid w:val="002A025A"/>
    <w:rsid w:val="002A0397"/>
    <w:rsid w:val="002A0B7A"/>
    <w:rsid w:val="002A0EC3"/>
    <w:rsid w:val="002A0F81"/>
    <w:rsid w:val="002A0FD6"/>
    <w:rsid w:val="002A10AB"/>
    <w:rsid w:val="002A10FD"/>
    <w:rsid w:val="002A11F4"/>
    <w:rsid w:val="002A1281"/>
    <w:rsid w:val="002A1477"/>
    <w:rsid w:val="002A15D3"/>
    <w:rsid w:val="002A1A0D"/>
    <w:rsid w:val="002A1F94"/>
    <w:rsid w:val="002A20CE"/>
    <w:rsid w:val="002A227A"/>
    <w:rsid w:val="002A2396"/>
    <w:rsid w:val="002A23AC"/>
    <w:rsid w:val="002A241A"/>
    <w:rsid w:val="002A2A4D"/>
    <w:rsid w:val="002A2AB4"/>
    <w:rsid w:val="002A2D2D"/>
    <w:rsid w:val="002A2F0B"/>
    <w:rsid w:val="002A324A"/>
    <w:rsid w:val="002A3376"/>
    <w:rsid w:val="002A3577"/>
    <w:rsid w:val="002A357C"/>
    <w:rsid w:val="002A37BA"/>
    <w:rsid w:val="002A3883"/>
    <w:rsid w:val="002A38AC"/>
    <w:rsid w:val="002A3A1B"/>
    <w:rsid w:val="002A3AAD"/>
    <w:rsid w:val="002A3B8F"/>
    <w:rsid w:val="002A3DD6"/>
    <w:rsid w:val="002A3FC2"/>
    <w:rsid w:val="002A4105"/>
    <w:rsid w:val="002A414D"/>
    <w:rsid w:val="002A416C"/>
    <w:rsid w:val="002A4269"/>
    <w:rsid w:val="002A4392"/>
    <w:rsid w:val="002A456D"/>
    <w:rsid w:val="002A4767"/>
    <w:rsid w:val="002A48F9"/>
    <w:rsid w:val="002A49D0"/>
    <w:rsid w:val="002A4BC4"/>
    <w:rsid w:val="002A4D4D"/>
    <w:rsid w:val="002A4E6A"/>
    <w:rsid w:val="002A51E4"/>
    <w:rsid w:val="002A52C3"/>
    <w:rsid w:val="002A52FF"/>
    <w:rsid w:val="002A5674"/>
    <w:rsid w:val="002A5767"/>
    <w:rsid w:val="002A57AB"/>
    <w:rsid w:val="002A587A"/>
    <w:rsid w:val="002A5EB9"/>
    <w:rsid w:val="002A5F19"/>
    <w:rsid w:val="002A6451"/>
    <w:rsid w:val="002A6782"/>
    <w:rsid w:val="002A67C1"/>
    <w:rsid w:val="002A6B1B"/>
    <w:rsid w:val="002A6E5F"/>
    <w:rsid w:val="002A7145"/>
    <w:rsid w:val="002A7206"/>
    <w:rsid w:val="002A7234"/>
    <w:rsid w:val="002A743B"/>
    <w:rsid w:val="002A74E3"/>
    <w:rsid w:val="002A751D"/>
    <w:rsid w:val="002A78CD"/>
    <w:rsid w:val="002A7E29"/>
    <w:rsid w:val="002A7FA3"/>
    <w:rsid w:val="002A7FD1"/>
    <w:rsid w:val="002B00F0"/>
    <w:rsid w:val="002B0367"/>
    <w:rsid w:val="002B0405"/>
    <w:rsid w:val="002B04E8"/>
    <w:rsid w:val="002B056D"/>
    <w:rsid w:val="002B0733"/>
    <w:rsid w:val="002B0B5B"/>
    <w:rsid w:val="002B1110"/>
    <w:rsid w:val="002B11A5"/>
    <w:rsid w:val="002B1493"/>
    <w:rsid w:val="002B1692"/>
    <w:rsid w:val="002B179F"/>
    <w:rsid w:val="002B1963"/>
    <w:rsid w:val="002B1C13"/>
    <w:rsid w:val="002B1E08"/>
    <w:rsid w:val="002B21B4"/>
    <w:rsid w:val="002B21B9"/>
    <w:rsid w:val="002B21C3"/>
    <w:rsid w:val="002B246A"/>
    <w:rsid w:val="002B27E1"/>
    <w:rsid w:val="002B2833"/>
    <w:rsid w:val="002B2B59"/>
    <w:rsid w:val="002B2E88"/>
    <w:rsid w:val="002B31DA"/>
    <w:rsid w:val="002B31ED"/>
    <w:rsid w:val="002B3305"/>
    <w:rsid w:val="002B3375"/>
    <w:rsid w:val="002B3999"/>
    <w:rsid w:val="002B3A5F"/>
    <w:rsid w:val="002B3C8C"/>
    <w:rsid w:val="002B3E60"/>
    <w:rsid w:val="002B3FD3"/>
    <w:rsid w:val="002B415F"/>
    <w:rsid w:val="002B416B"/>
    <w:rsid w:val="002B41FF"/>
    <w:rsid w:val="002B440A"/>
    <w:rsid w:val="002B461A"/>
    <w:rsid w:val="002B4992"/>
    <w:rsid w:val="002B4A9C"/>
    <w:rsid w:val="002B4B19"/>
    <w:rsid w:val="002B4BCB"/>
    <w:rsid w:val="002B4BCE"/>
    <w:rsid w:val="002B4CD5"/>
    <w:rsid w:val="002B4D47"/>
    <w:rsid w:val="002B4DBE"/>
    <w:rsid w:val="002B4F07"/>
    <w:rsid w:val="002B5002"/>
    <w:rsid w:val="002B547F"/>
    <w:rsid w:val="002B58AB"/>
    <w:rsid w:val="002B5B71"/>
    <w:rsid w:val="002B5B96"/>
    <w:rsid w:val="002B5C3E"/>
    <w:rsid w:val="002B5C8E"/>
    <w:rsid w:val="002B5D0A"/>
    <w:rsid w:val="002B5D22"/>
    <w:rsid w:val="002B5E3C"/>
    <w:rsid w:val="002B5E4E"/>
    <w:rsid w:val="002B5F8D"/>
    <w:rsid w:val="002B621A"/>
    <w:rsid w:val="002B645C"/>
    <w:rsid w:val="002B66E2"/>
    <w:rsid w:val="002B6704"/>
    <w:rsid w:val="002B6712"/>
    <w:rsid w:val="002B693B"/>
    <w:rsid w:val="002B6A65"/>
    <w:rsid w:val="002B6FE0"/>
    <w:rsid w:val="002B7052"/>
    <w:rsid w:val="002B70B7"/>
    <w:rsid w:val="002B74A6"/>
    <w:rsid w:val="002B74F3"/>
    <w:rsid w:val="002B7636"/>
    <w:rsid w:val="002B7747"/>
    <w:rsid w:val="002B7838"/>
    <w:rsid w:val="002B7940"/>
    <w:rsid w:val="002B7954"/>
    <w:rsid w:val="002B7BC3"/>
    <w:rsid w:val="002B7E38"/>
    <w:rsid w:val="002B7EAA"/>
    <w:rsid w:val="002B7F7F"/>
    <w:rsid w:val="002C0103"/>
    <w:rsid w:val="002C04B6"/>
    <w:rsid w:val="002C05BE"/>
    <w:rsid w:val="002C0ED0"/>
    <w:rsid w:val="002C0FA0"/>
    <w:rsid w:val="002C1055"/>
    <w:rsid w:val="002C11F6"/>
    <w:rsid w:val="002C1397"/>
    <w:rsid w:val="002C1736"/>
    <w:rsid w:val="002C1985"/>
    <w:rsid w:val="002C1BEC"/>
    <w:rsid w:val="002C24E8"/>
    <w:rsid w:val="002C2598"/>
    <w:rsid w:val="002C2724"/>
    <w:rsid w:val="002C2B95"/>
    <w:rsid w:val="002C2C4A"/>
    <w:rsid w:val="002C2C5A"/>
    <w:rsid w:val="002C2C81"/>
    <w:rsid w:val="002C30B3"/>
    <w:rsid w:val="002C3112"/>
    <w:rsid w:val="002C328F"/>
    <w:rsid w:val="002C340E"/>
    <w:rsid w:val="002C387E"/>
    <w:rsid w:val="002C3B50"/>
    <w:rsid w:val="002C3E4B"/>
    <w:rsid w:val="002C45EF"/>
    <w:rsid w:val="002C49D9"/>
    <w:rsid w:val="002C4BFF"/>
    <w:rsid w:val="002C4C37"/>
    <w:rsid w:val="002C4C5D"/>
    <w:rsid w:val="002C54F8"/>
    <w:rsid w:val="002C5537"/>
    <w:rsid w:val="002C5546"/>
    <w:rsid w:val="002C5578"/>
    <w:rsid w:val="002C5907"/>
    <w:rsid w:val="002C5AED"/>
    <w:rsid w:val="002C5B23"/>
    <w:rsid w:val="002C5E19"/>
    <w:rsid w:val="002C5F43"/>
    <w:rsid w:val="002C6A10"/>
    <w:rsid w:val="002C6A20"/>
    <w:rsid w:val="002C6A90"/>
    <w:rsid w:val="002C6D44"/>
    <w:rsid w:val="002C6F65"/>
    <w:rsid w:val="002C728A"/>
    <w:rsid w:val="002C742A"/>
    <w:rsid w:val="002C7525"/>
    <w:rsid w:val="002C75AE"/>
    <w:rsid w:val="002C7663"/>
    <w:rsid w:val="002C787D"/>
    <w:rsid w:val="002C78D2"/>
    <w:rsid w:val="002C7A3F"/>
    <w:rsid w:val="002C7DEF"/>
    <w:rsid w:val="002C7E73"/>
    <w:rsid w:val="002C7F76"/>
    <w:rsid w:val="002D006F"/>
    <w:rsid w:val="002D0247"/>
    <w:rsid w:val="002D02F4"/>
    <w:rsid w:val="002D0659"/>
    <w:rsid w:val="002D0921"/>
    <w:rsid w:val="002D0CF5"/>
    <w:rsid w:val="002D0D90"/>
    <w:rsid w:val="002D10A5"/>
    <w:rsid w:val="002D12BB"/>
    <w:rsid w:val="002D13E1"/>
    <w:rsid w:val="002D1439"/>
    <w:rsid w:val="002D14FF"/>
    <w:rsid w:val="002D18BD"/>
    <w:rsid w:val="002D19DC"/>
    <w:rsid w:val="002D1AF4"/>
    <w:rsid w:val="002D1BF2"/>
    <w:rsid w:val="002D1F52"/>
    <w:rsid w:val="002D2314"/>
    <w:rsid w:val="002D244D"/>
    <w:rsid w:val="002D2873"/>
    <w:rsid w:val="002D2A92"/>
    <w:rsid w:val="002D2AED"/>
    <w:rsid w:val="002D2D84"/>
    <w:rsid w:val="002D2EEA"/>
    <w:rsid w:val="002D303D"/>
    <w:rsid w:val="002D3477"/>
    <w:rsid w:val="002D392A"/>
    <w:rsid w:val="002D392C"/>
    <w:rsid w:val="002D3D04"/>
    <w:rsid w:val="002D3E99"/>
    <w:rsid w:val="002D41DD"/>
    <w:rsid w:val="002D423A"/>
    <w:rsid w:val="002D438C"/>
    <w:rsid w:val="002D45CF"/>
    <w:rsid w:val="002D4744"/>
    <w:rsid w:val="002D49EA"/>
    <w:rsid w:val="002D4B62"/>
    <w:rsid w:val="002D4C6D"/>
    <w:rsid w:val="002D4DA8"/>
    <w:rsid w:val="002D4E09"/>
    <w:rsid w:val="002D51D9"/>
    <w:rsid w:val="002D530D"/>
    <w:rsid w:val="002D5687"/>
    <w:rsid w:val="002D5881"/>
    <w:rsid w:val="002D5AFA"/>
    <w:rsid w:val="002D5E09"/>
    <w:rsid w:val="002D6010"/>
    <w:rsid w:val="002D60C6"/>
    <w:rsid w:val="002D6369"/>
    <w:rsid w:val="002D645A"/>
    <w:rsid w:val="002D648E"/>
    <w:rsid w:val="002D6599"/>
    <w:rsid w:val="002D65D3"/>
    <w:rsid w:val="002D6659"/>
    <w:rsid w:val="002D66C7"/>
    <w:rsid w:val="002D66CF"/>
    <w:rsid w:val="002D67DE"/>
    <w:rsid w:val="002D69C8"/>
    <w:rsid w:val="002D6A16"/>
    <w:rsid w:val="002D6A5F"/>
    <w:rsid w:val="002D6B5B"/>
    <w:rsid w:val="002D6D3D"/>
    <w:rsid w:val="002D7169"/>
    <w:rsid w:val="002D72B9"/>
    <w:rsid w:val="002D75A9"/>
    <w:rsid w:val="002D76B9"/>
    <w:rsid w:val="002D78EC"/>
    <w:rsid w:val="002D7A75"/>
    <w:rsid w:val="002D7AD7"/>
    <w:rsid w:val="002D7BC3"/>
    <w:rsid w:val="002D7DB2"/>
    <w:rsid w:val="002D7F03"/>
    <w:rsid w:val="002E0477"/>
    <w:rsid w:val="002E05F4"/>
    <w:rsid w:val="002E05F5"/>
    <w:rsid w:val="002E0770"/>
    <w:rsid w:val="002E07FA"/>
    <w:rsid w:val="002E0891"/>
    <w:rsid w:val="002E0A5A"/>
    <w:rsid w:val="002E0A8A"/>
    <w:rsid w:val="002E0A90"/>
    <w:rsid w:val="002E10B6"/>
    <w:rsid w:val="002E122C"/>
    <w:rsid w:val="002E12DD"/>
    <w:rsid w:val="002E134E"/>
    <w:rsid w:val="002E15FE"/>
    <w:rsid w:val="002E17FC"/>
    <w:rsid w:val="002E19BE"/>
    <w:rsid w:val="002E19CB"/>
    <w:rsid w:val="002E1D16"/>
    <w:rsid w:val="002E1D74"/>
    <w:rsid w:val="002E1F05"/>
    <w:rsid w:val="002E1F2F"/>
    <w:rsid w:val="002E201E"/>
    <w:rsid w:val="002E20A6"/>
    <w:rsid w:val="002E20AB"/>
    <w:rsid w:val="002E2262"/>
    <w:rsid w:val="002E2465"/>
    <w:rsid w:val="002E2480"/>
    <w:rsid w:val="002E2A51"/>
    <w:rsid w:val="002E32CA"/>
    <w:rsid w:val="002E35BD"/>
    <w:rsid w:val="002E38C7"/>
    <w:rsid w:val="002E39D2"/>
    <w:rsid w:val="002E3C93"/>
    <w:rsid w:val="002E3D15"/>
    <w:rsid w:val="002E3D31"/>
    <w:rsid w:val="002E3F83"/>
    <w:rsid w:val="002E40AA"/>
    <w:rsid w:val="002E4324"/>
    <w:rsid w:val="002E4404"/>
    <w:rsid w:val="002E45D9"/>
    <w:rsid w:val="002E45F1"/>
    <w:rsid w:val="002E45F5"/>
    <w:rsid w:val="002E466E"/>
    <w:rsid w:val="002E473A"/>
    <w:rsid w:val="002E4912"/>
    <w:rsid w:val="002E49C1"/>
    <w:rsid w:val="002E4AAB"/>
    <w:rsid w:val="002E4B45"/>
    <w:rsid w:val="002E4FBB"/>
    <w:rsid w:val="002E5275"/>
    <w:rsid w:val="002E52F1"/>
    <w:rsid w:val="002E53B5"/>
    <w:rsid w:val="002E543E"/>
    <w:rsid w:val="002E5818"/>
    <w:rsid w:val="002E583A"/>
    <w:rsid w:val="002E5980"/>
    <w:rsid w:val="002E59E3"/>
    <w:rsid w:val="002E5A9C"/>
    <w:rsid w:val="002E5DAC"/>
    <w:rsid w:val="002E5DE7"/>
    <w:rsid w:val="002E5FBE"/>
    <w:rsid w:val="002E612F"/>
    <w:rsid w:val="002E62A0"/>
    <w:rsid w:val="002E6CE2"/>
    <w:rsid w:val="002E6D79"/>
    <w:rsid w:val="002E76D6"/>
    <w:rsid w:val="002E777A"/>
    <w:rsid w:val="002E7803"/>
    <w:rsid w:val="002E793C"/>
    <w:rsid w:val="002E794D"/>
    <w:rsid w:val="002E796C"/>
    <w:rsid w:val="002E79A1"/>
    <w:rsid w:val="002E79C6"/>
    <w:rsid w:val="002E7C77"/>
    <w:rsid w:val="002E7E65"/>
    <w:rsid w:val="002F01F8"/>
    <w:rsid w:val="002F0292"/>
    <w:rsid w:val="002F050B"/>
    <w:rsid w:val="002F0637"/>
    <w:rsid w:val="002F08F3"/>
    <w:rsid w:val="002F0A21"/>
    <w:rsid w:val="002F0AFA"/>
    <w:rsid w:val="002F0D5A"/>
    <w:rsid w:val="002F0DAE"/>
    <w:rsid w:val="002F1053"/>
    <w:rsid w:val="002F10A9"/>
    <w:rsid w:val="002F1193"/>
    <w:rsid w:val="002F1229"/>
    <w:rsid w:val="002F1368"/>
    <w:rsid w:val="002F13DC"/>
    <w:rsid w:val="002F1427"/>
    <w:rsid w:val="002F1B10"/>
    <w:rsid w:val="002F1EBC"/>
    <w:rsid w:val="002F208B"/>
    <w:rsid w:val="002F217E"/>
    <w:rsid w:val="002F229C"/>
    <w:rsid w:val="002F22E0"/>
    <w:rsid w:val="002F27D6"/>
    <w:rsid w:val="002F2952"/>
    <w:rsid w:val="002F2A35"/>
    <w:rsid w:val="002F2BD1"/>
    <w:rsid w:val="002F310C"/>
    <w:rsid w:val="002F31B4"/>
    <w:rsid w:val="002F33AC"/>
    <w:rsid w:val="002F33BA"/>
    <w:rsid w:val="002F3495"/>
    <w:rsid w:val="002F3643"/>
    <w:rsid w:val="002F372A"/>
    <w:rsid w:val="002F38DD"/>
    <w:rsid w:val="002F3958"/>
    <w:rsid w:val="002F3A3D"/>
    <w:rsid w:val="002F3ADC"/>
    <w:rsid w:val="002F3B75"/>
    <w:rsid w:val="002F3B8A"/>
    <w:rsid w:val="002F3C4E"/>
    <w:rsid w:val="002F3F58"/>
    <w:rsid w:val="002F4059"/>
    <w:rsid w:val="002F4190"/>
    <w:rsid w:val="002F41BD"/>
    <w:rsid w:val="002F4743"/>
    <w:rsid w:val="002F4988"/>
    <w:rsid w:val="002F4A0F"/>
    <w:rsid w:val="002F4ABF"/>
    <w:rsid w:val="002F4F67"/>
    <w:rsid w:val="002F5076"/>
    <w:rsid w:val="002F52B2"/>
    <w:rsid w:val="002F52BD"/>
    <w:rsid w:val="002F5375"/>
    <w:rsid w:val="002F56A3"/>
    <w:rsid w:val="002F57DA"/>
    <w:rsid w:val="002F5964"/>
    <w:rsid w:val="002F5A06"/>
    <w:rsid w:val="002F5DBC"/>
    <w:rsid w:val="002F5EFB"/>
    <w:rsid w:val="002F625B"/>
    <w:rsid w:val="002F62D1"/>
    <w:rsid w:val="002F6516"/>
    <w:rsid w:val="002F67FE"/>
    <w:rsid w:val="002F6868"/>
    <w:rsid w:val="002F68BC"/>
    <w:rsid w:val="002F6AC7"/>
    <w:rsid w:val="002F6AFE"/>
    <w:rsid w:val="002F6DA0"/>
    <w:rsid w:val="002F7138"/>
    <w:rsid w:val="002F73B6"/>
    <w:rsid w:val="002F7934"/>
    <w:rsid w:val="002F7AF4"/>
    <w:rsid w:val="002F7C21"/>
    <w:rsid w:val="002F7F1E"/>
    <w:rsid w:val="002F7FA2"/>
    <w:rsid w:val="00300277"/>
    <w:rsid w:val="003002EB"/>
    <w:rsid w:val="003004E0"/>
    <w:rsid w:val="0030051C"/>
    <w:rsid w:val="00300586"/>
    <w:rsid w:val="003005C6"/>
    <w:rsid w:val="0030061B"/>
    <w:rsid w:val="00300930"/>
    <w:rsid w:val="00300B4E"/>
    <w:rsid w:val="00300C66"/>
    <w:rsid w:val="003011FE"/>
    <w:rsid w:val="003012E8"/>
    <w:rsid w:val="0030153F"/>
    <w:rsid w:val="0030187F"/>
    <w:rsid w:val="00301889"/>
    <w:rsid w:val="00301A9E"/>
    <w:rsid w:val="00301FDC"/>
    <w:rsid w:val="00302217"/>
    <w:rsid w:val="003025A1"/>
    <w:rsid w:val="003026CA"/>
    <w:rsid w:val="00302703"/>
    <w:rsid w:val="0030286F"/>
    <w:rsid w:val="00302B05"/>
    <w:rsid w:val="00302B07"/>
    <w:rsid w:val="00302B7B"/>
    <w:rsid w:val="0030305D"/>
    <w:rsid w:val="003031C0"/>
    <w:rsid w:val="0030330A"/>
    <w:rsid w:val="003043ED"/>
    <w:rsid w:val="0030440A"/>
    <w:rsid w:val="003045E2"/>
    <w:rsid w:val="0030467F"/>
    <w:rsid w:val="003046FB"/>
    <w:rsid w:val="00304950"/>
    <w:rsid w:val="00304A5F"/>
    <w:rsid w:val="00304AAE"/>
    <w:rsid w:val="00304D98"/>
    <w:rsid w:val="00304D9B"/>
    <w:rsid w:val="00304EAE"/>
    <w:rsid w:val="00304F48"/>
    <w:rsid w:val="00304FA6"/>
    <w:rsid w:val="00305657"/>
    <w:rsid w:val="00305987"/>
    <w:rsid w:val="00305A2A"/>
    <w:rsid w:val="00305C2F"/>
    <w:rsid w:val="00305EB4"/>
    <w:rsid w:val="0030600C"/>
    <w:rsid w:val="003060D9"/>
    <w:rsid w:val="003062C7"/>
    <w:rsid w:val="003062EA"/>
    <w:rsid w:val="0030631B"/>
    <w:rsid w:val="003064DE"/>
    <w:rsid w:val="00306B29"/>
    <w:rsid w:val="00306B59"/>
    <w:rsid w:val="00306B6E"/>
    <w:rsid w:val="00306BF8"/>
    <w:rsid w:val="00306C20"/>
    <w:rsid w:val="00306DEA"/>
    <w:rsid w:val="00306FD2"/>
    <w:rsid w:val="00306FF1"/>
    <w:rsid w:val="0030716B"/>
    <w:rsid w:val="003073B4"/>
    <w:rsid w:val="00307427"/>
    <w:rsid w:val="003075BB"/>
    <w:rsid w:val="00307867"/>
    <w:rsid w:val="00307937"/>
    <w:rsid w:val="00307AEB"/>
    <w:rsid w:val="00307B94"/>
    <w:rsid w:val="00307C8A"/>
    <w:rsid w:val="00307CA0"/>
    <w:rsid w:val="00307EE6"/>
    <w:rsid w:val="00310349"/>
    <w:rsid w:val="00310513"/>
    <w:rsid w:val="00310531"/>
    <w:rsid w:val="0031056C"/>
    <w:rsid w:val="00310674"/>
    <w:rsid w:val="0031093A"/>
    <w:rsid w:val="00310C8A"/>
    <w:rsid w:val="00310F83"/>
    <w:rsid w:val="003111C5"/>
    <w:rsid w:val="003114DA"/>
    <w:rsid w:val="003115CE"/>
    <w:rsid w:val="00311659"/>
    <w:rsid w:val="0031192B"/>
    <w:rsid w:val="003119A1"/>
    <w:rsid w:val="003119B7"/>
    <w:rsid w:val="003119F6"/>
    <w:rsid w:val="00311B52"/>
    <w:rsid w:val="00311C94"/>
    <w:rsid w:val="00311D62"/>
    <w:rsid w:val="00311D6C"/>
    <w:rsid w:val="00311EF0"/>
    <w:rsid w:val="003120FD"/>
    <w:rsid w:val="0031218C"/>
    <w:rsid w:val="0031271C"/>
    <w:rsid w:val="0031273B"/>
    <w:rsid w:val="0031289F"/>
    <w:rsid w:val="00312BB7"/>
    <w:rsid w:val="00312C23"/>
    <w:rsid w:val="00312C43"/>
    <w:rsid w:val="00312D2E"/>
    <w:rsid w:val="00312F5A"/>
    <w:rsid w:val="003131BA"/>
    <w:rsid w:val="003131BE"/>
    <w:rsid w:val="003134E0"/>
    <w:rsid w:val="003135E2"/>
    <w:rsid w:val="003135F6"/>
    <w:rsid w:val="00313AC8"/>
    <w:rsid w:val="00313C55"/>
    <w:rsid w:val="00313E3B"/>
    <w:rsid w:val="00313FC8"/>
    <w:rsid w:val="003141E4"/>
    <w:rsid w:val="0031420F"/>
    <w:rsid w:val="00314250"/>
    <w:rsid w:val="003142ED"/>
    <w:rsid w:val="0031452C"/>
    <w:rsid w:val="00314559"/>
    <w:rsid w:val="003147D6"/>
    <w:rsid w:val="0031496A"/>
    <w:rsid w:val="00314B51"/>
    <w:rsid w:val="00314BD0"/>
    <w:rsid w:val="00314DDB"/>
    <w:rsid w:val="00314E87"/>
    <w:rsid w:val="00314F14"/>
    <w:rsid w:val="0031515B"/>
    <w:rsid w:val="00315BC1"/>
    <w:rsid w:val="00315F6E"/>
    <w:rsid w:val="00315FD1"/>
    <w:rsid w:val="00316068"/>
    <w:rsid w:val="00316384"/>
    <w:rsid w:val="00316505"/>
    <w:rsid w:val="0031688E"/>
    <w:rsid w:val="003169E4"/>
    <w:rsid w:val="00316E5E"/>
    <w:rsid w:val="00317453"/>
    <w:rsid w:val="003175E7"/>
    <w:rsid w:val="0031785B"/>
    <w:rsid w:val="0031786E"/>
    <w:rsid w:val="00317AEC"/>
    <w:rsid w:val="00317BDA"/>
    <w:rsid w:val="00317BE2"/>
    <w:rsid w:val="00320045"/>
    <w:rsid w:val="003202D8"/>
    <w:rsid w:val="003205C6"/>
    <w:rsid w:val="0032066E"/>
    <w:rsid w:val="00320C19"/>
    <w:rsid w:val="00320D08"/>
    <w:rsid w:val="00320D51"/>
    <w:rsid w:val="003210C3"/>
    <w:rsid w:val="00321170"/>
    <w:rsid w:val="003211FB"/>
    <w:rsid w:val="00321A53"/>
    <w:rsid w:val="00321AA8"/>
    <w:rsid w:val="00321B15"/>
    <w:rsid w:val="00321B33"/>
    <w:rsid w:val="00321DFC"/>
    <w:rsid w:val="00321EEC"/>
    <w:rsid w:val="0032221A"/>
    <w:rsid w:val="00322230"/>
    <w:rsid w:val="0032223F"/>
    <w:rsid w:val="003222C3"/>
    <w:rsid w:val="003223B9"/>
    <w:rsid w:val="00322551"/>
    <w:rsid w:val="00322554"/>
    <w:rsid w:val="003229D5"/>
    <w:rsid w:val="00322C13"/>
    <w:rsid w:val="00322E81"/>
    <w:rsid w:val="00322F4A"/>
    <w:rsid w:val="00322F98"/>
    <w:rsid w:val="0032307F"/>
    <w:rsid w:val="00323536"/>
    <w:rsid w:val="00323625"/>
    <w:rsid w:val="0032378D"/>
    <w:rsid w:val="003237E1"/>
    <w:rsid w:val="00323AF2"/>
    <w:rsid w:val="00323F3F"/>
    <w:rsid w:val="00323FE3"/>
    <w:rsid w:val="0032412A"/>
    <w:rsid w:val="00324137"/>
    <w:rsid w:val="003245D2"/>
    <w:rsid w:val="003245E8"/>
    <w:rsid w:val="0032466B"/>
    <w:rsid w:val="00324755"/>
    <w:rsid w:val="00324850"/>
    <w:rsid w:val="00324E74"/>
    <w:rsid w:val="00324FAD"/>
    <w:rsid w:val="0032520C"/>
    <w:rsid w:val="003253D5"/>
    <w:rsid w:val="003257D0"/>
    <w:rsid w:val="00325CD0"/>
    <w:rsid w:val="00325CF7"/>
    <w:rsid w:val="00325FC2"/>
    <w:rsid w:val="00325FD2"/>
    <w:rsid w:val="00326055"/>
    <w:rsid w:val="003261D7"/>
    <w:rsid w:val="00326534"/>
    <w:rsid w:val="00326618"/>
    <w:rsid w:val="00326722"/>
    <w:rsid w:val="00326F40"/>
    <w:rsid w:val="0032707F"/>
    <w:rsid w:val="003272C0"/>
    <w:rsid w:val="003272E9"/>
    <w:rsid w:val="00327404"/>
    <w:rsid w:val="003274C9"/>
    <w:rsid w:val="00327571"/>
    <w:rsid w:val="00327ACC"/>
    <w:rsid w:val="00327B95"/>
    <w:rsid w:val="00327D0B"/>
    <w:rsid w:val="00327E94"/>
    <w:rsid w:val="00330080"/>
    <w:rsid w:val="0033012A"/>
    <w:rsid w:val="00330136"/>
    <w:rsid w:val="00330154"/>
    <w:rsid w:val="00330318"/>
    <w:rsid w:val="0033093D"/>
    <w:rsid w:val="0033094D"/>
    <w:rsid w:val="00330AA7"/>
    <w:rsid w:val="00330CE7"/>
    <w:rsid w:val="00330FDF"/>
    <w:rsid w:val="0033123D"/>
    <w:rsid w:val="003312E8"/>
    <w:rsid w:val="003313F0"/>
    <w:rsid w:val="00331468"/>
    <w:rsid w:val="0033165A"/>
    <w:rsid w:val="0033178E"/>
    <w:rsid w:val="003317C9"/>
    <w:rsid w:val="00331E18"/>
    <w:rsid w:val="00332300"/>
    <w:rsid w:val="003323B1"/>
    <w:rsid w:val="0033254F"/>
    <w:rsid w:val="003325E9"/>
    <w:rsid w:val="00332748"/>
    <w:rsid w:val="00332C4D"/>
    <w:rsid w:val="00333197"/>
    <w:rsid w:val="00333371"/>
    <w:rsid w:val="0033358B"/>
    <w:rsid w:val="003336D7"/>
    <w:rsid w:val="00333793"/>
    <w:rsid w:val="0033396B"/>
    <w:rsid w:val="00333AF8"/>
    <w:rsid w:val="00333D6A"/>
    <w:rsid w:val="00333DE1"/>
    <w:rsid w:val="00333E6E"/>
    <w:rsid w:val="0033409D"/>
    <w:rsid w:val="00334194"/>
    <w:rsid w:val="0033419F"/>
    <w:rsid w:val="00334250"/>
    <w:rsid w:val="00334353"/>
    <w:rsid w:val="00334739"/>
    <w:rsid w:val="003347EA"/>
    <w:rsid w:val="00334982"/>
    <w:rsid w:val="00334B3F"/>
    <w:rsid w:val="00334B82"/>
    <w:rsid w:val="00334BF4"/>
    <w:rsid w:val="00334DDE"/>
    <w:rsid w:val="0033517D"/>
    <w:rsid w:val="00335181"/>
    <w:rsid w:val="003353A0"/>
    <w:rsid w:val="003356F1"/>
    <w:rsid w:val="003357EC"/>
    <w:rsid w:val="00335952"/>
    <w:rsid w:val="00335AB0"/>
    <w:rsid w:val="00335BB3"/>
    <w:rsid w:val="00335C3C"/>
    <w:rsid w:val="00335D32"/>
    <w:rsid w:val="00336452"/>
    <w:rsid w:val="00336649"/>
    <w:rsid w:val="00336B20"/>
    <w:rsid w:val="00336C8B"/>
    <w:rsid w:val="003370B0"/>
    <w:rsid w:val="003371D4"/>
    <w:rsid w:val="0033723C"/>
    <w:rsid w:val="0033733A"/>
    <w:rsid w:val="00337A28"/>
    <w:rsid w:val="00337A6D"/>
    <w:rsid w:val="00337AA3"/>
    <w:rsid w:val="00337B47"/>
    <w:rsid w:val="00337CC4"/>
    <w:rsid w:val="00337CEA"/>
    <w:rsid w:val="00337E49"/>
    <w:rsid w:val="00340273"/>
    <w:rsid w:val="00340473"/>
    <w:rsid w:val="0034091A"/>
    <w:rsid w:val="00340A64"/>
    <w:rsid w:val="00340B4A"/>
    <w:rsid w:val="00340F4E"/>
    <w:rsid w:val="00340F66"/>
    <w:rsid w:val="003411BF"/>
    <w:rsid w:val="003413CE"/>
    <w:rsid w:val="003414D4"/>
    <w:rsid w:val="00341C74"/>
    <w:rsid w:val="00341CFF"/>
    <w:rsid w:val="00341D09"/>
    <w:rsid w:val="00341D5F"/>
    <w:rsid w:val="00341EA0"/>
    <w:rsid w:val="00341EED"/>
    <w:rsid w:val="00341F3E"/>
    <w:rsid w:val="00341FEA"/>
    <w:rsid w:val="0034239A"/>
    <w:rsid w:val="0034247C"/>
    <w:rsid w:val="0034254D"/>
    <w:rsid w:val="00342866"/>
    <w:rsid w:val="003429F2"/>
    <w:rsid w:val="00342CDF"/>
    <w:rsid w:val="0034359C"/>
    <w:rsid w:val="003436EB"/>
    <w:rsid w:val="003437AD"/>
    <w:rsid w:val="00343A41"/>
    <w:rsid w:val="00343BA2"/>
    <w:rsid w:val="00343F28"/>
    <w:rsid w:val="00344069"/>
    <w:rsid w:val="003442E6"/>
    <w:rsid w:val="00344431"/>
    <w:rsid w:val="00344493"/>
    <w:rsid w:val="0034457E"/>
    <w:rsid w:val="003446DB"/>
    <w:rsid w:val="00344710"/>
    <w:rsid w:val="00344B3C"/>
    <w:rsid w:val="00344D91"/>
    <w:rsid w:val="00344FEF"/>
    <w:rsid w:val="00345040"/>
    <w:rsid w:val="003450BC"/>
    <w:rsid w:val="0034513B"/>
    <w:rsid w:val="0034521D"/>
    <w:rsid w:val="003452A2"/>
    <w:rsid w:val="003454E7"/>
    <w:rsid w:val="003455A3"/>
    <w:rsid w:val="003455DC"/>
    <w:rsid w:val="00345B55"/>
    <w:rsid w:val="00345DDF"/>
    <w:rsid w:val="003460FA"/>
    <w:rsid w:val="003461FB"/>
    <w:rsid w:val="00346586"/>
    <w:rsid w:val="00346612"/>
    <w:rsid w:val="00346669"/>
    <w:rsid w:val="003467ED"/>
    <w:rsid w:val="00346BAF"/>
    <w:rsid w:val="00346BD1"/>
    <w:rsid w:val="00346CA5"/>
    <w:rsid w:val="00346CFC"/>
    <w:rsid w:val="00346D28"/>
    <w:rsid w:val="00346D9B"/>
    <w:rsid w:val="00347192"/>
    <w:rsid w:val="003471BD"/>
    <w:rsid w:val="00347200"/>
    <w:rsid w:val="0034745E"/>
    <w:rsid w:val="00347563"/>
    <w:rsid w:val="00347674"/>
    <w:rsid w:val="003476C0"/>
    <w:rsid w:val="003477DE"/>
    <w:rsid w:val="00347D20"/>
    <w:rsid w:val="00347F51"/>
    <w:rsid w:val="0035003A"/>
    <w:rsid w:val="003500C8"/>
    <w:rsid w:val="0035035A"/>
    <w:rsid w:val="00350575"/>
    <w:rsid w:val="0035065A"/>
    <w:rsid w:val="0035097D"/>
    <w:rsid w:val="00350A45"/>
    <w:rsid w:val="00350EFD"/>
    <w:rsid w:val="00350F2A"/>
    <w:rsid w:val="00351561"/>
    <w:rsid w:val="00351564"/>
    <w:rsid w:val="003515C0"/>
    <w:rsid w:val="00351762"/>
    <w:rsid w:val="00351866"/>
    <w:rsid w:val="00351BE1"/>
    <w:rsid w:val="0035209F"/>
    <w:rsid w:val="003521BD"/>
    <w:rsid w:val="003521C1"/>
    <w:rsid w:val="003522C7"/>
    <w:rsid w:val="003522FC"/>
    <w:rsid w:val="00352355"/>
    <w:rsid w:val="0035237E"/>
    <w:rsid w:val="003525D0"/>
    <w:rsid w:val="003526AA"/>
    <w:rsid w:val="00352784"/>
    <w:rsid w:val="0035292A"/>
    <w:rsid w:val="003529F7"/>
    <w:rsid w:val="00352C67"/>
    <w:rsid w:val="00352CCC"/>
    <w:rsid w:val="00352CF2"/>
    <w:rsid w:val="00353138"/>
    <w:rsid w:val="003533A6"/>
    <w:rsid w:val="003533DC"/>
    <w:rsid w:val="0035362D"/>
    <w:rsid w:val="00353852"/>
    <w:rsid w:val="00353B65"/>
    <w:rsid w:val="00353D9A"/>
    <w:rsid w:val="00353DFB"/>
    <w:rsid w:val="003543F8"/>
    <w:rsid w:val="0035446B"/>
    <w:rsid w:val="0035498F"/>
    <w:rsid w:val="00354B7A"/>
    <w:rsid w:val="00354C78"/>
    <w:rsid w:val="00355588"/>
    <w:rsid w:val="00355910"/>
    <w:rsid w:val="00355B62"/>
    <w:rsid w:val="00355B6B"/>
    <w:rsid w:val="00355CE1"/>
    <w:rsid w:val="00355F9D"/>
    <w:rsid w:val="00355FC9"/>
    <w:rsid w:val="00355FD0"/>
    <w:rsid w:val="00356053"/>
    <w:rsid w:val="003560B8"/>
    <w:rsid w:val="003561BD"/>
    <w:rsid w:val="0035672F"/>
    <w:rsid w:val="0035689C"/>
    <w:rsid w:val="00356A46"/>
    <w:rsid w:val="00356DF7"/>
    <w:rsid w:val="0035700E"/>
    <w:rsid w:val="00357098"/>
    <w:rsid w:val="003570E4"/>
    <w:rsid w:val="003572F4"/>
    <w:rsid w:val="003574B2"/>
    <w:rsid w:val="00357512"/>
    <w:rsid w:val="0035788D"/>
    <w:rsid w:val="003578EB"/>
    <w:rsid w:val="00357AEB"/>
    <w:rsid w:val="00357D98"/>
    <w:rsid w:val="00357F28"/>
    <w:rsid w:val="00357FFE"/>
    <w:rsid w:val="0036003F"/>
    <w:rsid w:val="003600EA"/>
    <w:rsid w:val="00360218"/>
    <w:rsid w:val="003603BF"/>
    <w:rsid w:val="00360681"/>
    <w:rsid w:val="00360908"/>
    <w:rsid w:val="00360941"/>
    <w:rsid w:val="00360C1C"/>
    <w:rsid w:val="00360CDF"/>
    <w:rsid w:val="00360E56"/>
    <w:rsid w:val="00360E80"/>
    <w:rsid w:val="00360EE4"/>
    <w:rsid w:val="003612CE"/>
    <w:rsid w:val="0036178B"/>
    <w:rsid w:val="00361990"/>
    <w:rsid w:val="003619AD"/>
    <w:rsid w:val="00361C57"/>
    <w:rsid w:val="00361FB4"/>
    <w:rsid w:val="00362097"/>
    <w:rsid w:val="00362267"/>
    <w:rsid w:val="0036244A"/>
    <w:rsid w:val="003626DC"/>
    <w:rsid w:val="00362A15"/>
    <w:rsid w:val="00362E40"/>
    <w:rsid w:val="00362FEC"/>
    <w:rsid w:val="003630E5"/>
    <w:rsid w:val="00363459"/>
    <w:rsid w:val="00363580"/>
    <w:rsid w:val="0036391E"/>
    <w:rsid w:val="00363B05"/>
    <w:rsid w:val="00363C52"/>
    <w:rsid w:val="00363E1C"/>
    <w:rsid w:val="00363FA1"/>
    <w:rsid w:val="003643FE"/>
    <w:rsid w:val="00364C32"/>
    <w:rsid w:val="00364D7E"/>
    <w:rsid w:val="00364E93"/>
    <w:rsid w:val="003650FD"/>
    <w:rsid w:val="00365301"/>
    <w:rsid w:val="00365683"/>
    <w:rsid w:val="0036588E"/>
    <w:rsid w:val="00365AC2"/>
    <w:rsid w:val="00365B1B"/>
    <w:rsid w:val="00365F25"/>
    <w:rsid w:val="0036606B"/>
    <w:rsid w:val="0036611F"/>
    <w:rsid w:val="0036648A"/>
    <w:rsid w:val="0036648F"/>
    <w:rsid w:val="003664F8"/>
    <w:rsid w:val="00366976"/>
    <w:rsid w:val="00366DAD"/>
    <w:rsid w:val="00366DE3"/>
    <w:rsid w:val="00366F72"/>
    <w:rsid w:val="003670F1"/>
    <w:rsid w:val="00367411"/>
    <w:rsid w:val="00367434"/>
    <w:rsid w:val="003674EA"/>
    <w:rsid w:val="0036767C"/>
    <w:rsid w:val="003677C6"/>
    <w:rsid w:val="003678F6"/>
    <w:rsid w:val="0036791E"/>
    <w:rsid w:val="00367C16"/>
    <w:rsid w:val="00367C35"/>
    <w:rsid w:val="00367C60"/>
    <w:rsid w:val="00367E2F"/>
    <w:rsid w:val="0037008F"/>
    <w:rsid w:val="003700B4"/>
    <w:rsid w:val="003704B5"/>
    <w:rsid w:val="00370913"/>
    <w:rsid w:val="00370953"/>
    <w:rsid w:val="00370A05"/>
    <w:rsid w:val="00370BE2"/>
    <w:rsid w:val="00370BFC"/>
    <w:rsid w:val="003710E2"/>
    <w:rsid w:val="00371373"/>
    <w:rsid w:val="003714A9"/>
    <w:rsid w:val="00371761"/>
    <w:rsid w:val="00371825"/>
    <w:rsid w:val="00371870"/>
    <w:rsid w:val="00371887"/>
    <w:rsid w:val="00371999"/>
    <w:rsid w:val="00371AB1"/>
    <w:rsid w:val="00371EEA"/>
    <w:rsid w:val="00371FA2"/>
    <w:rsid w:val="00371FAF"/>
    <w:rsid w:val="00371FEB"/>
    <w:rsid w:val="0037205E"/>
    <w:rsid w:val="003723FE"/>
    <w:rsid w:val="0037241A"/>
    <w:rsid w:val="003724F1"/>
    <w:rsid w:val="003724F2"/>
    <w:rsid w:val="00372CF9"/>
    <w:rsid w:val="00372E1A"/>
    <w:rsid w:val="00372F44"/>
    <w:rsid w:val="0037309A"/>
    <w:rsid w:val="003731F4"/>
    <w:rsid w:val="00373204"/>
    <w:rsid w:val="003734C2"/>
    <w:rsid w:val="0037359A"/>
    <w:rsid w:val="003736DA"/>
    <w:rsid w:val="003736DD"/>
    <w:rsid w:val="0037374E"/>
    <w:rsid w:val="00373889"/>
    <w:rsid w:val="003738CA"/>
    <w:rsid w:val="00373B0E"/>
    <w:rsid w:val="00373B68"/>
    <w:rsid w:val="00373E66"/>
    <w:rsid w:val="00373FFF"/>
    <w:rsid w:val="00374128"/>
    <w:rsid w:val="003741DC"/>
    <w:rsid w:val="00374258"/>
    <w:rsid w:val="00374305"/>
    <w:rsid w:val="003743D0"/>
    <w:rsid w:val="003745B8"/>
    <w:rsid w:val="003745EB"/>
    <w:rsid w:val="003747C4"/>
    <w:rsid w:val="0037485E"/>
    <w:rsid w:val="003748B2"/>
    <w:rsid w:val="00374A5B"/>
    <w:rsid w:val="00374D85"/>
    <w:rsid w:val="00374F99"/>
    <w:rsid w:val="00374FC3"/>
    <w:rsid w:val="00375241"/>
    <w:rsid w:val="003754E3"/>
    <w:rsid w:val="00375524"/>
    <w:rsid w:val="003755F9"/>
    <w:rsid w:val="0037572F"/>
    <w:rsid w:val="00375DAA"/>
    <w:rsid w:val="00376388"/>
    <w:rsid w:val="003763E0"/>
    <w:rsid w:val="003764C1"/>
    <w:rsid w:val="00376515"/>
    <w:rsid w:val="003765BA"/>
    <w:rsid w:val="00376AA2"/>
    <w:rsid w:val="00376B0C"/>
    <w:rsid w:val="00376BFD"/>
    <w:rsid w:val="00376C23"/>
    <w:rsid w:val="00376DE6"/>
    <w:rsid w:val="00376F57"/>
    <w:rsid w:val="00377443"/>
    <w:rsid w:val="003774A0"/>
    <w:rsid w:val="003775DC"/>
    <w:rsid w:val="003776B1"/>
    <w:rsid w:val="00377AE5"/>
    <w:rsid w:val="00377C97"/>
    <w:rsid w:val="00377CB0"/>
    <w:rsid w:val="00377CC9"/>
    <w:rsid w:val="00380242"/>
    <w:rsid w:val="00380369"/>
    <w:rsid w:val="0038044C"/>
    <w:rsid w:val="003806DD"/>
    <w:rsid w:val="0038073D"/>
    <w:rsid w:val="00380AFF"/>
    <w:rsid w:val="00380D56"/>
    <w:rsid w:val="0038124E"/>
    <w:rsid w:val="00381253"/>
    <w:rsid w:val="003813BE"/>
    <w:rsid w:val="00381551"/>
    <w:rsid w:val="00381553"/>
    <w:rsid w:val="00381669"/>
    <w:rsid w:val="00381702"/>
    <w:rsid w:val="00381910"/>
    <w:rsid w:val="00381941"/>
    <w:rsid w:val="003820A1"/>
    <w:rsid w:val="003821F1"/>
    <w:rsid w:val="00382406"/>
    <w:rsid w:val="00382417"/>
    <w:rsid w:val="00382423"/>
    <w:rsid w:val="0038246A"/>
    <w:rsid w:val="00382595"/>
    <w:rsid w:val="00382657"/>
    <w:rsid w:val="00382995"/>
    <w:rsid w:val="00382D1F"/>
    <w:rsid w:val="00382DAB"/>
    <w:rsid w:val="003831F7"/>
    <w:rsid w:val="0038342A"/>
    <w:rsid w:val="00383762"/>
    <w:rsid w:val="00383F0D"/>
    <w:rsid w:val="00383F34"/>
    <w:rsid w:val="00383F70"/>
    <w:rsid w:val="00383F83"/>
    <w:rsid w:val="0038411E"/>
    <w:rsid w:val="0038430B"/>
    <w:rsid w:val="003843ED"/>
    <w:rsid w:val="00384880"/>
    <w:rsid w:val="00384BBC"/>
    <w:rsid w:val="00384BCC"/>
    <w:rsid w:val="003853A5"/>
    <w:rsid w:val="003855A7"/>
    <w:rsid w:val="003855B9"/>
    <w:rsid w:val="0038595B"/>
    <w:rsid w:val="00385B44"/>
    <w:rsid w:val="00385CAF"/>
    <w:rsid w:val="00385D4D"/>
    <w:rsid w:val="00385D6B"/>
    <w:rsid w:val="00385FBA"/>
    <w:rsid w:val="003860D1"/>
    <w:rsid w:val="0038616D"/>
    <w:rsid w:val="00386474"/>
    <w:rsid w:val="0038647A"/>
    <w:rsid w:val="00386815"/>
    <w:rsid w:val="00386AF5"/>
    <w:rsid w:val="00386B02"/>
    <w:rsid w:val="00386E35"/>
    <w:rsid w:val="00387002"/>
    <w:rsid w:val="003871E0"/>
    <w:rsid w:val="00387251"/>
    <w:rsid w:val="003874C1"/>
    <w:rsid w:val="003877EF"/>
    <w:rsid w:val="00387A28"/>
    <w:rsid w:val="00387B20"/>
    <w:rsid w:val="00387B65"/>
    <w:rsid w:val="00387E14"/>
    <w:rsid w:val="00390029"/>
    <w:rsid w:val="0039016D"/>
    <w:rsid w:val="0039024E"/>
    <w:rsid w:val="003902B6"/>
    <w:rsid w:val="00390430"/>
    <w:rsid w:val="0039046F"/>
    <w:rsid w:val="003908E9"/>
    <w:rsid w:val="0039090E"/>
    <w:rsid w:val="003909B2"/>
    <w:rsid w:val="00390B53"/>
    <w:rsid w:val="00390D2A"/>
    <w:rsid w:val="00390DAE"/>
    <w:rsid w:val="00391159"/>
    <w:rsid w:val="00391420"/>
    <w:rsid w:val="00391712"/>
    <w:rsid w:val="0039188C"/>
    <w:rsid w:val="00391ABB"/>
    <w:rsid w:val="00391CC1"/>
    <w:rsid w:val="00391EDE"/>
    <w:rsid w:val="0039217E"/>
    <w:rsid w:val="00392188"/>
    <w:rsid w:val="0039220F"/>
    <w:rsid w:val="0039225B"/>
    <w:rsid w:val="0039232D"/>
    <w:rsid w:val="0039235D"/>
    <w:rsid w:val="003923FF"/>
    <w:rsid w:val="003927C5"/>
    <w:rsid w:val="0039285E"/>
    <w:rsid w:val="00392895"/>
    <w:rsid w:val="00392B8B"/>
    <w:rsid w:val="00392CAE"/>
    <w:rsid w:val="00392CEA"/>
    <w:rsid w:val="0039334D"/>
    <w:rsid w:val="0039355E"/>
    <w:rsid w:val="00393752"/>
    <w:rsid w:val="00393770"/>
    <w:rsid w:val="003939DF"/>
    <w:rsid w:val="00393A27"/>
    <w:rsid w:val="00393B30"/>
    <w:rsid w:val="00393C9D"/>
    <w:rsid w:val="0039404C"/>
    <w:rsid w:val="003941E9"/>
    <w:rsid w:val="00394282"/>
    <w:rsid w:val="0039476D"/>
    <w:rsid w:val="003947B2"/>
    <w:rsid w:val="003949E2"/>
    <w:rsid w:val="00394B79"/>
    <w:rsid w:val="00394C13"/>
    <w:rsid w:val="00394CBF"/>
    <w:rsid w:val="0039555F"/>
    <w:rsid w:val="00395591"/>
    <w:rsid w:val="003957B4"/>
    <w:rsid w:val="003958F2"/>
    <w:rsid w:val="00395B2D"/>
    <w:rsid w:val="00395E95"/>
    <w:rsid w:val="003961F2"/>
    <w:rsid w:val="003967D0"/>
    <w:rsid w:val="00396B83"/>
    <w:rsid w:val="00396C22"/>
    <w:rsid w:val="00396E92"/>
    <w:rsid w:val="00396F75"/>
    <w:rsid w:val="0039723D"/>
    <w:rsid w:val="003972DE"/>
    <w:rsid w:val="0039730F"/>
    <w:rsid w:val="003975A1"/>
    <w:rsid w:val="003975C5"/>
    <w:rsid w:val="00397622"/>
    <w:rsid w:val="0039777F"/>
    <w:rsid w:val="003979E5"/>
    <w:rsid w:val="00397A4C"/>
    <w:rsid w:val="00397A8B"/>
    <w:rsid w:val="00397DAD"/>
    <w:rsid w:val="00397EE4"/>
    <w:rsid w:val="003A03D9"/>
    <w:rsid w:val="003A04BD"/>
    <w:rsid w:val="003A05EA"/>
    <w:rsid w:val="003A0864"/>
    <w:rsid w:val="003A08B7"/>
    <w:rsid w:val="003A0993"/>
    <w:rsid w:val="003A0A4E"/>
    <w:rsid w:val="003A0B57"/>
    <w:rsid w:val="003A0F0B"/>
    <w:rsid w:val="003A1007"/>
    <w:rsid w:val="003A117B"/>
    <w:rsid w:val="003A11D6"/>
    <w:rsid w:val="003A1430"/>
    <w:rsid w:val="003A18A1"/>
    <w:rsid w:val="003A1916"/>
    <w:rsid w:val="003A19BE"/>
    <w:rsid w:val="003A1DE2"/>
    <w:rsid w:val="003A1FC2"/>
    <w:rsid w:val="003A2073"/>
    <w:rsid w:val="003A23EB"/>
    <w:rsid w:val="003A251F"/>
    <w:rsid w:val="003A27D7"/>
    <w:rsid w:val="003A2B24"/>
    <w:rsid w:val="003A2C36"/>
    <w:rsid w:val="003A2C4A"/>
    <w:rsid w:val="003A2F11"/>
    <w:rsid w:val="003A3458"/>
    <w:rsid w:val="003A356D"/>
    <w:rsid w:val="003A38A2"/>
    <w:rsid w:val="003A3BE0"/>
    <w:rsid w:val="003A3E88"/>
    <w:rsid w:val="003A3E91"/>
    <w:rsid w:val="003A4093"/>
    <w:rsid w:val="003A437C"/>
    <w:rsid w:val="003A44EB"/>
    <w:rsid w:val="003A4561"/>
    <w:rsid w:val="003A463C"/>
    <w:rsid w:val="003A4E2F"/>
    <w:rsid w:val="003A4E5C"/>
    <w:rsid w:val="003A4F43"/>
    <w:rsid w:val="003A4FB6"/>
    <w:rsid w:val="003A50B4"/>
    <w:rsid w:val="003A5727"/>
    <w:rsid w:val="003A57ED"/>
    <w:rsid w:val="003A5BA6"/>
    <w:rsid w:val="003A5CA4"/>
    <w:rsid w:val="003A5DCD"/>
    <w:rsid w:val="003A5DF2"/>
    <w:rsid w:val="003A5E0A"/>
    <w:rsid w:val="003A5F3E"/>
    <w:rsid w:val="003A5F8C"/>
    <w:rsid w:val="003A6010"/>
    <w:rsid w:val="003A6306"/>
    <w:rsid w:val="003A63E5"/>
    <w:rsid w:val="003A6489"/>
    <w:rsid w:val="003A663C"/>
    <w:rsid w:val="003A67BD"/>
    <w:rsid w:val="003A6962"/>
    <w:rsid w:val="003A6C01"/>
    <w:rsid w:val="003A6CB2"/>
    <w:rsid w:val="003A6F2E"/>
    <w:rsid w:val="003A7038"/>
    <w:rsid w:val="003A70CE"/>
    <w:rsid w:val="003A7232"/>
    <w:rsid w:val="003A7412"/>
    <w:rsid w:val="003A7643"/>
    <w:rsid w:val="003A7699"/>
    <w:rsid w:val="003A781D"/>
    <w:rsid w:val="003A79F4"/>
    <w:rsid w:val="003A7B6E"/>
    <w:rsid w:val="003A7D87"/>
    <w:rsid w:val="003A7FE6"/>
    <w:rsid w:val="003B0301"/>
    <w:rsid w:val="003B0393"/>
    <w:rsid w:val="003B0990"/>
    <w:rsid w:val="003B09A1"/>
    <w:rsid w:val="003B0A58"/>
    <w:rsid w:val="003B0EC8"/>
    <w:rsid w:val="003B101F"/>
    <w:rsid w:val="003B10D4"/>
    <w:rsid w:val="003B12E3"/>
    <w:rsid w:val="003B13F7"/>
    <w:rsid w:val="003B183B"/>
    <w:rsid w:val="003B197C"/>
    <w:rsid w:val="003B19A4"/>
    <w:rsid w:val="003B1A44"/>
    <w:rsid w:val="003B1A5A"/>
    <w:rsid w:val="003B1B31"/>
    <w:rsid w:val="003B2094"/>
    <w:rsid w:val="003B2192"/>
    <w:rsid w:val="003B2217"/>
    <w:rsid w:val="003B226D"/>
    <w:rsid w:val="003B250E"/>
    <w:rsid w:val="003B250F"/>
    <w:rsid w:val="003B2537"/>
    <w:rsid w:val="003B2785"/>
    <w:rsid w:val="003B2ACC"/>
    <w:rsid w:val="003B2C87"/>
    <w:rsid w:val="003B2D24"/>
    <w:rsid w:val="003B2E32"/>
    <w:rsid w:val="003B308B"/>
    <w:rsid w:val="003B35CD"/>
    <w:rsid w:val="003B3602"/>
    <w:rsid w:val="003B37B0"/>
    <w:rsid w:val="003B38BC"/>
    <w:rsid w:val="003B395F"/>
    <w:rsid w:val="003B3CCC"/>
    <w:rsid w:val="003B3F2B"/>
    <w:rsid w:val="003B3FD4"/>
    <w:rsid w:val="003B40AB"/>
    <w:rsid w:val="003B4227"/>
    <w:rsid w:val="003B452D"/>
    <w:rsid w:val="003B4782"/>
    <w:rsid w:val="003B47FA"/>
    <w:rsid w:val="003B4967"/>
    <w:rsid w:val="003B4A70"/>
    <w:rsid w:val="003B4AD1"/>
    <w:rsid w:val="003B4B41"/>
    <w:rsid w:val="003B4CCF"/>
    <w:rsid w:val="003B4CDD"/>
    <w:rsid w:val="003B4DC6"/>
    <w:rsid w:val="003B5017"/>
    <w:rsid w:val="003B5330"/>
    <w:rsid w:val="003B5385"/>
    <w:rsid w:val="003B5546"/>
    <w:rsid w:val="003B5565"/>
    <w:rsid w:val="003B55A7"/>
    <w:rsid w:val="003B56B5"/>
    <w:rsid w:val="003B574F"/>
    <w:rsid w:val="003B58CB"/>
    <w:rsid w:val="003B5A23"/>
    <w:rsid w:val="003B5ACF"/>
    <w:rsid w:val="003B5DFF"/>
    <w:rsid w:val="003B5E35"/>
    <w:rsid w:val="003B609D"/>
    <w:rsid w:val="003B616E"/>
    <w:rsid w:val="003B625B"/>
    <w:rsid w:val="003B6280"/>
    <w:rsid w:val="003B6528"/>
    <w:rsid w:val="003B66D3"/>
    <w:rsid w:val="003B6948"/>
    <w:rsid w:val="003B6B6E"/>
    <w:rsid w:val="003B6C7E"/>
    <w:rsid w:val="003B6CA2"/>
    <w:rsid w:val="003B6F97"/>
    <w:rsid w:val="003B724D"/>
    <w:rsid w:val="003B7264"/>
    <w:rsid w:val="003B77F4"/>
    <w:rsid w:val="003B787D"/>
    <w:rsid w:val="003B7BD0"/>
    <w:rsid w:val="003B7C75"/>
    <w:rsid w:val="003B7D07"/>
    <w:rsid w:val="003B7D59"/>
    <w:rsid w:val="003B7D7B"/>
    <w:rsid w:val="003B7E8A"/>
    <w:rsid w:val="003C00DC"/>
    <w:rsid w:val="003C0271"/>
    <w:rsid w:val="003C048B"/>
    <w:rsid w:val="003C0580"/>
    <w:rsid w:val="003C0A19"/>
    <w:rsid w:val="003C0BB3"/>
    <w:rsid w:val="003C0CB9"/>
    <w:rsid w:val="003C0CE6"/>
    <w:rsid w:val="003C0FB0"/>
    <w:rsid w:val="003C1021"/>
    <w:rsid w:val="003C137A"/>
    <w:rsid w:val="003C1439"/>
    <w:rsid w:val="003C1B0B"/>
    <w:rsid w:val="003C1BA4"/>
    <w:rsid w:val="003C1C40"/>
    <w:rsid w:val="003C2099"/>
    <w:rsid w:val="003C20D2"/>
    <w:rsid w:val="003C22D4"/>
    <w:rsid w:val="003C22DA"/>
    <w:rsid w:val="003C23E5"/>
    <w:rsid w:val="003C25D6"/>
    <w:rsid w:val="003C27A9"/>
    <w:rsid w:val="003C28BA"/>
    <w:rsid w:val="003C2964"/>
    <w:rsid w:val="003C2A00"/>
    <w:rsid w:val="003C2EB9"/>
    <w:rsid w:val="003C32F6"/>
    <w:rsid w:val="003C36DE"/>
    <w:rsid w:val="003C3987"/>
    <w:rsid w:val="003C3A64"/>
    <w:rsid w:val="003C3AA9"/>
    <w:rsid w:val="003C3BF8"/>
    <w:rsid w:val="003C3E1F"/>
    <w:rsid w:val="003C3E9D"/>
    <w:rsid w:val="003C3F3D"/>
    <w:rsid w:val="003C3F95"/>
    <w:rsid w:val="003C4332"/>
    <w:rsid w:val="003C43EB"/>
    <w:rsid w:val="003C44BA"/>
    <w:rsid w:val="003C48D6"/>
    <w:rsid w:val="003C496F"/>
    <w:rsid w:val="003C4A87"/>
    <w:rsid w:val="003C4B1B"/>
    <w:rsid w:val="003C51BA"/>
    <w:rsid w:val="003C53C4"/>
    <w:rsid w:val="003C5429"/>
    <w:rsid w:val="003C5559"/>
    <w:rsid w:val="003C5674"/>
    <w:rsid w:val="003C56E8"/>
    <w:rsid w:val="003C56FA"/>
    <w:rsid w:val="003C5ADA"/>
    <w:rsid w:val="003C658E"/>
    <w:rsid w:val="003C6A28"/>
    <w:rsid w:val="003C6F70"/>
    <w:rsid w:val="003C6F91"/>
    <w:rsid w:val="003C70BC"/>
    <w:rsid w:val="003C70E0"/>
    <w:rsid w:val="003C71A0"/>
    <w:rsid w:val="003C7456"/>
    <w:rsid w:val="003C74D2"/>
    <w:rsid w:val="003C7532"/>
    <w:rsid w:val="003C790A"/>
    <w:rsid w:val="003C7A0D"/>
    <w:rsid w:val="003C7B0C"/>
    <w:rsid w:val="003C7C72"/>
    <w:rsid w:val="003C7CCC"/>
    <w:rsid w:val="003C7FA8"/>
    <w:rsid w:val="003D01CD"/>
    <w:rsid w:val="003D02B5"/>
    <w:rsid w:val="003D0321"/>
    <w:rsid w:val="003D0400"/>
    <w:rsid w:val="003D0462"/>
    <w:rsid w:val="003D04CB"/>
    <w:rsid w:val="003D050F"/>
    <w:rsid w:val="003D0614"/>
    <w:rsid w:val="003D06EE"/>
    <w:rsid w:val="003D0840"/>
    <w:rsid w:val="003D0B40"/>
    <w:rsid w:val="003D0D66"/>
    <w:rsid w:val="003D0E0C"/>
    <w:rsid w:val="003D1003"/>
    <w:rsid w:val="003D139F"/>
    <w:rsid w:val="003D1945"/>
    <w:rsid w:val="003D1A10"/>
    <w:rsid w:val="003D1A4F"/>
    <w:rsid w:val="003D1CF9"/>
    <w:rsid w:val="003D221D"/>
    <w:rsid w:val="003D2414"/>
    <w:rsid w:val="003D24D5"/>
    <w:rsid w:val="003D2579"/>
    <w:rsid w:val="003D2818"/>
    <w:rsid w:val="003D2871"/>
    <w:rsid w:val="003D29E9"/>
    <w:rsid w:val="003D2A11"/>
    <w:rsid w:val="003D2B12"/>
    <w:rsid w:val="003D2B45"/>
    <w:rsid w:val="003D2BAF"/>
    <w:rsid w:val="003D2E22"/>
    <w:rsid w:val="003D2EA7"/>
    <w:rsid w:val="003D3508"/>
    <w:rsid w:val="003D359D"/>
    <w:rsid w:val="003D35BD"/>
    <w:rsid w:val="003D35C5"/>
    <w:rsid w:val="003D3B05"/>
    <w:rsid w:val="003D3C6D"/>
    <w:rsid w:val="003D3CEB"/>
    <w:rsid w:val="003D3DFA"/>
    <w:rsid w:val="003D4097"/>
    <w:rsid w:val="003D4141"/>
    <w:rsid w:val="003D420D"/>
    <w:rsid w:val="003D4253"/>
    <w:rsid w:val="003D43A2"/>
    <w:rsid w:val="003D43C7"/>
    <w:rsid w:val="003D4621"/>
    <w:rsid w:val="003D4712"/>
    <w:rsid w:val="003D4771"/>
    <w:rsid w:val="003D4993"/>
    <w:rsid w:val="003D4B8A"/>
    <w:rsid w:val="003D4E95"/>
    <w:rsid w:val="003D4FFE"/>
    <w:rsid w:val="003D5019"/>
    <w:rsid w:val="003D5297"/>
    <w:rsid w:val="003D5609"/>
    <w:rsid w:val="003D5667"/>
    <w:rsid w:val="003D56A6"/>
    <w:rsid w:val="003D56B2"/>
    <w:rsid w:val="003D585D"/>
    <w:rsid w:val="003D5A08"/>
    <w:rsid w:val="003D5CD1"/>
    <w:rsid w:val="003D5DB2"/>
    <w:rsid w:val="003D5F10"/>
    <w:rsid w:val="003D603E"/>
    <w:rsid w:val="003D61F9"/>
    <w:rsid w:val="003D63EE"/>
    <w:rsid w:val="003D64CF"/>
    <w:rsid w:val="003D65F7"/>
    <w:rsid w:val="003D66FD"/>
    <w:rsid w:val="003D67C1"/>
    <w:rsid w:val="003D691C"/>
    <w:rsid w:val="003D6A9C"/>
    <w:rsid w:val="003D6B8C"/>
    <w:rsid w:val="003D6F9B"/>
    <w:rsid w:val="003D7074"/>
    <w:rsid w:val="003D71C0"/>
    <w:rsid w:val="003D748D"/>
    <w:rsid w:val="003D789F"/>
    <w:rsid w:val="003D7960"/>
    <w:rsid w:val="003D7979"/>
    <w:rsid w:val="003D7B46"/>
    <w:rsid w:val="003D7D01"/>
    <w:rsid w:val="003D7D57"/>
    <w:rsid w:val="003D7F3F"/>
    <w:rsid w:val="003E0270"/>
    <w:rsid w:val="003E044D"/>
    <w:rsid w:val="003E08A9"/>
    <w:rsid w:val="003E090D"/>
    <w:rsid w:val="003E0A3C"/>
    <w:rsid w:val="003E0BC0"/>
    <w:rsid w:val="003E12C1"/>
    <w:rsid w:val="003E132B"/>
    <w:rsid w:val="003E13AD"/>
    <w:rsid w:val="003E1963"/>
    <w:rsid w:val="003E19DF"/>
    <w:rsid w:val="003E1CCF"/>
    <w:rsid w:val="003E1E63"/>
    <w:rsid w:val="003E1EED"/>
    <w:rsid w:val="003E1F46"/>
    <w:rsid w:val="003E2052"/>
    <w:rsid w:val="003E2157"/>
    <w:rsid w:val="003E246F"/>
    <w:rsid w:val="003E25CE"/>
    <w:rsid w:val="003E261E"/>
    <w:rsid w:val="003E2621"/>
    <w:rsid w:val="003E2F0B"/>
    <w:rsid w:val="003E3036"/>
    <w:rsid w:val="003E30EA"/>
    <w:rsid w:val="003E31F5"/>
    <w:rsid w:val="003E3231"/>
    <w:rsid w:val="003E3277"/>
    <w:rsid w:val="003E329C"/>
    <w:rsid w:val="003E3667"/>
    <w:rsid w:val="003E3697"/>
    <w:rsid w:val="003E3978"/>
    <w:rsid w:val="003E3A68"/>
    <w:rsid w:val="003E3D0D"/>
    <w:rsid w:val="003E3D51"/>
    <w:rsid w:val="003E3EA4"/>
    <w:rsid w:val="003E3F84"/>
    <w:rsid w:val="003E42FE"/>
    <w:rsid w:val="003E4373"/>
    <w:rsid w:val="003E4699"/>
    <w:rsid w:val="003E48F6"/>
    <w:rsid w:val="003E4AD2"/>
    <w:rsid w:val="003E4D37"/>
    <w:rsid w:val="003E4F0A"/>
    <w:rsid w:val="003E4F1A"/>
    <w:rsid w:val="003E4F47"/>
    <w:rsid w:val="003E5167"/>
    <w:rsid w:val="003E516F"/>
    <w:rsid w:val="003E51C0"/>
    <w:rsid w:val="003E53F2"/>
    <w:rsid w:val="003E5469"/>
    <w:rsid w:val="003E5493"/>
    <w:rsid w:val="003E59B6"/>
    <w:rsid w:val="003E5A01"/>
    <w:rsid w:val="003E5B5B"/>
    <w:rsid w:val="003E5C2C"/>
    <w:rsid w:val="003E5C54"/>
    <w:rsid w:val="003E5F56"/>
    <w:rsid w:val="003E5FC5"/>
    <w:rsid w:val="003E600A"/>
    <w:rsid w:val="003E6127"/>
    <w:rsid w:val="003E6158"/>
    <w:rsid w:val="003E618A"/>
    <w:rsid w:val="003E6414"/>
    <w:rsid w:val="003E65CA"/>
    <w:rsid w:val="003E6872"/>
    <w:rsid w:val="003E6925"/>
    <w:rsid w:val="003E6C0C"/>
    <w:rsid w:val="003E6E5F"/>
    <w:rsid w:val="003E6EF4"/>
    <w:rsid w:val="003E7079"/>
    <w:rsid w:val="003E70B8"/>
    <w:rsid w:val="003E7368"/>
    <w:rsid w:val="003E7417"/>
    <w:rsid w:val="003E7458"/>
    <w:rsid w:val="003E755A"/>
    <w:rsid w:val="003E7CB2"/>
    <w:rsid w:val="003E7DD3"/>
    <w:rsid w:val="003E7E0E"/>
    <w:rsid w:val="003E7E47"/>
    <w:rsid w:val="003F0032"/>
    <w:rsid w:val="003F04F7"/>
    <w:rsid w:val="003F061E"/>
    <w:rsid w:val="003F09D2"/>
    <w:rsid w:val="003F0D89"/>
    <w:rsid w:val="003F0DC9"/>
    <w:rsid w:val="003F0F37"/>
    <w:rsid w:val="003F0F7D"/>
    <w:rsid w:val="003F0FF8"/>
    <w:rsid w:val="003F1055"/>
    <w:rsid w:val="003F10FD"/>
    <w:rsid w:val="003F13F9"/>
    <w:rsid w:val="003F18A7"/>
    <w:rsid w:val="003F1958"/>
    <w:rsid w:val="003F1A78"/>
    <w:rsid w:val="003F1BB6"/>
    <w:rsid w:val="003F1D4E"/>
    <w:rsid w:val="003F1D64"/>
    <w:rsid w:val="003F1D9E"/>
    <w:rsid w:val="003F1F14"/>
    <w:rsid w:val="003F2031"/>
    <w:rsid w:val="003F2373"/>
    <w:rsid w:val="003F257A"/>
    <w:rsid w:val="003F27A6"/>
    <w:rsid w:val="003F2A5E"/>
    <w:rsid w:val="003F2A7D"/>
    <w:rsid w:val="003F2A9F"/>
    <w:rsid w:val="003F2F12"/>
    <w:rsid w:val="003F301C"/>
    <w:rsid w:val="003F3106"/>
    <w:rsid w:val="003F31BE"/>
    <w:rsid w:val="003F3798"/>
    <w:rsid w:val="003F39C0"/>
    <w:rsid w:val="003F39FE"/>
    <w:rsid w:val="003F3A3A"/>
    <w:rsid w:val="003F3F6A"/>
    <w:rsid w:val="003F41BC"/>
    <w:rsid w:val="003F41C8"/>
    <w:rsid w:val="003F4637"/>
    <w:rsid w:val="003F4978"/>
    <w:rsid w:val="003F4BA9"/>
    <w:rsid w:val="003F4FB7"/>
    <w:rsid w:val="003F50E9"/>
    <w:rsid w:val="003F50FE"/>
    <w:rsid w:val="003F51C6"/>
    <w:rsid w:val="003F5280"/>
    <w:rsid w:val="003F52A0"/>
    <w:rsid w:val="003F55A2"/>
    <w:rsid w:val="003F55AE"/>
    <w:rsid w:val="003F5650"/>
    <w:rsid w:val="003F5748"/>
    <w:rsid w:val="003F5788"/>
    <w:rsid w:val="003F5862"/>
    <w:rsid w:val="003F5C5C"/>
    <w:rsid w:val="003F60BD"/>
    <w:rsid w:val="003F6195"/>
    <w:rsid w:val="003F620D"/>
    <w:rsid w:val="003F635D"/>
    <w:rsid w:val="003F636E"/>
    <w:rsid w:val="003F64BF"/>
    <w:rsid w:val="003F66E8"/>
    <w:rsid w:val="003F6CA5"/>
    <w:rsid w:val="003F6D31"/>
    <w:rsid w:val="003F6F75"/>
    <w:rsid w:val="003F711C"/>
    <w:rsid w:val="003F7281"/>
    <w:rsid w:val="003F7391"/>
    <w:rsid w:val="003F7536"/>
    <w:rsid w:val="003F7736"/>
    <w:rsid w:val="003F779D"/>
    <w:rsid w:val="003F7C42"/>
    <w:rsid w:val="004003F7"/>
    <w:rsid w:val="00400472"/>
    <w:rsid w:val="00400BC9"/>
    <w:rsid w:val="00400CD5"/>
    <w:rsid w:val="00400F8A"/>
    <w:rsid w:val="00401118"/>
    <w:rsid w:val="0040114D"/>
    <w:rsid w:val="004011F7"/>
    <w:rsid w:val="00401317"/>
    <w:rsid w:val="0040148F"/>
    <w:rsid w:val="004014B0"/>
    <w:rsid w:val="00401771"/>
    <w:rsid w:val="004017F2"/>
    <w:rsid w:val="00401D9B"/>
    <w:rsid w:val="00401D9E"/>
    <w:rsid w:val="00401E5A"/>
    <w:rsid w:val="00401FE3"/>
    <w:rsid w:val="00402159"/>
    <w:rsid w:val="00402645"/>
    <w:rsid w:val="0040291E"/>
    <w:rsid w:val="00402B7A"/>
    <w:rsid w:val="00402EB6"/>
    <w:rsid w:val="00402FB2"/>
    <w:rsid w:val="00403035"/>
    <w:rsid w:val="00403077"/>
    <w:rsid w:val="00403243"/>
    <w:rsid w:val="00403306"/>
    <w:rsid w:val="0040331A"/>
    <w:rsid w:val="0040351C"/>
    <w:rsid w:val="00403D61"/>
    <w:rsid w:val="00403EA9"/>
    <w:rsid w:val="00403FB2"/>
    <w:rsid w:val="004041D7"/>
    <w:rsid w:val="00404359"/>
    <w:rsid w:val="0040477E"/>
    <w:rsid w:val="00404838"/>
    <w:rsid w:val="00404913"/>
    <w:rsid w:val="0040493E"/>
    <w:rsid w:val="004049A8"/>
    <w:rsid w:val="00404C8E"/>
    <w:rsid w:val="00404FF9"/>
    <w:rsid w:val="00405037"/>
    <w:rsid w:val="004050B8"/>
    <w:rsid w:val="004050CA"/>
    <w:rsid w:val="004051A4"/>
    <w:rsid w:val="004051B2"/>
    <w:rsid w:val="00405318"/>
    <w:rsid w:val="00405349"/>
    <w:rsid w:val="00405558"/>
    <w:rsid w:val="0040566F"/>
    <w:rsid w:val="0040567B"/>
    <w:rsid w:val="00405885"/>
    <w:rsid w:val="0040594E"/>
    <w:rsid w:val="004059F4"/>
    <w:rsid w:val="00405A79"/>
    <w:rsid w:val="00405AC5"/>
    <w:rsid w:val="00405E23"/>
    <w:rsid w:val="00405EE0"/>
    <w:rsid w:val="00405F6C"/>
    <w:rsid w:val="00406131"/>
    <w:rsid w:val="0040666B"/>
    <w:rsid w:val="0040672F"/>
    <w:rsid w:val="00406BE5"/>
    <w:rsid w:val="00406D24"/>
    <w:rsid w:val="00406E8F"/>
    <w:rsid w:val="00406F03"/>
    <w:rsid w:val="00406FE4"/>
    <w:rsid w:val="0040704E"/>
    <w:rsid w:val="0040715D"/>
    <w:rsid w:val="004071B1"/>
    <w:rsid w:val="0040734F"/>
    <w:rsid w:val="00407534"/>
    <w:rsid w:val="0040788B"/>
    <w:rsid w:val="00407A1C"/>
    <w:rsid w:val="00407A41"/>
    <w:rsid w:val="004100CC"/>
    <w:rsid w:val="00410109"/>
    <w:rsid w:val="0041012D"/>
    <w:rsid w:val="0041027D"/>
    <w:rsid w:val="0041050E"/>
    <w:rsid w:val="0041057A"/>
    <w:rsid w:val="004105BA"/>
    <w:rsid w:val="00410630"/>
    <w:rsid w:val="00410633"/>
    <w:rsid w:val="00410890"/>
    <w:rsid w:val="00410934"/>
    <w:rsid w:val="00410B2E"/>
    <w:rsid w:val="00410BDC"/>
    <w:rsid w:val="00410D1A"/>
    <w:rsid w:val="00411131"/>
    <w:rsid w:val="00411300"/>
    <w:rsid w:val="00411797"/>
    <w:rsid w:val="00411A8A"/>
    <w:rsid w:val="00411B91"/>
    <w:rsid w:val="0041216F"/>
    <w:rsid w:val="00412408"/>
    <w:rsid w:val="0041286E"/>
    <w:rsid w:val="00412C3D"/>
    <w:rsid w:val="00412D12"/>
    <w:rsid w:val="00412D4B"/>
    <w:rsid w:val="00412D86"/>
    <w:rsid w:val="0041306C"/>
    <w:rsid w:val="004130DE"/>
    <w:rsid w:val="00413223"/>
    <w:rsid w:val="00413237"/>
    <w:rsid w:val="004132C8"/>
    <w:rsid w:val="00413616"/>
    <w:rsid w:val="004137AE"/>
    <w:rsid w:val="00413A38"/>
    <w:rsid w:val="00413ADB"/>
    <w:rsid w:val="00413C18"/>
    <w:rsid w:val="00413E70"/>
    <w:rsid w:val="00414055"/>
    <w:rsid w:val="004140CF"/>
    <w:rsid w:val="00414382"/>
    <w:rsid w:val="004143FA"/>
    <w:rsid w:val="00414439"/>
    <w:rsid w:val="004145BD"/>
    <w:rsid w:val="00414784"/>
    <w:rsid w:val="004147F2"/>
    <w:rsid w:val="00414A67"/>
    <w:rsid w:val="00414ABB"/>
    <w:rsid w:val="00414AC7"/>
    <w:rsid w:val="00414CAA"/>
    <w:rsid w:val="00414FA3"/>
    <w:rsid w:val="00414FF2"/>
    <w:rsid w:val="00414FF7"/>
    <w:rsid w:val="00415126"/>
    <w:rsid w:val="0041512E"/>
    <w:rsid w:val="004151AA"/>
    <w:rsid w:val="00415236"/>
    <w:rsid w:val="0041535A"/>
    <w:rsid w:val="004153DE"/>
    <w:rsid w:val="004156FC"/>
    <w:rsid w:val="00415727"/>
    <w:rsid w:val="0041573C"/>
    <w:rsid w:val="0041575F"/>
    <w:rsid w:val="004158C4"/>
    <w:rsid w:val="004158CB"/>
    <w:rsid w:val="00415940"/>
    <w:rsid w:val="004159D7"/>
    <w:rsid w:val="00415AF8"/>
    <w:rsid w:val="00415BC1"/>
    <w:rsid w:val="00416182"/>
    <w:rsid w:val="004161A6"/>
    <w:rsid w:val="00416200"/>
    <w:rsid w:val="004163EA"/>
    <w:rsid w:val="004163FA"/>
    <w:rsid w:val="004164AC"/>
    <w:rsid w:val="00416529"/>
    <w:rsid w:val="00416771"/>
    <w:rsid w:val="004168A3"/>
    <w:rsid w:val="004171CB"/>
    <w:rsid w:val="0041725C"/>
    <w:rsid w:val="00417378"/>
    <w:rsid w:val="004179ED"/>
    <w:rsid w:val="00417BD4"/>
    <w:rsid w:val="00417C46"/>
    <w:rsid w:val="00417F2E"/>
    <w:rsid w:val="0042066D"/>
    <w:rsid w:val="00420BB1"/>
    <w:rsid w:val="00420CFA"/>
    <w:rsid w:val="00420DB0"/>
    <w:rsid w:val="0042105C"/>
    <w:rsid w:val="0042154B"/>
    <w:rsid w:val="004217B4"/>
    <w:rsid w:val="004219F8"/>
    <w:rsid w:val="00421B24"/>
    <w:rsid w:val="00421B7E"/>
    <w:rsid w:val="00421F15"/>
    <w:rsid w:val="00421FC3"/>
    <w:rsid w:val="00421FC4"/>
    <w:rsid w:val="00422113"/>
    <w:rsid w:val="00422285"/>
    <w:rsid w:val="0042241F"/>
    <w:rsid w:val="004228FB"/>
    <w:rsid w:val="00422B16"/>
    <w:rsid w:val="00422CFF"/>
    <w:rsid w:val="00422F4E"/>
    <w:rsid w:val="00422F8B"/>
    <w:rsid w:val="004230CF"/>
    <w:rsid w:val="0042336C"/>
    <w:rsid w:val="00423388"/>
    <w:rsid w:val="0042365B"/>
    <w:rsid w:val="0042377B"/>
    <w:rsid w:val="004239CB"/>
    <w:rsid w:val="00423B84"/>
    <w:rsid w:val="0042423B"/>
    <w:rsid w:val="0042423F"/>
    <w:rsid w:val="004246B3"/>
    <w:rsid w:val="004246D6"/>
    <w:rsid w:val="0042473A"/>
    <w:rsid w:val="004248FB"/>
    <w:rsid w:val="00424E87"/>
    <w:rsid w:val="004252F1"/>
    <w:rsid w:val="004254DA"/>
    <w:rsid w:val="0042588A"/>
    <w:rsid w:val="004258B5"/>
    <w:rsid w:val="00425AC4"/>
    <w:rsid w:val="00425C8C"/>
    <w:rsid w:val="00425D42"/>
    <w:rsid w:val="00425EC6"/>
    <w:rsid w:val="00425F55"/>
    <w:rsid w:val="004261EC"/>
    <w:rsid w:val="00426584"/>
    <w:rsid w:val="0042659D"/>
    <w:rsid w:val="00426800"/>
    <w:rsid w:val="00426833"/>
    <w:rsid w:val="00426BF3"/>
    <w:rsid w:val="00427117"/>
    <w:rsid w:val="00427342"/>
    <w:rsid w:val="004274E5"/>
    <w:rsid w:val="004274E9"/>
    <w:rsid w:val="00427617"/>
    <w:rsid w:val="00427806"/>
    <w:rsid w:val="00427886"/>
    <w:rsid w:val="00427B82"/>
    <w:rsid w:val="00427D02"/>
    <w:rsid w:val="00427DE4"/>
    <w:rsid w:val="004301E1"/>
    <w:rsid w:val="004302D8"/>
    <w:rsid w:val="00430771"/>
    <w:rsid w:val="00430B56"/>
    <w:rsid w:val="00430D77"/>
    <w:rsid w:val="00430F34"/>
    <w:rsid w:val="004310A8"/>
    <w:rsid w:val="004310BD"/>
    <w:rsid w:val="004314DD"/>
    <w:rsid w:val="0043157E"/>
    <w:rsid w:val="004318EF"/>
    <w:rsid w:val="0043190D"/>
    <w:rsid w:val="00431AE9"/>
    <w:rsid w:val="00431BC2"/>
    <w:rsid w:val="00431BCA"/>
    <w:rsid w:val="00431E1E"/>
    <w:rsid w:val="004323D6"/>
    <w:rsid w:val="004324EA"/>
    <w:rsid w:val="00432588"/>
    <w:rsid w:val="004328A9"/>
    <w:rsid w:val="00432927"/>
    <w:rsid w:val="00432934"/>
    <w:rsid w:val="00432A7B"/>
    <w:rsid w:val="00432AE8"/>
    <w:rsid w:val="00432B2F"/>
    <w:rsid w:val="00432E4B"/>
    <w:rsid w:val="00432EAC"/>
    <w:rsid w:val="00432ECA"/>
    <w:rsid w:val="00432F33"/>
    <w:rsid w:val="00432F8C"/>
    <w:rsid w:val="00433002"/>
    <w:rsid w:val="004330EC"/>
    <w:rsid w:val="00433568"/>
    <w:rsid w:val="004336D4"/>
    <w:rsid w:val="00433711"/>
    <w:rsid w:val="00433828"/>
    <w:rsid w:val="00433C9A"/>
    <w:rsid w:val="00433D86"/>
    <w:rsid w:val="00433FF6"/>
    <w:rsid w:val="004340FA"/>
    <w:rsid w:val="00434125"/>
    <w:rsid w:val="00434141"/>
    <w:rsid w:val="00434173"/>
    <w:rsid w:val="00434319"/>
    <w:rsid w:val="0043449A"/>
    <w:rsid w:val="00434A81"/>
    <w:rsid w:val="00434AD9"/>
    <w:rsid w:val="00434B5F"/>
    <w:rsid w:val="00434C1E"/>
    <w:rsid w:val="00434C2C"/>
    <w:rsid w:val="00434C43"/>
    <w:rsid w:val="00434D11"/>
    <w:rsid w:val="00435177"/>
    <w:rsid w:val="0043556F"/>
    <w:rsid w:val="00435756"/>
    <w:rsid w:val="0043582C"/>
    <w:rsid w:val="00435977"/>
    <w:rsid w:val="00435997"/>
    <w:rsid w:val="00435B6C"/>
    <w:rsid w:val="00435C40"/>
    <w:rsid w:val="004363B9"/>
    <w:rsid w:val="00436631"/>
    <w:rsid w:val="004366B3"/>
    <w:rsid w:val="004367FF"/>
    <w:rsid w:val="00436C6B"/>
    <w:rsid w:val="00436DFA"/>
    <w:rsid w:val="00436E30"/>
    <w:rsid w:val="004371B6"/>
    <w:rsid w:val="004372E1"/>
    <w:rsid w:val="00437464"/>
    <w:rsid w:val="00437665"/>
    <w:rsid w:val="00437C08"/>
    <w:rsid w:val="00437CE8"/>
    <w:rsid w:val="00437F3D"/>
    <w:rsid w:val="00437F79"/>
    <w:rsid w:val="00440225"/>
    <w:rsid w:val="00440343"/>
    <w:rsid w:val="004406F9"/>
    <w:rsid w:val="00440DC3"/>
    <w:rsid w:val="00440E51"/>
    <w:rsid w:val="00440F06"/>
    <w:rsid w:val="0044156A"/>
    <w:rsid w:val="0044168B"/>
    <w:rsid w:val="004417E8"/>
    <w:rsid w:val="004418E2"/>
    <w:rsid w:val="00441A60"/>
    <w:rsid w:val="00441E64"/>
    <w:rsid w:val="00441EE2"/>
    <w:rsid w:val="00442096"/>
    <w:rsid w:val="0044225A"/>
    <w:rsid w:val="004422D4"/>
    <w:rsid w:val="0044234F"/>
    <w:rsid w:val="004423BF"/>
    <w:rsid w:val="0044243C"/>
    <w:rsid w:val="00442570"/>
    <w:rsid w:val="00442637"/>
    <w:rsid w:val="00442870"/>
    <w:rsid w:val="004428A0"/>
    <w:rsid w:val="004428E2"/>
    <w:rsid w:val="00442A4A"/>
    <w:rsid w:val="00442ADB"/>
    <w:rsid w:val="00442AEC"/>
    <w:rsid w:val="00442CC4"/>
    <w:rsid w:val="00443056"/>
    <w:rsid w:val="0044307C"/>
    <w:rsid w:val="004430FF"/>
    <w:rsid w:val="00443347"/>
    <w:rsid w:val="00443468"/>
    <w:rsid w:val="004439EF"/>
    <w:rsid w:val="004439FB"/>
    <w:rsid w:val="00443AAE"/>
    <w:rsid w:val="00443B28"/>
    <w:rsid w:val="00443D2D"/>
    <w:rsid w:val="00443D65"/>
    <w:rsid w:val="00443E7B"/>
    <w:rsid w:val="00444327"/>
    <w:rsid w:val="00444526"/>
    <w:rsid w:val="00444722"/>
    <w:rsid w:val="00444E94"/>
    <w:rsid w:val="00444EA8"/>
    <w:rsid w:val="00444F69"/>
    <w:rsid w:val="004450EB"/>
    <w:rsid w:val="0044510D"/>
    <w:rsid w:val="0044517A"/>
    <w:rsid w:val="0044542B"/>
    <w:rsid w:val="0044582F"/>
    <w:rsid w:val="0044598F"/>
    <w:rsid w:val="00445ABC"/>
    <w:rsid w:val="00445B56"/>
    <w:rsid w:val="00445B7F"/>
    <w:rsid w:val="004461B9"/>
    <w:rsid w:val="004461C4"/>
    <w:rsid w:val="00446213"/>
    <w:rsid w:val="00446A05"/>
    <w:rsid w:val="00446DC4"/>
    <w:rsid w:val="00446DF0"/>
    <w:rsid w:val="00447040"/>
    <w:rsid w:val="00447392"/>
    <w:rsid w:val="00447614"/>
    <w:rsid w:val="00447634"/>
    <w:rsid w:val="0044781A"/>
    <w:rsid w:val="00447E82"/>
    <w:rsid w:val="00447FDC"/>
    <w:rsid w:val="00450078"/>
    <w:rsid w:val="00450263"/>
    <w:rsid w:val="0045026D"/>
    <w:rsid w:val="00450271"/>
    <w:rsid w:val="004502B0"/>
    <w:rsid w:val="004503F8"/>
    <w:rsid w:val="00450413"/>
    <w:rsid w:val="004504B6"/>
    <w:rsid w:val="004505D8"/>
    <w:rsid w:val="00450886"/>
    <w:rsid w:val="004515C5"/>
    <w:rsid w:val="0045162A"/>
    <w:rsid w:val="004517EC"/>
    <w:rsid w:val="00452289"/>
    <w:rsid w:val="00452364"/>
    <w:rsid w:val="004523D9"/>
    <w:rsid w:val="004523F8"/>
    <w:rsid w:val="00452488"/>
    <w:rsid w:val="00452503"/>
    <w:rsid w:val="0045278D"/>
    <w:rsid w:val="0045297D"/>
    <w:rsid w:val="004529A0"/>
    <w:rsid w:val="004529B4"/>
    <w:rsid w:val="00452C26"/>
    <w:rsid w:val="00452D2C"/>
    <w:rsid w:val="00452DA0"/>
    <w:rsid w:val="00452DB2"/>
    <w:rsid w:val="004530E1"/>
    <w:rsid w:val="004534FE"/>
    <w:rsid w:val="0045367E"/>
    <w:rsid w:val="004536EA"/>
    <w:rsid w:val="004539BB"/>
    <w:rsid w:val="00453AEE"/>
    <w:rsid w:val="00453B24"/>
    <w:rsid w:val="004541E0"/>
    <w:rsid w:val="004542C8"/>
    <w:rsid w:val="004543A6"/>
    <w:rsid w:val="00454406"/>
    <w:rsid w:val="0045454C"/>
    <w:rsid w:val="00454576"/>
    <w:rsid w:val="004545AD"/>
    <w:rsid w:val="004546D2"/>
    <w:rsid w:val="0045478D"/>
    <w:rsid w:val="00454811"/>
    <w:rsid w:val="00454BFE"/>
    <w:rsid w:val="00454CC9"/>
    <w:rsid w:val="00454EEE"/>
    <w:rsid w:val="00454F9D"/>
    <w:rsid w:val="00455067"/>
    <w:rsid w:val="004551AE"/>
    <w:rsid w:val="00455231"/>
    <w:rsid w:val="004553A8"/>
    <w:rsid w:val="004553E0"/>
    <w:rsid w:val="00455467"/>
    <w:rsid w:val="00455634"/>
    <w:rsid w:val="00455888"/>
    <w:rsid w:val="00455A37"/>
    <w:rsid w:val="00455A81"/>
    <w:rsid w:val="00455FCD"/>
    <w:rsid w:val="004561D3"/>
    <w:rsid w:val="00456526"/>
    <w:rsid w:val="004569B5"/>
    <w:rsid w:val="004569E4"/>
    <w:rsid w:val="00456B7B"/>
    <w:rsid w:val="00456CA2"/>
    <w:rsid w:val="00456E66"/>
    <w:rsid w:val="0045710D"/>
    <w:rsid w:val="004571E0"/>
    <w:rsid w:val="00457204"/>
    <w:rsid w:val="0045733A"/>
    <w:rsid w:val="004573A2"/>
    <w:rsid w:val="00457892"/>
    <w:rsid w:val="0045789D"/>
    <w:rsid w:val="00457AD4"/>
    <w:rsid w:val="00457BC3"/>
    <w:rsid w:val="00457C50"/>
    <w:rsid w:val="00457CE3"/>
    <w:rsid w:val="00457D93"/>
    <w:rsid w:val="00457DAE"/>
    <w:rsid w:val="00457E51"/>
    <w:rsid w:val="00457EB8"/>
    <w:rsid w:val="00457F07"/>
    <w:rsid w:val="00460023"/>
    <w:rsid w:val="0046026E"/>
    <w:rsid w:val="0046060C"/>
    <w:rsid w:val="0046062F"/>
    <w:rsid w:val="00460770"/>
    <w:rsid w:val="00460836"/>
    <w:rsid w:val="00460E67"/>
    <w:rsid w:val="00461384"/>
    <w:rsid w:val="00461390"/>
    <w:rsid w:val="0046148F"/>
    <w:rsid w:val="004614F1"/>
    <w:rsid w:val="004616A7"/>
    <w:rsid w:val="00461744"/>
    <w:rsid w:val="004619E1"/>
    <w:rsid w:val="0046219D"/>
    <w:rsid w:val="00462448"/>
    <w:rsid w:val="00462510"/>
    <w:rsid w:val="0046268F"/>
    <w:rsid w:val="00462B4A"/>
    <w:rsid w:val="00462BEC"/>
    <w:rsid w:val="00462F7E"/>
    <w:rsid w:val="00462FC4"/>
    <w:rsid w:val="0046306F"/>
    <w:rsid w:val="0046316C"/>
    <w:rsid w:val="0046321B"/>
    <w:rsid w:val="004636F2"/>
    <w:rsid w:val="00463807"/>
    <w:rsid w:val="00463954"/>
    <w:rsid w:val="00463AE2"/>
    <w:rsid w:val="00463CB8"/>
    <w:rsid w:val="00463F99"/>
    <w:rsid w:val="0046414C"/>
    <w:rsid w:val="004643AF"/>
    <w:rsid w:val="0046440E"/>
    <w:rsid w:val="00464645"/>
    <w:rsid w:val="00464897"/>
    <w:rsid w:val="00464923"/>
    <w:rsid w:val="00464AD9"/>
    <w:rsid w:val="00464D3E"/>
    <w:rsid w:val="0046519A"/>
    <w:rsid w:val="004652C9"/>
    <w:rsid w:val="00465307"/>
    <w:rsid w:val="00465309"/>
    <w:rsid w:val="0046551A"/>
    <w:rsid w:val="0046567C"/>
    <w:rsid w:val="00465A89"/>
    <w:rsid w:val="00465BA4"/>
    <w:rsid w:val="00465CDD"/>
    <w:rsid w:val="00465FA1"/>
    <w:rsid w:val="00466107"/>
    <w:rsid w:val="0046639E"/>
    <w:rsid w:val="0046643F"/>
    <w:rsid w:val="00466757"/>
    <w:rsid w:val="00466758"/>
    <w:rsid w:val="00466807"/>
    <w:rsid w:val="00466833"/>
    <w:rsid w:val="00466CDF"/>
    <w:rsid w:val="00466D05"/>
    <w:rsid w:val="00466E30"/>
    <w:rsid w:val="00466FDC"/>
    <w:rsid w:val="004670EC"/>
    <w:rsid w:val="00467346"/>
    <w:rsid w:val="004673DB"/>
    <w:rsid w:val="0046744D"/>
    <w:rsid w:val="004675D0"/>
    <w:rsid w:val="00467741"/>
    <w:rsid w:val="00467774"/>
    <w:rsid w:val="004677A4"/>
    <w:rsid w:val="004677FC"/>
    <w:rsid w:val="00467B2C"/>
    <w:rsid w:val="00467B66"/>
    <w:rsid w:val="00467E32"/>
    <w:rsid w:val="00467F70"/>
    <w:rsid w:val="00467F9F"/>
    <w:rsid w:val="00467FAF"/>
    <w:rsid w:val="00470130"/>
    <w:rsid w:val="004701AE"/>
    <w:rsid w:val="0047025B"/>
    <w:rsid w:val="00470415"/>
    <w:rsid w:val="004707CC"/>
    <w:rsid w:val="00470803"/>
    <w:rsid w:val="00470DC3"/>
    <w:rsid w:val="00470EC1"/>
    <w:rsid w:val="00470FEC"/>
    <w:rsid w:val="004711CB"/>
    <w:rsid w:val="0047147F"/>
    <w:rsid w:val="004714A4"/>
    <w:rsid w:val="004714D3"/>
    <w:rsid w:val="004719BB"/>
    <w:rsid w:val="00471B09"/>
    <w:rsid w:val="00471B53"/>
    <w:rsid w:val="00471CEC"/>
    <w:rsid w:val="00471FE6"/>
    <w:rsid w:val="004720E6"/>
    <w:rsid w:val="0047226A"/>
    <w:rsid w:val="00472356"/>
    <w:rsid w:val="0047253B"/>
    <w:rsid w:val="00472832"/>
    <w:rsid w:val="00472F7D"/>
    <w:rsid w:val="004732B5"/>
    <w:rsid w:val="00473538"/>
    <w:rsid w:val="00473568"/>
    <w:rsid w:val="0047360A"/>
    <w:rsid w:val="004736A5"/>
    <w:rsid w:val="004736B2"/>
    <w:rsid w:val="00473890"/>
    <w:rsid w:val="00473930"/>
    <w:rsid w:val="00473961"/>
    <w:rsid w:val="00473963"/>
    <w:rsid w:val="00473C8E"/>
    <w:rsid w:val="00473D46"/>
    <w:rsid w:val="00474035"/>
    <w:rsid w:val="004740B9"/>
    <w:rsid w:val="00474264"/>
    <w:rsid w:val="004743D5"/>
    <w:rsid w:val="00474472"/>
    <w:rsid w:val="0047493B"/>
    <w:rsid w:val="00474A3B"/>
    <w:rsid w:val="00474B0A"/>
    <w:rsid w:val="00474B3E"/>
    <w:rsid w:val="00474BF5"/>
    <w:rsid w:val="00474CF3"/>
    <w:rsid w:val="00474D0A"/>
    <w:rsid w:val="00474D8A"/>
    <w:rsid w:val="00474E9D"/>
    <w:rsid w:val="00474FDB"/>
    <w:rsid w:val="004750C2"/>
    <w:rsid w:val="00475384"/>
    <w:rsid w:val="0047554C"/>
    <w:rsid w:val="00475899"/>
    <w:rsid w:val="00475932"/>
    <w:rsid w:val="00475D36"/>
    <w:rsid w:val="00475DFB"/>
    <w:rsid w:val="00475F23"/>
    <w:rsid w:val="00475F51"/>
    <w:rsid w:val="004760B7"/>
    <w:rsid w:val="004764FA"/>
    <w:rsid w:val="00476584"/>
    <w:rsid w:val="004765D3"/>
    <w:rsid w:val="00476819"/>
    <w:rsid w:val="0047685F"/>
    <w:rsid w:val="00476DA3"/>
    <w:rsid w:val="00476DD3"/>
    <w:rsid w:val="00476EA6"/>
    <w:rsid w:val="004770C3"/>
    <w:rsid w:val="004771F3"/>
    <w:rsid w:val="00477563"/>
    <w:rsid w:val="00477968"/>
    <w:rsid w:val="00477A29"/>
    <w:rsid w:val="00477BFD"/>
    <w:rsid w:val="00477D4F"/>
    <w:rsid w:val="00477D6F"/>
    <w:rsid w:val="00477E70"/>
    <w:rsid w:val="00477F07"/>
    <w:rsid w:val="004800EC"/>
    <w:rsid w:val="00480293"/>
    <w:rsid w:val="004803A1"/>
    <w:rsid w:val="00480453"/>
    <w:rsid w:val="00480572"/>
    <w:rsid w:val="004805B4"/>
    <w:rsid w:val="0048079C"/>
    <w:rsid w:val="0048085D"/>
    <w:rsid w:val="00480887"/>
    <w:rsid w:val="00480A77"/>
    <w:rsid w:val="00480C72"/>
    <w:rsid w:val="004811B6"/>
    <w:rsid w:val="004813B8"/>
    <w:rsid w:val="00481421"/>
    <w:rsid w:val="00481555"/>
    <w:rsid w:val="00481647"/>
    <w:rsid w:val="00481696"/>
    <w:rsid w:val="004816C8"/>
    <w:rsid w:val="0048177D"/>
    <w:rsid w:val="004817E6"/>
    <w:rsid w:val="004818AC"/>
    <w:rsid w:val="004819D1"/>
    <w:rsid w:val="00481A4D"/>
    <w:rsid w:val="00481A54"/>
    <w:rsid w:val="00481AB6"/>
    <w:rsid w:val="00481BA3"/>
    <w:rsid w:val="00481F09"/>
    <w:rsid w:val="00481F32"/>
    <w:rsid w:val="00481FEC"/>
    <w:rsid w:val="0048206E"/>
    <w:rsid w:val="004820D7"/>
    <w:rsid w:val="0048223F"/>
    <w:rsid w:val="00482376"/>
    <w:rsid w:val="004826BB"/>
    <w:rsid w:val="0048278A"/>
    <w:rsid w:val="00482AFC"/>
    <w:rsid w:val="00482C0E"/>
    <w:rsid w:val="00483101"/>
    <w:rsid w:val="00483169"/>
    <w:rsid w:val="00483242"/>
    <w:rsid w:val="00483279"/>
    <w:rsid w:val="00483374"/>
    <w:rsid w:val="00483443"/>
    <w:rsid w:val="0048358C"/>
    <w:rsid w:val="0048383A"/>
    <w:rsid w:val="00483A46"/>
    <w:rsid w:val="00483E9D"/>
    <w:rsid w:val="00483F85"/>
    <w:rsid w:val="00483FF2"/>
    <w:rsid w:val="00484382"/>
    <w:rsid w:val="004849E3"/>
    <w:rsid w:val="00484AC1"/>
    <w:rsid w:val="00484F3A"/>
    <w:rsid w:val="00485188"/>
    <w:rsid w:val="00485211"/>
    <w:rsid w:val="004852CD"/>
    <w:rsid w:val="00485359"/>
    <w:rsid w:val="00485575"/>
    <w:rsid w:val="004855C3"/>
    <w:rsid w:val="004857D8"/>
    <w:rsid w:val="00485F1A"/>
    <w:rsid w:val="004862F9"/>
    <w:rsid w:val="00486629"/>
    <w:rsid w:val="00486689"/>
    <w:rsid w:val="004866CB"/>
    <w:rsid w:val="00486921"/>
    <w:rsid w:val="00486D10"/>
    <w:rsid w:val="004871E7"/>
    <w:rsid w:val="00487312"/>
    <w:rsid w:val="00487679"/>
    <w:rsid w:val="0048773B"/>
    <w:rsid w:val="0048779F"/>
    <w:rsid w:val="00487956"/>
    <w:rsid w:val="00487980"/>
    <w:rsid w:val="004879D6"/>
    <w:rsid w:val="00487C5C"/>
    <w:rsid w:val="00487D84"/>
    <w:rsid w:val="004900C1"/>
    <w:rsid w:val="00490197"/>
    <w:rsid w:val="004902CF"/>
    <w:rsid w:val="004903C6"/>
    <w:rsid w:val="00490627"/>
    <w:rsid w:val="004906AC"/>
    <w:rsid w:val="004908FD"/>
    <w:rsid w:val="00490AB2"/>
    <w:rsid w:val="00490AFA"/>
    <w:rsid w:val="00490B86"/>
    <w:rsid w:val="00490F65"/>
    <w:rsid w:val="00491386"/>
    <w:rsid w:val="004913BA"/>
    <w:rsid w:val="0049156F"/>
    <w:rsid w:val="0049157C"/>
    <w:rsid w:val="00491721"/>
    <w:rsid w:val="00491AF5"/>
    <w:rsid w:val="00491BC9"/>
    <w:rsid w:val="00491D78"/>
    <w:rsid w:val="00491EF6"/>
    <w:rsid w:val="004923B8"/>
    <w:rsid w:val="00492574"/>
    <w:rsid w:val="004925DD"/>
    <w:rsid w:val="004926C2"/>
    <w:rsid w:val="00492919"/>
    <w:rsid w:val="00492C93"/>
    <w:rsid w:val="00492D7E"/>
    <w:rsid w:val="00492DD7"/>
    <w:rsid w:val="00492F19"/>
    <w:rsid w:val="00492F57"/>
    <w:rsid w:val="00493004"/>
    <w:rsid w:val="00493322"/>
    <w:rsid w:val="00493663"/>
    <w:rsid w:val="00493CC9"/>
    <w:rsid w:val="00494124"/>
    <w:rsid w:val="004947FD"/>
    <w:rsid w:val="00494988"/>
    <w:rsid w:val="00494ADF"/>
    <w:rsid w:val="00494B80"/>
    <w:rsid w:val="00494D00"/>
    <w:rsid w:val="00494FE7"/>
    <w:rsid w:val="00495226"/>
    <w:rsid w:val="00495600"/>
    <w:rsid w:val="004956A1"/>
    <w:rsid w:val="004957B6"/>
    <w:rsid w:val="00495880"/>
    <w:rsid w:val="004959B7"/>
    <w:rsid w:val="00495A0E"/>
    <w:rsid w:val="00495D4D"/>
    <w:rsid w:val="00495EDA"/>
    <w:rsid w:val="00495F50"/>
    <w:rsid w:val="00495F8A"/>
    <w:rsid w:val="00495FC1"/>
    <w:rsid w:val="004960F8"/>
    <w:rsid w:val="00496299"/>
    <w:rsid w:val="004962DF"/>
    <w:rsid w:val="00496393"/>
    <w:rsid w:val="004963FB"/>
    <w:rsid w:val="0049641E"/>
    <w:rsid w:val="00496492"/>
    <w:rsid w:val="00496575"/>
    <w:rsid w:val="004965C5"/>
    <w:rsid w:val="00496726"/>
    <w:rsid w:val="00496861"/>
    <w:rsid w:val="00496944"/>
    <w:rsid w:val="004970CA"/>
    <w:rsid w:val="004970EB"/>
    <w:rsid w:val="0049734A"/>
    <w:rsid w:val="0049772E"/>
    <w:rsid w:val="00497A13"/>
    <w:rsid w:val="00497A4F"/>
    <w:rsid w:val="00497DBD"/>
    <w:rsid w:val="004A0016"/>
    <w:rsid w:val="004A0159"/>
    <w:rsid w:val="004A0316"/>
    <w:rsid w:val="004A0542"/>
    <w:rsid w:val="004A05EA"/>
    <w:rsid w:val="004A0969"/>
    <w:rsid w:val="004A0B69"/>
    <w:rsid w:val="004A125D"/>
    <w:rsid w:val="004A12B3"/>
    <w:rsid w:val="004A1581"/>
    <w:rsid w:val="004A1702"/>
    <w:rsid w:val="004A1A8E"/>
    <w:rsid w:val="004A1B05"/>
    <w:rsid w:val="004A1B5B"/>
    <w:rsid w:val="004A1DCE"/>
    <w:rsid w:val="004A2135"/>
    <w:rsid w:val="004A216E"/>
    <w:rsid w:val="004A23AF"/>
    <w:rsid w:val="004A23E1"/>
    <w:rsid w:val="004A2558"/>
    <w:rsid w:val="004A27D5"/>
    <w:rsid w:val="004A2C8E"/>
    <w:rsid w:val="004A2DC5"/>
    <w:rsid w:val="004A2E0B"/>
    <w:rsid w:val="004A2EE8"/>
    <w:rsid w:val="004A2F28"/>
    <w:rsid w:val="004A3056"/>
    <w:rsid w:val="004A33AE"/>
    <w:rsid w:val="004A33FC"/>
    <w:rsid w:val="004A34D5"/>
    <w:rsid w:val="004A3572"/>
    <w:rsid w:val="004A374F"/>
    <w:rsid w:val="004A3954"/>
    <w:rsid w:val="004A39DE"/>
    <w:rsid w:val="004A39F1"/>
    <w:rsid w:val="004A3A11"/>
    <w:rsid w:val="004A3A7C"/>
    <w:rsid w:val="004A3BFC"/>
    <w:rsid w:val="004A3C61"/>
    <w:rsid w:val="004A3E51"/>
    <w:rsid w:val="004A43D8"/>
    <w:rsid w:val="004A4546"/>
    <w:rsid w:val="004A45A7"/>
    <w:rsid w:val="004A4853"/>
    <w:rsid w:val="004A4B53"/>
    <w:rsid w:val="004A4B7F"/>
    <w:rsid w:val="004A4BCB"/>
    <w:rsid w:val="004A4F57"/>
    <w:rsid w:val="004A4F92"/>
    <w:rsid w:val="004A51B5"/>
    <w:rsid w:val="004A51C9"/>
    <w:rsid w:val="004A53D1"/>
    <w:rsid w:val="004A5514"/>
    <w:rsid w:val="004A5680"/>
    <w:rsid w:val="004A56AE"/>
    <w:rsid w:val="004A5A9B"/>
    <w:rsid w:val="004A5AD5"/>
    <w:rsid w:val="004A5AF1"/>
    <w:rsid w:val="004A5BB8"/>
    <w:rsid w:val="004A5D1C"/>
    <w:rsid w:val="004A609D"/>
    <w:rsid w:val="004A61BC"/>
    <w:rsid w:val="004A62E0"/>
    <w:rsid w:val="004A62F7"/>
    <w:rsid w:val="004A6403"/>
    <w:rsid w:val="004A6763"/>
    <w:rsid w:val="004A6846"/>
    <w:rsid w:val="004A6AE4"/>
    <w:rsid w:val="004A6C3F"/>
    <w:rsid w:val="004A6D83"/>
    <w:rsid w:val="004A6F9E"/>
    <w:rsid w:val="004A704E"/>
    <w:rsid w:val="004A743B"/>
    <w:rsid w:val="004A77CE"/>
    <w:rsid w:val="004A7C8B"/>
    <w:rsid w:val="004A7CF8"/>
    <w:rsid w:val="004B02A3"/>
    <w:rsid w:val="004B034F"/>
    <w:rsid w:val="004B04BD"/>
    <w:rsid w:val="004B051A"/>
    <w:rsid w:val="004B063B"/>
    <w:rsid w:val="004B0B0C"/>
    <w:rsid w:val="004B0D7C"/>
    <w:rsid w:val="004B0EAB"/>
    <w:rsid w:val="004B1427"/>
    <w:rsid w:val="004B1490"/>
    <w:rsid w:val="004B14DF"/>
    <w:rsid w:val="004B15F4"/>
    <w:rsid w:val="004B1A12"/>
    <w:rsid w:val="004B1B58"/>
    <w:rsid w:val="004B1CC1"/>
    <w:rsid w:val="004B1CFB"/>
    <w:rsid w:val="004B1DAA"/>
    <w:rsid w:val="004B1DE5"/>
    <w:rsid w:val="004B21E8"/>
    <w:rsid w:val="004B238B"/>
    <w:rsid w:val="004B23C4"/>
    <w:rsid w:val="004B2436"/>
    <w:rsid w:val="004B2708"/>
    <w:rsid w:val="004B2760"/>
    <w:rsid w:val="004B2A3C"/>
    <w:rsid w:val="004B2BAE"/>
    <w:rsid w:val="004B2BBA"/>
    <w:rsid w:val="004B2BEC"/>
    <w:rsid w:val="004B2DE3"/>
    <w:rsid w:val="004B2E47"/>
    <w:rsid w:val="004B2F7B"/>
    <w:rsid w:val="004B3173"/>
    <w:rsid w:val="004B3503"/>
    <w:rsid w:val="004B35AC"/>
    <w:rsid w:val="004B36CF"/>
    <w:rsid w:val="004B378B"/>
    <w:rsid w:val="004B37D0"/>
    <w:rsid w:val="004B3944"/>
    <w:rsid w:val="004B3C44"/>
    <w:rsid w:val="004B3D9D"/>
    <w:rsid w:val="004B3F76"/>
    <w:rsid w:val="004B408A"/>
    <w:rsid w:val="004B436F"/>
    <w:rsid w:val="004B4413"/>
    <w:rsid w:val="004B474C"/>
    <w:rsid w:val="004B4752"/>
    <w:rsid w:val="004B47AC"/>
    <w:rsid w:val="004B49D3"/>
    <w:rsid w:val="004B4AEE"/>
    <w:rsid w:val="004B4CCE"/>
    <w:rsid w:val="004B4EC3"/>
    <w:rsid w:val="004B4ED9"/>
    <w:rsid w:val="004B4EF5"/>
    <w:rsid w:val="004B50BB"/>
    <w:rsid w:val="004B51DD"/>
    <w:rsid w:val="004B52F9"/>
    <w:rsid w:val="004B5C65"/>
    <w:rsid w:val="004B5CE4"/>
    <w:rsid w:val="004B5E19"/>
    <w:rsid w:val="004B5E20"/>
    <w:rsid w:val="004B6049"/>
    <w:rsid w:val="004B648F"/>
    <w:rsid w:val="004B66A0"/>
    <w:rsid w:val="004B708C"/>
    <w:rsid w:val="004B72C6"/>
    <w:rsid w:val="004B732B"/>
    <w:rsid w:val="004B733B"/>
    <w:rsid w:val="004B761D"/>
    <w:rsid w:val="004B78E7"/>
    <w:rsid w:val="004B7977"/>
    <w:rsid w:val="004B79BE"/>
    <w:rsid w:val="004B7BDA"/>
    <w:rsid w:val="004B7D1F"/>
    <w:rsid w:val="004B7DFE"/>
    <w:rsid w:val="004B7F36"/>
    <w:rsid w:val="004C0939"/>
    <w:rsid w:val="004C09D2"/>
    <w:rsid w:val="004C0C59"/>
    <w:rsid w:val="004C0F92"/>
    <w:rsid w:val="004C100C"/>
    <w:rsid w:val="004C12B5"/>
    <w:rsid w:val="004C12EE"/>
    <w:rsid w:val="004C1374"/>
    <w:rsid w:val="004C18F9"/>
    <w:rsid w:val="004C1C5E"/>
    <w:rsid w:val="004C2474"/>
    <w:rsid w:val="004C25F8"/>
    <w:rsid w:val="004C2987"/>
    <w:rsid w:val="004C2AB7"/>
    <w:rsid w:val="004C2D23"/>
    <w:rsid w:val="004C3095"/>
    <w:rsid w:val="004C30FB"/>
    <w:rsid w:val="004C31C9"/>
    <w:rsid w:val="004C330B"/>
    <w:rsid w:val="004C34F3"/>
    <w:rsid w:val="004C3A8E"/>
    <w:rsid w:val="004C3AAF"/>
    <w:rsid w:val="004C3B43"/>
    <w:rsid w:val="004C3F12"/>
    <w:rsid w:val="004C4824"/>
    <w:rsid w:val="004C4883"/>
    <w:rsid w:val="004C4A11"/>
    <w:rsid w:val="004C4AD3"/>
    <w:rsid w:val="004C4DAA"/>
    <w:rsid w:val="004C4F59"/>
    <w:rsid w:val="004C501D"/>
    <w:rsid w:val="004C512A"/>
    <w:rsid w:val="004C528F"/>
    <w:rsid w:val="004C52BD"/>
    <w:rsid w:val="004C536D"/>
    <w:rsid w:val="004C557C"/>
    <w:rsid w:val="004C56AB"/>
    <w:rsid w:val="004C5BB5"/>
    <w:rsid w:val="004C5CE0"/>
    <w:rsid w:val="004C60DB"/>
    <w:rsid w:val="004C6187"/>
    <w:rsid w:val="004C633C"/>
    <w:rsid w:val="004C64FD"/>
    <w:rsid w:val="004C659D"/>
    <w:rsid w:val="004C6680"/>
    <w:rsid w:val="004C688D"/>
    <w:rsid w:val="004C69DE"/>
    <w:rsid w:val="004C6CB1"/>
    <w:rsid w:val="004C6D3B"/>
    <w:rsid w:val="004C6DA6"/>
    <w:rsid w:val="004C7222"/>
    <w:rsid w:val="004C72A0"/>
    <w:rsid w:val="004C72D3"/>
    <w:rsid w:val="004C7384"/>
    <w:rsid w:val="004C753B"/>
    <w:rsid w:val="004C7745"/>
    <w:rsid w:val="004C799A"/>
    <w:rsid w:val="004C7ABE"/>
    <w:rsid w:val="004C7B4D"/>
    <w:rsid w:val="004C7BCD"/>
    <w:rsid w:val="004C7CF8"/>
    <w:rsid w:val="004D00F2"/>
    <w:rsid w:val="004D06AC"/>
    <w:rsid w:val="004D0705"/>
    <w:rsid w:val="004D0885"/>
    <w:rsid w:val="004D09B2"/>
    <w:rsid w:val="004D0CE2"/>
    <w:rsid w:val="004D0E0E"/>
    <w:rsid w:val="004D1042"/>
    <w:rsid w:val="004D1267"/>
    <w:rsid w:val="004D14A8"/>
    <w:rsid w:val="004D15CB"/>
    <w:rsid w:val="004D1A99"/>
    <w:rsid w:val="004D1C69"/>
    <w:rsid w:val="004D1CE1"/>
    <w:rsid w:val="004D1CE7"/>
    <w:rsid w:val="004D1D93"/>
    <w:rsid w:val="004D1EB0"/>
    <w:rsid w:val="004D2107"/>
    <w:rsid w:val="004D2187"/>
    <w:rsid w:val="004D22B8"/>
    <w:rsid w:val="004D2303"/>
    <w:rsid w:val="004D2566"/>
    <w:rsid w:val="004D262E"/>
    <w:rsid w:val="004D268D"/>
    <w:rsid w:val="004D280A"/>
    <w:rsid w:val="004D296A"/>
    <w:rsid w:val="004D2ACC"/>
    <w:rsid w:val="004D2BCF"/>
    <w:rsid w:val="004D2BD1"/>
    <w:rsid w:val="004D2D72"/>
    <w:rsid w:val="004D2F07"/>
    <w:rsid w:val="004D3163"/>
    <w:rsid w:val="004D31AA"/>
    <w:rsid w:val="004D323F"/>
    <w:rsid w:val="004D345F"/>
    <w:rsid w:val="004D34BC"/>
    <w:rsid w:val="004D360E"/>
    <w:rsid w:val="004D3688"/>
    <w:rsid w:val="004D3777"/>
    <w:rsid w:val="004D386B"/>
    <w:rsid w:val="004D38BE"/>
    <w:rsid w:val="004D38C5"/>
    <w:rsid w:val="004D3AEF"/>
    <w:rsid w:val="004D3CB1"/>
    <w:rsid w:val="004D3E18"/>
    <w:rsid w:val="004D3E4B"/>
    <w:rsid w:val="004D439B"/>
    <w:rsid w:val="004D453A"/>
    <w:rsid w:val="004D458F"/>
    <w:rsid w:val="004D465F"/>
    <w:rsid w:val="004D484F"/>
    <w:rsid w:val="004D4947"/>
    <w:rsid w:val="004D4ADC"/>
    <w:rsid w:val="004D4B67"/>
    <w:rsid w:val="004D4BB7"/>
    <w:rsid w:val="004D4DE7"/>
    <w:rsid w:val="004D4FAD"/>
    <w:rsid w:val="004D50D3"/>
    <w:rsid w:val="004D5321"/>
    <w:rsid w:val="004D54AF"/>
    <w:rsid w:val="004D54CF"/>
    <w:rsid w:val="004D553B"/>
    <w:rsid w:val="004D5986"/>
    <w:rsid w:val="004D5A47"/>
    <w:rsid w:val="004D5BB8"/>
    <w:rsid w:val="004D5F74"/>
    <w:rsid w:val="004D5FA4"/>
    <w:rsid w:val="004D5FC7"/>
    <w:rsid w:val="004D608F"/>
    <w:rsid w:val="004D60B2"/>
    <w:rsid w:val="004D6145"/>
    <w:rsid w:val="004D61D5"/>
    <w:rsid w:val="004D6303"/>
    <w:rsid w:val="004D6400"/>
    <w:rsid w:val="004D646F"/>
    <w:rsid w:val="004D65A9"/>
    <w:rsid w:val="004D6BBB"/>
    <w:rsid w:val="004D6D72"/>
    <w:rsid w:val="004D7072"/>
    <w:rsid w:val="004D70E3"/>
    <w:rsid w:val="004D73F4"/>
    <w:rsid w:val="004D74CA"/>
    <w:rsid w:val="004D7792"/>
    <w:rsid w:val="004D793E"/>
    <w:rsid w:val="004D7C1F"/>
    <w:rsid w:val="004D7CA5"/>
    <w:rsid w:val="004D7D3A"/>
    <w:rsid w:val="004E02F2"/>
    <w:rsid w:val="004E058F"/>
    <w:rsid w:val="004E080F"/>
    <w:rsid w:val="004E096D"/>
    <w:rsid w:val="004E0A1F"/>
    <w:rsid w:val="004E0E9C"/>
    <w:rsid w:val="004E1039"/>
    <w:rsid w:val="004E10C8"/>
    <w:rsid w:val="004E118A"/>
    <w:rsid w:val="004E12B1"/>
    <w:rsid w:val="004E199D"/>
    <w:rsid w:val="004E1F05"/>
    <w:rsid w:val="004E228A"/>
    <w:rsid w:val="004E22DB"/>
    <w:rsid w:val="004E2820"/>
    <w:rsid w:val="004E2B12"/>
    <w:rsid w:val="004E2C50"/>
    <w:rsid w:val="004E2F04"/>
    <w:rsid w:val="004E2F5B"/>
    <w:rsid w:val="004E30BC"/>
    <w:rsid w:val="004E311A"/>
    <w:rsid w:val="004E31C6"/>
    <w:rsid w:val="004E31F3"/>
    <w:rsid w:val="004E3352"/>
    <w:rsid w:val="004E3396"/>
    <w:rsid w:val="004E3767"/>
    <w:rsid w:val="004E37A8"/>
    <w:rsid w:val="004E3C2A"/>
    <w:rsid w:val="004E3C54"/>
    <w:rsid w:val="004E3F90"/>
    <w:rsid w:val="004E4015"/>
    <w:rsid w:val="004E43A1"/>
    <w:rsid w:val="004E4736"/>
    <w:rsid w:val="004E4975"/>
    <w:rsid w:val="004E4B34"/>
    <w:rsid w:val="004E4D75"/>
    <w:rsid w:val="004E52C2"/>
    <w:rsid w:val="004E5313"/>
    <w:rsid w:val="004E545E"/>
    <w:rsid w:val="004E54F2"/>
    <w:rsid w:val="004E57EE"/>
    <w:rsid w:val="004E5A82"/>
    <w:rsid w:val="004E5B11"/>
    <w:rsid w:val="004E5D5A"/>
    <w:rsid w:val="004E6028"/>
    <w:rsid w:val="004E6266"/>
    <w:rsid w:val="004E635C"/>
    <w:rsid w:val="004E6388"/>
    <w:rsid w:val="004E6438"/>
    <w:rsid w:val="004E65A6"/>
    <w:rsid w:val="004E693A"/>
    <w:rsid w:val="004E6CBF"/>
    <w:rsid w:val="004E6DE0"/>
    <w:rsid w:val="004E6F90"/>
    <w:rsid w:val="004E6F97"/>
    <w:rsid w:val="004E7343"/>
    <w:rsid w:val="004E743F"/>
    <w:rsid w:val="004E7463"/>
    <w:rsid w:val="004E77C4"/>
    <w:rsid w:val="004E7A00"/>
    <w:rsid w:val="004E7AE0"/>
    <w:rsid w:val="004E7B49"/>
    <w:rsid w:val="004E7C09"/>
    <w:rsid w:val="004E7C73"/>
    <w:rsid w:val="004F0070"/>
    <w:rsid w:val="004F0498"/>
    <w:rsid w:val="004F092A"/>
    <w:rsid w:val="004F0C58"/>
    <w:rsid w:val="004F0CA4"/>
    <w:rsid w:val="004F0D87"/>
    <w:rsid w:val="004F1069"/>
    <w:rsid w:val="004F1075"/>
    <w:rsid w:val="004F139A"/>
    <w:rsid w:val="004F170A"/>
    <w:rsid w:val="004F1912"/>
    <w:rsid w:val="004F19BB"/>
    <w:rsid w:val="004F1C52"/>
    <w:rsid w:val="004F1CE0"/>
    <w:rsid w:val="004F1D25"/>
    <w:rsid w:val="004F204E"/>
    <w:rsid w:val="004F20EB"/>
    <w:rsid w:val="004F2396"/>
    <w:rsid w:val="004F23A4"/>
    <w:rsid w:val="004F2405"/>
    <w:rsid w:val="004F2CBD"/>
    <w:rsid w:val="004F2E95"/>
    <w:rsid w:val="004F2FA1"/>
    <w:rsid w:val="004F3085"/>
    <w:rsid w:val="004F325A"/>
    <w:rsid w:val="004F335A"/>
    <w:rsid w:val="004F346D"/>
    <w:rsid w:val="004F352E"/>
    <w:rsid w:val="004F36B5"/>
    <w:rsid w:val="004F3766"/>
    <w:rsid w:val="004F37ED"/>
    <w:rsid w:val="004F3844"/>
    <w:rsid w:val="004F3D70"/>
    <w:rsid w:val="004F4306"/>
    <w:rsid w:val="004F4649"/>
    <w:rsid w:val="004F49B8"/>
    <w:rsid w:val="004F4A0C"/>
    <w:rsid w:val="004F4D17"/>
    <w:rsid w:val="004F4E74"/>
    <w:rsid w:val="004F4F10"/>
    <w:rsid w:val="004F51B7"/>
    <w:rsid w:val="004F5291"/>
    <w:rsid w:val="004F5294"/>
    <w:rsid w:val="004F54DF"/>
    <w:rsid w:val="004F5542"/>
    <w:rsid w:val="004F5673"/>
    <w:rsid w:val="004F56C9"/>
    <w:rsid w:val="004F591B"/>
    <w:rsid w:val="004F5B0E"/>
    <w:rsid w:val="004F5F09"/>
    <w:rsid w:val="004F5F4A"/>
    <w:rsid w:val="004F61A3"/>
    <w:rsid w:val="004F6343"/>
    <w:rsid w:val="004F6436"/>
    <w:rsid w:val="004F675D"/>
    <w:rsid w:val="004F67BF"/>
    <w:rsid w:val="004F684C"/>
    <w:rsid w:val="004F68BA"/>
    <w:rsid w:val="004F6B04"/>
    <w:rsid w:val="004F6C45"/>
    <w:rsid w:val="004F6CB0"/>
    <w:rsid w:val="004F6D96"/>
    <w:rsid w:val="004F6ED4"/>
    <w:rsid w:val="004F6FEA"/>
    <w:rsid w:val="004F70DB"/>
    <w:rsid w:val="004F71B7"/>
    <w:rsid w:val="004F741D"/>
    <w:rsid w:val="004F74C8"/>
    <w:rsid w:val="004F74FA"/>
    <w:rsid w:val="004F7AC6"/>
    <w:rsid w:val="004F7B05"/>
    <w:rsid w:val="004F7B1A"/>
    <w:rsid w:val="004F7BB5"/>
    <w:rsid w:val="004F7CEB"/>
    <w:rsid w:val="004F7E76"/>
    <w:rsid w:val="004F7F6F"/>
    <w:rsid w:val="004F7FD1"/>
    <w:rsid w:val="00500053"/>
    <w:rsid w:val="005005AB"/>
    <w:rsid w:val="00500608"/>
    <w:rsid w:val="0050074B"/>
    <w:rsid w:val="00500830"/>
    <w:rsid w:val="00500C4D"/>
    <w:rsid w:val="00500E50"/>
    <w:rsid w:val="0050107B"/>
    <w:rsid w:val="00501102"/>
    <w:rsid w:val="0050149B"/>
    <w:rsid w:val="005014BF"/>
    <w:rsid w:val="00501503"/>
    <w:rsid w:val="0050158B"/>
    <w:rsid w:val="005015ED"/>
    <w:rsid w:val="00501842"/>
    <w:rsid w:val="005018CB"/>
    <w:rsid w:val="00501913"/>
    <w:rsid w:val="00501955"/>
    <w:rsid w:val="00501B51"/>
    <w:rsid w:val="00501C04"/>
    <w:rsid w:val="00501DAA"/>
    <w:rsid w:val="00501E10"/>
    <w:rsid w:val="0050209B"/>
    <w:rsid w:val="00502229"/>
    <w:rsid w:val="00502361"/>
    <w:rsid w:val="00502504"/>
    <w:rsid w:val="0050271F"/>
    <w:rsid w:val="0050277F"/>
    <w:rsid w:val="005028F7"/>
    <w:rsid w:val="005029E3"/>
    <w:rsid w:val="00502B0B"/>
    <w:rsid w:val="00502D00"/>
    <w:rsid w:val="00503008"/>
    <w:rsid w:val="0050316B"/>
    <w:rsid w:val="005034B7"/>
    <w:rsid w:val="00503583"/>
    <w:rsid w:val="005037B2"/>
    <w:rsid w:val="00503898"/>
    <w:rsid w:val="00503E4E"/>
    <w:rsid w:val="005042C6"/>
    <w:rsid w:val="00504332"/>
    <w:rsid w:val="00504563"/>
    <w:rsid w:val="00504575"/>
    <w:rsid w:val="005049AB"/>
    <w:rsid w:val="00504E5D"/>
    <w:rsid w:val="005050F6"/>
    <w:rsid w:val="005051D1"/>
    <w:rsid w:val="005051E6"/>
    <w:rsid w:val="0050529F"/>
    <w:rsid w:val="00505334"/>
    <w:rsid w:val="005055D0"/>
    <w:rsid w:val="005056FB"/>
    <w:rsid w:val="005058B3"/>
    <w:rsid w:val="00505B38"/>
    <w:rsid w:val="00505EF1"/>
    <w:rsid w:val="00505F92"/>
    <w:rsid w:val="0050622F"/>
    <w:rsid w:val="005063F5"/>
    <w:rsid w:val="0050640A"/>
    <w:rsid w:val="005067F0"/>
    <w:rsid w:val="00506877"/>
    <w:rsid w:val="005069A9"/>
    <w:rsid w:val="00506B99"/>
    <w:rsid w:val="00506BC4"/>
    <w:rsid w:val="00506E25"/>
    <w:rsid w:val="00506E4D"/>
    <w:rsid w:val="0050708A"/>
    <w:rsid w:val="0050746E"/>
    <w:rsid w:val="005074FC"/>
    <w:rsid w:val="00507809"/>
    <w:rsid w:val="00507857"/>
    <w:rsid w:val="00507A27"/>
    <w:rsid w:val="00507F2D"/>
    <w:rsid w:val="00507F54"/>
    <w:rsid w:val="005100FA"/>
    <w:rsid w:val="00510246"/>
    <w:rsid w:val="005103A2"/>
    <w:rsid w:val="00510714"/>
    <w:rsid w:val="005107BB"/>
    <w:rsid w:val="005107C0"/>
    <w:rsid w:val="005108DD"/>
    <w:rsid w:val="0051094F"/>
    <w:rsid w:val="005109DD"/>
    <w:rsid w:val="00510A24"/>
    <w:rsid w:val="00510E93"/>
    <w:rsid w:val="00511238"/>
    <w:rsid w:val="005112A5"/>
    <w:rsid w:val="00511535"/>
    <w:rsid w:val="005116E4"/>
    <w:rsid w:val="00511912"/>
    <w:rsid w:val="00511AEA"/>
    <w:rsid w:val="00511CA2"/>
    <w:rsid w:val="00511DF1"/>
    <w:rsid w:val="0051211A"/>
    <w:rsid w:val="0051236A"/>
    <w:rsid w:val="00512395"/>
    <w:rsid w:val="00512460"/>
    <w:rsid w:val="00512481"/>
    <w:rsid w:val="005124A3"/>
    <w:rsid w:val="005124C3"/>
    <w:rsid w:val="00512627"/>
    <w:rsid w:val="0051271C"/>
    <w:rsid w:val="00512914"/>
    <w:rsid w:val="00512B73"/>
    <w:rsid w:val="00512C14"/>
    <w:rsid w:val="00512EE0"/>
    <w:rsid w:val="00512F4B"/>
    <w:rsid w:val="005131EA"/>
    <w:rsid w:val="00513274"/>
    <w:rsid w:val="00513377"/>
    <w:rsid w:val="00513422"/>
    <w:rsid w:val="005139D2"/>
    <w:rsid w:val="00513AAD"/>
    <w:rsid w:val="00513B0E"/>
    <w:rsid w:val="0051404F"/>
    <w:rsid w:val="005140B9"/>
    <w:rsid w:val="00514275"/>
    <w:rsid w:val="0051432A"/>
    <w:rsid w:val="0051448C"/>
    <w:rsid w:val="00514644"/>
    <w:rsid w:val="00514708"/>
    <w:rsid w:val="00514864"/>
    <w:rsid w:val="005149C8"/>
    <w:rsid w:val="00514BCF"/>
    <w:rsid w:val="00514BDA"/>
    <w:rsid w:val="00514E3D"/>
    <w:rsid w:val="0051504D"/>
    <w:rsid w:val="00515342"/>
    <w:rsid w:val="00515390"/>
    <w:rsid w:val="0051542C"/>
    <w:rsid w:val="00515499"/>
    <w:rsid w:val="00515733"/>
    <w:rsid w:val="00515A4B"/>
    <w:rsid w:val="00515C2E"/>
    <w:rsid w:val="00515D18"/>
    <w:rsid w:val="00515F68"/>
    <w:rsid w:val="00515FC2"/>
    <w:rsid w:val="00516347"/>
    <w:rsid w:val="0051641B"/>
    <w:rsid w:val="00516760"/>
    <w:rsid w:val="0051696D"/>
    <w:rsid w:val="005170AF"/>
    <w:rsid w:val="00517329"/>
    <w:rsid w:val="00517411"/>
    <w:rsid w:val="005174D5"/>
    <w:rsid w:val="00517695"/>
    <w:rsid w:val="00517E20"/>
    <w:rsid w:val="0052011D"/>
    <w:rsid w:val="005202F2"/>
    <w:rsid w:val="005206DD"/>
    <w:rsid w:val="00520CA7"/>
    <w:rsid w:val="00520CE2"/>
    <w:rsid w:val="00520E60"/>
    <w:rsid w:val="00520F0D"/>
    <w:rsid w:val="00521294"/>
    <w:rsid w:val="00521295"/>
    <w:rsid w:val="00521326"/>
    <w:rsid w:val="00521693"/>
    <w:rsid w:val="00521F13"/>
    <w:rsid w:val="00521F40"/>
    <w:rsid w:val="0052205A"/>
    <w:rsid w:val="0052240B"/>
    <w:rsid w:val="0052243A"/>
    <w:rsid w:val="0052254D"/>
    <w:rsid w:val="00522890"/>
    <w:rsid w:val="00522A0C"/>
    <w:rsid w:val="00522A3B"/>
    <w:rsid w:val="005234E6"/>
    <w:rsid w:val="005234FB"/>
    <w:rsid w:val="005236B2"/>
    <w:rsid w:val="0052372C"/>
    <w:rsid w:val="00523A14"/>
    <w:rsid w:val="00523CA6"/>
    <w:rsid w:val="00523F92"/>
    <w:rsid w:val="00523FFE"/>
    <w:rsid w:val="00524160"/>
    <w:rsid w:val="00524190"/>
    <w:rsid w:val="00524293"/>
    <w:rsid w:val="005242F8"/>
    <w:rsid w:val="005243B6"/>
    <w:rsid w:val="005244BD"/>
    <w:rsid w:val="005244E9"/>
    <w:rsid w:val="00524572"/>
    <w:rsid w:val="005249B3"/>
    <w:rsid w:val="005249ED"/>
    <w:rsid w:val="00524AB7"/>
    <w:rsid w:val="00524BAE"/>
    <w:rsid w:val="00524D91"/>
    <w:rsid w:val="00524DE3"/>
    <w:rsid w:val="00524DF0"/>
    <w:rsid w:val="00524EDB"/>
    <w:rsid w:val="005251FD"/>
    <w:rsid w:val="0052529F"/>
    <w:rsid w:val="00525446"/>
    <w:rsid w:val="00525A0D"/>
    <w:rsid w:val="00525FAE"/>
    <w:rsid w:val="00525FBC"/>
    <w:rsid w:val="00526047"/>
    <w:rsid w:val="00526130"/>
    <w:rsid w:val="005263E8"/>
    <w:rsid w:val="00526679"/>
    <w:rsid w:val="005266C1"/>
    <w:rsid w:val="00526C16"/>
    <w:rsid w:val="00526CC6"/>
    <w:rsid w:val="00526EB3"/>
    <w:rsid w:val="005271EE"/>
    <w:rsid w:val="005271F1"/>
    <w:rsid w:val="0052727D"/>
    <w:rsid w:val="005272E2"/>
    <w:rsid w:val="00527327"/>
    <w:rsid w:val="005274EC"/>
    <w:rsid w:val="005276FF"/>
    <w:rsid w:val="00527C63"/>
    <w:rsid w:val="00527CDE"/>
    <w:rsid w:val="00527D0E"/>
    <w:rsid w:val="00530025"/>
    <w:rsid w:val="005301D3"/>
    <w:rsid w:val="00530261"/>
    <w:rsid w:val="0053035E"/>
    <w:rsid w:val="00530D00"/>
    <w:rsid w:val="00531074"/>
    <w:rsid w:val="00531200"/>
    <w:rsid w:val="005315CB"/>
    <w:rsid w:val="00531833"/>
    <w:rsid w:val="005319A2"/>
    <w:rsid w:val="00531B91"/>
    <w:rsid w:val="00531F00"/>
    <w:rsid w:val="00531F87"/>
    <w:rsid w:val="005321FD"/>
    <w:rsid w:val="00532262"/>
    <w:rsid w:val="00532394"/>
    <w:rsid w:val="005325BF"/>
    <w:rsid w:val="005327C9"/>
    <w:rsid w:val="00532846"/>
    <w:rsid w:val="00532B36"/>
    <w:rsid w:val="00533112"/>
    <w:rsid w:val="0053362C"/>
    <w:rsid w:val="005338FA"/>
    <w:rsid w:val="0053390C"/>
    <w:rsid w:val="00533B64"/>
    <w:rsid w:val="00533B7E"/>
    <w:rsid w:val="00533B85"/>
    <w:rsid w:val="00533C66"/>
    <w:rsid w:val="00533C67"/>
    <w:rsid w:val="005341AA"/>
    <w:rsid w:val="005344D1"/>
    <w:rsid w:val="005349DD"/>
    <w:rsid w:val="00534A88"/>
    <w:rsid w:val="00534B7A"/>
    <w:rsid w:val="00534FC3"/>
    <w:rsid w:val="005350FB"/>
    <w:rsid w:val="00535254"/>
    <w:rsid w:val="00535298"/>
    <w:rsid w:val="005353FE"/>
    <w:rsid w:val="005354FF"/>
    <w:rsid w:val="005355B8"/>
    <w:rsid w:val="005356A0"/>
    <w:rsid w:val="00535AC4"/>
    <w:rsid w:val="00535C24"/>
    <w:rsid w:val="00535C90"/>
    <w:rsid w:val="00535CF5"/>
    <w:rsid w:val="00535E5A"/>
    <w:rsid w:val="00535F44"/>
    <w:rsid w:val="00536172"/>
    <w:rsid w:val="005361E5"/>
    <w:rsid w:val="005365B7"/>
    <w:rsid w:val="00536900"/>
    <w:rsid w:val="00536BB5"/>
    <w:rsid w:val="00536CBF"/>
    <w:rsid w:val="00536CFC"/>
    <w:rsid w:val="00536D1E"/>
    <w:rsid w:val="00536E40"/>
    <w:rsid w:val="00536ECD"/>
    <w:rsid w:val="00536EE7"/>
    <w:rsid w:val="00536EF6"/>
    <w:rsid w:val="00536FE7"/>
    <w:rsid w:val="005371E5"/>
    <w:rsid w:val="00537206"/>
    <w:rsid w:val="00537213"/>
    <w:rsid w:val="00537564"/>
    <w:rsid w:val="005376B1"/>
    <w:rsid w:val="005378DC"/>
    <w:rsid w:val="00537D8E"/>
    <w:rsid w:val="00537DB2"/>
    <w:rsid w:val="00537DC7"/>
    <w:rsid w:val="00537DEA"/>
    <w:rsid w:val="00537ECD"/>
    <w:rsid w:val="00540073"/>
    <w:rsid w:val="0054010A"/>
    <w:rsid w:val="0054018B"/>
    <w:rsid w:val="00540322"/>
    <w:rsid w:val="00540562"/>
    <w:rsid w:val="00540575"/>
    <w:rsid w:val="005407E8"/>
    <w:rsid w:val="00540917"/>
    <w:rsid w:val="00540E24"/>
    <w:rsid w:val="00540ED2"/>
    <w:rsid w:val="0054112C"/>
    <w:rsid w:val="00541530"/>
    <w:rsid w:val="005415C6"/>
    <w:rsid w:val="00541641"/>
    <w:rsid w:val="005417E3"/>
    <w:rsid w:val="00541813"/>
    <w:rsid w:val="00541943"/>
    <w:rsid w:val="00541972"/>
    <w:rsid w:val="00541AFB"/>
    <w:rsid w:val="00541B87"/>
    <w:rsid w:val="00541CF9"/>
    <w:rsid w:val="00541E93"/>
    <w:rsid w:val="0054219A"/>
    <w:rsid w:val="005421D2"/>
    <w:rsid w:val="00542386"/>
    <w:rsid w:val="0054240C"/>
    <w:rsid w:val="005424D1"/>
    <w:rsid w:val="00542530"/>
    <w:rsid w:val="005426F3"/>
    <w:rsid w:val="00542802"/>
    <w:rsid w:val="00542A5A"/>
    <w:rsid w:val="00542AC0"/>
    <w:rsid w:val="00542C2C"/>
    <w:rsid w:val="00543047"/>
    <w:rsid w:val="00543107"/>
    <w:rsid w:val="005434C0"/>
    <w:rsid w:val="00543537"/>
    <w:rsid w:val="0054357E"/>
    <w:rsid w:val="00543629"/>
    <w:rsid w:val="00543649"/>
    <w:rsid w:val="0054383C"/>
    <w:rsid w:val="00543C0C"/>
    <w:rsid w:val="00543DDF"/>
    <w:rsid w:val="00543EFC"/>
    <w:rsid w:val="00543F35"/>
    <w:rsid w:val="00543F5A"/>
    <w:rsid w:val="0054442D"/>
    <w:rsid w:val="005445C6"/>
    <w:rsid w:val="005445CF"/>
    <w:rsid w:val="00544816"/>
    <w:rsid w:val="005449F5"/>
    <w:rsid w:val="00544D2D"/>
    <w:rsid w:val="00544D54"/>
    <w:rsid w:val="00544EB1"/>
    <w:rsid w:val="00544EC9"/>
    <w:rsid w:val="005451C0"/>
    <w:rsid w:val="00545391"/>
    <w:rsid w:val="0054542C"/>
    <w:rsid w:val="00545584"/>
    <w:rsid w:val="005459D7"/>
    <w:rsid w:val="00545A1E"/>
    <w:rsid w:val="00545A74"/>
    <w:rsid w:val="00545C95"/>
    <w:rsid w:val="00545E9E"/>
    <w:rsid w:val="00545EAB"/>
    <w:rsid w:val="00545F7C"/>
    <w:rsid w:val="00546002"/>
    <w:rsid w:val="0054606A"/>
    <w:rsid w:val="00546186"/>
    <w:rsid w:val="00546306"/>
    <w:rsid w:val="005463A7"/>
    <w:rsid w:val="0054648E"/>
    <w:rsid w:val="0054655F"/>
    <w:rsid w:val="005465C1"/>
    <w:rsid w:val="005465C3"/>
    <w:rsid w:val="005468F6"/>
    <w:rsid w:val="00546938"/>
    <w:rsid w:val="00546C5F"/>
    <w:rsid w:val="00546D3B"/>
    <w:rsid w:val="00546DEA"/>
    <w:rsid w:val="00546E5C"/>
    <w:rsid w:val="00546EF0"/>
    <w:rsid w:val="00547046"/>
    <w:rsid w:val="005470C8"/>
    <w:rsid w:val="0054712B"/>
    <w:rsid w:val="0054733D"/>
    <w:rsid w:val="005475E7"/>
    <w:rsid w:val="005477DB"/>
    <w:rsid w:val="0054781B"/>
    <w:rsid w:val="00547B79"/>
    <w:rsid w:val="00547F39"/>
    <w:rsid w:val="00550034"/>
    <w:rsid w:val="0055016E"/>
    <w:rsid w:val="0055018B"/>
    <w:rsid w:val="005505CC"/>
    <w:rsid w:val="0055064A"/>
    <w:rsid w:val="00550677"/>
    <w:rsid w:val="005506D1"/>
    <w:rsid w:val="005506F5"/>
    <w:rsid w:val="0055071F"/>
    <w:rsid w:val="00550A44"/>
    <w:rsid w:val="00551186"/>
    <w:rsid w:val="005513DB"/>
    <w:rsid w:val="005513FD"/>
    <w:rsid w:val="00551475"/>
    <w:rsid w:val="00551645"/>
    <w:rsid w:val="00551695"/>
    <w:rsid w:val="00551797"/>
    <w:rsid w:val="00551CF4"/>
    <w:rsid w:val="00551D54"/>
    <w:rsid w:val="00551E75"/>
    <w:rsid w:val="00552064"/>
    <w:rsid w:val="0055258D"/>
    <w:rsid w:val="005529C3"/>
    <w:rsid w:val="005529F7"/>
    <w:rsid w:val="00552A83"/>
    <w:rsid w:val="00552B3C"/>
    <w:rsid w:val="00552CF6"/>
    <w:rsid w:val="00552D31"/>
    <w:rsid w:val="00552DD3"/>
    <w:rsid w:val="00552DD7"/>
    <w:rsid w:val="00552E1A"/>
    <w:rsid w:val="00552FB2"/>
    <w:rsid w:val="00553319"/>
    <w:rsid w:val="00553968"/>
    <w:rsid w:val="00553CDC"/>
    <w:rsid w:val="00553E31"/>
    <w:rsid w:val="005545E8"/>
    <w:rsid w:val="005545EF"/>
    <w:rsid w:val="00554658"/>
    <w:rsid w:val="005549DA"/>
    <w:rsid w:val="00554B70"/>
    <w:rsid w:val="00554CA3"/>
    <w:rsid w:val="00554F65"/>
    <w:rsid w:val="00555369"/>
    <w:rsid w:val="005553B6"/>
    <w:rsid w:val="005554A3"/>
    <w:rsid w:val="00555765"/>
    <w:rsid w:val="0055585F"/>
    <w:rsid w:val="0055586F"/>
    <w:rsid w:val="005559F5"/>
    <w:rsid w:val="00555E6C"/>
    <w:rsid w:val="00556049"/>
    <w:rsid w:val="0055606A"/>
    <w:rsid w:val="005560E0"/>
    <w:rsid w:val="00556511"/>
    <w:rsid w:val="0055655C"/>
    <w:rsid w:val="00556724"/>
    <w:rsid w:val="0055687E"/>
    <w:rsid w:val="00556A26"/>
    <w:rsid w:val="00556BEC"/>
    <w:rsid w:val="00556CA8"/>
    <w:rsid w:val="00556E11"/>
    <w:rsid w:val="0055734E"/>
    <w:rsid w:val="00557369"/>
    <w:rsid w:val="0055753C"/>
    <w:rsid w:val="00557562"/>
    <w:rsid w:val="005576B5"/>
    <w:rsid w:val="005577A8"/>
    <w:rsid w:val="00557880"/>
    <w:rsid w:val="00557BF4"/>
    <w:rsid w:val="00557C74"/>
    <w:rsid w:val="00557CBC"/>
    <w:rsid w:val="00557CEC"/>
    <w:rsid w:val="00557D35"/>
    <w:rsid w:val="005600E8"/>
    <w:rsid w:val="00560170"/>
    <w:rsid w:val="00560282"/>
    <w:rsid w:val="005602AB"/>
    <w:rsid w:val="005604AE"/>
    <w:rsid w:val="005604FD"/>
    <w:rsid w:val="005605BD"/>
    <w:rsid w:val="00560647"/>
    <w:rsid w:val="00560653"/>
    <w:rsid w:val="00560A23"/>
    <w:rsid w:val="00560A26"/>
    <w:rsid w:val="00560AA3"/>
    <w:rsid w:val="00560C62"/>
    <w:rsid w:val="0056110A"/>
    <w:rsid w:val="00561471"/>
    <w:rsid w:val="00561545"/>
    <w:rsid w:val="0056157D"/>
    <w:rsid w:val="005619C6"/>
    <w:rsid w:val="00561A54"/>
    <w:rsid w:val="00561B26"/>
    <w:rsid w:val="00561BA4"/>
    <w:rsid w:val="00561CF6"/>
    <w:rsid w:val="00561D4E"/>
    <w:rsid w:val="00561E21"/>
    <w:rsid w:val="00561E78"/>
    <w:rsid w:val="00561FB0"/>
    <w:rsid w:val="00562339"/>
    <w:rsid w:val="00562386"/>
    <w:rsid w:val="00562500"/>
    <w:rsid w:val="005625D7"/>
    <w:rsid w:val="00562679"/>
    <w:rsid w:val="005627AF"/>
    <w:rsid w:val="00563105"/>
    <w:rsid w:val="00563263"/>
    <w:rsid w:val="0056338F"/>
    <w:rsid w:val="00563462"/>
    <w:rsid w:val="0056371A"/>
    <w:rsid w:val="005637A9"/>
    <w:rsid w:val="005638B5"/>
    <w:rsid w:val="00563A22"/>
    <w:rsid w:val="00563CF0"/>
    <w:rsid w:val="00563D97"/>
    <w:rsid w:val="00563FEB"/>
    <w:rsid w:val="00564433"/>
    <w:rsid w:val="0056453A"/>
    <w:rsid w:val="0056458E"/>
    <w:rsid w:val="00564AFD"/>
    <w:rsid w:val="00564B4A"/>
    <w:rsid w:val="00564BED"/>
    <w:rsid w:val="00564C23"/>
    <w:rsid w:val="00564CAB"/>
    <w:rsid w:val="00564D2C"/>
    <w:rsid w:val="00564D9F"/>
    <w:rsid w:val="00564FD2"/>
    <w:rsid w:val="005650A2"/>
    <w:rsid w:val="0056541A"/>
    <w:rsid w:val="00565471"/>
    <w:rsid w:val="00565667"/>
    <w:rsid w:val="005656A5"/>
    <w:rsid w:val="00565738"/>
    <w:rsid w:val="00565E2D"/>
    <w:rsid w:val="00566085"/>
    <w:rsid w:val="00566106"/>
    <w:rsid w:val="00566168"/>
    <w:rsid w:val="00566445"/>
    <w:rsid w:val="0056669D"/>
    <w:rsid w:val="00566885"/>
    <w:rsid w:val="00566B9C"/>
    <w:rsid w:val="00566DCA"/>
    <w:rsid w:val="0056705A"/>
    <w:rsid w:val="00567222"/>
    <w:rsid w:val="005676E3"/>
    <w:rsid w:val="00567AC2"/>
    <w:rsid w:val="00567AE8"/>
    <w:rsid w:val="00567B88"/>
    <w:rsid w:val="00570051"/>
    <w:rsid w:val="005700A3"/>
    <w:rsid w:val="00570168"/>
    <w:rsid w:val="00570683"/>
    <w:rsid w:val="00570AE5"/>
    <w:rsid w:val="0057105D"/>
    <w:rsid w:val="00571421"/>
    <w:rsid w:val="005714CA"/>
    <w:rsid w:val="005715A9"/>
    <w:rsid w:val="005716C5"/>
    <w:rsid w:val="0057178A"/>
    <w:rsid w:val="005718B1"/>
    <w:rsid w:val="00571BA0"/>
    <w:rsid w:val="00571BA3"/>
    <w:rsid w:val="00571F7F"/>
    <w:rsid w:val="00571F99"/>
    <w:rsid w:val="005720A8"/>
    <w:rsid w:val="005722D8"/>
    <w:rsid w:val="00572538"/>
    <w:rsid w:val="0057264C"/>
    <w:rsid w:val="005727A9"/>
    <w:rsid w:val="00572814"/>
    <w:rsid w:val="005729EA"/>
    <w:rsid w:val="00572C5F"/>
    <w:rsid w:val="00572C9D"/>
    <w:rsid w:val="00572D4D"/>
    <w:rsid w:val="00572EBF"/>
    <w:rsid w:val="00572F19"/>
    <w:rsid w:val="00572FC7"/>
    <w:rsid w:val="0057305A"/>
    <w:rsid w:val="005731AA"/>
    <w:rsid w:val="0057349F"/>
    <w:rsid w:val="0057362D"/>
    <w:rsid w:val="005737AF"/>
    <w:rsid w:val="005738A2"/>
    <w:rsid w:val="0057394A"/>
    <w:rsid w:val="00573A91"/>
    <w:rsid w:val="00573BAE"/>
    <w:rsid w:val="00573DFA"/>
    <w:rsid w:val="00574073"/>
    <w:rsid w:val="00574126"/>
    <w:rsid w:val="00574170"/>
    <w:rsid w:val="005741C5"/>
    <w:rsid w:val="00574253"/>
    <w:rsid w:val="0057425C"/>
    <w:rsid w:val="00574273"/>
    <w:rsid w:val="0057427A"/>
    <w:rsid w:val="005744E7"/>
    <w:rsid w:val="005744F3"/>
    <w:rsid w:val="005746A7"/>
    <w:rsid w:val="00574991"/>
    <w:rsid w:val="00574A13"/>
    <w:rsid w:val="00574AB3"/>
    <w:rsid w:val="00574B68"/>
    <w:rsid w:val="00574E1A"/>
    <w:rsid w:val="00574F47"/>
    <w:rsid w:val="00574FFE"/>
    <w:rsid w:val="005750EF"/>
    <w:rsid w:val="005753B6"/>
    <w:rsid w:val="00575AD8"/>
    <w:rsid w:val="00576233"/>
    <w:rsid w:val="00576268"/>
    <w:rsid w:val="005764B4"/>
    <w:rsid w:val="005765CC"/>
    <w:rsid w:val="00576A9E"/>
    <w:rsid w:val="00576BA2"/>
    <w:rsid w:val="00576C21"/>
    <w:rsid w:val="00576C25"/>
    <w:rsid w:val="00576E73"/>
    <w:rsid w:val="00577003"/>
    <w:rsid w:val="005774D8"/>
    <w:rsid w:val="00577683"/>
    <w:rsid w:val="0057768E"/>
    <w:rsid w:val="00577983"/>
    <w:rsid w:val="00577B9D"/>
    <w:rsid w:val="00577C69"/>
    <w:rsid w:val="00577FC4"/>
    <w:rsid w:val="00580415"/>
    <w:rsid w:val="005806BF"/>
    <w:rsid w:val="0058074F"/>
    <w:rsid w:val="005809C3"/>
    <w:rsid w:val="00580BF5"/>
    <w:rsid w:val="00580DD7"/>
    <w:rsid w:val="00580FBF"/>
    <w:rsid w:val="005813A1"/>
    <w:rsid w:val="005813E8"/>
    <w:rsid w:val="005816E6"/>
    <w:rsid w:val="00581744"/>
    <w:rsid w:val="00581960"/>
    <w:rsid w:val="00581A5E"/>
    <w:rsid w:val="00581AC0"/>
    <w:rsid w:val="00581F94"/>
    <w:rsid w:val="005820D5"/>
    <w:rsid w:val="005821D6"/>
    <w:rsid w:val="005824B5"/>
    <w:rsid w:val="005825BF"/>
    <w:rsid w:val="00582868"/>
    <w:rsid w:val="00582971"/>
    <w:rsid w:val="005829F3"/>
    <w:rsid w:val="00582AFA"/>
    <w:rsid w:val="00582C53"/>
    <w:rsid w:val="00582E8F"/>
    <w:rsid w:val="0058306B"/>
    <w:rsid w:val="00583108"/>
    <w:rsid w:val="00583811"/>
    <w:rsid w:val="005838C1"/>
    <w:rsid w:val="00583C08"/>
    <w:rsid w:val="00583CB0"/>
    <w:rsid w:val="00583CE2"/>
    <w:rsid w:val="00583DCC"/>
    <w:rsid w:val="00583DD0"/>
    <w:rsid w:val="00583F0C"/>
    <w:rsid w:val="00583F46"/>
    <w:rsid w:val="00583FF0"/>
    <w:rsid w:val="0058402F"/>
    <w:rsid w:val="00584371"/>
    <w:rsid w:val="00584625"/>
    <w:rsid w:val="00584751"/>
    <w:rsid w:val="00584900"/>
    <w:rsid w:val="00584C56"/>
    <w:rsid w:val="00584D9A"/>
    <w:rsid w:val="00585093"/>
    <w:rsid w:val="005850E3"/>
    <w:rsid w:val="0058525B"/>
    <w:rsid w:val="00585262"/>
    <w:rsid w:val="005854EC"/>
    <w:rsid w:val="00585513"/>
    <w:rsid w:val="005856F3"/>
    <w:rsid w:val="0058572E"/>
    <w:rsid w:val="00585849"/>
    <w:rsid w:val="00585F53"/>
    <w:rsid w:val="0058613F"/>
    <w:rsid w:val="00586295"/>
    <w:rsid w:val="005865B6"/>
    <w:rsid w:val="005865BB"/>
    <w:rsid w:val="00586870"/>
    <w:rsid w:val="00586BF1"/>
    <w:rsid w:val="00586DB8"/>
    <w:rsid w:val="00586EBF"/>
    <w:rsid w:val="00586F9F"/>
    <w:rsid w:val="005874DB"/>
    <w:rsid w:val="00587542"/>
    <w:rsid w:val="0058772C"/>
    <w:rsid w:val="005877F6"/>
    <w:rsid w:val="00587881"/>
    <w:rsid w:val="00587A80"/>
    <w:rsid w:val="00587AF1"/>
    <w:rsid w:val="00587BE8"/>
    <w:rsid w:val="00587C9C"/>
    <w:rsid w:val="00587D49"/>
    <w:rsid w:val="00590084"/>
    <w:rsid w:val="0059028F"/>
    <w:rsid w:val="00590744"/>
    <w:rsid w:val="00590916"/>
    <w:rsid w:val="00590E8C"/>
    <w:rsid w:val="00590F37"/>
    <w:rsid w:val="00590F3B"/>
    <w:rsid w:val="00590F54"/>
    <w:rsid w:val="00590F55"/>
    <w:rsid w:val="00590FCC"/>
    <w:rsid w:val="005910F0"/>
    <w:rsid w:val="00591428"/>
    <w:rsid w:val="00591537"/>
    <w:rsid w:val="005915D1"/>
    <w:rsid w:val="0059163D"/>
    <w:rsid w:val="00591647"/>
    <w:rsid w:val="0059166D"/>
    <w:rsid w:val="005916C6"/>
    <w:rsid w:val="00591841"/>
    <w:rsid w:val="0059196B"/>
    <w:rsid w:val="00591A08"/>
    <w:rsid w:val="00591AD0"/>
    <w:rsid w:val="00591BAE"/>
    <w:rsid w:val="00591E12"/>
    <w:rsid w:val="005922AB"/>
    <w:rsid w:val="00592352"/>
    <w:rsid w:val="005924CC"/>
    <w:rsid w:val="005927C3"/>
    <w:rsid w:val="005928CD"/>
    <w:rsid w:val="00592E8D"/>
    <w:rsid w:val="005930B4"/>
    <w:rsid w:val="00593337"/>
    <w:rsid w:val="00593374"/>
    <w:rsid w:val="00593549"/>
    <w:rsid w:val="00593680"/>
    <w:rsid w:val="00593ABD"/>
    <w:rsid w:val="00593AFF"/>
    <w:rsid w:val="00593C98"/>
    <w:rsid w:val="00593E09"/>
    <w:rsid w:val="00593F18"/>
    <w:rsid w:val="00593F7E"/>
    <w:rsid w:val="00594058"/>
    <w:rsid w:val="00594158"/>
    <w:rsid w:val="005942AA"/>
    <w:rsid w:val="005943D7"/>
    <w:rsid w:val="0059441C"/>
    <w:rsid w:val="00594586"/>
    <w:rsid w:val="005945E0"/>
    <w:rsid w:val="00594793"/>
    <w:rsid w:val="00594870"/>
    <w:rsid w:val="00594B96"/>
    <w:rsid w:val="00594C26"/>
    <w:rsid w:val="00594F62"/>
    <w:rsid w:val="00595073"/>
    <w:rsid w:val="005951B1"/>
    <w:rsid w:val="0059525A"/>
    <w:rsid w:val="00595480"/>
    <w:rsid w:val="0059556E"/>
    <w:rsid w:val="00595652"/>
    <w:rsid w:val="00595672"/>
    <w:rsid w:val="005956CF"/>
    <w:rsid w:val="00595703"/>
    <w:rsid w:val="005958D3"/>
    <w:rsid w:val="0059598B"/>
    <w:rsid w:val="00595C3B"/>
    <w:rsid w:val="00595D0B"/>
    <w:rsid w:val="00595D18"/>
    <w:rsid w:val="00595ECA"/>
    <w:rsid w:val="0059602C"/>
    <w:rsid w:val="005960C4"/>
    <w:rsid w:val="005960E2"/>
    <w:rsid w:val="005962E4"/>
    <w:rsid w:val="005963FD"/>
    <w:rsid w:val="005965E1"/>
    <w:rsid w:val="00596711"/>
    <w:rsid w:val="005969D6"/>
    <w:rsid w:val="00596AD0"/>
    <w:rsid w:val="00596B90"/>
    <w:rsid w:val="00596BF8"/>
    <w:rsid w:val="00596DC8"/>
    <w:rsid w:val="00596FBD"/>
    <w:rsid w:val="0059727E"/>
    <w:rsid w:val="0059752E"/>
    <w:rsid w:val="00597552"/>
    <w:rsid w:val="00597736"/>
    <w:rsid w:val="005978CA"/>
    <w:rsid w:val="005978E4"/>
    <w:rsid w:val="005979B8"/>
    <w:rsid w:val="00597C46"/>
    <w:rsid w:val="00597F57"/>
    <w:rsid w:val="00597F61"/>
    <w:rsid w:val="00597FB2"/>
    <w:rsid w:val="00597FD9"/>
    <w:rsid w:val="005A0009"/>
    <w:rsid w:val="005A0341"/>
    <w:rsid w:val="005A04E5"/>
    <w:rsid w:val="005A061A"/>
    <w:rsid w:val="005A064E"/>
    <w:rsid w:val="005A06EA"/>
    <w:rsid w:val="005A0B45"/>
    <w:rsid w:val="005A0B5F"/>
    <w:rsid w:val="005A0D99"/>
    <w:rsid w:val="005A0E1F"/>
    <w:rsid w:val="005A121F"/>
    <w:rsid w:val="005A127A"/>
    <w:rsid w:val="005A134F"/>
    <w:rsid w:val="005A1375"/>
    <w:rsid w:val="005A1520"/>
    <w:rsid w:val="005A16FE"/>
    <w:rsid w:val="005A1E23"/>
    <w:rsid w:val="005A1FDF"/>
    <w:rsid w:val="005A224B"/>
    <w:rsid w:val="005A25FC"/>
    <w:rsid w:val="005A264E"/>
    <w:rsid w:val="005A2832"/>
    <w:rsid w:val="005A32EB"/>
    <w:rsid w:val="005A3358"/>
    <w:rsid w:val="005A3AD7"/>
    <w:rsid w:val="005A3CFF"/>
    <w:rsid w:val="005A3E83"/>
    <w:rsid w:val="005A3EED"/>
    <w:rsid w:val="005A3FE3"/>
    <w:rsid w:val="005A409C"/>
    <w:rsid w:val="005A4163"/>
    <w:rsid w:val="005A453A"/>
    <w:rsid w:val="005A46AE"/>
    <w:rsid w:val="005A4964"/>
    <w:rsid w:val="005A4A3F"/>
    <w:rsid w:val="005A4FCF"/>
    <w:rsid w:val="005A501E"/>
    <w:rsid w:val="005A503E"/>
    <w:rsid w:val="005A51D6"/>
    <w:rsid w:val="005A528C"/>
    <w:rsid w:val="005A533C"/>
    <w:rsid w:val="005A5419"/>
    <w:rsid w:val="005A542F"/>
    <w:rsid w:val="005A5694"/>
    <w:rsid w:val="005A5842"/>
    <w:rsid w:val="005A58D8"/>
    <w:rsid w:val="005A5915"/>
    <w:rsid w:val="005A59EE"/>
    <w:rsid w:val="005A5AC3"/>
    <w:rsid w:val="005A5B13"/>
    <w:rsid w:val="005A5C86"/>
    <w:rsid w:val="005A5EF9"/>
    <w:rsid w:val="005A5F5C"/>
    <w:rsid w:val="005A6163"/>
    <w:rsid w:val="005A6383"/>
    <w:rsid w:val="005A64BD"/>
    <w:rsid w:val="005A69BD"/>
    <w:rsid w:val="005A6B86"/>
    <w:rsid w:val="005A7031"/>
    <w:rsid w:val="005A706E"/>
    <w:rsid w:val="005A7167"/>
    <w:rsid w:val="005A726A"/>
    <w:rsid w:val="005A730C"/>
    <w:rsid w:val="005A7673"/>
    <w:rsid w:val="005A7696"/>
    <w:rsid w:val="005A78AF"/>
    <w:rsid w:val="005A7B20"/>
    <w:rsid w:val="005A7B24"/>
    <w:rsid w:val="005A7D17"/>
    <w:rsid w:val="005B025A"/>
    <w:rsid w:val="005B032C"/>
    <w:rsid w:val="005B0446"/>
    <w:rsid w:val="005B05B8"/>
    <w:rsid w:val="005B073A"/>
    <w:rsid w:val="005B0AF0"/>
    <w:rsid w:val="005B153E"/>
    <w:rsid w:val="005B161A"/>
    <w:rsid w:val="005B17C6"/>
    <w:rsid w:val="005B183A"/>
    <w:rsid w:val="005B191B"/>
    <w:rsid w:val="005B1933"/>
    <w:rsid w:val="005B1BD7"/>
    <w:rsid w:val="005B2006"/>
    <w:rsid w:val="005B20AF"/>
    <w:rsid w:val="005B2317"/>
    <w:rsid w:val="005B2326"/>
    <w:rsid w:val="005B267C"/>
    <w:rsid w:val="005B2931"/>
    <w:rsid w:val="005B2A88"/>
    <w:rsid w:val="005B2D0B"/>
    <w:rsid w:val="005B2D5F"/>
    <w:rsid w:val="005B2D80"/>
    <w:rsid w:val="005B2ED7"/>
    <w:rsid w:val="005B3320"/>
    <w:rsid w:val="005B33A3"/>
    <w:rsid w:val="005B33BC"/>
    <w:rsid w:val="005B34F7"/>
    <w:rsid w:val="005B38F8"/>
    <w:rsid w:val="005B3934"/>
    <w:rsid w:val="005B3A4E"/>
    <w:rsid w:val="005B3A9F"/>
    <w:rsid w:val="005B3BF5"/>
    <w:rsid w:val="005B3D8C"/>
    <w:rsid w:val="005B3F0A"/>
    <w:rsid w:val="005B3F81"/>
    <w:rsid w:val="005B403C"/>
    <w:rsid w:val="005B42A9"/>
    <w:rsid w:val="005B4431"/>
    <w:rsid w:val="005B4436"/>
    <w:rsid w:val="005B4788"/>
    <w:rsid w:val="005B47BD"/>
    <w:rsid w:val="005B49AD"/>
    <w:rsid w:val="005B4B4A"/>
    <w:rsid w:val="005B4EE8"/>
    <w:rsid w:val="005B4FFC"/>
    <w:rsid w:val="005B5102"/>
    <w:rsid w:val="005B514F"/>
    <w:rsid w:val="005B51F9"/>
    <w:rsid w:val="005B52E7"/>
    <w:rsid w:val="005B530D"/>
    <w:rsid w:val="005B5313"/>
    <w:rsid w:val="005B55B6"/>
    <w:rsid w:val="005B585A"/>
    <w:rsid w:val="005B5870"/>
    <w:rsid w:val="005B5B5F"/>
    <w:rsid w:val="005B5BD3"/>
    <w:rsid w:val="005B5FDE"/>
    <w:rsid w:val="005B6367"/>
    <w:rsid w:val="005B637C"/>
    <w:rsid w:val="005B6B1C"/>
    <w:rsid w:val="005B6B46"/>
    <w:rsid w:val="005B6D3D"/>
    <w:rsid w:val="005B71D8"/>
    <w:rsid w:val="005B7568"/>
    <w:rsid w:val="005B75C6"/>
    <w:rsid w:val="005B7996"/>
    <w:rsid w:val="005B7A62"/>
    <w:rsid w:val="005B7DDC"/>
    <w:rsid w:val="005B7E64"/>
    <w:rsid w:val="005B7F1B"/>
    <w:rsid w:val="005C0137"/>
    <w:rsid w:val="005C018C"/>
    <w:rsid w:val="005C0AB4"/>
    <w:rsid w:val="005C0B9A"/>
    <w:rsid w:val="005C0EC4"/>
    <w:rsid w:val="005C10A7"/>
    <w:rsid w:val="005C10E2"/>
    <w:rsid w:val="005C13CF"/>
    <w:rsid w:val="005C174C"/>
    <w:rsid w:val="005C177B"/>
    <w:rsid w:val="005C1808"/>
    <w:rsid w:val="005C1ABA"/>
    <w:rsid w:val="005C1DD5"/>
    <w:rsid w:val="005C1DE3"/>
    <w:rsid w:val="005C1FCF"/>
    <w:rsid w:val="005C22DC"/>
    <w:rsid w:val="005C24D7"/>
    <w:rsid w:val="005C25A9"/>
    <w:rsid w:val="005C2887"/>
    <w:rsid w:val="005C2C53"/>
    <w:rsid w:val="005C31C2"/>
    <w:rsid w:val="005C32CF"/>
    <w:rsid w:val="005C330D"/>
    <w:rsid w:val="005C341C"/>
    <w:rsid w:val="005C359D"/>
    <w:rsid w:val="005C35CE"/>
    <w:rsid w:val="005C3631"/>
    <w:rsid w:val="005C37DE"/>
    <w:rsid w:val="005C37F5"/>
    <w:rsid w:val="005C3858"/>
    <w:rsid w:val="005C38C4"/>
    <w:rsid w:val="005C3959"/>
    <w:rsid w:val="005C3A53"/>
    <w:rsid w:val="005C3A60"/>
    <w:rsid w:val="005C3BB3"/>
    <w:rsid w:val="005C3C1C"/>
    <w:rsid w:val="005C3C7D"/>
    <w:rsid w:val="005C41B9"/>
    <w:rsid w:val="005C41FB"/>
    <w:rsid w:val="005C4229"/>
    <w:rsid w:val="005C424C"/>
    <w:rsid w:val="005C432A"/>
    <w:rsid w:val="005C4393"/>
    <w:rsid w:val="005C43C6"/>
    <w:rsid w:val="005C44B4"/>
    <w:rsid w:val="005C484D"/>
    <w:rsid w:val="005C4F1F"/>
    <w:rsid w:val="005C50F5"/>
    <w:rsid w:val="005C528E"/>
    <w:rsid w:val="005C5533"/>
    <w:rsid w:val="005C58B1"/>
    <w:rsid w:val="005C59C1"/>
    <w:rsid w:val="005C6344"/>
    <w:rsid w:val="005C63F6"/>
    <w:rsid w:val="005C6478"/>
    <w:rsid w:val="005C64BD"/>
    <w:rsid w:val="005C6591"/>
    <w:rsid w:val="005C6623"/>
    <w:rsid w:val="005C66BD"/>
    <w:rsid w:val="005C674A"/>
    <w:rsid w:val="005C679E"/>
    <w:rsid w:val="005C67F3"/>
    <w:rsid w:val="005C6841"/>
    <w:rsid w:val="005C69C7"/>
    <w:rsid w:val="005C6AAA"/>
    <w:rsid w:val="005C6B03"/>
    <w:rsid w:val="005C6B12"/>
    <w:rsid w:val="005C6D76"/>
    <w:rsid w:val="005C6EDC"/>
    <w:rsid w:val="005C6F4A"/>
    <w:rsid w:val="005C6F5C"/>
    <w:rsid w:val="005C6F6E"/>
    <w:rsid w:val="005C718F"/>
    <w:rsid w:val="005C720F"/>
    <w:rsid w:val="005C7249"/>
    <w:rsid w:val="005C75C4"/>
    <w:rsid w:val="005C7712"/>
    <w:rsid w:val="005C7889"/>
    <w:rsid w:val="005C7A48"/>
    <w:rsid w:val="005C7DB0"/>
    <w:rsid w:val="005C7EB4"/>
    <w:rsid w:val="005D01F8"/>
    <w:rsid w:val="005D038B"/>
    <w:rsid w:val="005D03A7"/>
    <w:rsid w:val="005D04A5"/>
    <w:rsid w:val="005D072E"/>
    <w:rsid w:val="005D07AD"/>
    <w:rsid w:val="005D07DF"/>
    <w:rsid w:val="005D0901"/>
    <w:rsid w:val="005D09BF"/>
    <w:rsid w:val="005D0AA4"/>
    <w:rsid w:val="005D0BD0"/>
    <w:rsid w:val="005D0CEA"/>
    <w:rsid w:val="005D0D9B"/>
    <w:rsid w:val="005D1011"/>
    <w:rsid w:val="005D14DE"/>
    <w:rsid w:val="005D16AE"/>
    <w:rsid w:val="005D172A"/>
    <w:rsid w:val="005D1735"/>
    <w:rsid w:val="005D1944"/>
    <w:rsid w:val="005D1A01"/>
    <w:rsid w:val="005D1A57"/>
    <w:rsid w:val="005D1CCE"/>
    <w:rsid w:val="005D1E26"/>
    <w:rsid w:val="005D1E94"/>
    <w:rsid w:val="005D21B2"/>
    <w:rsid w:val="005D22DA"/>
    <w:rsid w:val="005D2896"/>
    <w:rsid w:val="005D28BD"/>
    <w:rsid w:val="005D2934"/>
    <w:rsid w:val="005D2E2B"/>
    <w:rsid w:val="005D2E7B"/>
    <w:rsid w:val="005D31DC"/>
    <w:rsid w:val="005D330F"/>
    <w:rsid w:val="005D335A"/>
    <w:rsid w:val="005D3368"/>
    <w:rsid w:val="005D3395"/>
    <w:rsid w:val="005D3542"/>
    <w:rsid w:val="005D3678"/>
    <w:rsid w:val="005D376C"/>
    <w:rsid w:val="005D3D59"/>
    <w:rsid w:val="005D4094"/>
    <w:rsid w:val="005D422B"/>
    <w:rsid w:val="005D4244"/>
    <w:rsid w:val="005D4252"/>
    <w:rsid w:val="005D46A4"/>
    <w:rsid w:val="005D46D8"/>
    <w:rsid w:val="005D49C6"/>
    <w:rsid w:val="005D4BD0"/>
    <w:rsid w:val="005D4C14"/>
    <w:rsid w:val="005D4CB8"/>
    <w:rsid w:val="005D55FA"/>
    <w:rsid w:val="005D5619"/>
    <w:rsid w:val="005D56C2"/>
    <w:rsid w:val="005D5BE8"/>
    <w:rsid w:val="005D5C5C"/>
    <w:rsid w:val="005D5E44"/>
    <w:rsid w:val="005D6095"/>
    <w:rsid w:val="005D6114"/>
    <w:rsid w:val="005D61C1"/>
    <w:rsid w:val="005D6399"/>
    <w:rsid w:val="005D6738"/>
    <w:rsid w:val="005D69EC"/>
    <w:rsid w:val="005D6A34"/>
    <w:rsid w:val="005D6AAE"/>
    <w:rsid w:val="005D6ACF"/>
    <w:rsid w:val="005D6B25"/>
    <w:rsid w:val="005D6B73"/>
    <w:rsid w:val="005D6DF4"/>
    <w:rsid w:val="005D7014"/>
    <w:rsid w:val="005D7086"/>
    <w:rsid w:val="005D725D"/>
    <w:rsid w:val="005D7355"/>
    <w:rsid w:val="005D74FD"/>
    <w:rsid w:val="005D7AD3"/>
    <w:rsid w:val="005D7AF0"/>
    <w:rsid w:val="005D7B40"/>
    <w:rsid w:val="005D7B9D"/>
    <w:rsid w:val="005D7FCA"/>
    <w:rsid w:val="005E015B"/>
    <w:rsid w:val="005E0404"/>
    <w:rsid w:val="005E06E2"/>
    <w:rsid w:val="005E09CD"/>
    <w:rsid w:val="005E09F1"/>
    <w:rsid w:val="005E09FD"/>
    <w:rsid w:val="005E0A13"/>
    <w:rsid w:val="005E0CA7"/>
    <w:rsid w:val="005E0D6C"/>
    <w:rsid w:val="005E10A8"/>
    <w:rsid w:val="005E1108"/>
    <w:rsid w:val="005E1208"/>
    <w:rsid w:val="005E12EA"/>
    <w:rsid w:val="005E1394"/>
    <w:rsid w:val="005E142C"/>
    <w:rsid w:val="005E1470"/>
    <w:rsid w:val="005E17B6"/>
    <w:rsid w:val="005E1E21"/>
    <w:rsid w:val="005E1E2E"/>
    <w:rsid w:val="005E1E8F"/>
    <w:rsid w:val="005E1F9D"/>
    <w:rsid w:val="005E207F"/>
    <w:rsid w:val="005E2192"/>
    <w:rsid w:val="005E2293"/>
    <w:rsid w:val="005E2480"/>
    <w:rsid w:val="005E283A"/>
    <w:rsid w:val="005E286E"/>
    <w:rsid w:val="005E29BF"/>
    <w:rsid w:val="005E2B2B"/>
    <w:rsid w:val="005E2C8B"/>
    <w:rsid w:val="005E3298"/>
    <w:rsid w:val="005E32D1"/>
    <w:rsid w:val="005E3507"/>
    <w:rsid w:val="005E358C"/>
    <w:rsid w:val="005E35D8"/>
    <w:rsid w:val="005E362E"/>
    <w:rsid w:val="005E3662"/>
    <w:rsid w:val="005E36C9"/>
    <w:rsid w:val="005E3836"/>
    <w:rsid w:val="005E3A1C"/>
    <w:rsid w:val="005E3A1E"/>
    <w:rsid w:val="005E3FE7"/>
    <w:rsid w:val="005E40E5"/>
    <w:rsid w:val="005E40ED"/>
    <w:rsid w:val="005E45AB"/>
    <w:rsid w:val="005E4697"/>
    <w:rsid w:val="005E48F8"/>
    <w:rsid w:val="005E499C"/>
    <w:rsid w:val="005E49A5"/>
    <w:rsid w:val="005E4A24"/>
    <w:rsid w:val="005E4C5D"/>
    <w:rsid w:val="005E4CED"/>
    <w:rsid w:val="005E526B"/>
    <w:rsid w:val="005E52B7"/>
    <w:rsid w:val="005E5471"/>
    <w:rsid w:val="005E5A02"/>
    <w:rsid w:val="005E5AF4"/>
    <w:rsid w:val="005E5AFA"/>
    <w:rsid w:val="005E5B46"/>
    <w:rsid w:val="005E5CE9"/>
    <w:rsid w:val="005E5D53"/>
    <w:rsid w:val="005E5F67"/>
    <w:rsid w:val="005E61BF"/>
    <w:rsid w:val="005E6336"/>
    <w:rsid w:val="005E6440"/>
    <w:rsid w:val="005E68A6"/>
    <w:rsid w:val="005E69EF"/>
    <w:rsid w:val="005E6B84"/>
    <w:rsid w:val="005E6ED3"/>
    <w:rsid w:val="005E6F3B"/>
    <w:rsid w:val="005E73B8"/>
    <w:rsid w:val="005E7520"/>
    <w:rsid w:val="005E77CD"/>
    <w:rsid w:val="005E7851"/>
    <w:rsid w:val="005E78C4"/>
    <w:rsid w:val="005E7995"/>
    <w:rsid w:val="005E79B6"/>
    <w:rsid w:val="005E7C45"/>
    <w:rsid w:val="005E7D32"/>
    <w:rsid w:val="005E7DEF"/>
    <w:rsid w:val="005F00C2"/>
    <w:rsid w:val="005F021D"/>
    <w:rsid w:val="005F04B0"/>
    <w:rsid w:val="005F0654"/>
    <w:rsid w:val="005F06CF"/>
    <w:rsid w:val="005F0981"/>
    <w:rsid w:val="005F0C47"/>
    <w:rsid w:val="005F0CFC"/>
    <w:rsid w:val="005F0E55"/>
    <w:rsid w:val="005F0EFC"/>
    <w:rsid w:val="005F0F5B"/>
    <w:rsid w:val="005F1626"/>
    <w:rsid w:val="005F1780"/>
    <w:rsid w:val="005F182C"/>
    <w:rsid w:val="005F1898"/>
    <w:rsid w:val="005F1B48"/>
    <w:rsid w:val="005F1F6E"/>
    <w:rsid w:val="005F2106"/>
    <w:rsid w:val="005F21B2"/>
    <w:rsid w:val="005F23A4"/>
    <w:rsid w:val="005F25C4"/>
    <w:rsid w:val="005F26C0"/>
    <w:rsid w:val="005F2727"/>
    <w:rsid w:val="005F27A3"/>
    <w:rsid w:val="005F285C"/>
    <w:rsid w:val="005F2BA0"/>
    <w:rsid w:val="005F2D31"/>
    <w:rsid w:val="005F2D53"/>
    <w:rsid w:val="005F2FDB"/>
    <w:rsid w:val="005F3318"/>
    <w:rsid w:val="005F33C3"/>
    <w:rsid w:val="005F33E2"/>
    <w:rsid w:val="005F35D4"/>
    <w:rsid w:val="005F35E3"/>
    <w:rsid w:val="005F397A"/>
    <w:rsid w:val="005F3C38"/>
    <w:rsid w:val="005F3CC6"/>
    <w:rsid w:val="005F3CD1"/>
    <w:rsid w:val="005F4076"/>
    <w:rsid w:val="005F4154"/>
    <w:rsid w:val="005F45CE"/>
    <w:rsid w:val="005F489A"/>
    <w:rsid w:val="005F48B1"/>
    <w:rsid w:val="005F48BE"/>
    <w:rsid w:val="005F4B1A"/>
    <w:rsid w:val="005F4D5F"/>
    <w:rsid w:val="005F4D8B"/>
    <w:rsid w:val="005F4E16"/>
    <w:rsid w:val="005F4F0D"/>
    <w:rsid w:val="005F4F2C"/>
    <w:rsid w:val="005F4F96"/>
    <w:rsid w:val="005F5124"/>
    <w:rsid w:val="005F54E5"/>
    <w:rsid w:val="005F567E"/>
    <w:rsid w:val="005F56D7"/>
    <w:rsid w:val="005F5754"/>
    <w:rsid w:val="005F57BB"/>
    <w:rsid w:val="005F58AB"/>
    <w:rsid w:val="005F5C69"/>
    <w:rsid w:val="005F5D15"/>
    <w:rsid w:val="005F5F10"/>
    <w:rsid w:val="005F6117"/>
    <w:rsid w:val="005F61B7"/>
    <w:rsid w:val="005F61C5"/>
    <w:rsid w:val="005F6480"/>
    <w:rsid w:val="005F6498"/>
    <w:rsid w:val="005F64E1"/>
    <w:rsid w:val="005F6707"/>
    <w:rsid w:val="005F6846"/>
    <w:rsid w:val="005F6A97"/>
    <w:rsid w:val="005F6AB6"/>
    <w:rsid w:val="005F6B25"/>
    <w:rsid w:val="005F6D2F"/>
    <w:rsid w:val="005F70C5"/>
    <w:rsid w:val="005F7712"/>
    <w:rsid w:val="005F7A2C"/>
    <w:rsid w:val="005F7A8B"/>
    <w:rsid w:val="005F7B4B"/>
    <w:rsid w:val="005F7BCB"/>
    <w:rsid w:val="005F7C1F"/>
    <w:rsid w:val="005F7E2A"/>
    <w:rsid w:val="00600032"/>
    <w:rsid w:val="006004B3"/>
    <w:rsid w:val="006006D3"/>
    <w:rsid w:val="00600758"/>
    <w:rsid w:val="006007D3"/>
    <w:rsid w:val="006007F7"/>
    <w:rsid w:val="006008AC"/>
    <w:rsid w:val="00600932"/>
    <w:rsid w:val="00600C3C"/>
    <w:rsid w:val="006013D4"/>
    <w:rsid w:val="006013EC"/>
    <w:rsid w:val="0060146B"/>
    <w:rsid w:val="0060182E"/>
    <w:rsid w:val="00601991"/>
    <w:rsid w:val="00601BF1"/>
    <w:rsid w:val="00602306"/>
    <w:rsid w:val="00602A1A"/>
    <w:rsid w:val="00602A28"/>
    <w:rsid w:val="00603152"/>
    <w:rsid w:val="0060333D"/>
    <w:rsid w:val="006036E3"/>
    <w:rsid w:val="006037E3"/>
    <w:rsid w:val="00603975"/>
    <w:rsid w:val="00603BDD"/>
    <w:rsid w:val="00603C4B"/>
    <w:rsid w:val="00603CD2"/>
    <w:rsid w:val="00603F6D"/>
    <w:rsid w:val="0060404C"/>
    <w:rsid w:val="006040BD"/>
    <w:rsid w:val="0060427E"/>
    <w:rsid w:val="006042BF"/>
    <w:rsid w:val="006042CB"/>
    <w:rsid w:val="00604314"/>
    <w:rsid w:val="00604617"/>
    <w:rsid w:val="006046B2"/>
    <w:rsid w:val="00604937"/>
    <w:rsid w:val="00604968"/>
    <w:rsid w:val="006049AE"/>
    <w:rsid w:val="00604AA6"/>
    <w:rsid w:val="00604B5D"/>
    <w:rsid w:val="00604B97"/>
    <w:rsid w:val="00604F6B"/>
    <w:rsid w:val="00605395"/>
    <w:rsid w:val="00605902"/>
    <w:rsid w:val="0060593D"/>
    <w:rsid w:val="00605979"/>
    <w:rsid w:val="006059E2"/>
    <w:rsid w:val="00605A7E"/>
    <w:rsid w:val="00605AF5"/>
    <w:rsid w:val="00605B08"/>
    <w:rsid w:val="00605D4E"/>
    <w:rsid w:val="00605D6C"/>
    <w:rsid w:val="00605DDC"/>
    <w:rsid w:val="00605FDA"/>
    <w:rsid w:val="00606187"/>
    <w:rsid w:val="006061B7"/>
    <w:rsid w:val="0060666C"/>
    <w:rsid w:val="0060676F"/>
    <w:rsid w:val="0060685C"/>
    <w:rsid w:val="00606B4C"/>
    <w:rsid w:val="00606B60"/>
    <w:rsid w:val="00606E9A"/>
    <w:rsid w:val="00606EE3"/>
    <w:rsid w:val="00607594"/>
    <w:rsid w:val="006075FD"/>
    <w:rsid w:val="00607678"/>
    <w:rsid w:val="006077B7"/>
    <w:rsid w:val="00607928"/>
    <w:rsid w:val="00607A10"/>
    <w:rsid w:val="00607ABC"/>
    <w:rsid w:val="00607F04"/>
    <w:rsid w:val="00607F7D"/>
    <w:rsid w:val="00607FA3"/>
    <w:rsid w:val="00610109"/>
    <w:rsid w:val="006101F2"/>
    <w:rsid w:val="006103FC"/>
    <w:rsid w:val="00610442"/>
    <w:rsid w:val="006108B0"/>
    <w:rsid w:val="006108DD"/>
    <w:rsid w:val="00610976"/>
    <w:rsid w:val="00610AFD"/>
    <w:rsid w:val="00610BF2"/>
    <w:rsid w:val="00610C9E"/>
    <w:rsid w:val="00610EC7"/>
    <w:rsid w:val="0061129B"/>
    <w:rsid w:val="00611680"/>
    <w:rsid w:val="00611899"/>
    <w:rsid w:val="0061193E"/>
    <w:rsid w:val="0061198B"/>
    <w:rsid w:val="00611B26"/>
    <w:rsid w:val="00612083"/>
    <w:rsid w:val="00612832"/>
    <w:rsid w:val="006129CB"/>
    <w:rsid w:val="00612ABE"/>
    <w:rsid w:val="00612CD2"/>
    <w:rsid w:val="00612EA6"/>
    <w:rsid w:val="00612EC1"/>
    <w:rsid w:val="006130E6"/>
    <w:rsid w:val="006130F2"/>
    <w:rsid w:val="00613282"/>
    <w:rsid w:val="006132CC"/>
    <w:rsid w:val="0061348B"/>
    <w:rsid w:val="006136D1"/>
    <w:rsid w:val="006139A7"/>
    <w:rsid w:val="00613B44"/>
    <w:rsid w:val="00613B82"/>
    <w:rsid w:val="00613C61"/>
    <w:rsid w:val="00613E36"/>
    <w:rsid w:val="00613F7D"/>
    <w:rsid w:val="00613FAC"/>
    <w:rsid w:val="006140C0"/>
    <w:rsid w:val="006140F8"/>
    <w:rsid w:val="00614230"/>
    <w:rsid w:val="0061431A"/>
    <w:rsid w:val="006143BA"/>
    <w:rsid w:val="006143C3"/>
    <w:rsid w:val="006143D0"/>
    <w:rsid w:val="006143F4"/>
    <w:rsid w:val="006144AC"/>
    <w:rsid w:val="006144E7"/>
    <w:rsid w:val="006145FA"/>
    <w:rsid w:val="0061466A"/>
    <w:rsid w:val="0061469D"/>
    <w:rsid w:val="006147F0"/>
    <w:rsid w:val="00614838"/>
    <w:rsid w:val="00614840"/>
    <w:rsid w:val="00614855"/>
    <w:rsid w:val="006148DD"/>
    <w:rsid w:val="006149BA"/>
    <w:rsid w:val="00614E2E"/>
    <w:rsid w:val="006150DA"/>
    <w:rsid w:val="006153D7"/>
    <w:rsid w:val="00615412"/>
    <w:rsid w:val="006157C7"/>
    <w:rsid w:val="00615A1C"/>
    <w:rsid w:val="00615A7E"/>
    <w:rsid w:val="006164DC"/>
    <w:rsid w:val="00616518"/>
    <w:rsid w:val="006166FF"/>
    <w:rsid w:val="00616741"/>
    <w:rsid w:val="0061683C"/>
    <w:rsid w:val="006168A1"/>
    <w:rsid w:val="006168F6"/>
    <w:rsid w:val="006169BC"/>
    <w:rsid w:val="00616D99"/>
    <w:rsid w:val="00616ECB"/>
    <w:rsid w:val="0061700D"/>
    <w:rsid w:val="0061707B"/>
    <w:rsid w:val="006170CD"/>
    <w:rsid w:val="00617123"/>
    <w:rsid w:val="00617166"/>
    <w:rsid w:val="00617482"/>
    <w:rsid w:val="00617534"/>
    <w:rsid w:val="00617CAF"/>
    <w:rsid w:val="00617EDC"/>
    <w:rsid w:val="00620028"/>
    <w:rsid w:val="00620139"/>
    <w:rsid w:val="00620239"/>
    <w:rsid w:val="006205E1"/>
    <w:rsid w:val="00620B4A"/>
    <w:rsid w:val="00621302"/>
    <w:rsid w:val="006215C4"/>
    <w:rsid w:val="00621645"/>
    <w:rsid w:val="006218C4"/>
    <w:rsid w:val="00621AE9"/>
    <w:rsid w:val="00621BCB"/>
    <w:rsid w:val="00621CC7"/>
    <w:rsid w:val="00621E88"/>
    <w:rsid w:val="00621FB2"/>
    <w:rsid w:val="00622044"/>
    <w:rsid w:val="00622356"/>
    <w:rsid w:val="006224D6"/>
    <w:rsid w:val="006225FE"/>
    <w:rsid w:val="006229DC"/>
    <w:rsid w:val="00622AAF"/>
    <w:rsid w:val="00622AF0"/>
    <w:rsid w:val="00622B19"/>
    <w:rsid w:val="00622B30"/>
    <w:rsid w:val="00622BA2"/>
    <w:rsid w:val="00622C22"/>
    <w:rsid w:val="00622D5A"/>
    <w:rsid w:val="00622E60"/>
    <w:rsid w:val="00622E6E"/>
    <w:rsid w:val="00622F57"/>
    <w:rsid w:val="00623013"/>
    <w:rsid w:val="00623187"/>
    <w:rsid w:val="00623322"/>
    <w:rsid w:val="00623799"/>
    <w:rsid w:val="006237D5"/>
    <w:rsid w:val="00623829"/>
    <w:rsid w:val="0062389C"/>
    <w:rsid w:val="00623B2D"/>
    <w:rsid w:val="00623CCD"/>
    <w:rsid w:val="00623CE9"/>
    <w:rsid w:val="00623D5B"/>
    <w:rsid w:val="00623E82"/>
    <w:rsid w:val="00624056"/>
    <w:rsid w:val="00624615"/>
    <w:rsid w:val="00624764"/>
    <w:rsid w:val="00624859"/>
    <w:rsid w:val="006249EA"/>
    <w:rsid w:val="00624C40"/>
    <w:rsid w:val="00624E01"/>
    <w:rsid w:val="00624E88"/>
    <w:rsid w:val="00625192"/>
    <w:rsid w:val="00625231"/>
    <w:rsid w:val="00625576"/>
    <w:rsid w:val="006256F0"/>
    <w:rsid w:val="00625AE3"/>
    <w:rsid w:val="00625C08"/>
    <w:rsid w:val="00625DBE"/>
    <w:rsid w:val="00625E67"/>
    <w:rsid w:val="006261BA"/>
    <w:rsid w:val="006261DA"/>
    <w:rsid w:val="00626493"/>
    <w:rsid w:val="00626704"/>
    <w:rsid w:val="00626798"/>
    <w:rsid w:val="006268FC"/>
    <w:rsid w:val="00626AEC"/>
    <w:rsid w:val="00626BCC"/>
    <w:rsid w:val="00626E14"/>
    <w:rsid w:val="00627107"/>
    <w:rsid w:val="006271B6"/>
    <w:rsid w:val="00627307"/>
    <w:rsid w:val="006273DD"/>
    <w:rsid w:val="0062765A"/>
    <w:rsid w:val="0062766B"/>
    <w:rsid w:val="006279F6"/>
    <w:rsid w:val="00627C39"/>
    <w:rsid w:val="00627C7E"/>
    <w:rsid w:val="00627EC6"/>
    <w:rsid w:val="00630052"/>
    <w:rsid w:val="006301C2"/>
    <w:rsid w:val="006301F3"/>
    <w:rsid w:val="006302B9"/>
    <w:rsid w:val="006302C9"/>
    <w:rsid w:val="006304EE"/>
    <w:rsid w:val="00630900"/>
    <w:rsid w:val="00630B8F"/>
    <w:rsid w:val="00630BF4"/>
    <w:rsid w:val="00630CD7"/>
    <w:rsid w:val="00630EF2"/>
    <w:rsid w:val="00631038"/>
    <w:rsid w:val="00631249"/>
    <w:rsid w:val="00631428"/>
    <w:rsid w:val="00631605"/>
    <w:rsid w:val="00631622"/>
    <w:rsid w:val="00631634"/>
    <w:rsid w:val="006316C4"/>
    <w:rsid w:val="00631A40"/>
    <w:rsid w:val="00631B9F"/>
    <w:rsid w:val="00631CA2"/>
    <w:rsid w:val="00631CDB"/>
    <w:rsid w:val="00631E2E"/>
    <w:rsid w:val="00631E4A"/>
    <w:rsid w:val="00632076"/>
    <w:rsid w:val="006320E5"/>
    <w:rsid w:val="0063245F"/>
    <w:rsid w:val="00632833"/>
    <w:rsid w:val="006329E3"/>
    <w:rsid w:val="006331B0"/>
    <w:rsid w:val="00633409"/>
    <w:rsid w:val="00633494"/>
    <w:rsid w:val="00633664"/>
    <w:rsid w:val="00633691"/>
    <w:rsid w:val="006336B0"/>
    <w:rsid w:val="006336F7"/>
    <w:rsid w:val="006337A3"/>
    <w:rsid w:val="00633B09"/>
    <w:rsid w:val="00633BC8"/>
    <w:rsid w:val="00633C3E"/>
    <w:rsid w:val="00634314"/>
    <w:rsid w:val="0063463D"/>
    <w:rsid w:val="006346CA"/>
    <w:rsid w:val="006348BB"/>
    <w:rsid w:val="00634966"/>
    <w:rsid w:val="00634C12"/>
    <w:rsid w:val="00634F82"/>
    <w:rsid w:val="00635036"/>
    <w:rsid w:val="00635267"/>
    <w:rsid w:val="00635331"/>
    <w:rsid w:val="006353B6"/>
    <w:rsid w:val="006354BF"/>
    <w:rsid w:val="00635538"/>
    <w:rsid w:val="0063591A"/>
    <w:rsid w:val="00635B28"/>
    <w:rsid w:val="00635C09"/>
    <w:rsid w:val="00635D1E"/>
    <w:rsid w:val="00635F61"/>
    <w:rsid w:val="006361AB"/>
    <w:rsid w:val="006364D3"/>
    <w:rsid w:val="00636511"/>
    <w:rsid w:val="00636594"/>
    <w:rsid w:val="00636796"/>
    <w:rsid w:val="00636910"/>
    <w:rsid w:val="006369C5"/>
    <w:rsid w:val="006369ED"/>
    <w:rsid w:val="00636F0A"/>
    <w:rsid w:val="00637471"/>
    <w:rsid w:val="006375ED"/>
    <w:rsid w:val="00637A4C"/>
    <w:rsid w:val="00637B62"/>
    <w:rsid w:val="00637C1F"/>
    <w:rsid w:val="00637C93"/>
    <w:rsid w:val="00637FC2"/>
    <w:rsid w:val="0064001E"/>
    <w:rsid w:val="0064014D"/>
    <w:rsid w:val="006401EC"/>
    <w:rsid w:val="00640230"/>
    <w:rsid w:val="006405E9"/>
    <w:rsid w:val="00640627"/>
    <w:rsid w:val="0064066D"/>
    <w:rsid w:val="006406D4"/>
    <w:rsid w:val="00640838"/>
    <w:rsid w:val="0064096A"/>
    <w:rsid w:val="00640985"/>
    <w:rsid w:val="00640C1A"/>
    <w:rsid w:val="00640D05"/>
    <w:rsid w:val="00640F68"/>
    <w:rsid w:val="00640FAB"/>
    <w:rsid w:val="00641070"/>
    <w:rsid w:val="006410D2"/>
    <w:rsid w:val="006411C1"/>
    <w:rsid w:val="00641524"/>
    <w:rsid w:val="00641529"/>
    <w:rsid w:val="00641540"/>
    <w:rsid w:val="006416EF"/>
    <w:rsid w:val="0064176B"/>
    <w:rsid w:val="0064183B"/>
    <w:rsid w:val="006418B3"/>
    <w:rsid w:val="006418DD"/>
    <w:rsid w:val="006419D9"/>
    <w:rsid w:val="00641A52"/>
    <w:rsid w:val="00641C95"/>
    <w:rsid w:val="00641CC9"/>
    <w:rsid w:val="00641D50"/>
    <w:rsid w:val="00641EA0"/>
    <w:rsid w:val="00642021"/>
    <w:rsid w:val="00642203"/>
    <w:rsid w:val="0064220A"/>
    <w:rsid w:val="0064240D"/>
    <w:rsid w:val="006425E0"/>
    <w:rsid w:val="006427EB"/>
    <w:rsid w:val="00642DFB"/>
    <w:rsid w:val="00642F74"/>
    <w:rsid w:val="00642FB3"/>
    <w:rsid w:val="006430D0"/>
    <w:rsid w:val="006431A5"/>
    <w:rsid w:val="006431DB"/>
    <w:rsid w:val="0064334B"/>
    <w:rsid w:val="0064340A"/>
    <w:rsid w:val="006435BB"/>
    <w:rsid w:val="00643653"/>
    <w:rsid w:val="0064368D"/>
    <w:rsid w:val="0064373D"/>
    <w:rsid w:val="006438CA"/>
    <w:rsid w:val="00643B18"/>
    <w:rsid w:val="00643BC7"/>
    <w:rsid w:val="00643C21"/>
    <w:rsid w:val="0064407D"/>
    <w:rsid w:val="006442C5"/>
    <w:rsid w:val="00644330"/>
    <w:rsid w:val="0064433D"/>
    <w:rsid w:val="00644701"/>
    <w:rsid w:val="00644726"/>
    <w:rsid w:val="006448DC"/>
    <w:rsid w:val="00644C1F"/>
    <w:rsid w:val="00644CF7"/>
    <w:rsid w:val="006450C8"/>
    <w:rsid w:val="00645548"/>
    <w:rsid w:val="006455AC"/>
    <w:rsid w:val="00645855"/>
    <w:rsid w:val="006458D8"/>
    <w:rsid w:val="00645B7A"/>
    <w:rsid w:val="00645D28"/>
    <w:rsid w:val="00645FDC"/>
    <w:rsid w:val="00646468"/>
    <w:rsid w:val="006465F7"/>
    <w:rsid w:val="00646614"/>
    <w:rsid w:val="00646671"/>
    <w:rsid w:val="00646802"/>
    <w:rsid w:val="00646820"/>
    <w:rsid w:val="00646862"/>
    <w:rsid w:val="006469D0"/>
    <w:rsid w:val="00646B41"/>
    <w:rsid w:val="00646E49"/>
    <w:rsid w:val="00646E4E"/>
    <w:rsid w:val="00646F69"/>
    <w:rsid w:val="00647069"/>
    <w:rsid w:val="006474AD"/>
    <w:rsid w:val="006474E6"/>
    <w:rsid w:val="00647725"/>
    <w:rsid w:val="00647745"/>
    <w:rsid w:val="006478CD"/>
    <w:rsid w:val="00647B4B"/>
    <w:rsid w:val="00647CD5"/>
    <w:rsid w:val="00647E5A"/>
    <w:rsid w:val="00647E9E"/>
    <w:rsid w:val="00647FFC"/>
    <w:rsid w:val="0065040B"/>
    <w:rsid w:val="006507CF"/>
    <w:rsid w:val="00650D59"/>
    <w:rsid w:val="00650F5E"/>
    <w:rsid w:val="00651049"/>
    <w:rsid w:val="00651062"/>
    <w:rsid w:val="00651163"/>
    <w:rsid w:val="00651221"/>
    <w:rsid w:val="0065149A"/>
    <w:rsid w:val="006514A5"/>
    <w:rsid w:val="00651570"/>
    <w:rsid w:val="00651829"/>
    <w:rsid w:val="00651975"/>
    <w:rsid w:val="00651C48"/>
    <w:rsid w:val="00651C4C"/>
    <w:rsid w:val="00651EF1"/>
    <w:rsid w:val="0065242A"/>
    <w:rsid w:val="00652490"/>
    <w:rsid w:val="006526AB"/>
    <w:rsid w:val="0065295D"/>
    <w:rsid w:val="00652A5A"/>
    <w:rsid w:val="00652B03"/>
    <w:rsid w:val="00652CEA"/>
    <w:rsid w:val="00652E41"/>
    <w:rsid w:val="00652EBE"/>
    <w:rsid w:val="00652F80"/>
    <w:rsid w:val="00653071"/>
    <w:rsid w:val="00653276"/>
    <w:rsid w:val="0065351B"/>
    <w:rsid w:val="0065381B"/>
    <w:rsid w:val="00653B1D"/>
    <w:rsid w:val="00653C13"/>
    <w:rsid w:val="00653CC3"/>
    <w:rsid w:val="00654122"/>
    <w:rsid w:val="0065430A"/>
    <w:rsid w:val="00654819"/>
    <w:rsid w:val="006548EA"/>
    <w:rsid w:val="00654988"/>
    <w:rsid w:val="00654B51"/>
    <w:rsid w:val="00654BB2"/>
    <w:rsid w:val="00654CDC"/>
    <w:rsid w:val="00654F4D"/>
    <w:rsid w:val="006552A7"/>
    <w:rsid w:val="006552F3"/>
    <w:rsid w:val="00655714"/>
    <w:rsid w:val="00655825"/>
    <w:rsid w:val="006558CC"/>
    <w:rsid w:val="0065592A"/>
    <w:rsid w:val="00655A57"/>
    <w:rsid w:val="00655C39"/>
    <w:rsid w:val="00655D96"/>
    <w:rsid w:val="00655E2C"/>
    <w:rsid w:val="00655ED1"/>
    <w:rsid w:val="00656103"/>
    <w:rsid w:val="0065623B"/>
    <w:rsid w:val="006562C3"/>
    <w:rsid w:val="0065642B"/>
    <w:rsid w:val="00656432"/>
    <w:rsid w:val="006567D4"/>
    <w:rsid w:val="00656CC7"/>
    <w:rsid w:val="00657104"/>
    <w:rsid w:val="0065728A"/>
    <w:rsid w:val="00657624"/>
    <w:rsid w:val="006576FA"/>
    <w:rsid w:val="00657718"/>
    <w:rsid w:val="00657841"/>
    <w:rsid w:val="0065789E"/>
    <w:rsid w:val="00657A32"/>
    <w:rsid w:val="00657BC6"/>
    <w:rsid w:val="00657C7F"/>
    <w:rsid w:val="00657E2B"/>
    <w:rsid w:val="00660242"/>
    <w:rsid w:val="00660385"/>
    <w:rsid w:val="006603FD"/>
    <w:rsid w:val="0066044E"/>
    <w:rsid w:val="00660733"/>
    <w:rsid w:val="006609F6"/>
    <w:rsid w:val="00660C91"/>
    <w:rsid w:val="00660D40"/>
    <w:rsid w:val="00660D59"/>
    <w:rsid w:val="0066111F"/>
    <w:rsid w:val="00661199"/>
    <w:rsid w:val="00661505"/>
    <w:rsid w:val="0066155F"/>
    <w:rsid w:val="006616F7"/>
    <w:rsid w:val="006617C0"/>
    <w:rsid w:val="00661A73"/>
    <w:rsid w:val="00661CB6"/>
    <w:rsid w:val="00661D6D"/>
    <w:rsid w:val="00661F6A"/>
    <w:rsid w:val="00662083"/>
    <w:rsid w:val="00662156"/>
    <w:rsid w:val="006622F9"/>
    <w:rsid w:val="00662309"/>
    <w:rsid w:val="0066241D"/>
    <w:rsid w:val="006624C1"/>
    <w:rsid w:val="00662627"/>
    <w:rsid w:val="0066263B"/>
    <w:rsid w:val="00662647"/>
    <w:rsid w:val="0066270A"/>
    <w:rsid w:val="006627EC"/>
    <w:rsid w:val="00662D85"/>
    <w:rsid w:val="00662EA0"/>
    <w:rsid w:val="00662EC0"/>
    <w:rsid w:val="00662F14"/>
    <w:rsid w:val="006632D0"/>
    <w:rsid w:val="00663316"/>
    <w:rsid w:val="0066352A"/>
    <w:rsid w:val="0066359A"/>
    <w:rsid w:val="006636B9"/>
    <w:rsid w:val="00663B16"/>
    <w:rsid w:val="00663B64"/>
    <w:rsid w:val="00663FF8"/>
    <w:rsid w:val="0066414D"/>
    <w:rsid w:val="006641FD"/>
    <w:rsid w:val="00664681"/>
    <w:rsid w:val="006646EC"/>
    <w:rsid w:val="00664D7D"/>
    <w:rsid w:val="00664F0B"/>
    <w:rsid w:val="00665047"/>
    <w:rsid w:val="00665583"/>
    <w:rsid w:val="006657C7"/>
    <w:rsid w:val="006658E5"/>
    <w:rsid w:val="0066596F"/>
    <w:rsid w:val="00665994"/>
    <w:rsid w:val="00665DD2"/>
    <w:rsid w:val="00665E09"/>
    <w:rsid w:val="00665EA1"/>
    <w:rsid w:val="006660AA"/>
    <w:rsid w:val="006663E1"/>
    <w:rsid w:val="006664B3"/>
    <w:rsid w:val="006665A6"/>
    <w:rsid w:val="006665B2"/>
    <w:rsid w:val="00666805"/>
    <w:rsid w:val="00666A53"/>
    <w:rsid w:val="00666AC3"/>
    <w:rsid w:val="00666C06"/>
    <w:rsid w:val="00667101"/>
    <w:rsid w:val="0066715A"/>
    <w:rsid w:val="00667461"/>
    <w:rsid w:val="00667474"/>
    <w:rsid w:val="006674FF"/>
    <w:rsid w:val="00667CD8"/>
    <w:rsid w:val="00667E05"/>
    <w:rsid w:val="006701B9"/>
    <w:rsid w:val="0067020C"/>
    <w:rsid w:val="0067047A"/>
    <w:rsid w:val="0067057F"/>
    <w:rsid w:val="0067061E"/>
    <w:rsid w:val="00670755"/>
    <w:rsid w:val="00670953"/>
    <w:rsid w:val="00670B92"/>
    <w:rsid w:val="00670E48"/>
    <w:rsid w:val="00670F16"/>
    <w:rsid w:val="00670F4A"/>
    <w:rsid w:val="00671008"/>
    <w:rsid w:val="0067100B"/>
    <w:rsid w:val="006711B8"/>
    <w:rsid w:val="00671454"/>
    <w:rsid w:val="00671493"/>
    <w:rsid w:val="006715FA"/>
    <w:rsid w:val="00671A0B"/>
    <w:rsid w:val="00671C67"/>
    <w:rsid w:val="00671C90"/>
    <w:rsid w:val="00671C9A"/>
    <w:rsid w:val="00671F11"/>
    <w:rsid w:val="006720C0"/>
    <w:rsid w:val="0067211D"/>
    <w:rsid w:val="00672206"/>
    <w:rsid w:val="0067234B"/>
    <w:rsid w:val="00672760"/>
    <w:rsid w:val="00672A53"/>
    <w:rsid w:val="00672BFF"/>
    <w:rsid w:val="00672E01"/>
    <w:rsid w:val="00672FC5"/>
    <w:rsid w:val="006730AE"/>
    <w:rsid w:val="0067315F"/>
    <w:rsid w:val="006731AA"/>
    <w:rsid w:val="0067328C"/>
    <w:rsid w:val="006732C4"/>
    <w:rsid w:val="00673359"/>
    <w:rsid w:val="006733A1"/>
    <w:rsid w:val="00673436"/>
    <w:rsid w:val="006735EA"/>
    <w:rsid w:val="006736B0"/>
    <w:rsid w:val="00673BF1"/>
    <w:rsid w:val="00673E2E"/>
    <w:rsid w:val="00673E8F"/>
    <w:rsid w:val="00673EAE"/>
    <w:rsid w:val="00674164"/>
    <w:rsid w:val="0067418E"/>
    <w:rsid w:val="006741EE"/>
    <w:rsid w:val="006742A1"/>
    <w:rsid w:val="006742FE"/>
    <w:rsid w:val="00674405"/>
    <w:rsid w:val="00674631"/>
    <w:rsid w:val="006746E7"/>
    <w:rsid w:val="00674798"/>
    <w:rsid w:val="00674853"/>
    <w:rsid w:val="00674C71"/>
    <w:rsid w:val="006752DE"/>
    <w:rsid w:val="0067548D"/>
    <w:rsid w:val="006755E1"/>
    <w:rsid w:val="0067586D"/>
    <w:rsid w:val="00675FC8"/>
    <w:rsid w:val="0067614E"/>
    <w:rsid w:val="0067615B"/>
    <w:rsid w:val="006763CC"/>
    <w:rsid w:val="00676474"/>
    <w:rsid w:val="0067677A"/>
    <w:rsid w:val="00676A9A"/>
    <w:rsid w:val="00676C4D"/>
    <w:rsid w:val="00676E2E"/>
    <w:rsid w:val="00676E3F"/>
    <w:rsid w:val="006770B1"/>
    <w:rsid w:val="0067724C"/>
    <w:rsid w:val="0067747D"/>
    <w:rsid w:val="0067780F"/>
    <w:rsid w:val="006779B1"/>
    <w:rsid w:val="00677CF4"/>
    <w:rsid w:val="006800C3"/>
    <w:rsid w:val="006802DF"/>
    <w:rsid w:val="006803AC"/>
    <w:rsid w:val="00680490"/>
    <w:rsid w:val="00680542"/>
    <w:rsid w:val="00680606"/>
    <w:rsid w:val="00680699"/>
    <w:rsid w:val="0068089F"/>
    <w:rsid w:val="00680BE7"/>
    <w:rsid w:val="00680CB5"/>
    <w:rsid w:val="006814B2"/>
    <w:rsid w:val="006814C0"/>
    <w:rsid w:val="006816C1"/>
    <w:rsid w:val="0068172E"/>
    <w:rsid w:val="0068183C"/>
    <w:rsid w:val="00681CAC"/>
    <w:rsid w:val="0068202D"/>
    <w:rsid w:val="00682141"/>
    <w:rsid w:val="00682301"/>
    <w:rsid w:val="00682316"/>
    <w:rsid w:val="0068256E"/>
    <w:rsid w:val="00682AB2"/>
    <w:rsid w:val="00682BF3"/>
    <w:rsid w:val="00682C42"/>
    <w:rsid w:val="00682D13"/>
    <w:rsid w:val="00682D78"/>
    <w:rsid w:val="0068358C"/>
    <w:rsid w:val="00683600"/>
    <w:rsid w:val="006836B1"/>
    <w:rsid w:val="006839CA"/>
    <w:rsid w:val="00683C1F"/>
    <w:rsid w:val="00683C95"/>
    <w:rsid w:val="00683C96"/>
    <w:rsid w:val="00683D6A"/>
    <w:rsid w:val="0068407A"/>
    <w:rsid w:val="006840F4"/>
    <w:rsid w:val="0068441C"/>
    <w:rsid w:val="006844F9"/>
    <w:rsid w:val="0068456A"/>
    <w:rsid w:val="00684637"/>
    <w:rsid w:val="00684815"/>
    <w:rsid w:val="0068483C"/>
    <w:rsid w:val="00684A3D"/>
    <w:rsid w:val="00684A6F"/>
    <w:rsid w:val="00684B50"/>
    <w:rsid w:val="00684CAA"/>
    <w:rsid w:val="00684CE1"/>
    <w:rsid w:val="00684DEF"/>
    <w:rsid w:val="00684DFE"/>
    <w:rsid w:val="00684E23"/>
    <w:rsid w:val="00684E8C"/>
    <w:rsid w:val="00684F7E"/>
    <w:rsid w:val="00685040"/>
    <w:rsid w:val="00685232"/>
    <w:rsid w:val="0068529A"/>
    <w:rsid w:val="006856A9"/>
    <w:rsid w:val="006856C9"/>
    <w:rsid w:val="00685764"/>
    <w:rsid w:val="006858FF"/>
    <w:rsid w:val="00685974"/>
    <w:rsid w:val="006859F2"/>
    <w:rsid w:val="00685B7E"/>
    <w:rsid w:val="00685B9D"/>
    <w:rsid w:val="00685BFC"/>
    <w:rsid w:val="00685DF0"/>
    <w:rsid w:val="00685E4E"/>
    <w:rsid w:val="00685EDC"/>
    <w:rsid w:val="00685F2F"/>
    <w:rsid w:val="00686255"/>
    <w:rsid w:val="0068648B"/>
    <w:rsid w:val="006867E7"/>
    <w:rsid w:val="00686855"/>
    <w:rsid w:val="0068694F"/>
    <w:rsid w:val="00686ADF"/>
    <w:rsid w:val="00686BF2"/>
    <w:rsid w:val="00686C46"/>
    <w:rsid w:val="00686E33"/>
    <w:rsid w:val="00686FB5"/>
    <w:rsid w:val="00687028"/>
    <w:rsid w:val="006873C7"/>
    <w:rsid w:val="00687596"/>
    <w:rsid w:val="00687665"/>
    <w:rsid w:val="00687B34"/>
    <w:rsid w:val="00687D2A"/>
    <w:rsid w:val="00687D30"/>
    <w:rsid w:val="00687F1C"/>
    <w:rsid w:val="0069021C"/>
    <w:rsid w:val="00690407"/>
    <w:rsid w:val="00690556"/>
    <w:rsid w:val="006905B3"/>
    <w:rsid w:val="006907BC"/>
    <w:rsid w:val="00690A96"/>
    <w:rsid w:val="00690AD7"/>
    <w:rsid w:val="00690ADB"/>
    <w:rsid w:val="006914EB"/>
    <w:rsid w:val="00691554"/>
    <w:rsid w:val="006915CD"/>
    <w:rsid w:val="006919F0"/>
    <w:rsid w:val="00691C2C"/>
    <w:rsid w:val="0069244F"/>
    <w:rsid w:val="00692618"/>
    <w:rsid w:val="006926D9"/>
    <w:rsid w:val="006927F3"/>
    <w:rsid w:val="006929CF"/>
    <w:rsid w:val="00692D63"/>
    <w:rsid w:val="00692E21"/>
    <w:rsid w:val="00692E82"/>
    <w:rsid w:val="00693297"/>
    <w:rsid w:val="006932F3"/>
    <w:rsid w:val="0069334D"/>
    <w:rsid w:val="0069336C"/>
    <w:rsid w:val="00693878"/>
    <w:rsid w:val="00693B33"/>
    <w:rsid w:val="00693CFF"/>
    <w:rsid w:val="00693D3E"/>
    <w:rsid w:val="00693ECA"/>
    <w:rsid w:val="00693FEB"/>
    <w:rsid w:val="00693FF6"/>
    <w:rsid w:val="0069421D"/>
    <w:rsid w:val="00694249"/>
    <w:rsid w:val="00694648"/>
    <w:rsid w:val="00694709"/>
    <w:rsid w:val="0069477C"/>
    <w:rsid w:val="0069496E"/>
    <w:rsid w:val="00694B77"/>
    <w:rsid w:val="00694BDB"/>
    <w:rsid w:val="00694CB4"/>
    <w:rsid w:val="00694E86"/>
    <w:rsid w:val="00694F82"/>
    <w:rsid w:val="00695078"/>
    <w:rsid w:val="0069519D"/>
    <w:rsid w:val="00695426"/>
    <w:rsid w:val="0069573C"/>
    <w:rsid w:val="00695AAC"/>
    <w:rsid w:val="00695B10"/>
    <w:rsid w:val="00695B8A"/>
    <w:rsid w:val="00695CE4"/>
    <w:rsid w:val="00695D9D"/>
    <w:rsid w:val="006965BB"/>
    <w:rsid w:val="00696889"/>
    <w:rsid w:val="0069694C"/>
    <w:rsid w:val="006969CB"/>
    <w:rsid w:val="00696BD0"/>
    <w:rsid w:val="00696C48"/>
    <w:rsid w:val="00697314"/>
    <w:rsid w:val="00697561"/>
    <w:rsid w:val="0069787B"/>
    <w:rsid w:val="0069787F"/>
    <w:rsid w:val="0069788C"/>
    <w:rsid w:val="00697981"/>
    <w:rsid w:val="006979A0"/>
    <w:rsid w:val="006979BC"/>
    <w:rsid w:val="00697D1B"/>
    <w:rsid w:val="00697E60"/>
    <w:rsid w:val="00697E73"/>
    <w:rsid w:val="006A00A1"/>
    <w:rsid w:val="006A00E8"/>
    <w:rsid w:val="006A02E4"/>
    <w:rsid w:val="006A060B"/>
    <w:rsid w:val="006A061E"/>
    <w:rsid w:val="006A0CFE"/>
    <w:rsid w:val="006A0F3C"/>
    <w:rsid w:val="006A14C0"/>
    <w:rsid w:val="006A1725"/>
    <w:rsid w:val="006A2134"/>
    <w:rsid w:val="006A218D"/>
    <w:rsid w:val="006A28F3"/>
    <w:rsid w:val="006A2964"/>
    <w:rsid w:val="006A2B6C"/>
    <w:rsid w:val="006A2BD8"/>
    <w:rsid w:val="006A2FD3"/>
    <w:rsid w:val="006A30A9"/>
    <w:rsid w:val="006A3277"/>
    <w:rsid w:val="006A33C0"/>
    <w:rsid w:val="006A3574"/>
    <w:rsid w:val="006A3901"/>
    <w:rsid w:val="006A393B"/>
    <w:rsid w:val="006A3A04"/>
    <w:rsid w:val="006A3A53"/>
    <w:rsid w:val="006A3F9B"/>
    <w:rsid w:val="006A4297"/>
    <w:rsid w:val="006A44ED"/>
    <w:rsid w:val="006A453B"/>
    <w:rsid w:val="006A47DC"/>
    <w:rsid w:val="006A4888"/>
    <w:rsid w:val="006A4C99"/>
    <w:rsid w:val="006A4E43"/>
    <w:rsid w:val="006A4F73"/>
    <w:rsid w:val="006A5145"/>
    <w:rsid w:val="006A541E"/>
    <w:rsid w:val="006A561F"/>
    <w:rsid w:val="006A581B"/>
    <w:rsid w:val="006A58BA"/>
    <w:rsid w:val="006A592E"/>
    <w:rsid w:val="006A5A1D"/>
    <w:rsid w:val="006A5AD5"/>
    <w:rsid w:val="006A5C93"/>
    <w:rsid w:val="006A5CA5"/>
    <w:rsid w:val="006A5CFC"/>
    <w:rsid w:val="006A5E37"/>
    <w:rsid w:val="006A5EBB"/>
    <w:rsid w:val="006A61AA"/>
    <w:rsid w:val="006A635C"/>
    <w:rsid w:val="006A637F"/>
    <w:rsid w:val="006A63A8"/>
    <w:rsid w:val="006A66AD"/>
    <w:rsid w:val="006A69A9"/>
    <w:rsid w:val="006A6BF3"/>
    <w:rsid w:val="006A6CF7"/>
    <w:rsid w:val="006A6F3B"/>
    <w:rsid w:val="006A70A7"/>
    <w:rsid w:val="006A71AD"/>
    <w:rsid w:val="006A73F9"/>
    <w:rsid w:val="006A775B"/>
    <w:rsid w:val="006A7793"/>
    <w:rsid w:val="006A7826"/>
    <w:rsid w:val="006A7C04"/>
    <w:rsid w:val="006A7EA9"/>
    <w:rsid w:val="006B0168"/>
    <w:rsid w:val="006B079D"/>
    <w:rsid w:val="006B09B7"/>
    <w:rsid w:val="006B0CD7"/>
    <w:rsid w:val="006B0FE4"/>
    <w:rsid w:val="006B10EA"/>
    <w:rsid w:val="006B15DE"/>
    <w:rsid w:val="006B1882"/>
    <w:rsid w:val="006B19CB"/>
    <w:rsid w:val="006B1DE2"/>
    <w:rsid w:val="006B1E4A"/>
    <w:rsid w:val="006B1EEF"/>
    <w:rsid w:val="006B1F94"/>
    <w:rsid w:val="006B2398"/>
    <w:rsid w:val="006B2972"/>
    <w:rsid w:val="006B2A53"/>
    <w:rsid w:val="006B2B75"/>
    <w:rsid w:val="006B2B8A"/>
    <w:rsid w:val="006B2CF4"/>
    <w:rsid w:val="006B2D26"/>
    <w:rsid w:val="006B2EFF"/>
    <w:rsid w:val="006B34E7"/>
    <w:rsid w:val="006B3593"/>
    <w:rsid w:val="006B3962"/>
    <w:rsid w:val="006B3A25"/>
    <w:rsid w:val="006B3B33"/>
    <w:rsid w:val="006B3E70"/>
    <w:rsid w:val="006B3F22"/>
    <w:rsid w:val="006B3F6A"/>
    <w:rsid w:val="006B3F8E"/>
    <w:rsid w:val="006B4077"/>
    <w:rsid w:val="006B4182"/>
    <w:rsid w:val="006B42F8"/>
    <w:rsid w:val="006B4557"/>
    <w:rsid w:val="006B458C"/>
    <w:rsid w:val="006B477B"/>
    <w:rsid w:val="006B4B9B"/>
    <w:rsid w:val="006B4CFB"/>
    <w:rsid w:val="006B4F97"/>
    <w:rsid w:val="006B5AB0"/>
    <w:rsid w:val="006B5D1C"/>
    <w:rsid w:val="006B60A0"/>
    <w:rsid w:val="006B620C"/>
    <w:rsid w:val="006B63DC"/>
    <w:rsid w:val="006B6439"/>
    <w:rsid w:val="006B6603"/>
    <w:rsid w:val="006B661A"/>
    <w:rsid w:val="006B67CE"/>
    <w:rsid w:val="006B681A"/>
    <w:rsid w:val="006B699C"/>
    <w:rsid w:val="006B6A37"/>
    <w:rsid w:val="006B6BA9"/>
    <w:rsid w:val="006B6C9E"/>
    <w:rsid w:val="006B6DB2"/>
    <w:rsid w:val="006B6E66"/>
    <w:rsid w:val="006B6F94"/>
    <w:rsid w:val="006B7122"/>
    <w:rsid w:val="006B7194"/>
    <w:rsid w:val="006B7313"/>
    <w:rsid w:val="006B798E"/>
    <w:rsid w:val="006B7D4C"/>
    <w:rsid w:val="006B7E8E"/>
    <w:rsid w:val="006C0110"/>
    <w:rsid w:val="006C0167"/>
    <w:rsid w:val="006C0168"/>
    <w:rsid w:val="006C0548"/>
    <w:rsid w:val="006C0552"/>
    <w:rsid w:val="006C06C6"/>
    <w:rsid w:val="006C076A"/>
    <w:rsid w:val="006C08B7"/>
    <w:rsid w:val="006C0A5F"/>
    <w:rsid w:val="006C0A9D"/>
    <w:rsid w:val="006C0B57"/>
    <w:rsid w:val="006C0BC9"/>
    <w:rsid w:val="006C0DD3"/>
    <w:rsid w:val="006C0E69"/>
    <w:rsid w:val="006C0E8E"/>
    <w:rsid w:val="006C11CC"/>
    <w:rsid w:val="006C127E"/>
    <w:rsid w:val="006C136F"/>
    <w:rsid w:val="006C14B9"/>
    <w:rsid w:val="006C157A"/>
    <w:rsid w:val="006C1589"/>
    <w:rsid w:val="006C15C8"/>
    <w:rsid w:val="006C1637"/>
    <w:rsid w:val="006C1805"/>
    <w:rsid w:val="006C1887"/>
    <w:rsid w:val="006C1A3D"/>
    <w:rsid w:val="006C1A56"/>
    <w:rsid w:val="006C1BA3"/>
    <w:rsid w:val="006C1C95"/>
    <w:rsid w:val="006C1CC1"/>
    <w:rsid w:val="006C1CE1"/>
    <w:rsid w:val="006C1D30"/>
    <w:rsid w:val="006C2138"/>
    <w:rsid w:val="006C22EF"/>
    <w:rsid w:val="006C251D"/>
    <w:rsid w:val="006C27B3"/>
    <w:rsid w:val="006C2A4A"/>
    <w:rsid w:val="006C2A65"/>
    <w:rsid w:val="006C2BD4"/>
    <w:rsid w:val="006C2D53"/>
    <w:rsid w:val="006C2F33"/>
    <w:rsid w:val="006C3228"/>
    <w:rsid w:val="006C3721"/>
    <w:rsid w:val="006C3D1B"/>
    <w:rsid w:val="006C3F07"/>
    <w:rsid w:val="006C3F29"/>
    <w:rsid w:val="006C413A"/>
    <w:rsid w:val="006C413C"/>
    <w:rsid w:val="006C41F1"/>
    <w:rsid w:val="006C456D"/>
    <w:rsid w:val="006C45BB"/>
    <w:rsid w:val="006C46DA"/>
    <w:rsid w:val="006C4BD9"/>
    <w:rsid w:val="006C4EDD"/>
    <w:rsid w:val="006C4FF4"/>
    <w:rsid w:val="006C556D"/>
    <w:rsid w:val="006C55B4"/>
    <w:rsid w:val="006C560F"/>
    <w:rsid w:val="006C565F"/>
    <w:rsid w:val="006C5984"/>
    <w:rsid w:val="006C5D94"/>
    <w:rsid w:val="006C60C8"/>
    <w:rsid w:val="006C6100"/>
    <w:rsid w:val="006C61EE"/>
    <w:rsid w:val="006C6280"/>
    <w:rsid w:val="006C63CD"/>
    <w:rsid w:val="006C646E"/>
    <w:rsid w:val="006C64A0"/>
    <w:rsid w:val="006C68C4"/>
    <w:rsid w:val="006C68EA"/>
    <w:rsid w:val="006C6E21"/>
    <w:rsid w:val="006C6E96"/>
    <w:rsid w:val="006C6ED0"/>
    <w:rsid w:val="006C707E"/>
    <w:rsid w:val="006C771F"/>
    <w:rsid w:val="006C77F2"/>
    <w:rsid w:val="006C78AD"/>
    <w:rsid w:val="006C796E"/>
    <w:rsid w:val="006C7A30"/>
    <w:rsid w:val="006C7FFB"/>
    <w:rsid w:val="006D002E"/>
    <w:rsid w:val="006D0042"/>
    <w:rsid w:val="006D020F"/>
    <w:rsid w:val="006D08B2"/>
    <w:rsid w:val="006D0B43"/>
    <w:rsid w:val="006D0E5A"/>
    <w:rsid w:val="006D0EB4"/>
    <w:rsid w:val="006D1412"/>
    <w:rsid w:val="006D1707"/>
    <w:rsid w:val="006D190D"/>
    <w:rsid w:val="006D1A33"/>
    <w:rsid w:val="006D1A95"/>
    <w:rsid w:val="006D1D4F"/>
    <w:rsid w:val="006D1DF9"/>
    <w:rsid w:val="006D1F53"/>
    <w:rsid w:val="006D22B2"/>
    <w:rsid w:val="006D23D9"/>
    <w:rsid w:val="006D2642"/>
    <w:rsid w:val="006D2934"/>
    <w:rsid w:val="006D2A0C"/>
    <w:rsid w:val="006D2AE4"/>
    <w:rsid w:val="006D2C72"/>
    <w:rsid w:val="006D2C9E"/>
    <w:rsid w:val="006D2CB6"/>
    <w:rsid w:val="006D2FC7"/>
    <w:rsid w:val="006D35D8"/>
    <w:rsid w:val="006D3648"/>
    <w:rsid w:val="006D3673"/>
    <w:rsid w:val="006D38F8"/>
    <w:rsid w:val="006D398F"/>
    <w:rsid w:val="006D3BE6"/>
    <w:rsid w:val="006D3CE6"/>
    <w:rsid w:val="006D3D21"/>
    <w:rsid w:val="006D3D41"/>
    <w:rsid w:val="006D3DB9"/>
    <w:rsid w:val="006D3E01"/>
    <w:rsid w:val="006D3E3D"/>
    <w:rsid w:val="006D3F58"/>
    <w:rsid w:val="006D4311"/>
    <w:rsid w:val="006D4580"/>
    <w:rsid w:val="006D4618"/>
    <w:rsid w:val="006D46F8"/>
    <w:rsid w:val="006D47F4"/>
    <w:rsid w:val="006D481E"/>
    <w:rsid w:val="006D49A7"/>
    <w:rsid w:val="006D4D9C"/>
    <w:rsid w:val="006D4F38"/>
    <w:rsid w:val="006D525D"/>
    <w:rsid w:val="006D527B"/>
    <w:rsid w:val="006D5588"/>
    <w:rsid w:val="006D55B9"/>
    <w:rsid w:val="006D55EA"/>
    <w:rsid w:val="006D5743"/>
    <w:rsid w:val="006D57F8"/>
    <w:rsid w:val="006D5835"/>
    <w:rsid w:val="006D5922"/>
    <w:rsid w:val="006D59A5"/>
    <w:rsid w:val="006D5A25"/>
    <w:rsid w:val="006D5AD4"/>
    <w:rsid w:val="006D5DB4"/>
    <w:rsid w:val="006D603E"/>
    <w:rsid w:val="006D61D9"/>
    <w:rsid w:val="006D62A8"/>
    <w:rsid w:val="006D64BF"/>
    <w:rsid w:val="006D6536"/>
    <w:rsid w:val="006D6612"/>
    <w:rsid w:val="006D67FF"/>
    <w:rsid w:val="006D6870"/>
    <w:rsid w:val="006D688F"/>
    <w:rsid w:val="006D692A"/>
    <w:rsid w:val="006D6AA0"/>
    <w:rsid w:val="006D6C8B"/>
    <w:rsid w:val="006D6E5D"/>
    <w:rsid w:val="006D6E92"/>
    <w:rsid w:val="006D70C5"/>
    <w:rsid w:val="006D744A"/>
    <w:rsid w:val="006D764F"/>
    <w:rsid w:val="006D79CE"/>
    <w:rsid w:val="006D7D70"/>
    <w:rsid w:val="006E0438"/>
    <w:rsid w:val="006E0538"/>
    <w:rsid w:val="006E07DD"/>
    <w:rsid w:val="006E09B5"/>
    <w:rsid w:val="006E0A33"/>
    <w:rsid w:val="006E0B0D"/>
    <w:rsid w:val="006E0D26"/>
    <w:rsid w:val="006E0FF2"/>
    <w:rsid w:val="006E1214"/>
    <w:rsid w:val="006E1616"/>
    <w:rsid w:val="006E163C"/>
    <w:rsid w:val="006E18F3"/>
    <w:rsid w:val="006E1990"/>
    <w:rsid w:val="006E1AB9"/>
    <w:rsid w:val="006E1B50"/>
    <w:rsid w:val="006E1BC9"/>
    <w:rsid w:val="006E1BEC"/>
    <w:rsid w:val="006E1D71"/>
    <w:rsid w:val="006E1E40"/>
    <w:rsid w:val="006E23A4"/>
    <w:rsid w:val="006E24B7"/>
    <w:rsid w:val="006E270F"/>
    <w:rsid w:val="006E281A"/>
    <w:rsid w:val="006E28CB"/>
    <w:rsid w:val="006E2B3E"/>
    <w:rsid w:val="006E2D00"/>
    <w:rsid w:val="006E2EA7"/>
    <w:rsid w:val="006E2F04"/>
    <w:rsid w:val="006E2F36"/>
    <w:rsid w:val="006E2F7E"/>
    <w:rsid w:val="006E304A"/>
    <w:rsid w:val="006E305D"/>
    <w:rsid w:val="006E309A"/>
    <w:rsid w:val="006E3232"/>
    <w:rsid w:val="006E3239"/>
    <w:rsid w:val="006E347D"/>
    <w:rsid w:val="006E35D7"/>
    <w:rsid w:val="006E3668"/>
    <w:rsid w:val="006E375B"/>
    <w:rsid w:val="006E3762"/>
    <w:rsid w:val="006E3816"/>
    <w:rsid w:val="006E383E"/>
    <w:rsid w:val="006E3AA7"/>
    <w:rsid w:val="006E3B6B"/>
    <w:rsid w:val="006E3D0E"/>
    <w:rsid w:val="006E3D2E"/>
    <w:rsid w:val="006E3D9C"/>
    <w:rsid w:val="006E3E2C"/>
    <w:rsid w:val="006E3E49"/>
    <w:rsid w:val="006E4080"/>
    <w:rsid w:val="006E4381"/>
    <w:rsid w:val="006E43CF"/>
    <w:rsid w:val="006E4404"/>
    <w:rsid w:val="006E4406"/>
    <w:rsid w:val="006E44CC"/>
    <w:rsid w:val="006E48B4"/>
    <w:rsid w:val="006E4A3F"/>
    <w:rsid w:val="006E4D78"/>
    <w:rsid w:val="006E505F"/>
    <w:rsid w:val="006E53E1"/>
    <w:rsid w:val="006E5456"/>
    <w:rsid w:val="006E5A43"/>
    <w:rsid w:val="006E5C67"/>
    <w:rsid w:val="006E5C99"/>
    <w:rsid w:val="006E5CE3"/>
    <w:rsid w:val="006E60D2"/>
    <w:rsid w:val="006E6102"/>
    <w:rsid w:val="006E6464"/>
    <w:rsid w:val="006E653B"/>
    <w:rsid w:val="006E6679"/>
    <w:rsid w:val="006E6828"/>
    <w:rsid w:val="006E6844"/>
    <w:rsid w:val="006E6853"/>
    <w:rsid w:val="006E6A28"/>
    <w:rsid w:val="006E6A9F"/>
    <w:rsid w:val="006E6D48"/>
    <w:rsid w:val="006E6D79"/>
    <w:rsid w:val="006E6F6B"/>
    <w:rsid w:val="006E706B"/>
    <w:rsid w:val="006E708C"/>
    <w:rsid w:val="006E7605"/>
    <w:rsid w:val="006E7A52"/>
    <w:rsid w:val="006E7A63"/>
    <w:rsid w:val="006E7ACD"/>
    <w:rsid w:val="006E7B4A"/>
    <w:rsid w:val="006E7B5F"/>
    <w:rsid w:val="006E7CE5"/>
    <w:rsid w:val="006E7E03"/>
    <w:rsid w:val="006E7E9F"/>
    <w:rsid w:val="006E7FF7"/>
    <w:rsid w:val="006F02F0"/>
    <w:rsid w:val="006F0317"/>
    <w:rsid w:val="006F051B"/>
    <w:rsid w:val="006F0851"/>
    <w:rsid w:val="006F0C52"/>
    <w:rsid w:val="006F10C1"/>
    <w:rsid w:val="006F1165"/>
    <w:rsid w:val="006F1886"/>
    <w:rsid w:val="006F1A51"/>
    <w:rsid w:val="006F1ACE"/>
    <w:rsid w:val="006F1B2F"/>
    <w:rsid w:val="006F1C91"/>
    <w:rsid w:val="006F1CC2"/>
    <w:rsid w:val="006F200D"/>
    <w:rsid w:val="006F20B1"/>
    <w:rsid w:val="006F212D"/>
    <w:rsid w:val="006F2248"/>
    <w:rsid w:val="006F23AB"/>
    <w:rsid w:val="006F23D6"/>
    <w:rsid w:val="006F24E5"/>
    <w:rsid w:val="006F26F7"/>
    <w:rsid w:val="006F297C"/>
    <w:rsid w:val="006F2A8C"/>
    <w:rsid w:val="006F2B7C"/>
    <w:rsid w:val="006F2DAA"/>
    <w:rsid w:val="006F30C8"/>
    <w:rsid w:val="006F3125"/>
    <w:rsid w:val="006F3184"/>
    <w:rsid w:val="006F31AA"/>
    <w:rsid w:val="006F3220"/>
    <w:rsid w:val="006F33E3"/>
    <w:rsid w:val="006F3630"/>
    <w:rsid w:val="006F36C2"/>
    <w:rsid w:val="006F36E4"/>
    <w:rsid w:val="006F3CE3"/>
    <w:rsid w:val="006F3DB0"/>
    <w:rsid w:val="006F3E5F"/>
    <w:rsid w:val="006F3F0A"/>
    <w:rsid w:val="006F4443"/>
    <w:rsid w:val="006F4569"/>
    <w:rsid w:val="006F4A75"/>
    <w:rsid w:val="006F4E3C"/>
    <w:rsid w:val="006F5088"/>
    <w:rsid w:val="006F50A0"/>
    <w:rsid w:val="006F5121"/>
    <w:rsid w:val="006F551E"/>
    <w:rsid w:val="006F55BA"/>
    <w:rsid w:val="006F56B7"/>
    <w:rsid w:val="006F56F2"/>
    <w:rsid w:val="006F5966"/>
    <w:rsid w:val="006F5B1D"/>
    <w:rsid w:val="006F5BEE"/>
    <w:rsid w:val="006F5CEA"/>
    <w:rsid w:val="006F5D66"/>
    <w:rsid w:val="006F5E66"/>
    <w:rsid w:val="006F5F58"/>
    <w:rsid w:val="006F6084"/>
    <w:rsid w:val="006F6239"/>
    <w:rsid w:val="006F655D"/>
    <w:rsid w:val="006F65E5"/>
    <w:rsid w:val="006F6608"/>
    <w:rsid w:val="006F6879"/>
    <w:rsid w:val="006F6944"/>
    <w:rsid w:val="006F6C15"/>
    <w:rsid w:val="006F6DD1"/>
    <w:rsid w:val="006F6F5C"/>
    <w:rsid w:val="006F71AE"/>
    <w:rsid w:val="006F71C8"/>
    <w:rsid w:val="006F746A"/>
    <w:rsid w:val="006F74CB"/>
    <w:rsid w:val="006F753F"/>
    <w:rsid w:val="006F76DE"/>
    <w:rsid w:val="006F7AF1"/>
    <w:rsid w:val="006F7B61"/>
    <w:rsid w:val="006F7D5E"/>
    <w:rsid w:val="006F7DAB"/>
    <w:rsid w:val="006F7EB3"/>
    <w:rsid w:val="006F7F04"/>
    <w:rsid w:val="006F7F83"/>
    <w:rsid w:val="006F7FE0"/>
    <w:rsid w:val="00700025"/>
    <w:rsid w:val="00700180"/>
    <w:rsid w:val="00700322"/>
    <w:rsid w:val="007004F8"/>
    <w:rsid w:val="00700933"/>
    <w:rsid w:val="00700A21"/>
    <w:rsid w:val="00700AE8"/>
    <w:rsid w:val="00700C66"/>
    <w:rsid w:val="00700DA4"/>
    <w:rsid w:val="00700DFB"/>
    <w:rsid w:val="00700E74"/>
    <w:rsid w:val="00700F60"/>
    <w:rsid w:val="00701306"/>
    <w:rsid w:val="0070197F"/>
    <w:rsid w:val="00701AE9"/>
    <w:rsid w:val="00701CFC"/>
    <w:rsid w:val="00701D63"/>
    <w:rsid w:val="00701E36"/>
    <w:rsid w:val="0070200E"/>
    <w:rsid w:val="007022EE"/>
    <w:rsid w:val="0070242B"/>
    <w:rsid w:val="00702683"/>
    <w:rsid w:val="007027F1"/>
    <w:rsid w:val="00702947"/>
    <w:rsid w:val="00702B40"/>
    <w:rsid w:val="00702C06"/>
    <w:rsid w:val="00702C34"/>
    <w:rsid w:val="00702D1C"/>
    <w:rsid w:val="00702E96"/>
    <w:rsid w:val="007031B6"/>
    <w:rsid w:val="007032DC"/>
    <w:rsid w:val="00703321"/>
    <w:rsid w:val="007038F4"/>
    <w:rsid w:val="0070393C"/>
    <w:rsid w:val="00703B9A"/>
    <w:rsid w:val="00703E30"/>
    <w:rsid w:val="00703EBB"/>
    <w:rsid w:val="00703F06"/>
    <w:rsid w:val="00704020"/>
    <w:rsid w:val="0070408F"/>
    <w:rsid w:val="00704197"/>
    <w:rsid w:val="00704392"/>
    <w:rsid w:val="00704394"/>
    <w:rsid w:val="007045DB"/>
    <w:rsid w:val="007046D8"/>
    <w:rsid w:val="00704717"/>
    <w:rsid w:val="00704C53"/>
    <w:rsid w:val="00704DDB"/>
    <w:rsid w:val="00704ECD"/>
    <w:rsid w:val="00704EE9"/>
    <w:rsid w:val="007052BE"/>
    <w:rsid w:val="00705335"/>
    <w:rsid w:val="007054D4"/>
    <w:rsid w:val="0070556A"/>
    <w:rsid w:val="00705638"/>
    <w:rsid w:val="0070577A"/>
    <w:rsid w:val="007057DA"/>
    <w:rsid w:val="00705DFC"/>
    <w:rsid w:val="00705E5F"/>
    <w:rsid w:val="007061AF"/>
    <w:rsid w:val="007061C2"/>
    <w:rsid w:val="00706959"/>
    <w:rsid w:val="00706A15"/>
    <w:rsid w:val="00706CCA"/>
    <w:rsid w:val="00706EB4"/>
    <w:rsid w:val="0070702A"/>
    <w:rsid w:val="007071DB"/>
    <w:rsid w:val="007072E5"/>
    <w:rsid w:val="00707595"/>
    <w:rsid w:val="00707727"/>
    <w:rsid w:val="00707781"/>
    <w:rsid w:val="00707BDC"/>
    <w:rsid w:val="00707C2D"/>
    <w:rsid w:val="00707C6D"/>
    <w:rsid w:val="00707C70"/>
    <w:rsid w:val="00707CEB"/>
    <w:rsid w:val="00707D40"/>
    <w:rsid w:val="00707DAE"/>
    <w:rsid w:val="00707F0E"/>
    <w:rsid w:val="00707F80"/>
    <w:rsid w:val="007101D6"/>
    <w:rsid w:val="00710214"/>
    <w:rsid w:val="0071024A"/>
    <w:rsid w:val="007102A9"/>
    <w:rsid w:val="007102AF"/>
    <w:rsid w:val="007104B7"/>
    <w:rsid w:val="007105EE"/>
    <w:rsid w:val="007106E4"/>
    <w:rsid w:val="00710890"/>
    <w:rsid w:val="00710A0A"/>
    <w:rsid w:val="00710AA5"/>
    <w:rsid w:val="00710B16"/>
    <w:rsid w:val="00710C9C"/>
    <w:rsid w:val="00710EAB"/>
    <w:rsid w:val="00710F31"/>
    <w:rsid w:val="00711274"/>
    <w:rsid w:val="007112E8"/>
    <w:rsid w:val="007115FF"/>
    <w:rsid w:val="00711701"/>
    <w:rsid w:val="00711F83"/>
    <w:rsid w:val="00712336"/>
    <w:rsid w:val="0071236A"/>
    <w:rsid w:val="00712437"/>
    <w:rsid w:val="007125F4"/>
    <w:rsid w:val="007128E8"/>
    <w:rsid w:val="00712973"/>
    <w:rsid w:val="00712B8F"/>
    <w:rsid w:val="00712BA2"/>
    <w:rsid w:val="00712E41"/>
    <w:rsid w:val="00712FF0"/>
    <w:rsid w:val="0071304E"/>
    <w:rsid w:val="00713074"/>
    <w:rsid w:val="007130C2"/>
    <w:rsid w:val="007130F0"/>
    <w:rsid w:val="0071357A"/>
    <w:rsid w:val="007135D6"/>
    <w:rsid w:val="00713650"/>
    <w:rsid w:val="00713759"/>
    <w:rsid w:val="007137FF"/>
    <w:rsid w:val="00713AD9"/>
    <w:rsid w:val="00713D00"/>
    <w:rsid w:val="00713DED"/>
    <w:rsid w:val="007140BB"/>
    <w:rsid w:val="0071427B"/>
    <w:rsid w:val="0071434E"/>
    <w:rsid w:val="00714373"/>
    <w:rsid w:val="00714737"/>
    <w:rsid w:val="00714941"/>
    <w:rsid w:val="00714E87"/>
    <w:rsid w:val="00714F76"/>
    <w:rsid w:val="00714F88"/>
    <w:rsid w:val="0071519D"/>
    <w:rsid w:val="007151BB"/>
    <w:rsid w:val="0071535A"/>
    <w:rsid w:val="007153CD"/>
    <w:rsid w:val="00715621"/>
    <w:rsid w:val="007157C8"/>
    <w:rsid w:val="00715BCC"/>
    <w:rsid w:val="00715F21"/>
    <w:rsid w:val="00715FCE"/>
    <w:rsid w:val="0071620E"/>
    <w:rsid w:val="0071631B"/>
    <w:rsid w:val="007163EF"/>
    <w:rsid w:val="007163FE"/>
    <w:rsid w:val="0071647B"/>
    <w:rsid w:val="00716642"/>
    <w:rsid w:val="0071665B"/>
    <w:rsid w:val="0071683C"/>
    <w:rsid w:val="00716893"/>
    <w:rsid w:val="0071693D"/>
    <w:rsid w:val="00716997"/>
    <w:rsid w:val="00716A59"/>
    <w:rsid w:val="00716A78"/>
    <w:rsid w:val="00716D38"/>
    <w:rsid w:val="00716ED2"/>
    <w:rsid w:val="0071714E"/>
    <w:rsid w:val="00717466"/>
    <w:rsid w:val="00717532"/>
    <w:rsid w:val="007175C3"/>
    <w:rsid w:val="00717636"/>
    <w:rsid w:val="0071779E"/>
    <w:rsid w:val="00717943"/>
    <w:rsid w:val="00717D0A"/>
    <w:rsid w:val="00717E3A"/>
    <w:rsid w:val="00720018"/>
    <w:rsid w:val="00720049"/>
    <w:rsid w:val="007202CE"/>
    <w:rsid w:val="00720664"/>
    <w:rsid w:val="0072068B"/>
    <w:rsid w:val="007209E4"/>
    <w:rsid w:val="00720A24"/>
    <w:rsid w:val="00720DB2"/>
    <w:rsid w:val="00720E66"/>
    <w:rsid w:val="00720F71"/>
    <w:rsid w:val="00720FE1"/>
    <w:rsid w:val="00721039"/>
    <w:rsid w:val="0072110C"/>
    <w:rsid w:val="00721186"/>
    <w:rsid w:val="007213A5"/>
    <w:rsid w:val="007213D7"/>
    <w:rsid w:val="00721454"/>
    <w:rsid w:val="00721621"/>
    <w:rsid w:val="00721A3F"/>
    <w:rsid w:val="0072200D"/>
    <w:rsid w:val="00722076"/>
    <w:rsid w:val="007220F2"/>
    <w:rsid w:val="007221DA"/>
    <w:rsid w:val="00722511"/>
    <w:rsid w:val="007225CB"/>
    <w:rsid w:val="00722604"/>
    <w:rsid w:val="00722611"/>
    <w:rsid w:val="00722767"/>
    <w:rsid w:val="0072294F"/>
    <w:rsid w:val="007229E0"/>
    <w:rsid w:val="00722A2D"/>
    <w:rsid w:val="00722DE5"/>
    <w:rsid w:val="007230EC"/>
    <w:rsid w:val="0072330B"/>
    <w:rsid w:val="00723595"/>
    <w:rsid w:val="00723BBA"/>
    <w:rsid w:val="00723BD8"/>
    <w:rsid w:val="00723C6E"/>
    <w:rsid w:val="00723F73"/>
    <w:rsid w:val="007244AF"/>
    <w:rsid w:val="007247F0"/>
    <w:rsid w:val="007248D5"/>
    <w:rsid w:val="00724B64"/>
    <w:rsid w:val="00724C2F"/>
    <w:rsid w:val="00724E85"/>
    <w:rsid w:val="00724EA4"/>
    <w:rsid w:val="00724F4B"/>
    <w:rsid w:val="00724F5D"/>
    <w:rsid w:val="00724FD6"/>
    <w:rsid w:val="0072509B"/>
    <w:rsid w:val="007251DF"/>
    <w:rsid w:val="00725665"/>
    <w:rsid w:val="007258B7"/>
    <w:rsid w:val="00725965"/>
    <w:rsid w:val="00725997"/>
    <w:rsid w:val="00725CAE"/>
    <w:rsid w:val="00725E50"/>
    <w:rsid w:val="007260E6"/>
    <w:rsid w:val="00726344"/>
    <w:rsid w:val="0072636D"/>
    <w:rsid w:val="007266D1"/>
    <w:rsid w:val="00726756"/>
    <w:rsid w:val="0072690B"/>
    <w:rsid w:val="00726933"/>
    <w:rsid w:val="00726A7C"/>
    <w:rsid w:val="00726F7C"/>
    <w:rsid w:val="00727372"/>
    <w:rsid w:val="007273CD"/>
    <w:rsid w:val="007274E4"/>
    <w:rsid w:val="007275B3"/>
    <w:rsid w:val="00727651"/>
    <w:rsid w:val="007276F6"/>
    <w:rsid w:val="007277C9"/>
    <w:rsid w:val="0072794D"/>
    <w:rsid w:val="00727BA1"/>
    <w:rsid w:val="00727C5A"/>
    <w:rsid w:val="00727DE0"/>
    <w:rsid w:val="00727F52"/>
    <w:rsid w:val="00730185"/>
    <w:rsid w:val="00730317"/>
    <w:rsid w:val="007303AE"/>
    <w:rsid w:val="007305DB"/>
    <w:rsid w:val="00730A72"/>
    <w:rsid w:val="00730A8C"/>
    <w:rsid w:val="00731096"/>
    <w:rsid w:val="00731156"/>
    <w:rsid w:val="0073146E"/>
    <w:rsid w:val="0073158C"/>
    <w:rsid w:val="00731841"/>
    <w:rsid w:val="00731C76"/>
    <w:rsid w:val="00731C7B"/>
    <w:rsid w:val="00731D8E"/>
    <w:rsid w:val="00731DA4"/>
    <w:rsid w:val="00731E0F"/>
    <w:rsid w:val="0073206D"/>
    <w:rsid w:val="0073208F"/>
    <w:rsid w:val="00732113"/>
    <w:rsid w:val="0073211D"/>
    <w:rsid w:val="007325BF"/>
    <w:rsid w:val="007329A0"/>
    <w:rsid w:val="00732CC6"/>
    <w:rsid w:val="00732EDD"/>
    <w:rsid w:val="007330A1"/>
    <w:rsid w:val="00733146"/>
    <w:rsid w:val="0073325D"/>
    <w:rsid w:val="00733295"/>
    <w:rsid w:val="007332EF"/>
    <w:rsid w:val="0073350A"/>
    <w:rsid w:val="00733515"/>
    <w:rsid w:val="00733521"/>
    <w:rsid w:val="00733680"/>
    <w:rsid w:val="007336C4"/>
    <w:rsid w:val="00733948"/>
    <w:rsid w:val="007339E4"/>
    <w:rsid w:val="007339FC"/>
    <w:rsid w:val="00733AB1"/>
    <w:rsid w:val="00733B43"/>
    <w:rsid w:val="00733D12"/>
    <w:rsid w:val="007343B5"/>
    <w:rsid w:val="0073447B"/>
    <w:rsid w:val="00734667"/>
    <w:rsid w:val="00734686"/>
    <w:rsid w:val="007346C7"/>
    <w:rsid w:val="007349FD"/>
    <w:rsid w:val="00734F97"/>
    <w:rsid w:val="007351AE"/>
    <w:rsid w:val="00735531"/>
    <w:rsid w:val="00735594"/>
    <w:rsid w:val="0073566E"/>
    <w:rsid w:val="00735A41"/>
    <w:rsid w:val="00735A47"/>
    <w:rsid w:val="00735A4E"/>
    <w:rsid w:val="00735A86"/>
    <w:rsid w:val="00735AA7"/>
    <w:rsid w:val="00735BDD"/>
    <w:rsid w:val="00735CAB"/>
    <w:rsid w:val="00735DC5"/>
    <w:rsid w:val="00736031"/>
    <w:rsid w:val="00736598"/>
    <w:rsid w:val="00736798"/>
    <w:rsid w:val="007367FA"/>
    <w:rsid w:val="007369A8"/>
    <w:rsid w:val="00736A72"/>
    <w:rsid w:val="00736C6C"/>
    <w:rsid w:val="00736DDF"/>
    <w:rsid w:val="00736F8C"/>
    <w:rsid w:val="00737059"/>
    <w:rsid w:val="0073707F"/>
    <w:rsid w:val="00737138"/>
    <w:rsid w:val="00737627"/>
    <w:rsid w:val="00737635"/>
    <w:rsid w:val="0073783E"/>
    <w:rsid w:val="007379B0"/>
    <w:rsid w:val="00737B18"/>
    <w:rsid w:val="00737CB1"/>
    <w:rsid w:val="00737DA2"/>
    <w:rsid w:val="0074012F"/>
    <w:rsid w:val="00740173"/>
    <w:rsid w:val="00740197"/>
    <w:rsid w:val="007402DE"/>
    <w:rsid w:val="007404EF"/>
    <w:rsid w:val="00740668"/>
    <w:rsid w:val="0074091A"/>
    <w:rsid w:val="00740BD6"/>
    <w:rsid w:val="00740BE3"/>
    <w:rsid w:val="00740C69"/>
    <w:rsid w:val="00740E66"/>
    <w:rsid w:val="007414CC"/>
    <w:rsid w:val="00741518"/>
    <w:rsid w:val="007417BB"/>
    <w:rsid w:val="007418FB"/>
    <w:rsid w:val="00741A5B"/>
    <w:rsid w:val="00741BEA"/>
    <w:rsid w:val="00741CA8"/>
    <w:rsid w:val="00741EBC"/>
    <w:rsid w:val="00742177"/>
    <w:rsid w:val="007422AE"/>
    <w:rsid w:val="007424A0"/>
    <w:rsid w:val="0074270C"/>
    <w:rsid w:val="00742715"/>
    <w:rsid w:val="007427C7"/>
    <w:rsid w:val="007428D3"/>
    <w:rsid w:val="00742B65"/>
    <w:rsid w:val="00742CD2"/>
    <w:rsid w:val="00742D2E"/>
    <w:rsid w:val="00743271"/>
    <w:rsid w:val="007433CF"/>
    <w:rsid w:val="00743B73"/>
    <w:rsid w:val="007440BD"/>
    <w:rsid w:val="00744171"/>
    <w:rsid w:val="007441AB"/>
    <w:rsid w:val="0074424C"/>
    <w:rsid w:val="00744278"/>
    <w:rsid w:val="007442E6"/>
    <w:rsid w:val="007444C6"/>
    <w:rsid w:val="007445C5"/>
    <w:rsid w:val="00744C3A"/>
    <w:rsid w:val="00744D61"/>
    <w:rsid w:val="00744E17"/>
    <w:rsid w:val="00744E18"/>
    <w:rsid w:val="00744EA2"/>
    <w:rsid w:val="00745052"/>
    <w:rsid w:val="00745144"/>
    <w:rsid w:val="00745227"/>
    <w:rsid w:val="007452E8"/>
    <w:rsid w:val="00745318"/>
    <w:rsid w:val="00745427"/>
    <w:rsid w:val="0074575F"/>
    <w:rsid w:val="00745766"/>
    <w:rsid w:val="007457EC"/>
    <w:rsid w:val="007458AC"/>
    <w:rsid w:val="007459D1"/>
    <w:rsid w:val="007459F9"/>
    <w:rsid w:val="00745B2B"/>
    <w:rsid w:val="00745D9F"/>
    <w:rsid w:val="00745EC0"/>
    <w:rsid w:val="00745F9F"/>
    <w:rsid w:val="00746179"/>
    <w:rsid w:val="0074618B"/>
    <w:rsid w:val="0074668B"/>
    <w:rsid w:val="007468C8"/>
    <w:rsid w:val="007469A4"/>
    <w:rsid w:val="007469C0"/>
    <w:rsid w:val="00746AC7"/>
    <w:rsid w:val="00746B49"/>
    <w:rsid w:val="00746CE9"/>
    <w:rsid w:val="00746ED9"/>
    <w:rsid w:val="00746F36"/>
    <w:rsid w:val="00747031"/>
    <w:rsid w:val="007477EF"/>
    <w:rsid w:val="00747C6F"/>
    <w:rsid w:val="00747CF6"/>
    <w:rsid w:val="00747F64"/>
    <w:rsid w:val="00750298"/>
    <w:rsid w:val="0075043B"/>
    <w:rsid w:val="00750465"/>
    <w:rsid w:val="00750582"/>
    <w:rsid w:val="00750642"/>
    <w:rsid w:val="00750817"/>
    <w:rsid w:val="00750909"/>
    <w:rsid w:val="0075094E"/>
    <w:rsid w:val="007509A1"/>
    <w:rsid w:val="0075102E"/>
    <w:rsid w:val="0075121B"/>
    <w:rsid w:val="007512FC"/>
    <w:rsid w:val="0075135C"/>
    <w:rsid w:val="007513F3"/>
    <w:rsid w:val="0075153E"/>
    <w:rsid w:val="00751926"/>
    <w:rsid w:val="00751C41"/>
    <w:rsid w:val="00751D1B"/>
    <w:rsid w:val="00751DD2"/>
    <w:rsid w:val="00751E16"/>
    <w:rsid w:val="00751F55"/>
    <w:rsid w:val="0075207E"/>
    <w:rsid w:val="0075209D"/>
    <w:rsid w:val="007523F6"/>
    <w:rsid w:val="007524DB"/>
    <w:rsid w:val="00752726"/>
    <w:rsid w:val="00752773"/>
    <w:rsid w:val="0075288D"/>
    <w:rsid w:val="00752BB8"/>
    <w:rsid w:val="00752CB5"/>
    <w:rsid w:val="00752D91"/>
    <w:rsid w:val="00752DC2"/>
    <w:rsid w:val="00753063"/>
    <w:rsid w:val="0075333B"/>
    <w:rsid w:val="00753378"/>
    <w:rsid w:val="007537CC"/>
    <w:rsid w:val="0075380B"/>
    <w:rsid w:val="007538FF"/>
    <w:rsid w:val="00753D0D"/>
    <w:rsid w:val="00753EB3"/>
    <w:rsid w:val="00753F27"/>
    <w:rsid w:val="0075409F"/>
    <w:rsid w:val="007541D4"/>
    <w:rsid w:val="00754452"/>
    <w:rsid w:val="007544C8"/>
    <w:rsid w:val="0075469A"/>
    <w:rsid w:val="00754784"/>
    <w:rsid w:val="007548F5"/>
    <w:rsid w:val="00754AA6"/>
    <w:rsid w:val="00754C61"/>
    <w:rsid w:val="00755008"/>
    <w:rsid w:val="007550D1"/>
    <w:rsid w:val="0075514C"/>
    <w:rsid w:val="00755568"/>
    <w:rsid w:val="0075576D"/>
    <w:rsid w:val="007559B7"/>
    <w:rsid w:val="00755CBD"/>
    <w:rsid w:val="00755FCC"/>
    <w:rsid w:val="00756066"/>
    <w:rsid w:val="00756098"/>
    <w:rsid w:val="0075623C"/>
    <w:rsid w:val="007563F7"/>
    <w:rsid w:val="007564A5"/>
    <w:rsid w:val="007564E5"/>
    <w:rsid w:val="0075673D"/>
    <w:rsid w:val="007569B4"/>
    <w:rsid w:val="00756AE2"/>
    <w:rsid w:val="0075704B"/>
    <w:rsid w:val="007571F7"/>
    <w:rsid w:val="007573F7"/>
    <w:rsid w:val="007574E1"/>
    <w:rsid w:val="007575BA"/>
    <w:rsid w:val="00757611"/>
    <w:rsid w:val="007576DB"/>
    <w:rsid w:val="007578C4"/>
    <w:rsid w:val="00757B9E"/>
    <w:rsid w:val="00757EF9"/>
    <w:rsid w:val="00760120"/>
    <w:rsid w:val="0076023C"/>
    <w:rsid w:val="0076043D"/>
    <w:rsid w:val="00760468"/>
    <w:rsid w:val="007605E4"/>
    <w:rsid w:val="00760DDA"/>
    <w:rsid w:val="00760F8C"/>
    <w:rsid w:val="00761044"/>
    <w:rsid w:val="007614E4"/>
    <w:rsid w:val="00761A28"/>
    <w:rsid w:val="00761A41"/>
    <w:rsid w:val="00761B1A"/>
    <w:rsid w:val="00761B2B"/>
    <w:rsid w:val="00761B59"/>
    <w:rsid w:val="00761DEF"/>
    <w:rsid w:val="00762049"/>
    <w:rsid w:val="00762149"/>
    <w:rsid w:val="00762290"/>
    <w:rsid w:val="007622BD"/>
    <w:rsid w:val="0076251F"/>
    <w:rsid w:val="007626B9"/>
    <w:rsid w:val="0076286D"/>
    <w:rsid w:val="00762A67"/>
    <w:rsid w:val="00762A7F"/>
    <w:rsid w:val="00762DE4"/>
    <w:rsid w:val="00763244"/>
    <w:rsid w:val="00763445"/>
    <w:rsid w:val="0076355E"/>
    <w:rsid w:val="007636F1"/>
    <w:rsid w:val="0076381B"/>
    <w:rsid w:val="00763B0A"/>
    <w:rsid w:val="00763D58"/>
    <w:rsid w:val="00764102"/>
    <w:rsid w:val="0076413C"/>
    <w:rsid w:val="007641E9"/>
    <w:rsid w:val="007642D3"/>
    <w:rsid w:val="00764366"/>
    <w:rsid w:val="00764440"/>
    <w:rsid w:val="007645E3"/>
    <w:rsid w:val="007648C3"/>
    <w:rsid w:val="007648F2"/>
    <w:rsid w:val="007648F6"/>
    <w:rsid w:val="00764951"/>
    <w:rsid w:val="00764C55"/>
    <w:rsid w:val="00764D03"/>
    <w:rsid w:val="00765181"/>
    <w:rsid w:val="007652BE"/>
    <w:rsid w:val="00765328"/>
    <w:rsid w:val="0076537A"/>
    <w:rsid w:val="00765561"/>
    <w:rsid w:val="00765602"/>
    <w:rsid w:val="0076580C"/>
    <w:rsid w:val="007658A4"/>
    <w:rsid w:val="00765964"/>
    <w:rsid w:val="00765AE8"/>
    <w:rsid w:val="00765E8B"/>
    <w:rsid w:val="00765E98"/>
    <w:rsid w:val="00766264"/>
    <w:rsid w:val="00766285"/>
    <w:rsid w:val="0076640F"/>
    <w:rsid w:val="00766464"/>
    <w:rsid w:val="007666B5"/>
    <w:rsid w:val="007668FA"/>
    <w:rsid w:val="007672F9"/>
    <w:rsid w:val="007675B8"/>
    <w:rsid w:val="007676F9"/>
    <w:rsid w:val="00767B25"/>
    <w:rsid w:val="00767B5C"/>
    <w:rsid w:val="00767F76"/>
    <w:rsid w:val="0077020B"/>
    <w:rsid w:val="007704C4"/>
    <w:rsid w:val="0077096B"/>
    <w:rsid w:val="00770992"/>
    <w:rsid w:val="007709BC"/>
    <w:rsid w:val="00770BD1"/>
    <w:rsid w:val="00770E01"/>
    <w:rsid w:val="00770E6B"/>
    <w:rsid w:val="00771009"/>
    <w:rsid w:val="007710AC"/>
    <w:rsid w:val="0077155C"/>
    <w:rsid w:val="00771807"/>
    <w:rsid w:val="00771888"/>
    <w:rsid w:val="00771B9A"/>
    <w:rsid w:val="00771C80"/>
    <w:rsid w:val="00771CCC"/>
    <w:rsid w:val="0077248B"/>
    <w:rsid w:val="00772918"/>
    <w:rsid w:val="0077323B"/>
    <w:rsid w:val="0077349A"/>
    <w:rsid w:val="00773759"/>
    <w:rsid w:val="0077383B"/>
    <w:rsid w:val="00773D8B"/>
    <w:rsid w:val="00773DD4"/>
    <w:rsid w:val="00773E20"/>
    <w:rsid w:val="00773FA7"/>
    <w:rsid w:val="0077430C"/>
    <w:rsid w:val="00774469"/>
    <w:rsid w:val="0077453B"/>
    <w:rsid w:val="007746B4"/>
    <w:rsid w:val="007747CD"/>
    <w:rsid w:val="007747F4"/>
    <w:rsid w:val="00774804"/>
    <w:rsid w:val="0077488D"/>
    <w:rsid w:val="00774969"/>
    <w:rsid w:val="00774BFF"/>
    <w:rsid w:val="0077544D"/>
    <w:rsid w:val="00775C54"/>
    <w:rsid w:val="00775C81"/>
    <w:rsid w:val="00775C98"/>
    <w:rsid w:val="00776430"/>
    <w:rsid w:val="007764AF"/>
    <w:rsid w:val="007766AC"/>
    <w:rsid w:val="00776A71"/>
    <w:rsid w:val="00776D84"/>
    <w:rsid w:val="00776D98"/>
    <w:rsid w:val="007770DE"/>
    <w:rsid w:val="007772E3"/>
    <w:rsid w:val="007773DF"/>
    <w:rsid w:val="0077753C"/>
    <w:rsid w:val="0077769B"/>
    <w:rsid w:val="007776E2"/>
    <w:rsid w:val="00777B8A"/>
    <w:rsid w:val="00777BB2"/>
    <w:rsid w:val="00777DEB"/>
    <w:rsid w:val="00777EE8"/>
    <w:rsid w:val="00777F5A"/>
    <w:rsid w:val="00777F84"/>
    <w:rsid w:val="007800E8"/>
    <w:rsid w:val="00780302"/>
    <w:rsid w:val="00780468"/>
    <w:rsid w:val="0078048C"/>
    <w:rsid w:val="007804DD"/>
    <w:rsid w:val="0078075B"/>
    <w:rsid w:val="007811E8"/>
    <w:rsid w:val="007812C0"/>
    <w:rsid w:val="00781387"/>
    <w:rsid w:val="0078162E"/>
    <w:rsid w:val="00781665"/>
    <w:rsid w:val="0078177F"/>
    <w:rsid w:val="00781C2C"/>
    <w:rsid w:val="00781E70"/>
    <w:rsid w:val="00781EA4"/>
    <w:rsid w:val="00782289"/>
    <w:rsid w:val="007823DC"/>
    <w:rsid w:val="0078270A"/>
    <w:rsid w:val="0078278C"/>
    <w:rsid w:val="00782791"/>
    <w:rsid w:val="007827A0"/>
    <w:rsid w:val="0078344D"/>
    <w:rsid w:val="00783538"/>
    <w:rsid w:val="00783917"/>
    <w:rsid w:val="00783CEE"/>
    <w:rsid w:val="00783D00"/>
    <w:rsid w:val="00783D35"/>
    <w:rsid w:val="00783E61"/>
    <w:rsid w:val="00783EBF"/>
    <w:rsid w:val="0078429E"/>
    <w:rsid w:val="007842CC"/>
    <w:rsid w:val="007843C6"/>
    <w:rsid w:val="00784642"/>
    <w:rsid w:val="007849F7"/>
    <w:rsid w:val="00784A88"/>
    <w:rsid w:val="00784D7C"/>
    <w:rsid w:val="007850C7"/>
    <w:rsid w:val="00785170"/>
    <w:rsid w:val="007852A6"/>
    <w:rsid w:val="007855E3"/>
    <w:rsid w:val="007856C3"/>
    <w:rsid w:val="0078576C"/>
    <w:rsid w:val="007858A9"/>
    <w:rsid w:val="007858B8"/>
    <w:rsid w:val="0078592D"/>
    <w:rsid w:val="00785945"/>
    <w:rsid w:val="00785993"/>
    <w:rsid w:val="00785A05"/>
    <w:rsid w:val="00785A4D"/>
    <w:rsid w:val="00785AEF"/>
    <w:rsid w:val="00785B67"/>
    <w:rsid w:val="00785D0B"/>
    <w:rsid w:val="00786101"/>
    <w:rsid w:val="0078617F"/>
    <w:rsid w:val="007861D2"/>
    <w:rsid w:val="00786431"/>
    <w:rsid w:val="00786691"/>
    <w:rsid w:val="007867F9"/>
    <w:rsid w:val="00786A12"/>
    <w:rsid w:val="007871F1"/>
    <w:rsid w:val="00787440"/>
    <w:rsid w:val="007874D8"/>
    <w:rsid w:val="007902A7"/>
    <w:rsid w:val="00790547"/>
    <w:rsid w:val="00790691"/>
    <w:rsid w:val="0079090E"/>
    <w:rsid w:val="00790C04"/>
    <w:rsid w:val="00790E04"/>
    <w:rsid w:val="00790E2B"/>
    <w:rsid w:val="00790E56"/>
    <w:rsid w:val="00791081"/>
    <w:rsid w:val="00791096"/>
    <w:rsid w:val="0079121E"/>
    <w:rsid w:val="0079138C"/>
    <w:rsid w:val="007913A4"/>
    <w:rsid w:val="00791457"/>
    <w:rsid w:val="007915A6"/>
    <w:rsid w:val="007916C0"/>
    <w:rsid w:val="00791BC3"/>
    <w:rsid w:val="00791C0E"/>
    <w:rsid w:val="00791D13"/>
    <w:rsid w:val="00791ED5"/>
    <w:rsid w:val="00791EFC"/>
    <w:rsid w:val="00791F2D"/>
    <w:rsid w:val="00792021"/>
    <w:rsid w:val="007921BD"/>
    <w:rsid w:val="00792280"/>
    <w:rsid w:val="00792562"/>
    <w:rsid w:val="00792623"/>
    <w:rsid w:val="00792774"/>
    <w:rsid w:val="00792BFE"/>
    <w:rsid w:val="00792CF7"/>
    <w:rsid w:val="00792F04"/>
    <w:rsid w:val="0079302F"/>
    <w:rsid w:val="0079303B"/>
    <w:rsid w:val="0079315A"/>
    <w:rsid w:val="0079316D"/>
    <w:rsid w:val="0079316F"/>
    <w:rsid w:val="0079322A"/>
    <w:rsid w:val="00793370"/>
    <w:rsid w:val="007936CC"/>
    <w:rsid w:val="00793760"/>
    <w:rsid w:val="00793854"/>
    <w:rsid w:val="00793A47"/>
    <w:rsid w:val="00793ACB"/>
    <w:rsid w:val="00794103"/>
    <w:rsid w:val="00794213"/>
    <w:rsid w:val="007944BF"/>
    <w:rsid w:val="0079470C"/>
    <w:rsid w:val="00794A48"/>
    <w:rsid w:val="00794AA8"/>
    <w:rsid w:val="00794BAF"/>
    <w:rsid w:val="00794BFC"/>
    <w:rsid w:val="00794C56"/>
    <w:rsid w:val="00794D8E"/>
    <w:rsid w:val="00794F43"/>
    <w:rsid w:val="007951CF"/>
    <w:rsid w:val="00795255"/>
    <w:rsid w:val="0079559D"/>
    <w:rsid w:val="007956AB"/>
    <w:rsid w:val="00795730"/>
    <w:rsid w:val="0079587D"/>
    <w:rsid w:val="007959BC"/>
    <w:rsid w:val="00795C7E"/>
    <w:rsid w:val="00795D70"/>
    <w:rsid w:val="00795E8B"/>
    <w:rsid w:val="00795F1B"/>
    <w:rsid w:val="00795F66"/>
    <w:rsid w:val="0079622B"/>
    <w:rsid w:val="00796409"/>
    <w:rsid w:val="00796589"/>
    <w:rsid w:val="0079688D"/>
    <w:rsid w:val="00796C3C"/>
    <w:rsid w:val="00796CB4"/>
    <w:rsid w:val="00797161"/>
    <w:rsid w:val="00797255"/>
    <w:rsid w:val="00797937"/>
    <w:rsid w:val="00797C1D"/>
    <w:rsid w:val="00797E74"/>
    <w:rsid w:val="00797E9C"/>
    <w:rsid w:val="00797F98"/>
    <w:rsid w:val="00797FCE"/>
    <w:rsid w:val="007A002C"/>
    <w:rsid w:val="007A020A"/>
    <w:rsid w:val="007A039F"/>
    <w:rsid w:val="007A07BB"/>
    <w:rsid w:val="007A0873"/>
    <w:rsid w:val="007A08BA"/>
    <w:rsid w:val="007A09DA"/>
    <w:rsid w:val="007A0A72"/>
    <w:rsid w:val="007A0D7B"/>
    <w:rsid w:val="007A0D94"/>
    <w:rsid w:val="007A0DD0"/>
    <w:rsid w:val="007A1025"/>
    <w:rsid w:val="007A1054"/>
    <w:rsid w:val="007A1087"/>
    <w:rsid w:val="007A1177"/>
    <w:rsid w:val="007A1737"/>
    <w:rsid w:val="007A1738"/>
    <w:rsid w:val="007A17A6"/>
    <w:rsid w:val="007A17C2"/>
    <w:rsid w:val="007A18B5"/>
    <w:rsid w:val="007A19E2"/>
    <w:rsid w:val="007A19F6"/>
    <w:rsid w:val="007A1E96"/>
    <w:rsid w:val="007A2003"/>
    <w:rsid w:val="007A2041"/>
    <w:rsid w:val="007A20CD"/>
    <w:rsid w:val="007A2547"/>
    <w:rsid w:val="007A2798"/>
    <w:rsid w:val="007A2B06"/>
    <w:rsid w:val="007A2F90"/>
    <w:rsid w:val="007A2FAA"/>
    <w:rsid w:val="007A33AC"/>
    <w:rsid w:val="007A34E2"/>
    <w:rsid w:val="007A35D0"/>
    <w:rsid w:val="007A3752"/>
    <w:rsid w:val="007A3987"/>
    <w:rsid w:val="007A3A43"/>
    <w:rsid w:val="007A3B4A"/>
    <w:rsid w:val="007A3BB8"/>
    <w:rsid w:val="007A3CF8"/>
    <w:rsid w:val="007A4481"/>
    <w:rsid w:val="007A46A8"/>
    <w:rsid w:val="007A48D4"/>
    <w:rsid w:val="007A4BC1"/>
    <w:rsid w:val="007A4D02"/>
    <w:rsid w:val="007A4F00"/>
    <w:rsid w:val="007A5616"/>
    <w:rsid w:val="007A57AE"/>
    <w:rsid w:val="007A5B78"/>
    <w:rsid w:val="007A5B91"/>
    <w:rsid w:val="007A5FF5"/>
    <w:rsid w:val="007A607E"/>
    <w:rsid w:val="007A610F"/>
    <w:rsid w:val="007A62F1"/>
    <w:rsid w:val="007A6343"/>
    <w:rsid w:val="007A641B"/>
    <w:rsid w:val="007A65F8"/>
    <w:rsid w:val="007A6B26"/>
    <w:rsid w:val="007A6C9F"/>
    <w:rsid w:val="007A707A"/>
    <w:rsid w:val="007A72FF"/>
    <w:rsid w:val="007A745D"/>
    <w:rsid w:val="007A7635"/>
    <w:rsid w:val="007A7966"/>
    <w:rsid w:val="007A7A88"/>
    <w:rsid w:val="007A7AAE"/>
    <w:rsid w:val="007A7D14"/>
    <w:rsid w:val="007A7D19"/>
    <w:rsid w:val="007A7D5F"/>
    <w:rsid w:val="007A7E05"/>
    <w:rsid w:val="007A7F0A"/>
    <w:rsid w:val="007A7F45"/>
    <w:rsid w:val="007B00C0"/>
    <w:rsid w:val="007B04D2"/>
    <w:rsid w:val="007B04E1"/>
    <w:rsid w:val="007B0711"/>
    <w:rsid w:val="007B0B97"/>
    <w:rsid w:val="007B0C23"/>
    <w:rsid w:val="007B0D49"/>
    <w:rsid w:val="007B0D93"/>
    <w:rsid w:val="007B0E22"/>
    <w:rsid w:val="007B0F90"/>
    <w:rsid w:val="007B127C"/>
    <w:rsid w:val="007B1515"/>
    <w:rsid w:val="007B151A"/>
    <w:rsid w:val="007B184C"/>
    <w:rsid w:val="007B19F6"/>
    <w:rsid w:val="007B1D79"/>
    <w:rsid w:val="007B2190"/>
    <w:rsid w:val="007B2348"/>
    <w:rsid w:val="007B258D"/>
    <w:rsid w:val="007B25FF"/>
    <w:rsid w:val="007B284D"/>
    <w:rsid w:val="007B2851"/>
    <w:rsid w:val="007B2926"/>
    <w:rsid w:val="007B2B5A"/>
    <w:rsid w:val="007B30AE"/>
    <w:rsid w:val="007B3114"/>
    <w:rsid w:val="007B3372"/>
    <w:rsid w:val="007B33B9"/>
    <w:rsid w:val="007B3406"/>
    <w:rsid w:val="007B3724"/>
    <w:rsid w:val="007B3745"/>
    <w:rsid w:val="007B3827"/>
    <w:rsid w:val="007B3834"/>
    <w:rsid w:val="007B38E2"/>
    <w:rsid w:val="007B39AC"/>
    <w:rsid w:val="007B3B43"/>
    <w:rsid w:val="007B3B8B"/>
    <w:rsid w:val="007B3CD8"/>
    <w:rsid w:val="007B3E01"/>
    <w:rsid w:val="007B40EE"/>
    <w:rsid w:val="007B45A1"/>
    <w:rsid w:val="007B4685"/>
    <w:rsid w:val="007B47CF"/>
    <w:rsid w:val="007B47D6"/>
    <w:rsid w:val="007B4BDA"/>
    <w:rsid w:val="007B4C01"/>
    <w:rsid w:val="007B4C04"/>
    <w:rsid w:val="007B4F0D"/>
    <w:rsid w:val="007B4F6A"/>
    <w:rsid w:val="007B5001"/>
    <w:rsid w:val="007B5011"/>
    <w:rsid w:val="007B556F"/>
    <w:rsid w:val="007B58DB"/>
    <w:rsid w:val="007B5A0A"/>
    <w:rsid w:val="007B5A92"/>
    <w:rsid w:val="007B5D66"/>
    <w:rsid w:val="007B5ED0"/>
    <w:rsid w:val="007B5F14"/>
    <w:rsid w:val="007B5FAA"/>
    <w:rsid w:val="007B602F"/>
    <w:rsid w:val="007B6092"/>
    <w:rsid w:val="007B62F9"/>
    <w:rsid w:val="007B651C"/>
    <w:rsid w:val="007B6A24"/>
    <w:rsid w:val="007B6CD1"/>
    <w:rsid w:val="007B6E08"/>
    <w:rsid w:val="007B6EA1"/>
    <w:rsid w:val="007B6F2E"/>
    <w:rsid w:val="007B6F60"/>
    <w:rsid w:val="007B6FE7"/>
    <w:rsid w:val="007B71F8"/>
    <w:rsid w:val="007B720E"/>
    <w:rsid w:val="007B7226"/>
    <w:rsid w:val="007B72E4"/>
    <w:rsid w:val="007B7664"/>
    <w:rsid w:val="007B78B5"/>
    <w:rsid w:val="007B78CE"/>
    <w:rsid w:val="007B7929"/>
    <w:rsid w:val="007B7ACB"/>
    <w:rsid w:val="007B7B9C"/>
    <w:rsid w:val="007B7C7C"/>
    <w:rsid w:val="007B7CE4"/>
    <w:rsid w:val="007B7EA2"/>
    <w:rsid w:val="007B7F3A"/>
    <w:rsid w:val="007B7FA2"/>
    <w:rsid w:val="007C0120"/>
    <w:rsid w:val="007C0322"/>
    <w:rsid w:val="007C0603"/>
    <w:rsid w:val="007C06C9"/>
    <w:rsid w:val="007C07DB"/>
    <w:rsid w:val="007C09C9"/>
    <w:rsid w:val="007C09D7"/>
    <w:rsid w:val="007C0A3E"/>
    <w:rsid w:val="007C0B94"/>
    <w:rsid w:val="007C0D1C"/>
    <w:rsid w:val="007C0E41"/>
    <w:rsid w:val="007C108A"/>
    <w:rsid w:val="007C1159"/>
    <w:rsid w:val="007C126A"/>
    <w:rsid w:val="007C1296"/>
    <w:rsid w:val="007C1306"/>
    <w:rsid w:val="007C133F"/>
    <w:rsid w:val="007C138B"/>
    <w:rsid w:val="007C13F4"/>
    <w:rsid w:val="007C1599"/>
    <w:rsid w:val="007C1B31"/>
    <w:rsid w:val="007C1B69"/>
    <w:rsid w:val="007C1B8C"/>
    <w:rsid w:val="007C1F00"/>
    <w:rsid w:val="007C1FF5"/>
    <w:rsid w:val="007C2199"/>
    <w:rsid w:val="007C225D"/>
    <w:rsid w:val="007C28F9"/>
    <w:rsid w:val="007C29AD"/>
    <w:rsid w:val="007C2B38"/>
    <w:rsid w:val="007C2B62"/>
    <w:rsid w:val="007C2C7B"/>
    <w:rsid w:val="007C2D31"/>
    <w:rsid w:val="007C2DA4"/>
    <w:rsid w:val="007C2DE1"/>
    <w:rsid w:val="007C319B"/>
    <w:rsid w:val="007C3781"/>
    <w:rsid w:val="007C3A4E"/>
    <w:rsid w:val="007C3A9B"/>
    <w:rsid w:val="007C3B30"/>
    <w:rsid w:val="007C3DAA"/>
    <w:rsid w:val="007C410E"/>
    <w:rsid w:val="007C4514"/>
    <w:rsid w:val="007C4747"/>
    <w:rsid w:val="007C49E4"/>
    <w:rsid w:val="007C4A92"/>
    <w:rsid w:val="007C4C11"/>
    <w:rsid w:val="007C4CCC"/>
    <w:rsid w:val="007C4D4C"/>
    <w:rsid w:val="007C4DA9"/>
    <w:rsid w:val="007C4DC3"/>
    <w:rsid w:val="007C4F0B"/>
    <w:rsid w:val="007C509D"/>
    <w:rsid w:val="007C55D5"/>
    <w:rsid w:val="007C56A7"/>
    <w:rsid w:val="007C5A44"/>
    <w:rsid w:val="007C5AF0"/>
    <w:rsid w:val="007C5C22"/>
    <w:rsid w:val="007C5CAC"/>
    <w:rsid w:val="007C5D14"/>
    <w:rsid w:val="007C5E47"/>
    <w:rsid w:val="007C5EEE"/>
    <w:rsid w:val="007C5F8C"/>
    <w:rsid w:val="007C617B"/>
    <w:rsid w:val="007C6355"/>
    <w:rsid w:val="007C65C9"/>
    <w:rsid w:val="007C662D"/>
    <w:rsid w:val="007C66AA"/>
    <w:rsid w:val="007C6758"/>
    <w:rsid w:val="007C6819"/>
    <w:rsid w:val="007C691E"/>
    <w:rsid w:val="007C6B7C"/>
    <w:rsid w:val="007C6D2A"/>
    <w:rsid w:val="007C6DED"/>
    <w:rsid w:val="007C719B"/>
    <w:rsid w:val="007C71BA"/>
    <w:rsid w:val="007C726B"/>
    <w:rsid w:val="007C7AC4"/>
    <w:rsid w:val="007C7B60"/>
    <w:rsid w:val="007C7BC6"/>
    <w:rsid w:val="007C7D38"/>
    <w:rsid w:val="007C7F11"/>
    <w:rsid w:val="007D0049"/>
    <w:rsid w:val="007D01FF"/>
    <w:rsid w:val="007D0276"/>
    <w:rsid w:val="007D04F5"/>
    <w:rsid w:val="007D0792"/>
    <w:rsid w:val="007D082A"/>
    <w:rsid w:val="007D0880"/>
    <w:rsid w:val="007D0973"/>
    <w:rsid w:val="007D0AC7"/>
    <w:rsid w:val="007D0CC9"/>
    <w:rsid w:val="007D0CF5"/>
    <w:rsid w:val="007D0CF9"/>
    <w:rsid w:val="007D0E2B"/>
    <w:rsid w:val="007D0EEC"/>
    <w:rsid w:val="007D138B"/>
    <w:rsid w:val="007D1502"/>
    <w:rsid w:val="007D15EA"/>
    <w:rsid w:val="007D166E"/>
    <w:rsid w:val="007D19A9"/>
    <w:rsid w:val="007D21C1"/>
    <w:rsid w:val="007D23A6"/>
    <w:rsid w:val="007D2438"/>
    <w:rsid w:val="007D246E"/>
    <w:rsid w:val="007D2736"/>
    <w:rsid w:val="007D2771"/>
    <w:rsid w:val="007D28B5"/>
    <w:rsid w:val="007D2949"/>
    <w:rsid w:val="007D2B60"/>
    <w:rsid w:val="007D2B9D"/>
    <w:rsid w:val="007D2C0A"/>
    <w:rsid w:val="007D2C1B"/>
    <w:rsid w:val="007D2CC7"/>
    <w:rsid w:val="007D2E26"/>
    <w:rsid w:val="007D311C"/>
    <w:rsid w:val="007D3490"/>
    <w:rsid w:val="007D3578"/>
    <w:rsid w:val="007D38CE"/>
    <w:rsid w:val="007D3AB3"/>
    <w:rsid w:val="007D3BA0"/>
    <w:rsid w:val="007D3D7C"/>
    <w:rsid w:val="007D4072"/>
    <w:rsid w:val="007D43E6"/>
    <w:rsid w:val="007D4454"/>
    <w:rsid w:val="007D44D5"/>
    <w:rsid w:val="007D463D"/>
    <w:rsid w:val="007D467E"/>
    <w:rsid w:val="007D47ED"/>
    <w:rsid w:val="007D481F"/>
    <w:rsid w:val="007D4899"/>
    <w:rsid w:val="007D4B49"/>
    <w:rsid w:val="007D4C1F"/>
    <w:rsid w:val="007D50DB"/>
    <w:rsid w:val="007D518A"/>
    <w:rsid w:val="007D51C9"/>
    <w:rsid w:val="007D5369"/>
    <w:rsid w:val="007D56DF"/>
    <w:rsid w:val="007D5724"/>
    <w:rsid w:val="007D578B"/>
    <w:rsid w:val="007D57D1"/>
    <w:rsid w:val="007D58F2"/>
    <w:rsid w:val="007D5A5F"/>
    <w:rsid w:val="007D5F65"/>
    <w:rsid w:val="007D5FA2"/>
    <w:rsid w:val="007D60EA"/>
    <w:rsid w:val="007D6193"/>
    <w:rsid w:val="007D630A"/>
    <w:rsid w:val="007D631D"/>
    <w:rsid w:val="007D63AD"/>
    <w:rsid w:val="007D6431"/>
    <w:rsid w:val="007D647B"/>
    <w:rsid w:val="007D6488"/>
    <w:rsid w:val="007D6526"/>
    <w:rsid w:val="007D65BA"/>
    <w:rsid w:val="007D663D"/>
    <w:rsid w:val="007D6BD2"/>
    <w:rsid w:val="007D6C24"/>
    <w:rsid w:val="007D6D52"/>
    <w:rsid w:val="007D6ED3"/>
    <w:rsid w:val="007D705A"/>
    <w:rsid w:val="007D70F7"/>
    <w:rsid w:val="007D71B6"/>
    <w:rsid w:val="007D7575"/>
    <w:rsid w:val="007D7576"/>
    <w:rsid w:val="007D77D0"/>
    <w:rsid w:val="007D7ADD"/>
    <w:rsid w:val="007D7AF8"/>
    <w:rsid w:val="007D7BB4"/>
    <w:rsid w:val="007D7C22"/>
    <w:rsid w:val="007E01EE"/>
    <w:rsid w:val="007E0251"/>
    <w:rsid w:val="007E03A9"/>
    <w:rsid w:val="007E068C"/>
    <w:rsid w:val="007E0696"/>
    <w:rsid w:val="007E07FF"/>
    <w:rsid w:val="007E0A00"/>
    <w:rsid w:val="007E0D54"/>
    <w:rsid w:val="007E0DAE"/>
    <w:rsid w:val="007E0EC4"/>
    <w:rsid w:val="007E0F02"/>
    <w:rsid w:val="007E0F88"/>
    <w:rsid w:val="007E1121"/>
    <w:rsid w:val="007E11AE"/>
    <w:rsid w:val="007E1ABC"/>
    <w:rsid w:val="007E210F"/>
    <w:rsid w:val="007E234D"/>
    <w:rsid w:val="007E2A47"/>
    <w:rsid w:val="007E2CF4"/>
    <w:rsid w:val="007E2D97"/>
    <w:rsid w:val="007E2E19"/>
    <w:rsid w:val="007E31E0"/>
    <w:rsid w:val="007E33E0"/>
    <w:rsid w:val="007E39C9"/>
    <w:rsid w:val="007E39D3"/>
    <w:rsid w:val="007E39DB"/>
    <w:rsid w:val="007E3AE4"/>
    <w:rsid w:val="007E3B37"/>
    <w:rsid w:val="007E3D6F"/>
    <w:rsid w:val="007E44CC"/>
    <w:rsid w:val="007E4591"/>
    <w:rsid w:val="007E47AF"/>
    <w:rsid w:val="007E4808"/>
    <w:rsid w:val="007E4A2D"/>
    <w:rsid w:val="007E4C22"/>
    <w:rsid w:val="007E4E77"/>
    <w:rsid w:val="007E5154"/>
    <w:rsid w:val="007E5178"/>
    <w:rsid w:val="007E5382"/>
    <w:rsid w:val="007E5519"/>
    <w:rsid w:val="007E5584"/>
    <w:rsid w:val="007E55E2"/>
    <w:rsid w:val="007E5726"/>
    <w:rsid w:val="007E575D"/>
    <w:rsid w:val="007E5D32"/>
    <w:rsid w:val="007E5F3F"/>
    <w:rsid w:val="007E5F86"/>
    <w:rsid w:val="007E5F8E"/>
    <w:rsid w:val="007E60DE"/>
    <w:rsid w:val="007E67B5"/>
    <w:rsid w:val="007E68D6"/>
    <w:rsid w:val="007E6ACD"/>
    <w:rsid w:val="007E6B6F"/>
    <w:rsid w:val="007E6E52"/>
    <w:rsid w:val="007E71D1"/>
    <w:rsid w:val="007E71DE"/>
    <w:rsid w:val="007E72A6"/>
    <w:rsid w:val="007E7365"/>
    <w:rsid w:val="007E758D"/>
    <w:rsid w:val="007E76BD"/>
    <w:rsid w:val="007E7747"/>
    <w:rsid w:val="007E79F7"/>
    <w:rsid w:val="007E7B21"/>
    <w:rsid w:val="007E7B34"/>
    <w:rsid w:val="007E7EBF"/>
    <w:rsid w:val="007E7FD6"/>
    <w:rsid w:val="007F0134"/>
    <w:rsid w:val="007F016A"/>
    <w:rsid w:val="007F0196"/>
    <w:rsid w:val="007F02EA"/>
    <w:rsid w:val="007F0346"/>
    <w:rsid w:val="007F0AAB"/>
    <w:rsid w:val="007F0BAA"/>
    <w:rsid w:val="007F0BFA"/>
    <w:rsid w:val="007F0C7A"/>
    <w:rsid w:val="007F0D79"/>
    <w:rsid w:val="007F0E17"/>
    <w:rsid w:val="007F0F4E"/>
    <w:rsid w:val="007F13C3"/>
    <w:rsid w:val="007F13CF"/>
    <w:rsid w:val="007F13E4"/>
    <w:rsid w:val="007F1499"/>
    <w:rsid w:val="007F16DD"/>
    <w:rsid w:val="007F181B"/>
    <w:rsid w:val="007F1B17"/>
    <w:rsid w:val="007F1E00"/>
    <w:rsid w:val="007F1E96"/>
    <w:rsid w:val="007F2077"/>
    <w:rsid w:val="007F20DE"/>
    <w:rsid w:val="007F20EF"/>
    <w:rsid w:val="007F24C4"/>
    <w:rsid w:val="007F2809"/>
    <w:rsid w:val="007F283B"/>
    <w:rsid w:val="007F2912"/>
    <w:rsid w:val="007F2A7F"/>
    <w:rsid w:val="007F2D57"/>
    <w:rsid w:val="007F33CA"/>
    <w:rsid w:val="007F3A19"/>
    <w:rsid w:val="007F3C7C"/>
    <w:rsid w:val="007F413F"/>
    <w:rsid w:val="007F4286"/>
    <w:rsid w:val="007F4358"/>
    <w:rsid w:val="007F43D6"/>
    <w:rsid w:val="007F4711"/>
    <w:rsid w:val="007F477E"/>
    <w:rsid w:val="007F484A"/>
    <w:rsid w:val="007F4A42"/>
    <w:rsid w:val="007F4A4E"/>
    <w:rsid w:val="007F4B26"/>
    <w:rsid w:val="007F4B5B"/>
    <w:rsid w:val="007F4DAD"/>
    <w:rsid w:val="007F4E11"/>
    <w:rsid w:val="007F4FF0"/>
    <w:rsid w:val="007F5055"/>
    <w:rsid w:val="007F50C1"/>
    <w:rsid w:val="007F5118"/>
    <w:rsid w:val="007F5162"/>
    <w:rsid w:val="007F521D"/>
    <w:rsid w:val="007F5775"/>
    <w:rsid w:val="007F5870"/>
    <w:rsid w:val="007F5880"/>
    <w:rsid w:val="007F58C0"/>
    <w:rsid w:val="007F5CB1"/>
    <w:rsid w:val="007F5D29"/>
    <w:rsid w:val="007F6124"/>
    <w:rsid w:val="007F6276"/>
    <w:rsid w:val="007F62C8"/>
    <w:rsid w:val="007F62F7"/>
    <w:rsid w:val="007F65A4"/>
    <w:rsid w:val="007F65FA"/>
    <w:rsid w:val="007F660D"/>
    <w:rsid w:val="007F663E"/>
    <w:rsid w:val="007F66BD"/>
    <w:rsid w:val="007F6B63"/>
    <w:rsid w:val="007F6BBF"/>
    <w:rsid w:val="007F6E91"/>
    <w:rsid w:val="007F6F9A"/>
    <w:rsid w:val="007F7139"/>
    <w:rsid w:val="007F72A9"/>
    <w:rsid w:val="007F736E"/>
    <w:rsid w:val="007F793B"/>
    <w:rsid w:val="007F7A56"/>
    <w:rsid w:val="007F7A81"/>
    <w:rsid w:val="007F7C20"/>
    <w:rsid w:val="00800144"/>
    <w:rsid w:val="008001D7"/>
    <w:rsid w:val="00800245"/>
    <w:rsid w:val="008002A7"/>
    <w:rsid w:val="00800341"/>
    <w:rsid w:val="008005E3"/>
    <w:rsid w:val="0080066F"/>
    <w:rsid w:val="008009AA"/>
    <w:rsid w:val="008009C9"/>
    <w:rsid w:val="008009F8"/>
    <w:rsid w:val="00800AC5"/>
    <w:rsid w:val="00800C5A"/>
    <w:rsid w:val="00800C97"/>
    <w:rsid w:val="00800DBB"/>
    <w:rsid w:val="00800EC0"/>
    <w:rsid w:val="00800F9F"/>
    <w:rsid w:val="008011A5"/>
    <w:rsid w:val="008012BA"/>
    <w:rsid w:val="008013FD"/>
    <w:rsid w:val="008016D6"/>
    <w:rsid w:val="0080195C"/>
    <w:rsid w:val="00801A09"/>
    <w:rsid w:val="00801C3F"/>
    <w:rsid w:val="00801D7E"/>
    <w:rsid w:val="00801F39"/>
    <w:rsid w:val="00802253"/>
    <w:rsid w:val="00802436"/>
    <w:rsid w:val="00802A39"/>
    <w:rsid w:val="00802B21"/>
    <w:rsid w:val="00802C14"/>
    <w:rsid w:val="00802F66"/>
    <w:rsid w:val="00802F7B"/>
    <w:rsid w:val="00803149"/>
    <w:rsid w:val="0080354F"/>
    <w:rsid w:val="00803A5C"/>
    <w:rsid w:val="00804024"/>
    <w:rsid w:val="0080414F"/>
    <w:rsid w:val="00804230"/>
    <w:rsid w:val="0080424B"/>
    <w:rsid w:val="0080432C"/>
    <w:rsid w:val="008044FD"/>
    <w:rsid w:val="00804667"/>
    <w:rsid w:val="008047E6"/>
    <w:rsid w:val="0080486B"/>
    <w:rsid w:val="0080487E"/>
    <w:rsid w:val="00804A62"/>
    <w:rsid w:val="00804E59"/>
    <w:rsid w:val="00804E5E"/>
    <w:rsid w:val="00804E7A"/>
    <w:rsid w:val="008053F8"/>
    <w:rsid w:val="00805403"/>
    <w:rsid w:val="00805524"/>
    <w:rsid w:val="008055AA"/>
    <w:rsid w:val="0080576F"/>
    <w:rsid w:val="008057CD"/>
    <w:rsid w:val="00805C12"/>
    <w:rsid w:val="00805C55"/>
    <w:rsid w:val="00805E2A"/>
    <w:rsid w:val="00805F7F"/>
    <w:rsid w:val="00805FE9"/>
    <w:rsid w:val="0080628B"/>
    <w:rsid w:val="00806394"/>
    <w:rsid w:val="00806429"/>
    <w:rsid w:val="00806A69"/>
    <w:rsid w:val="00806AB7"/>
    <w:rsid w:val="00806B51"/>
    <w:rsid w:val="00806E37"/>
    <w:rsid w:val="00807453"/>
    <w:rsid w:val="008076E7"/>
    <w:rsid w:val="008078A9"/>
    <w:rsid w:val="00807954"/>
    <w:rsid w:val="0081028A"/>
    <w:rsid w:val="008102BD"/>
    <w:rsid w:val="008105B4"/>
    <w:rsid w:val="008106CE"/>
    <w:rsid w:val="008107D4"/>
    <w:rsid w:val="008108F3"/>
    <w:rsid w:val="008109C4"/>
    <w:rsid w:val="008109EC"/>
    <w:rsid w:val="00810A69"/>
    <w:rsid w:val="00810AAE"/>
    <w:rsid w:val="00810AC8"/>
    <w:rsid w:val="00810B8E"/>
    <w:rsid w:val="00810EEC"/>
    <w:rsid w:val="00811011"/>
    <w:rsid w:val="00811222"/>
    <w:rsid w:val="0081152C"/>
    <w:rsid w:val="00811578"/>
    <w:rsid w:val="00811658"/>
    <w:rsid w:val="008117B8"/>
    <w:rsid w:val="00811997"/>
    <w:rsid w:val="00811B13"/>
    <w:rsid w:val="00811D8E"/>
    <w:rsid w:val="00811F15"/>
    <w:rsid w:val="00811FCC"/>
    <w:rsid w:val="0081207D"/>
    <w:rsid w:val="0081233D"/>
    <w:rsid w:val="008123AB"/>
    <w:rsid w:val="008123FC"/>
    <w:rsid w:val="00812593"/>
    <w:rsid w:val="0081285A"/>
    <w:rsid w:val="00812A2F"/>
    <w:rsid w:val="00812B62"/>
    <w:rsid w:val="00812CE7"/>
    <w:rsid w:val="00812CF2"/>
    <w:rsid w:val="00812D85"/>
    <w:rsid w:val="00812DC6"/>
    <w:rsid w:val="00812FE7"/>
    <w:rsid w:val="008131E3"/>
    <w:rsid w:val="008132DA"/>
    <w:rsid w:val="0081358E"/>
    <w:rsid w:val="00813A46"/>
    <w:rsid w:val="00813F18"/>
    <w:rsid w:val="0081415C"/>
    <w:rsid w:val="008141D5"/>
    <w:rsid w:val="00814382"/>
    <w:rsid w:val="00814441"/>
    <w:rsid w:val="008146DD"/>
    <w:rsid w:val="00814747"/>
    <w:rsid w:val="00814839"/>
    <w:rsid w:val="008150D7"/>
    <w:rsid w:val="008152DC"/>
    <w:rsid w:val="0081531E"/>
    <w:rsid w:val="00815365"/>
    <w:rsid w:val="0081592E"/>
    <w:rsid w:val="0081595F"/>
    <w:rsid w:val="00815A12"/>
    <w:rsid w:val="00815BD6"/>
    <w:rsid w:val="00815C5D"/>
    <w:rsid w:val="00815D30"/>
    <w:rsid w:val="00815E05"/>
    <w:rsid w:val="00815E7B"/>
    <w:rsid w:val="00815F02"/>
    <w:rsid w:val="008163FC"/>
    <w:rsid w:val="0081653F"/>
    <w:rsid w:val="0081659B"/>
    <w:rsid w:val="00816644"/>
    <w:rsid w:val="0081669B"/>
    <w:rsid w:val="00816B23"/>
    <w:rsid w:val="00816B48"/>
    <w:rsid w:val="00816B79"/>
    <w:rsid w:val="00816D43"/>
    <w:rsid w:val="00816E2E"/>
    <w:rsid w:val="00817111"/>
    <w:rsid w:val="008171F5"/>
    <w:rsid w:val="008173A4"/>
    <w:rsid w:val="008173E4"/>
    <w:rsid w:val="00817446"/>
    <w:rsid w:val="00817502"/>
    <w:rsid w:val="00817630"/>
    <w:rsid w:val="00817705"/>
    <w:rsid w:val="00817A18"/>
    <w:rsid w:val="00817D28"/>
    <w:rsid w:val="008205B6"/>
    <w:rsid w:val="00820964"/>
    <w:rsid w:val="0082192C"/>
    <w:rsid w:val="0082198A"/>
    <w:rsid w:val="00821ADB"/>
    <w:rsid w:val="00821B82"/>
    <w:rsid w:val="00821BD3"/>
    <w:rsid w:val="00821CB6"/>
    <w:rsid w:val="0082203E"/>
    <w:rsid w:val="0082206F"/>
    <w:rsid w:val="00822105"/>
    <w:rsid w:val="00822130"/>
    <w:rsid w:val="008223ED"/>
    <w:rsid w:val="00822653"/>
    <w:rsid w:val="00822ABD"/>
    <w:rsid w:val="00822C89"/>
    <w:rsid w:val="00822DEB"/>
    <w:rsid w:val="00822E9E"/>
    <w:rsid w:val="00823001"/>
    <w:rsid w:val="00823579"/>
    <w:rsid w:val="008235AF"/>
    <w:rsid w:val="00823690"/>
    <w:rsid w:val="0082384F"/>
    <w:rsid w:val="008238E5"/>
    <w:rsid w:val="00823BD1"/>
    <w:rsid w:val="00823D42"/>
    <w:rsid w:val="00823FD6"/>
    <w:rsid w:val="00824027"/>
    <w:rsid w:val="0082425C"/>
    <w:rsid w:val="008244CD"/>
    <w:rsid w:val="008247F2"/>
    <w:rsid w:val="0082487C"/>
    <w:rsid w:val="0082490F"/>
    <w:rsid w:val="00824943"/>
    <w:rsid w:val="00824A10"/>
    <w:rsid w:val="00824AA6"/>
    <w:rsid w:val="00824AB4"/>
    <w:rsid w:val="00824D05"/>
    <w:rsid w:val="00824D19"/>
    <w:rsid w:val="00824DCD"/>
    <w:rsid w:val="00824FAC"/>
    <w:rsid w:val="008250CF"/>
    <w:rsid w:val="00825148"/>
    <w:rsid w:val="00825498"/>
    <w:rsid w:val="008256A5"/>
    <w:rsid w:val="008259F8"/>
    <w:rsid w:val="00825BE6"/>
    <w:rsid w:val="00825FFE"/>
    <w:rsid w:val="008263D3"/>
    <w:rsid w:val="0082647D"/>
    <w:rsid w:val="00826698"/>
    <w:rsid w:val="00826936"/>
    <w:rsid w:val="00826B51"/>
    <w:rsid w:val="00826D0A"/>
    <w:rsid w:val="00826D9C"/>
    <w:rsid w:val="00826D9F"/>
    <w:rsid w:val="00826E25"/>
    <w:rsid w:val="0082762B"/>
    <w:rsid w:val="00827730"/>
    <w:rsid w:val="0082773A"/>
    <w:rsid w:val="00827818"/>
    <w:rsid w:val="00827906"/>
    <w:rsid w:val="008279B4"/>
    <w:rsid w:val="00827AB4"/>
    <w:rsid w:val="00827D1F"/>
    <w:rsid w:val="00827E83"/>
    <w:rsid w:val="008300D7"/>
    <w:rsid w:val="00830117"/>
    <w:rsid w:val="00830172"/>
    <w:rsid w:val="0083023E"/>
    <w:rsid w:val="0083034B"/>
    <w:rsid w:val="008303FD"/>
    <w:rsid w:val="0083044A"/>
    <w:rsid w:val="0083061D"/>
    <w:rsid w:val="008306C4"/>
    <w:rsid w:val="008306EF"/>
    <w:rsid w:val="0083073D"/>
    <w:rsid w:val="00830992"/>
    <w:rsid w:val="00830FA7"/>
    <w:rsid w:val="00831265"/>
    <w:rsid w:val="008312CE"/>
    <w:rsid w:val="00831388"/>
    <w:rsid w:val="008315D4"/>
    <w:rsid w:val="0083160F"/>
    <w:rsid w:val="00831627"/>
    <w:rsid w:val="00831710"/>
    <w:rsid w:val="008318F6"/>
    <w:rsid w:val="0083192A"/>
    <w:rsid w:val="00831B85"/>
    <w:rsid w:val="00831D86"/>
    <w:rsid w:val="0083209A"/>
    <w:rsid w:val="0083212A"/>
    <w:rsid w:val="0083236F"/>
    <w:rsid w:val="00832451"/>
    <w:rsid w:val="0083256D"/>
    <w:rsid w:val="00832A5C"/>
    <w:rsid w:val="00832CC9"/>
    <w:rsid w:val="00832E15"/>
    <w:rsid w:val="00832F39"/>
    <w:rsid w:val="008332A6"/>
    <w:rsid w:val="0083336B"/>
    <w:rsid w:val="008334D2"/>
    <w:rsid w:val="008336DC"/>
    <w:rsid w:val="0083376B"/>
    <w:rsid w:val="0083389F"/>
    <w:rsid w:val="0083391C"/>
    <w:rsid w:val="008339AC"/>
    <w:rsid w:val="008339F4"/>
    <w:rsid w:val="00833B3A"/>
    <w:rsid w:val="00833BC5"/>
    <w:rsid w:val="00833C8A"/>
    <w:rsid w:val="00833DCF"/>
    <w:rsid w:val="00833F5B"/>
    <w:rsid w:val="00833FCB"/>
    <w:rsid w:val="00834432"/>
    <w:rsid w:val="008344F3"/>
    <w:rsid w:val="00834544"/>
    <w:rsid w:val="008346C0"/>
    <w:rsid w:val="00834955"/>
    <w:rsid w:val="008349E5"/>
    <w:rsid w:val="00834CBE"/>
    <w:rsid w:val="00835120"/>
    <w:rsid w:val="0083535C"/>
    <w:rsid w:val="008363F3"/>
    <w:rsid w:val="00836416"/>
    <w:rsid w:val="008364D7"/>
    <w:rsid w:val="008364F1"/>
    <w:rsid w:val="00836623"/>
    <w:rsid w:val="008366BB"/>
    <w:rsid w:val="00836CDF"/>
    <w:rsid w:val="00837188"/>
    <w:rsid w:val="00837557"/>
    <w:rsid w:val="008375DC"/>
    <w:rsid w:val="008378B4"/>
    <w:rsid w:val="00837994"/>
    <w:rsid w:val="00837C68"/>
    <w:rsid w:val="00837CD7"/>
    <w:rsid w:val="00837DE5"/>
    <w:rsid w:val="00837E05"/>
    <w:rsid w:val="00837E7E"/>
    <w:rsid w:val="0084002E"/>
    <w:rsid w:val="008400AF"/>
    <w:rsid w:val="008402DA"/>
    <w:rsid w:val="008402F3"/>
    <w:rsid w:val="0084033A"/>
    <w:rsid w:val="00840705"/>
    <w:rsid w:val="00840EB2"/>
    <w:rsid w:val="00840F48"/>
    <w:rsid w:val="008414A7"/>
    <w:rsid w:val="0084170F"/>
    <w:rsid w:val="00841889"/>
    <w:rsid w:val="00841932"/>
    <w:rsid w:val="00841DAC"/>
    <w:rsid w:val="00841FBE"/>
    <w:rsid w:val="00842266"/>
    <w:rsid w:val="00842376"/>
    <w:rsid w:val="00842379"/>
    <w:rsid w:val="008424B7"/>
    <w:rsid w:val="0084262A"/>
    <w:rsid w:val="00842899"/>
    <w:rsid w:val="008428D9"/>
    <w:rsid w:val="00842B7F"/>
    <w:rsid w:val="00842C2D"/>
    <w:rsid w:val="00842F41"/>
    <w:rsid w:val="0084313F"/>
    <w:rsid w:val="0084336B"/>
    <w:rsid w:val="00843384"/>
    <w:rsid w:val="008433EE"/>
    <w:rsid w:val="008435A6"/>
    <w:rsid w:val="0084384F"/>
    <w:rsid w:val="0084385A"/>
    <w:rsid w:val="00843ABB"/>
    <w:rsid w:val="00844411"/>
    <w:rsid w:val="008444B1"/>
    <w:rsid w:val="008446D2"/>
    <w:rsid w:val="00844942"/>
    <w:rsid w:val="00844D4E"/>
    <w:rsid w:val="008451B0"/>
    <w:rsid w:val="0084520C"/>
    <w:rsid w:val="00845321"/>
    <w:rsid w:val="00845614"/>
    <w:rsid w:val="00845AE1"/>
    <w:rsid w:val="00845C36"/>
    <w:rsid w:val="00845CFC"/>
    <w:rsid w:val="00846205"/>
    <w:rsid w:val="0084632C"/>
    <w:rsid w:val="00846842"/>
    <w:rsid w:val="00846FC6"/>
    <w:rsid w:val="00847372"/>
    <w:rsid w:val="0084780F"/>
    <w:rsid w:val="00847962"/>
    <w:rsid w:val="00847ABF"/>
    <w:rsid w:val="00847E98"/>
    <w:rsid w:val="00850664"/>
    <w:rsid w:val="008508B8"/>
    <w:rsid w:val="00850991"/>
    <w:rsid w:val="00850E3A"/>
    <w:rsid w:val="00850FED"/>
    <w:rsid w:val="00851521"/>
    <w:rsid w:val="008515F9"/>
    <w:rsid w:val="00851777"/>
    <w:rsid w:val="00851785"/>
    <w:rsid w:val="008518FA"/>
    <w:rsid w:val="00851943"/>
    <w:rsid w:val="00851988"/>
    <w:rsid w:val="00851A2D"/>
    <w:rsid w:val="00851C50"/>
    <w:rsid w:val="00851CDF"/>
    <w:rsid w:val="00851D23"/>
    <w:rsid w:val="00851D69"/>
    <w:rsid w:val="00851ECE"/>
    <w:rsid w:val="00851FD6"/>
    <w:rsid w:val="00852233"/>
    <w:rsid w:val="00852311"/>
    <w:rsid w:val="00852987"/>
    <w:rsid w:val="008529EE"/>
    <w:rsid w:val="00852CB7"/>
    <w:rsid w:val="00852CD7"/>
    <w:rsid w:val="008536AE"/>
    <w:rsid w:val="00853DCC"/>
    <w:rsid w:val="008543D9"/>
    <w:rsid w:val="00854809"/>
    <w:rsid w:val="00854815"/>
    <w:rsid w:val="0085481A"/>
    <w:rsid w:val="008548AB"/>
    <w:rsid w:val="008548C3"/>
    <w:rsid w:val="00854C8A"/>
    <w:rsid w:val="00854CF0"/>
    <w:rsid w:val="00854FE8"/>
    <w:rsid w:val="00855173"/>
    <w:rsid w:val="0085517B"/>
    <w:rsid w:val="0085535F"/>
    <w:rsid w:val="00855526"/>
    <w:rsid w:val="0085553D"/>
    <w:rsid w:val="008556AA"/>
    <w:rsid w:val="0085582D"/>
    <w:rsid w:val="00855A32"/>
    <w:rsid w:val="00855B66"/>
    <w:rsid w:val="00855D1B"/>
    <w:rsid w:val="00855ECA"/>
    <w:rsid w:val="00855F63"/>
    <w:rsid w:val="0085614E"/>
    <w:rsid w:val="008561D0"/>
    <w:rsid w:val="008563FC"/>
    <w:rsid w:val="00856404"/>
    <w:rsid w:val="0085648B"/>
    <w:rsid w:val="0085672B"/>
    <w:rsid w:val="0085693D"/>
    <w:rsid w:val="0085698A"/>
    <w:rsid w:val="00856ADE"/>
    <w:rsid w:val="00856B62"/>
    <w:rsid w:val="00856BB9"/>
    <w:rsid w:val="00856CBD"/>
    <w:rsid w:val="00856E2B"/>
    <w:rsid w:val="00856F35"/>
    <w:rsid w:val="008571D5"/>
    <w:rsid w:val="00857450"/>
    <w:rsid w:val="008575D5"/>
    <w:rsid w:val="0085762D"/>
    <w:rsid w:val="0085773C"/>
    <w:rsid w:val="00857757"/>
    <w:rsid w:val="0085778E"/>
    <w:rsid w:val="008578B6"/>
    <w:rsid w:val="0085795F"/>
    <w:rsid w:val="00857A18"/>
    <w:rsid w:val="00857A94"/>
    <w:rsid w:val="00857C64"/>
    <w:rsid w:val="00857CB2"/>
    <w:rsid w:val="00857E24"/>
    <w:rsid w:val="008601E4"/>
    <w:rsid w:val="00860264"/>
    <w:rsid w:val="008602BF"/>
    <w:rsid w:val="0086055A"/>
    <w:rsid w:val="00860860"/>
    <w:rsid w:val="00860AAB"/>
    <w:rsid w:val="00860DA9"/>
    <w:rsid w:val="008610BC"/>
    <w:rsid w:val="0086154D"/>
    <w:rsid w:val="008615F4"/>
    <w:rsid w:val="0086187C"/>
    <w:rsid w:val="008618BD"/>
    <w:rsid w:val="008619C8"/>
    <w:rsid w:val="00861BE9"/>
    <w:rsid w:val="00861D26"/>
    <w:rsid w:val="00861D5A"/>
    <w:rsid w:val="00861DB2"/>
    <w:rsid w:val="00861EF0"/>
    <w:rsid w:val="0086203D"/>
    <w:rsid w:val="00862374"/>
    <w:rsid w:val="008623CB"/>
    <w:rsid w:val="00862559"/>
    <w:rsid w:val="0086268C"/>
    <w:rsid w:val="008626E4"/>
    <w:rsid w:val="008627EA"/>
    <w:rsid w:val="00862895"/>
    <w:rsid w:val="008628C8"/>
    <w:rsid w:val="00862E1A"/>
    <w:rsid w:val="00862FE0"/>
    <w:rsid w:val="008630D8"/>
    <w:rsid w:val="008630E9"/>
    <w:rsid w:val="008631C4"/>
    <w:rsid w:val="008631C5"/>
    <w:rsid w:val="00863224"/>
    <w:rsid w:val="00863430"/>
    <w:rsid w:val="008635C4"/>
    <w:rsid w:val="00863C32"/>
    <w:rsid w:val="00864280"/>
    <w:rsid w:val="008642E8"/>
    <w:rsid w:val="00864814"/>
    <w:rsid w:val="00864858"/>
    <w:rsid w:val="00864B7E"/>
    <w:rsid w:val="00864E24"/>
    <w:rsid w:val="00864E76"/>
    <w:rsid w:val="0086507E"/>
    <w:rsid w:val="0086522C"/>
    <w:rsid w:val="008652A6"/>
    <w:rsid w:val="00865696"/>
    <w:rsid w:val="0086580B"/>
    <w:rsid w:val="00865C67"/>
    <w:rsid w:val="00866000"/>
    <w:rsid w:val="0086603D"/>
    <w:rsid w:val="008661A5"/>
    <w:rsid w:val="008661C0"/>
    <w:rsid w:val="008661DD"/>
    <w:rsid w:val="0086628E"/>
    <w:rsid w:val="0086629B"/>
    <w:rsid w:val="008662A1"/>
    <w:rsid w:val="008665B1"/>
    <w:rsid w:val="008666BF"/>
    <w:rsid w:val="0086694C"/>
    <w:rsid w:val="00866C24"/>
    <w:rsid w:val="00866DB7"/>
    <w:rsid w:val="00866E53"/>
    <w:rsid w:val="00866E9F"/>
    <w:rsid w:val="00866F47"/>
    <w:rsid w:val="00867053"/>
    <w:rsid w:val="0086707C"/>
    <w:rsid w:val="0086716A"/>
    <w:rsid w:val="00867365"/>
    <w:rsid w:val="0086771D"/>
    <w:rsid w:val="00867725"/>
    <w:rsid w:val="00867811"/>
    <w:rsid w:val="00867AC1"/>
    <w:rsid w:val="00867BE1"/>
    <w:rsid w:val="00867FC5"/>
    <w:rsid w:val="008701D4"/>
    <w:rsid w:val="00870790"/>
    <w:rsid w:val="008707B4"/>
    <w:rsid w:val="00870A33"/>
    <w:rsid w:val="00870B5C"/>
    <w:rsid w:val="00870BF6"/>
    <w:rsid w:val="00870C57"/>
    <w:rsid w:val="00870DEA"/>
    <w:rsid w:val="00870F16"/>
    <w:rsid w:val="00871127"/>
    <w:rsid w:val="008711BD"/>
    <w:rsid w:val="008711C5"/>
    <w:rsid w:val="00871249"/>
    <w:rsid w:val="0087129A"/>
    <w:rsid w:val="008713F4"/>
    <w:rsid w:val="0087145A"/>
    <w:rsid w:val="008717F9"/>
    <w:rsid w:val="00871A00"/>
    <w:rsid w:val="00871B32"/>
    <w:rsid w:val="00871F1F"/>
    <w:rsid w:val="0087201F"/>
    <w:rsid w:val="00872352"/>
    <w:rsid w:val="008726D3"/>
    <w:rsid w:val="008729EF"/>
    <w:rsid w:val="00872B04"/>
    <w:rsid w:val="00872C89"/>
    <w:rsid w:val="00872DBB"/>
    <w:rsid w:val="00872E43"/>
    <w:rsid w:val="00873354"/>
    <w:rsid w:val="00873597"/>
    <w:rsid w:val="008735BE"/>
    <w:rsid w:val="00873877"/>
    <w:rsid w:val="0087391E"/>
    <w:rsid w:val="00873CDE"/>
    <w:rsid w:val="00873D5A"/>
    <w:rsid w:val="00873E24"/>
    <w:rsid w:val="00873ED9"/>
    <w:rsid w:val="008741E1"/>
    <w:rsid w:val="008744D9"/>
    <w:rsid w:val="00874F39"/>
    <w:rsid w:val="0087503E"/>
    <w:rsid w:val="008750D4"/>
    <w:rsid w:val="00875219"/>
    <w:rsid w:val="008755D7"/>
    <w:rsid w:val="008756F7"/>
    <w:rsid w:val="00875986"/>
    <w:rsid w:val="00875B6F"/>
    <w:rsid w:val="00875D82"/>
    <w:rsid w:val="00875F4A"/>
    <w:rsid w:val="008760B3"/>
    <w:rsid w:val="0087615A"/>
    <w:rsid w:val="00876162"/>
    <w:rsid w:val="0087621D"/>
    <w:rsid w:val="0087635B"/>
    <w:rsid w:val="008764CA"/>
    <w:rsid w:val="008764CF"/>
    <w:rsid w:val="008767B1"/>
    <w:rsid w:val="008767B8"/>
    <w:rsid w:val="00876A51"/>
    <w:rsid w:val="00876BA4"/>
    <w:rsid w:val="00876D61"/>
    <w:rsid w:val="00876E30"/>
    <w:rsid w:val="0087703B"/>
    <w:rsid w:val="00877150"/>
    <w:rsid w:val="00877454"/>
    <w:rsid w:val="0087771F"/>
    <w:rsid w:val="008778D8"/>
    <w:rsid w:val="008779F3"/>
    <w:rsid w:val="00877BF6"/>
    <w:rsid w:val="00880165"/>
    <w:rsid w:val="008803CC"/>
    <w:rsid w:val="008806D5"/>
    <w:rsid w:val="0088082F"/>
    <w:rsid w:val="00880880"/>
    <w:rsid w:val="008809F8"/>
    <w:rsid w:val="00880ABB"/>
    <w:rsid w:val="00880CCC"/>
    <w:rsid w:val="00880EBA"/>
    <w:rsid w:val="00881018"/>
    <w:rsid w:val="008811F4"/>
    <w:rsid w:val="0088127B"/>
    <w:rsid w:val="0088143A"/>
    <w:rsid w:val="0088146C"/>
    <w:rsid w:val="008815CA"/>
    <w:rsid w:val="008817E8"/>
    <w:rsid w:val="0088181D"/>
    <w:rsid w:val="00881B0D"/>
    <w:rsid w:val="00881D8E"/>
    <w:rsid w:val="008820B1"/>
    <w:rsid w:val="0088232A"/>
    <w:rsid w:val="008823DA"/>
    <w:rsid w:val="00882467"/>
    <w:rsid w:val="00882496"/>
    <w:rsid w:val="008826EE"/>
    <w:rsid w:val="00882768"/>
    <w:rsid w:val="0088280D"/>
    <w:rsid w:val="00882BB6"/>
    <w:rsid w:val="00882F9C"/>
    <w:rsid w:val="00882FB7"/>
    <w:rsid w:val="008830DF"/>
    <w:rsid w:val="008832CC"/>
    <w:rsid w:val="00883310"/>
    <w:rsid w:val="00883373"/>
    <w:rsid w:val="008838B7"/>
    <w:rsid w:val="008838E4"/>
    <w:rsid w:val="008839D4"/>
    <w:rsid w:val="00883B15"/>
    <w:rsid w:val="00883DA5"/>
    <w:rsid w:val="00883E6C"/>
    <w:rsid w:val="00883F0C"/>
    <w:rsid w:val="00883F5B"/>
    <w:rsid w:val="008840FE"/>
    <w:rsid w:val="0088417E"/>
    <w:rsid w:val="0088419F"/>
    <w:rsid w:val="008843B7"/>
    <w:rsid w:val="008844D5"/>
    <w:rsid w:val="0088455F"/>
    <w:rsid w:val="008845B2"/>
    <w:rsid w:val="00884677"/>
    <w:rsid w:val="0088478F"/>
    <w:rsid w:val="008848C5"/>
    <w:rsid w:val="0088492A"/>
    <w:rsid w:val="00884A9F"/>
    <w:rsid w:val="00884C41"/>
    <w:rsid w:val="00884FC6"/>
    <w:rsid w:val="0088527E"/>
    <w:rsid w:val="008852A3"/>
    <w:rsid w:val="008853E2"/>
    <w:rsid w:val="008855A2"/>
    <w:rsid w:val="00885722"/>
    <w:rsid w:val="008857EB"/>
    <w:rsid w:val="00885CB4"/>
    <w:rsid w:val="00885D93"/>
    <w:rsid w:val="00885D9C"/>
    <w:rsid w:val="00885DEC"/>
    <w:rsid w:val="008862D0"/>
    <w:rsid w:val="00886357"/>
    <w:rsid w:val="008863EC"/>
    <w:rsid w:val="00886445"/>
    <w:rsid w:val="008865FC"/>
    <w:rsid w:val="0088670D"/>
    <w:rsid w:val="008867B7"/>
    <w:rsid w:val="0088685B"/>
    <w:rsid w:val="00886AB4"/>
    <w:rsid w:val="00886EDC"/>
    <w:rsid w:val="00886EE1"/>
    <w:rsid w:val="00886F4B"/>
    <w:rsid w:val="0088703C"/>
    <w:rsid w:val="00887477"/>
    <w:rsid w:val="00887582"/>
    <w:rsid w:val="00887743"/>
    <w:rsid w:val="00887860"/>
    <w:rsid w:val="008878F3"/>
    <w:rsid w:val="008879D1"/>
    <w:rsid w:val="00887A29"/>
    <w:rsid w:val="00887A53"/>
    <w:rsid w:val="00887DFD"/>
    <w:rsid w:val="00887F43"/>
    <w:rsid w:val="00890057"/>
    <w:rsid w:val="00890399"/>
    <w:rsid w:val="008903AF"/>
    <w:rsid w:val="00890581"/>
    <w:rsid w:val="00890A24"/>
    <w:rsid w:val="00890B73"/>
    <w:rsid w:val="00890FC8"/>
    <w:rsid w:val="00891024"/>
    <w:rsid w:val="00891066"/>
    <w:rsid w:val="008915A0"/>
    <w:rsid w:val="0089172F"/>
    <w:rsid w:val="00891735"/>
    <w:rsid w:val="0089179C"/>
    <w:rsid w:val="00891817"/>
    <w:rsid w:val="00891A71"/>
    <w:rsid w:val="00891B3F"/>
    <w:rsid w:val="00891F95"/>
    <w:rsid w:val="00892043"/>
    <w:rsid w:val="00892177"/>
    <w:rsid w:val="0089239E"/>
    <w:rsid w:val="00892929"/>
    <w:rsid w:val="00892E40"/>
    <w:rsid w:val="00892F10"/>
    <w:rsid w:val="00893066"/>
    <w:rsid w:val="0089327E"/>
    <w:rsid w:val="008932DD"/>
    <w:rsid w:val="0089344A"/>
    <w:rsid w:val="0089367C"/>
    <w:rsid w:val="00893748"/>
    <w:rsid w:val="0089375E"/>
    <w:rsid w:val="0089385F"/>
    <w:rsid w:val="008939F6"/>
    <w:rsid w:val="00893AE3"/>
    <w:rsid w:val="00893DCA"/>
    <w:rsid w:val="00893EAB"/>
    <w:rsid w:val="00894306"/>
    <w:rsid w:val="0089432F"/>
    <w:rsid w:val="008943CD"/>
    <w:rsid w:val="00894465"/>
    <w:rsid w:val="008944AF"/>
    <w:rsid w:val="00894882"/>
    <w:rsid w:val="008949CB"/>
    <w:rsid w:val="00894BA9"/>
    <w:rsid w:val="00894C71"/>
    <w:rsid w:val="00894D35"/>
    <w:rsid w:val="00894DD4"/>
    <w:rsid w:val="00894EF5"/>
    <w:rsid w:val="0089522F"/>
    <w:rsid w:val="00895239"/>
    <w:rsid w:val="00895351"/>
    <w:rsid w:val="0089544C"/>
    <w:rsid w:val="00895523"/>
    <w:rsid w:val="0089556F"/>
    <w:rsid w:val="00895C2F"/>
    <w:rsid w:val="0089620D"/>
    <w:rsid w:val="00896285"/>
    <w:rsid w:val="008963F1"/>
    <w:rsid w:val="00896448"/>
    <w:rsid w:val="008967CE"/>
    <w:rsid w:val="00896818"/>
    <w:rsid w:val="00896A76"/>
    <w:rsid w:val="00896E77"/>
    <w:rsid w:val="00896F29"/>
    <w:rsid w:val="00896F7F"/>
    <w:rsid w:val="00897017"/>
    <w:rsid w:val="008970EA"/>
    <w:rsid w:val="0089718F"/>
    <w:rsid w:val="0089764C"/>
    <w:rsid w:val="00897A8E"/>
    <w:rsid w:val="00897ADB"/>
    <w:rsid w:val="00897B56"/>
    <w:rsid w:val="00897E28"/>
    <w:rsid w:val="00897EA2"/>
    <w:rsid w:val="008A0241"/>
    <w:rsid w:val="008A03BE"/>
    <w:rsid w:val="008A0410"/>
    <w:rsid w:val="008A05D8"/>
    <w:rsid w:val="008A06F1"/>
    <w:rsid w:val="008A07BB"/>
    <w:rsid w:val="008A07D7"/>
    <w:rsid w:val="008A084F"/>
    <w:rsid w:val="008A0D05"/>
    <w:rsid w:val="008A0DFC"/>
    <w:rsid w:val="008A0F12"/>
    <w:rsid w:val="008A0F52"/>
    <w:rsid w:val="008A106C"/>
    <w:rsid w:val="008A1316"/>
    <w:rsid w:val="008A1390"/>
    <w:rsid w:val="008A14B8"/>
    <w:rsid w:val="008A15EC"/>
    <w:rsid w:val="008A1C60"/>
    <w:rsid w:val="008A1DBE"/>
    <w:rsid w:val="008A227B"/>
    <w:rsid w:val="008A24F6"/>
    <w:rsid w:val="008A27F1"/>
    <w:rsid w:val="008A2AA2"/>
    <w:rsid w:val="008A2AC0"/>
    <w:rsid w:val="008A3111"/>
    <w:rsid w:val="008A314D"/>
    <w:rsid w:val="008A31A5"/>
    <w:rsid w:val="008A32F3"/>
    <w:rsid w:val="008A34DC"/>
    <w:rsid w:val="008A367F"/>
    <w:rsid w:val="008A3A21"/>
    <w:rsid w:val="008A3B18"/>
    <w:rsid w:val="008A3FED"/>
    <w:rsid w:val="008A407D"/>
    <w:rsid w:val="008A415C"/>
    <w:rsid w:val="008A42E4"/>
    <w:rsid w:val="008A44BA"/>
    <w:rsid w:val="008A480F"/>
    <w:rsid w:val="008A4A6B"/>
    <w:rsid w:val="008A4CAB"/>
    <w:rsid w:val="008A4F3C"/>
    <w:rsid w:val="008A5427"/>
    <w:rsid w:val="008A5554"/>
    <w:rsid w:val="008A57B2"/>
    <w:rsid w:val="008A59C2"/>
    <w:rsid w:val="008A6279"/>
    <w:rsid w:val="008A63F7"/>
    <w:rsid w:val="008A659E"/>
    <w:rsid w:val="008A65CA"/>
    <w:rsid w:val="008A6810"/>
    <w:rsid w:val="008A6AEF"/>
    <w:rsid w:val="008A6C51"/>
    <w:rsid w:val="008A6F51"/>
    <w:rsid w:val="008A6FA0"/>
    <w:rsid w:val="008A6FDB"/>
    <w:rsid w:val="008A725C"/>
    <w:rsid w:val="008A72C8"/>
    <w:rsid w:val="008A7612"/>
    <w:rsid w:val="008A7682"/>
    <w:rsid w:val="008A7760"/>
    <w:rsid w:val="008A7DA3"/>
    <w:rsid w:val="008A7FF6"/>
    <w:rsid w:val="008B000D"/>
    <w:rsid w:val="008B0397"/>
    <w:rsid w:val="008B0416"/>
    <w:rsid w:val="008B0596"/>
    <w:rsid w:val="008B0941"/>
    <w:rsid w:val="008B0949"/>
    <w:rsid w:val="008B0A69"/>
    <w:rsid w:val="008B0E06"/>
    <w:rsid w:val="008B0EB2"/>
    <w:rsid w:val="008B0FA3"/>
    <w:rsid w:val="008B0FAB"/>
    <w:rsid w:val="008B10A5"/>
    <w:rsid w:val="008B11E8"/>
    <w:rsid w:val="008B1484"/>
    <w:rsid w:val="008B1577"/>
    <w:rsid w:val="008B160F"/>
    <w:rsid w:val="008B1848"/>
    <w:rsid w:val="008B18E5"/>
    <w:rsid w:val="008B1B6D"/>
    <w:rsid w:val="008B22AF"/>
    <w:rsid w:val="008B270B"/>
    <w:rsid w:val="008B2CFE"/>
    <w:rsid w:val="008B3187"/>
    <w:rsid w:val="008B369A"/>
    <w:rsid w:val="008B380B"/>
    <w:rsid w:val="008B3981"/>
    <w:rsid w:val="008B3A75"/>
    <w:rsid w:val="008B3A9A"/>
    <w:rsid w:val="008B3C76"/>
    <w:rsid w:val="008B3E7F"/>
    <w:rsid w:val="008B3FF7"/>
    <w:rsid w:val="008B4043"/>
    <w:rsid w:val="008B4183"/>
    <w:rsid w:val="008B423D"/>
    <w:rsid w:val="008B44B1"/>
    <w:rsid w:val="008B461B"/>
    <w:rsid w:val="008B4927"/>
    <w:rsid w:val="008B4CE1"/>
    <w:rsid w:val="008B5335"/>
    <w:rsid w:val="008B54F5"/>
    <w:rsid w:val="008B589D"/>
    <w:rsid w:val="008B5AA4"/>
    <w:rsid w:val="008B5B13"/>
    <w:rsid w:val="008B5BF7"/>
    <w:rsid w:val="008B5D70"/>
    <w:rsid w:val="008B5E76"/>
    <w:rsid w:val="008B630D"/>
    <w:rsid w:val="008B65D6"/>
    <w:rsid w:val="008B6631"/>
    <w:rsid w:val="008B66FF"/>
    <w:rsid w:val="008B67D1"/>
    <w:rsid w:val="008B699F"/>
    <w:rsid w:val="008B6C2D"/>
    <w:rsid w:val="008B6F9D"/>
    <w:rsid w:val="008B7092"/>
    <w:rsid w:val="008B7133"/>
    <w:rsid w:val="008B71A1"/>
    <w:rsid w:val="008B732B"/>
    <w:rsid w:val="008B7371"/>
    <w:rsid w:val="008B746F"/>
    <w:rsid w:val="008B74B2"/>
    <w:rsid w:val="008B7692"/>
    <w:rsid w:val="008B7728"/>
    <w:rsid w:val="008B7794"/>
    <w:rsid w:val="008B7801"/>
    <w:rsid w:val="008B7B08"/>
    <w:rsid w:val="008B7DA6"/>
    <w:rsid w:val="008B7ED6"/>
    <w:rsid w:val="008B7FA9"/>
    <w:rsid w:val="008C0017"/>
    <w:rsid w:val="008C001E"/>
    <w:rsid w:val="008C0082"/>
    <w:rsid w:val="008C00AE"/>
    <w:rsid w:val="008C0145"/>
    <w:rsid w:val="008C02F2"/>
    <w:rsid w:val="008C0652"/>
    <w:rsid w:val="008C0799"/>
    <w:rsid w:val="008C08CB"/>
    <w:rsid w:val="008C08E9"/>
    <w:rsid w:val="008C092A"/>
    <w:rsid w:val="008C096B"/>
    <w:rsid w:val="008C0A9B"/>
    <w:rsid w:val="008C0ACF"/>
    <w:rsid w:val="008C0C1B"/>
    <w:rsid w:val="008C0C73"/>
    <w:rsid w:val="008C11F4"/>
    <w:rsid w:val="008C12F6"/>
    <w:rsid w:val="008C14CD"/>
    <w:rsid w:val="008C16D1"/>
    <w:rsid w:val="008C1782"/>
    <w:rsid w:val="008C1858"/>
    <w:rsid w:val="008C1894"/>
    <w:rsid w:val="008C19C9"/>
    <w:rsid w:val="008C1B0F"/>
    <w:rsid w:val="008C1BD4"/>
    <w:rsid w:val="008C1BDC"/>
    <w:rsid w:val="008C1CDE"/>
    <w:rsid w:val="008C200B"/>
    <w:rsid w:val="008C205B"/>
    <w:rsid w:val="008C21C5"/>
    <w:rsid w:val="008C224F"/>
    <w:rsid w:val="008C2331"/>
    <w:rsid w:val="008C25C0"/>
    <w:rsid w:val="008C2BAF"/>
    <w:rsid w:val="008C2BE2"/>
    <w:rsid w:val="008C2D2D"/>
    <w:rsid w:val="008C2EA8"/>
    <w:rsid w:val="008C334E"/>
    <w:rsid w:val="008C367F"/>
    <w:rsid w:val="008C369B"/>
    <w:rsid w:val="008C3A1C"/>
    <w:rsid w:val="008C3C2F"/>
    <w:rsid w:val="008C408E"/>
    <w:rsid w:val="008C41F7"/>
    <w:rsid w:val="008C4389"/>
    <w:rsid w:val="008C43E9"/>
    <w:rsid w:val="008C44B6"/>
    <w:rsid w:val="008C4567"/>
    <w:rsid w:val="008C45ED"/>
    <w:rsid w:val="008C4807"/>
    <w:rsid w:val="008C4951"/>
    <w:rsid w:val="008C4B37"/>
    <w:rsid w:val="008C4D37"/>
    <w:rsid w:val="008C4EB3"/>
    <w:rsid w:val="008C4FCB"/>
    <w:rsid w:val="008C5032"/>
    <w:rsid w:val="008C52CF"/>
    <w:rsid w:val="008C5523"/>
    <w:rsid w:val="008C55F7"/>
    <w:rsid w:val="008C56A0"/>
    <w:rsid w:val="008C5776"/>
    <w:rsid w:val="008C57E6"/>
    <w:rsid w:val="008C58A9"/>
    <w:rsid w:val="008C5BED"/>
    <w:rsid w:val="008C5BEE"/>
    <w:rsid w:val="008C5C28"/>
    <w:rsid w:val="008C5CA8"/>
    <w:rsid w:val="008C5D04"/>
    <w:rsid w:val="008C60FF"/>
    <w:rsid w:val="008C64B2"/>
    <w:rsid w:val="008C66BD"/>
    <w:rsid w:val="008C6812"/>
    <w:rsid w:val="008C6833"/>
    <w:rsid w:val="008C6C11"/>
    <w:rsid w:val="008C6DB4"/>
    <w:rsid w:val="008C70A2"/>
    <w:rsid w:val="008C70CB"/>
    <w:rsid w:val="008C7242"/>
    <w:rsid w:val="008C752C"/>
    <w:rsid w:val="008C7735"/>
    <w:rsid w:val="008C7820"/>
    <w:rsid w:val="008C786C"/>
    <w:rsid w:val="008C7AD9"/>
    <w:rsid w:val="008C7AE1"/>
    <w:rsid w:val="008C7BB9"/>
    <w:rsid w:val="008D0161"/>
    <w:rsid w:val="008D016B"/>
    <w:rsid w:val="008D08C7"/>
    <w:rsid w:val="008D09B0"/>
    <w:rsid w:val="008D0AC4"/>
    <w:rsid w:val="008D0E30"/>
    <w:rsid w:val="008D0F5B"/>
    <w:rsid w:val="008D0F7F"/>
    <w:rsid w:val="008D0F86"/>
    <w:rsid w:val="008D0FE4"/>
    <w:rsid w:val="008D1353"/>
    <w:rsid w:val="008D144E"/>
    <w:rsid w:val="008D145F"/>
    <w:rsid w:val="008D1513"/>
    <w:rsid w:val="008D165A"/>
    <w:rsid w:val="008D19B4"/>
    <w:rsid w:val="008D1A8C"/>
    <w:rsid w:val="008D1BF9"/>
    <w:rsid w:val="008D1C55"/>
    <w:rsid w:val="008D1DE8"/>
    <w:rsid w:val="008D1E04"/>
    <w:rsid w:val="008D1FC5"/>
    <w:rsid w:val="008D2108"/>
    <w:rsid w:val="008D2276"/>
    <w:rsid w:val="008D22FB"/>
    <w:rsid w:val="008D232D"/>
    <w:rsid w:val="008D2A5D"/>
    <w:rsid w:val="008D2FA0"/>
    <w:rsid w:val="008D3353"/>
    <w:rsid w:val="008D3464"/>
    <w:rsid w:val="008D36FF"/>
    <w:rsid w:val="008D3A9B"/>
    <w:rsid w:val="008D3B26"/>
    <w:rsid w:val="008D3C5E"/>
    <w:rsid w:val="008D3D22"/>
    <w:rsid w:val="008D3DD8"/>
    <w:rsid w:val="008D3E8E"/>
    <w:rsid w:val="008D4024"/>
    <w:rsid w:val="008D4028"/>
    <w:rsid w:val="008D43C0"/>
    <w:rsid w:val="008D470B"/>
    <w:rsid w:val="008D4902"/>
    <w:rsid w:val="008D4A64"/>
    <w:rsid w:val="008D4BE7"/>
    <w:rsid w:val="008D4C94"/>
    <w:rsid w:val="008D4D4B"/>
    <w:rsid w:val="008D4D62"/>
    <w:rsid w:val="008D4E11"/>
    <w:rsid w:val="008D5101"/>
    <w:rsid w:val="008D513D"/>
    <w:rsid w:val="008D5152"/>
    <w:rsid w:val="008D51EC"/>
    <w:rsid w:val="008D5831"/>
    <w:rsid w:val="008D5B14"/>
    <w:rsid w:val="008D5B87"/>
    <w:rsid w:val="008D5BDE"/>
    <w:rsid w:val="008D5CEE"/>
    <w:rsid w:val="008D621D"/>
    <w:rsid w:val="008D64AA"/>
    <w:rsid w:val="008D6887"/>
    <w:rsid w:val="008D689A"/>
    <w:rsid w:val="008D6EAB"/>
    <w:rsid w:val="008D7332"/>
    <w:rsid w:val="008D75BC"/>
    <w:rsid w:val="008D7A10"/>
    <w:rsid w:val="008D7A68"/>
    <w:rsid w:val="008D7C02"/>
    <w:rsid w:val="008D7D0F"/>
    <w:rsid w:val="008D7D89"/>
    <w:rsid w:val="008D7F75"/>
    <w:rsid w:val="008E00D3"/>
    <w:rsid w:val="008E05BC"/>
    <w:rsid w:val="008E077A"/>
    <w:rsid w:val="008E0B63"/>
    <w:rsid w:val="008E0FE7"/>
    <w:rsid w:val="008E1024"/>
    <w:rsid w:val="008E128B"/>
    <w:rsid w:val="008E15A1"/>
    <w:rsid w:val="008E1630"/>
    <w:rsid w:val="008E1749"/>
    <w:rsid w:val="008E189B"/>
    <w:rsid w:val="008E1903"/>
    <w:rsid w:val="008E190D"/>
    <w:rsid w:val="008E1A5A"/>
    <w:rsid w:val="008E1B58"/>
    <w:rsid w:val="008E1C4B"/>
    <w:rsid w:val="008E1CA7"/>
    <w:rsid w:val="008E1CB5"/>
    <w:rsid w:val="008E1D17"/>
    <w:rsid w:val="008E1D21"/>
    <w:rsid w:val="008E1D8E"/>
    <w:rsid w:val="008E2257"/>
    <w:rsid w:val="008E25AB"/>
    <w:rsid w:val="008E2601"/>
    <w:rsid w:val="008E2621"/>
    <w:rsid w:val="008E2847"/>
    <w:rsid w:val="008E28BE"/>
    <w:rsid w:val="008E2919"/>
    <w:rsid w:val="008E293A"/>
    <w:rsid w:val="008E29EF"/>
    <w:rsid w:val="008E2B42"/>
    <w:rsid w:val="008E2BA5"/>
    <w:rsid w:val="008E2BC7"/>
    <w:rsid w:val="008E2D0A"/>
    <w:rsid w:val="008E2DAB"/>
    <w:rsid w:val="008E2E3D"/>
    <w:rsid w:val="008E2F57"/>
    <w:rsid w:val="008E2FF0"/>
    <w:rsid w:val="008E35CD"/>
    <w:rsid w:val="008E3648"/>
    <w:rsid w:val="008E3680"/>
    <w:rsid w:val="008E3681"/>
    <w:rsid w:val="008E36F3"/>
    <w:rsid w:val="008E37AD"/>
    <w:rsid w:val="008E38D4"/>
    <w:rsid w:val="008E3C3E"/>
    <w:rsid w:val="008E3D00"/>
    <w:rsid w:val="008E3D0F"/>
    <w:rsid w:val="008E3E50"/>
    <w:rsid w:val="008E42CC"/>
    <w:rsid w:val="008E4764"/>
    <w:rsid w:val="008E485B"/>
    <w:rsid w:val="008E48C6"/>
    <w:rsid w:val="008E4E1E"/>
    <w:rsid w:val="008E50B7"/>
    <w:rsid w:val="008E54EA"/>
    <w:rsid w:val="008E56BA"/>
    <w:rsid w:val="008E573E"/>
    <w:rsid w:val="008E5855"/>
    <w:rsid w:val="008E58A1"/>
    <w:rsid w:val="008E5B87"/>
    <w:rsid w:val="008E5BDF"/>
    <w:rsid w:val="008E62E2"/>
    <w:rsid w:val="008E63BC"/>
    <w:rsid w:val="008E63BD"/>
    <w:rsid w:val="008E64D2"/>
    <w:rsid w:val="008E6558"/>
    <w:rsid w:val="008E685A"/>
    <w:rsid w:val="008E6AAB"/>
    <w:rsid w:val="008E6B75"/>
    <w:rsid w:val="008E6C54"/>
    <w:rsid w:val="008E6D4B"/>
    <w:rsid w:val="008E6D92"/>
    <w:rsid w:val="008E6F50"/>
    <w:rsid w:val="008E7045"/>
    <w:rsid w:val="008E715D"/>
    <w:rsid w:val="008E71A8"/>
    <w:rsid w:val="008E74A9"/>
    <w:rsid w:val="008E75EE"/>
    <w:rsid w:val="008E7722"/>
    <w:rsid w:val="008E78B4"/>
    <w:rsid w:val="008E78D3"/>
    <w:rsid w:val="008E790B"/>
    <w:rsid w:val="008E7B19"/>
    <w:rsid w:val="008E7DDE"/>
    <w:rsid w:val="008F00C6"/>
    <w:rsid w:val="008F0236"/>
    <w:rsid w:val="008F0461"/>
    <w:rsid w:val="008F06D1"/>
    <w:rsid w:val="008F09B8"/>
    <w:rsid w:val="008F0A2A"/>
    <w:rsid w:val="008F0B71"/>
    <w:rsid w:val="008F0D06"/>
    <w:rsid w:val="008F10E0"/>
    <w:rsid w:val="008F13A9"/>
    <w:rsid w:val="008F13B6"/>
    <w:rsid w:val="008F1549"/>
    <w:rsid w:val="008F154A"/>
    <w:rsid w:val="008F1653"/>
    <w:rsid w:val="008F18EB"/>
    <w:rsid w:val="008F1961"/>
    <w:rsid w:val="008F1A85"/>
    <w:rsid w:val="008F1B85"/>
    <w:rsid w:val="008F1C17"/>
    <w:rsid w:val="008F1C79"/>
    <w:rsid w:val="008F1CA7"/>
    <w:rsid w:val="008F1DAD"/>
    <w:rsid w:val="008F1F1F"/>
    <w:rsid w:val="008F2125"/>
    <w:rsid w:val="008F214B"/>
    <w:rsid w:val="008F217E"/>
    <w:rsid w:val="008F2213"/>
    <w:rsid w:val="008F2292"/>
    <w:rsid w:val="008F2379"/>
    <w:rsid w:val="008F23D8"/>
    <w:rsid w:val="008F25B2"/>
    <w:rsid w:val="008F25C7"/>
    <w:rsid w:val="008F2842"/>
    <w:rsid w:val="008F2854"/>
    <w:rsid w:val="008F2881"/>
    <w:rsid w:val="008F29A4"/>
    <w:rsid w:val="008F2BA0"/>
    <w:rsid w:val="008F2CF8"/>
    <w:rsid w:val="008F301C"/>
    <w:rsid w:val="008F318A"/>
    <w:rsid w:val="008F3416"/>
    <w:rsid w:val="008F3513"/>
    <w:rsid w:val="008F35E0"/>
    <w:rsid w:val="008F3606"/>
    <w:rsid w:val="008F3707"/>
    <w:rsid w:val="008F3769"/>
    <w:rsid w:val="008F3780"/>
    <w:rsid w:val="008F3A9E"/>
    <w:rsid w:val="008F3AFD"/>
    <w:rsid w:val="008F3C83"/>
    <w:rsid w:val="008F3E69"/>
    <w:rsid w:val="008F41BB"/>
    <w:rsid w:val="008F4353"/>
    <w:rsid w:val="008F453C"/>
    <w:rsid w:val="008F4579"/>
    <w:rsid w:val="008F4922"/>
    <w:rsid w:val="008F4D44"/>
    <w:rsid w:val="008F4DFC"/>
    <w:rsid w:val="008F4F9B"/>
    <w:rsid w:val="008F5428"/>
    <w:rsid w:val="008F59E0"/>
    <w:rsid w:val="008F5A2C"/>
    <w:rsid w:val="008F5AE0"/>
    <w:rsid w:val="008F5C63"/>
    <w:rsid w:val="008F5CDE"/>
    <w:rsid w:val="008F6660"/>
    <w:rsid w:val="008F668E"/>
    <w:rsid w:val="008F6A3D"/>
    <w:rsid w:val="008F6AE5"/>
    <w:rsid w:val="008F6BF5"/>
    <w:rsid w:val="008F6C6B"/>
    <w:rsid w:val="008F6C86"/>
    <w:rsid w:val="008F6E49"/>
    <w:rsid w:val="008F6FC1"/>
    <w:rsid w:val="008F726C"/>
    <w:rsid w:val="008F7477"/>
    <w:rsid w:val="008F7806"/>
    <w:rsid w:val="008F7A45"/>
    <w:rsid w:val="008F7AB2"/>
    <w:rsid w:val="008F7AFD"/>
    <w:rsid w:val="008F7D26"/>
    <w:rsid w:val="008F7F5B"/>
    <w:rsid w:val="009002EA"/>
    <w:rsid w:val="009005B9"/>
    <w:rsid w:val="00900C33"/>
    <w:rsid w:val="00900E0A"/>
    <w:rsid w:val="00900F88"/>
    <w:rsid w:val="009012E3"/>
    <w:rsid w:val="009014CC"/>
    <w:rsid w:val="0090156F"/>
    <w:rsid w:val="00901880"/>
    <w:rsid w:val="00901B47"/>
    <w:rsid w:val="00901B59"/>
    <w:rsid w:val="00901BA7"/>
    <w:rsid w:val="00901E1B"/>
    <w:rsid w:val="00902216"/>
    <w:rsid w:val="00902448"/>
    <w:rsid w:val="00902642"/>
    <w:rsid w:val="00902671"/>
    <w:rsid w:val="00902715"/>
    <w:rsid w:val="00902740"/>
    <w:rsid w:val="0090285F"/>
    <w:rsid w:val="00903098"/>
    <w:rsid w:val="0090312E"/>
    <w:rsid w:val="00903441"/>
    <w:rsid w:val="00903740"/>
    <w:rsid w:val="00903A59"/>
    <w:rsid w:val="00903AEB"/>
    <w:rsid w:val="00903DC8"/>
    <w:rsid w:val="00903EC7"/>
    <w:rsid w:val="00904097"/>
    <w:rsid w:val="009040E2"/>
    <w:rsid w:val="009042FE"/>
    <w:rsid w:val="00904381"/>
    <w:rsid w:val="00904657"/>
    <w:rsid w:val="00904951"/>
    <w:rsid w:val="0090497A"/>
    <w:rsid w:val="00904BF7"/>
    <w:rsid w:val="00904D7D"/>
    <w:rsid w:val="00904EBE"/>
    <w:rsid w:val="00904F06"/>
    <w:rsid w:val="009051EE"/>
    <w:rsid w:val="0090523E"/>
    <w:rsid w:val="009054C0"/>
    <w:rsid w:val="0090553F"/>
    <w:rsid w:val="00905589"/>
    <w:rsid w:val="00905664"/>
    <w:rsid w:val="00905799"/>
    <w:rsid w:val="00905831"/>
    <w:rsid w:val="00905998"/>
    <w:rsid w:val="00905AB9"/>
    <w:rsid w:val="00905B16"/>
    <w:rsid w:val="00905E53"/>
    <w:rsid w:val="00905EDC"/>
    <w:rsid w:val="009062B3"/>
    <w:rsid w:val="0090636F"/>
    <w:rsid w:val="00906379"/>
    <w:rsid w:val="009065A2"/>
    <w:rsid w:val="00906834"/>
    <w:rsid w:val="0090744E"/>
    <w:rsid w:val="009075A4"/>
    <w:rsid w:val="00907D77"/>
    <w:rsid w:val="00907DAA"/>
    <w:rsid w:val="00907EA8"/>
    <w:rsid w:val="00907F92"/>
    <w:rsid w:val="00907FBE"/>
    <w:rsid w:val="00910125"/>
    <w:rsid w:val="00910244"/>
    <w:rsid w:val="009102B5"/>
    <w:rsid w:val="0091036D"/>
    <w:rsid w:val="0091061C"/>
    <w:rsid w:val="009106AA"/>
    <w:rsid w:val="009108F9"/>
    <w:rsid w:val="00910D9F"/>
    <w:rsid w:val="00910F4F"/>
    <w:rsid w:val="00910F82"/>
    <w:rsid w:val="00910FFD"/>
    <w:rsid w:val="00911041"/>
    <w:rsid w:val="00911052"/>
    <w:rsid w:val="00911147"/>
    <w:rsid w:val="009117E4"/>
    <w:rsid w:val="00911806"/>
    <w:rsid w:val="00911B14"/>
    <w:rsid w:val="00911B5E"/>
    <w:rsid w:val="00911C22"/>
    <w:rsid w:val="00911CC0"/>
    <w:rsid w:val="00911DE5"/>
    <w:rsid w:val="00911DEF"/>
    <w:rsid w:val="00911F54"/>
    <w:rsid w:val="00912087"/>
    <w:rsid w:val="009121EE"/>
    <w:rsid w:val="009123CD"/>
    <w:rsid w:val="00912496"/>
    <w:rsid w:val="009124ED"/>
    <w:rsid w:val="0091250F"/>
    <w:rsid w:val="00912872"/>
    <w:rsid w:val="00912D58"/>
    <w:rsid w:val="00912D76"/>
    <w:rsid w:val="0091302C"/>
    <w:rsid w:val="009133FC"/>
    <w:rsid w:val="0091368C"/>
    <w:rsid w:val="00913770"/>
    <w:rsid w:val="009141BE"/>
    <w:rsid w:val="00914228"/>
    <w:rsid w:val="0091437F"/>
    <w:rsid w:val="009144F6"/>
    <w:rsid w:val="0091454E"/>
    <w:rsid w:val="00914616"/>
    <w:rsid w:val="009148C0"/>
    <w:rsid w:val="00914A31"/>
    <w:rsid w:val="00914A42"/>
    <w:rsid w:val="00914DEE"/>
    <w:rsid w:val="00914E74"/>
    <w:rsid w:val="00914EFF"/>
    <w:rsid w:val="009150C4"/>
    <w:rsid w:val="00915301"/>
    <w:rsid w:val="00915323"/>
    <w:rsid w:val="00915355"/>
    <w:rsid w:val="00915453"/>
    <w:rsid w:val="00915576"/>
    <w:rsid w:val="009155DA"/>
    <w:rsid w:val="009156AB"/>
    <w:rsid w:val="00915783"/>
    <w:rsid w:val="009157F7"/>
    <w:rsid w:val="009159DC"/>
    <w:rsid w:val="00915C46"/>
    <w:rsid w:val="00915E31"/>
    <w:rsid w:val="00915F91"/>
    <w:rsid w:val="00915FC7"/>
    <w:rsid w:val="0091611D"/>
    <w:rsid w:val="00916382"/>
    <w:rsid w:val="00916820"/>
    <w:rsid w:val="00916C3B"/>
    <w:rsid w:val="00916CEE"/>
    <w:rsid w:val="00916D12"/>
    <w:rsid w:val="00916D49"/>
    <w:rsid w:val="00916D51"/>
    <w:rsid w:val="00916E52"/>
    <w:rsid w:val="009172A8"/>
    <w:rsid w:val="009174F4"/>
    <w:rsid w:val="009178CA"/>
    <w:rsid w:val="009179C9"/>
    <w:rsid w:val="00917CA2"/>
    <w:rsid w:val="00917DB0"/>
    <w:rsid w:val="00917F33"/>
    <w:rsid w:val="009200F1"/>
    <w:rsid w:val="009202BF"/>
    <w:rsid w:val="00920382"/>
    <w:rsid w:val="009204EE"/>
    <w:rsid w:val="00920656"/>
    <w:rsid w:val="009206BE"/>
    <w:rsid w:val="00920C2E"/>
    <w:rsid w:val="00920CA2"/>
    <w:rsid w:val="00920CA8"/>
    <w:rsid w:val="00920DD7"/>
    <w:rsid w:val="00920E18"/>
    <w:rsid w:val="00920E99"/>
    <w:rsid w:val="00921178"/>
    <w:rsid w:val="0092179E"/>
    <w:rsid w:val="009217C1"/>
    <w:rsid w:val="0092191E"/>
    <w:rsid w:val="009219B2"/>
    <w:rsid w:val="00921AC7"/>
    <w:rsid w:val="00921AE2"/>
    <w:rsid w:val="00921AEE"/>
    <w:rsid w:val="00921B35"/>
    <w:rsid w:val="00921E8D"/>
    <w:rsid w:val="00921EAA"/>
    <w:rsid w:val="00922061"/>
    <w:rsid w:val="0092237D"/>
    <w:rsid w:val="009225CF"/>
    <w:rsid w:val="009226BF"/>
    <w:rsid w:val="0092272A"/>
    <w:rsid w:val="00923026"/>
    <w:rsid w:val="00923053"/>
    <w:rsid w:val="009231F2"/>
    <w:rsid w:val="0092321A"/>
    <w:rsid w:val="00923657"/>
    <w:rsid w:val="009238CD"/>
    <w:rsid w:val="009239C2"/>
    <w:rsid w:val="00923A39"/>
    <w:rsid w:val="00923C8F"/>
    <w:rsid w:val="00923DD6"/>
    <w:rsid w:val="00924213"/>
    <w:rsid w:val="00924269"/>
    <w:rsid w:val="00924738"/>
    <w:rsid w:val="009247F1"/>
    <w:rsid w:val="009248A2"/>
    <w:rsid w:val="00924A0F"/>
    <w:rsid w:val="00924D2F"/>
    <w:rsid w:val="00924DD7"/>
    <w:rsid w:val="00924F99"/>
    <w:rsid w:val="009250A7"/>
    <w:rsid w:val="00925412"/>
    <w:rsid w:val="009254EA"/>
    <w:rsid w:val="00925594"/>
    <w:rsid w:val="009256D0"/>
    <w:rsid w:val="009256FB"/>
    <w:rsid w:val="0092580C"/>
    <w:rsid w:val="00925A91"/>
    <w:rsid w:val="00925C4E"/>
    <w:rsid w:val="00925D2D"/>
    <w:rsid w:val="00925F38"/>
    <w:rsid w:val="00925FD3"/>
    <w:rsid w:val="00926133"/>
    <w:rsid w:val="00926268"/>
    <w:rsid w:val="009266F4"/>
    <w:rsid w:val="009267E7"/>
    <w:rsid w:val="00926865"/>
    <w:rsid w:val="009268D8"/>
    <w:rsid w:val="009269B1"/>
    <w:rsid w:val="009269FC"/>
    <w:rsid w:val="00926A93"/>
    <w:rsid w:val="00926C09"/>
    <w:rsid w:val="00926F23"/>
    <w:rsid w:val="00927043"/>
    <w:rsid w:val="009271DE"/>
    <w:rsid w:val="00927423"/>
    <w:rsid w:val="00927935"/>
    <w:rsid w:val="009279A0"/>
    <w:rsid w:val="009279C4"/>
    <w:rsid w:val="009279D9"/>
    <w:rsid w:val="00927A2A"/>
    <w:rsid w:val="00927D27"/>
    <w:rsid w:val="00927F5B"/>
    <w:rsid w:val="00930086"/>
    <w:rsid w:val="009302B8"/>
    <w:rsid w:val="00930500"/>
    <w:rsid w:val="00930685"/>
    <w:rsid w:val="0093073C"/>
    <w:rsid w:val="009308BB"/>
    <w:rsid w:val="009308D7"/>
    <w:rsid w:val="00930941"/>
    <w:rsid w:val="00930D39"/>
    <w:rsid w:val="00930FCB"/>
    <w:rsid w:val="00931521"/>
    <w:rsid w:val="00931AAA"/>
    <w:rsid w:val="00931BBF"/>
    <w:rsid w:val="00931F0A"/>
    <w:rsid w:val="00931F1B"/>
    <w:rsid w:val="00931FD8"/>
    <w:rsid w:val="009320E4"/>
    <w:rsid w:val="009325C4"/>
    <w:rsid w:val="009327F6"/>
    <w:rsid w:val="00932994"/>
    <w:rsid w:val="00932AF4"/>
    <w:rsid w:val="00932BA6"/>
    <w:rsid w:val="00932CCC"/>
    <w:rsid w:val="00932F5A"/>
    <w:rsid w:val="0093304C"/>
    <w:rsid w:val="00933420"/>
    <w:rsid w:val="0093366C"/>
    <w:rsid w:val="009336B5"/>
    <w:rsid w:val="0093375E"/>
    <w:rsid w:val="009337B2"/>
    <w:rsid w:val="009338AF"/>
    <w:rsid w:val="00933A74"/>
    <w:rsid w:val="00933B31"/>
    <w:rsid w:val="00933B53"/>
    <w:rsid w:val="00933B8A"/>
    <w:rsid w:val="00933C2F"/>
    <w:rsid w:val="0093401B"/>
    <w:rsid w:val="0093432B"/>
    <w:rsid w:val="00934587"/>
    <w:rsid w:val="009346CE"/>
    <w:rsid w:val="00934C13"/>
    <w:rsid w:val="00935310"/>
    <w:rsid w:val="0093533A"/>
    <w:rsid w:val="00935365"/>
    <w:rsid w:val="00935370"/>
    <w:rsid w:val="0093537B"/>
    <w:rsid w:val="00935669"/>
    <w:rsid w:val="0093593E"/>
    <w:rsid w:val="00935B32"/>
    <w:rsid w:val="00935D03"/>
    <w:rsid w:val="00935D38"/>
    <w:rsid w:val="00935F33"/>
    <w:rsid w:val="0093615D"/>
    <w:rsid w:val="0093671D"/>
    <w:rsid w:val="009368C6"/>
    <w:rsid w:val="00936B1A"/>
    <w:rsid w:val="00936B58"/>
    <w:rsid w:val="00936C18"/>
    <w:rsid w:val="00936CF0"/>
    <w:rsid w:val="00936D78"/>
    <w:rsid w:val="00936DEE"/>
    <w:rsid w:val="0093721D"/>
    <w:rsid w:val="00937223"/>
    <w:rsid w:val="009373AE"/>
    <w:rsid w:val="009376D1"/>
    <w:rsid w:val="00937744"/>
    <w:rsid w:val="009377B4"/>
    <w:rsid w:val="00937929"/>
    <w:rsid w:val="00937A97"/>
    <w:rsid w:val="009400FB"/>
    <w:rsid w:val="00940152"/>
    <w:rsid w:val="00940196"/>
    <w:rsid w:val="0094025C"/>
    <w:rsid w:val="009402BC"/>
    <w:rsid w:val="00940338"/>
    <w:rsid w:val="00940536"/>
    <w:rsid w:val="00940575"/>
    <w:rsid w:val="0094078D"/>
    <w:rsid w:val="00940A73"/>
    <w:rsid w:val="00940DC1"/>
    <w:rsid w:val="00940E5D"/>
    <w:rsid w:val="00940E6D"/>
    <w:rsid w:val="00940F18"/>
    <w:rsid w:val="00940F35"/>
    <w:rsid w:val="00941165"/>
    <w:rsid w:val="009412CC"/>
    <w:rsid w:val="00941370"/>
    <w:rsid w:val="00941408"/>
    <w:rsid w:val="00941974"/>
    <w:rsid w:val="009419B6"/>
    <w:rsid w:val="00941B06"/>
    <w:rsid w:val="00941D03"/>
    <w:rsid w:val="00941DB8"/>
    <w:rsid w:val="00941DD3"/>
    <w:rsid w:val="00941E3F"/>
    <w:rsid w:val="0094225F"/>
    <w:rsid w:val="00942281"/>
    <w:rsid w:val="0094230A"/>
    <w:rsid w:val="0094268A"/>
    <w:rsid w:val="0094297F"/>
    <w:rsid w:val="00942AB0"/>
    <w:rsid w:val="00942B03"/>
    <w:rsid w:val="00942D6B"/>
    <w:rsid w:val="00942F15"/>
    <w:rsid w:val="0094393A"/>
    <w:rsid w:val="00943985"/>
    <w:rsid w:val="00943C5B"/>
    <w:rsid w:val="00943CCE"/>
    <w:rsid w:val="00943D84"/>
    <w:rsid w:val="009440E5"/>
    <w:rsid w:val="009444AB"/>
    <w:rsid w:val="00944585"/>
    <w:rsid w:val="00944731"/>
    <w:rsid w:val="0094481B"/>
    <w:rsid w:val="00944872"/>
    <w:rsid w:val="00944A0E"/>
    <w:rsid w:val="00944A80"/>
    <w:rsid w:val="00944A99"/>
    <w:rsid w:val="00944ACA"/>
    <w:rsid w:val="00944C66"/>
    <w:rsid w:val="00944C85"/>
    <w:rsid w:val="00944E16"/>
    <w:rsid w:val="00944E4D"/>
    <w:rsid w:val="00944EBC"/>
    <w:rsid w:val="00945182"/>
    <w:rsid w:val="009452C8"/>
    <w:rsid w:val="0094539F"/>
    <w:rsid w:val="00945939"/>
    <w:rsid w:val="009459A0"/>
    <w:rsid w:val="00946608"/>
    <w:rsid w:val="00946841"/>
    <w:rsid w:val="0094684C"/>
    <w:rsid w:val="009468E9"/>
    <w:rsid w:val="00946CF6"/>
    <w:rsid w:val="00946DCF"/>
    <w:rsid w:val="0094723C"/>
    <w:rsid w:val="009472A8"/>
    <w:rsid w:val="0094761F"/>
    <w:rsid w:val="009476D7"/>
    <w:rsid w:val="0094778C"/>
    <w:rsid w:val="009478E3"/>
    <w:rsid w:val="0094798A"/>
    <w:rsid w:val="009479AC"/>
    <w:rsid w:val="00947AC6"/>
    <w:rsid w:val="00947C9D"/>
    <w:rsid w:val="00947DD7"/>
    <w:rsid w:val="00947E23"/>
    <w:rsid w:val="00947E65"/>
    <w:rsid w:val="00947F46"/>
    <w:rsid w:val="00950508"/>
    <w:rsid w:val="009506F7"/>
    <w:rsid w:val="009507A0"/>
    <w:rsid w:val="00950890"/>
    <w:rsid w:val="00950C5D"/>
    <w:rsid w:val="00950D7B"/>
    <w:rsid w:val="00950ED3"/>
    <w:rsid w:val="00950F62"/>
    <w:rsid w:val="0095124A"/>
    <w:rsid w:val="009512B0"/>
    <w:rsid w:val="0095131F"/>
    <w:rsid w:val="00951488"/>
    <w:rsid w:val="00951499"/>
    <w:rsid w:val="009516B7"/>
    <w:rsid w:val="0095174A"/>
    <w:rsid w:val="00951EDB"/>
    <w:rsid w:val="00951FB2"/>
    <w:rsid w:val="009520F5"/>
    <w:rsid w:val="0095214C"/>
    <w:rsid w:val="00952599"/>
    <w:rsid w:val="0095261D"/>
    <w:rsid w:val="009526BA"/>
    <w:rsid w:val="00952B17"/>
    <w:rsid w:val="00952FA8"/>
    <w:rsid w:val="00953136"/>
    <w:rsid w:val="00953211"/>
    <w:rsid w:val="009534F4"/>
    <w:rsid w:val="009535C2"/>
    <w:rsid w:val="009538C3"/>
    <w:rsid w:val="00953C89"/>
    <w:rsid w:val="00953ED7"/>
    <w:rsid w:val="00953F2F"/>
    <w:rsid w:val="00953F6F"/>
    <w:rsid w:val="00953FDF"/>
    <w:rsid w:val="00954148"/>
    <w:rsid w:val="0095457D"/>
    <w:rsid w:val="00954609"/>
    <w:rsid w:val="00954916"/>
    <w:rsid w:val="00954939"/>
    <w:rsid w:val="00954FEB"/>
    <w:rsid w:val="00955153"/>
    <w:rsid w:val="00955684"/>
    <w:rsid w:val="009557C6"/>
    <w:rsid w:val="00955C06"/>
    <w:rsid w:val="00955CB0"/>
    <w:rsid w:val="00955F4E"/>
    <w:rsid w:val="0095603C"/>
    <w:rsid w:val="00956313"/>
    <w:rsid w:val="009563B2"/>
    <w:rsid w:val="00956508"/>
    <w:rsid w:val="00956548"/>
    <w:rsid w:val="009565A8"/>
    <w:rsid w:val="00956A60"/>
    <w:rsid w:val="00956A6B"/>
    <w:rsid w:val="00957025"/>
    <w:rsid w:val="0095710B"/>
    <w:rsid w:val="0095716E"/>
    <w:rsid w:val="00957177"/>
    <w:rsid w:val="009574AE"/>
    <w:rsid w:val="00957607"/>
    <w:rsid w:val="0095774A"/>
    <w:rsid w:val="009577F0"/>
    <w:rsid w:val="00957883"/>
    <w:rsid w:val="009578A4"/>
    <w:rsid w:val="009578E8"/>
    <w:rsid w:val="00957EA6"/>
    <w:rsid w:val="00957FD0"/>
    <w:rsid w:val="009601BC"/>
    <w:rsid w:val="00960252"/>
    <w:rsid w:val="009602DB"/>
    <w:rsid w:val="009603B8"/>
    <w:rsid w:val="00960696"/>
    <w:rsid w:val="009608A3"/>
    <w:rsid w:val="00960B17"/>
    <w:rsid w:val="00960B3A"/>
    <w:rsid w:val="00960C96"/>
    <w:rsid w:val="00960D6B"/>
    <w:rsid w:val="00960D7B"/>
    <w:rsid w:val="009612B4"/>
    <w:rsid w:val="0096163C"/>
    <w:rsid w:val="009616B9"/>
    <w:rsid w:val="0096174D"/>
    <w:rsid w:val="009617BB"/>
    <w:rsid w:val="00961971"/>
    <w:rsid w:val="00961E41"/>
    <w:rsid w:val="00961E8E"/>
    <w:rsid w:val="00961F48"/>
    <w:rsid w:val="00962619"/>
    <w:rsid w:val="00962697"/>
    <w:rsid w:val="009626B5"/>
    <w:rsid w:val="00962A0B"/>
    <w:rsid w:val="00962D11"/>
    <w:rsid w:val="00962D33"/>
    <w:rsid w:val="00962DB4"/>
    <w:rsid w:val="00962E77"/>
    <w:rsid w:val="00962EBD"/>
    <w:rsid w:val="00962F11"/>
    <w:rsid w:val="009630DD"/>
    <w:rsid w:val="00963489"/>
    <w:rsid w:val="0096360C"/>
    <w:rsid w:val="00963785"/>
    <w:rsid w:val="00963B3F"/>
    <w:rsid w:val="00963C56"/>
    <w:rsid w:val="00963C60"/>
    <w:rsid w:val="00963F99"/>
    <w:rsid w:val="00963FB0"/>
    <w:rsid w:val="00964035"/>
    <w:rsid w:val="00964464"/>
    <w:rsid w:val="0096459F"/>
    <w:rsid w:val="00964679"/>
    <w:rsid w:val="00964738"/>
    <w:rsid w:val="0096480E"/>
    <w:rsid w:val="00964866"/>
    <w:rsid w:val="00964989"/>
    <w:rsid w:val="00964A5B"/>
    <w:rsid w:val="00964CB5"/>
    <w:rsid w:val="00964D16"/>
    <w:rsid w:val="00964D5A"/>
    <w:rsid w:val="00964FF0"/>
    <w:rsid w:val="00965463"/>
    <w:rsid w:val="00965543"/>
    <w:rsid w:val="00965576"/>
    <w:rsid w:val="0096564A"/>
    <w:rsid w:val="009659C2"/>
    <w:rsid w:val="00965A3B"/>
    <w:rsid w:val="00965AA4"/>
    <w:rsid w:val="00965B89"/>
    <w:rsid w:val="00965D2D"/>
    <w:rsid w:val="00965F2A"/>
    <w:rsid w:val="009661AE"/>
    <w:rsid w:val="009666FE"/>
    <w:rsid w:val="009667D8"/>
    <w:rsid w:val="00966879"/>
    <w:rsid w:val="00966904"/>
    <w:rsid w:val="00966992"/>
    <w:rsid w:val="00966A10"/>
    <w:rsid w:val="00966B26"/>
    <w:rsid w:val="00966BA6"/>
    <w:rsid w:val="00967063"/>
    <w:rsid w:val="00967173"/>
    <w:rsid w:val="009672D7"/>
    <w:rsid w:val="009673BC"/>
    <w:rsid w:val="0096740E"/>
    <w:rsid w:val="00967475"/>
    <w:rsid w:val="0096756C"/>
    <w:rsid w:val="00967678"/>
    <w:rsid w:val="0096783E"/>
    <w:rsid w:val="00967879"/>
    <w:rsid w:val="009679C5"/>
    <w:rsid w:val="00967B4F"/>
    <w:rsid w:val="00967D11"/>
    <w:rsid w:val="00967D6C"/>
    <w:rsid w:val="00970256"/>
    <w:rsid w:val="00970376"/>
    <w:rsid w:val="009703D5"/>
    <w:rsid w:val="0097045C"/>
    <w:rsid w:val="00970611"/>
    <w:rsid w:val="009708DF"/>
    <w:rsid w:val="009708E4"/>
    <w:rsid w:val="00970BBF"/>
    <w:rsid w:val="00970D6D"/>
    <w:rsid w:val="00970FBA"/>
    <w:rsid w:val="0097105E"/>
    <w:rsid w:val="009710E9"/>
    <w:rsid w:val="0097125F"/>
    <w:rsid w:val="00971324"/>
    <w:rsid w:val="009716D2"/>
    <w:rsid w:val="009717A9"/>
    <w:rsid w:val="009717AB"/>
    <w:rsid w:val="00971A30"/>
    <w:rsid w:val="00971C05"/>
    <w:rsid w:val="00971F3D"/>
    <w:rsid w:val="00971FFA"/>
    <w:rsid w:val="0097205E"/>
    <w:rsid w:val="009721E8"/>
    <w:rsid w:val="00972434"/>
    <w:rsid w:val="0097260C"/>
    <w:rsid w:val="00972623"/>
    <w:rsid w:val="0097291D"/>
    <w:rsid w:val="009729A3"/>
    <w:rsid w:val="00972B18"/>
    <w:rsid w:val="00972B37"/>
    <w:rsid w:val="00972BAF"/>
    <w:rsid w:val="00972C80"/>
    <w:rsid w:val="00972D01"/>
    <w:rsid w:val="00972D62"/>
    <w:rsid w:val="00973454"/>
    <w:rsid w:val="00973607"/>
    <w:rsid w:val="0097394C"/>
    <w:rsid w:val="00973AD4"/>
    <w:rsid w:val="00973B0C"/>
    <w:rsid w:val="00973BC6"/>
    <w:rsid w:val="00973D0D"/>
    <w:rsid w:val="00973EC2"/>
    <w:rsid w:val="0097403D"/>
    <w:rsid w:val="0097445C"/>
    <w:rsid w:val="009744C6"/>
    <w:rsid w:val="00974550"/>
    <w:rsid w:val="0097470A"/>
    <w:rsid w:val="009747F4"/>
    <w:rsid w:val="00974997"/>
    <w:rsid w:val="0097531F"/>
    <w:rsid w:val="0097562B"/>
    <w:rsid w:val="00975A5D"/>
    <w:rsid w:val="00975A63"/>
    <w:rsid w:val="00975C22"/>
    <w:rsid w:val="00975F94"/>
    <w:rsid w:val="00975FC5"/>
    <w:rsid w:val="009760A1"/>
    <w:rsid w:val="009760E0"/>
    <w:rsid w:val="0097623A"/>
    <w:rsid w:val="0097626C"/>
    <w:rsid w:val="00976A67"/>
    <w:rsid w:val="00976A9E"/>
    <w:rsid w:val="00976C96"/>
    <w:rsid w:val="00976D48"/>
    <w:rsid w:val="00976E3E"/>
    <w:rsid w:val="009770AE"/>
    <w:rsid w:val="00977254"/>
    <w:rsid w:val="00977348"/>
    <w:rsid w:val="00977580"/>
    <w:rsid w:val="009775E0"/>
    <w:rsid w:val="0097787D"/>
    <w:rsid w:val="00977BA9"/>
    <w:rsid w:val="00977FAE"/>
    <w:rsid w:val="0098007B"/>
    <w:rsid w:val="009800ED"/>
    <w:rsid w:val="0098031B"/>
    <w:rsid w:val="009803AB"/>
    <w:rsid w:val="009803B8"/>
    <w:rsid w:val="009806E7"/>
    <w:rsid w:val="0098071E"/>
    <w:rsid w:val="0098077C"/>
    <w:rsid w:val="0098092D"/>
    <w:rsid w:val="00980B1B"/>
    <w:rsid w:val="00980BE0"/>
    <w:rsid w:val="00980D3F"/>
    <w:rsid w:val="00980F03"/>
    <w:rsid w:val="00980FDF"/>
    <w:rsid w:val="0098119B"/>
    <w:rsid w:val="009811D1"/>
    <w:rsid w:val="009815FB"/>
    <w:rsid w:val="00981906"/>
    <w:rsid w:val="009819BB"/>
    <w:rsid w:val="00981BF1"/>
    <w:rsid w:val="00981DB5"/>
    <w:rsid w:val="0098205E"/>
    <w:rsid w:val="0098240A"/>
    <w:rsid w:val="00982620"/>
    <w:rsid w:val="00982B92"/>
    <w:rsid w:val="00982B94"/>
    <w:rsid w:val="00982E27"/>
    <w:rsid w:val="00983113"/>
    <w:rsid w:val="0098317F"/>
    <w:rsid w:val="009831E4"/>
    <w:rsid w:val="00983207"/>
    <w:rsid w:val="0098321B"/>
    <w:rsid w:val="009832AC"/>
    <w:rsid w:val="009832BB"/>
    <w:rsid w:val="00983664"/>
    <w:rsid w:val="0098369B"/>
    <w:rsid w:val="00983832"/>
    <w:rsid w:val="0098390E"/>
    <w:rsid w:val="00983939"/>
    <w:rsid w:val="00983CA3"/>
    <w:rsid w:val="00983E39"/>
    <w:rsid w:val="00983EFF"/>
    <w:rsid w:val="00984018"/>
    <w:rsid w:val="009842A7"/>
    <w:rsid w:val="0098445F"/>
    <w:rsid w:val="00984703"/>
    <w:rsid w:val="0098477E"/>
    <w:rsid w:val="009848C9"/>
    <w:rsid w:val="00984A39"/>
    <w:rsid w:val="00984B98"/>
    <w:rsid w:val="00984ECF"/>
    <w:rsid w:val="00985056"/>
    <w:rsid w:val="0098521E"/>
    <w:rsid w:val="00985311"/>
    <w:rsid w:val="009858DD"/>
    <w:rsid w:val="009858E7"/>
    <w:rsid w:val="00985996"/>
    <w:rsid w:val="009859A7"/>
    <w:rsid w:val="009859C3"/>
    <w:rsid w:val="009859EB"/>
    <w:rsid w:val="00985CD7"/>
    <w:rsid w:val="00985D84"/>
    <w:rsid w:val="009860FA"/>
    <w:rsid w:val="009862C9"/>
    <w:rsid w:val="00986368"/>
    <w:rsid w:val="009864A2"/>
    <w:rsid w:val="0098653E"/>
    <w:rsid w:val="0098661B"/>
    <w:rsid w:val="00986668"/>
    <w:rsid w:val="009867E8"/>
    <w:rsid w:val="009868D2"/>
    <w:rsid w:val="009868F2"/>
    <w:rsid w:val="00986B59"/>
    <w:rsid w:val="00986D79"/>
    <w:rsid w:val="00986E18"/>
    <w:rsid w:val="00986EBF"/>
    <w:rsid w:val="00987005"/>
    <w:rsid w:val="00987179"/>
    <w:rsid w:val="00987354"/>
    <w:rsid w:val="00987725"/>
    <w:rsid w:val="0098793F"/>
    <w:rsid w:val="00987B33"/>
    <w:rsid w:val="00987B7E"/>
    <w:rsid w:val="00987D58"/>
    <w:rsid w:val="009900E1"/>
    <w:rsid w:val="0099010C"/>
    <w:rsid w:val="009906CF"/>
    <w:rsid w:val="00990760"/>
    <w:rsid w:val="00990B1A"/>
    <w:rsid w:val="00990B23"/>
    <w:rsid w:val="00990C67"/>
    <w:rsid w:val="00990C6F"/>
    <w:rsid w:val="00990F3B"/>
    <w:rsid w:val="00990FB4"/>
    <w:rsid w:val="00991217"/>
    <w:rsid w:val="009914D3"/>
    <w:rsid w:val="00991543"/>
    <w:rsid w:val="00991572"/>
    <w:rsid w:val="00991A72"/>
    <w:rsid w:val="00991B48"/>
    <w:rsid w:val="00991B7D"/>
    <w:rsid w:val="00991B87"/>
    <w:rsid w:val="00991D95"/>
    <w:rsid w:val="00991E48"/>
    <w:rsid w:val="00991FF5"/>
    <w:rsid w:val="009922A1"/>
    <w:rsid w:val="009922FF"/>
    <w:rsid w:val="00992349"/>
    <w:rsid w:val="0099237A"/>
    <w:rsid w:val="009923FB"/>
    <w:rsid w:val="00992661"/>
    <w:rsid w:val="00992811"/>
    <w:rsid w:val="00992AA1"/>
    <w:rsid w:val="00992CAE"/>
    <w:rsid w:val="00992D6B"/>
    <w:rsid w:val="0099332C"/>
    <w:rsid w:val="0099334B"/>
    <w:rsid w:val="00993374"/>
    <w:rsid w:val="0099337E"/>
    <w:rsid w:val="00993538"/>
    <w:rsid w:val="00993623"/>
    <w:rsid w:val="00993783"/>
    <w:rsid w:val="00993809"/>
    <w:rsid w:val="00993AAC"/>
    <w:rsid w:val="00993CA5"/>
    <w:rsid w:val="00993DCD"/>
    <w:rsid w:val="0099415D"/>
    <w:rsid w:val="009943D1"/>
    <w:rsid w:val="009946D5"/>
    <w:rsid w:val="0099496F"/>
    <w:rsid w:val="00994B89"/>
    <w:rsid w:val="00994D9F"/>
    <w:rsid w:val="00994F62"/>
    <w:rsid w:val="009955EB"/>
    <w:rsid w:val="009956C0"/>
    <w:rsid w:val="00995710"/>
    <w:rsid w:val="00995913"/>
    <w:rsid w:val="0099623B"/>
    <w:rsid w:val="00996311"/>
    <w:rsid w:val="00996387"/>
    <w:rsid w:val="00996829"/>
    <w:rsid w:val="009968E9"/>
    <w:rsid w:val="00996905"/>
    <w:rsid w:val="0099693D"/>
    <w:rsid w:val="00996AF2"/>
    <w:rsid w:val="00996C30"/>
    <w:rsid w:val="00996D67"/>
    <w:rsid w:val="00996E1C"/>
    <w:rsid w:val="00996EDB"/>
    <w:rsid w:val="00996EE2"/>
    <w:rsid w:val="00997195"/>
    <w:rsid w:val="009972C5"/>
    <w:rsid w:val="009974E7"/>
    <w:rsid w:val="00997565"/>
    <w:rsid w:val="00997C14"/>
    <w:rsid w:val="00997D73"/>
    <w:rsid w:val="00997E2D"/>
    <w:rsid w:val="00997E7B"/>
    <w:rsid w:val="009A00B6"/>
    <w:rsid w:val="009A034F"/>
    <w:rsid w:val="009A050A"/>
    <w:rsid w:val="009A05F4"/>
    <w:rsid w:val="009A0603"/>
    <w:rsid w:val="009A06F9"/>
    <w:rsid w:val="009A0E8A"/>
    <w:rsid w:val="009A0ED6"/>
    <w:rsid w:val="009A10BE"/>
    <w:rsid w:val="009A12EE"/>
    <w:rsid w:val="009A1321"/>
    <w:rsid w:val="009A135D"/>
    <w:rsid w:val="009A144D"/>
    <w:rsid w:val="009A15B4"/>
    <w:rsid w:val="009A15B9"/>
    <w:rsid w:val="009A16ED"/>
    <w:rsid w:val="009A1709"/>
    <w:rsid w:val="009A1A92"/>
    <w:rsid w:val="009A1AA0"/>
    <w:rsid w:val="009A1C67"/>
    <w:rsid w:val="009A216E"/>
    <w:rsid w:val="009A2343"/>
    <w:rsid w:val="009A257D"/>
    <w:rsid w:val="009A2633"/>
    <w:rsid w:val="009A265A"/>
    <w:rsid w:val="009A275F"/>
    <w:rsid w:val="009A2903"/>
    <w:rsid w:val="009A2954"/>
    <w:rsid w:val="009A2A3E"/>
    <w:rsid w:val="009A2AF3"/>
    <w:rsid w:val="009A2F7B"/>
    <w:rsid w:val="009A303B"/>
    <w:rsid w:val="009A32E6"/>
    <w:rsid w:val="009A3510"/>
    <w:rsid w:val="009A36BF"/>
    <w:rsid w:val="009A384F"/>
    <w:rsid w:val="009A3A1E"/>
    <w:rsid w:val="009A3DAD"/>
    <w:rsid w:val="009A3E51"/>
    <w:rsid w:val="009A3FCB"/>
    <w:rsid w:val="009A4008"/>
    <w:rsid w:val="009A4673"/>
    <w:rsid w:val="009A4A0A"/>
    <w:rsid w:val="009A4A93"/>
    <w:rsid w:val="009A4D90"/>
    <w:rsid w:val="009A4E42"/>
    <w:rsid w:val="009A5045"/>
    <w:rsid w:val="009A5092"/>
    <w:rsid w:val="009A50EC"/>
    <w:rsid w:val="009A53DE"/>
    <w:rsid w:val="009A53F2"/>
    <w:rsid w:val="009A5454"/>
    <w:rsid w:val="009A574F"/>
    <w:rsid w:val="009A5790"/>
    <w:rsid w:val="009A5989"/>
    <w:rsid w:val="009A5A4C"/>
    <w:rsid w:val="009A5C4D"/>
    <w:rsid w:val="009A5D38"/>
    <w:rsid w:val="009A5E00"/>
    <w:rsid w:val="009A5E1B"/>
    <w:rsid w:val="009A5E31"/>
    <w:rsid w:val="009A5E7C"/>
    <w:rsid w:val="009A5F97"/>
    <w:rsid w:val="009A6141"/>
    <w:rsid w:val="009A61D4"/>
    <w:rsid w:val="009A61FE"/>
    <w:rsid w:val="009A63E6"/>
    <w:rsid w:val="009A644B"/>
    <w:rsid w:val="009A6600"/>
    <w:rsid w:val="009A6739"/>
    <w:rsid w:val="009A67C4"/>
    <w:rsid w:val="009A6888"/>
    <w:rsid w:val="009A6EA5"/>
    <w:rsid w:val="009A6EE3"/>
    <w:rsid w:val="009A6F42"/>
    <w:rsid w:val="009A736E"/>
    <w:rsid w:val="009A7605"/>
    <w:rsid w:val="009A7688"/>
    <w:rsid w:val="009A7703"/>
    <w:rsid w:val="009A797D"/>
    <w:rsid w:val="009A7983"/>
    <w:rsid w:val="009A79E8"/>
    <w:rsid w:val="009A7A0F"/>
    <w:rsid w:val="009A7B6D"/>
    <w:rsid w:val="009A7D79"/>
    <w:rsid w:val="009A7DBA"/>
    <w:rsid w:val="009A7F93"/>
    <w:rsid w:val="009A7FCD"/>
    <w:rsid w:val="009B0242"/>
    <w:rsid w:val="009B029E"/>
    <w:rsid w:val="009B02F8"/>
    <w:rsid w:val="009B04DD"/>
    <w:rsid w:val="009B0555"/>
    <w:rsid w:val="009B08C3"/>
    <w:rsid w:val="009B08D2"/>
    <w:rsid w:val="009B098F"/>
    <w:rsid w:val="009B0A60"/>
    <w:rsid w:val="009B0C7D"/>
    <w:rsid w:val="009B0D69"/>
    <w:rsid w:val="009B0E33"/>
    <w:rsid w:val="009B0EA2"/>
    <w:rsid w:val="009B0F46"/>
    <w:rsid w:val="009B0F87"/>
    <w:rsid w:val="009B0FD8"/>
    <w:rsid w:val="009B1265"/>
    <w:rsid w:val="009B17DF"/>
    <w:rsid w:val="009B1A43"/>
    <w:rsid w:val="009B1DFA"/>
    <w:rsid w:val="009B1E1D"/>
    <w:rsid w:val="009B1E56"/>
    <w:rsid w:val="009B1EEF"/>
    <w:rsid w:val="009B2040"/>
    <w:rsid w:val="009B204C"/>
    <w:rsid w:val="009B2527"/>
    <w:rsid w:val="009B2895"/>
    <w:rsid w:val="009B2A9D"/>
    <w:rsid w:val="009B3052"/>
    <w:rsid w:val="009B3205"/>
    <w:rsid w:val="009B33AD"/>
    <w:rsid w:val="009B34B3"/>
    <w:rsid w:val="009B3746"/>
    <w:rsid w:val="009B38C7"/>
    <w:rsid w:val="009B38EC"/>
    <w:rsid w:val="009B39C5"/>
    <w:rsid w:val="009B39D2"/>
    <w:rsid w:val="009B3A11"/>
    <w:rsid w:val="009B3B12"/>
    <w:rsid w:val="009B3F13"/>
    <w:rsid w:val="009B40C6"/>
    <w:rsid w:val="009B4161"/>
    <w:rsid w:val="009B4446"/>
    <w:rsid w:val="009B483F"/>
    <w:rsid w:val="009B4922"/>
    <w:rsid w:val="009B4C49"/>
    <w:rsid w:val="009B4CE8"/>
    <w:rsid w:val="009B4E13"/>
    <w:rsid w:val="009B4E9F"/>
    <w:rsid w:val="009B558A"/>
    <w:rsid w:val="009B5AA2"/>
    <w:rsid w:val="009B5B4A"/>
    <w:rsid w:val="009B5C5C"/>
    <w:rsid w:val="009B6160"/>
    <w:rsid w:val="009B6212"/>
    <w:rsid w:val="009B6693"/>
    <w:rsid w:val="009B6BF4"/>
    <w:rsid w:val="009B6D90"/>
    <w:rsid w:val="009B707C"/>
    <w:rsid w:val="009B71AA"/>
    <w:rsid w:val="009B726D"/>
    <w:rsid w:val="009B72A2"/>
    <w:rsid w:val="009B7310"/>
    <w:rsid w:val="009B73A6"/>
    <w:rsid w:val="009B7540"/>
    <w:rsid w:val="009B75F6"/>
    <w:rsid w:val="009B76E0"/>
    <w:rsid w:val="009B775C"/>
    <w:rsid w:val="009B7782"/>
    <w:rsid w:val="009B7800"/>
    <w:rsid w:val="009B780E"/>
    <w:rsid w:val="009B7987"/>
    <w:rsid w:val="009B79BA"/>
    <w:rsid w:val="009B7A91"/>
    <w:rsid w:val="009B7B75"/>
    <w:rsid w:val="009B7D9F"/>
    <w:rsid w:val="009B7E9F"/>
    <w:rsid w:val="009C0145"/>
    <w:rsid w:val="009C03F1"/>
    <w:rsid w:val="009C05FE"/>
    <w:rsid w:val="009C07D8"/>
    <w:rsid w:val="009C088F"/>
    <w:rsid w:val="009C0903"/>
    <w:rsid w:val="009C09BA"/>
    <w:rsid w:val="009C0AF9"/>
    <w:rsid w:val="009C0B94"/>
    <w:rsid w:val="009C0C14"/>
    <w:rsid w:val="009C0EC2"/>
    <w:rsid w:val="009C0F8F"/>
    <w:rsid w:val="009C106B"/>
    <w:rsid w:val="009C1144"/>
    <w:rsid w:val="009C1481"/>
    <w:rsid w:val="009C14BF"/>
    <w:rsid w:val="009C14D4"/>
    <w:rsid w:val="009C19DE"/>
    <w:rsid w:val="009C1B0E"/>
    <w:rsid w:val="009C1B77"/>
    <w:rsid w:val="009C1C13"/>
    <w:rsid w:val="009C1D39"/>
    <w:rsid w:val="009C1DAA"/>
    <w:rsid w:val="009C1E9B"/>
    <w:rsid w:val="009C20AD"/>
    <w:rsid w:val="009C20EC"/>
    <w:rsid w:val="009C2253"/>
    <w:rsid w:val="009C2B6D"/>
    <w:rsid w:val="009C2D85"/>
    <w:rsid w:val="009C31AD"/>
    <w:rsid w:val="009C325E"/>
    <w:rsid w:val="009C3267"/>
    <w:rsid w:val="009C327A"/>
    <w:rsid w:val="009C3556"/>
    <w:rsid w:val="009C3B87"/>
    <w:rsid w:val="009C3C21"/>
    <w:rsid w:val="009C3C34"/>
    <w:rsid w:val="009C3EA6"/>
    <w:rsid w:val="009C3F78"/>
    <w:rsid w:val="009C4328"/>
    <w:rsid w:val="009C43BD"/>
    <w:rsid w:val="009C44BA"/>
    <w:rsid w:val="009C45D1"/>
    <w:rsid w:val="009C49BA"/>
    <w:rsid w:val="009C4B62"/>
    <w:rsid w:val="009C4B93"/>
    <w:rsid w:val="009C4E0E"/>
    <w:rsid w:val="009C5022"/>
    <w:rsid w:val="009C5510"/>
    <w:rsid w:val="009C55FB"/>
    <w:rsid w:val="009C5790"/>
    <w:rsid w:val="009C585B"/>
    <w:rsid w:val="009C59BC"/>
    <w:rsid w:val="009C5B5D"/>
    <w:rsid w:val="009C5CB8"/>
    <w:rsid w:val="009C5DF6"/>
    <w:rsid w:val="009C5EA8"/>
    <w:rsid w:val="009C6215"/>
    <w:rsid w:val="009C6274"/>
    <w:rsid w:val="009C627E"/>
    <w:rsid w:val="009C63B0"/>
    <w:rsid w:val="009C6533"/>
    <w:rsid w:val="009C67C2"/>
    <w:rsid w:val="009C68A7"/>
    <w:rsid w:val="009C6B37"/>
    <w:rsid w:val="009C6D12"/>
    <w:rsid w:val="009C6DC1"/>
    <w:rsid w:val="009C6F1F"/>
    <w:rsid w:val="009C6FBB"/>
    <w:rsid w:val="009C71B3"/>
    <w:rsid w:val="009C7377"/>
    <w:rsid w:val="009C752C"/>
    <w:rsid w:val="009C7594"/>
    <w:rsid w:val="009C76CA"/>
    <w:rsid w:val="009C7711"/>
    <w:rsid w:val="009C7783"/>
    <w:rsid w:val="009C788F"/>
    <w:rsid w:val="009C78CB"/>
    <w:rsid w:val="009C79C1"/>
    <w:rsid w:val="009C7AC5"/>
    <w:rsid w:val="009C7C1D"/>
    <w:rsid w:val="009C7E44"/>
    <w:rsid w:val="009C7EB8"/>
    <w:rsid w:val="009C7EEC"/>
    <w:rsid w:val="009C7F36"/>
    <w:rsid w:val="009D01BB"/>
    <w:rsid w:val="009D061E"/>
    <w:rsid w:val="009D087D"/>
    <w:rsid w:val="009D0947"/>
    <w:rsid w:val="009D0B7C"/>
    <w:rsid w:val="009D0BD7"/>
    <w:rsid w:val="009D0D9F"/>
    <w:rsid w:val="009D0E7A"/>
    <w:rsid w:val="009D1161"/>
    <w:rsid w:val="009D132C"/>
    <w:rsid w:val="009D1702"/>
    <w:rsid w:val="009D1755"/>
    <w:rsid w:val="009D194F"/>
    <w:rsid w:val="009D1A82"/>
    <w:rsid w:val="009D22AB"/>
    <w:rsid w:val="009D22C4"/>
    <w:rsid w:val="009D244F"/>
    <w:rsid w:val="009D24D0"/>
    <w:rsid w:val="009D261C"/>
    <w:rsid w:val="009D2665"/>
    <w:rsid w:val="009D26EC"/>
    <w:rsid w:val="009D2A84"/>
    <w:rsid w:val="009D2B26"/>
    <w:rsid w:val="009D2BEA"/>
    <w:rsid w:val="009D2E75"/>
    <w:rsid w:val="009D348E"/>
    <w:rsid w:val="009D388C"/>
    <w:rsid w:val="009D390A"/>
    <w:rsid w:val="009D39B0"/>
    <w:rsid w:val="009D3A6C"/>
    <w:rsid w:val="009D3CA7"/>
    <w:rsid w:val="009D3ECC"/>
    <w:rsid w:val="009D3F09"/>
    <w:rsid w:val="009D40A1"/>
    <w:rsid w:val="009D40A8"/>
    <w:rsid w:val="009D41AF"/>
    <w:rsid w:val="009D41E5"/>
    <w:rsid w:val="009D42AA"/>
    <w:rsid w:val="009D4826"/>
    <w:rsid w:val="009D48EE"/>
    <w:rsid w:val="009D4AC1"/>
    <w:rsid w:val="009D4E8F"/>
    <w:rsid w:val="009D5254"/>
    <w:rsid w:val="009D568C"/>
    <w:rsid w:val="009D568D"/>
    <w:rsid w:val="009D5799"/>
    <w:rsid w:val="009D5A83"/>
    <w:rsid w:val="009D5D56"/>
    <w:rsid w:val="009D5D80"/>
    <w:rsid w:val="009D6219"/>
    <w:rsid w:val="009D64D4"/>
    <w:rsid w:val="009D64DB"/>
    <w:rsid w:val="009D6506"/>
    <w:rsid w:val="009D6700"/>
    <w:rsid w:val="009D688F"/>
    <w:rsid w:val="009D6DBE"/>
    <w:rsid w:val="009D71C9"/>
    <w:rsid w:val="009D71E9"/>
    <w:rsid w:val="009D734A"/>
    <w:rsid w:val="009D7447"/>
    <w:rsid w:val="009D75F3"/>
    <w:rsid w:val="009D773E"/>
    <w:rsid w:val="009D783A"/>
    <w:rsid w:val="009D79CF"/>
    <w:rsid w:val="009D7BB8"/>
    <w:rsid w:val="009D7C20"/>
    <w:rsid w:val="009D7CF5"/>
    <w:rsid w:val="009D7F34"/>
    <w:rsid w:val="009D7F9B"/>
    <w:rsid w:val="009E0007"/>
    <w:rsid w:val="009E0053"/>
    <w:rsid w:val="009E01C2"/>
    <w:rsid w:val="009E021D"/>
    <w:rsid w:val="009E03D9"/>
    <w:rsid w:val="009E0439"/>
    <w:rsid w:val="009E079C"/>
    <w:rsid w:val="009E0855"/>
    <w:rsid w:val="009E085A"/>
    <w:rsid w:val="009E08BF"/>
    <w:rsid w:val="009E0944"/>
    <w:rsid w:val="009E0990"/>
    <w:rsid w:val="009E105C"/>
    <w:rsid w:val="009E1076"/>
    <w:rsid w:val="009E10C8"/>
    <w:rsid w:val="009E1606"/>
    <w:rsid w:val="009E18EA"/>
    <w:rsid w:val="009E1AA8"/>
    <w:rsid w:val="009E1B1A"/>
    <w:rsid w:val="009E1C5C"/>
    <w:rsid w:val="009E2122"/>
    <w:rsid w:val="009E224A"/>
    <w:rsid w:val="009E2335"/>
    <w:rsid w:val="009E25C2"/>
    <w:rsid w:val="009E2A96"/>
    <w:rsid w:val="009E2B08"/>
    <w:rsid w:val="009E320F"/>
    <w:rsid w:val="009E335F"/>
    <w:rsid w:val="009E3825"/>
    <w:rsid w:val="009E38E4"/>
    <w:rsid w:val="009E3B5B"/>
    <w:rsid w:val="009E3DFA"/>
    <w:rsid w:val="009E3E1E"/>
    <w:rsid w:val="009E3F2D"/>
    <w:rsid w:val="009E405C"/>
    <w:rsid w:val="009E409D"/>
    <w:rsid w:val="009E4104"/>
    <w:rsid w:val="009E4169"/>
    <w:rsid w:val="009E44DC"/>
    <w:rsid w:val="009E465A"/>
    <w:rsid w:val="009E4676"/>
    <w:rsid w:val="009E4681"/>
    <w:rsid w:val="009E4773"/>
    <w:rsid w:val="009E492C"/>
    <w:rsid w:val="009E49C2"/>
    <w:rsid w:val="009E4CD9"/>
    <w:rsid w:val="009E4D2A"/>
    <w:rsid w:val="009E4EE4"/>
    <w:rsid w:val="009E51C2"/>
    <w:rsid w:val="009E52CA"/>
    <w:rsid w:val="009E53C9"/>
    <w:rsid w:val="009E5486"/>
    <w:rsid w:val="009E5659"/>
    <w:rsid w:val="009E56DC"/>
    <w:rsid w:val="009E5850"/>
    <w:rsid w:val="009E5987"/>
    <w:rsid w:val="009E5AC1"/>
    <w:rsid w:val="009E5C9C"/>
    <w:rsid w:val="009E604A"/>
    <w:rsid w:val="009E6100"/>
    <w:rsid w:val="009E6382"/>
    <w:rsid w:val="009E67CD"/>
    <w:rsid w:val="009E6828"/>
    <w:rsid w:val="009E6848"/>
    <w:rsid w:val="009E69B4"/>
    <w:rsid w:val="009E6B4F"/>
    <w:rsid w:val="009E6D92"/>
    <w:rsid w:val="009E6F41"/>
    <w:rsid w:val="009E7034"/>
    <w:rsid w:val="009E737B"/>
    <w:rsid w:val="009E74CC"/>
    <w:rsid w:val="009E7791"/>
    <w:rsid w:val="009E783E"/>
    <w:rsid w:val="009E787D"/>
    <w:rsid w:val="009E798F"/>
    <w:rsid w:val="009E7A47"/>
    <w:rsid w:val="009E7DD6"/>
    <w:rsid w:val="009F007C"/>
    <w:rsid w:val="009F0111"/>
    <w:rsid w:val="009F015C"/>
    <w:rsid w:val="009F01F3"/>
    <w:rsid w:val="009F0246"/>
    <w:rsid w:val="009F0259"/>
    <w:rsid w:val="009F074F"/>
    <w:rsid w:val="009F0750"/>
    <w:rsid w:val="009F0818"/>
    <w:rsid w:val="009F09D5"/>
    <w:rsid w:val="009F0BD0"/>
    <w:rsid w:val="009F0CC9"/>
    <w:rsid w:val="009F0CCB"/>
    <w:rsid w:val="009F0D1D"/>
    <w:rsid w:val="009F0F77"/>
    <w:rsid w:val="009F101C"/>
    <w:rsid w:val="009F1283"/>
    <w:rsid w:val="009F141A"/>
    <w:rsid w:val="009F148D"/>
    <w:rsid w:val="009F168F"/>
    <w:rsid w:val="009F1B1C"/>
    <w:rsid w:val="009F1EFA"/>
    <w:rsid w:val="009F1F3C"/>
    <w:rsid w:val="009F2236"/>
    <w:rsid w:val="009F2273"/>
    <w:rsid w:val="009F2345"/>
    <w:rsid w:val="009F234A"/>
    <w:rsid w:val="009F2885"/>
    <w:rsid w:val="009F2D16"/>
    <w:rsid w:val="009F2DDA"/>
    <w:rsid w:val="009F2E14"/>
    <w:rsid w:val="009F2ED6"/>
    <w:rsid w:val="009F2F54"/>
    <w:rsid w:val="009F2FB5"/>
    <w:rsid w:val="009F312B"/>
    <w:rsid w:val="009F3310"/>
    <w:rsid w:val="009F3386"/>
    <w:rsid w:val="009F34ED"/>
    <w:rsid w:val="009F3552"/>
    <w:rsid w:val="009F36A9"/>
    <w:rsid w:val="009F3731"/>
    <w:rsid w:val="009F37F4"/>
    <w:rsid w:val="009F38A1"/>
    <w:rsid w:val="009F3947"/>
    <w:rsid w:val="009F3963"/>
    <w:rsid w:val="009F3BBF"/>
    <w:rsid w:val="009F3DD6"/>
    <w:rsid w:val="009F3EC0"/>
    <w:rsid w:val="009F3ECD"/>
    <w:rsid w:val="009F431C"/>
    <w:rsid w:val="009F4630"/>
    <w:rsid w:val="009F4661"/>
    <w:rsid w:val="009F467D"/>
    <w:rsid w:val="009F4873"/>
    <w:rsid w:val="009F4C9B"/>
    <w:rsid w:val="009F4CAE"/>
    <w:rsid w:val="009F4D16"/>
    <w:rsid w:val="009F4D50"/>
    <w:rsid w:val="009F4F16"/>
    <w:rsid w:val="009F4FF8"/>
    <w:rsid w:val="009F51D8"/>
    <w:rsid w:val="009F542F"/>
    <w:rsid w:val="009F57FF"/>
    <w:rsid w:val="009F581B"/>
    <w:rsid w:val="009F59FD"/>
    <w:rsid w:val="009F5B48"/>
    <w:rsid w:val="009F5CB9"/>
    <w:rsid w:val="009F60C0"/>
    <w:rsid w:val="009F6305"/>
    <w:rsid w:val="009F65D2"/>
    <w:rsid w:val="009F660F"/>
    <w:rsid w:val="009F6D1C"/>
    <w:rsid w:val="009F7078"/>
    <w:rsid w:val="009F7158"/>
    <w:rsid w:val="009F72BE"/>
    <w:rsid w:val="009F73FB"/>
    <w:rsid w:val="009F74E6"/>
    <w:rsid w:val="009F7744"/>
    <w:rsid w:val="009F793B"/>
    <w:rsid w:val="009F79A9"/>
    <w:rsid w:val="009F7AA0"/>
    <w:rsid w:val="009F7B74"/>
    <w:rsid w:val="009F7BC7"/>
    <w:rsid w:val="009F7EE1"/>
    <w:rsid w:val="00A001BD"/>
    <w:rsid w:val="00A00264"/>
    <w:rsid w:val="00A00600"/>
    <w:rsid w:val="00A0060E"/>
    <w:rsid w:val="00A00647"/>
    <w:rsid w:val="00A00663"/>
    <w:rsid w:val="00A008E4"/>
    <w:rsid w:val="00A008FD"/>
    <w:rsid w:val="00A00A93"/>
    <w:rsid w:val="00A00AF1"/>
    <w:rsid w:val="00A00BC6"/>
    <w:rsid w:val="00A00CE1"/>
    <w:rsid w:val="00A00E72"/>
    <w:rsid w:val="00A013CC"/>
    <w:rsid w:val="00A014B4"/>
    <w:rsid w:val="00A014B5"/>
    <w:rsid w:val="00A014E2"/>
    <w:rsid w:val="00A016E9"/>
    <w:rsid w:val="00A01701"/>
    <w:rsid w:val="00A019F8"/>
    <w:rsid w:val="00A01A1F"/>
    <w:rsid w:val="00A01E25"/>
    <w:rsid w:val="00A01ED5"/>
    <w:rsid w:val="00A01EDC"/>
    <w:rsid w:val="00A01F1E"/>
    <w:rsid w:val="00A01F62"/>
    <w:rsid w:val="00A02152"/>
    <w:rsid w:val="00A02297"/>
    <w:rsid w:val="00A026C0"/>
    <w:rsid w:val="00A027AA"/>
    <w:rsid w:val="00A02829"/>
    <w:rsid w:val="00A0290D"/>
    <w:rsid w:val="00A02920"/>
    <w:rsid w:val="00A029DB"/>
    <w:rsid w:val="00A02DF5"/>
    <w:rsid w:val="00A030A2"/>
    <w:rsid w:val="00A031B2"/>
    <w:rsid w:val="00A03326"/>
    <w:rsid w:val="00A034DF"/>
    <w:rsid w:val="00A0366A"/>
    <w:rsid w:val="00A0377A"/>
    <w:rsid w:val="00A037F8"/>
    <w:rsid w:val="00A03947"/>
    <w:rsid w:val="00A03B3C"/>
    <w:rsid w:val="00A03C4F"/>
    <w:rsid w:val="00A03CEC"/>
    <w:rsid w:val="00A03DBF"/>
    <w:rsid w:val="00A03F32"/>
    <w:rsid w:val="00A03F3B"/>
    <w:rsid w:val="00A0405B"/>
    <w:rsid w:val="00A040E9"/>
    <w:rsid w:val="00A050E5"/>
    <w:rsid w:val="00A05159"/>
    <w:rsid w:val="00A05343"/>
    <w:rsid w:val="00A05360"/>
    <w:rsid w:val="00A05633"/>
    <w:rsid w:val="00A05646"/>
    <w:rsid w:val="00A058D1"/>
    <w:rsid w:val="00A05ED3"/>
    <w:rsid w:val="00A05F25"/>
    <w:rsid w:val="00A0607C"/>
    <w:rsid w:val="00A06257"/>
    <w:rsid w:val="00A06347"/>
    <w:rsid w:val="00A06504"/>
    <w:rsid w:val="00A0670F"/>
    <w:rsid w:val="00A06871"/>
    <w:rsid w:val="00A06947"/>
    <w:rsid w:val="00A0697A"/>
    <w:rsid w:val="00A06C21"/>
    <w:rsid w:val="00A06D04"/>
    <w:rsid w:val="00A06DEB"/>
    <w:rsid w:val="00A06E9C"/>
    <w:rsid w:val="00A06F85"/>
    <w:rsid w:val="00A07245"/>
    <w:rsid w:val="00A072C1"/>
    <w:rsid w:val="00A072C2"/>
    <w:rsid w:val="00A072FB"/>
    <w:rsid w:val="00A0737E"/>
    <w:rsid w:val="00A075CE"/>
    <w:rsid w:val="00A0795B"/>
    <w:rsid w:val="00A07B63"/>
    <w:rsid w:val="00A07CF4"/>
    <w:rsid w:val="00A07DB9"/>
    <w:rsid w:val="00A07E59"/>
    <w:rsid w:val="00A07EBF"/>
    <w:rsid w:val="00A100D2"/>
    <w:rsid w:val="00A1011E"/>
    <w:rsid w:val="00A10215"/>
    <w:rsid w:val="00A104C1"/>
    <w:rsid w:val="00A104E4"/>
    <w:rsid w:val="00A105EC"/>
    <w:rsid w:val="00A10737"/>
    <w:rsid w:val="00A10931"/>
    <w:rsid w:val="00A109E2"/>
    <w:rsid w:val="00A10A58"/>
    <w:rsid w:val="00A10BCC"/>
    <w:rsid w:val="00A10C5F"/>
    <w:rsid w:val="00A10F13"/>
    <w:rsid w:val="00A11104"/>
    <w:rsid w:val="00A11193"/>
    <w:rsid w:val="00A111FF"/>
    <w:rsid w:val="00A112F5"/>
    <w:rsid w:val="00A11347"/>
    <w:rsid w:val="00A11395"/>
    <w:rsid w:val="00A115DF"/>
    <w:rsid w:val="00A116B0"/>
    <w:rsid w:val="00A119E7"/>
    <w:rsid w:val="00A11C42"/>
    <w:rsid w:val="00A11C51"/>
    <w:rsid w:val="00A12122"/>
    <w:rsid w:val="00A122C3"/>
    <w:rsid w:val="00A1230B"/>
    <w:rsid w:val="00A12597"/>
    <w:rsid w:val="00A12659"/>
    <w:rsid w:val="00A12734"/>
    <w:rsid w:val="00A1282E"/>
    <w:rsid w:val="00A12887"/>
    <w:rsid w:val="00A12A57"/>
    <w:rsid w:val="00A12AC7"/>
    <w:rsid w:val="00A12E01"/>
    <w:rsid w:val="00A12EC2"/>
    <w:rsid w:val="00A13088"/>
    <w:rsid w:val="00A133F5"/>
    <w:rsid w:val="00A134E7"/>
    <w:rsid w:val="00A13611"/>
    <w:rsid w:val="00A13706"/>
    <w:rsid w:val="00A1379E"/>
    <w:rsid w:val="00A13956"/>
    <w:rsid w:val="00A13BB3"/>
    <w:rsid w:val="00A13BB5"/>
    <w:rsid w:val="00A13C85"/>
    <w:rsid w:val="00A13E59"/>
    <w:rsid w:val="00A13EBA"/>
    <w:rsid w:val="00A13FD8"/>
    <w:rsid w:val="00A142AF"/>
    <w:rsid w:val="00A1435B"/>
    <w:rsid w:val="00A1444F"/>
    <w:rsid w:val="00A144F8"/>
    <w:rsid w:val="00A14766"/>
    <w:rsid w:val="00A14C09"/>
    <w:rsid w:val="00A14F42"/>
    <w:rsid w:val="00A15080"/>
    <w:rsid w:val="00A150E6"/>
    <w:rsid w:val="00A1522C"/>
    <w:rsid w:val="00A15623"/>
    <w:rsid w:val="00A156F2"/>
    <w:rsid w:val="00A157DD"/>
    <w:rsid w:val="00A15C00"/>
    <w:rsid w:val="00A16059"/>
    <w:rsid w:val="00A16108"/>
    <w:rsid w:val="00A16112"/>
    <w:rsid w:val="00A16239"/>
    <w:rsid w:val="00A1635B"/>
    <w:rsid w:val="00A1681A"/>
    <w:rsid w:val="00A16898"/>
    <w:rsid w:val="00A168F0"/>
    <w:rsid w:val="00A16BC1"/>
    <w:rsid w:val="00A16C34"/>
    <w:rsid w:val="00A16FD3"/>
    <w:rsid w:val="00A1738E"/>
    <w:rsid w:val="00A17600"/>
    <w:rsid w:val="00A17A89"/>
    <w:rsid w:val="00A17AC2"/>
    <w:rsid w:val="00A17B8D"/>
    <w:rsid w:val="00A17BB9"/>
    <w:rsid w:val="00A17DDA"/>
    <w:rsid w:val="00A17E01"/>
    <w:rsid w:val="00A17E81"/>
    <w:rsid w:val="00A17FEC"/>
    <w:rsid w:val="00A20002"/>
    <w:rsid w:val="00A20174"/>
    <w:rsid w:val="00A201DA"/>
    <w:rsid w:val="00A2027E"/>
    <w:rsid w:val="00A20521"/>
    <w:rsid w:val="00A207EB"/>
    <w:rsid w:val="00A20883"/>
    <w:rsid w:val="00A208C2"/>
    <w:rsid w:val="00A208DB"/>
    <w:rsid w:val="00A20C15"/>
    <w:rsid w:val="00A20C7C"/>
    <w:rsid w:val="00A20DDA"/>
    <w:rsid w:val="00A20ECF"/>
    <w:rsid w:val="00A20F9A"/>
    <w:rsid w:val="00A21206"/>
    <w:rsid w:val="00A215E3"/>
    <w:rsid w:val="00A21955"/>
    <w:rsid w:val="00A21BA4"/>
    <w:rsid w:val="00A21FD9"/>
    <w:rsid w:val="00A22351"/>
    <w:rsid w:val="00A223D4"/>
    <w:rsid w:val="00A223F4"/>
    <w:rsid w:val="00A225CF"/>
    <w:rsid w:val="00A2265F"/>
    <w:rsid w:val="00A22793"/>
    <w:rsid w:val="00A228B4"/>
    <w:rsid w:val="00A228B7"/>
    <w:rsid w:val="00A22903"/>
    <w:rsid w:val="00A2294E"/>
    <w:rsid w:val="00A22A2B"/>
    <w:rsid w:val="00A22B17"/>
    <w:rsid w:val="00A22CA1"/>
    <w:rsid w:val="00A22F26"/>
    <w:rsid w:val="00A23039"/>
    <w:rsid w:val="00A23211"/>
    <w:rsid w:val="00A233AE"/>
    <w:rsid w:val="00A2344D"/>
    <w:rsid w:val="00A239F0"/>
    <w:rsid w:val="00A23B61"/>
    <w:rsid w:val="00A23D7A"/>
    <w:rsid w:val="00A23F10"/>
    <w:rsid w:val="00A24126"/>
    <w:rsid w:val="00A2414F"/>
    <w:rsid w:val="00A243BC"/>
    <w:rsid w:val="00A24538"/>
    <w:rsid w:val="00A249F1"/>
    <w:rsid w:val="00A24CCC"/>
    <w:rsid w:val="00A24D36"/>
    <w:rsid w:val="00A24DA7"/>
    <w:rsid w:val="00A24DDA"/>
    <w:rsid w:val="00A25000"/>
    <w:rsid w:val="00A2505F"/>
    <w:rsid w:val="00A25090"/>
    <w:rsid w:val="00A25187"/>
    <w:rsid w:val="00A2525C"/>
    <w:rsid w:val="00A25460"/>
    <w:rsid w:val="00A257C9"/>
    <w:rsid w:val="00A258E8"/>
    <w:rsid w:val="00A25B96"/>
    <w:rsid w:val="00A25C5E"/>
    <w:rsid w:val="00A25D8A"/>
    <w:rsid w:val="00A25DCB"/>
    <w:rsid w:val="00A25E17"/>
    <w:rsid w:val="00A25E48"/>
    <w:rsid w:val="00A25FB6"/>
    <w:rsid w:val="00A26360"/>
    <w:rsid w:val="00A26413"/>
    <w:rsid w:val="00A2659A"/>
    <w:rsid w:val="00A26962"/>
    <w:rsid w:val="00A26B07"/>
    <w:rsid w:val="00A26DBA"/>
    <w:rsid w:val="00A26E8F"/>
    <w:rsid w:val="00A270E7"/>
    <w:rsid w:val="00A272CB"/>
    <w:rsid w:val="00A27354"/>
    <w:rsid w:val="00A27448"/>
    <w:rsid w:val="00A27520"/>
    <w:rsid w:val="00A2756E"/>
    <w:rsid w:val="00A275BD"/>
    <w:rsid w:val="00A27629"/>
    <w:rsid w:val="00A27840"/>
    <w:rsid w:val="00A278B0"/>
    <w:rsid w:val="00A27AE9"/>
    <w:rsid w:val="00A27B14"/>
    <w:rsid w:val="00A27B17"/>
    <w:rsid w:val="00A27B2A"/>
    <w:rsid w:val="00A27BE8"/>
    <w:rsid w:val="00A27C49"/>
    <w:rsid w:val="00A27D89"/>
    <w:rsid w:val="00A27DE7"/>
    <w:rsid w:val="00A27DF4"/>
    <w:rsid w:val="00A27E04"/>
    <w:rsid w:val="00A30257"/>
    <w:rsid w:val="00A3052D"/>
    <w:rsid w:val="00A30790"/>
    <w:rsid w:val="00A309F7"/>
    <w:rsid w:val="00A30A60"/>
    <w:rsid w:val="00A30B8A"/>
    <w:rsid w:val="00A30C73"/>
    <w:rsid w:val="00A30D1D"/>
    <w:rsid w:val="00A31156"/>
    <w:rsid w:val="00A311B2"/>
    <w:rsid w:val="00A311E3"/>
    <w:rsid w:val="00A316E4"/>
    <w:rsid w:val="00A31C15"/>
    <w:rsid w:val="00A31D3B"/>
    <w:rsid w:val="00A31D6E"/>
    <w:rsid w:val="00A31DC9"/>
    <w:rsid w:val="00A31E62"/>
    <w:rsid w:val="00A3214F"/>
    <w:rsid w:val="00A321B6"/>
    <w:rsid w:val="00A321D3"/>
    <w:rsid w:val="00A323A9"/>
    <w:rsid w:val="00A3247C"/>
    <w:rsid w:val="00A324C8"/>
    <w:rsid w:val="00A32AF1"/>
    <w:rsid w:val="00A32E39"/>
    <w:rsid w:val="00A331E3"/>
    <w:rsid w:val="00A33364"/>
    <w:rsid w:val="00A334AA"/>
    <w:rsid w:val="00A335DD"/>
    <w:rsid w:val="00A33644"/>
    <w:rsid w:val="00A33682"/>
    <w:rsid w:val="00A338B6"/>
    <w:rsid w:val="00A338C4"/>
    <w:rsid w:val="00A338D2"/>
    <w:rsid w:val="00A33C52"/>
    <w:rsid w:val="00A33C77"/>
    <w:rsid w:val="00A33D76"/>
    <w:rsid w:val="00A33DE5"/>
    <w:rsid w:val="00A33E60"/>
    <w:rsid w:val="00A3400C"/>
    <w:rsid w:val="00A3449A"/>
    <w:rsid w:val="00A34633"/>
    <w:rsid w:val="00A34731"/>
    <w:rsid w:val="00A34A7E"/>
    <w:rsid w:val="00A34AC2"/>
    <w:rsid w:val="00A34B45"/>
    <w:rsid w:val="00A34CA7"/>
    <w:rsid w:val="00A34DD1"/>
    <w:rsid w:val="00A350EC"/>
    <w:rsid w:val="00A35237"/>
    <w:rsid w:val="00A3542B"/>
    <w:rsid w:val="00A357FE"/>
    <w:rsid w:val="00A3594F"/>
    <w:rsid w:val="00A35960"/>
    <w:rsid w:val="00A35990"/>
    <w:rsid w:val="00A35CBB"/>
    <w:rsid w:val="00A35F05"/>
    <w:rsid w:val="00A361E0"/>
    <w:rsid w:val="00A362FD"/>
    <w:rsid w:val="00A36465"/>
    <w:rsid w:val="00A365CE"/>
    <w:rsid w:val="00A36E59"/>
    <w:rsid w:val="00A37194"/>
    <w:rsid w:val="00A3798F"/>
    <w:rsid w:val="00A37C9D"/>
    <w:rsid w:val="00A37D24"/>
    <w:rsid w:val="00A37D9E"/>
    <w:rsid w:val="00A40120"/>
    <w:rsid w:val="00A402F1"/>
    <w:rsid w:val="00A40396"/>
    <w:rsid w:val="00A40AF4"/>
    <w:rsid w:val="00A40C0E"/>
    <w:rsid w:val="00A40C30"/>
    <w:rsid w:val="00A40C87"/>
    <w:rsid w:val="00A40D9D"/>
    <w:rsid w:val="00A40F3D"/>
    <w:rsid w:val="00A40F56"/>
    <w:rsid w:val="00A40FF0"/>
    <w:rsid w:val="00A41151"/>
    <w:rsid w:val="00A414A9"/>
    <w:rsid w:val="00A41B0B"/>
    <w:rsid w:val="00A41E83"/>
    <w:rsid w:val="00A41ED6"/>
    <w:rsid w:val="00A41FCC"/>
    <w:rsid w:val="00A420D3"/>
    <w:rsid w:val="00A4217E"/>
    <w:rsid w:val="00A421CE"/>
    <w:rsid w:val="00A42339"/>
    <w:rsid w:val="00A4246E"/>
    <w:rsid w:val="00A42533"/>
    <w:rsid w:val="00A4258C"/>
    <w:rsid w:val="00A4261C"/>
    <w:rsid w:val="00A42620"/>
    <w:rsid w:val="00A426D8"/>
    <w:rsid w:val="00A42FA4"/>
    <w:rsid w:val="00A43345"/>
    <w:rsid w:val="00A433D4"/>
    <w:rsid w:val="00A436BE"/>
    <w:rsid w:val="00A43811"/>
    <w:rsid w:val="00A438A8"/>
    <w:rsid w:val="00A4391D"/>
    <w:rsid w:val="00A43D5D"/>
    <w:rsid w:val="00A43EC0"/>
    <w:rsid w:val="00A4426F"/>
    <w:rsid w:val="00A44773"/>
    <w:rsid w:val="00A44BAA"/>
    <w:rsid w:val="00A44D44"/>
    <w:rsid w:val="00A44DB6"/>
    <w:rsid w:val="00A44F3D"/>
    <w:rsid w:val="00A45097"/>
    <w:rsid w:val="00A450AB"/>
    <w:rsid w:val="00A4535F"/>
    <w:rsid w:val="00A4550D"/>
    <w:rsid w:val="00A45BA5"/>
    <w:rsid w:val="00A4612D"/>
    <w:rsid w:val="00A4636B"/>
    <w:rsid w:val="00A467F8"/>
    <w:rsid w:val="00A46C81"/>
    <w:rsid w:val="00A46CD6"/>
    <w:rsid w:val="00A46D2A"/>
    <w:rsid w:val="00A46F24"/>
    <w:rsid w:val="00A47375"/>
    <w:rsid w:val="00A4775B"/>
    <w:rsid w:val="00A47785"/>
    <w:rsid w:val="00A478B9"/>
    <w:rsid w:val="00A478D4"/>
    <w:rsid w:val="00A47975"/>
    <w:rsid w:val="00A47BE4"/>
    <w:rsid w:val="00A47BFE"/>
    <w:rsid w:val="00A50046"/>
    <w:rsid w:val="00A500A4"/>
    <w:rsid w:val="00A5039B"/>
    <w:rsid w:val="00A50548"/>
    <w:rsid w:val="00A5121C"/>
    <w:rsid w:val="00A51271"/>
    <w:rsid w:val="00A512DC"/>
    <w:rsid w:val="00A51388"/>
    <w:rsid w:val="00A51413"/>
    <w:rsid w:val="00A515C9"/>
    <w:rsid w:val="00A51754"/>
    <w:rsid w:val="00A517E8"/>
    <w:rsid w:val="00A51B15"/>
    <w:rsid w:val="00A51D9A"/>
    <w:rsid w:val="00A51DC0"/>
    <w:rsid w:val="00A51E5B"/>
    <w:rsid w:val="00A51F90"/>
    <w:rsid w:val="00A522D2"/>
    <w:rsid w:val="00A52304"/>
    <w:rsid w:val="00A52370"/>
    <w:rsid w:val="00A523DF"/>
    <w:rsid w:val="00A52523"/>
    <w:rsid w:val="00A52601"/>
    <w:rsid w:val="00A52735"/>
    <w:rsid w:val="00A52D8A"/>
    <w:rsid w:val="00A52D93"/>
    <w:rsid w:val="00A52E38"/>
    <w:rsid w:val="00A52E97"/>
    <w:rsid w:val="00A531E9"/>
    <w:rsid w:val="00A53320"/>
    <w:rsid w:val="00A533C2"/>
    <w:rsid w:val="00A53648"/>
    <w:rsid w:val="00A53739"/>
    <w:rsid w:val="00A53B23"/>
    <w:rsid w:val="00A53B3D"/>
    <w:rsid w:val="00A53C28"/>
    <w:rsid w:val="00A53E9F"/>
    <w:rsid w:val="00A53EFD"/>
    <w:rsid w:val="00A54279"/>
    <w:rsid w:val="00A54917"/>
    <w:rsid w:val="00A54DB2"/>
    <w:rsid w:val="00A55017"/>
    <w:rsid w:val="00A5554E"/>
    <w:rsid w:val="00A55595"/>
    <w:rsid w:val="00A5576C"/>
    <w:rsid w:val="00A558AC"/>
    <w:rsid w:val="00A55A50"/>
    <w:rsid w:val="00A55D77"/>
    <w:rsid w:val="00A55F54"/>
    <w:rsid w:val="00A56008"/>
    <w:rsid w:val="00A56052"/>
    <w:rsid w:val="00A56197"/>
    <w:rsid w:val="00A5619F"/>
    <w:rsid w:val="00A56252"/>
    <w:rsid w:val="00A56376"/>
    <w:rsid w:val="00A56673"/>
    <w:rsid w:val="00A5689B"/>
    <w:rsid w:val="00A568E6"/>
    <w:rsid w:val="00A56931"/>
    <w:rsid w:val="00A56CDD"/>
    <w:rsid w:val="00A56E2E"/>
    <w:rsid w:val="00A57059"/>
    <w:rsid w:val="00A57191"/>
    <w:rsid w:val="00A57514"/>
    <w:rsid w:val="00A57822"/>
    <w:rsid w:val="00A57838"/>
    <w:rsid w:val="00A57A35"/>
    <w:rsid w:val="00A57ADD"/>
    <w:rsid w:val="00A57B48"/>
    <w:rsid w:val="00A57BBB"/>
    <w:rsid w:val="00A57CD3"/>
    <w:rsid w:val="00A60064"/>
    <w:rsid w:val="00A60083"/>
    <w:rsid w:val="00A601A4"/>
    <w:rsid w:val="00A6072B"/>
    <w:rsid w:val="00A607AD"/>
    <w:rsid w:val="00A60A44"/>
    <w:rsid w:val="00A60D33"/>
    <w:rsid w:val="00A611D6"/>
    <w:rsid w:val="00A6135E"/>
    <w:rsid w:val="00A614D5"/>
    <w:rsid w:val="00A61938"/>
    <w:rsid w:val="00A61976"/>
    <w:rsid w:val="00A61A5C"/>
    <w:rsid w:val="00A61B0A"/>
    <w:rsid w:val="00A61F67"/>
    <w:rsid w:val="00A61F6C"/>
    <w:rsid w:val="00A6200A"/>
    <w:rsid w:val="00A6207F"/>
    <w:rsid w:val="00A621E5"/>
    <w:rsid w:val="00A624CA"/>
    <w:rsid w:val="00A6258F"/>
    <w:rsid w:val="00A62720"/>
    <w:rsid w:val="00A628DC"/>
    <w:rsid w:val="00A62968"/>
    <w:rsid w:val="00A62C11"/>
    <w:rsid w:val="00A62D20"/>
    <w:rsid w:val="00A62DD0"/>
    <w:rsid w:val="00A63010"/>
    <w:rsid w:val="00A6313B"/>
    <w:rsid w:val="00A631F2"/>
    <w:rsid w:val="00A6321A"/>
    <w:rsid w:val="00A63361"/>
    <w:rsid w:val="00A63A17"/>
    <w:rsid w:val="00A63A1E"/>
    <w:rsid w:val="00A6405C"/>
    <w:rsid w:val="00A64287"/>
    <w:rsid w:val="00A64596"/>
    <w:rsid w:val="00A6477C"/>
    <w:rsid w:val="00A64952"/>
    <w:rsid w:val="00A64953"/>
    <w:rsid w:val="00A64C1C"/>
    <w:rsid w:val="00A64CBE"/>
    <w:rsid w:val="00A64DA7"/>
    <w:rsid w:val="00A653FA"/>
    <w:rsid w:val="00A65404"/>
    <w:rsid w:val="00A6553A"/>
    <w:rsid w:val="00A65A4E"/>
    <w:rsid w:val="00A65A79"/>
    <w:rsid w:val="00A65F08"/>
    <w:rsid w:val="00A65F6B"/>
    <w:rsid w:val="00A65FB5"/>
    <w:rsid w:val="00A66333"/>
    <w:rsid w:val="00A66455"/>
    <w:rsid w:val="00A664EB"/>
    <w:rsid w:val="00A666D7"/>
    <w:rsid w:val="00A668BE"/>
    <w:rsid w:val="00A668F5"/>
    <w:rsid w:val="00A669CA"/>
    <w:rsid w:val="00A66BDC"/>
    <w:rsid w:val="00A66CA0"/>
    <w:rsid w:val="00A66D8E"/>
    <w:rsid w:val="00A66F8B"/>
    <w:rsid w:val="00A67166"/>
    <w:rsid w:val="00A67743"/>
    <w:rsid w:val="00A6774F"/>
    <w:rsid w:val="00A67901"/>
    <w:rsid w:val="00A67BE7"/>
    <w:rsid w:val="00A70396"/>
    <w:rsid w:val="00A707E5"/>
    <w:rsid w:val="00A70811"/>
    <w:rsid w:val="00A708A5"/>
    <w:rsid w:val="00A70972"/>
    <w:rsid w:val="00A70A04"/>
    <w:rsid w:val="00A70E6E"/>
    <w:rsid w:val="00A70F6C"/>
    <w:rsid w:val="00A714D3"/>
    <w:rsid w:val="00A71584"/>
    <w:rsid w:val="00A7183B"/>
    <w:rsid w:val="00A71ABC"/>
    <w:rsid w:val="00A71B15"/>
    <w:rsid w:val="00A71B5A"/>
    <w:rsid w:val="00A71C94"/>
    <w:rsid w:val="00A71D0B"/>
    <w:rsid w:val="00A71F84"/>
    <w:rsid w:val="00A72380"/>
    <w:rsid w:val="00A723A4"/>
    <w:rsid w:val="00A7240B"/>
    <w:rsid w:val="00A72770"/>
    <w:rsid w:val="00A72A1E"/>
    <w:rsid w:val="00A72CD2"/>
    <w:rsid w:val="00A72D5F"/>
    <w:rsid w:val="00A72DE6"/>
    <w:rsid w:val="00A73445"/>
    <w:rsid w:val="00A7344B"/>
    <w:rsid w:val="00A734D5"/>
    <w:rsid w:val="00A73A2C"/>
    <w:rsid w:val="00A73CD5"/>
    <w:rsid w:val="00A73CEF"/>
    <w:rsid w:val="00A74001"/>
    <w:rsid w:val="00A7407D"/>
    <w:rsid w:val="00A7420C"/>
    <w:rsid w:val="00A74239"/>
    <w:rsid w:val="00A74507"/>
    <w:rsid w:val="00A745E0"/>
    <w:rsid w:val="00A7472B"/>
    <w:rsid w:val="00A747BC"/>
    <w:rsid w:val="00A74973"/>
    <w:rsid w:val="00A749F5"/>
    <w:rsid w:val="00A74CE2"/>
    <w:rsid w:val="00A74EE6"/>
    <w:rsid w:val="00A74F7B"/>
    <w:rsid w:val="00A750DC"/>
    <w:rsid w:val="00A75174"/>
    <w:rsid w:val="00A7557A"/>
    <w:rsid w:val="00A757E0"/>
    <w:rsid w:val="00A7582E"/>
    <w:rsid w:val="00A759EB"/>
    <w:rsid w:val="00A75C19"/>
    <w:rsid w:val="00A75C61"/>
    <w:rsid w:val="00A75D5A"/>
    <w:rsid w:val="00A75E6F"/>
    <w:rsid w:val="00A7606F"/>
    <w:rsid w:val="00A7642D"/>
    <w:rsid w:val="00A768A6"/>
    <w:rsid w:val="00A76A0C"/>
    <w:rsid w:val="00A76B82"/>
    <w:rsid w:val="00A76C68"/>
    <w:rsid w:val="00A76C9C"/>
    <w:rsid w:val="00A76D36"/>
    <w:rsid w:val="00A76EF5"/>
    <w:rsid w:val="00A772CA"/>
    <w:rsid w:val="00A77361"/>
    <w:rsid w:val="00A77398"/>
    <w:rsid w:val="00A774B0"/>
    <w:rsid w:val="00A77577"/>
    <w:rsid w:val="00A7776D"/>
    <w:rsid w:val="00A77EF5"/>
    <w:rsid w:val="00A77F6B"/>
    <w:rsid w:val="00A80031"/>
    <w:rsid w:val="00A801B6"/>
    <w:rsid w:val="00A80248"/>
    <w:rsid w:val="00A802A8"/>
    <w:rsid w:val="00A8045B"/>
    <w:rsid w:val="00A8046B"/>
    <w:rsid w:val="00A8074D"/>
    <w:rsid w:val="00A809EA"/>
    <w:rsid w:val="00A80A17"/>
    <w:rsid w:val="00A80AFC"/>
    <w:rsid w:val="00A80C01"/>
    <w:rsid w:val="00A80ECB"/>
    <w:rsid w:val="00A80F34"/>
    <w:rsid w:val="00A812C0"/>
    <w:rsid w:val="00A81343"/>
    <w:rsid w:val="00A8165F"/>
    <w:rsid w:val="00A816AD"/>
    <w:rsid w:val="00A816BA"/>
    <w:rsid w:val="00A81715"/>
    <w:rsid w:val="00A82361"/>
    <w:rsid w:val="00A823D2"/>
    <w:rsid w:val="00A828A4"/>
    <w:rsid w:val="00A82AD6"/>
    <w:rsid w:val="00A83094"/>
    <w:rsid w:val="00A833A7"/>
    <w:rsid w:val="00A835CE"/>
    <w:rsid w:val="00A836B9"/>
    <w:rsid w:val="00A8385A"/>
    <w:rsid w:val="00A8385C"/>
    <w:rsid w:val="00A83B2A"/>
    <w:rsid w:val="00A83C7F"/>
    <w:rsid w:val="00A83DD7"/>
    <w:rsid w:val="00A83F27"/>
    <w:rsid w:val="00A83FB8"/>
    <w:rsid w:val="00A84193"/>
    <w:rsid w:val="00A8419A"/>
    <w:rsid w:val="00A84242"/>
    <w:rsid w:val="00A84294"/>
    <w:rsid w:val="00A8442E"/>
    <w:rsid w:val="00A847DF"/>
    <w:rsid w:val="00A84ACE"/>
    <w:rsid w:val="00A84BD3"/>
    <w:rsid w:val="00A84C9F"/>
    <w:rsid w:val="00A84DE7"/>
    <w:rsid w:val="00A85219"/>
    <w:rsid w:val="00A852B1"/>
    <w:rsid w:val="00A852BA"/>
    <w:rsid w:val="00A85317"/>
    <w:rsid w:val="00A85502"/>
    <w:rsid w:val="00A8577A"/>
    <w:rsid w:val="00A857FF"/>
    <w:rsid w:val="00A85888"/>
    <w:rsid w:val="00A8591A"/>
    <w:rsid w:val="00A85A24"/>
    <w:rsid w:val="00A85A5E"/>
    <w:rsid w:val="00A85A76"/>
    <w:rsid w:val="00A85AFD"/>
    <w:rsid w:val="00A85D3F"/>
    <w:rsid w:val="00A85E65"/>
    <w:rsid w:val="00A85E80"/>
    <w:rsid w:val="00A85F89"/>
    <w:rsid w:val="00A86017"/>
    <w:rsid w:val="00A860B3"/>
    <w:rsid w:val="00A861E4"/>
    <w:rsid w:val="00A863C8"/>
    <w:rsid w:val="00A86551"/>
    <w:rsid w:val="00A865E2"/>
    <w:rsid w:val="00A86621"/>
    <w:rsid w:val="00A866E8"/>
    <w:rsid w:val="00A86CE2"/>
    <w:rsid w:val="00A86FEB"/>
    <w:rsid w:val="00A875D8"/>
    <w:rsid w:val="00A87605"/>
    <w:rsid w:val="00A87B1A"/>
    <w:rsid w:val="00A87DDC"/>
    <w:rsid w:val="00A87FB5"/>
    <w:rsid w:val="00A90088"/>
    <w:rsid w:val="00A9024B"/>
    <w:rsid w:val="00A90318"/>
    <w:rsid w:val="00A90360"/>
    <w:rsid w:val="00A90487"/>
    <w:rsid w:val="00A9050F"/>
    <w:rsid w:val="00A9089A"/>
    <w:rsid w:val="00A90BFF"/>
    <w:rsid w:val="00A90C67"/>
    <w:rsid w:val="00A90D32"/>
    <w:rsid w:val="00A90ECE"/>
    <w:rsid w:val="00A90FA1"/>
    <w:rsid w:val="00A91028"/>
    <w:rsid w:val="00A916A1"/>
    <w:rsid w:val="00A918C7"/>
    <w:rsid w:val="00A918FE"/>
    <w:rsid w:val="00A91954"/>
    <w:rsid w:val="00A91D3F"/>
    <w:rsid w:val="00A91E16"/>
    <w:rsid w:val="00A91F12"/>
    <w:rsid w:val="00A91F53"/>
    <w:rsid w:val="00A91FA9"/>
    <w:rsid w:val="00A91FAC"/>
    <w:rsid w:val="00A92025"/>
    <w:rsid w:val="00A921E8"/>
    <w:rsid w:val="00A92231"/>
    <w:rsid w:val="00A92562"/>
    <w:rsid w:val="00A9296C"/>
    <w:rsid w:val="00A92ACB"/>
    <w:rsid w:val="00A933CD"/>
    <w:rsid w:val="00A937A9"/>
    <w:rsid w:val="00A93849"/>
    <w:rsid w:val="00A9391B"/>
    <w:rsid w:val="00A93A69"/>
    <w:rsid w:val="00A93BBB"/>
    <w:rsid w:val="00A93C51"/>
    <w:rsid w:val="00A93CAE"/>
    <w:rsid w:val="00A93D58"/>
    <w:rsid w:val="00A94025"/>
    <w:rsid w:val="00A9410B"/>
    <w:rsid w:val="00A941D3"/>
    <w:rsid w:val="00A943FC"/>
    <w:rsid w:val="00A94531"/>
    <w:rsid w:val="00A94842"/>
    <w:rsid w:val="00A94958"/>
    <w:rsid w:val="00A94A58"/>
    <w:rsid w:val="00A94B18"/>
    <w:rsid w:val="00A94B76"/>
    <w:rsid w:val="00A94D98"/>
    <w:rsid w:val="00A95233"/>
    <w:rsid w:val="00A9554B"/>
    <w:rsid w:val="00A95775"/>
    <w:rsid w:val="00A959E9"/>
    <w:rsid w:val="00A95C60"/>
    <w:rsid w:val="00A95EE9"/>
    <w:rsid w:val="00A9601A"/>
    <w:rsid w:val="00A9615E"/>
    <w:rsid w:val="00A965F3"/>
    <w:rsid w:val="00A968FA"/>
    <w:rsid w:val="00A96A3C"/>
    <w:rsid w:val="00A96CB1"/>
    <w:rsid w:val="00A96F12"/>
    <w:rsid w:val="00A96F65"/>
    <w:rsid w:val="00A97087"/>
    <w:rsid w:val="00A9779E"/>
    <w:rsid w:val="00A97818"/>
    <w:rsid w:val="00A97B43"/>
    <w:rsid w:val="00A97F97"/>
    <w:rsid w:val="00A97FA5"/>
    <w:rsid w:val="00AA01D0"/>
    <w:rsid w:val="00AA036D"/>
    <w:rsid w:val="00AA0629"/>
    <w:rsid w:val="00AA08EC"/>
    <w:rsid w:val="00AA0F6D"/>
    <w:rsid w:val="00AA0FDA"/>
    <w:rsid w:val="00AA1151"/>
    <w:rsid w:val="00AA15FD"/>
    <w:rsid w:val="00AA1B62"/>
    <w:rsid w:val="00AA1BB3"/>
    <w:rsid w:val="00AA1DEF"/>
    <w:rsid w:val="00AA1F31"/>
    <w:rsid w:val="00AA1F57"/>
    <w:rsid w:val="00AA20B5"/>
    <w:rsid w:val="00AA2497"/>
    <w:rsid w:val="00AA264E"/>
    <w:rsid w:val="00AA27C9"/>
    <w:rsid w:val="00AA289B"/>
    <w:rsid w:val="00AA29C4"/>
    <w:rsid w:val="00AA2B30"/>
    <w:rsid w:val="00AA2B4A"/>
    <w:rsid w:val="00AA2B78"/>
    <w:rsid w:val="00AA2B8B"/>
    <w:rsid w:val="00AA2F66"/>
    <w:rsid w:val="00AA30EB"/>
    <w:rsid w:val="00AA3556"/>
    <w:rsid w:val="00AA359F"/>
    <w:rsid w:val="00AA369A"/>
    <w:rsid w:val="00AA3ACB"/>
    <w:rsid w:val="00AA3BD5"/>
    <w:rsid w:val="00AA3CA7"/>
    <w:rsid w:val="00AA3D4F"/>
    <w:rsid w:val="00AA3FB2"/>
    <w:rsid w:val="00AA4067"/>
    <w:rsid w:val="00AA409B"/>
    <w:rsid w:val="00AA41A4"/>
    <w:rsid w:val="00AA44E2"/>
    <w:rsid w:val="00AA45CD"/>
    <w:rsid w:val="00AA471F"/>
    <w:rsid w:val="00AA48A7"/>
    <w:rsid w:val="00AA48F4"/>
    <w:rsid w:val="00AA4A97"/>
    <w:rsid w:val="00AA4B14"/>
    <w:rsid w:val="00AA4C7F"/>
    <w:rsid w:val="00AA4CA8"/>
    <w:rsid w:val="00AA4FA8"/>
    <w:rsid w:val="00AA4FE7"/>
    <w:rsid w:val="00AA5431"/>
    <w:rsid w:val="00AA55C1"/>
    <w:rsid w:val="00AA586C"/>
    <w:rsid w:val="00AA58C2"/>
    <w:rsid w:val="00AA5AC8"/>
    <w:rsid w:val="00AA5ADA"/>
    <w:rsid w:val="00AA5CF7"/>
    <w:rsid w:val="00AA5D22"/>
    <w:rsid w:val="00AA5E5B"/>
    <w:rsid w:val="00AA6217"/>
    <w:rsid w:val="00AA632F"/>
    <w:rsid w:val="00AA669F"/>
    <w:rsid w:val="00AA66B3"/>
    <w:rsid w:val="00AA677E"/>
    <w:rsid w:val="00AA6859"/>
    <w:rsid w:val="00AA6928"/>
    <w:rsid w:val="00AA69C2"/>
    <w:rsid w:val="00AA6C10"/>
    <w:rsid w:val="00AA6E22"/>
    <w:rsid w:val="00AA6F50"/>
    <w:rsid w:val="00AA70B5"/>
    <w:rsid w:val="00AA72C8"/>
    <w:rsid w:val="00AA748F"/>
    <w:rsid w:val="00AA7548"/>
    <w:rsid w:val="00AA7658"/>
    <w:rsid w:val="00AA7829"/>
    <w:rsid w:val="00AA787A"/>
    <w:rsid w:val="00AA7A8C"/>
    <w:rsid w:val="00AA7BB9"/>
    <w:rsid w:val="00AA7E5E"/>
    <w:rsid w:val="00AB0195"/>
    <w:rsid w:val="00AB038B"/>
    <w:rsid w:val="00AB038C"/>
    <w:rsid w:val="00AB039E"/>
    <w:rsid w:val="00AB0489"/>
    <w:rsid w:val="00AB04EE"/>
    <w:rsid w:val="00AB0954"/>
    <w:rsid w:val="00AB0AC6"/>
    <w:rsid w:val="00AB0CAD"/>
    <w:rsid w:val="00AB0D53"/>
    <w:rsid w:val="00AB0DA9"/>
    <w:rsid w:val="00AB0F3F"/>
    <w:rsid w:val="00AB119C"/>
    <w:rsid w:val="00AB127B"/>
    <w:rsid w:val="00AB1531"/>
    <w:rsid w:val="00AB17F5"/>
    <w:rsid w:val="00AB1950"/>
    <w:rsid w:val="00AB1B74"/>
    <w:rsid w:val="00AB1B89"/>
    <w:rsid w:val="00AB20A7"/>
    <w:rsid w:val="00AB20AE"/>
    <w:rsid w:val="00AB23DE"/>
    <w:rsid w:val="00AB2537"/>
    <w:rsid w:val="00AB256B"/>
    <w:rsid w:val="00AB2690"/>
    <w:rsid w:val="00AB26E9"/>
    <w:rsid w:val="00AB2848"/>
    <w:rsid w:val="00AB2A8B"/>
    <w:rsid w:val="00AB2BBD"/>
    <w:rsid w:val="00AB2EBD"/>
    <w:rsid w:val="00AB2F0F"/>
    <w:rsid w:val="00AB31BA"/>
    <w:rsid w:val="00AB3848"/>
    <w:rsid w:val="00AB3B00"/>
    <w:rsid w:val="00AB3CAC"/>
    <w:rsid w:val="00AB4019"/>
    <w:rsid w:val="00AB4216"/>
    <w:rsid w:val="00AB4355"/>
    <w:rsid w:val="00AB4367"/>
    <w:rsid w:val="00AB453D"/>
    <w:rsid w:val="00AB46A8"/>
    <w:rsid w:val="00AB46B4"/>
    <w:rsid w:val="00AB4754"/>
    <w:rsid w:val="00AB4A0A"/>
    <w:rsid w:val="00AB4A4F"/>
    <w:rsid w:val="00AB4A54"/>
    <w:rsid w:val="00AB4BDB"/>
    <w:rsid w:val="00AB4C22"/>
    <w:rsid w:val="00AB4DD9"/>
    <w:rsid w:val="00AB5018"/>
    <w:rsid w:val="00AB5290"/>
    <w:rsid w:val="00AB52EA"/>
    <w:rsid w:val="00AB5454"/>
    <w:rsid w:val="00AB566B"/>
    <w:rsid w:val="00AB57EF"/>
    <w:rsid w:val="00AB60F0"/>
    <w:rsid w:val="00AB6371"/>
    <w:rsid w:val="00AB6446"/>
    <w:rsid w:val="00AB6990"/>
    <w:rsid w:val="00AB6B92"/>
    <w:rsid w:val="00AB6D7A"/>
    <w:rsid w:val="00AB6DF8"/>
    <w:rsid w:val="00AB6F62"/>
    <w:rsid w:val="00AB72EE"/>
    <w:rsid w:val="00AB7484"/>
    <w:rsid w:val="00AB7654"/>
    <w:rsid w:val="00AB7678"/>
    <w:rsid w:val="00AB76F4"/>
    <w:rsid w:val="00AB7717"/>
    <w:rsid w:val="00AB7744"/>
    <w:rsid w:val="00AB7791"/>
    <w:rsid w:val="00AB7E20"/>
    <w:rsid w:val="00AC0063"/>
    <w:rsid w:val="00AC028F"/>
    <w:rsid w:val="00AC029B"/>
    <w:rsid w:val="00AC0830"/>
    <w:rsid w:val="00AC09C2"/>
    <w:rsid w:val="00AC0A50"/>
    <w:rsid w:val="00AC1260"/>
    <w:rsid w:val="00AC127C"/>
    <w:rsid w:val="00AC135A"/>
    <w:rsid w:val="00AC1607"/>
    <w:rsid w:val="00AC1B17"/>
    <w:rsid w:val="00AC1B64"/>
    <w:rsid w:val="00AC1C50"/>
    <w:rsid w:val="00AC2058"/>
    <w:rsid w:val="00AC219A"/>
    <w:rsid w:val="00AC2679"/>
    <w:rsid w:val="00AC2930"/>
    <w:rsid w:val="00AC2B94"/>
    <w:rsid w:val="00AC2DB1"/>
    <w:rsid w:val="00AC316E"/>
    <w:rsid w:val="00AC3181"/>
    <w:rsid w:val="00AC320A"/>
    <w:rsid w:val="00AC372D"/>
    <w:rsid w:val="00AC376D"/>
    <w:rsid w:val="00AC37B6"/>
    <w:rsid w:val="00AC38E7"/>
    <w:rsid w:val="00AC3988"/>
    <w:rsid w:val="00AC3B3F"/>
    <w:rsid w:val="00AC3BA3"/>
    <w:rsid w:val="00AC3BFE"/>
    <w:rsid w:val="00AC3D27"/>
    <w:rsid w:val="00AC3D41"/>
    <w:rsid w:val="00AC3F09"/>
    <w:rsid w:val="00AC40AA"/>
    <w:rsid w:val="00AC40DC"/>
    <w:rsid w:val="00AC417B"/>
    <w:rsid w:val="00AC4229"/>
    <w:rsid w:val="00AC45DF"/>
    <w:rsid w:val="00AC46DE"/>
    <w:rsid w:val="00AC46F8"/>
    <w:rsid w:val="00AC48B0"/>
    <w:rsid w:val="00AC4A81"/>
    <w:rsid w:val="00AC4AFF"/>
    <w:rsid w:val="00AC4C59"/>
    <w:rsid w:val="00AC4F2B"/>
    <w:rsid w:val="00AC50D2"/>
    <w:rsid w:val="00AC53C6"/>
    <w:rsid w:val="00AC545F"/>
    <w:rsid w:val="00AC5640"/>
    <w:rsid w:val="00AC5743"/>
    <w:rsid w:val="00AC5765"/>
    <w:rsid w:val="00AC5791"/>
    <w:rsid w:val="00AC5799"/>
    <w:rsid w:val="00AC5888"/>
    <w:rsid w:val="00AC58D5"/>
    <w:rsid w:val="00AC5937"/>
    <w:rsid w:val="00AC5A71"/>
    <w:rsid w:val="00AC5E77"/>
    <w:rsid w:val="00AC5F4D"/>
    <w:rsid w:val="00AC61A4"/>
    <w:rsid w:val="00AC6258"/>
    <w:rsid w:val="00AC6625"/>
    <w:rsid w:val="00AC66BD"/>
    <w:rsid w:val="00AC681F"/>
    <w:rsid w:val="00AC68B2"/>
    <w:rsid w:val="00AC6B85"/>
    <w:rsid w:val="00AC6CAD"/>
    <w:rsid w:val="00AC6CE7"/>
    <w:rsid w:val="00AC6D7B"/>
    <w:rsid w:val="00AC716A"/>
    <w:rsid w:val="00AC73C5"/>
    <w:rsid w:val="00AC75A4"/>
    <w:rsid w:val="00AC76E7"/>
    <w:rsid w:val="00AC77FB"/>
    <w:rsid w:val="00AC7970"/>
    <w:rsid w:val="00AC7A00"/>
    <w:rsid w:val="00AC7B24"/>
    <w:rsid w:val="00AC7E13"/>
    <w:rsid w:val="00AD02E5"/>
    <w:rsid w:val="00AD05C4"/>
    <w:rsid w:val="00AD06D6"/>
    <w:rsid w:val="00AD07F8"/>
    <w:rsid w:val="00AD08EE"/>
    <w:rsid w:val="00AD0A27"/>
    <w:rsid w:val="00AD0DE0"/>
    <w:rsid w:val="00AD0DE3"/>
    <w:rsid w:val="00AD0EF4"/>
    <w:rsid w:val="00AD0FFB"/>
    <w:rsid w:val="00AD10B7"/>
    <w:rsid w:val="00AD159E"/>
    <w:rsid w:val="00AD166F"/>
    <w:rsid w:val="00AD1756"/>
    <w:rsid w:val="00AD176C"/>
    <w:rsid w:val="00AD1774"/>
    <w:rsid w:val="00AD1A04"/>
    <w:rsid w:val="00AD1C88"/>
    <w:rsid w:val="00AD1D52"/>
    <w:rsid w:val="00AD24F7"/>
    <w:rsid w:val="00AD24FE"/>
    <w:rsid w:val="00AD26C4"/>
    <w:rsid w:val="00AD2729"/>
    <w:rsid w:val="00AD2833"/>
    <w:rsid w:val="00AD2909"/>
    <w:rsid w:val="00AD2DDE"/>
    <w:rsid w:val="00AD2EFE"/>
    <w:rsid w:val="00AD3061"/>
    <w:rsid w:val="00AD3091"/>
    <w:rsid w:val="00AD31F5"/>
    <w:rsid w:val="00AD3454"/>
    <w:rsid w:val="00AD34DC"/>
    <w:rsid w:val="00AD3727"/>
    <w:rsid w:val="00AD3872"/>
    <w:rsid w:val="00AD39AC"/>
    <w:rsid w:val="00AD3B9F"/>
    <w:rsid w:val="00AD3CD5"/>
    <w:rsid w:val="00AD3E58"/>
    <w:rsid w:val="00AD430C"/>
    <w:rsid w:val="00AD4710"/>
    <w:rsid w:val="00AD4946"/>
    <w:rsid w:val="00AD49CC"/>
    <w:rsid w:val="00AD4C6A"/>
    <w:rsid w:val="00AD4F01"/>
    <w:rsid w:val="00AD5089"/>
    <w:rsid w:val="00AD5257"/>
    <w:rsid w:val="00AD56E8"/>
    <w:rsid w:val="00AD5777"/>
    <w:rsid w:val="00AD57C6"/>
    <w:rsid w:val="00AD5AF5"/>
    <w:rsid w:val="00AD5C5D"/>
    <w:rsid w:val="00AD5CBE"/>
    <w:rsid w:val="00AD5F64"/>
    <w:rsid w:val="00AD6147"/>
    <w:rsid w:val="00AD61E5"/>
    <w:rsid w:val="00AD6400"/>
    <w:rsid w:val="00AD64F0"/>
    <w:rsid w:val="00AD6605"/>
    <w:rsid w:val="00AD6702"/>
    <w:rsid w:val="00AD671D"/>
    <w:rsid w:val="00AD6785"/>
    <w:rsid w:val="00AD6E4B"/>
    <w:rsid w:val="00AD714C"/>
    <w:rsid w:val="00AD71E7"/>
    <w:rsid w:val="00AD7351"/>
    <w:rsid w:val="00AD796B"/>
    <w:rsid w:val="00AD7A9B"/>
    <w:rsid w:val="00AD7D37"/>
    <w:rsid w:val="00AD7EC3"/>
    <w:rsid w:val="00AE0185"/>
    <w:rsid w:val="00AE02BB"/>
    <w:rsid w:val="00AE0635"/>
    <w:rsid w:val="00AE07BD"/>
    <w:rsid w:val="00AE098B"/>
    <w:rsid w:val="00AE09E9"/>
    <w:rsid w:val="00AE0B2A"/>
    <w:rsid w:val="00AE0B7A"/>
    <w:rsid w:val="00AE11AE"/>
    <w:rsid w:val="00AE14A9"/>
    <w:rsid w:val="00AE1519"/>
    <w:rsid w:val="00AE1635"/>
    <w:rsid w:val="00AE1AFD"/>
    <w:rsid w:val="00AE1D2C"/>
    <w:rsid w:val="00AE1E2A"/>
    <w:rsid w:val="00AE2136"/>
    <w:rsid w:val="00AE28A2"/>
    <w:rsid w:val="00AE28B7"/>
    <w:rsid w:val="00AE30B9"/>
    <w:rsid w:val="00AE348A"/>
    <w:rsid w:val="00AE34F6"/>
    <w:rsid w:val="00AE3644"/>
    <w:rsid w:val="00AE3652"/>
    <w:rsid w:val="00AE3C08"/>
    <w:rsid w:val="00AE3C4E"/>
    <w:rsid w:val="00AE3C81"/>
    <w:rsid w:val="00AE3D2A"/>
    <w:rsid w:val="00AE3D94"/>
    <w:rsid w:val="00AE3F9E"/>
    <w:rsid w:val="00AE400A"/>
    <w:rsid w:val="00AE4079"/>
    <w:rsid w:val="00AE40C5"/>
    <w:rsid w:val="00AE4160"/>
    <w:rsid w:val="00AE42BB"/>
    <w:rsid w:val="00AE434B"/>
    <w:rsid w:val="00AE4450"/>
    <w:rsid w:val="00AE4666"/>
    <w:rsid w:val="00AE49B3"/>
    <w:rsid w:val="00AE49F0"/>
    <w:rsid w:val="00AE4BDB"/>
    <w:rsid w:val="00AE4F74"/>
    <w:rsid w:val="00AE51C7"/>
    <w:rsid w:val="00AE533F"/>
    <w:rsid w:val="00AE575A"/>
    <w:rsid w:val="00AE58E8"/>
    <w:rsid w:val="00AE59CE"/>
    <w:rsid w:val="00AE5A35"/>
    <w:rsid w:val="00AE5BF6"/>
    <w:rsid w:val="00AE5EB0"/>
    <w:rsid w:val="00AE5F10"/>
    <w:rsid w:val="00AE5FD3"/>
    <w:rsid w:val="00AE60BF"/>
    <w:rsid w:val="00AE6105"/>
    <w:rsid w:val="00AE636C"/>
    <w:rsid w:val="00AE640F"/>
    <w:rsid w:val="00AE65FD"/>
    <w:rsid w:val="00AE666F"/>
    <w:rsid w:val="00AE6761"/>
    <w:rsid w:val="00AE6A25"/>
    <w:rsid w:val="00AE6A33"/>
    <w:rsid w:val="00AE6B49"/>
    <w:rsid w:val="00AE704F"/>
    <w:rsid w:val="00AE710A"/>
    <w:rsid w:val="00AE72BE"/>
    <w:rsid w:val="00AE7370"/>
    <w:rsid w:val="00AE7554"/>
    <w:rsid w:val="00AE761F"/>
    <w:rsid w:val="00AE76AD"/>
    <w:rsid w:val="00AE76DF"/>
    <w:rsid w:val="00AE794F"/>
    <w:rsid w:val="00AE7CFF"/>
    <w:rsid w:val="00AE7E6C"/>
    <w:rsid w:val="00AF002D"/>
    <w:rsid w:val="00AF0069"/>
    <w:rsid w:val="00AF0178"/>
    <w:rsid w:val="00AF04AC"/>
    <w:rsid w:val="00AF08E1"/>
    <w:rsid w:val="00AF0AB7"/>
    <w:rsid w:val="00AF0AEC"/>
    <w:rsid w:val="00AF0B77"/>
    <w:rsid w:val="00AF0EE4"/>
    <w:rsid w:val="00AF0F9E"/>
    <w:rsid w:val="00AF104C"/>
    <w:rsid w:val="00AF128D"/>
    <w:rsid w:val="00AF12C9"/>
    <w:rsid w:val="00AF184C"/>
    <w:rsid w:val="00AF1935"/>
    <w:rsid w:val="00AF19F7"/>
    <w:rsid w:val="00AF1AB8"/>
    <w:rsid w:val="00AF1C5D"/>
    <w:rsid w:val="00AF20A1"/>
    <w:rsid w:val="00AF20B9"/>
    <w:rsid w:val="00AF20BF"/>
    <w:rsid w:val="00AF243B"/>
    <w:rsid w:val="00AF2447"/>
    <w:rsid w:val="00AF248B"/>
    <w:rsid w:val="00AF24F2"/>
    <w:rsid w:val="00AF2560"/>
    <w:rsid w:val="00AF2ADC"/>
    <w:rsid w:val="00AF2BF9"/>
    <w:rsid w:val="00AF2DAC"/>
    <w:rsid w:val="00AF2E8C"/>
    <w:rsid w:val="00AF2ED6"/>
    <w:rsid w:val="00AF2FC3"/>
    <w:rsid w:val="00AF325A"/>
    <w:rsid w:val="00AF3410"/>
    <w:rsid w:val="00AF3428"/>
    <w:rsid w:val="00AF3445"/>
    <w:rsid w:val="00AF38B2"/>
    <w:rsid w:val="00AF3917"/>
    <w:rsid w:val="00AF3CCC"/>
    <w:rsid w:val="00AF3D8C"/>
    <w:rsid w:val="00AF3FB6"/>
    <w:rsid w:val="00AF40BF"/>
    <w:rsid w:val="00AF428E"/>
    <w:rsid w:val="00AF43C0"/>
    <w:rsid w:val="00AF4584"/>
    <w:rsid w:val="00AF45B5"/>
    <w:rsid w:val="00AF47A9"/>
    <w:rsid w:val="00AF4C7F"/>
    <w:rsid w:val="00AF4CA7"/>
    <w:rsid w:val="00AF4D1D"/>
    <w:rsid w:val="00AF4D82"/>
    <w:rsid w:val="00AF4FC6"/>
    <w:rsid w:val="00AF51E0"/>
    <w:rsid w:val="00AF524B"/>
    <w:rsid w:val="00AF5260"/>
    <w:rsid w:val="00AF5A2B"/>
    <w:rsid w:val="00AF5C68"/>
    <w:rsid w:val="00AF5D18"/>
    <w:rsid w:val="00AF5F3F"/>
    <w:rsid w:val="00AF6210"/>
    <w:rsid w:val="00AF6480"/>
    <w:rsid w:val="00AF665A"/>
    <w:rsid w:val="00AF66B1"/>
    <w:rsid w:val="00AF678D"/>
    <w:rsid w:val="00AF6A2F"/>
    <w:rsid w:val="00AF6AEA"/>
    <w:rsid w:val="00AF6CB1"/>
    <w:rsid w:val="00AF6CD1"/>
    <w:rsid w:val="00AF6DA1"/>
    <w:rsid w:val="00AF6E3E"/>
    <w:rsid w:val="00AF700C"/>
    <w:rsid w:val="00AF718E"/>
    <w:rsid w:val="00AF7640"/>
    <w:rsid w:val="00AF7709"/>
    <w:rsid w:val="00AF7744"/>
    <w:rsid w:val="00AF7A60"/>
    <w:rsid w:val="00AF7A62"/>
    <w:rsid w:val="00AF7CE3"/>
    <w:rsid w:val="00AF7E55"/>
    <w:rsid w:val="00AF7E84"/>
    <w:rsid w:val="00AF7F43"/>
    <w:rsid w:val="00B00001"/>
    <w:rsid w:val="00B00061"/>
    <w:rsid w:val="00B0021D"/>
    <w:rsid w:val="00B0032B"/>
    <w:rsid w:val="00B004EC"/>
    <w:rsid w:val="00B00558"/>
    <w:rsid w:val="00B006F4"/>
    <w:rsid w:val="00B00C6E"/>
    <w:rsid w:val="00B00CC9"/>
    <w:rsid w:val="00B01378"/>
    <w:rsid w:val="00B01D5A"/>
    <w:rsid w:val="00B01F92"/>
    <w:rsid w:val="00B020A8"/>
    <w:rsid w:val="00B020FE"/>
    <w:rsid w:val="00B02535"/>
    <w:rsid w:val="00B025F8"/>
    <w:rsid w:val="00B02BB5"/>
    <w:rsid w:val="00B02EE1"/>
    <w:rsid w:val="00B02F26"/>
    <w:rsid w:val="00B0300B"/>
    <w:rsid w:val="00B0337A"/>
    <w:rsid w:val="00B036B7"/>
    <w:rsid w:val="00B03778"/>
    <w:rsid w:val="00B03B6A"/>
    <w:rsid w:val="00B04034"/>
    <w:rsid w:val="00B0404B"/>
    <w:rsid w:val="00B040AD"/>
    <w:rsid w:val="00B041FA"/>
    <w:rsid w:val="00B0423C"/>
    <w:rsid w:val="00B042AA"/>
    <w:rsid w:val="00B0461D"/>
    <w:rsid w:val="00B048EA"/>
    <w:rsid w:val="00B049EB"/>
    <w:rsid w:val="00B04A9B"/>
    <w:rsid w:val="00B04C47"/>
    <w:rsid w:val="00B04F57"/>
    <w:rsid w:val="00B04F5A"/>
    <w:rsid w:val="00B050AD"/>
    <w:rsid w:val="00B055D0"/>
    <w:rsid w:val="00B05699"/>
    <w:rsid w:val="00B0591E"/>
    <w:rsid w:val="00B05B2A"/>
    <w:rsid w:val="00B05BBE"/>
    <w:rsid w:val="00B05C2F"/>
    <w:rsid w:val="00B05C5D"/>
    <w:rsid w:val="00B06397"/>
    <w:rsid w:val="00B06BEC"/>
    <w:rsid w:val="00B06C54"/>
    <w:rsid w:val="00B071A1"/>
    <w:rsid w:val="00B0750F"/>
    <w:rsid w:val="00B07545"/>
    <w:rsid w:val="00B0763F"/>
    <w:rsid w:val="00B077AF"/>
    <w:rsid w:val="00B0789B"/>
    <w:rsid w:val="00B07918"/>
    <w:rsid w:val="00B079E8"/>
    <w:rsid w:val="00B07C6F"/>
    <w:rsid w:val="00B07CE2"/>
    <w:rsid w:val="00B07EA4"/>
    <w:rsid w:val="00B07EB9"/>
    <w:rsid w:val="00B07F78"/>
    <w:rsid w:val="00B10507"/>
    <w:rsid w:val="00B1082E"/>
    <w:rsid w:val="00B10970"/>
    <w:rsid w:val="00B10A8B"/>
    <w:rsid w:val="00B10B5A"/>
    <w:rsid w:val="00B10BC9"/>
    <w:rsid w:val="00B10BF6"/>
    <w:rsid w:val="00B10D62"/>
    <w:rsid w:val="00B10DB5"/>
    <w:rsid w:val="00B10F53"/>
    <w:rsid w:val="00B112C9"/>
    <w:rsid w:val="00B113B4"/>
    <w:rsid w:val="00B114E3"/>
    <w:rsid w:val="00B115CC"/>
    <w:rsid w:val="00B1164C"/>
    <w:rsid w:val="00B11784"/>
    <w:rsid w:val="00B11A35"/>
    <w:rsid w:val="00B11A84"/>
    <w:rsid w:val="00B11ADE"/>
    <w:rsid w:val="00B11D98"/>
    <w:rsid w:val="00B11FDF"/>
    <w:rsid w:val="00B12130"/>
    <w:rsid w:val="00B1255E"/>
    <w:rsid w:val="00B12C65"/>
    <w:rsid w:val="00B12FBA"/>
    <w:rsid w:val="00B12FC0"/>
    <w:rsid w:val="00B1331A"/>
    <w:rsid w:val="00B135DC"/>
    <w:rsid w:val="00B1365A"/>
    <w:rsid w:val="00B138DF"/>
    <w:rsid w:val="00B1397B"/>
    <w:rsid w:val="00B139C0"/>
    <w:rsid w:val="00B139ED"/>
    <w:rsid w:val="00B13D91"/>
    <w:rsid w:val="00B13F88"/>
    <w:rsid w:val="00B13F96"/>
    <w:rsid w:val="00B14053"/>
    <w:rsid w:val="00B14184"/>
    <w:rsid w:val="00B14285"/>
    <w:rsid w:val="00B1448C"/>
    <w:rsid w:val="00B145B8"/>
    <w:rsid w:val="00B1473D"/>
    <w:rsid w:val="00B1481A"/>
    <w:rsid w:val="00B148A1"/>
    <w:rsid w:val="00B14A57"/>
    <w:rsid w:val="00B14C38"/>
    <w:rsid w:val="00B14CC6"/>
    <w:rsid w:val="00B14F14"/>
    <w:rsid w:val="00B15123"/>
    <w:rsid w:val="00B15241"/>
    <w:rsid w:val="00B15700"/>
    <w:rsid w:val="00B157B9"/>
    <w:rsid w:val="00B1594B"/>
    <w:rsid w:val="00B15969"/>
    <w:rsid w:val="00B15978"/>
    <w:rsid w:val="00B1598C"/>
    <w:rsid w:val="00B159AB"/>
    <w:rsid w:val="00B15D66"/>
    <w:rsid w:val="00B15FCE"/>
    <w:rsid w:val="00B1614A"/>
    <w:rsid w:val="00B1622A"/>
    <w:rsid w:val="00B162D1"/>
    <w:rsid w:val="00B16503"/>
    <w:rsid w:val="00B16818"/>
    <w:rsid w:val="00B169CE"/>
    <w:rsid w:val="00B16D74"/>
    <w:rsid w:val="00B16F90"/>
    <w:rsid w:val="00B17033"/>
    <w:rsid w:val="00B171D4"/>
    <w:rsid w:val="00B17216"/>
    <w:rsid w:val="00B172E6"/>
    <w:rsid w:val="00B17491"/>
    <w:rsid w:val="00B174D2"/>
    <w:rsid w:val="00B177A5"/>
    <w:rsid w:val="00B17A07"/>
    <w:rsid w:val="00B17E22"/>
    <w:rsid w:val="00B200B0"/>
    <w:rsid w:val="00B2010E"/>
    <w:rsid w:val="00B2016C"/>
    <w:rsid w:val="00B204E1"/>
    <w:rsid w:val="00B206A6"/>
    <w:rsid w:val="00B206CB"/>
    <w:rsid w:val="00B20872"/>
    <w:rsid w:val="00B20A5E"/>
    <w:rsid w:val="00B21206"/>
    <w:rsid w:val="00B21238"/>
    <w:rsid w:val="00B213E3"/>
    <w:rsid w:val="00B214EE"/>
    <w:rsid w:val="00B21521"/>
    <w:rsid w:val="00B217DC"/>
    <w:rsid w:val="00B21B7A"/>
    <w:rsid w:val="00B21D41"/>
    <w:rsid w:val="00B21FD6"/>
    <w:rsid w:val="00B22268"/>
    <w:rsid w:val="00B222BF"/>
    <w:rsid w:val="00B223CF"/>
    <w:rsid w:val="00B224B2"/>
    <w:rsid w:val="00B22503"/>
    <w:rsid w:val="00B22507"/>
    <w:rsid w:val="00B228B5"/>
    <w:rsid w:val="00B22A4B"/>
    <w:rsid w:val="00B22D4F"/>
    <w:rsid w:val="00B23181"/>
    <w:rsid w:val="00B231D4"/>
    <w:rsid w:val="00B235F6"/>
    <w:rsid w:val="00B236FF"/>
    <w:rsid w:val="00B237F3"/>
    <w:rsid w:val="00B2381A"/>
    <w:rsid w:val="00B23832"/>
    <w:rsid w:val="00B239BC"/>
    <w:rsid w:val="00B23A4B"/>
    <w:rsid w:val="00B23A8E"/>
    <w:rsid w:val="00B23A9D"/>
    <w:rsid w:val="00B23EB2"/>
    <w:rsid w:val="00B23FA5"/>
    <w:rsid w:val="00B23FA8"/>
    <w:rsid w:val="00B2409C"/>
    <w:rsid w:val="00B241F4"/>
    <w:rsid w:val="00B24281"/>
    <w:rsid w:val="00B245B4"/>
    <w:rsid w:val="00B2482A"/>
    <w:rsid w:val="00B24B06"/>
    <w:rsid w:val="00B2517F"/>
    <w:rsid w:val="00B25547"/>
    <w:rsid w:val="00B2557D"/>
    <w:rsid w:val="00B255A8"/>
    <w:rsid w:val="00B25992"/>
    <w:rsid w:val="00B259AE"/>
    <w:rsid w:val="00B259CC"/>
    <w:rsid w:val="00B25A89"/>
    <w:rsid w:val="00B25EEA"/>
    <w:rsid w:val="00B26140"/>
    <w:rsid w:val="00B26382"/>
    <w:rsid w:val="00B26591"/>
    <w:rsid w:val="00B265AA"/>
    <w:rsid w:val="00B265E6"/>
    <w:rsid w:val="00B266F5"/>
    <w:rsid w:val="00B26832"/>
    <w:rsid w:val="00B26AE1"/>
    <w:rsid w:val="00B26BFC"/>
    <w:rsid w:val="00B26C6C"/>
    <w:rsid w:val="00B26CB4"/>
    <w:rsid w:val="00B26F04"/>
    <w:rsid w:val="00B27255"/>
    <w:rsid w:val="00B2725A"/>
    <w:rsid w:val="00B27445"/>
    <w:rsid w:val="00B27700"/>
    <w:rsid w:val="00B277B1"/>
    <w:rsid w:val="00B278F3"/>
    <w:rsid w:val="00B278F4"/>
    <w:rsid w:val="00B27A54"/>
    <w:rsid w:val="00B27B72"/>
    <w:rsid w:val="00B27C90"/>
    <w:rsid w:val="00B27FE3"/>
    <w:rsid w:val="00B30776"/>
    <w:rsid w:val="00B30A42"/>
    <w:rsid w:val="00B30A54"/>
    <w:rsid w:val="00B30C30"/>
    <w:rsid w:val="00B30DC4"/>
    <w:rsid w:val="00B31092"/>
    <w:rsid w:val="00B31226"/>
    <w:rsid w:val="00B316B2"/>
    <w:rsid w:val="00B316F0"/>
    <w:rsid w:val="00B3173E"/>
    <w:rsid w:val="00B3174C"/>
    <w:rsid w:val="00B3199D"/>
    <w:rsid w:val="00B31BAD"/>
    <w:rsid w:val="00B31E60"/>
    <w:rsid w:val="00B31F4F"/>
    <w:rsid w:val="00B320C8"/>
    <w:rsid w:val="00B323C3"/>
    <w:rsid w:val="00B32BCB"/>
    <w:rsid w:val="00B32C81"/>
    <w:rsid w:val="00B32E55"/>
    <w:rsid w:val="00B33159"/>
    <w:rsid w:val="00B33168"/>
    <w:rsid w:val="00B33184"/>
    <w:rsid w:val="00B332B5"/>
    <w:rsid w:val="00B33322"/>
    <w:rsid w:val="00B333FC"/>
    <w:rsid w:val="00B33407"/>
    <w:rsid w:val="00B3342D"/>
    <w:rsid w:val="00B33531"/>
    <w:rsid w:val="00B335B7"/>
    <w:rsid w:val="00B33732"/>
    <w:rsid w:val="00B33778"/>
    <w:rsid w:val="00B337A8"/>
    <w:rsid w:val="00B338DA"/>
    <w:rsid w:val="00B33A44"/>
    <w:rsid w:val="00B33AB0"/>
    <w:rsid w:val="00B33EAF"/>
    <w:rsid w:val="00B33F9D"/>
    <w:rsid w:val="00B340BB"/>
    <w:rsid w:val="00B34192"/>
    <w:rsid w:val="00B34544"/>
    <w:rsid w:val="00B34600"/>
    <w:rsid w:val="00B34959"/>
    <w:rsid w:val="00B34BE9"/>
    <w:rsid w:val="00B34C18"/>
    <w:rsid w:val="00B34EF7"/>
    <w:rsid w:val="00B350D6"/>
    <w:rsid w:val="00B350DC"/>
    <w:rsid w:val="00B354CD"/>
    <w:rsid w:val="00B358FF"/>
    <w:rsid w:val="00B35BF7"/>
    <w:rsid w:val="00B35F8F"/>
    <w:rsid w:val="00B36558"/>
    <w:rsid w:val="00B36735"/>
    <w:rsid w:val="00B3698E"/>
    <w:rsid w:val="00B369AC"/>
    <w:rsid w:val="00B369B8"/>
    <w:rsid w:val="00B36A00"/>
    <w:rsid w:val="00B36BB4"/>
    <w:rsid w:val="00B36FAE"/>
    <w:rsid w:val="00B36FE2"/>
    <w:rsid w:val="00B37371"/>
    <w:rsid w:val="00B37711"/>
    <w:rsid w:val="00B37BD9"/>
    <w:rsid w:val="00B37BF6"/>
    <w:rsid w:val="00B401E3"/>
    <w:rsid w:val="00B404A5"/>
    <w:rsid w:val="00B40551"/>
    <w:rsid w:val="00B406D9"/>
    <w:rsid w:val="00B40725"/>
    <w:rsid w:val="00B40A8F"/>
    <w:rsid w:val="00B40CC7"/>
    <w:rsid w:val="00B40DD2"/>
    <w:rsid w:val="00B41138"/>
    <w:rsid w:val="00B4120B"/>
    <w:rsid w:val="00B41954"/>
    <w:rsid w:val="00B41BEB"/>
    <w:rsid w:val="00B41CAF"/>
    <w:rsid w:val="00B4218E"/>
    <w:rsid w:val="00B42237"/>
    <w:rsid w:val="00B4241D"/>
    <w:rsid w:val="00B4263B"/>
    <w:rsid w:val="00B4282A"/>
    <w:rsid w:val="00B428F5"/>
    <w:rsid w:val="00B42918"/>
    <w:rsid w:val="00B42AF3"/>
    <w:rsid w:val="00B42BE9"/>
    <w:rsid w:val="00B42C7F"/>
    <w:rsid w:val="00B42C8B"/>
    <w:rsid w:val="00B42E99"/>
    <w:rsid w:val="00B42EAE"/>
    <w:rsid w:val="00B42EEE"/>
    <w:rsid w:val="00B4301A"/>
    <w:rsid w:val="00B433B4"/>
    <w:rsid w:val="00B43672"/>
    <w:rsid w:val="00B437A6"/>
    <w:rsid w:val="00B43811"/>
    <w:rsid w:val="00B4398F"/>
    <w:rsid w:val="00B43BEC"/>
    <w:rsid w:val="00B43EA1"/>
    <w:rsid w:val="00B43F29"/>
    <w:rsid w:val="00B44043"/>
    <w:rsid w:val="00B4429F"/>
    <w:rsid w:val="00B4447C"/>
    <w:rsid w:val="00B446BE"/>
    <w:rsid w:val="00B44715"/>
    <w:rsid w:val="00B44748"/>
    <w:rsid w:val="00B44F31"/>
    <w:rsid w:val="00B44F52"/>
    <w:rsid w:val="00B44FF2"/>
    <w:rsid w:val="00B4511F"/>
    <w:rsid w:val="00B45285"/>
    <w:rsid w:val="00B45495"/>
    <w:rsid w:val="00B45E62"/>
    <w:rsid w:val="00B45EA8"/>
    <w:rsid w:val="00B45F4F"/>
    <w:rsid w:val="00B460B8"/>
    <w:rsid w:val="00B46224"/>
    <w:rsid w:val="00B463BA"/>
    <w:rsid w:val="00B464FB"/>
    <w:rsid w:val="00B46597"/>
    <w:rsid w:val="00B46612"/>
    <w:rsid w:val="00B466D3"/>
    <w:rsid w:val="00B469ED"/>
    <w:rsid w:val="00B46A3C"/>
    <w:rsid w:val="00B46B70"/>
    <w:rsid w:val="00B46CD8"/>
    <w:rsid w:val="00B46D5C"/>
    <w:rsid w:val="00B471F2"/>
    <w:rsid w:val="00B47242"/>
    <w:rsid w:val="00B47268"/>
    <w:rsid w:val="00B4733C"/>
    <w:rsid w:val="00B47742"/>
    <w:rsid w:val="00B47915"/>
    <w:rsid w:val="00B47982"/>
    <w:rsid w:val="00B47990"/>
    <w:rsid w:val="00B47A73"/>
    <w:rsid w:val="00B47AC3"/>
    <w:rsid w:val="00B47C56"/>
    <w:rsid w:val="00B50048"/>
    <w:rsid w:val="00B5004C"/>
    <w:rsid w:val="00B5004E"/>
    <w:rsid w:val="00B502D1"/>
    <w:rsid w:val="00B5030F"/>
    <w:rsid w:val="00B50320"/>
    <w:rsid w:val="00B50388"/>
    <w:rsid w:val="00B50626"/>
    <w:rsid w:val="00B50D32"/>
    <w:rsid w:val="00B50E32"/>
    <w:rsid w:val="00B51010"/>
    <w:rsid w:val="00B5109D"/>
    <w:rsid w:val="00B5111F"/>
    <w:rsid w:val="00B5116A"/>
    <w:rsid w:val="00B5132C"/>
    <w:rsid w:val="00B513FA"/>
    <w:rsid w:val="00B51546"/>
    <w:rsid w:val="00B517EF"/>
    <w:rsid w:val="00B518D0"/>
    <w:rsid w:val="00B51923"/>
    <w:rsid w:val="00B519F0"/>
    <w:rsid w:val="00B51C21"/>
    <w:rsid w:val="00B51E47"/>
    <w:rsid w:val="00B51EE1"/>
    <w:rsid w:val="00B520B7"/>
    <w:rsid w:val="00B5243F"/>
    <w:rsid w:val="00B52481"/>
    <w:rsid w:val="00B524C9"/>
    <w:rsid w:val="00B52560"/>
    <w:rsid w:val="00B525AB"/>
    <w:rsid w:val="00B52CBA"/>
    <w:rsid w:val="00B52CD9"/>
    <w:rsid w:val="00B530C0"/>
    <w:rsid w:val="00B53150"/>
    <w:rsid w:val="00B533F0"/>
    <w:rsid w:val="00B534FD"/>
    <w:rsid w:val="00B53561"/>
    <w:rsid w:val="00B537C4"/>
    <w:rsid w:val="00B53ABB"/>
    <w:rsid w:val="00B53D57"/>
    <w:rsid w:val="00B53DF9"/>
    <w:rsid w:val="00B53E94"/>
    <w:rsid w:val="00B54380"/>
    <w:rsid w:val="00B54633"/>
    <w:rsid w:val="00B548CB"/>
    <w:rsid w:val="00B54A6C"/>
    <w:rsid w:val="00B54A9F"/>
    <w:rsid w:val="00B54D24"/>
    <w:rsid w:val="00B54DDE"/>
    <w:rsid w:val="00B55192"/>
    <w:rsid w:val="00B551CC"/>
    <w:rsid w:val="00B551ED"/>
    <w:rsid w:val="00B552DB"/>
    <w:rsid w:val="00B55316"/>
    <w:rsid w:val="00B5537F"/>
    <w:rsid w:val="00B553C0"/>
    <w:rsid w:val="00B55492"/>
    <w:rsid w:val="00B5549D"/>
    <w:rsid w:val="00B554C4"/>
    <w:rsid w:val="00B554F9"/>
    <w:rsid w:val="00B554FC"/>
    <w:rsid w:val="00B55518"/>
    <w:rsid w:val="00B55DD6"/>
    <w:rsid w:val="00B55EB5"/>
    <w:rsid w:val="00B563B4"/>
    <w:rsid w:val="00B56923"/>
    <w:rsid w:val="00B56BB3"/>
    <w:rsid w:val="00B56C18"/>
    <w:rsid w:val="00B56DEC"/>
    <w:rsid w:val="00B5701F"/>
    <w:rsid w:val="00B570FC"/>
    <w:rsid w:val="00B57148"/>
    <w:rsid w:val="00B5759E"/>
    <w:rsid w:val="00B5798B"/>
    <w:rsid w:val="00B57A99"/>
    <w:rsid w:val="00B57B75"/>
    <w:rsid w:val="00B57C1C"/>
    <w:rsid w:val="00B57C48"/>
    <w:rsid w:val="00B57F35"/>
    <w:rsid w:val="00B60162"/>
    <w:rsid w:val="00B602ED"/>
    <w:rsid w:val="00B603E0"/>
    <w:rsid w:val="00B6093F"/>
    <w:rsid w:val="00B60996"/>
    <w:rsid w:val="00B609C2"/>
    <w:rsid w:val="00B61044"/>
    <w:rsid w:val="00B6136C"/>
    <w:rsid w:val="00B61428"/>
    <w:rsid w:val="00B6154F"/>
    <w:rsid w:val="00B616FE"/>
    <w:rsid w:val="00B61A3A"/>
    <w:rsid w:val="00B61A91"/>
    <w:rsid w:val="00B61B74"/>
    <w:rsid w:val="00B61B7E"/>
    <w:rsid w:val="00B61BC1"/>
    <w:rsid w:val="00B61BFA"/>
    <w:rsid w:val="00B61C68"/>
    <w:rsid w:val="00B62211"/>
    <w:rsid w:val="00B622DB"/>
    <w:rsid w:val="00B62424"/>
    <w:rsid w:val="00B625EF"/>
    <w:rsid w:val="00B6271C"/>
    <w:rsid w:val="00B6278A"/>
    <w:rsid w:val="00B62866"/>
    <w:rsid w:val="00B62881"/>
    <w:rsid w:val="00B62983"/>
    <w:rsid w:val="00B62984"/>
    <w:rsid w:val="00B629CF"/>
    <w:rsid w:val="00B629EC"/>
    <w:rsid w:val="00B62A8F"/>
    <w:rsid w:val="00B62C39"/>
    <w:rsid w:val="00B62ECF"/>
    <w:rsid w:val="00B63129"/>
    <w:rsid w:val="00B632A0"/>
    <w:rsid w:val="00B632D5"/>
    <w:rsid w:val="00B63608"/>
    <w:rsid w:val="00B636A2"/>
    <w:rsid w:val="00B6381E"/>
    <w:rsid w:val="00B639DB"/>
    <w:rsid w:val="00B63A15"/>
    <w:rsid w:val="00B63BE8"/>
    <w:rsid w:val="00B63D07"/>
    <w:rsid w:val="00B63ED6"/>
    <w:rsid w:val="00B63F6D"/>
    <w:rsid w:val="00B63F8D"/>
    <w:rsid w:val="00B64092"/>
    <w:rsid w:val="00B641D9"/>
    <w:rsid w:val="00B64286"/>
    <w:rsid w:val="00B6430C"/>
    <w:rsid w:val="00B64426"/>
    <w:rsid w:val="00B644B1"/>
    <w:rsid w:val="00B64586"/>
    <w:rsid w:val="00B645B4"/>
    <w:rsid w:val="00B64634"/>
    <w:rsid w:val="00B6465A"/>
    <w:rsid w:val="00B64731"/>
    <w:rsid w:val="00B64BB2"/>
    <w:rsid w:val="00B64CA9"/>
    <w:rsid w:val="00B64D0C"/>
    <w:rsid w:val="00B65160"/>
    <w:rsid w:val="00B652D7"/>
    <w:rsid w:val="00B6539D"/>
    <w:rsid w:val="00B655A7"/>
    <w:rsid w:val="00B65689"/>
    <w:rsid w:val="00B656D6"/>
    <w:rsid w:val="00B65724"/>
    <w:rsid w:val="00B65751"/>
    <w:rsid w:val="00B65A04"/>
    <w:rsid w:val="00B65AC6"/>
    <w:rsid w:val="00B65AE0"/>
    <w:rsid w:val="00B65B8E"/>
    <w:rsid w:val="00B65CAE"/>
    <w:rsid w:val="00B65E01"/>
    <w:rsid w:val="00B66017"/>
    <w:rsid w:val="00B6617B"/>
    <w:rsid w:val="00B66199"/>
    <w:rsid w:val="00B662E3"/>
    <w:rsid w:val="00B66607"/>
    <w:rsid w:val="00B66798"/>
    <w:rsid w:val="00B668CD"/>
    <w:rsid w:val="00B66C7B"/>
    <w:rsid w:val="00B66D02"/>
    <w:rsid w:val="00B66D2B"/>
    <w:rsid w:val="00B66DA9"/>
    <w:rsid w:val="00B66DF9"/>
    <w:rsid w:val="00B66E35"/>
    <w:rsid w:val="00B670BD"/>
    <w:rsid w:val="00B67325"/>
    <w:rsid w:val="00B67468"/>
    <w:rsid w:val="00B6751C"/>
    <w:rsid w:val="00B67632"/>
    <w:rsid w:val="00B67704"/>
    <w:rsid w:val="00B6794C"/>
    <w:rsid w:val="00B67B2B"/>
    <w:rsid w:val="00B67BB3"/>
    <w:rsid w:val="00B67C72"/>
    <w:rsid w:val="00B67EC7"/>
    <w:rsid w:val="00B67FFD"/>
    <w:rsid w:val="00B702D0"/>
    <w:rsid w:val="00B70590"/>
    <w:rsid w:val="00B70604"/>
    <w:rsid w:val="00B7068F"/>
    <w:rsid w:val="00B706FC"/>
    <w:rsid w:val="00B70987"/>
    <w:rsid w:val="00B709B2"/>
    <w:rsid w:val="00B70A85"/>
    <w:rsid w:val="00B70B73"/>
    <w:rsid w:val="00B70CA4"/>
    <w:rsid w:val="00B70E7D"/>
    <w:rsid w:val="00B71186"/>
    <w:rsid w:val="00B71262"/>
    <w:rsid w:val="00B71657"/>
    <w:rsid w:val="00B7192F"/>
    <w:rsid w:val="00B71B20"/>
    <w:rsid w:val="00B71BFB"/>
    <w:rsid w:val="00B72095"/>
    <w:rsid w:val="00B72100"/>
    <w:rsid w:val="00B72283"/>
    <w:rsid w:val="00B72560"/>
    <w:rsid w:val="00B72712"/>
    <w:rsid w:val="00B72791"/>
    <w:rsid w:val="00B727BF"/>
    <w:rsid w:val="00B72C62"/>
    <w:rsid w:val="00B72E13"/>
    <w:rsid w:val="00B72F6D"/>
    <w:rsid w:val="00B7317B"/>
    <w:rsid w:val="00B731A8"/>
    <w:rsid w:val="00B7355B"/>
    <w:rsid w:val="00B73628"/>
    <w:rsid w:val="00B73919"/>
    <w:rsid w:val="00B73A5B"/>
    <w:rsid w:val="00B73CCF"/>
    <w:rsid w:val="00B740B2"/>
    <w:rsid w:val="00B740F5"/>
    <w:rsid w:val="00B741B3"/>
    <w:rsid w:val="00B74340"/>
    <w:rsid w:val="00B74557"/>
    <w:rsid w:val="00B746BE"/>
    <w:rsid w:val="00B746F5"/>
    <w:rsid w:val="00B7470D"/>
    <w:rsid w:val="00B7480B"/>
    <w:rsid w:val="00B748C8"/>
    <w:rsid w:val="00B74A48"/>
    <w:rsid w:val="00B74B05"/>
    <w:rsid w:val="00B74C7C"/>
    <w:rsid w:val="00B74CB7"/>
    <w:rsid w:val="00B74D97"/>
    <w:rsid w:val="00B74D9C"/>
    <w:rsid w:val="00B74FE1"/>
    <w:rsid w:val="00B750B7"/>
    <w:rsid w:val="00B75106"/>
    <w:rsid w:val="00B753E9"/>
    <w:rsid w:val="00B756D9"/>
    <w:rsid w:val="00B75739"/>
    <w:rsid w:val="00B75872"/>
    <w:rsid w:val="00B758C7"/>
    <w:rsid w:val="00B75B29"/>
    <w:rsid w:val="00B76026"/>
    <w:rsid w:val="00B76139"/>
    <w:rsid w:val="00B761B2"/>
    <w:rsid w:val="00B7620D"/>
    <w:rsid w:val="00B76319"/>
    <w:rsid w:val="00B7653B"/>
    <w:rsid w:val="00B7667C"/>
    <w:rsid w:val="00B768EC"/>
    <w:rsid w:val="00B76BD5"/>
    <w:rsid w:val="00B76C01"/>
    <w:rsid w:val="00B76CE8"/>
    <w:rsid w:val="00B76DCE"/>
    <w:rsid w:val="00B76E22"/>
    <w:rsid w:val="00B76F61"/>
    <w:rsid w:val="00B7701A"/>
    <w:rsid w:val="00B7702E"/>
    <w:rsid w:val="00B77092"/>
    <w:rsid w:val="00B77250"/>
    <w:rsid w:val="00B773F5"/>
    <w:rsid w:val="00B77410"/>
    <w:rsid w:val="00B7744E"/>
    <w:rsid w:val="00B77581"/>
    <w:rsid w:val="00B776BD"/>
    <w:rsid w:val="00B778D8"/>
    <w:rsid w:val="00B778DB"/>
    <w:rsid w:val="00B77A49"/>
    <w:rsid w:val="00B77AAF"/>
    <w:rsid w:val="00B77ADA"/>
    <w:rsid w:val="00B77AF4"/>
    <w:rsid w:val="00B77BD8"/>
    <w:rsid w:val="00B77E39"/>
    <w:rsid w:val="00B77E8B"/>
    <w:rsid w:val="00B77FFB"/>
    <w:rsid w:val="00B80B72"/>
    <w:rsid w:val="00B80D75"/>
    <w:rsid w:val="00B80DC8"/>
    <w:rsid w:val="00B80DF8"/>
    <w:rsid w:val="00B80EC4"/>
    <w:rsid w:val="00B811B8"/>
    <w:rsid w:val="00B8147E"/>
    <w:rsid w:val="00B81596"/>
    <w:rsid w:val="00B81838"/>
    <w:rsid w:val="00B81C2A"/>
    <w:rsid w:val="00B81E37"/>
    <w:rsid w:val="00B81F80"/>
    <w:rsid w:val="00B825F6"/>
    <w:rsid w:val="00B82865"/>
    <w:rsid w:val="00B82886"/>
    <w:rsid w:val="00B8288C"/>
    <w:rsid w:val="00B82ABD"/>
    <w:rsid w:val="00B82E7F"/>
    <w:rsid w:val="00B82F34"/>
    <w:rsid w:val="00B8322F"/>
    <w:rsid w:val="00B832F2"/>
    <w:rsid w:val="00B833CA"/>
    <w:rsid w:val="00B835A6"/>
    <w:rsid w:val="00B8380A"/>
    <w:rsid w:val="00B83823"/>
    <w:rsid w:val="00B83B54"/>
    <w:rsid w:val="00B83C07"/>
    <w:rsid w:val="00B8420F"/>
    <w:rsid w:val="00B842DE"/>
    <w:rsid w:val="00B842F8"/>
    <w:rsid w:val="00B84595"/>
    <w:rsid w:val="00B84730"/>
    <w:rsid w:val="00B848C9"/>
    <w:rsid w:val="00B84929"/>
    <w:rsid w:val="00B84A93"/>
    <w:rsid w:val="00B84B5F"/>
    <w:rsid w:val="00B84C7E"/>
    <w:rsid w:val="00B84D0C"/>
    <w:rsid w:val="00B84D63"/>
    <w:rsid w:val="00B84DCA"/>
    <w:rsid w:val="00B84DEA"/>
    <w:rsid w:val="00B84E62"/>
    <w:rsid w:val="00B84F8B"/>
    <w:rsid w:val="00B850A5"/>
    <w:rsid w:val="00B852B3"/>
    <w:rsid w:val="00B85488"/>
    <w:rsid w:val="00B85582"/>
    <w:rsid w:val="00B85941"/>
    <w:rsid w:val="00B85A80"/>
    <w:rsid w:val="00B85A84"/>
    <w:rsid w:val="00B85AAD"/>
    <w:rsid w:val="00B85B09"/>
    <w:rsid w:val="00B85B79"/>
    <w:rsid w:val="00B85E0C"/>
    <w:rsid w:val="00B85EA3"/>
    <w:rsid w:val="00B85FEC"/>
    <w:rsid w:val="00B86228"/>
    <w:rsid w:val="00B863AD"/>
    <w:rsid w:val="00B864B9"/>
    <w:rsid w:val="00B86680"/>
    <w:rsid w:val="00B866D5"/>
    <w:rsid w:val="00B866FE"/>
    <w:rsid w:val="00B86708"/>
    <w:rsid w:val="00B8693A"/>
    <w:rsid w:val="00B86C92"/>
    <w:rsid w:val="00B86DB3"/>
    <w:rsid w:val="00B8708A"/>
    <w:rsid w:val="00B872CE"/>
    <w:rsid w:val="00B87647"/>
    <w:rsid w:val="00B877D1"/>
    <w:rsid w:val="00B87879"/>
    <w:rsid w:val="00B8798D"/>
    <w:rsid w:val="00B87C47"/>
    <w:rsid w:val="00B87CE3"/>
    <w:rsid w:val="00B87EFA"/>
    <w:rsid w:val="00B87F5C"/>
    <w:rsid w:val="00B87F6A"/>
    <w:rsid w:val="00B87FBB"/>
    <w:rsid w:val="00B90178"/>
    <w:rsid w:val="00B90264"/>
    <w:rsid w:val="00B90283"/>
    <w:rsid w:val="00B9034F"/>
    <w:rsid w:val="00B904C8"/>
    <w:rsid w:val="00B905DC"/>
    <w:rsid w:val="00B90C23"/>
    <w:rsid w:val="00B90C34"/>
    <w:rsid w:val="00B90C48"/>
    <w:rsid w:val="00B90D38"/>
    <w:rsid w:val="00B90D78"/>
    <w:rsid w:val="00B90D7F"/>
    <w:rsid w:val="00B90FA9"/>
    <w:rsid w:val="00B912F0"/>
    <w:rsid w:val="00B91326"/>
    <w:rsid w:val="00B914C7"/>
    <w:rsid w:val="00B91B54"/>
    <w:rsid w:val="00B91C68"/>
    <w:rsid w:val="00B91C96"/>
    <w:rsid w:val="00B92070"/>
    <w:rsid w:val="00B923D9"/>
    <w:rsid w:val="00B9246A"/>
    <w:rsid w:val="00B925A8"/>
    <w:rsid w:val="00B92A79"/>
    <w:rsid w:val="00B92AF2"/>
    <w:rsid w:val="00B93188"/>
    <w:rsid w:val="00B93254"/>
    <w:rsid w:val="00B9326E"/>
    <w:rsid w:val="00B93332"/>
    <w:rsid w:val="00B934A3"/>
    <w:rsid w:val="00B9404E"/>
    <w:rsid w:val="00B94077"/>
    <w:rsid w:val="00B942BA"/>
    <w:rsid w:val="00B94697"/>
    <w:rsid w:val="00B946F1"/>
    <w:rsid w:val="00B94E5B"/>
    <w:rsid w:val="00B9504D"/>
    <w:rsid w:val="00B95284"/>
    <w:rsid w:val="00B952C4"/>
    <w:rsid w:val="00B952CB"/>
    <w:rsid w:val="00B95425"/>
    <w:rsid w:val="00B9552A"/>
    <w:rsid w:val="00B9564D"/>
    <w:rsid w:val="00B9569B"/>
    <w:rsid w:val="00B956A5"/>
    <w:rsid w:val="00B956DA"/>
    <w:rsid w:val="00B95748"/>
    <w:rsid w:val="00B9576B"/>
    <w:rsid w:val="00B95FD4"/>
    <w:rsid w:val="00B963D2"/>
    <w:rsid w:val="00B96447"/>
    <w:rsid w:val="00B96550"/>
    <w:rsid w:val="00B967BD"/>
    <w:rsid w:val="00B96867"/>
    <w:rsid w:val="00B96B43"/>
    <w:rsid w:val="00B96BC8"/>
    <w:rsid w:val="00B96D99"/>
    <w:rsid w:val="00B96DA1"/>
    <w:rsid w:val="00B96F20"/>
    <w:rsid w:val="00B97029"/>
    <w:rsid w:val="00B9714C"/>
    <w:rsid w:val="00B97200"/>
    <w:rsid w:val="00B972EF"/>
    <w:rsid w:val="00B9739F"/>
    <w:rsid w:val="00B973DB"/>
    <w:rsid w:val="00B97598"/>
    <w:rsid w:val="00B97614"/>
    <w:rsid w:val="00B97DBB"/>
    <w:rsid w:val="00BA04C7"/>
    <w:rsid w:val="00BA053B"/>
    <w:rsid w:val="00BA05F0"/>
    <w:rsid w:val="00BA0872"/>
    <w:rsid w:val="00BA09BB"/>
    <w:rsid w:val="00BA0EEB"/>
    <w:rsid w:val="00BA150E"/>
    <w:rsid w:val="00BA1521"/>
    <w:rsid w:val="00BA16D8"/>
    <w:rsid w:val="00BA1924"/>
    <w:rsid w:val="00BA1AE1"/>
    <w:rsid w:val="00BA1B44"/>
    <w:rsid w:val="00BA1DEE"/>
    <w:rsid w:val="00BA1EEC"/>
    <w:rsid w:val="00BA24B7"/>
    <w:rsid w:val="00BA278A"/>
    <w:rsid w:val="00BA28D8"/>
    <w:rsid w:val="00BA299F"/>
    <w:rsid w:val="00BA2D2D"/>
    <w:rsid w:val="00BA2E51"/>
    <w:rsid w:val="00BA2EB7"/>
    <w:rsid w:val="00BA3203"/>
    <w:rsid w:val="00BA34C8"/>
    <w:rsid w:val="00BA3506"/>
    <w:rsid w:val="00BA3707"/>
    <w:rsid w:val="00BA3712"/>
    <w:rsid w:val="00BA3738"/>
    <w:rsid w:val="00BA380B"/>
    <w:rsid w:val="00BA3931"/>
    <w:rsid w:val="00BA3C46"/>
    <w:rsid w:val="00BA3E5C"/>
    <w:rsid w:val="00BA40A1"/>
    <w:rsid w:val="00BA4293"/>
    <w:rsid w:val="00BA43E2"/>
    <w:rsid w:val="00BA46B0"/>
    <w:rsid w:val="00BA47F7"/>
    <w:rsid w:val="00BA481C"/>
    <w:rsid w:val="00BA4982"/>
    <w:rsid w:val="00BA4C18"/>
    <w:rsid w:val="00BA4C39"/>
    <w:rsid w:val="00BA4CBA"/>
    <w:rsid w:val="00BA4D88"/>
    <w:rsid w:val="00BA50D0"/>
    <w:rsid w:val="00BA5261"/>
    <w:rsid w:val="00BA541E"/>
    <w:rsid w:val="00BA5509"/>
    <w:rsid w:val="00BA56E4"/>
    <w:rsid w:val="00BA57E3"/>
    <w:rsid w:val="00BA58A4"/>
    <w:rsid w:val="00BA58DD"/>
    <w:rsid w:val="00BA592E"/>
    <w:rsid w:val="00BA59BE"/>
    <w:rsid w:val="00BA5A45"/>
    <w:rsid w:val="00BA5D26"/>
    <w:rsid w:val="00BA5DC0"/>
    <w:rsid w:val="00BA5E93"/>
    <w:rsid w:val="00BA5F4E"/>
    <w:rsid w:val="00BA6158"/>
    <w:rsid w:val="00BA61D7"/>
    <w:rsid w:val="00BA6383"/>
    <w:rsid w:val="00BA63CB"/>
    <w:rsid w:val="00BA6635"/>
    <w:rsid w:val="00BA6748"/>
    <w:rsid w:val="00BA686E"/>
    <w:rsid w:val="00BA69AC"/>
    <w:rsid w:val="00BA6A63"/>
    <w:rsid w:val="00BA6C1B"/>
    <w:rsid w:val="00BA6D9D"/>
    <w:rsid w:val="00BA6EB7"/>
    <w:rsid w:val="00BA6FBB"/>
    <w:rsid w:val="00BA7002"/>
    <w:rsid w:val="00BA713E"/>
    <w:rsid w:val="00BA71E3"/>
    <w:rsid w:val="00BA72A4"/>
    <w:rsid w:val="00BA735A"/>
    <w:rsid w:val="00BA743E"/>
    <w:rsid w:val="00BA7647"/>
    <w:rsid w:val="00BA76DB"/>
    <w:rsid w:val="00BA7A00"/>
    <w:rsid w:val="00BA7A72"/>
    <w:rsid w:val="00BA7DC5"/>
    <w:rsid w:val="00BA7E45"/>
    <w:rsid w:val="00BA7EAA"/>
    <w:rsid w:val="00BA7EF2"/>
    <w:rsid w:val="00BB0190"/>
    <w:rsid w:val="00BB01DF"/>
    <w:rsid w:val="00BB0393"/>
    <w:rsid w:val="00BB03A2"/>
    <w:rsid w:val="00BB078D"/>
    <w:rsid w:val="00BB083B"/>
    <w:rsid w:val="00BB0A44"/>
    <w:rsid w:val="00BB0AEB"/>
    <w:rsid w:val="00BB0C7F"/>
    <w:rsid w:val="00BB0FA7"/>
    <w:rsid w:val="00BB1208"/>
    <w:rsid w:val="00BB133C"/>
    <w:rsid w:val="00BB1600"/>
    <w:rsid w:val="00BB1643"/>
    <w:rsid w:val="00BB1746"/>
    <w:rsid w:val="00BB1A62"/>
    <w:rsid w:val="00BB1B0F"/>
    <w:rsid w:val="00BB1BB7"/>
    <w:rsid w:val="00BB1D84"/>
    <w:rsid w:val="00BB201E"/>
    <w:rsid w:val="00BB2109"/>
    <w:rsid w:val="00BB27AA"/>
    <w:rsid w:val="00BB27BC"/>
    <w:rsid w:val="00BB2882"/>
    <w:rsid w:val="00BB29C0"/>
    <w:rsid w:val="00BB2DCA"/>
    <w:rsid w:val="00BB2DEF"/>
    <w:rsid w:val="00BB3119"/>
    <w:rsid w:val="00BB3386"/>
    <w:rsid w:val="00BB3503"/>
    <w:rsid w:val="00BB36B8"/>
    <w:rsid w:val="00BB37CD"/>
    <w:rsid w:val="00BB38A0"/>
    <w:rsid w:val="00BB38E5"/>
    <w:rsid w:val="00BB395F"/>
    <w:rsid w:val="00BB3DD6"/>
    <w:rsid w:val="00BB3E32"/>
    <w:rsid w:val="00BB3F67"/>
    <w:rsid w:val="00BB42FB"/>
    <w:rsid w:val="00BB45D4"/>
    <w:rsid w:val="00BB47EA"/>
    <w:rsid w:val="00BB48EE"/>
    <w:rsid w:val="00BB4A38"/>
    <w:rsid w:val="00BB4B77"/>
    <w:rsid w:val="00BB4F7C"/>
    <w:rsid w:val="00BB53B7"/>
    <w:rsid w:val="00BB5506"/>
    <w:rsid w:val="00BB550C"/>
    <w:rsid w:val="00BB5598"/>
    <w:rsid w:val="00BB55D2"/>
    <w:rsid w:val="00BB56BA"/>
    <w:rsid w:val="00BB5794"/>
    <w:rsid w:val="00BB583D"/>
    <w:rsid w:val="00BB58E2"/>
    <w:rsid w:val="00BB5B5C"/>
    <w:rsid w:val="00BB5C10"/>
    <w:rsid w:val="00BB5CBB"/>
    <w:rsid w:val="00BB60A4"/>
    <w:rsid w:val="00BB669A"/>
    <w:rsid w:val="00BB677B"/>
    <w:rsid w:val="00BB67AB"/>
    <w:rsid w:val="00BB68A4"/>
    <w:rsid w:val="00BB69C8"/>
    <w:rsid w:val="00BB6A68"/>
    <w:rsid w:val="00BB6DD7"/>
    <w:rsid w:val="00BB6E84"/>
    <w:rsid w:val="00BB7027"/>
    <w:rsid w:val="00BB7054"/>
    <w:rsid w:val="00BB73E1"/>
    <w:rsid w:val="00BB7437"/>
    <w:rsid w:val="00BB74F9"/>
    <w:rsid w:val="00BB7519"/>
    <w:rsid w:val="00BB7846"/>
    <w:rsid w:val="00BB785A"/>
    <w:rsid w:val="00BB79CF"/>
    <w:rsid w:val="00BB7ABE"/>
    <w:rsid w:val="00BB7B1A"/>
    <w:rsid w:val="00BB7C98"/>
    <w:rsid w:val="00BB7D12"/>
    <w:rsid w:val="00BB7F0A"/>
    <w:rsid w:val="00BB7FE7"/>
    <w:rsid w:val="00BC0600"/>
    <w:rsid w:val="00BC0AF9"/>
    <w:rsid w:val="00BC0BBC"/>
    <w:rsid w:val="00BC0C05"/>
    <w:rsid w:val="00BC1212"/>
    <w:rsid w:val="00BC122F"/>
    <w:rsid w:val="00BC147E"/>
    <w:rsid w:val="00BC14B7"/>
    <w:rsid w:val="00BC16AD"/>
    <w:rsid w:val="00BC1709"/>
    <w:rsid w:val="00BC1778"/>
    <w:rsid w:val="00BC1879"/>
    <w:rsid w:val="00BC1C55"/>
    <w:rsid w:val="00BC1CD3"/>
    <w:rsid w:val="00BC1D1F"/>
    <w:rsid w:val="00BC1DD2"/>
    <w:rsid w:val="00BC209A"/>
    <w:rsid w:val="00BC21BE"/>
    <w:rsid w:val="00BC22F1"/>
    <w:rsid w:val="00BC2527"/>
    <w:rsid w:val="00BC256C"/>
    <w:rsid w:val="00BC25B2"/>
    <w:rsid w:val="00BC2977"/>
    <w:rsid w:val="00BC2C4E"/>
    <w:rsid w:val="00BC2CB6"/>
    <w:rsid w:val="00BC2D0F"/>
    <w:rsid w:val="00BC2D33"/>
    <w:rsid w:val="00BC2F66"/>
    <w:rsid w:val="00BC3381"/>
    <w:rsid w:val="00BC353D"/>
    <w:rsid w:val="00BC37BA"/>
    <w:rsid w:val="00BC3C28"/>
    <w:rsid w:val="00BC3CC0"/>
    <w:rsid w:val="00BC3F71"/>
    <w:rsid w:val="00BC3FA4"/>
    <w:rsid w:val="00BC4279"/>
    <w:rsid w:val="00BC4591"/>
    <w:rsid w:val="00BC4616"/>
    <w:rsid w:val="00BC4945"/>
    <w:rsid w:val="00BC4E1E"/>
    <w:rsid w:val="00BC50E4"/>
    <w:rsid w:val="00BC513C"/>
    <w:rsid w:val="00BC5236"/>
    <w:rsid w:val="00BC52C1"/>
    <w:rsid w:val="00BC5354"/>
    <w:rsid w:val="00BC53A7"/>
    <w:rsid w:val="00BC53EA"/>
    <w:rsid w:val="00BC5473"/>
    <w:rsid w:val="00BC551A"/>
    <w:rsid w:val="00BC5624"/>
    <w:rsid w:val="00BC5C5E"/>
    <w:rsid w:val="00BC5D33"/>
    <w:rsid w:val="00BC5F61"/>
    <w:rsid w:val="00BC6371"/>
    <w:rsid w:val="00BC6476"/>
    <w:rsid w:val="00BC677C"/>
    <w:rsid w:val="00BC693D"/>
    <w:rsid w:val="00BC6AFC"/>
    <w:rsid w:val="00BC6D7A"/>
    <w:rsid w:val="00BC6FDF"/>
    <w:rsid w:val="00BC6FF9"/>
    <w:rsid w:val="00BC701D"/>
    <w:rsid w:val="00BC7249"/>
    <w:rsid w:val="00BC72D5"/>
    <w:rsid w:val="00BC737D"/>
    <w:rsid w:val="00BC76A2"/>
    <w:rsid w:val="00BC76D7"/>
    <w:rsid w:val="00BC7741"/>
    <w:rsid w:val="00BC791E"/>
    <w:rsid w:val="00BC7AF1"/>
    <w:rsid w:val="00BC7C72"/>
    <w:rsid w:val="00BC7EB2"/>
    <w:rsid w:val="00BC7EFE"/>
    <w:rsid w:val="00BC7F61"/>
    <w:rsid w:val="00BD019C"/>
    <w:rsid w:val="00BD048C"/>
    <w:rsid w:val="00BD04AE"/>
    <w:rsid w:val="00BD0940"/>
    <w:rsid w:val="00BD0B5C"/>
    <w:rsid w:val="00BD0C25"/>
    <w:rsid w:val="00BD0C9F"/>
    <w:rsid w:val="00BD0D36"/>
    <w:rsid w:val="00BD0E7A"/>
    <w:rsid w:val="00BD1079"/>
    <w:rsid w:val="00BD139A"/>
    <w:rsid w:val="00BD168B"/>
    <w:rsid w:val="00BD16BF"/>
    <w:rsid w:val="00BD1CDC"/>
    <w:rsid w:val="00BD1F7F"/>
    <w:rsid w:val="00BD20F8"/>
    <w:rsid w:val="00BD2219"/>
    <w:rsid w:val="00BD234A"/>
    <w:rsid w:val="00BD2792"/>
    <w:rsid w:val="00BD2819"/>
    <w:rsid w:val="00BD2AFD"/>
    <w:rsid w:val="00BD3062"/>
    <w:rsid w:val="00BD314D"/>
    <w:rsid w:val="00BD32AE"/>
    <w:rsid w:val="00BD3687"/>
    <w:rsid w:val="00BD37B9"/>
    <w:rsid w:val="00BD37D3"/>
    <w:rsid w:val="00BD382C"/>
    <w:rsid w:val="00BD3E7E"/>
    <w:rsid w:val="00BD3FEB"/>
    <w:rsid w:val="00BD428D"/>
    <w:rsid w:val="00BD4371"/>
    <w:rsid w:val="00BD447E"/>
    <w:rsid w:val="00BD48ED"/>
    <w:rsid w:val="00BD4C41"/>
    <w:rsid w:val="00BD4E1A"/>
    <w:rsid w:val="00BD4E37"/>
    <w:rsid w:val="00BD4EA2"/>
    <w:rsid w:val="00BD504A"/>
    <w:rsid w:val="00BD52EF"/>
    <w:rsid w:val="00BD5325"/>
    <w:rsid w:val="00BD5341"/>
    <w:rsid w:val="00BD5360"/>
    <w:rsid w:val="00BD55D4"/>
    <w:rsid w:val="00BD5679"/>
    <w:rsid w:val="00BD56A5"/>
    <w:rsid w:val="00BD5759"/>
    <w:rsid w:val="00BD575B"/>
    <w:rsid w:val="00BD591A"/>
    <w:rsid w:val="00BD5AD8"/>
    <w:rsid w:val="00BD5AFE"/>
    <w:rsid w:val="00BD5BA9"/>
    <w:rsid w:val="00BD5DD7"/>
    <w:rsid w:val="00BD5E18"/>
    <w:rsid w:val="00BD5E92"/>
    <w:rsid w:val="00BD6009"/>
    <w:rsid w:val="00BD6163"/>
    <w:rsid w:val="00BD63CD"/>
    <w:rsid w:val="00BD6502"/>
    <w:rsid w:val="00BD661E"/>
    <w:rsid w:val="00BD66CD"/>
    <w:rsid w:val="00BD66D9"/>
    <w:rsid w:val="00BD6AFE"/>
    <w:rsid w:val="00BD6B89"/>
    <w:rsid w:val="00BD6E41"/>
    <w:rsid w:val="00BD6E42"/>
    <w:rsid w:val="00BD6F34"/>
    <w:rsid w:val="00BD72B5"/>
    <w:rsid w:val="00BD7576"/>
    <w:rsid w:val="00BD7833"/>
    <w:rsid w:val="00BD7B29"/>
    <w:rsid w:val="00BD7DA6"/>
    <w:rsid w:val="00BD7E82"/>
    <w:rsid w:val="00BE00E6"/>
    <w:rsid w:val="00BE02E5"/>
    <w:rsid w:val="00BE0462"/>
    <w:rsid w:val="00BE0781"/>
    <w:rsid w:val="00BE0AC8"/>
    <w:rsid w:val="00BE0AE1"/>
    <w:rsid w:val="00BE0BFD"/>
    <w:rsid w:val="00BE15AD"/>
    <w:rsid w:val="00BE166C"/>
    <w:rsid w:val="00BE1885"/>
    <w:rsid w:val="00BE1A93"/>
    <w:rsid w:val="00BE1AFD"/>
    <w:rsid w:val="00BE1F65"/>
    <w:rsid w:val="00BE2145"/>
    <w:rsid w:val="00BE24FD"/>
    <w:rsid w:val="00BE25DF"/>
    <w:rsid w:val="00BE2717"/>
    <w:rsid w:val="00BE276B"/>
    <w:rsid w:val="00BE27F7"/>
    <w:rsid w:val="00BE2A39"/>
    <w:rsid w:val="00BE2C28"/>
    <w:rsid w:val="00BE2DA6"/>
    <w:rsid w:val="00BE2F1E"/>
    <w:rsid w:val="00BE2F60"/>
    <w:rsid w:val="00BE3025"/>
    <w:rsid w:val="00BE34F7"/>
    <w:rsid w:val="00BE3D26"/>
    <w:rsid w:val="00BE3DD0"/>
    <w:rsid w:val="00BE3F51"/>
    <w:rsid w:val="00BE3FE0"/>
    <w:rsid w:val="00BE400F"/>
    <w:rsid w:val="00BE422E"/>
    <w:rsid w:val="00BE4302"/>
    <w:rsid w:val="00BE4556"/>
    <w:rsid w:val="00BE45B8"/>
    <w:rsid w:val="00BE466B"/>
    <w:rsid w:val="00BE4893"/>
    <w:rsid w:val="00BE4D6B"/>
    <w:rsid w:val="00BE4DFE"/>
    <w:rsid w:val="00BE4E38"/>
    <w:rsid w:val="00BE505A"/>
    <w:rsid w:val="00BE51E1"/>
    <w:rsid w:val="00BE534F"/>
    <w:rsid w:val="00BE5436"/>
    <w:rsid w:val="00BE5449"/>
    <w:rsid w:val="00BE567D"/>
    <w:rsid w:val="00BE599A"/>
    <w:rsid w:val="00BE5A14"/>
    <w:rsid w:val="00BE5B40"/>
    <w:rsid w:val="00BE5BD4"/>
    <w:rsid w:val="00BE5CE9"/>
    <w:rsid w:val="00BE5E2C"/>
    <w:rsid w:val="00BE60E1"/>
    <w:rsid w:val="00BE6235"/>
    <w:rsid w:val="00BE64F4"/>
    <w:rsid w:val="00BE6E5E"/>
    <w:rsid w:val="00BE6F18"/>
    <w:rsid w:val="00BE6F9A"/>
    <w:rsid w:val="00BE706D"/>
    <w:rsid w:val="00BE73E1"/>
    <w:rsid w:val="00BE7494"/>
    <w:rsid w:val="00BE74EF"/>
    <w:rsid w:val="00BE784B"/>
    <w:rsid w:val="00BE7A12"/>
    <w:rsid w:val="00BE7ACE"/>
    <w:rsid w:val="00BE7E29"/>
    <w:rsid w:val="00BE7FCC"/>
    <w:rsid w:val="00BF0212"/>
    <w:rsid w:val="00BF080C"/>
    <w:rsid w:val="00BF08F6"/>
    <w:rsid w:val="00BF0F6F"/>
    <w:rsid w:val="00BF11C5"/>
    <w:rsid w:val="00BF1265"/>
    <w:rsid w:val="00BF12E9"/>
    <w:rsid w:val="00BF14CF"/>
    <w:rsid w:val="00BF15AA"/>
    <w:rsid w:val="00BF15E3"/>
    <w:rsid w:val="00BF1626"/>
    <w:rsid w:val="00BF1879"/>
    <w:rsid w:val="00BF18D6"/>
    <w:rsid w:val="00BF19CF"/>
    <w:rsid w:val="00BF1A8A"/>
    <w:rsid w:val="00BF1D39"/>
    <w:rsid w:val="00BF2372"/>
    <w:rsid w:val="00BF23B7"/>
    <w:rsid w:val="00BF279B"/>
    <w:rsid w:val="00BF2944"/>
    <w:rsid w:val="00BF2960"/>
    <w:rsid w:val="00BF2AF9"/>
    <w:rsid w:val="00BF2D96"/>
    <w:rsid w:val="00BF2D9E"/>
    <w:rsid w:val="00BF2F3D"/>
    <w:rsid w:val="00BF2F5E"/>
    <w:rsid w:val="00BF2FE4"/>
    <w:rsid w:val="00BF327B"/>
    <w:rsid w:val="00BF346F"/>
    <w:rsid w:val="00BF3653"/>
    <w:rsid w:val="00BF36E5"/>
    <w:rsid w:val="00BF3721"/>
    <w:rsid w:val="00BF3741"/>
    <w:rsid w:val="00BF3765"/>
    <w:rsid w:val="00BF3CB6"/>
    <w:rsid w:val="00BF3E14"/>
    <w:rsid w:val="00BF3F77"/>
    <w:rsid w:val="00BF43EE"/>
    <w:rsid w:val="00BF4913"/>
    <w:rsid w:val="00BF4A15"/>
    <w:rsid w:val="00BF4B19"/>
    <w:rsid w:val="00BF4B66"/>
    <w:rsid w:val="00BF4B94"/>
    <w:rsid w:val="00BF4C62"/>
    <w:rsid w:val="00BF4C80"/>
    <w:rsid w:val="00BF4DA6"/>
    <w:rsid w:val="00BF4F53"/>
    <w:rsid w:val="00BF5158"/>
    <w:rsid w:val="00BF525A"/>
    <w:rsid w:val="00BF52DC"/>
    <w:rsid w:val="00BF5455"/>
    <w:rsid w:val="00BF5548"/>
    <w:rsid w:val="00BF55B8"/>
    <w:rsid w:val="00BF5669"/>
    <w:rsid w:val="00BF56AD"/>
    <w:rsid w:val="00BF57C6"/>
    <w:rsid w:val="00BF5B38"/>
    <w:rsid w:val="00BF5C27"/>
    <w:rsid w:val="00BF5DEF"/>
    <w:rsid w:val="00BF5E02"/>
    <w:rsid w:val="00BF5F17"/>
    <w:rsid w:val="00BF609A"/>
    <w:rsid w:val="00BF6151"/>
    <w:rsid w:val="00BF65F8"/>
    <w:rsid w:val="00BF6A0F"/>
    <w:rsid w:val="00BF6A41"/>
    <w:rsid w:val="00BF6D52"/>
    <w:rsid w:val="00BF6E87"/>
    <w:rsid w:val="00BF7215"/>
    <w:rsid w:val="00BF72B2"/>
    <w:rsid w:val="00BF7747"/>
    <w:rsid w:val="00BF7778"/>
    <w:rsid w:val="00BF77DA"/>
    <w:rsid w:val="00BF7CD0"/>
    <w:rsid w:val="00C00022"/>
    <w:rsid w:val="00C002B7"/>
    <w:rsid w:val="00C006AE"/>
    <w:rsid w:val="00C00DB3"/>
    <w:rsid w:val="00C00E15"/>
    <w:rsid w:val="00C011A3"/>
    <w:rsid w:val="00C01290"/>
    <w:rsid w:val="00C012DB"/>
    <w:rsid w:val="00C01345"/>
    <w:rsid w:val="00C0143C"/>
    <w:rsid w:val="00C015AD"/>
    <w:rsid w:val="00C01A4A"/>
    <w:rsid w:val="00C01A59"/>
    <w:rsid w:val="00C020BD"/>
    <w:rsid w:val="00C021EF"/>
    <w:rsid w:val="00C0235E"/>
    <w:rsid w:val="00C0244A"/>
    <w:rsid w:val="00C02732"/>
    <w:rsid w:val="00C02773"/>
    <w:rsid w:val="00C027F5"/>
    <w:rsid w:val="00C02872"/>
    <w:rsid w:val="00C02A43"/>
    <w:rsid w:val="00C0301C"/>
    <w:rsid w:val="00C0310E"/>
    <w:rsid w:val="00C03158"/>
    <w:rsid w:val="00C03348"/>
    <w:rsid w:val="00C0381B"/>
    <w:rsid w:val="00C039A5"/>
    <w:rsid w:val="00C04073"/>
    <w:rsid w:val="00C04352"/>
    <w:rsid w:val="00C044DC"/>
    <w:rsid w:val="00C04573"/>
    <w:rsid w:val="00C04626"/>
    <w:rsid w:val="00C046D6"/>
    <w:rsid w:val="00C04705"/>
    <w:rsid w:val="00C047DB"/>
    <w:rsid w:val="00C048FB"/>
    <w:rsid w:val="00C049B8"/>
    <w:rsid w:val="00C04AE6"/>
    <w:rsid w:val="00C04BDF"/>
    <w:rsid w:val="00C04CAC"/>
    <w:rsid w:val="00C04D7F"/>
    <w:rsid w:val="00C04DE0"/>
    <w:rsid w:val="00C04E5B"/>
    <w:rsid w:val="00C04FE4"/>
    <w:rsid w:val="00C05218"/>
    <w:rsid w:val="00C0575C"/>
    <w:rsid w:val="00C057E0"/>
    <w:rsid w:val="00C05884"/>
    <w:rsid w:val="00C058DD"/>
    <w:rsid w:val="00C059ED"/>
    <w:rsid w:val="00C05AD1"/>
    <w:rsid w:val="00C05D74"/>
    <w:rsid w:val="00C05DAC"/>
    <w:rsid w:val="00C05E3B"/>
    <w:rsid w:val="00C05F89"/>
    <w:rsid w:val="00C0601D"/>
    <w:rsid w:val="00C06282"/>
    <w:rsid w:val="00C062A5"/>
    <w:rsid w:val="00C0634C"/>
    <w:rsid w:val="00C0651E"/>
    <w:rsid w:val="00C0654D"/>
    <w:rsid w:val="00C065AA"/>
    <w:rsid w:val="00C06660"/>
    <w:rsid w:val="00C066B3"/>
    <w:rsid w:val="00C06702"/>
    <w:rsid w:val="00C06A7B"/>
    <w:rsid w:val="00C06F6D"/>
    <w:rsid w:val="00C06FAF"/>
    <w:rsid w:val="00C07047"/>
    <w:rsid w:val="00C070C9"/>
    <w:rsid w:val="00C071DE"/>
    <w:rsid w:val="00C071F9"/>
    <w:rsid w:val="00C07218"/>
    <w:rsid w:val="00C07374"/>
    <w:rsid w:val="00C0740D"/>
    <w:rsid w:val="00C07586"/>
    <w:rsid w:val="00C075F4"/>
    <w:rsid w:val="00C078F2"/>
    <w:rsid w:val="00C07D25"/>
    <w:rsid w:val="00C07EC0"/>
    <w:rsid w:val="00C10048"/>
    <w:rsid w:val="00C100AE"/>
    <w:rsid w:val="00C1042D"/>
    <w:rsid w:val="00C105BD"/>
    <w:rsid w:val="00C1092C"/>
    <w:rsid w:val="00C10975"/>
    <w:rsid w:val="00C10AF2"/>
    <w:rsid w:val="00C110A0"/>
    <w:rsid w:val="00C111EB"/>
    <w:rsid w:val="00C112BA"/>
    <w:rsid w:val="00C113F4"/>
    <w:rsid w:val="00C11402"/>
    <w:rsid w:val="00C1178D"/>
    <w:rsid w:val="00C117F8"/>
    <w:rsid w:val="00C11829"/>
    <w:rsid w:val="00C11873"/>
    <w:rsid w:val="00C118E0"/>
    <w:rsid w:val="00C11DA7"/>
    <w:rsid w:val="00C123B1"/>
    <w:rsid w:val="00C123C3"/>
    <w:rsid w:val="00C12664"/>
    <w:rsid w:val="00C12A52"/>
    <w:rsid w:val="00C12A9C"/>
    <w:rsid w:val="00C13014"/>
    <w:rsid w:val="00C1356C"/>
    <w:rsid w:val="00C13579"/>
    <w:rsid w:val="00C13607"/>
    <w:rsid w:val="00C13885"/>
    <w:rsid w:val="00C13A07"/>
    <w:rsid w:val="00C13C33"/>
    <w:rsid w:val="00C13C55"/>
    <w:rsid w:val="00C13E39"/>
    <w:rsid w:val="00C13E53"/>
    <w:rsid w:val="00C13F39"/>
    <w:rsid w:val="00C14466"/>
    <w:rsid w:val="00C1455D"/>
    <w:rsid w:val="00C14896"/>
    <w:rsid w:val="00C148B0"/>
    <w:rsid w:val="00C14C0C"/>
    <w:rsid w:val="00C14D2B"/>
    <w:rsid w:val="00C14E89"/>
    <w:rsid w:val="00C14F48"/>
    <w:rsid w:val="00C14F9F"/>
    <w:rsid w:val="00C15085"/>
    <w:rsid w:val="00C1508B"/>
    <w:rsid w:val="00C15113"/>
    <w:rsid w:val="00C15148"/>
    <w:rsid w:val="00C151E8"/>
    <w:rsid w:val="00C153CE"/>
    <w:rsid w:val="00C15715"/>
    <w:rsid w:val="00C1584A"/>
    <w:rsid w:val="00C15DBB"/>
    <w:rsid w:val="00C15ED7"/>
    <w:rsid w:val="00C1609D"/>
    <w:rsid w:val="00C161C1"/>
    <w:rsid w:val="00C1645E"/>
    <w:rsid w:val="00C16741"/>
    <w:rsid w:val="00C16954"/>
    <w:rsid w:val="00C16CF9"/>
    <w:rsid w:val="00C16DA1"/>
    <w:rsid w:val="00C16EB9"/>
    <w:rsid w:val="00C171D9"/>
    <w:rsid w:val="00C1720F"/>
    <w:rsid w:val="00C17803"/>
    <w:rsid w:val="00C17A24"/>
    <w:rsid w:val="00C17EA3"/>
    <w:rsid w:val="00C17EEF"/>
    <w:rsid w:val="00C17F94"/>
    <w:rsid w:val="00C20038"/>
    <w:rsid w:val="00C20382"/>
    <w:rsid w:val="00C203D5"/>
    <w:rsid w:val="00C20405"/>
    <w:rsid w:val="00C20585"/>
    <w:rsid w:val="00C209DC"/>
    <w:rsid w:val="00C210A4"/>
    <w:rsid w:val="00C211BD"/>
    <w:rsid w:val="00C21312"/>
    <w:rsid w:val="00C21919"/>
    <w:rsid w:val="00C21AE5"/>
    <w:rsid w:val="00C21B45"/>
    <w:rsid w:val="00C21DBC"/>
    <w:rsid w:val="00C21E2F"/>
    <w:rsid w:val="00C21FD5"/>
    <w:rsid w:val="00C22196"/>
    <w:rsid w:val="00C221A5"/>
    <w:rsid w:val="00C22325"/>
    <w:rsid w:val="00C2234D"/>
    <w:rsid w:val="00C22365"/>
    <w:rsid w:val="00C223E0"/>
    <w:rsid w:val="00C22660"/>
    <w:rsid w:val="00C22A6C"/>
    <w:rsid w:val="00C22B72"/>
    <w:rsid w:val="00C22BDE"/>
    <w:rsid w:val="00C22C60"/>
    <w:rsid w:val="00C22C8E"/>
    <w:rsid w:val="00C22DD5"/>
    <w:rsid w:val="00C22DE7"/>
    <w:rsid w:val="00C22F19"/>
    <w:rsid w:val="00C2304F"/>
    <w:rsid w:val="00C2311E"/>
    <w:rsid w:val="00C23486"/>
    <w:rsid w:val="00C236CA"/>
    <w:rsid w:val="00C2374E"/>
    <w:rsid w:val="00C2376A"/>
    <w:rsid w:val="00C23853"/>
    <w:rsid w:val="00C239C9"/>
    <w:rsid w:val="00C23B8D"/>
    <w:rsid w:val="00C23B8F"/>
    <w:rsid w:val="00C23BD6"/>
    <w:rsid w:val="00C23C34"/>
    <w:rsid w:val="00C23EE6"/>
    <w:rsid w:val="00C23FAE"/>
    <w:rsid w:val="00C24996"/>
    <w:rsid w:val="00C249E4"/>
    <w:rsid w:val="00C24AB1"/>
    <w:rsid w:val="00C24C67"/>
    <w:rsid w:val="00C24CC6"/>
    <w:rsid w:val="00C24D27"/>
    <w:rsid w:val="00C2503F"/>
    <w:rsid w:val="00C25061"/>
    <w:rsid w:val="00C251E2"/>
    <w:rsid w:val="00C25290"/>
    <w:rsid w:val="00C25407"/>
    <w:rsid w:val="00C255FE"/>
    <w:rsid w:val="00C2580B"/>
    <w:rsid w:val="00C2594E"/>
    <w:rsid w:val="00C25A1B"/>
    <w:rsid w:val="00C25B23"/>
    <w:rsid w:val="00C25C9C"/>
    <w:rsid w:val="00C25F1D"/>
    <w:rsid w:val="00C2610B"/>
    <w:rsid w:val="00C262E4"/>
    <w:rsid w:val="00C26669"/>
    <w:rsid w:val="00C267E7"/>
    <w:rsid w:val="00C26921"/>
    <w:rsid w:val="00C26DA4"/>
    <w:rsid w:val="00C26E3D"/>
    <w:rsid w:val="00C26FED"/>
    <w:rsid w:val="00C27019"/>
    <w:rsid w:val="00C270DF"/>
    <w:rsid w:val="00C273BB"/>
    <w:rsid w:val="00C27536"/>
    <w:rsid w:val="00C27784"/>
    <w:rsid w:val="00C278D4"/>
    <w:rsid w:val="00C27A22"/>
    <w:rsid w:val="00C27D32"/>
    <w:rsid w:val="00C27D92"/>
    <w:rsid w:val="00C27E70"/>
    <w:rsid w:val="00C30049"/>
    <w:rsid w:val="00C300EE"/>
    <w:rsid w:val="00C300FB"/>
    <w:rsid w:val="00C30290"/>
    <w:rsid w:val="00C303CD"/>
    <w:rsid w:val="00C30538"/>
    <w:rsid w:val="00C30590"/>
    <w:rsid w:val="00C30ADD"/>
    <w:rsid w:val="00C30C05"/>
    <w:rsid w:val="00C30E5D"/>
    <w:rsid w:val="00C3100F"/>
    <w:rsid w:val="00C310D5"/>
    <w:rsid w:val="00C3122E"/>
    <w:rsid w:val="00C3128C"/>
    <w:rsid w:val="00C313B3"/>
    <w:rsid w:val="00C313EC"/>
    <w:rsid w:val="00C315CE"/>
    <w:rsid w:val="00C31873"/>
    <w:rsid w:val="00C31B71"/>
    <w:rsid w:val="00C31C2E"/>
    <w:rsid w:val="00C31FE4"/>
    <w:rsid w:val="00C32603"/>
    <w:rsid w:val="00C32629"/>
    <w:rsid w:val="00C3273E"/>
    <w:rsid w:val="00C32776"/>
    <w:rsid w:val="00C32777"/>
    <w:rsid w:val="00C329A6"/>
    <w:rsid w:val="00C32A74"/>
    <w:rsid w:val="00C32BC3"/>
    <w:rsid w:val="00C32C82"/>
    <w:rsid w:val="00C33031"/>
    <w:rsid w:val="00C331D6"/>
    <w:rsid w:val="00C331F1"/>
    <w:rsid w:val="00C3329C"/>
    <w:rsid w:val="00C332BA"/>
    <w:rsid w:val="00C337E6"/>
    <w:rsid w:val="00C33996"/>
    <w:rsid w:val="00C33ADC"/>
    <w:rsid w:val="00C33BB5"/>
    <w:rsid w:val="00C33CFE"/>
    <w:rsid w:val="00C33D27"/>
    <w:rsid w:val="00C341F0"/>
    <w:rsid w:val="00C34445"/>
    <w:rsid w:val="00C344A2"/>
    <w:rsid w:val="00C345FD"/>
    <w:rsid w:val="00C34678"/>
    <w:rsid w:val="00C347B7"/>
    <w:rsid w:val="00C34831"/>
    <w:rsid w:val="00C3484E"/>
    <w:rsid w:val="00C34A3A"/>
    <w:rsid w:val="00C34B13"/>
    <w:rsid w:val="00C34BAB"/>
    <w:rsid w:val="00C34E1D"/>
    <w:rsid w:val="00C35391"/>
    <w:rsid w:val="00C3563C"/>
    <w:rsid w:val="00C35698"/>
    <w:rsid w:val="00C3574F"/>
    <w:rsid w:val="00C35C15"/>
    <w:rsid w:val="00C35CD3"/>
    <w:rsid w:val="00C35E3F"/>
    <w:rsid w:val="00C35F78"/>
    <w:rsid w:val="00C36280"/>
    <w:rsid w:val="00C362A8"/>
    <w:rsid w:val="00C36554"/>
    <w:rsid w:val="00C367F3"/>
    <w:rsid w:val="00C36934"/>
    <w:rsid w:val="00C369F3"/>
    <w:rsid w:val="00C36A36"/>
    <w:rsid w:val="00C36D8E"/>
    <w:rsid w:val="00C36E6A"/>
    <w:rsid w:val="00C36F60"/>
    <w:rsid w:val="00C371AC"/>
    <w:rsid w:val="00C3727D"/>
    <w:rsid w:val="00C3734C"/>
    <w:rsid w:val="00C3748D"/>
    <w:rsid w:val="00C3758E"/>
    <w:rsid w:val="00C37665"/>
    <w:rsid w:val="00C379F1"/>
    <w:rsid w:val="00C404A9"/>
    <w:rsid w:val="00C40742"/>
    <w:rsid w:val="00C4075A"/>
    <w:rsid w:val="00C407AA"/>
    <w:rsid w:val="00C408A2"/>
    <w:rsid w:val="00C408F4"/>
    <w:rsid w:val="00C409DC"/>
    <w:rsid w:val="00C40D58"/>
    <w:rsid w:val="00C40E21"/>
    <w:rsid w:val="00C41412"/>
    <w:rsid w:val="00C4143C"/>
    <w:rsid w:val="00C4152A"/>
    <w:rsid w:val="00C41780"/>
    <w:rsid w:val="00C418D2"/>
    <w:rsid w:val="00C41C89"/>
    <w:rsid w:val="00C41F07"/>
    <w:rsid w:val="00C42163"/>
    <w:rsid w:val="00C42249"/>
    <w:rsid w:val="00C42310"/>
    <w:rsid w:val="00C42370"/>
    <w:rsid w:val="00C424A9"/>
    <w:rsid w:val="00C426C5"/>
    <w:rsid w:val="00C428B1"/>
    <w:rsid w:val="00C42B44"/>
    <w:rsid w:val="00C42EAA"/>
    <w:rsid w:val="00C431D3"/>
    <w:rsid w:val="00C432E8"/>
    <w:rsid w:val="00C433A5"/>
    <w:rsid w:val="00C4345B"/>
    <w:rsid w:val="00C43526"/>
    <w:rsid w:val="00C43621"/>
    <w:rsid w:val="00C43A98"/>
    <w:rsid w:val="00C43B81"/>
    <w:rsid w:val="00C43C78"/>
    <w:rsid w:val="00C43D80"/>
    <w:rsid w:val="00C43F9D"/>
    <w:rsid w:val="00C44345"/>
    <w:rsid w:val="00C44354"/>
    <w:rsid w:val="00C44376"/>
    <w:rsid w:val="00C443B0"/>
    <w:rsid w:val="00C445FF"/>
    <w:rsid w:val="00C44644"/>
    <w:rsid w:val="00C446D9"/>
    <w:rsid w:val="00C448CD"/>
    <w:rsid w:val="00C449FD"/>
    <w:rsid w:val="00C449FF"/>
    <w:rsid w:val="00C44ACE"/>
    <w:rsid w:val="00C44BD3"/>
    <w:rsid w:val="00C44F22"/>
    <w:rsid w:val="00C44FE0"/>
    <w:rsid w:val="00C4503F"/>
    <w:rsid w:val="00C4520B"/>
    <w:rsid w:val="00C45362"/>
    <w:rsid w:val="00C4559A"/>
    <w:rsid w:val="00C45888"/>
    <w:rsid w:val="00C45A59"/>
    <w:rsid w:val="00C45A7A"/>
    <w:rsid w:val="00C45F69"/>
    <w:rsid w:val="00C45FED"/>
    <w:rsid w:val="00C46292"/>
    <w:rsid w:val="00C463CA"/>
    <w:rsid w:val="00C4640A"/>
    <w:rsid w:val="00C46A36"/>
    <w:rsid w:val="00C46A61"/>
    <w:rsid w:val="00C46EC5"/>
    <w:rsid w:val="00C4706B"/>
    <w:rsid w:val="00C47205"/>
    <w:rsid w:val="00C472D5"/>
    <w:rsid w:val="00C472E0"/>
    <w:rsid w:val="00C4731D"/>
    <w:rsid w:val="00C4746A"/>
    <w:rsid w:val="00C475B4"/>
    <w:rsid w:val="00C476BA"/>
    <w:rsid w:val="00C47760"/>
    <w:rsid w:val="00C47764"/>
    <w:rsid w:val="00C4795E"/>
    <w:rsid w:val="00C47B1A"/>
    <w:rsid w:val="00C47DEA"/>
    <w:rsid w:val="00C50326"/>
    <w:rsid w:val="00C503A5"/>
    <w:rsid w:val="00C503FF"/>
    <w:rsid w:val="00C50444"/>
    <w:rsid w:val="00C50591"/>
    <w:rsid w:val="00C507C1"/>
    <w:rsid w:val="00C508F6"/>
    <w:rsid w:val="00C509C3"/>
    <w:rsid w:val="00C509D0"/>
    <w:rsid w:val="00C50D76"/>
    <w:rsid w:val="00C50F6F"/>
    <w:rsid w:val="00C511E4"/>
    <w:rsid w:val="00C511E9"/>
    <w:rsid w:val="00C511F9"/>
    <w:rsid w:val="00C512C8"/>
    <w:rsid w:val="00C5175C"/>
    <w:rsid w:val="00C5184D"/>
    <w:rsid w:val="00C51CAB"/>
    <w:rsid w:val="00C51CF5"/>
    <w:rsid w:val="00C5200B"/>
    <w:rsid w:val="00C52016"/>
    <w:rsid w:val="00C52102"/>
    <w:rsid w:val="00C5213D"/>
    <w:rsid w:val="00C5239D"/>
    <w:rsid w:val="00C52548"/>
    <w:rsid w:val="00C52569"/>
    <w:rsid w:val="00C525EB"/>
    <w:rsid w:val="00C52BDF"/>
    <w:rsid w:val="00C52D3E"/>
    <w:rsid w:val="00C52E03"/>
    <w:rsid w:val="00C52E94"/>
    <w:rsid w:val="00C52FDD"/>
    <w:rsid w:val="00C530C2"/>
    <w:rsid w:val="00C53147"/>
    <w:rsid w:val="00C53231"/>
    <w:rsid w:val="00C53312"/>
    <w:rsid w:val="00C53313"/>
    <w:rsid w:val="00C534FC"/>
    <w:rsid w:val="00C5354A"/>
    <w:rsid w:val="00C53553"/>
    <w:rsid w:val="00C535CF"/>
    <w:rsid w:val="00C53714"/>
    <w:rsid w:val="00C53833"/>
    <w:rsid w:val="00C538A0"/>
    <w:rsid w:val="00C53A6C"/>
    <w:rsid w:val="00C53C25"/>
    <w:rsid w:val="00C542CC"/>
    <w:rsid w:val="00C5443F"/>
    <w:rsid w:val="00C544A2"/>
    <w:rsid w:val="00C54794"/>
    <w:rsid w:val="00C547A3"/>
    <w:rsid w:val="00C54D60"/>
    <w:rsid w:val="00C54E2E"/>
    <w:rsid w:val="00C54E6D"/>
    <w:rsid w:val="00C54F9D"/>
    <w:rsid w:val="00C55033"/>
    <w:rsid w:val="00C555AF"/>
    <w:rsid w:val="00C55749"/>
    <w:rsid w:val="00C558C4"/>
    <w:rsid w:val="00C5590F"/>
    <w:rsid w:val="00C55A53"/>
    <w:rsid w:val="00C55A93"/>
    <w:rsid w:val="00C55BFB"/>
    <w:rsid w:val="00C55D42"/>
    <w:rsid w:val="00C55D53"/>
    <w:rsid w:val="00C55F8C"/>
    <w:rsid w:val="00C563CC"/>
    <w:rsid w:val="00C5679D"/>
    <w:rsid w:val="00C56D3F"/>
    <w:rsid w:val="00C56D9C"/>
    <w:rsid w:val="00C56FE5"/>
    <w:rsid w:val="00C57072"/>
    <w:rsid w:val="00C57094"/>
    <w:rsid w:val="00C570E7"/>
    <w:rsid w:val="00C57215"/>
    <w:rsid w:val="00C577FE"/>
    <w:rsid w:val="00C57BFF"/>
    <w:rsid w:val="00C57C48"/>
    <w:rsid w:val="00C57C91"/>
    <w:rsid w:val="00C57ED2"/>
    <w:rsid w:val="00C60177"/>
    <w:rsid w:val="00C6032B"/>
    <w:rsid w:val="00C605F3"/>
    <w:rsid w:val="00C60775"/>
    <w:rsid w:val="00C6091E"/>
    <w:rsid w:val="00C60AAA"/>
    <w:rsid w:val="00C60CD9"/>
    <w:rsid w:val="00C60CEF"/>
    <w:rsid w:val="00C60E5C"/>
    <w:rsid w:val="00C60FDE"/>
    <w:rsid w:val="00C6100D"/>
    <w:rsid w:val="00C610A4"/>
    <w:rsid w:val="00C6139D"/>
    <w:rsid w:val="00C61516"/>
    <w:rsid w:val="00C615FA"/>
    <w:rsid w:val="00C6172F"/>
    <w:rsid w:val="00C617C7"/>
    <w:rsid w:val="00C61B74"/>
    <w:rsid w:val="00C61BB5"/>
    <w:rsid w:val="00C61DC0"/>
    <w:rsid w:val="00C61DEE"/>
    <w:rsid w:val="00C620ED"/>
    <w:rsid w:val="00C6218D"/>
    <w:rsid w:val="00C621BE"/>
    <w:rsid w:val="00C6239B"/>
    <w:rsid w:val="00C6267B"/>
    <w:rsid w:val="00C62899"/>
    <w:rsid w:val="00C62A19"/>
    <w:rsid w:val="00C63055"/>
    <w:rsid w:val="00C630E0"/>
    <w:rsid w:val="00C633BF"/>
    <w:rsid w:val="00C636FC"/>
    <w:rsid w:val="00C63886"/>
    <w:rsid w:val="00C639F8"/>
    <w:rsid w:val="00C63A14"/>
    <w:rsid w:val="00C63AA7"/>
    <w:rsid w:val="00C63B90"/>
    <w:rsid w:val="00C64018"/>
    <w:rsid w:val="00C640B1"/>
    <w:rsid w:val="00C641C3"/>
    <w:rsid w:val="00C64277"/>
    <w:rsid w:val="00C642FC"/>
    <w:rsid w:val="00C6459B"/>
    <w:rsid w:val="00C645DC"/>
    <w:rsid w:val="00C64610"/>
    <w:rsid w:val="00C64717"/>
    <w:rsid w:val="00C64C5C"/>
    <w:rsid w:val="00C64C74"/>
    <w:rsid w:val="00C64CEE"/>
    <w:rsid w:val="00C64EE0"/>
    <w:rsid w:val="00C6546B"/>
    <w:rsid w:val="00C65622"/>
    <w:rsid w:val="00C65647"/>
    <w:rsid w:val="00C658AC"/>
    <w:rsid w:val="00C65A38"/>
    <w:rsid w:val="00C65FEC"/>
    <w:rsid w:val="00C6648B"/>
    <w:rsid w:val="00C6660A"/>
    <w:rsid w:val="00C66815"/>
    <w:rsid w:val="00C6695D"/>
    <w:rsid w:val="00C66D9D"/>
    <w:rsid w:val="00C66F7D"/>
    <w:rsid w:val="00C66F82"/>
    <w:rsid w:val="00C6707D"/>
    <w:rsid w:val="00C670EB"/>
    <w:rsid w:val="00C673D1"/>
    <w:rsid w:val="00C6776C"/>
    <w:rsid w:val="00C677F2"/>
    <w:rsid w:val="00C67865"/>
    <w:rsid w:val="00C67EC5"/>
    <w:rsid w:val="00C70066"/>
    <w:rsid w:val="00C700C1"/>
    <w:rsid w:val="00C7013F"/>
    <w:rsid w:val="00C70183"/>
    <w:rsid w:val="00C702CD"/>
    <w:rsid w:val="00C702E4"/>
    <w:rsid w:val="00C70441"/>
    <w:rsid w:val="00C70631"/>
    <w:rsid w:val="00C707E3"/>
    <w:rsid w:val="00C70924"/>
    <w:rsid w:val="00C709CD"/>
    <w:rsid w:val="00C70B54"/>
    <w:rsid w:val="00C70C27"/>
    <w:rsid w:val="00C70FA1"/>
    <w:rsid w:val="00C70FAE"/>
    <w:rsid w:val="00C70FF3"/>
    <w:rsid w:val="00C711B4"/>
    <w:rsid w:val="00C71335"/>
    <w:rsid w:val="00C7156D"/>
    <w:rsid w:val="00C71738"/>
    <w:rsid w:val="00C71A01"/>
    <w:rsid w:val="00C71C83"/>
    <w:rsid w:val="00C71CD5"/>
    <w:rsid w:val="00C71DAF"/>
    <w:rsid w:val="00C71FD2"/>
    <w:rsid w:val="00C722C7"/>
    <w:rsid w:val="00C72348"/>
    <w:rsid w:val="00C7242D"/>
    <w:rsid w:val="00C72741"/>
    <w:rsid w:val="00C72D0E"/>
    <w:rsid w:val="00C72F0F"/>
    <w:rsid w:val="00C72FD6"/>
    <w:rsid w:val="00C730CD"/>
    <w:rsid w:val="00C733DF"/>
    <w:rsid w:val="00C737A0"/>
    <w:rsid w:val="00C738B7"/>
    <w:rsid w:val="00C738E6"/>
    <w:rsid w:val="00C739BC"/>
    <w:rsid w:val="00C73A99"/>
    <w:rsid w:val="00C73F36"/>
    <w:rsid w:val="00C740C7"/>
    <w:rsid w:val="00C740F2"/>
    <w:rsid w:val="00C748BF"/>
    <w:rsid w:val="00C74BCE"/>
    <w:rsid w:val="00C74CE9"/>
    <w:rsid w:val="00C750D7"/>
    <w:rsid w:val="00C7519B"/>
    <w:rsid w:val="00C752B6"/>
    <w:rsid w:val="00C75411"/>
    <w:rsid w:val="00C75412"/>
    <w:rsid w:val="00C7549A"/>
    <w:rsid w:val="00C7564D"/>
    <w:rsid w:val="00C75755"/>
    <w:rsid w:val="00C7583F"/>
    <w:rsid w:val="00C75925"/>
    <w:rsid w:val="00C7606E"/>
    <w:rsid w:val="00C76397"/>
    <w:rsid w:val="00C76D32"/>
    <w:rsid w:val="00C76D4E"/>
    <w:rsid w:val="00C76D50"/>
    <w:rsid w:val="00C76DB8"/>
    <w:rsid w:val="00C76EC8"/>
    <w:rsid w:val="00C771AE"/>
    <w:rsid w:val="00C772FD"/>
    <w:rsid w:val="00C7730B"/>
    <w:rsid w:val="00C7737A"/>
    <w:rsid w:val="00C773AA"/>
    <w:rsid w:val="00C7740D"/>
    <w:rsid w:val="00C775E4"/>
    <w:rsid w:val="00C77CCE"/>
    <w:rsid w:val="00C77CF9"/>
    <w:rsid w:val="00C800E9"/>
    <w:rsid w:val="00C8019D"/>
    <w:rsid w:val="00C80344"/>
    <w:rsid w:val="00C80407"/>
    <w:rsid w:val="00C806D3"/>
    <w:rsid w:val="00C80AE8"/>
    <w:rsid w:val="00C80BB3"/>
    <w:rsid w:val="00C80E6C"/>
    <w:rsid w:val="00C80FA7"/>
    <w:rsid w:val="00C81097"/>
    <w:rsid w:val="00C81157"/>
    <w:rsid w:val="00C8143E"/>
    <w:rsid w:val="00C81527"/>
    <w:rsid w:val="00C81654"/>
    <w:rsid w:val="00C81A23"/>
    <w:rsid w:val="00C81A35"/>
    <w:rsid w:val="00C81ACC"/>
    <w:rsid w:val="00C81C95"/>
    <w:rsid w:val="00C81E19"/>
    <w:rsid w:val="00C82246"/>
    <w:rsid w:val="00C82475"/>
    <w:rsid w:val="00C825AD"/>
    <w:rsid w:val="00C825E3"/>
    <w:rsid w:val="00C828AD"/>
    <w:rsid w:val="00C82BA2"/>
    <w:rsid w:val="00C82BCB"/>
    <w:rsid w:val="00C82CBF"/>
    <w:rsid w:val="00C82CE6"/>
    <w:rsid w:val="00C82E96"/>
    <w:rsid w:val="00C831F8"/>
    <w:rsid w:val="00C83227"/>
    <w:rsid w:val="00C832A7"/>
    <w:rsid w:val="00C83320"/>
    <w:rsid w:val="00C833AB"/>
    <w:rsid w:val="00C834B9"/>
    <w:rsid w:val="00C8354D"/>
    <w:rsid w:val="00C8375C"/>
    <w:rsid w:val="00C83763"/>
    <w:rsid w:val="00C837F4"/>
    <w:rsid w:val="00C83A51"/>
    <w:rsid w:val="00C83E75"/>
    <w:rsid w:val="00C83F5B"/>
    <w:rsid w:val="00C83FCA"/>
    <w:rsid w:val="00C83FE6"/>
    <w:rsid w:val="00C8401A"/>
    <w:rsid w:val="00C8428A"/>
    <w:rsid w:val="00C84822"/>
    <w:rsid w:val="00C84838"/>
    <w:rsid w:val="00C84877"/>
    <w:rsid w:val="00C84CCB"/>
    <w:rsid w:val="00C8505C"/>
    <w:rsid w:val="00C8566D"/>
    <w:rsid w:val="00C85733"/>
    <w:rsid w:val="00C85EA2"/>
    <w:rsid w:val="00C85F10"/>
    <w:rsid w:val="00C86103"/>
    <w:rsid w:val="00C864D5"/>
    <w:rsid w:val="00C8667B"/>
    <w:rsid w:val="00C8668F"/>
    <w:rsid w:val="00C867A0"/>
    <w:rsid w:val="00C86A74"/>
    <w:rsid w:val="00C86C03"/>
    <w:rsid w:val="00C86DE1"/>
    <w:rsid w:val="00C86F6E"/>
    <w:rsid w:val="00C87071"/>
    <w:rsid w:val="00C8767B"/>
    <w:rsid w:val="00C8769D"/>
    <w:rsid w:val="00C8769F"/>
    <w:rsid w:val="00C87A98"/>
    <w:rsid w:val="00C87A9C"/>
    <w:rsid w:val="00C87AD0"/>
    <w:rsid w:val="00C87B69"/>
    <w:rsid w:val="00C87C19"/>
    <w:rsid w:val="00C87C3E"/>
    <w:rsid w:val="00C87D6C"/>
    <w:rsid w:val="00C87E9A"/>
    <w:rsid w:val="00C87F92"/>
    <w:rsid w:val="00C901C7"/>
    <w:rsid w:val="00C903C2"/>
    <w:rsid w:val="00C90676"/>
    <w:rsid w:val="00C9076C"/>
    <w:rsid w:val="00C907C8"/>
    <w:rsid w:val="00C90922"/>
    <w:rsid w:val="00C909BE"/>
    <w:rsid w:val="00C909C1"/>
    <w:rsid w:val="00C90BE6"/>
    <w:rsid w:val="00C90C28"/>
    <w:rsid w:val="00C90CB8"/>
    <w:rsid w:val="00C90F03"/>
    <w:rsid w:val="00C90F98"/>
    <w:rsid w:val="00C9128E"/>
    <w:rsid w:val="00C912AF"/>
    <w:rsid w:val="00C91330"/>
    <w:rsid w:val="00C913C3"/>
    <w:rsid w:val="00C914D6"/>
    <w:rsid w:val="00C91738"/>
    <w:rsid w:val="00C91ABB"/>
    <w:rsid w:val="00C91EC1"/>
    <w:rsid w:val="00C9235F"/>
    <w:rsid w:val="00C92456"/>
    <w:rsid w:val="00C925C6"/>
    <w:rsid w:val="00C9286D"/>
    <w:rsid w:val="00C92D73"/>
    <w:rsid w:val="00C9314F"/>
    <w:rsid w:val="00C93425"/>
    <w:rsid w:val="00C937FF"/>
    <w:rsid w:val="00C93BDE"/>
    <w:rsid w:val="00C93BFE"/>
    <w:rsid w:val="00C93C64"/>
    <w:rsid w:val="00C93E06"/>
    <w:rsid w:val="00C93FAE"/>
    <w:rsid w:val="00C94057"/>
    <w:rsid w:val="00C94380"/>
    <w:rsid w:val="00C9469F"/>
    <w:rsid w:val="00C94772"/>
    <w:rsid w:val="00C94849"/>
    <w:rsid w:val="00C948A3"/>
    <w:rsid w:val="00C949BB"/>
    <w:rsid w:val="00C94CC9"/>
    <w:rsid w:val="00C94D74"/>
    <w:rsid w:val="00C94E08"/>
    <w:rsid w:val="00C94E5A"/>
    <w:rsid w:val="00C9508E"/>
    <w:rsid w:val="00C95417"/>
    <w:rsid w:val="00C95466"/>
    <w:rsid w:val="00C955F6"/>
    <w:rsid w:val="00C95626"/>
    <w:rsid w:val="00C9574E"/>
    <w:rsid w:val="00C9580A"/>
    <w:rsid w:val="00C9592D"/>
    <w:rsid w:val="00C95B20"/>
    <w:rsid w:val="00C95C78"/>
    <w:rsid w:val="00C95C7A"/>
    <w:rsid w:val="00C966F1"/>
    <w:rsid w:val="00C96975"/>
    <w:rsid w:val="00C96B40"/>
    <w:rsid w:val="00C96B88"/>
    <w:rsid w:val="00C96BEA"/>
    <w:rsid w:val="00C96C47"/>
    <w:rsid w:val="00C96C75"/>
    <w:rsid w:val="00C96C83"/>
    <w:rsid w:val="00C96D50"/>
    <w:rsid w:val="00C96F9B"/>
    <w:rsid w:val="00C970A8"/>
    <w:rsid w:val="00C97123"/>
    <w:rsid w:val="00C9717E"/>
    <w:rsid w:val="00C97273"/>
    <w:rsid w:val="00C9746C"/>
    <w:rsid w:val="00C97526"/>
    <w:rsid w:val="00C9784D"/>
    <w:rsid w:val="00C97973"/>
    <w:rsid w:val="00CA021B"/>
    <w:rsid w:val="00CA0290"/>
    <w:rsid w:val="00CA06F8"/>
    <w:rsid w:val="00CA0AD5"/>
    <w:rsid w:val="00CA0BCE"/>
    <w:rsid w:val="00CA1023"/>
    <w:rsid w:val="00CA1037"/>
    <w:rsid w:val="00CA107A"/>
    <w:rsid w:val="00CA10BD"/>
    <w:rsid w:val="00CA10C8"/>
    <w:rsid w:val="00CA1204"/>
    <w:rsid w:val="00CA1219"/>
    <w:rsid w:val="00CA15E9"/>
    <w:rsid w:val="00CA16D0"/>
    <w:rsid w:val="00CA19B5"/>
    <w:rsid w:val="00CA1ABE"/>
    <w:rsid w:val="00CA1BB0"/>
    <w:rsid w:val="00CA1BBE"/>
    <w:rsid w:val="00CA1BBF"/>
    <w:rsid w:val="00CA1DA0"/>
    <w:rsid w:val="00CA22E1"/>
    <w:rsid w:val="00CA22F2"/>
    <w:rsid w:val="00CA2403"/>
    <w:rsid w:val="00CA2504"/>
    <w:rsid w:val="00CA2569"/>
    <w:rsid w:val="00CA27F1"/>
    <w:rsid w:val="00CA28B5"/>
    <w:rsid w:val="00CA2920"/>
    <w:rsid w:val="00CA2A02"/>
    <w:rsid w:val="00CA2A6E"/>
    <w:rsid w:val="00CA2A7F"/>
    <w:rsid w:val="00CA2BFF"/>
    <w:rsid w:val="00CA2DBC"/>
    <w:rsid w:val="00CA2EFD"/>
    <w:rsid w:val="00CA31E5"/>
    <w:rsid w:val="00CA326A"/>
    <w:rsid w:val="00CA3573"/>
    <w:rsid w:val="00CA38EB"/>
    <w:rsid w:val="00CA3911"/>
    <w:rsid w:val="00CA3A8E"/>
    <w:rsid w:val="00CA3BE9"/>
    <w:rsid w:val="00CA3E2A"/>
    <w:rsid w:val="00CA3EC2"/>
    <w:rsid w:val="00CA40FA"/>
    <w:rsid w:val="00CA4102"/>
    <w:rsid w:val="00CA4153"/>
    <w:rsid w:val="00CA464D"/>
    <w:rsid w:val="00CA47E6"/>
    <w:rsid w:val="00CA4DBC"/>
    <w:rsid w:val="00CA4ED5"/>
    <w:rsid w:val="00CA4FD9"/>
    <w:rsid w:val="00CA511C"/>
    <w:rsid w:val="00CA51A9"/>
    <w:rsid w:val="00CA53C6"/>
    <w:rsid w:val="00CA545B"/>
    <w:rsid w:val="00CA5509"/>
    <w:rsid w:val="00CA57B9"/>
    <w:rsid w:val="00CA58A7"/>
    <w:rsid w:val="00CA5B6E"/>
    <w:rsid w:val="00CA5E7F"/>
    <w:rsid w:val="00CA62AF"/>
    <w:rsid w:val="00CA646B"/>
    <w:rsid w:val="00CA6620"/>
    <w:rsid w:val="00CA668F"/>
    <w:rsid w:val="00CA66E1"/>
    <w:rsid w:val="00CA675C"/>
    <w:rsid w:val="00CA6813"/>
    <w:rsid w:val="00CA68C7"/>
    <w:rsid w:val="00CA6925"/>
    <w:rsid w:val="00CA6AE9"/>
    <w:rsid w:val="00CA6C40"/>
    <w:rsid w:val="00CA6CE1"/>
    <w:rsid w:val="00CA6CE5"/>
    <w:rsid w:val="00CA6FFF"/>
    <w:rsid w:val="00CA70F6"/>
    <w:rsid w:val="00CA718D"/>
    <w:rsid w:val="00CA7358"/>
    <w:rsid w:val="00CA76B8"/>
    <w:rsid w:val="00CA78AA"/>
    <w:rsid w:val="00CA78EE"/>
    <w:rsid w:val="00CA7B0C"/>
    <w:rsid w:val="00CA7C28"/>
    <w:rsid w:val="00CB0024"/>
    <w:rsid w:val="00CB0061"/>
    <w:rsid w:val="00CB036C"/>
    <w:rsid w:val="00CB042D"/>
    <w:rsid w:val="00CB04C6"/>
    <w:rsid w:val="00CB0924"/>
    <w:rsid w:val="00CB094D"/>
    <w:rsid w:val="00CB0B33"/>
    <w:rsid w:val="00CB0C75"/>
    <w:rsid w:val="00CB0E72"/>
    <w:rsid w:val="00CB1005"/>
    <w:rsid w:val="00CB15C7"/>
    <w:rsid w:val="00CB162C"/>
    <w:rsid w:val="00CB1940"/>
    <w:rsid w:val="00CB2054"/>
    <w:rsid w:val="00CB2070"/>
    <w:rsid w:val="00CB215C"/>
    <w:rsid w:val="00CB24CE"/>
    <w:rsid w:val="00CB251E"/>
    <w:rsid w:val="00CB253F"/>
    <w:rsid w:val="00CB2586"/>
    <w:rsid w:val="00CB25E5"/>
    <w:rsid w:val="00CB2695"/>
    <w:rsid w:val="00CB26D3"/>
    <w:rsid w:val="00CB2757"/>
    <w:rsid w:val="00CB287F"/>
    <w:rsid w:val="00CB293F"/>
    <w:rsid w:val="00CB2B45"/>
    <w:rsid w:val="00CB2C15"/>
    <w:rsid w:val="00CB2F58"/>
    <w:rsid w:val="00CB2FCF"/>
    <w:rsid w:val="00CB329A"/>
    <w:rsid w:val="00CB387D"/>
    <w:rsid w:val="00CB3CCD"/>
    <w:rsid w:val="00CB3FD9"/>
    <w:rsid w:val="00CB40CE"/>
    <w:rsid w:val="00CB433D"/>
    <w:rsid w:val="00CB44EF"/>
    <w:rsid w:val="00CB456B"/>
    <w:rsid w:val="00CB46D0"/>
    <w:rsid w:val="00CB472D"/>
    <w:rsid w:val="00CB475C"/>
    <w:rsid w:val="00CB47F2"/>
    <w:rsid w:val="00CB4819"/>
    <w:rsid w:val="00CB4B13"/>
    <w:rsid w:val="00CB4B9A"/>
    <w:rsid w:val="00CB4BC0"/>
    <w:rsid w:val="00CB4BD1"/>
    <w:rsid w:val="00CB4E49"/>
    <w:rsid w:val="00CB55C7"/>
    <w:rsid w:val="00CB55EE"/>
    <w:rsid w:val="00CB5C4B"/>
    <w:rsid w:val="00CB5D09"/>
    <w:rsid w:val="00CB5E93"/>
    <w:rsid w:val="00CB6088"/>
    <w:rsid w:val="00CB61F9"/>
    <w:rsid w:val="00CB62FA"/>
    <w:rsid w:val="00CB6457"/>
    <w:rsid w:val="00CB6C53"/>
    <w:rsid w:val="00CB6C97"/>
    <w:rsid w:val="00CB6CDC"/>
    <w:rsid w:val="00CB6EF9"/>
    <w:rsid w:val="00CB70DB"/>
    <w:rsid w:val="00CB7210"/>
    <w:rsid w:val="00CB7862"/>
    <w:rsid w:val="00CB7B2D"/>
    <w:rsid w:val="00CB7B8E"/>
    <w:rsid w:val="00CC0170"/>
    <w:rsid w:val="00CC02C5"/>
    <w:rsid w:val="00CC04E1"/>
    <w:rsid w:val="00CC078A"/>
    <w:rsid w:val="00CC07D1"/>
    <w:rsid w:val="00CC07F5"/>
    <w:rsid w:val="00CC0CF4"/>
    <w:rsid w:val="00CC0D09"/>
    <w:rsid w:val="00CC0EC2"/>
    <w:rsid w:val="00CC105B"/>
    <w:rsid w:val="00CC1175"/>
    <w:rsid w:val="00CC1225"/>
    <w:rsid w:val="00CC12CE"/>
    <w:rsid w:val="00CC14C7"/>
    <w:rsid w:val="00CC1543"/>
    <w:rsid w:val="00CC16D6"/>
    <w:rsid w:val="00CC1887"/>
    <w:rsid w:val="00CC2264"/>
    <w:rsid w:val="00CC2346"/>
    <w:rsid w:val="00CC2445"/>
    <w:rsid w:val="00CC24E4"/>
    <w:rsid w:val="00CC2602"/>
    <w:rsid w:val="00CC2612"/>
    <w:rsid w:val="00CC270D"/>
    <w:rsid w:val="00CC2734"/>
    <w:rsid w:val="00CC2746"/>
    <w:rsid w:val="00CC2A5A"/>
    <w:rsid w:val="00CC2C58"/>
    <w:rsid w:val="00CC2D34"/>
    <w:rsid w:val="00CC2FD6"/>
    <w:rsid w:val="00CC3014"/>
    <w:rsid w:val="00CC307F"/>
    <w:rsid w:val="00CC35CB"/>
    <w:rsid w:val="00CC363E"/>
    <w:rsid w:val="00CC3808"/>
    <w:rsid w:val="00CC384C"/>
    <w:rsid w:val="00CC38F8"/>
    <w:rsid w:val="00CC39E3"/>
    <w:rsid w:val="00CC3AA9"/>
    <w:rsid w:val="00CC3B79"/>
    <w:rsid w:val="00CC3BD8"/>
    <w:rsid w:val="00CC3C3F"/>
    <w:rsid w:val="00CC410A"/>
    <w:rsid w:val="00CC4221"/>
    <w:rsid w:val="00CC44DF"/>
    <w:rsid w:val="00CC4766"/>
    <w:rsid w:val="00CC4983"/>
    <w:rsid w:val="00CC4A0F"/>
    <w:rsid w:val="00CC4DBC"/>
    <w:rsid w:val="00CC4FD8"/>
    <w:rsid w:val="00CC5093"/>
    <w:rsid w:val="00CC51D6"/>
    <w:rsid w:val="00CC524A"/>
    <w:rsid w:val="00CC52B8"/>
    <w:rsid w:val="00CC5335"/>
    <w:rsid w:val="00CC5379"/>
    <w:rsid w:val="00CC563A"/>
    <w:rsid w:val="00CC59E9"/>
    <w:rsid w:val="00CC5A71"/>
    <w:rsid w:val="00CC5AAA"/>
    <w:rsid w:val="00CC5C88"/>
    <w:rsid w:val="00CC5D44"/>
    <w:rsid w:val="00CC5FBC"/>
    <w:rsid w:val="00CC6344"/>
    <w:rsid w:val="00CC66AC"/>
    <w:rsid w:val="00CC67E8"/>
    <w:rsid w:val="00CC6833"/>
    <w:rsid w:val="00CC6AA0"/>
    <w:rsid w:val="00CC6B66"/>
    <w:rsid w:val="00CC6D91"/>
    <w:rsid w:val="00CC6DA7"/>
    <w:rsid w:val="00CC6EA5"/>
    <w:rsid w:val="00CC6F7B"/>
    <w:rsid w:val="00CC6FC8"/>
    <w:rsid w:val="00CC7188"/>
    <w:rsid w:val="00CC71FB"/>
    <w:rsid w:val="00CC7457"/>
    <w:rsid w:val="00CC7697"/>
    <w:rsid w:val="00CC78F0"/>
    <w:rsid w:val="00CC7A12"/>
    <w:rsid w:val="00CC7A32"/>
    <w:rsid w:val="00CC7A37"/>
    <w:rsid w:val="00CC7C9A"/>
    <w:rsid w:val="00CC7CCF"/>
    <w:rsid w:val="00CD0000"/>
    <w:rsid w:val="00CD0055"/>
    <w:rsid w:val="00CD034A"/>
    <w:rsid w:val="00CD034C"/>
    <w:rsid w:val="00CD0484"/>
    <w:rsid w:val="00CD0524"/>
    <w:rsid w:val="00CD07F5"/>
    <w:rsid w:val="00CD0832"/>
    <w:rsid w:val="00CD09CA"/>
    <w:rsid w:val="00CD0A72"/>
    <w:rsid w:val="00CD0BDB"/>
    <w:rsid w:val="00CD0CF6"/>
    <w:rsid w:val="00CD0E79"/>
    <w:rsid w:val="00CD0E91"/>
    <w:rsid w:val="00CD0E97"/>
    <w:rsid w:val="00CD1282"/>
    <w:rsid w:val="00CD176C"/>
    <w:rsid w:val="00CD1859"/>
    <w:rsid w:val="00CD1872"/>
    <w:rsid w:val="00CD1A38"/>
    <w:rsid w:val="00CD1AD5"/>
    <w:rsid w:val="00CD1BBA"/>
    <w:rsid w:val="00CD1FEA"/>
    <w:rsid w:val="00CD2069"/>
    <w:rsid w:val="00CD2200"/>
    <w:rsid w:val="00CD2255"/>
    <w:rsid w:val="00CD228E"/>
    <w:rsid w:val="00CD273A"/>
    <w:rsid w:val="00CD2BCA"/>
    <w:rsid w:val="00CD2BE1"/>
    <w:rsid w:val="00CD2EE7"/>
    <w:rsid w:val="00CD304A"/>
    <w:rsid w:val="00CD3378"/>
    <w:rsid w:val="00CD34FD"/>
    <w:rsid w:val="00CD3845"/>
    <w:rsid w:val="00CD399A"/>
    <w:rsid w:val="00CD3A83"/>
    <w:rsid w:val="00CD3BEB"/>
    <w:rsid w:val="00CD4088"/>
    <w:rsid w:val="00CD40A7"/>
    <w:rsid w:val="00CD41E8"/>
    <w:rsid w:val="00CD422B"/>
    <w:rsid w:val="00CD4444"/>
    <w:rsid w:val="00CD45CD"/>
    <w:rsid w:val="00CD47C7"/>
    <w:rsid w:val="00CD4B0F"/>
    <w:rsid w:val="00CD4D47"/>
    <w:rsid w:val="00CD4DC8"/>
    <w:rsid w:val="00CD4E97"/>
    <w:rsid w:val="00CD5190"/>
    <w:rsid w:val="00CD56C6"/>
    <w:rsid w:val="00CD5D67"/>
    <w:rsid w:val="00CD5F15"/>
    <w:rsid w:val="00CD618B"/>
    <w:rsid w:val="00CD6263"/>
    <w:rsid w:val="00CD6264"/>
    <w:rsid w:val="00CD6678"/>
    <w:rsid w:val="00CD6693"/>
    <w:rsid w:val="00CD6835"/>
    <w:rsid w:val="00CD6AD5"/>
    <w:rsid w:val="00CD6E52"/>
    <w:rsid w:val="00CD6F82"/>
    <w:rsid w:val="00CD6F9B"/>
    <w:rsid w:val="00CD7044"/>
    <w:rsid w:val="00CD7109"/>
    <w:rsid w:val="00CD7213"/>
    <w:rsid w:val="00CD72D6"/>
    <w:rsid w:val="00CD7328"/>
    <w:rsid w:val="00CD7459"/>
    <w:rsid w:val="00CD7735"/>
    <w:rsid w:val="00CD7828"/>
    <w:rsid w:val="00CD7833"/>
    <w:rsid w:val="00CD78A3"/>
    <w:rsid w:val="00CD7B33"/>
    <w:rsid w:val="00CD7C2C"/>
    <w:rsid w:val="00CD7D2F"/>
    <w:rsid w:val="00CD7D62"/>
    <w:rsid w:val="00CD7D9A"/>
    <w:rsid w:val="00CD7E29"/>
    <w:rsid w:val="00CD7E5A"/>
    <w:rsid w:val="00CD7F46"/>
    <w:rsid w:val="00CE00A3"/>
    <w:rsid w:val="00CE08B3"/>
    <w:rsid w:val="00CE0902"/>
    <w:rsid w:val="00CE09BB"/>
    <w:rsid w:val="00CE0A48"/>
    <w:rsid w:val="00CE0A55"/>
    <w:rsid w:val="00CE0C38"/>
    <w:rsid w:val="00CE0CCF"/>
    <w:rsid w:val="00CE1108"/>
    <w:rsid w:val="00CE1166"/>
    <w:rsid w:val="00CE123E"/>
    <w:rsid w:val="00CE1283"/>
    <w:rsid w:val="00CE1350"/>
    <w:rsid w:val="00CE1385"/>
    <w:rsid w:val="00CE14EE"/>
    <w:rsid w:val="00CE17B5"/>
    <w:rsid w:val="00CE180A"/>
    <w:rsid w:val="00CE1BBC"/>
    <w:rsid w:val="00CE1C89"/>
    <w:rsid w:val="00CE1C98"/>
    <w:rsid w:val="00CE213D"/>
    <w:rsid w:val="00CE2187"/>
    <w:rsid w:val="00CE21EC"/>
    <w:rsid w:val="00CE2262"/>
    <w:rsid w:val="00CE2482"/>
    <w:rsid w:val="00CE25BF"/>
    <w:rsid w:val="00CE26B7"/>
    <w:rsid w:val="00CE2881"/>
    <w:rsid w:val="00CE28B0"/>
    <w:rsid w:val="00CE2925"/>
    <w:rsid w:val="00CE2B00"/>
    <w:rsid w:val="00CE2B07"/>
    <w:rsid w:val="00CE2B49"/>
    <w:rsid w:val="00CE2BFD"/>
    <w:rsid w:val="00CE3123"/>
    <w:rsid w:val="00CE33C7"/>
    <w:rsid w:val="00CE34BA"/>
    <w:rsid w:val="00CE3624"/>
    <w:rsid w:val="00CE3887"/>
    <w:rsid w:val="00CE38AE"/>
    <w:rsid w:val="00CE3B12"/>
    <w:rsid w:val="00CE3F3C"/>
    <w:rsid w:val="00CE4037"/>
    <w:rsid w:val="00CE424F"/>
    <w:rsid w:val="00CE4606"/>
    <w:rsid w:val="00CE48D1"/>
    <w:rsid w:val="00CE49AB"/>
    <w:rsid w:val="00CE4ED4"/>
    <w:rsid w:val="00CE4F06"/>
    <w:rsid w:val="00CE504A"/>
    <w:rsid w:val="00CE5057"/>
    <w:rsid w:val="00CE51CA"/>
    <w:rsid w:val="00CE5210"/>
    <w:rsid w:val="00CE528B"/>
    <w:rsid w:val="00CE5658"/>
    <w:rsid w:val="00CE565B"/>
    <w:rsid w:val="00CE59AC"/>
    <w:rsid w:val="00CE59C1"/>
    <w:rsid w:val="00CE5BE9"/>
    <w:rsid w:val="00CE5F6F"/>
    <w:rsid w:val="00CE6023"/>
    <w:rsid w:val="00CE6238"/>
    <w:rsid w:val="00CE646F"/>
    <w:rsid w:val="00CE651E"/>
    <w:rsid w:val="00CE6653"/>
    <w:rsid w:val="00CE6682"/>
    <w:rsid w:val="00CE66B9"/>
    <w:rsid w:val="00CE6A75"/>
    <w:rsid w:val="00CE6B74"/>
    <w:rsid w:val="00CE6D15"/>
    <w:rsid w:val="00CE7182"/>
    <w:rsid w:val="00CE7190"/>
    <w:rsid w:val="00CE73E0"/>
    <w:rsid w:val="00CE7492"/>
    <w:rsid w:val="00CE7555"/>
    <w:rsid w:val="00CE75DA"/>
    <w:rsid w:val="00CE7621"/>
    <w:rsid w:val="00CE770A"/>
    <w:rsid w:val="00CE7CA6"/>
    <w:rsid w:val="00CE7EC2"/>
    <w:rsid w:val="00CE7FF5"/>
    <w:rsid w:val="00CF004C"/>
    <w:rsid w:val="00CF01F9"/>
    <w:rsid w:val="00CF0665"/>
    <w:rsid w:val="00CF0770"/>
    <w:rsid w:val="00CF0CE3"/>
    <w:rsid w:val="00CF0F81"/>
    <w:rsid w:val="00CF1016"/>
    <w:rsid w:val="00CF1134"/>
    <w:rsid w:val="00CF1413"/>
    <w:rsid w:val="00CF1422"/>
    <w:rsid w:val="00CF17C2"/>
    <w:rsid w:val="00CF1B3E"/>
    <w:rsid w:val="00CF1B4E"/>
    <w:rsid w:val="00CF1CF1"/>
    <w:rsid w:val="00CF1D34"/>
    <w:rsid w:val="00CF1E6B"/>
    <w:rsid w:val="00CF1EF3"/>
    <w:rsid w:val="00CF2037"/>
    <w:rsid w:val="00CF2359"/>
    <w:rsid w:val="00CF236C"/>
    <w:rsid w:val="00CF242C"/>
    <w:rsid w:val="00CF25B5"/>
    <w:rsid w:val="00CF269D"/>
    <w:rsid w:val="00CF28FB"/>
    <w:rsid w:val="00CF2A21"/>
    <w:rsid w:val="00CF2D1F"/>
    <w:rsid w:val="00CF2E19"/>
    <w:rsid w:val="00CF2F57"/>
    <w:rsid w:val="00CF2FF6"/>
    <w:rsid w:val="00CF331E"/>
    <w:rsid w:val="00CF33B7"/>
    <w:rsid w:val="00CF348A"/>
    <w:rsid w:val="00CF3710"/>
    <w:rsid w:val="00CF3885"/>
    <w:rsid w:val="00CF38F8"/>
    <w:rsid w:val="00CF3C51"/>
    <w:rsid w:val="00CF3D37"/>
    <w:rsid w:val="00CF3F0A"/>
    <w:rsid w:val="00CF4088"/>
    <w:rsid w:val="00CF4132"/>
    <w:rsid w:val="00CF442B"/>
    <w:rsid w:val="00CF46EF"/>
    <w:rsid w:val="00CF4727"/>
    <w:rsid w:val="00CF4865"/>
    <w:rsid w:val="00CF4C3B"/>
    <w:rsid w:val="00CF4C6D"/>
    <w:rsid w:val="00CF4C9D"/>
    <w:rsid w:val="00CF4DE9"/>
    <w:rsid w:val="00CF4E57"/>
    <w:rsid w:val="00CF51A6"/>
    <w:rsid w:val="00CF5339"/>
    <w:rsid w:val="00CF5474"/>
    <w:rsid w:val="00CF5565"/>
    <w:rsid w:val="00CF5569"/>
    <w:rsid w:val="00CF5746"/>
    <w:rsid w:val="00CF59C3"/>
    <w:rsid w:val="00CF5CDF"/>
    <w:rsid w:val="00CF5F9F"/>
    <w:rsid w:val="00CF61C1"/>
    <w:rsid w:val="00CF62E5"/>
    <w:rsid w:val="00CF648A"/>
    <w:rsid w:val="00CF653A"/>
    <w:rsid w:val="00CF6573"/>
    <w:rsid w:val="00CF6604"/>
    <w:rsid w:val="00CF660A"/>
    <w:rsid w:val="00CF6772"/>
    <w:rsid w:val="00CF6997"/>
    <w:rsid w:val="00CF6CDA"/>
    <w:rsid w:val="00CF6EA6"/>
    <w:rsid w:val="00CF7188"/>
    <w:rsid w:val="00CF72DD"/>
    <w:rsid w:val="00CF73F2"/>
    <w:rsid w:val="00CF73F4"/>
    <w:rsid w:val="00CF759A"/>
    <w:rsid w:val="00CF7866"/>
    <w:rsid w:val="00CF78EF"/>
    <w:rsid w:val="00CF7960"/>
    <w:rsid w:val="00CF7B55"/>
    <w:rsid w:val="00CF7C0B"/>
    <w:rsid w:val="00CF7D12"/>
    <w:rsid w:val="00CF7DB1"/>
    <w:rsid w:val="00CF7EA1"/>
    <w:rsid w:val="00CF7EDF"/>
    <w:rsid w:val="00D00021"/>
    <w:rsid w:val="00D0006F"/>
    <w:rsid w:val="00D0042B"/>
    <w:rsid w:val="00D0062C"/>
    <w:rsid w:val="00D006B0"/>
    <w:rsid w:val="00D0083D"/>
    <w:rsid w:val="00D00BC2"/>
    <w:rsid w:val="00D00C70"/>
    <w:rsid w:val="00D00EA5"/>
    <w:rsid w:val="00D00FB4"/>
    <w:rsid w:val="00D00FDE"/>
    <w:rsid w:val="00D011CE"/>
    <w:rsid w:val="00D01265"/>
    <w:rsid w:val="00D013F4"/>
    <w:rsid w:val="00D01417"/>
    <w:rsid w:val="00D01488"/>
    <w:rsid w:val="00D01736"/>
    <w:rsid w:val="00D01908"/>
    <w:rsid w:val="00D01910"/>
    <w:rsid w:val="00D01AFA"/>
    <w:rsid w:val="00D01B1F"/>
    <w:rsid w:val="00D01B29"/>
    <w:rsid w:val="00D01C76"/>
    <w:rsid w:val="00D01D52"/>
    <w:rsid w:val="00D01D8C"/>
    <w:rsid w:val="00D01DC1"/>
    <w:rsid w:val="00D01F62"/>
    <w:rsid w:val="00D01F95"/>
    <w:rsid w:val="00D023A8"/>
    <w:rsid w:val="00D02500"/>
    <w:rsid w:val="00D0257C"/>
    <w:rsid w:val="00D02894"/>
    <w:rsid w:val="00D02A9F"/>
    <w:rsid w:val="00D02CFD"/>
    <w:rsid w:val="00D02D3C"/>
    <w:rsid w:val="00D034A3"/>
    <w:rsid w:val="00D035A3"/>
    <w:rsid w:val="00D0367F"/>
    <w:rsid w:val="00D03688"/>
    <w:rsid w:val="00D0378B"/>
    <w:rsid w:val="00D037D3"/>
    <w:rsid w:val="00D0392C"/>
    <w:rsid w:val="00D03C04"/>
    <w:rsid w:val="00D03F6C"/>
    <w:rsid w:val="00D0406D"/>
    <w:rsid w:val="00D04114"/>
    <w:rsid w:val="00D041D1"/>
    <w:rsid w:val="00D046EA"/>
    <w:rsid w:val="00D04964"/>
    <w:rsid w:val="00D049B2"/>
    <w:rsid w:val="00D04A27"/>
    <w:rsid w:val="00D04A46"/>
    <w:rsid w:val="00D04A64"/>
    <w:rsid w:val="00D04E42"/>
    <w:rsid w:val="00D050C0"/>
    <w:rsid w:val="00D051BD"/>
    <w:rsid w:val="00D05213"/>
    <w:rsid w:val="00D05333"/>
    <w:rsid w:val="00D0554E"/>
    <w:rsid w:val="00D05570"/>
    <w:rsid w:val="00D05584"/>
    <w:rsid w:val="00D05647"/>
    <w:rsid w:val="00D05688"/>
    <w:rsid w:val="00D0577A"/>
    <w:rsid w:val="00D05A51"/>
    <w:rsid w:val="00D05B11"/>
    <w:rsid w:val="00D05C9D"/>
    <w:rsid w:val="00D05CED"/>
    <w:rsid w:val="00D05D64"/>
    <w:rsid w:val="00D05D67"/>
    <w:rsid w:val="00D05E8E"/>
    <w:rsid w:val="00D05FCF"/>
    <w:rsid w:val="00D0624C"/>
    <w:rsid w:val="00D0641A"/>
    <w:rsid w:val="00D06436"/>
    <w:rsid w:val="00D065A0"/>
    <w:rsid w:val="00D065E5"/>
    <w:rsid w:val="00D06A78"/>
    <w:rsid w:val="00D06AF0"/>
    <w:rsid w:val="00D06B86"/>
    <w:rsid w:val="00D06D4D"/>
    <w:rsid w:val="00D06DC3"/>
    <w:rsid w:val="00D07081"/>
    <w:rsid w:val="00D07330"/>
    <w:rsid w:val="00D073E2"/>
    <w:rsid w:val="00D07443"/>
    <w:rsid w:val="00D0774F"/>
    <w:rsid w:val="00D07A46"/>
    <w:rsid w:val="00D07B4E"/>
    <w:rsid w:val="00D07CD8"/>
    <w:rsid w:val="00D07DF5"/>
    <w:rsid w:val="00D10049"/>
    <w:rsid w:val="00D10259"/>
    <w:rsid w:val="00D10427"/>
    <w:rsid w:val="00D10463"/>
    <w:rsid w:val="00D106FB"/>
    <w:rsid w:val="00D1076E"/>
    <w:rsid w:val="00D107FC"/>
    <w:rsid w:val="00D1081E"/>
    <w:rsid w:val="00D10820"/>
    <w:rsid w:val="00D109C0"/>
    <w:rsid w:val="00D109E2"/>
    <w:rsid w:val="00D10DD0"/>
    <w:rsid w:val="00D10ECA"/>
    <w:rsid w:val="00D111D7"/>
    <w:rsid w:val="00D11221"/>
    <w:rsid w:val="00D11451"/>
    <w:rsid w:val="00D115DD"/>
    <w:rsid w:val="00D11680"/>
    <w:rsid w:val="00D116C9"/>
    <w:rsid w:val="00D11906"/>
    <w:rsid w:val="00D11969"/>
    <w:rsid w:val="00D11AE2"/>
    <w:rsid w:val="00D11E6E"/>
    <w:rsid w:val="00D11E9D"/>
    <w:rsid w:val="00D11FF7"/>
    <w:rsid w:val="00D1213F"/>
    <w:rsid w:val="00D12233"/>
    <w:rsid w:val="00D122CB"/>
    <w:rsid w:val="00D1256F"/>
    <w:rsid w:val="00D127D1"/>
    <w:rsid w:val="00D12838"/>
    <w:rsid w:val="00D1298B"/>
    <w:rsid w:val="00D12CE8"/>
    <w:rsid w:val="00D1307B"/>
    <w:rsid w:val="00D131A5"/>
    <w:rsid w:val="00D131AC"/>
    <w:rsid w:val="00D131DA"/>
    <w:rsid w:val="00D131E8"/>
    <w:rsid w:val="00D132FE"/>
    <w:rsid w:val="00D133D4"/>
    <w:rsid w:val="00D133D9"/>
    <w:rsid w:val="00D1353A"/>
    <w:rsid w:val="00D135C4"/>
    <w:rsid w:val="00D136A3"/>
    <w:rsid w:val="00D13975"/>
    <w:rsid w:val="00D13A31"/>
    <w:rsid w:val="00D13D25"/>
    <w:rsid w:val="00D13DF6"/>
    <w:rsid w:val="00D13F25"/>
    <w:rsid w:val="00D1407C"/>
    <w:rsid w:val="00D1432F"/>
    <w:rsid w:val="00D1442F"/>
    <w:rsid w:val="00D1444B"/>
    <w:rsid w:val="00D144C1"/>
    <w:rsid w:val="00D14572"/>
    <w:rsid w:val="00D14606"/>
    <w:rsid w:val="00D14651"/>
    <w:rsid w:val="00D1472F"/>
    <w:rsid w:val="00D1483D"/>
    <w:rsid w:val="00D148A7"/>
    <w:rsid w:val="00D14971"/>
    <w:rsid w:val="00D14B9E"/>
    <w:rsid w:val="00D14D68"/>
    <w:rsid w:val="00D14E10"/>
    <w:rsid w:val="00D14EFA"/>
    <w:rsid w:val="00D14F03"/>
    <w:rsid w:val="00D14F52"/>
    <w:rsid w:val="00D14FB1"/>
    <w:rsid w:val="00D151D9"/>
    <w:rsid w:val="00D153C4"/>
    <w:rsid w:val="00D153EB"/>
    <w:rsid w:val="00D1549E"/>
    <w:rsid w:val="00D156CE"/>
    <w:rsid w:val="00D1580F"/>
    <w:rsid w:val="00D15AD2"/>
    <w:rsid w:val="00D15D3A"/>
    <w:rsid w:val="00D15EBD"/>
    <w:rsid w:val="00D1605A"/>
    <w:rsid w:val="00D161CF"/>
    <w:rsid w:val="00D16205"/>
    <w:rsid w:val="00D166D2"/>
    <w:rsid w:val="00D1672F"/>
    <w:rsid w:val="00D169BB"/>
    <w:rsid w:val="00D16B6A"/>
    <w:rsid w:val="00D16EDD"/>
    <w:rsid w:val="00D1700E"/>
    <w:rsid w:val="00D171B8"/>
    <w:rsid w:val="00D17653"/>
    <w:rsid w:val="00D17AF9"/>
    <w:rsid w:val="00D17EB5"/>
    <w:rsid w:val="00D20157"/>
    <w:rsid w:val="00D20361"/>
    <w:rsid w:val="00D205BB"/>
    <w:rsid w:val="00D208BA"/>
    <w:rsid w:val="00D2098E"/>
    <w:rsid w:val="00D20B20"/>
    <w:rsid w:val="00D20E57"/>
    <w:rsid w:val="00D20E67"/>
    <w:rsid w:val="00D2116C"/>
    <w:rsid w:val="00D21654"/>
    <w:rsid w:val="00D216DA"/>
    <w:rsid w:val="00D21747"/>
    <w:rsid w:val="00D218E4"/>
    <w:rsid w:val="00D2197F"/>
    <w:rsid w:val="00D21B27"/>
    <w:rsid w:val="00D21BAC"/>
    <w:rsid w:val="00D21BB3"/>
    <w:rsid w:val="00D21C78"/>
    <w:rsid w:val="00D21F26"/>
    <w:rsid w:val="00D21FC7"/>
    <w:rsid w:val="00D22089"/>
    <w:rsid w:val="00D2215F"/>
    <w:rsid w:val="00D222DC"/>
    <w:rsid w:val="00D222E3"/>
    <w:rsid w:val="00D225CE"/>
    <w:rsid w:val="00D22B67"/>
    <w:rsid w:val="00D22B8B"/>
    <w:rsid w:val="00D22F01"/>
    <w:rsid w:val="00D22F1A"/>
    <w:rsid w:val="00D2326F"/>
    <w:rsid w:val="00D233D0"/>
    <w:rsid w:val="00D233F9"/>
    <w:rsid w:val="00D235C2"/>
    <w:rsid w:val="00D23652"/>
    <w:rsid w:val="00D239D7"/>
    <w:rsid w:val="00D23BBB"/>
    <w:rsid w:val="00D23EFD"/>
    <w:rsid w:val="00D23FCA"/>
    <w:rsid w:val="00D2410A"/>
    <w:rsid w:val="00D2421D"/>
    <w:rsid w:val="00D24273"/>
    <w:rsid w:val="00D2428E"/>
    <w:rsid w:val="00D24329"/>
    <w:rsid w:val="00D243D6"/>
    <w:rsid w:val="00D244D9"/>
    <w:rsid w:val="00D246E0"/>
    <w:rsid w:val="00D2471E"/>
    <w:rsid w:val="00D249C4"/>
    <w:rsid w:val="00D24C17"/>
    <w:rsid w:val="00D24CCB"/>
    <w:rsid w:val="00D24D31"/>
    <w:rsid w:val="00D24E94"/>
    <w:rsid w:val="00D250C8"/>
    <w:rsid w:val="00D25189"/>
    <w:rsid w:val="00D25622"/>
    <w:rsid w:val="00D2576C"/>
    <w:rsid w:val="00D2587A"/>
    <w:rsid w:val="00D25C57"/>
    <w:rsid w:val="00D25D5D"/>
    <w:rsid w:val="00D25FE8"/>
    <w:rsid w:val="00D260D0"/>
    <w:rsid w:val="00D2616C"/>
    <w:rsid w:val="00D262C2"/>
    <w:rsid w:val="00D263B1"/>
    <w:rsid w:val="00D267D1"/>
    <w:rsid w:val="00D26856"/>
    <w:rsid w:val="00D26B2A"/>
    <w:rsid w:val="00D26B2B"/>
    <w:rsid w:val="00D26B37"/>
    <w:rsid w:val="00D26C15"/>
    <w:rsid w:val="00D26C56"/>
    <w:rsid w:val="00D26DF6"/>
    <w:rsid w:val="00D2710A"/>
    <w:rsid w:val="00D2755E"/>
    <w:rsid w:val="00D278CA"/>
    <w:rsid w:val="00D27989"/>
    <w:rsid w:val="00D27B58"/>
    <w:rsid w:val="00D27E8F"/>
    <w:rsid w:val="00D30195"/>
    <w:rsid w:val="00D30400"/>
    <w:rsid w:val="00D30804"/>
    <w:rsid w:val="00D30829"/>
    <w:rsid w:val="00D30BF2"/>
    <w:rsid w:val="00D3107D"/>
    <w:rsid w:val="00D31273"/>
    <w:rsid w:val="00D31A78"/>
    <w:rsid w:val="00D31D0A"/>
    <w:rsid w:val="00D31D83"/>
    <w:rsid w:val="00D31FFB"/>
    <w:rsid w:val="00D3242C"/>
    <w:rsid w:val="00D326CA"/>
    <w:rsid w:val="00D32A06"/>
    <w:rsid w:val="00D32CBC"/>
    <w:rsid w:val="00D32F00"/>
    <w:rsid w:val="00D32F86"/>
    <w:rsid w:val="00D33115"/>
    <w:rsid w:val="00D33285"/>
    <w:rsid w:val="00D33347"/>
    <w:rsid w:val="00D33499"/>
    <w:rsid w:val="00D3349C"/>
    <w:rsid w:val="00D334CA"/>
    <w:rsid w:val="00D334EA"/>
    <w:rsid w:val="00D336D6"/>
    <w:rsid w:val="00D33714"/>
    <w:rsid w:val="00D33DF0"/>
    <w:rsid w:val="00D33E07"/>
    <w:rsid w:val="00D33F4A"/>
    <w:rsid w:val="00D340BB"/>
    <w:rsid w:val="00D34327"/>
    <w:rsid w:val="00D34355"/>
    <w:rsid w:val="00D343A8"/>
    <w:rsid w:val="00D34666"/>
    <w:rsid w:val="00D34824"/>
    <w:rsid w:val="00D349EE"/>
    <w:rsid w:val="00D34A42"/>
    <w:rsid w:val="00D34A64"/>
    <w:rsid w:val="00D34C2F"/>
    <w:rsid w:val="00D34D47"/>
    <w:rsid w:val="00D34D54"/>
    <w:rsid w:val="00D34F14"/>
    <w:rsid w:val="00D35020"/>
    <w:rsid w:val="00D35093"/>
    <w:rsid w:val="00D3527D"/>
    <w:rsid w:val="00D35306"/>
    <w:rsid w:val="00D356C5"/>
    <w:rsid w:val="00D35719"/>
    <w:rsid w:val="00D357BB"/>
    <w:rsid w:val="00D35A2D"/>
    <w:rsid w:val="00D36200"/>
    <w:rsid w:val="00D363CB"/>
    <w:rsid w:val="00D363CD"/>
    <w:rsid w:val="00D36580"/>
    <w:rsid w:val="00D36776"/>
    <w:rsid w:val="00D36885"/>
    <w:rsid w:val="00D36915"/>
    <w:rsid w:val="00D369B6"/>
    <w:rsid w:val="00D369E3"/>
    <w:rsid w:val="00D36A67"/>
    <w:rsid w:val="00D36AD4"/>
    <w:rsid w:val="00D36BEF"/>
    <w:rsid w:val="00D36CC9"/>
    <w:rsid w:val="00D36D02"/>
    <w:rsid w:val="00D36F7B"/>
    <w:rsid w:val="00D371F4"/>
    <w:rsid w:val="00D37818"/>
    <w:rsid w:val="00D37965"/>
    <w:rsid w:val="00D379CB"/>
    <w:rsid w:val="00D379F8"/>
    <w:rsid w:val="00D37BA8"/>
    <w:rsid w:val="00D37DB8"/>
    <w:rsid w:val="00D37DC6"/>
    <w:rsid w:val="00D4012B"/>
    <w:rsid w:val="00D402C2"/>
    <w:rsid w:val="00D40417"/>
    <w:rsid w:val="00D4055B"/>
    <w:rsid w:val="00D40A6F"/>
    <w:rsid w:val="00D40C22"/>
    <w:rsid w:val="00D40D86"/>
    <w:rsid w:val="00D40F05"/>
    <w:rsid w:val="00D41136"/>
    <w:rsid w:val="00D416C2"/>
    <w:rsid w:val="00D418E6"/>
    <w:rsid w:val="00D41FD3"/>
    <w:rsid w:val="00D420C8"/>
    <w:rsid w:val="00D42311"/>
    <w:rsid w:val="00D427E7"/>
    <w:rsid w:val="00D428E7"/>
    <w:rsid w:val="00D42A61"/>
    <w:rsid w:val="00D42B84"/>
    <w:rsid w:val="00D42DB9"/>
    <w:rsid w:val="00D43072"/>
    <w:rsid w:val="00D43186"/>
    <w:rsid w:val="00D43308"/>
    <w:rsid w:val="00D43322"/>
    <w:rsid w:val="00D43591"/>
    <w:rsid w:val="00D435EF"/>
    <w:rsid w:val="00D43902"/>
    <w:rsid w:val="00D43A5A"/>
    <w:rsid w:val="00D43E7B"/>
    <w:rsid w:val="00D443FF"/>
    <w:rsid w:val="00D4443A"/>
    <w:rsid w:val="00D44509"/>
    <w:rsid w:val="00D4474D"/>
    <w:rsid w:val="00D44A23"/>
    <w:rsid w:val="00D44A78"/>
    <w:rsid w:val="00D44A9A"/>
    <w:rsid w:val="00D44ADB"/>
    <w:rsid w:val="00D44B53"/>
    <w:rsid w:val="00D44BEA"/>
    <w:rsid w:val="00D44DB7"/>
    <w:rsid w:val="00D44FCE"/>
    <w:rsid w:val="00D4511D"/>
    <w:rsid w:val="00D45167"/>
    <w:rsid w:val="00D45193"/>
    <w:rsid w:val="00D4519B"/>
    <w:rsid w:val="00D451DA"/>
    <w:rsid w:val="00D4520A"/>
    <w:rsid w:val="00D45594"/>
    <w:rsid w:val="00D45889"/>
    <w:rsid w:val="00D4592C"/>
    <w:rsid w:val="00D45D86"/>
    <w:rsid w:val="00D45DA0"/>
    <w:rsid w:val="00D45E5D"/>
    <w:rsid w:val="00D45F23"/>
    <w:rsid w:val="00D46011"/>
    <w:rsid w:val="00D464C0"/>
    <w:rsid w:val="00D4651C"/>
    <w:rsid w:val="00D46B2D"/>
    <w:rsid w:val="00D46B5C"/>
    <w:rsid w:val="00D46D52"/>
    <w:rsid w:val="00D46DE0"/>
    <w:rsid w:val="00D46EFB"/>
    <w:rsid w:val="00D46EFE"/>
    <w:rsid w:val="00D471FE"/>
    <w:rsid w:val="00D4725C"/>
    <w:rsid w:val="00D47483"/>
    <w:rsid w:val="00D47B6A"/>
    <w:rsid w:val="00D47C2F"/>
    <w:rsid w:val="00D47E09"/>
    <w:rsid w:val="00D47E0D"/>
    <w:rsid w:val="00D50117"/>
    <w:rsid w:val="00D50192"/>
    <w:rsid w:val="00D501C7"/>
    <w:rsid w:val="00D50213"/>
    <w:rsid w:val="00D502D7"/>
    <w:rsid w:val="00D502E5"/>
    <w:rsid w:val="00D502E7"/>
    <w:rsid w:val="00D50573"/>
    <w:rsid w:val="00D505AB"/>
    <w:rsid w:val="00D50867"/>
    <w:rsid w:val="00D50974"/>
    <w:rsid w:val="00D50AA3"/>
    <w:rsid w:val="00D50B31"/>
    <w:rsid w:val="00D50B4F"/>
    <w:rsid w:val="00D50E73"/>
    <w:rsid w:val="00D51408"/>
    <w:rsid w:val="00D5185F"/>
    <w:rsid w:val="00D518AA"/>
    <w:rsid w:val="00D51A2A"/>
    <w:rsid w:val="00D51B11"/>
    <w:rsid w:val="00D52070"/>
    <w:rsid w:val="00D5219D"/>
    <w:rsid w:val="00D521FB"/>
    <w:rsid w:val="00D523CB"/>
    <w:rsid w:val="00D523DD"/>
    <w:rsid w:val="00D52455"/>
    <w:rsid w:val="00D5246B"/>
    <w:rsid w:val="00D5295A"/>
    <w:rsid w:val="00D52B32"/>
    <w:rsid w:val="00D52D51"/>
    <w:rsid w:val="00D53120"/>
    <w:rsid w:val="00D5315B"/>
    <w:rsid w:val="00D531A8"/>
    <w:rsid w:val="00D533EC"/>
    <w:rsid w:val="00D53606"/>
    <w:rsid w:val="00D5396A"/>
    <w:rsid w:val="00D53A15"/>
    <w:rsid w:val="00D53AE2"/>
    <w:rsid w:val="00D53C6E"/>
    <w:rsid w:val="00D53DC6"/>
    <w:rsid w:val="00D53F26"/>
    <w:rsid w:val="00D5415C"/>
    <w:rsid w:val="00D542C7"/>
    <w:rsid w:val="00D545F4"/>
    <w:rsid w:val="00D548E2"/>
    <w:rsid w:val="00D54C80"/>
    <w:rsid w:val="00D54C98"/>
    <w:rsid w:val="00D54D81"/>
    <w:rsid w:val="00D54E0C"/>
    <w:rsid w:val="00D54E43"/>
    <w:rsid w:val="00D55097"/>
    <w:rsid w:val="00D550CE"/>
    <w:rsid w:val="00D553CB"/>
    <w:rsid w:val="00D55592"/>
    <w:rsid w:val="00D55948"/>
    <w:rsid w:val="00D559E5"/>
    <w:rsid w:val="00D55DE9"/>
    <w:rsid w:val="00D55E17"/>
    <w:rsid w:val="00D56025"/>
    <w:rsid w:val="00D5604F"/>
    <w:rsid w:val="00D56090"/>
    <w:rsid w:val="00D560D2"/>
    <w:rsid w:val="00D5648A"/>
    <w:rsid w:val="00D564D6"/>
    <w:rsid w:val="00D5664E"/>
    <w:rsid w:val="00D5681A"/>
    <w:rsid w:val="00D5686C"/>
    <w:rsid w:val="00D56A55"/>
    <w:rsid w:val="00D56C14"/>
    <w:rsid w:val="00D56F25"/>
    <w:rsid w:val="00D57014"/>
    <w:rsid w:val="00D573B7"/>
    <w:rsid w:val="00D5741A"/>
    <w:rsid w:val="00D5757C"/>
    <w:rsid w:val="00D5769F"/>
    <w:rsid w:val="00D579C9"/>
    <w:rsid w:val="00D57A23"/>
    <w:rsid w:val="00D57B6F"/>
    <w:rsid w:val="00D57BDA"/>
    <w:rsid w:val="00D57F9A"/>
    <w:rsid w:val="00D60208"/>
    <w:rsid w:val="00D6022B"/>
    <w:rsid w:val="00D605C2"/>
    <w:rsid w:val="00D605EA"/>
    <w:rsid w:val="00D60B59"/>
    <w:rsid w:val="00D60F12"/>
    <w:rsid w:val="00D60F8F"/>
    <w:rsid w:val="00D61476"/>
    <w:rsid w:val="00D61739"/>
    <w:rsid w:val="00D61970"/>
    <w:rsid w:val="00D6199B"/>
    <w:rsid w:val="00D61CC8"/>
    <w:rsid w:val="00D61D81"/>
    <w:rsid w:val="00D61DC0"/>
    <w:rsid w:val="00D61F33"/>
    <w:rsid w:val="00D62124"/>
    <w:rsid w:val="00D6219D"/>
    <w:rsid w:val="00D621D6"/>
    <w:rsid w:val="00D62232"/>
    <w:rsid w:val="00D62265"/>
    <w:rsid w:val="00D6246B"/>
    <w:rsid w:val="00D625EC"/>
    <w:rsid w:val="00D62C44"/>
    <w:rsid w:val="00D62D56"/>
    <w:rsid w:val="00D62ED5"/>
    <w:rsid w:val="00D62FA5"/>
    <w:rsid w:val="00D6301B"/>
    <w:rsid w:val="00D63212"/>
    <w:rsid w:val="00D63306"/>
    <w:rsid w:val="00D633A3"/>
    <w:rsid w:val="00D63A4F"/>
    <w:rsid w:val="00D63CBF"/>
    <w:rsid w:val="00D63EC8"/>
    <w:rsid w:val="00D63F1E"/>
    <w:rsid w:val="00D63F75"/>
    <w:rsid w:val="00D63FEC"/>
    <w:rsid w:val="00D63FFA"/>
    <w:rsid w:val="00D64253"/>
    <w:rsid w:val="00D64273"/>
    <w:rsid w:val="00D643EC"/>
    <w:rsid w:val="00D6458C"/>
    <w:rsid w:val="00D64642"/>
    <w:rsid w:val="00D6472F"/>
    <w:rsid w:val="00D64731"/>
    <w:rsid w:val="00D6474C"/>
    <w:rsid w:val="00D648C3"/>
    <w:rsid w:val="00D648E0"/>
    <w:rsid w:val="00D64B54"/>
    <w:rsid w:val="00D64C7B"/>
    <w:rsid w:val="00D64D8B"/>
    <w:rsid w:val="00D64F1C"/>
    <w:rsid w:val="00D65229"/>
    <w:rsid w:val="00D65576"/>
    <w:rsid w:val="00D6569E"/>
    <w:rsid w:val="00D65808"/>
    <w:rsid w:val="00D65B80"/>
    <w:rsid w:val="00D65D09"/>
    <w:rsid w:val="00D65D4A"/>
    <w:rsid w:val="00D65F5F"/>
    <w:rsid w:val="00D65F6B"/>
    <w:rsid w:val="00D6612E"/>
    <w:rsid w:val="00D661B5"/>
    <w:rsid w:val="00D662F0"/>
    <w:rsid w:val="00D664FA"/>
    <w:rsid w:val="00D66564"/>
    <w:rsid w:val="00D66779"/>
    <w:rsid w:val="00D667E6"/>
    <w:rsid w:val="00D6692C"/>
    <w:rsid w:val="00D66AC8"/>
    <w:rsid w:val="00D66CB9"/>
    <w:rsid w:val="00D66EB7"/>
    <w:rsid w:val="00D67021"/>
    <w:rsid w:val="00D6704A"/>
    <w:rsid w:val="00D670CC"/>
    <w:rsid w:val="00D673C6"/>
    <w:rsid w:val="00D67517"/>
    <w:rsid w:val="00D6752B"/>
    <w:rsid w:val="00D67667"/>
    <w:rsid w:val="00D67AA8"/>
    <w:rsid w:val="00D67AE2"/>
    <w:rsid w:val="00D67C24"/>
    <w:rsid w:val="00D67F02"/>
    <w:rsid w:val="00D7032C"/>
    <w:rsid w:val="00D703C9"/>
    <w:rsid w:val="00D70406"/>
    <w:rsid w:val="00D70BEC"/>
    <w:rsid w:val="00D70C5E"/>
    <w:rsid w:val="00D70E70"/>
    <w:rsid w:val="00D713D3"/>
    <w:rsid w:val="00D71642"/>
    <w:rsid w:val="00D7171A"/>
    <w:rsid w:val="00D71AC5"/>
    <w:rsid w:val="00D71CD9"/>
    <w:rsid w:val="00D7204C"/>
    <w:rsid w:val="00D7208C"/>
    <w:rsid w:val="00D721F2"/>
    <w:rsid w:val="00D7262E"/>
    <w:rsid w:val="00D7277E"/>
    <w:rsid w:val="00D72CF8"/>
    <w:rsid w:val="00D72D6E"/>
    <w:rsid w:val="00D72FA4"/>
    <w:rsid w:val="00D7302F"/>
    <w:rsid w:val="00D730CB"/>
    <w:rsid w:val="00D731F4"/>
    <w:rsid w:val="00D73485"/>
    <w:rsid w:val="00D7356C"/>
    <w:rsid w:val="00D7358E"/>
    <w:rsid w:val="00D737BF"/>
    <w:rsid w:val="00D7382D"/>
    <w:rsid w:val="00D73A42"/>
    <w:rsid w:val="00D73C08"/>
    <w:rsid w:val="00D73FAC"/>
    <w:rsid w:val="00D74017"/>
    <w:rsid w:val="00D740A0"/>
    <w:rsid w:val="00D74548"/>
    <w:rsid w:val="00D74813"/>
    <w:rsid w:val="00D74AB8"/>
    <w:rsid w:val="00D74B7D"/>
    <w:rsid w:val="00D74BC1"/>
    <w:rsid w:val="00D74C61"/>
    <w:rsid w:val="00D74CF8"/>
    <w:rsid w:val="00D75156"/>
    <w:rsid w:val="00D754E4"/>
    <w:rsid w:val="00D759BC"/>
    <w:rsid w:val="00D75C8D"/>
    <w:rsid w:val="00D75E5E"/>
    <w:rsid w:val="00D75E74"/>
    <w:rsid w:val="00D75E75"/>
    <w:rsid w:val="00D761F4"/>
    <w:rsid w:val="00D762D6"/>
    <w:rsid w:val="00D764DF"/>
    <w:rsid w:val="00D766DE"/>
    <w:rsid w:val="00D768DA"/>
    <w:rsid w:val="00D768F3"/>
    <w:rsid w:val="00D769F0"/>
    <w:rsid w:val="00D76F90"/>
    <w:rsid w:val="00D7748F"/>
    <w:rsid w:val="00D774C0"/>
    <w:rsid w:val="00D775C3"/>
    <w:rsid w:val="00D77830"/>
    <w:rsid w:val="00D77845"/>
    <w:rsid w:val="00D77F56"/>
    <w:rsid w:val="00D77FF8"/>
    <w:rsid w:val="00D80345"/>
    <w:rsid w:val="00D804C4"/>
    <w:rsid w:val="00D80A64"/>
    <w:rsid w:val="00D80B97"/>
    <w:rsid w:val="00D80CA5"/>
    <w:rsid w:val="00D80D47"/>
    <w:rsid w:val="00D80FC8"/>
    <w:rsid w:val="00D80FE1"/>
    <w:rsid w:val="00D81090"/>
    <w:rsid w:val="00D812FC"/>
    <w:rsid w:val="00D8130D"/>
    <w:rsid w:val="00D814B2"/>
    <w:rsid w:val="00D81594"/>
    <w:rsid w:val="00D817FA"/>
    <w:rsid w:val="00D81847"/>
    <w:rsid w:val="00D81A45"/>
    <w:rsid w:val="00D81F5C"/>
    <w:rsid w:val="00D823F6"/>
    <w:rsid w:val="00D825C9"/>
    <w:rsid w:val="00D826F4"/>
    <w:rsid w:val="00D82928"/>
    <w:rsid w:val="00D82932"/>
    <w:rsid w:val="00D829B1"/>
    <w:rsid w:val="00D82AB9"/>
    <w:rsid w:val="00D82BF6"/>
    <w:rsid w:val="00D82F74"/>
    <w:rsid w:val="00D83261"/>
    <w:rsid w:val="00D8335F"/>
    <w:rsid w:val="00D835E2"/>
    <w:rsid w:val="00D836CC"/>
    <w:rsid w:val="00D83AD3"/>
    <w:rsid w:val="00D83AEF"/>
    <w:rsid w:val="00D83B0E"/>
    <w:rsid w:val="00D83C9F"/>
    <w:rsid w:val="00D83E47"/>
    <w:rsid w:val="00D83F75"/>
    <w:rsid w:val="00D843F8"/>
    <w:rsid w:val="00D84405"/>
    <w:rsid w:val="00D8446B"/>
    <w:rsid w:val="00D84730"/>
    <w:rsid w:val="00D8482A"/>
    <w:rsid w:val="00D8496E"/>
    <w:rsid w:val="00D849AA"/>
    <w:rsid w:val="00D849E2"/>
    <w:rsid w:val="00D84A73"/>
    <w:rsid w:val="00D84AD1"/>
    <w:rsid w:val="00D84B5B"/>
    <w:rsid w:val="00D85185"/>
    <w:rsid w:val="00D8518C"/>
    <w:rsid w:val="00D852C6"/>
    <w:rsid w:val="00D85378"/>
    <w:rsid w:val="00D85504"/>
    <w:rsid w:val="00D855B2"/>
    <w:rsid w:val="00D85874"/>
    <w:rsid w:val="00D859FE"/>
    <w:rsid w:val="00D85F3D"/>
    <w:rsid w:val="00D8615B"/>
    <w:rsid w:val="00D861ED"/>
    <w:rsid w:val="00D866B2"/>
    <w:rsid w:val="00D866E6"/>
    <w:rsid w:val="00D86791"/>
    <w:rsid w:val="00D86862"/>
    <w:rsid w:val="00D86F48"/>
    <w:rsid w:val="00D87128"/>
    <w:rsid w:val="00D873E5"/>
    <w:rsid w:val="00D87655"/>
    <w:rsid w:val="00D8792F"/>
    <w:rsid w:val="00D87EE6"/>
    <w:rsid w:val="00D900AC"/>
    <w:rsid w:val="00D900F5"/>
    <w:rsid w:val="00D90310"/>
    <w:rsid w:val="00D9086A"/>
    <w:rsid w:val="00D909FC"/>
    <w:rsid w:val="00D90AA5"/>
    <w:rsid w:val="00D90B4D"/>
    <w:rsid w:val="00D90C0D"/>
    <w:rsid w:val="00D90CFD"/>
    <w:rsid w:val="00D913C0"/>
    <w:rsid w:val="00D9142F"/>
    <w:rsid w:val="00D91692"/>
    <w:rsid w:val="00D91BF7"/>
    <w:rsid w:val="00D91E48"/>
    <w:rsid w:val="00D92011"/>
    <w:rsid w:val="00D9203B"/>
    <w:rsid w:val="00D9205F"/>
    <w:rsid w:val="00D92077"/>
    <w:rsid w:val="00D920CA"/>
    <w:rsid w:val="00D92150"/>
    <w:rsid w:val="00D922E8"/>
    <w:rsid w:val="00D923AC"/>
    <w:rsid w:val="00D925A6"/>
    <w:rsid w:val="00D925BB"/>
    <w:rsid w:val="00D92759"/>
    <w:rsid w:val="00D92A43"/>
    <w:rsid w:val="00D92A87"/>
    <w:rsid w:val="00D92AED"/>
    <w:rsid w:val="00D92BA1"/>
    <w:rsid w:val="00D92C9D"/>
    <w:rsid w:val="00D92E0A"/>
    <w:rsid w:val="00D92FFA"/>
    <w:rsid w:val="00D9318D"/>
    <w:rsid w:val="00D9383C"/>
    <w:rsid w:val="00D93CBC"/>
    <w:rsid w:val="00D93D9C"/>
    <w:rsid w:val="00D93E1B"/>
    <w:rsid w:val="00D94098"/>
    <w:rsid w:val="00D94132"/>
    <w:rsid w:val="00D941CB"/>
    <w:rsid w:val="00D94288"/>
    <w:rsid w:val="00D94888"/>
    <w:rsid w:val="00D948D4"/>
    <w:rsid w:val="00D948DC"/>
    <w:rsid w:val="00D94B43"/>
    <w:rsid w:val="00D94BCD"/>
    <w:rsid w:val="00D94CDE"/>
    <w:rsid w:val="00D94D0B"/>
    <w:rsid w:val="00D94E1D"/>
    <w:rsid w:val="00D951A6"/>
    <w:rsid w:val="00D95204"/>
    <w:rsid w:val="00D955CA"/>
    <w:rsid w:val="00D95605"/>
    <w:rsid w:val="00D95612"/>
    <w:rsid w:val="00D9588D"/>
    <w:rsid w:val="00D9590F"/>
    <w:rsid w:val="00D95961"/>
    <w:rsid w:val="00D959C7"/>
    <w:rsid w:val="00D95BCB"/>
    <w:rsid w:val="00D96020"/>
    <w:rsid w:val="00D960D1"/>
    <w:rsid w:val="00D962CD"/>
    <w:rsid w:val="00D96375"/>
    <w:rsid w:val="00D96460"/>
    <w:rsid w:val="00D966A5"/>
    <w:rsid w:val="00D96955"/>
    <w:rsid w:val="00D96C26"/>
    <w:rsid w:val="00D96C70"/>
    <w:rsid w:val="00D96D9E"/>
    <w:rsid w:val="00D96F87"/>
    <w:rsid w:val="00D97159"/>
    <w:rsid w:val="00D9799A"/>
    <w:rsid w:val="00D97A3F"/>
    <w:rsid w:val="00D97BD7"/>
    <w:rsid w:val="00D97C7A"/>
    <w:rsid w:val="00D97DA6"/>
    <w:rsid w:val="00D97F5C"/>
    <w:rsid w:val="00DA0188"/>
    <w:rsid w:val="00DA0231"/>
    <w:rsid w:val="00DA07B0"/>
    <w:rsid w:val="00DA0C2A"/>
    <w:rsid w:val="00DA0EE1"/>
    <w:rsid w:val="00DA0FCC"/>
    <w:rsid w:val="00DA1137"/>
    <w:rsid w:val="00DA12E4"/>
    <w:rsid w:val="00DA1321"/>
    <w:rsid w:val="00DA135C"/>
    <w:rsid w:val="00DA13D1"/>
    <w:rsid w:val="00DA140F"/>
    <w:rsid w:val="00DA1A5F"/>
    <w:rsid w:val="00DA1B88"/>
    <w:rsid w:val="00DA1F80"/>
    <w:rsid w:val="00DA1FEF"/>
    <w:rsid w:val="00DA21EB"/>
    <w:rsid w:val="00DA2347"/>
    <w:rsid w:val="00DA27B0"/>
    <w:rsid w:val="00DA2998"/>
    <w:rsid w:val="00DA2CB3"/>
    <w:rsid w:val="00DA3127"/>
    <w:rsid w:val="00DA328A"/>
    <w:rsid w:val="00DA32E7"/>
    <w:rsid w:val="00DA34CC"/>
    <w:rsid w:val="00DA3558"/>
    <w:rsid w:val="00DA382C"/>
    <w:rsid w:val="00DA3904"/>
    <w:rsid w:val="00DA3949"/>
    <w:rsid w:val="00DA3DDC"/>
    <w:rsid w:val="00DA4280"/>
    <w:rsid w:val="00DA434D"/>
    <w:rsid w:val="00DA4395"/>
    <w:rsid w:val="00DA443A"/>
    <w:rsid w:val="00DA482C"/>
    <w:rsid w:val="00DA4866"/>
    <w:rsid w:val="00DA492D"/>
    <w:rsid w:val="00DA4981"/>
    <w:rsid w:val="00DA4A9C"/>
    <w:rsid w:val="00DA4C6B"/>
    <w:rsid w:val="00DA5033"/>
    <w:rsid w:val="00DA544B"/>
    <w:rsid w:val="00DA5669"/>
    <w:rsid w:val="00DA5883"/>
    <w:rsid w:val="00DA594E"/>
    <w:rsid w:val="00DA5EFC"/>
    <w:rsid w:val="00DA5F43"/>
    <w:rsid w:val="00DA6040"/>
    <w:rsid w:val="00DA6310"/>
    <w:rsid w:val="00DA64DB"/>
    <w:rsid w:val="00DA660E"/>
    <w:rsid w:val="00DA668F"/>
    <w:rsid w:val="00DA6719"/>
    <w:rsid w:val="00DA6757"/>
    <w:rsid w:val="00DA6903"/>
    <w:rsid w:val="00DA6B13"/>
    <w:rsid w:val="00DA6CD6"/>
    <w:rsid w:val="00DA6D0E"/>
    <w:rsid w:val="00DA6D59"/>
    <w:rsid w:val="00DA6F5F"/>
    <w:rsid w:val="00DA71AD"/>
    <w:rsid w:val="00DA7381"/>
    <w:rsid w:val="00DA7386"/>
    <w:rsid w:val="00DA74B5"/>
    <w:rsid w:val="00DA772E"/>
    <w:rsid w:val="00DA7AC5"/>
    <w:rsid w:val="00DA7E82"/>
    <w:rsid w:val="00DA7EA4"/>
    <w:rsid w:val="00DB00E1"/>
    <w:rsid w:val="00DB026E"/>
    <w:rsid w:val="00DB031A"/>
    <w:rsid w:val="00DB03EB"/>
    <w:rsid w:val="00DB0432"/>
    <w:rsid w:val="00DB060D"/>
    <w:rsid w:val="00DB06BC"/>
    <w:rsid w:val="00DB079F"/>
    <w:rsid w:val="00DB07A1"/>
    <w:rsid w:val="00DB09E6"/>
    <w:rsid w:val="00DB0ABE"/>
    <w:rsid w:val="00DB1361"/>
    <w:rsid w:val="00DB1624"/>
    <w:rsid w:val="00DB1768"/>
    <w:rsid w:val="00DB1774"/>
    <w:rsid w:val="00DB185A"/>
    <w:rsid w:val="00DB1B29"/>
    <w:rsid w:val="00DB1B8E"/>
    <w:rsid w:val="00DB1BE0"/>
    <w:rsid w:val="00DB1C68"/>
    <w:rsid w:val="00DB1FF9"/>
    <w:rsid w:val="00DB207F"/>
    <w:rsid w:val="00DB20D1"/>
    <w:rsid w:val="00DB22F0"/>
    <w:rsid w:val="00DB2349"/>
    <w:rsid w:val="00DB252D"/>
    <w:rsid w:val="00DB2576"/>
    <w:rsid w:val="00DB25A8"/>
    <w:rsid w:val="00DB27A8"/>
    <w:rsid w:val="00DB30A2"/>
    <w:rsid w:val="00DB3104"/>
    <w:rsid w:val="00DB33B6"/>
    <w:rsid w:val="00DB3436"/>
    <w:rsid w:val="00DB3616"/>
    <w:rsid w:val="00DB3BBE"/>
    <w:rsid w:val="00DB3CF9"/>
    <w:rsid w:val="00DB3D35"/>
    <w:rsid w:val="00DB3F28"/>
    <w:rsid w:val="00DB4030"/>
    <w:rsid w:val="00DB40A5"/>
    <w:rsid w:val="00DB4139"/>
    <w:rsid w:val="00DB41DA"/>
    <w:rsid w:val="00DB4223"/>
    <w:rsid w:val="00DB4318"/>
    <w:rsid w:val="00DB46CD"/>
    <w:rsid w:val="00DB46EF"/>
    <w:rsid w:val="00DB4816"/>
    <w:rsid w:val="00DB4847"/>
    <w:rsid w:val="00DB484C"/>
    <w:rsid w:val="00DB4AC7"/>
    <w:rsid w:val="00DB4F12"/>
    <w:rsid w:val="00DB530A"/>
    <w:rsid w:val="00DB5499"/>
    <w:rsid w:val="00DB5544"/>
    <w:rsid w:val="00DB5851"/>
    <w:rsid w:val="00DB58B0"/>
    <w:rsid w:val="00DB59C7"/>
    <w:rsid w:val="00DB5B86"/>
    <w:rsid w:val="00DB5C01"/>
    <w:rsid w:val="00DB5D91"/>
    <w:rsid w:val="00DB5ECC"/>
    <w:rsid w:val="00DB60D3"/>
    <w:rsid w:val="00DB63C9"/>
    <w:rsid w:val="00DB6469"/>
    <w:rsid w:val="00DB6963"/>
    <w:rsid w:val="00DB6980"/>
    <w:rsid w:val="00DB69CD"/>
    <w:rsid w:val="00DB6AE0"/>
    <w:rsid w:val="00DB6CEF"/>
    <w:rsid w:val="00DB6DC1"/>
    <w:rsid w:val="00DB6F86"/>
    <w:rsid w:val="00DB73EF"/>
    <w:rsid w:val="00DB76E4"/>
    <w:rsid w:val="00DB77E1"/>
    <w:rsid w:val="00DB78F5"/>
    <w:rsid w:val="00DB792C"/>
    <w:rsid w:val="00DB7ABF"/>
    <w:rsid w:val="00DB7C93"/>
    <w:rsid w:val="00DB7CF0"/>
    <w:rsid w:val="00DC05F0"/>
    <w:rsid w:val="00DC0765"/>
    <w:rsid w:val="00DC0972"/>
    <w:rsid w:val="00DC0A95"/>
    <w:rsid w:val="00DC0D0D"/>
    <w:rsid w:val="00DC0F28"/>
    <w:rsid w:val="00DC1112"/>
    <w:rsid w:val="00DC1270"/>
    <w:rsid w:val="00DC12F8"/>
    <w:rsid w:val="00DC1378"/>
    <w:rsid w:val="00DC1729"/>
    <w:rsid w:val="00DC1B0A"/>
    <w:rsid w:val="00DC1B1D"/>
    <w:rsid w:val="00DC1BA1"/>
    <w:rsid w:val="00DC1DEC"/>
    <w:rsid w:val="00DC1F46"/>
    <w:rsid w:val="00DC2200"/>
    <w:rsid w:val="00DC2544"/>
    <w:rsid w:val="00DC2569"/>
    <w:rsid w:val="00DC2573"/>
    <w:rsid w:val="00DC27D6"/>
    <w:rsid w:val="00DC28D3"/>
    <w:rsid w:val="00DC2AF5"/>
    <w:rsid w:val="00DC2B33"/>
    <w:rsid w:val="00DC2B77"/>
    <w:rsid w:val="00DC2F41"/>
    <w:rsid w:val="00DC2F7F"/>
    <w:rsid w:val="00DC3160"/>
    <w:rsid w:val="00DC338B"/>
    <w:rsid w:val="00DC36AA"/>
    <w:rsid w:val="00DC3A33"/>
    <w:rsid w:val="00DC3AC0"/>
    <w:rsid w:val="00DC3C2A"/>
    <w:rsid w:val="00DC3FA7"/>
    <w:rsid w:val="00DC4218"/>
    <w:rsid w:val="00DC4395"/>
    <w:rsid w:val="00DC439C"/>
    <w:rsid w:val="00DC4450"/>
    <w:rsid w:val="00DC46AB"/>
    <w:rsid w:val="00DC4725"/>
    <w:rsid w:val="00DC4863"/>
    <w:rsid w:val="00DC4D78"/>
    <w:rsid w:val="00DC4E7F"/>
    <w:rsid w:val="00DC4FE0"/>
    <w:rsid w:val="00DC51A9"/>
    <w:rsid w:val="00DC5368"/>
    <w:rsid w:val="00DC5424"/>
    <w:rsid w:val="00DC5522"/>
    <w:rsid w:val="00DC5619"/>
    <w:rsid w:val="00DC5A41"/>
    <w:rsid w:val="00DC5E38"/>
    <w:rsid w:val="00DC5EC0"/>
    <w:rsid w:val="00DC5F36"/>
    <w:rsid w:val="00DC5FFC"/>
    <w:rsid w:val="00DC623B"/>
    <w:rsid w:val="00DC62EF"/>
    <w:rsid w:val="00DC6AA0"/>
    <w:rsid w:val="00DC6C6E"/>
    <w:rsid w:val="00DC6FEB"/>
    <w:rsid w:val="00DC70F0"/>
    <w:rsid w:val="00DC729B"/>
    <w:rsid w:val="00DC736E"/>
    <w:rsid w:val="00DC7624"/>
    <w:rsid w:val="00DC7669"/>
    <w:rsid w:val="00DC79AC"/>
    <w:rsid w:val="00DC7A7D"/>
    <w:rsid w:val="00DC7AD3"/>
    <w:rsid w:val="00DC7AE9"/>
    <w:rsid w:val="00DC7B1F"/>
    <w:rsid w:val="00DC7D25"/>
    <w:rsid w:val="00DC7EC0"/>
    <w:rsid w:val="00DD01DD"/>
    <w:rsid w:val="00DD02D7"/>
    <w:rsid w:val="00DD0369"/>
    <w:rsid w:val="00DD05A9"/>
    <w:rsid w:val="00DD05E2"/>
    <w:rsid w:val="00DD08AD"/>
    <w:rsid w:val="00DD08CC"/>
    <w:rsid w:val="00DD0A37"/>
    <w:rsid w:val="00DD0D56"/>
    <w:rsid w:val="00DD0E32"/>
    <w:rsid w:val="00DD1161"/>
    <w:rsid w:val="00DD1371"/>
    <w:rsid w:val="00DD14AB"/>
    <w:rsid w:val="00DD1524"/>
    <w:rsid w:val="00DD1710"/>
    <w:rsid w:val="00DD17B6"/>
    <w:rsid w:val="00DD181C"/>
    <w:rsid w:val="00DD1844"/>
    <w:rsid w:val="00DD1AA7"/>
    <w:rsid w:val="00DD1B92"/>
    <w:rsid w:val="00DD206B"/>
    <w:rsid w:val="00DD22E7"/>
    <w:rsid w:val="00DD235D"/>
    <w:rsid w:val="00DD25E5"/>
    <w:rsid w:val="00DD261B"/>
    <w:rsid w:val="00DD2665"/>
    <w:rsid w:val="00DD2920"/>
    <w:rsid w:val="00DD29A8"/>
    <w:rsid w:val="00DD2B87"/>
    <w:rsid w:val="00DD2C95"/>
    <w:rsid w:val="00DD3033"/>
    <w:rsid w:val="00DD31BC"/>
    <w:rsid w:val="00DD3207"/>
    <w:rsid w:val="00DD32AF"/>
    <w:rsid w:val="00DD35C0"/>
    <w:rsid w:val="00DD38FC"/>
    <w:rsid w:val="00DD3BC0"/>
    <w:rsid w:val="00DD3E5C"/>
    <w:rsid w:val="00DD411B"/>
    <w:rsid w:val="00DD424F"/>
    <w:rsid w:val="00DD4387"/>
    <w:rsid w:val="00DD4388"/>
    <w:rsid w:val="00DD441D"/>
    <w:rsid w:val="00DD4594"/>
    <w:rsid w:val="00DD45EB"/>
    <w:rsid w:val="00DD46A8"/>
    <w:rsid w:val="00DD4933"/>
    <w:rsid w:val="00DD4B4E"/>
    <w:rsid w:val="00DD4BAA"/>
    <w:rsid w:val="00DD4C38"/>
    <w:rsid w:val="00DD5000"/>
    <w:rsid w:val="00DD5017"/>
    <w:rsid w:val="00DD50F6"/>
    <w:rsid w:val="00DD512F"/>
    <w:rsid w:val="00DD5196"/>
    <w:rsid w:val="00DD51F8"/>
    <w:rsid w:val="00DD5445"/>
    <w:rsid w:val="00DD54AD"/>
    <w:rsid w:val="00DD5592"/>
    <w:rsid w:val="00DD570B"/>
    <w:rsid w:val="00DD5962"/>
    <w:rsid w:val="00DD5987"/>
    <w:rsid w:val="00DD5EAA"/>
    <w:rsid w:val="00DD6085"/>
    <w:rsid w:val="00DD6623"/>
    <w:rsid w:val="00DD667A"/>
    <w:rsid w:val="00DD6713"/>
    <w:rsid w:val="00DD685F"/>
    <w:rsid w:val="00DD6AA9"/>
    <w:rsid w:val="00DD6B34"/>
    <w:rsid w:val="00DD6C9A"/>
    <w:rsid w:val="00DD6CF5"/>
    <w:rsid w:val="00DD6E0A"/>
    <w:rsid w:val="00DD7741"/>
    <w:rsid w:val="00DD78D1"/>
    <w:rsid w:val="00DD79B5"/>
    <w:rsid w:val="00DD79D4"/>
    <w:rsid w:val="00DD7A7D"/>
    <w:rsid w:val="00DD7C6D"/>
    <w:rsid w:val="00DD7F0C"/>
    <w:rsid w:val="00DE0107"/>
    <w:rsid w:val="00DE0136"/>
    <w:rsid w:val="00DE07E5"/>
    <w:rsid w:val="00DE0AC7"/>
    <w:rsid w:val="00DE0C31"/>
    <w:rsid w:val="00DE0D3F"/>
    <w:rsid w:val="00DE10E7"/>
    <w:rsid w:val="00DE1206"/>
    <w:rsid w:val="00DE1269"/>
    <w:rsid w:val="00DE13B8"/>
    <w:rsid w:val="00DE1476"/>
    <w:rsid w:val="00DE1587"/>
    <w:rsid w:val="00DE160F"/>
    <w:rsid w:val="00DE176C"/>
    <w:rsid w:val="00DE1ADE"/>
    <w:rsid w:val="00DE1BA3"/>
    <w:rsid w:val="00DE2100"/>
    <w:rsid w:val="00DE23C1"/>
    <w:rsid w:val="00DE241A"/>
    <w:rsid w:val="00DE2745"/>
    <w:rsid w:val="00DE274E"/>
    <w:rsid w:val="00DE27F0"/>
    <w:rsid w:val="00DE2A2A"/>
    <w:rsid w:val="00DE2B92"/>
    <w:rsid w:val="00DE3025"/>
    <w:rsid w:val="00DE32FA"/>
    <w:rsid w:val="00DE3562"/>
    <w:rsid w:val="00DE374F"/>
    <w:rsid w:val="00DE390C"/>
    <w:rsid w:val="00DE3A68"/>
    <w:rsid w:val="00DE3A9C"/>
    <w:rsid w:val="00DE43E8"/>
    <w:rsid w:val="00DE49EE"/>
    <w:rsid w:val="00DE4B1B"/>
    <w:rsid w:val="00DE4BA1"/>
    <w:rsid w:val="00DE4E60"/>
    <w:rsid w:val="00DE4F82"/>
    <w:rsid w:val="00DE5886"/>
    <w:rsid w:val="00DE5B2D"/>
    <w:rsid w:val="00DE5BF7"/>
    <w:rsid w:val="00DE5C30"/>
    <w:rsid w:val="00DE5DB2"/>
    <w:rsid w:val="00DE5EC0"/>
    <w:rsid w:val="00DE5F9B"/>
    <w:rsid w:val="00DE602F"/>
    <w:rsid w:val="00DE60ED"/>
    <w:rsid w:val="00DE61BE"/>
    <w:rsid w:val="00DE626B"/>
    <w:rsid w:val="00DE6336"/>
    <w:rsid w:val="00DE63A0"/>
    <w:rsid w:val="00DE63E0"/>
    <w:rsid w:val="00DE6467"/>
    <w:rsid w:val="00DE648D"/>
    <w:rsid w:val="00DE6532"/>
    <w:rsid w:val="00DE6596"/>
    <w:rsid w:val="00DE65C1"/>
    <w:rsid w:val="00DE676F"/>
    <w:rsid w:val="00DE687F"/>
    <w:rsid w:val="00DE6AD2"/>
    <w:rsid w:val="00DE6AF5"/>
    <w:rsid w:val="00DE6D10"/>
    <w:rsid w:val="00DE6DA1"/>
    <w:rsid w:val="00DE750B"/>
    <w:rsid w:val="00DE7723"/>
    <w:rsid w:val="00DE7753"/>
    <w:rsid w:val="00DE7836"/>
    <w:rsid w:val="00DE7895"/>
    <w:rsid w:val="00DE7963"/>
    <w:rsid w:val="00DE7BE7"/>
    <w:rsid w:val="00DE7E0E"/>
    <w:rsid w:val="00DF0279"/>
    <w:rsid w:val="00DF027D"/>
    <w:rsid w:val="00DF03D7"/>
    <w:rsid w:val="00DF0442"/>
    <w:rsid w:val="00DF044B"/>
    <w:rsid w:val="00DF0542"/>
    <w:rsid w:val="00DF058A"/>
    <w:rsid w:val="00DF0AEA"/>
    <w:rsid w:val="00DF0FDD"/>
    <w:rsid w:val="00DF1000"/>
    <w:rsid w:val="00DF1267"/>
    <w:rsid w:val="00DF17AE"/>
    <w:rsid w:val="00DF18DF"/>
    <w:rsid w:val="00DF194B"/>
    <w:rsid w:val="00DF1CB0"/>
    <w:rsid w:val="00DF1DF5"/>
    <w:rsid w:val="00DF1EAF"/>
    <w:rsid w:val="00DF21E2"/>
    <w:rsid w:val="00DF2348"/>
    <w:rsid w:val="00DF2358"/>
    <w:rsid w:val="00DF2417"/>
    <w:rsid w:val="00DF246B"/>
    <w:rsid w:val="00DF251A"/>
    <w:rsid w:val="00DF25F3"/>
    <w:rsid w:val="00DF2825"/>
    <w:rsid w:val="00DF2A39"/>
    <w:rsid w:val="00DF2E78"/>
    <w:rsid w:val="00DF2FFD"/>
    <w:rsid w:val="00DF3068"/>
    <w:rsid w:val="00DF31FB"/>
    <w:rsid w:val="00DF33EE"/>
    <w:rsid w:val="00DF3468"/>
    <w:rsid w:val="00DF34DD"/>
    <w:rsid w:val="00DF36A6"/>
    <w:rsid w:val="00DF383A"/>
    <w:rsid w:val="00DF393F"/>
    <w:rsid w:val="00DF3A2E"/>
    <w:rsid w:val="00DF3A40"/>
    <w:rsid w:val="00DF3DBD"/>
    <w:rsid w:val="00DF3EB2"/>
    <w:rsid w:val="00DF3F8E"/>
    <w:rsid w:val="00DF41C0"/>
    <w:rsid w:val="00DF433F"/>
    <w:rsid w:val="00DF44CF"/>
    <w:rsid w:val="00DF4504"/>
    <w:rsid w:val="00DF457B"/>
    <w:rsid w:val="00DF49C1"/>
    <w:rsid w:val="00DF5057"/>
    <w:rsid w:val="00DF507C"/>
    <w:rsid w:val="00DF530F"/>
    <w:rsid w:val="00DF5559"/>
    <w:rsid w:val="00DF5614"/>
    <w:rsid w:val="00DF56CA"/>
    <w:rsid w:val="00DF5880"/>
    <w:rsid w:val="00DF5976"/>
    <w:rsid w:val="00DF59E1"/>
    <w:rsid w:val="00DF5A9A"/>
    <w:rsid w:val="00DF5BE7"/>
    <w:rsid w:val="00DF5C7D"/>
    <w:rsid w:val="00DF5EAC"/>
    <w:rsid w:val="00DF5F24"/>
    <w:rsid w:val="00DF604C"/>
    <w:rsid w:val="00DF6059"/>
    <w:rsid w:val="00DF60AF"/>
    <w:rsid w:val="00DF6294"/>
    <w:rsid w:val="00DF62DB"/>
    <w:rsid w:val="00DF63DC"/>
    <w:rsid w:val="00DF63EC"/>
    <w:rsid w:val="00DF660D"/>
    <w:rsid w:val="00DF667B"/>
    <w:rsid w:val="00DF68BD"/>
    <w:rsid w:val="00DF697F"/>
    <w:rsid w:val="00DF69CC"/>
    <w:rsid w:val="00DF6BA0"/>
    <w:rsid w:val="00DF6BA6"/>
    <w:rsid w:val="00DF6EE6"/>
    <w:rsid w:val="00DF7026"/>
    <w:rsid w:val="00DF72C0"/>
    <w:rsid w:val="00DF73ED"/>
    <w:rsid w:val="00DF756F"/>
    <w:rsid w:val="00DF757B"/>
    <w:rsid w:val="00DF769D"/>
    <w:rsid w:val="00DF7A47"/>
    <w:rsid w:val="00DF7A4F"/>
    <w:rsid w:val="00DF7B4D"/>
    <w:rsid w:val="00DF7B50"/>
    <w:rsid w:val="00DF7E50"/>
    <w:rsid w:val="00E00274"/>
    <w:rsid w:val="00E002DA"/>
    <w:rsid w:val="00E00313"/>
    <w:rsid w:val="00E00A44"/>
    <w:rsid w:val="00E00B2F"/>
    <w:rsid w:val="00E01184"/>
    <w:rsid w:val="00E01335"/>
    <w:rsid w:val="00E01517"/>
    <w:rsid w:val="00E01572"/>
    <w:rsid w:val="00E015CE"/>
    <w:rsid w:val="00E016DC"/>
    <w:rsid w:val="00E01A06"/>
    <w:rsid w:val="00E01AC4"/>
    <w:rsid w:val="00E01B15"/>
    <w:rsid w:val="00E01D39"/>
    <w:rsid w:val="00E0204D"/>
    <w:rsid w:val="00E02374"/>
    <w:rsid w:val="00E0239A"/>
    <w:rsid w:val="00E026B2"/>
    <w:rsid w:val="00E027A5"/>
    <w:rsid w:val="00E02985"/>
    <w:rsid w:val="00E02CCD"/>
    <w:rsid w:val="00E02E28"/>
    <w:rsid w:val="00E031C7"/>
    <w:rsid w:val="00E03392"/>
    <w:rsid w:val="00E03521"/>
    <w:rsid w:val="00E035B8"/>
    <w:rsid w:val="00E035F0"/>
    <w:rsid w:val="00E03702"/>
    <w:rsid w:val="00E038B6"/>
    <w:rsid w:val="00E03983"/>
    <w:rsid w:val="00E03C61"/>
    <w:rsid w:val="00E03CA1"/>
    <w:rsid w:val="00E03D5D"/>
    <w:rsid w:val="00E040DC"/>
    <w:rsid w:val="00E0456F"/>
    <w:rsid w:val="00E046B0"/>
    <w:rsid w:val="00E046F9"/>
    <w:rsid w:val="00E04807"/>
    <w:rsid w:val="00E04841"/>
    <w:rsid w:val="00E04887"/>
    <w:rsid w:val="00E049F1"/>
    <w:rsid w:val="00E04C46"/>
    <w:rsid w:val="00E04D3E"/>
    <w:rsid w:val="00E04FCD"/>
    <w:rsid w:val="00E0506C"/>
    <w:rsid w:val="00E05164"/>
    <w:rsid w:val="00E05357"/>
    <w:rsid w:val="00E05641"/>
    <w:rsid w:val="00E05703"/>
    <w:rsid w:val="00E05707"/>
    <w:rsid w:val="00E05A47"/>
    <w:rsid w:val="00E05B67"/>
    <w:rsid w:val="00E05D1F"/>
    <w:rsid w:val="00E060F8"/>
    <w:rsid w:val="00E0631B"/>
    <w:rsid w:val="00E063DC"/>
    <w:rsid w:val="00E06466"/>
    <w:rsid w:val="00E064D2"/>
    <w:rsid w:val="00E06D43"/>
    <w:rsid w:val="00E06D56"/>
    <w:rsid w:val="00E06DCA"/>
    <w:rsid w:val="00E06DE4"/>
    <w:rsid w:val="00E06E35"/>
    <w:rsid w:val="00E0712F"/>
    <w:rsid w:val="00E0747D"/>
    <w:rsid w:val="00E07551"/>
    <w:rsid w:val="00E07A8E"/>
    <w:rsid w:val="00E07C0A"/>
    <w:rsid w:val="00E07C25"/>
    <w:rsid w:val="00E101C5"/>
    <w:rsid w:val="00E105A6"/>
    <w:rsid w:val="00E10716"/>
    <w:rsid w:val="00E109AB"/>
    <w:rsid w:val="00E110F7"/>
    <w:rsid w:val="00E11144"/>
    <w:rsid w:val="00E114E4"/>
    <w:rsid w:val="00E117B6"/>
    <w:rsid w:val="00E11B2C"/>
    <w:rsid w:val="00E11D77"/>
    <w:rsid w:val="00E11FAA"/>
    <w:rsid w:val="00E12024"/>
    <w:rsid w:val="00E126D5"/>
    <w:rsid w:val="00E127CB"/>
    <w:rsid w:val="00E127D3"/>
    <w:rsid w:val="00E128B7"/>
    <w:rsid w:val="00E12B53"/>
    <w:rsid w:val="00E12F48"/>
    <w:rsid w:val="00E1301E"/>
    <w:rsid w:val="00E1305D"/>
    <w:rsid w:val="00E131A7"/>
    <w:rsid w:val="00E131DD"/>
    <w:rsid w:val="00E131F3"/>
    <w:rsid w:val="00E132BC"/>
    <w:rsid w:val="00E13961"/>
    <w:rsid w:val="00E139D6"/>
    <w:rsid w:val="00E13A31"/>
    <w:rsid w:val="00E13E36"/>
    <w:rsid w:val="00E13F1A"/>
    <w:rsid w:val="00E13F9B"/>
    <w:rsid w:val="00E14125"/>
    <w:rsid w:val="00E14147"/>
    <w:rsid w:val="00E1434B"/>
    <w:rsid w:val="00E14469"/>
    <w:rsid w:val="00E14529"/>
    <w:rsid w:val="00E1459C"/>
    <w:rsid w:val="00E147DA"/>
    <w:rsid w:val="00E147FB"/>
    <w:rsid w:val="00E148C3"/>
    <w:rsid w:val="00E14B99"/>
    <w:rsid w:val="00E15037"/>
    <w:rsid w:val="00E1528B"/>
    <w:rsid w:val="00E1550E"/>
    <w:rsid w:val="00E15523"/>
    <w:rsid w:val="00E15527"/>
    <w:rsid w:val="00E15756"/>
    <w:rsid w:val="00E15CE0"/>
    <w:rsid w:val="00E15DF8"/>
    <w:rsid w:val="00E15EC8"/>
    <w:rsid w:val="00E16129"/>
    <w:rsid w:val="00E163AA"/>
    <w:rsid w:val="00E16457"/>
    <w:rsid w:val="00E16681"/>
    <w:rsid w:val="00E16E6B"/>
    <w:rsid w:val="00E16FCC"/>
    <w:rsid w:val="00E170AC"/>
    <w:rsid w:val="00E1711E"/>
    <w:rsid w:val="00E171FE"/>
    <w:rsid w:val="00E1740F"/>
    <w:rsid w:val="00E1761F"/>
    <w:rsid w:val="00E17675"/>
    <w:rsid w:val="00E17700"/>
    <w:rsid w:val="00E17846"/>
    <w:rsid w:val="00E17A87"/>
    <w:rsid w:val="00E17FC8"/>
    <w:rsid w:val="00E20193"/>
    <w:rsid w:val="00E202A5"/>
    <w:rsid w:val="00E2032A"/>
    <w:rsid w:val="00E20927"/>
    <w:rsid w:val="00E20C3F"/>
    <w:rsid w:val="00E20DF7"/>
    <w:rsid w:val="00E20F1F"/>
    <w:rsid w:val="00E20F59"/>
    <w:rsid w:val="00E21033"/>
    <w:rsid w:val="00E21547"/>
    <w:rsid w:val="00E216C3"/>
    <w:rsid w:val="00E21C6A"/>
    <w:rsid w:val="00E21CE4"/>
    <w:rsid w:val="00E21CF9"/>
    <w:rsid w:val="00E21CFF"/>
    <w:rsid w:val="00E22053"/>
    <w:rsid w:val="00E2235C"/>
    <w:rsid w:val="00E22408"/>
    <w:rsid w:val="00E22B7D"/>
    <w:rsid w:val="00E22BF9"/>
    <w:rsid w:val="00E22DAB"/>
    <w:rsid w:val="00E22DD1"/>
    <w:rsid w:val="00E22F7D"/>
    <w:rsid w:val="00E23152"/>
    <w:rsid w:val="00E23222"/>
    <w:rsid w:val="00E23313"/>
    <w:rsid w:val="00E2369B"/>
    <w:rsid w:val="00E23758"/>
    <w:rsid w:val="00E237F7"/>
    <w:rsid w:val="00E239D1"/>
    <w:rsid w:val="00E23BC1"/>
    <w:rsid w:val="00E23C53"/>
    <w:rsid w:val="00E23CA7"/>
    <w:rsid w:val="00E2416D"/>
    <w:rsid w:val="00E24175"/>
    <w:rsid w:val="00E241D0"/>
    <w:rsid w:val="00E2420A"/>
    <w:rsid w:val="00E2426F"/>
    <w:rsid w:val="00E24342"/>
    <w:rsid w:val="00E24434"/>
    <w:rsid w:val="00E244AB"/>
    <w:rsid w:val="00E245DE"/>
    <w:rsid w:val="00E24734"/>
    <w:rsid w:val="00E24816"/>
    <w:rsid w:val="00E24864"/>
    <w:rsid w:val="00E24870"/>
    <w:rsid w:val="00E24AE6"/>
    <w:rsid w:val="00E24D07"/>
    <w:rsid w:val="00E24D72"/>
    <w:rsid w:val="00E24E22"/>
    <w:rsid w:val="00E252C9"/>
    <w:rsid w:val="00E252F7"/>
    <w:rsid w:val="00E254CD"/>
    <w:rsid w:val="00E25593"/>
    <w:rsid w:val="00E257D8"/>
    <w:rsid w:val="00E25982"/>
    <w:rsid w:val="00E25AF2"/>
    <w:rsid w:val="00E25B50"/>
    <w:rsid w:val="00E25D11"/>
    <w:rsid w:val="00E26177"/>
    <w:rsid w:val="00E2620F"/>
    <w:rsid w:val="00E262F8"/>
    <w:rsid w:val="00E26777"/>
    <w:rsid w:val="00E26848"/>
    <w:rsid w:val="00E26F84"/>
    <w:rsid w:val="00E2706A"/>
    <w:rsid w:val="00E271AA"/>
    <w:rsid w:val="00E271D5"/>
    <w:rsid w:val="00E27220"/>
    <w:rsid w:val="00E2738C"/>
    <w:rsid w:val="00E27480"/>
    <w:rsid w:val="00E27493"/>
    <w:rsid w:val="00E277D3"/>
    <w:rsid w:val="00E27A8A"/>
    <w:rsid w:val="00E27BB3"/>
    <w:rsid w:val="00E27C25"/>
    <w:rsid w:val="00E302FD"/>
    <w:rsid w:val="00E303F0"/>
    <w:rsid w:val="00E30479"/>
    <w:rsid w:val="00E305AD"/>
    <w:rsid w:val="00E306BE"/>
    <w:rsid w:val="00E307ED"/>
    <w:rsid w:val="00E30A1C"/>
    <w:rsid w:val="00E30B2A"/>
    <w:rsid w:val="00E30C55"/>
    <w:rsid w:val="00E30F1F"/>
    <w:rsid w:val="00E30FE8"/>
    <w:rsid w:val="00E31057"/>
    <w:rsid w:val="00E3122E"/>
    <w:rsid w:val="00E3150C"/>
    <w:rsid w:val="00E31647"/>
    <w:rsid w:val="00E31779"/>
    <w:rsid w:val="00E3198D"/>
    <w:rsid w:val="00E31AAB"/>
    <w:rsid w:val="00E31C60"/>
    <w:rsid w:val="00E322A1"/>
    <w:rsid w:val="00E324AF"/>
    <w:rsid w:val="00E32575"/>
    <w:rsid w:val="00E3267C"/>
    <w:rsid w:val="00E32734"/>
    <w:rsid w:val="00E32FAF"/>
    <w:rsid w:val="00E3317C"/>
    <w:rsid w:val="00E33519"/>
    <w:rsid w:val="00E33725"/>
    <w:rsid w:val="00E33746"/>
    <w:rsid w:val="00E33825"/>
    <w:rsid w:val="00E33D8B"/>
    <w:rsid w:val="00E33E39"/>
    <w:rsid w:val="00E33E7A"/>
    <w:rsid w:val="00E33F0F"/>
    <w:rsid w:val="00E3421E"/>
    <w:rsid w:val="00E3429F"/>
    <w:rsid w:val="00E342CE"/>
    <w:rsid w:val="00E34317"/>
    <w:rsid w:val="00E34676"/>
    <w:rsid w:val="00E34AD7"/>
    <w:rsid w:val="00E34C99"/>
    <w:rsid w:val="00E34D3D"/>
    <w:rsid w:val="00E34DD8"/>
    <w:rsid w:val="00E350C0"/>
    <w:rsid w:val="00E350FE"/>
    <w:rsid w:val="00E35396"/>
    <w:rsid w:val="00E353C2"/>
    <w:rsid w:val="00E355A6"/>
    <w:rsid w:val="00E35988"/>
    <w:rsid w:val="00E35AE8"/>
    <w:rsid w:val="00E35BFD"/>
    <w:rsid w:val="00E35CC5"/>
    <w:rsid w:val="00E35E55"/>
    <w:rsid w:val="00E35E69"/>
    <w:rsid w:val="00E35EB3"/>
    <w:rsid w:val="00E35ED9"/>
    <w:rsid w:val="00E35EE3"/>
    <w:rsid w:val="00E3618A"/>
    <w:rsid w:val="00E362DC"/>
    <w:rsid w:val="00E363A6"/>
    <w:rsid w:val="00E36552"/>
    <w:rsid w:val="00E36A7A"/>
    <w:rsid w:val="00E36E99"/>
    <w:rsid w:val="00E37443"/>
    <w:rsid w:val="00E377C1"/>
    <w:rsid w:val="00E377F3"/>
    <w:rsid w:val="00E37A71"/>
    <w:rsid w:val="00E37A94"/>
    <w:rsid w:val="00E37C36"/>
    <w:rsid w:val="00E37CA7"/>
    <w:rsid w:val="00E37EDF"/>
    <w:rsid w:val="00E37F99"/>
    <w:rsid w:val="00E40073"/>
    <w:rsid w:val="00E400F4"/>
    <w:rsid w:val="00E40274"/>
    <w:rsid w:val="00E4055F"/>
    <w:rsid w:val="00E405C9"/>
    <w:rsid w:val="00E4070D"/>
    <w:rsid w:val="00E408D3"/>
    <w:rsid w:val="00E4109D"/>
    <w:rsid w:val="00E410EA"/>
    <w:rsid w:val="00E41165"/>
    <w:rsid w:val="00E4154C"/>
    <w:rsid w:val="00E41649"/>
    <w:rsid w:val="00E41805"/>
    <w:rsid w:val="00E418B5"/>
    <w:rsid w:val="00E41CBC"/>
    <w:rsid w:val="00E41E64"/>
    <w:rsid w:val="00E41E8E"/>
    <w:rsid w:val="00E42078"/>
    <w:rsid w:val="00E421F9"/>
    <w:rsid w:val="00E427F6"/>
    <w:rsid w:val="00E42C56"/>
    <w:rsid w:val="00E42CFD"/>
    <w:rsid w:val="00E42D26"/>
    <w:rsid w:val="00E42DE1"/>
    <w:rsid w:val="00E42EDC"/>
    <w:rsid w:val="00E43055"/>
    <w:rsid w:val="00E430F6"/>
    <w:rsid w:val="00E434F3"/>
    <w:rsid w:val="00E43880"/>
    <w:rsid w:val="00E438DF"/>
    <w:rsid w:val="00E43F8F"/>
    <w:rsid w:val="00E441F3"/>
    <w:rsid w:val="00E44592"/>
    <w:rsid w:val="00E446C4"/>
    <w:rsid w:val="00E44814"/>
    <w:rsid w:val="00E44B69"/>
    <w:rsid w:val="00E44FCF"/>
    <w:rsid w:val="00E450CE"/>
    <w:rsid w:val="00E450D4"/>
    <w:rsid w:val="00E4515D"/>
    <w:rsid w:val="00E452E3"/>
    <w:rsid w:val="00E45302"/>
    <w:rsid w:val="00E45434"/>
    <w:rsid w:val="00E454F7"/>
    <w:rsid w:val="00E4581E"/>
    <w:rsid w:val="00E4592D"/>
    <w:rsid w:val="00E459C4"/>
    <w:rsid w:val="00E459E0"/>
    <w:rsid w:val="00E45A02"/>
    <w:rsid w:val="00E4653C"/>
    <w:rsid w:val="00E4681B"/>
    <w:rsid w:val="00E4698B"/>
    <w:rsid w:val="00E46D40"/>
    <w:rsid w:val="00E47029"/>
    <w:rsid w:val="00E47399"/>
    <w:rsid w:val="00E47529"/>
    <w:rsid w:val="00E47938"/>
    <w:rsid w:val="00E47C69"/>
    <w:rsid w:val="00E47EB6"/>
    <w:rsid w:val="00E50075"/>
    <w:rsid w:val="00E500B3"/>
    <w:rsid w:val="00E50197"/>
    <w:rsid w:val="00E50410"/>
    <w:rsid w:val="00E5043B"/>
    <w:rsid w:val="00E5044D"/>
    <w:rsid w:val="00E50509"/>
    <w:rsid w:val="00E50907"/>
    <w:rsid w:val="00E5098D"/>
    <w:rsid w:val="00E50992"/>
    <w:rsid w:val="00E50D21"/>
    <w:rsid w:val="00E50D5A"/>
    <w:rsid w:val="00E50D88"/>
    <w:rsid w:val="00E51564"/>
    <w:rsid w:val="00E51570"/>
    <w:rsid w:val="00E516D7"/>
    <w:rsid w:val="00E517B0"/>
    <w:rsid w:val="00E51DA4"/>
    <w:rsid w:val="00E51E9B"/>
    <w:rsid w:val="00E51F68"/>
    <w:rsid w:val="00E520C5"/>
    <w:rsid w:val="00E522AC"/>
    <w:rsid w:val="00E527B1"/>
    <w:rsid w:val="00E52832"/>
    <w:rsid w:val="00E52A1D"/>
    <w:rsid w:val="00E52C58"/>
    <w:rsid w:val="00E52E22"/>
    <w:rsid w:val="00E5304D"/>
    <w:rsid w:val="00E53083"/>
    <w:rsid w:val="00E53089"/>
    <w:rsid w:val="00E53227"/>
    <w:rsid w:val="00E53311"/>
    <w:rsid w:val="00E53445"/>
    <w:rsid w:val="00E534DD"/>
    <w:rsid w:val="00E53775"/>
    <w:rsid w:val="00E539B7"/>
    <w:rsid w:val="00E53A58"/>
    <w:rsid w:val="00E53CC5"/>
    <w:rsid w:val="00E53E03"/>
    <w:rsid w:val="00E53EA9"/>
    <w:rsid w:val="00E53F1B"/>
    <w:rsid w:val="00E53F75"/>
    <w:rsid w:val="00E53FD8"/>
    <w:rsid w:val="00E54254"/>
    <w:rsid w:val="00E544A6"/>
    <w:rsid w:val="00E54533"/>
    <w:rsid w:val="00E54556"/>
    <w:rsid w:val="00E545DC"/>
    <w:rsid w:val="00E5487D"/>
    <w:rsid w:val="00E54982"/>
    <w:rsid w:val="00E54A48"/>
    <w:rsid w:val="00E54C64"/>
    <w:rsid w:val="00E54CB6"/>
    <w:rsid w:val="00E54D43"/>
    <w:rsid w:val="00E54F9A"/>
    <w:rsid w:val="00E55062"/>
    <w:rsid w:val="00E55105"/>
    <w:rsid w:val="00E554CD"/>
    <w:rsid w:val="00E55533"/>
    <w:rsid w:val="00E55628"/>
    <w:rsid w:val="00E55933"/>
    <w:rsid w:val="00E55A6E"/>
    <w:rsid w:val="00E55F45"/>
    <w:rsid w:val="00E55FC2"/>
    <w:rsid w:val="00E5607E"/>
    <w:rsid w:val="00E561CE"/>
    <w:rsid w:val="00E56232"/>
    <w:rsid w:val="00E5631C"/>
    <w:rsid w:val="00E563BB"/>
    <w:rsid w:val="00E56881"/>
    <w:rsid w:val="00E56AAB"/>
    <w:rsid w:val="00E56B91"/>
    <w:rsid w:val="00E56BD7"/>
    <w:rsid w:val="00E56E96"/>
    <w:rsid w:val="00E572F5"/>
    <w:rsid w:val="00E573AF"/>
    <w:rsid w:val="00E573B4"/>
    <w:rsid w:val="00E57BC9"/>
    <w:rsid w:val="00E57DB2"/>
    <w:rsid w:val="00E57DD0"/>
    <w:rsid w:val="00E57FBD"/>
    <w:rsid w:val="00E602F5"/>
    <w:rsid w:val="00E6033C"/>
    <w:rsid w:val="00E6045D"/>
    <w:rsid w:val="00E605A4"/>
    <w:rsid w:val="00E605E7"/>
    <w:rsid w:val="00E606C9"/>
    <w:rsid w:val="00E60EDE"/>
    <w:rsid w:val="00E611CC"/>
    <w:rsid w:val="00E61365"/>
    <w:rsid w:val="00E614A2"/>
    <w:rsid w:val="00E614E1"/>
    <w:rsid w:val="00E61749"/>
    <w:rsid w:val="00E61B9A"/>
    <w:rsid w:val="00E61F1C"/>
    <w:rsid w:val="00E61F8B"/>
    <w:rsid w:val="00E620CF"/>
    <w:rsid w:val="00E6212D"/>
    <w:rsid w:val="00E621AA"/>
    <w:rsid w:val="00E622BC"/>
    <w:rsid w:val="00E622D9"/>
    <w:rsid w:val="00E623BB"/>
    <w:rsid w:val="00E628FF"/>
    <w:rsid w:val="00E62A09"/>
    <w:rsid w:val="00E632ED"/>
    <w:rsid w:val="00E63381"/>
    <w:rsid w:val="00E63779"/>
    <w:rsid w:val="00E637C6"/>
    <w:rsid w:val="00E63982"/>
    <w:rsid w:val="00E63B0F"/>
    <w:rsid w:val="00E6405D"/>
    <w:rsid w:val="00E64106"/>
    <w:rsid w:val="00E641B0"/>
    <w:rsid w:val="00E64672"/>
    <w:rsid w:val="00E64693"/>
    <w:rsid w:val="00E64856"/>
    <w:rsid w:val="00E64D55"/>
    <w:rsid w:val="00E64F5E"/>
    <w:rsid w:val="00E65036"/>
    <w:rsid w:val="00E65068"/>
    <w:rsid w:val="00E65199"/>
    <w:rsid w:val="00E65245"/>
    <w:rsid w:val="00E655E3"/>
    <w:rsid w:val="00E6568D"/>
    <w:rsid w:val="00E657B3"/>
    <w:rsid w:val="00E65C59"/>
    <w:rsid w:val="00E65D84"/>
    <w:rsid w:val="00E6600B"/>
    <w:rsid w:val="00E663DD"/>
    <w:rsid w:val="00E663F1"/>
    <w:rsid w:val="00E665ED"/>
    <w:rsid w:val="00E6661D"/>
    <w:rsid w:val="00E66812"/>
    <w:rsid w:val="00E6692F"/>
    <w:rsid w:val="00E669AE"/>
    <w:rsid w:val="00E669BC"/>
    <w:rsid w:val="00E66AD6"/>
    <w:rsid w:val="00E66C62"/>
    <w:rsid w:val="00E66CC4"/>
    <w:rsid w:val="00E66ECF"/>
    <w:rsid w:val="00E66EE5"/>
    <w:rsid w:val="00E670FC"/>
    <w:rsid w:val="00E67451"/>
    <w:rsid w:val="00E675D1"/>
    <w:rsid w:val="00E67621"/>
    <w:rsid w:val="00E67A12"/>
    <w:rsid w:val="00E67AA2"/>
    <w:rsid w:val="00E67B90"/>
    <w:rsid w:val="00E67C3B"/>
    <w:rsid w:val="00E67E50"/>
    <w:rsid w:val="00E7005D"/>
    <w:rsid w:val="00E70160"/>
    <w:rsid w:val="00E70243"/>
    <w:rsid w:val="00E70298"/>
    <w:rsid w:val="00E703F3"/>
    <w:rsid w:val="00E708A2"/>
    <w:rsid w:val="00E70913"/>
    <w:rsid w:val="00E7095E"/>
    <w:rsid w:val="00E70A1D"/>
    <w:rsid w:val="00E70CEB"/>
    <w:rsid w:val="00E70D70"/>
    <w:rsid w:val="00E70D7C"/>
    <w:rsid w:val="00E70ECC"/>
    <w:rsid w:val="00E71085"/>
    <w:rsid w:val="00E71146"/>
    <w:rsid w:val="00E711A2"/>
    <w:rsid w:val="00E7191A"/>
    <w:rsid w:val="00E71B79"/>
    <w:rsid w:val="00E72037"/>
    <w:rsid w:val="00E7215F"/>
    <w:rsid w:val="00E72236"/>
    <w:rsid w:val="00E72BC1"/>
    <w:rsid w:val="00E72F70"/>
    <w:rsid w:val="00E732FF"/>
    <w:rsid w:val="00E73462"/>
    <w:rsid w:val="00E735A1"/>
    <w:rsid w:val="00E73604"/>
    <w:rsid w:val="00E738A8"/>
    <w:rsid w:val="00E73ABF"/>
    <w:rsid w:val="00E73AE9"/>
    <w:rsid w:val="00E73C8F"/>
    <w:rsid w:val="00E73E6C"/>
    <w:rsid w:val="00E73ECE"/>
    <w:rsid w:val="00E73F20"/>
    <w:rsid w:val="00E73FBA"/>
    <w:rsid w:val="00E74054"/>
    <w:rsid w:val="00E74156"/>
    <w:rsid w:val="00E74236"/>
    <w:rsid w:val="00E74250"/>
    <w:rsid w:val="00E742F5"/>
    <w:rsid w:val="00E74610"/>
    <w:rsid w:val="00E7463C"/>
    <w:rsid w:val="00E746A7"/>
    <w:rsid w:val="00E7481C"/>
    <w:rsid w:val="00E74993"/>
    <w:rsid w:val="00E7499C"/>
    <w:rsid w:val="00E749CC"/>
    <w:rsid w:val="00E74A99"/>
    <w:rsid w:val="00E74ACA"/>
    <w:rsid w:val="00E7529E"/>
    <w:rsid w:val="00E7540B"/>
    <w:rsid w:val="00E7540D"/>
    <w:rsid w:val="00E75416"/>
    <w:rsid w:val="00E7562D"/>
    <w:rsid w:val="00E75BCE"/>
    <w:rsid w:val="00E75C2B"/>
    <w:rsid w:val="00E75C96"/>
    <w:rsid w:val="00E75D09"/>
    <w:rsid w:val="00E75DB5"/>
    <w:rsid w:val="00E76011"/>
    <w:rsid w:val="00E760B4"/>
    <w:rsid w:val="00E76274"/>
    <w:rsid w:val="00E76364"/>
    <w:rsid w:val="00E766EA"/>
    <w:rsid w:val="00E768C8"/>
    <w:rsid w:val="00E76964"/>
    <w:rsid w:val="00E76C77"/>
    <w:rsid w:val="00E76E18"/>
    <w:rsid w:val="00E76EC3"/>
    <w:rsid w:val="00E76EE6"/>
    <w:rsid w:val="00E77067"/>
    <w:rsid w:val="00E7724E"/>
    <w:rsid w:val="00E77385"/>
    <w:rsid w:val="00E77418"/>
    <w:rsid w:val="00E7763E"/>
    <w:rsid w:val="00E77D2C"/>
    <w:rsid w:val="00E77EA9"/>
    <w:rsid w:val="00E800F9"/>
    <w:rsid w:val="00E8021B"/>
    <w:rsid w:val="00E802F6"/>
    <w:rsid w:val="00E80720"/>
    <w:rsid w:val="00E80947"/>
    <w:rsid w:val="00E80A77"/>
    <w:rsid w:val="00E80C29"/>
    <w:rsid w:val="00E80F2F"/>
    <w:rsid w:val="00E81148"/>
    <w:rsid w:val="00E81333"/>
    <w:rsid w:val="00E8192A"/>
    <w:rsid w:val="00E81CF8"/>
    <w:rsid w:val="00E81F9B"/>
    <w:rsid w:val="00E8209B"/>
    <w:rsid w:val="00E8214A"/>
    <w:rsid w:val="00E82398"/>
    <w:rsid w:val="00E82581"/>
    <w:rsid w:val="00E82860"/>
    <w:rsid w:val="00E82C2B"/>
    <w:rsid w:val="00E82C79"/>
    <w:rsid w:val="00E82DAC"/>
    <w:rsid w:val="00E82F23"/>
    <w:rsid w:val="00E82F54"/>
    <w:rsid w:val="00E8304B"/>
    <w:rsid w:val="00E8334E"/>
    <w:rsid w:val="00E83375"/>
    <w:rsid w:val="00E83377"/>
    <w:rsid w:val="00E83378"/>
    <w:rsid w:val="00E833A3"/>
    <w:rsid w:val="00E83870"/>
    <w:rsid w:val="00E838BC"/>
    <w:rsid w:val="00E839C8"/>
    <w:rsid w:val="00E83C1E"/>
    <w:rsid w:val="00E83D4D"/>
    <w:rsid w:val="00E83E26"/>
    <w:rsid w:val="00E83E92"/>
    <w:rsid w:val="00E83EA8"/>
    <w:rsid w:val="00E847EA"/>
    <w:rsid w:val="00E84B95"/>
    <w:rsid w:val="00E84C86"/>
    <w:rsid w:val="00E85352"/>
    <w:rsid w:val="00E853C1"/>
    <w:rsid w:val="00E8548B"/>
    <w:rsid w:val="00E854CA"/>
    <w:rsid w:val="00E857B8"/>
    <w:rsid w:val="00E857C5"/>
    <w:rsid w:val="00E85909"/>
    <w:rsid w:val="00E85A92"/>
    <w:rsid w:val="00E85BC5"/>
    <w:rsid w:val="00E85C1A"/>
    <w:rsid w:val="00E85C5D"/>
    <w:rsid w:val="00E8617E"/>
    <w:rsid w:val="00E86195"/>
    <w:rsid w:val="00E86210"/>
    <w:rsid w:val="00E8624F"/>
    <w:rsid w:val="00E86286"/>
    <w:rsid w:val="00E86310"/>
    <w:rsid w:val="00E864D0"/>
    <w:rsid w:val="00E86646"/>
    <w:rsid w:val="00E866C5"/>
    <w:rsid w:val="00E866CE"/>
    <w:rsid w:val="00E86A89"/>
    <w:rsid w:val="00E86AA8"/>
    <w:rsid w:val="00E86C75"/>
    <w:rsid w:val="00E86DA8"/>
    <w:rsid w:val="00E87212"/>
    <w:rsid w:val="00E87926"/>
    <w:rsid w:val="00E87A5C"/>
    <w:rsid w:val="00E87D46"/>
    <w:rsid w:val="00E87D66"/>
    <w:rsid w:val="00E87E1B"/>
    <w:rsid w:val="00E87E6D"/>
    <w:rsid w:val="00E87FC1"/>
    <w:rsid w:val="00E9002C"/>
    <w:rsid w:val="00E90188"/>
    <w:rsid w:val="00E903A8"/>
    <w:rsid w:val="00E90488"/>
    <w:rsid w:val="00E906D0"/>
    <w:rsid w:val="00E90A4B"/>
    <w:rsid w:val="00E90B06"/>
    <w:rsid w:val="00E9109D"/>
    <w:rsid w:val="00E91330"/>
    <w:rsid w:val="00E913FE"/>
    <w:rsid w:val="00E91471"/>
    <w:rsid w:val="00E91475"/>
    <w:rsid w:val="00E915CD"/>
    <w:rsid w:val="00E9172C"/>
    <w:rsid w:val="00E91754"/>
    <w:rsid w:val="00E918C9"/>
    <w:rsid w:val="00E91A34"/>
    <w:rsid w:val="00E91AF0"/>
    <w:rsid w:val="00E91BD2"/>
    <w:rsid w:val="00E91CCB"/>
    <w:rsid w:val="00E91D71"/>
    <w:rsid w:val="00E91F65"/>
    <w:rsid w:val="00E92298"/>
    <w:rsid w:val="00E9229A"/>
    <w:rsid w:val="00E925CD"/>
    <w:rsid w:val="00E92629"/>
    <w:rsid w:val="00E9279D"/>
    <w:rsid w:val="00E927EA"/>
    <w:rsid w:val="00E928F7"/>
    <w:rsid w:val="00E92A2A"/>
    <w:rsid w:val="00E92A5C"/>
    <w:rsid w:val="00E92C58"/>
    <w:rsid w:val="00E92CAE"/>
    <w:rsid w:val="00E92DFE"/>
    <w:rsid w:val="00E92F79"/>
    <w:rsid w:val="00E9312D"/>
    <w:rsid w:val="00E931DF"/>
    <w:rsid w:val="00E936C1"/>
    <w:rsid w:val="00E93914"/>
    <w:rsid w:val="00E93A8D"/>
    <w:rsid w:val="00E93D3A"/>
    <w:rsid w:val="00E94404"/>
    <w:rsid w:val="00E94468"/>
    <w:rsid w:val="00E94527"/>
    <w:rsid w:val="00E94749"/>
    <w:rsid w:val="00E94807"/>
    <w:rsid w:val="00E94AE0"/>
    <w:rsid w:val="00E94AE4"/>
    <w:rsid w:val="00E950D4"/>
    <w:rsid w:val="00E95667"/>
    <w:rsid w:val="00E95779"/>
    <w:rsid w:val="00E9587F"/>
    <w:rsid w:val="00E95A39"/>
    <w:rsid w:val="00E95DD5"/>
    <w:rsid w:val="00E96480"/>
    <w:rsid w:val="00E966B2"/>
    <w:rsid w:val="00E96A68"/>
    <w:rsid w:val="00E96B73"/>
    <w:rsid w:val="00E96FEA"/>
    <w:rsid w:val="00E970ED"/>
    <w:rsid w:val="00E972B7"/>
    <w:rsid w:val="00E97568"/>
    <w:rsid w:val="00E975DA"/>
    <w:rsid w:val="00E97635"/>
    <w:rsid w:val="00E9764B"/>
    <w:rsid w:val="00E976D3"/>
    <w:rsid w:val="00E97D2E"/>
    <w:rsid w:val="00E97FE1"/>
    <w:rsid w:val="00EA03D1"/>
    <w:rsid w:val="00EA045C"/>
    <w:rsid w:val="00EA0B71"/>
    <w:rsid w:val="00EA0C3C"/>
    <w:rsid w:val="00EA0EBC"/>
    <w:rsid w:val="00EA11F2"/>
    <w:rsid w:val="00EA128F"/>
    <w:rsid w:val="00EA12B3"/>
    <w:rsid w:val="00EA141C"/>
    <w:rsid w:val="00EA199C"/>
    <w:rsid w:val="00EA19A2"/>
    <w:rsid w:val="00EA1C5D"/>
    <w:rsid w:val="00EA1C8B"/>
    <w:rsid w:val="00EA1D79"/>
    <w:rsid w:val="00EA2077"/>
    <w:rsid w:val="00EA25F2"/>
    <w:rsid w:val="00EA260A"/>
    <w:rsid w:val="00EA26AD"/>
    <w:rsid w:val="00EA2A1C"/>
    <w:rsid w:val="00EA2F58"/>
    <w:rsid w:val="00EA316D"/>
    <w:rsid w:val="00EA31CE"/>
    <w:rsid w:val="00EA39E6"/>
    <w:rsid w:val="00EA3A21"/>
    <w:rsid w:val="00EA3BF9"/>
    <w:rsid w:val="00EA3ED3"/>
    <w:rsid w:val="00EA3EE2"/>
    <w:rsid w:val="00EA3EF3"/>
    <w:rsid w:val="00EA406C"/>
    <w:rsid w:val="00EA439A"/>
    <w:rsid w:val="00EA4521"/>
    <w:rsid w:val="00EA4869"/>
    <w:rsid w:val="00EA48F5"/>
    <w:rsid w:val="00EA497C"/>
    <w:rsid w:val="00EA4CF7"/>
    <w:rsid w:val="00EA4CFA"/>
    <w:rsid w:val="00EA528C"/>
    <w:rsid w:val="00EA5403"/>
    <w:rsid w:val="00EA54F8"/>
    <w:rsid w:val="00EA5534"/>
    <w:rsid w:val="00EA55A4"/>
    <w:rsid w:val="00EA5634"/>
    <w:rsid w:val="00EA571D"/>
    <w:rsid w:val="00EA5BAB"/>
    <w:rsid w:val="00EA5C41"/>
    <w:rsid w:val="00EA5C5D"/>
    <w:rsid w:val="00EA5C66"/>
    <w:rsid w:val="00EA5CB0"/>
    <w:rsid w:val="00EA5E61"/>
    <w:rsid w:val="00EA5F6A"/>
    <w:rsid w:val="00EA6028"/>
    <w:rsid w:val="00EA6106"/>
    <w:rsid w:val="00EA6B0D"/>
    <w:rsid w:val="00EA6CB8"/>
    <w:rsid w:val="00EA6D9E"/>
    <w:rsid w:val="00EA6EDC"/>
    <w:rsid w:val="00EA6F03"/>
    <w:rsid w:val="00EA6FD2"/>
    <w:rsid w:val="00EA708C"/>
    <w:rsid w:val="00EA709D"/>
    <w:rsid w:val="00EA70DC"/>
    <w:rsid w:val="00EA70E7"/>
    <w:rsid w:val="00EA73BD"/>
    <w:rsid w:val="00EA74BC"/>
    <w:rsid w:val="00EA760F"/>
    <w:rsid w:val="00EA7776"/>
    <w:rsid w:val="00EA79FA"/>
    <w:rsid w:val="00EA7A0B"/>
    <w:rsid w:val="00EA7E1A"/>
    <w:rsid w:val="00EA7E1E"/>
    <w:rsid w:val="00EB00DB"/>
    <w:rsid w:val="00EB0129"/>
    <w:rsid w:val="00EB04A3"/>
    <w:rsid w:val="00EB0632"/>
    <w:rsid w:val="00EB0DA9"/>
    <w:rsid w:val="00EB0E75"/>
    <w:rsid w:val="00EB0EF3"/>
    <w:rsid w:val="00EB12C8"/>
    <w:rsid w:val="00EB13EC"/>
    <w:rsid w:val="00EB17C7"/>
    <w:rsid w:val="00EB1A4C"/>
    <w:rsid w:val="00EB1AC1"/>
    <w:rsid w:val="00EB1B94"/>
    <w:rsid w:val="00EB1BD2"/>
    <w:rsid w:val="00EB1BEB"/>
    <w:rsid w:val="00EB1C27"/>
    <w:rsid w:val="00EB1E9A"/>
    <w:rsid w:val="00EB2072"/>
    <w:rsid w:val="00EB20BC"/>
    <w:rsid w:val="00EB23E5"/>
    <w:rsid w:val="00EB2486"/>
    <w:rsid w:val="00EB25CA"/>
    <w:rsid w:val="00EB264A"/>
    <w:rsid w:val="00EB28D4"/>
    <w:rsid w:val="00EB2C0E"/>
    <w:rsid w:val="00EB2F98"/>
    <w:rsid w:val="00EB3192"/>
    <w:rsid w:val="00EB325B"/>
    <w:rsid w:val="00EB33E8"/>
    <w:rsid w:val="00EB3408"/>
    <w:rsid w:val="00EB355F"/>
    <w:rsid w:val="00EB3CEC"/>
    <w:rsid w:val="00EB3DB7"/>
    <w:rsid w:val="00EB4071"/>
    <w:rsid w:val="00EB40C3"/>
    <w:rsid w:val="00EB4622"/>
    <w:rsid w:val="00EB464C"/>
    <w:rsid w:val="00EB469D"/>
    <w:rsid w:val="00EB4814"/>
    <w:rsid w:val="00EB4825"/>
    <w:rsid w:val="00EB49B6"/>
    <w:rsid w:val="00EB4AB4"/>
    <w:rsid w:val="00EB4B9E"/>
    <w:rsid w:val="00EB4BA3"/>
    <w:rsid w:val="00EB4CA0"/>
    <w:rsid w:val="00EB4CAC"/>
    <w:rsid w:val="00EB4D68"/>
    <w:rsid w:val="00EB4EF7"/>
    <w:rsid w:val="00EB4F69"/>
    <w:rsid w:val="00EB50A0"/>
    <w:rsid w:val="00EB5319"/>
    <w:rsid w:val="00EB559B"/>
    <w:rsid w:val="00EB55AE"/>
    <w:rsid w:val="00EB5600"/>
    <w:rsid w:val="00EB5AC0"/>
    <w:rsid w:val="00EB5BEA"/>
    <w:rsid w:val="00EB5E4F"/>
    <w:rsid w:val="00EB5F76"/>
    <w:rsid w:val="00EB623E"/>
    <w:rsid w:val="00EB63F9"/>
    <w:rsid w:val="00EB65A6"/>
    <w:rsid w:val="00EB6640"/>
    <w:rsid w:val="00EB680E"/>
    <w:rsid w:val="00EB6872"/>
    <w:rsid w:val="00EB6A73"/>
    <w:rsid w:val="00EB6D96"/>
    <w:rsid w:val="00EB6EAB"/>
    <w:rsid w:val="00EB7020"/>
    <w:rsid w:val="00EB708D"/>
    <w:rsid w:val="00EB709A"/>
    <w:rsid w:val="00EB74BF"/>
    <w:rsid w:val="00EB7507"/>
    <w:rsid w:val="00EB75B9"/>
    <w:rsid w:val="00EB78CA"/>
    <w:rsid w:val="00EB7D04"/>
    <w:rsid w:val="00EB7D5A"/>
    <w:rsid w:val="00EC002F"/>
    <w:rsid w:val="00EC023D"/>
    <w:rsid w:val="00EC0285"/>
    <w:rsid w:val="00EC039B"/>
    <w:rsid w:val="00EC04D0"/>
    <w:rsid w:val="00EC07EC"/>
    <w:rsid w:val="00EC0B3B"/>
    <w:rsid w:val="00EC1709"/>
    <w:rsid w:val="00EC1A19"/>
    <w:rsid w:val="00EC1B54"/>
    <w:rsid w:val="00EC1BA1"/>
    <w:rsid w:val="00EC2234"/>
    <w:rsid w:val="00EC23B9"/>
    <w:rsid w:val="00EC24BE"/>
    <w:rsid w:val="00EC267D"/>
    <w:rsid w:val="00EC2691"/>
    <w:rsid w:val="00EC27D1"/>
    <w:rsid w:val="00EC2924"/>
    <w:rsid w:val="00EC2B1E"/>
    <w:rsid w:val="00EC2C2B"/>
    <w:rsid w:val="00EC2CB1"/>
    <w:rsid w:val="00EC2E0C"/>
    <w:rsid w:val="00EC3069"/>
    <w:rsid w:val="00EC30EE"/>
    <w:rsid w:val="00EC32AD"/>
    <w:rsid w:val="00EC373D"/>
    <w:rsid w:val="00EC3894"/>
    <w:rsid w:val="00EC3900"/>
    <w:rsid w:val="00EC405F"/>
    <w:rsid w:val="00EC44CC"/>
    <w:rsid w:val="00EC452C"/>
    <w:rsid w:val="00EC4A48"/>
    <w:rsid w:val="00EC4EF1"/>
    <w:rsid w:val="00EC5324"/>
    <w:rsid w:val="00EC576E"/>
    <w:rsid w:val="00EC5786"/>
    <w:rsid w:val="00EC5903"/>
    <w:rsid w:val="00EC59A7"/>
    <w:rsid w:val="00EC59DF"/>
    <w:rsid w:val="00EC5AE4"/>
    <w:rsid w:val="00EC5F2A"/>
    <w:rsid w:val="00EC5F90"/>
    <w:rsid w:val="00EC6046"/>
    <w:rsid w:val="00EC62F9"/>
    <w:rsid w:val="00EC632D"/>
    <w:rsid w:val="00EC646F"/>
    <w:rsid w:val="00EC65BA"/>
    <w:rsid w:val="00EC65FD"/>
    <w:rsid w:val="00EC664A"/>
    <w:rsid w:val="00EC6AB0"/>
    <w:rsid w:val="00EC6CCB"/>
    <w:rsid w:val="00EC6D2A"/>
    <w:rsid w:val="00EC6D83"/>
    <w:rsid w:val="00EC6E4C"/>
    <w:rsid w:val="00EC7148"/>
    <w:rsid w:val="00EC719B"/>
    <w:rsid w:val="00EC722C"/>
    <w:rsid w:val="00EC7503"/>
    <w:rsid w:val="00EC750C"/>
    <w:rsid w:val="00EC7A0E"/>
    <w:rsid w:val="00EC7C65"/>
    <w:rsid w:val="00EC7EB1"/>
    <w:rsid w:val="00ED0148"/>
    <w:rsid w:val="00ED0635"/>
    <w:rsid w:val="00ED06A0"/>
    <w:rsid w:val="00ED077E"/>
    <w:rsid w:val="00ED09C5"/>
    <w:rsid w:val="00ED0A8F"/>
    <w:rsid w:val="00ED0D95"/>
    <w:rsid w:val="00ED0EA9"/>
    <w:rsid w:val="00ED113B"/>
    <w:rsid w:val="00ED1326"/>
    <w:rsid w:val="00ED158A"/>
    <w:rsid w:val="00ED15A9"/>
    <w:rsid w:val="00ED15F7"/>
    <w:rsid w:val="00ED1A1E"/>
    <w:rsid w:val="00ED1C5E"/>
    <w:rsid w:val="00ED1C92"/>
    <w:rsid w:val="00ED1D3C"/>
    <w:rsid w:val="00ED1DA9"/>
    <w:rsid w:val="00ED2246"/>
    <w:rsid w:val="00ED23D4"/>
    <w:rsid w:val="00ED24E7"/>
    <w:rsid w:val="00ED266C"/>
    <w:rsid w:val="00ED26AA"/>
    <w:rsid w:val="00ED28EA"/>
    <w:rsid w:val="00ED2A4B"/>
    <w:rsid w:val="00ED2CFD"/>
    <w:rsid w:val="00ED2EA8"/>
    <w:rsid w:val="00ED3107"/>
    <w:rsid w:val="00ED351C"/>
    <w:rsid w:val="00ED36A8"/>
    <w:rsid w:val="00ED3997"/>
    <w:rsid w:val="00ED39BE"/>
    <w:rsid w:val="00ED3C42"/>
    <w:rsid w:val="00ED3DD9"/>
    <w:rsid w:val="00ED3DF9"/>
    <w:rsid w:val="00ED3EBF"/>
    <w:rsid w:val="00ED403B"/>
    <w:rsid w:val="00ED4433"/>
    <w:rsid w:val="00ED45D1"/>
    <w:rsid w:val="00ED46DE"/>
    <w:rsid w:val="00ED4AFD"/>
    <w:rsid w:val="00ED4C6C"/>
    <w:rsid w:val="00ED4FAF"/>
    <w:rsid w:val="00ED54AD"/>
    <w:rsid w:val="00ED5684"/>
    <w:rsid w:val="00ED5716"/>
    <w:rsid w:val="00ED5986"/>
    <w:rsid w:val="00ED5B07"/>
    <w:rsid w:val="00ED5D7B"/>
    <w:rsid w:val="00ED5EBA"/>
    <w:rsid w:val="00ED5ED6"/>
    <w:rsid w:val="00ED612E"/>
    <w:rsid w:val="00ED63A2"/>
    <w:rsid w:val="00ED6429"/>
    <w:rsid w:val="00ED6658"/>
    <w:rsid w:val="00ED6AE0"/>
    <w:rsid w:val="00ED6B60"/>
    <w:rsid w:val="00ED6CFF"/>
    <w:rsid w:val="00ED6D87"/>
    <w:rsid w:val="00ED6DD4"/>
    <w:rsid w:val="00ED7018"/>
    <w:rsid w:val="00ED7091"/>
    <w:rsid w:val="00ED70F1"/>
    <w:rsid w:val="00ED713A"/>
    <w:rsid w:val="00ED71CA"/>
    <w:rsid w:val="00ED71D8"/>
    <w:rsid w:val="00ED72C2"/>
    <w:rsid w:val="00ED7394"/>
    <w:rsid w:val="00ED7600"/>
    <w:rsid w:val="00ED76B3"/>
    <w:rsid w:val="00ED771E"/>
    <w:rsid w:val="00ED79E8"/>
    <w:rsid w:val="00ED7B04"/>
    <w:rsid w:val="00EE02AF"/>
    <w:rsid w:val="00EE03BE"/>
    <w:rsid w:val="00EE0488"/>
    <w:rsid w:val="00EE063E"/>
    <w:rsid w:val="00EE0788"/>
    <w:rsid w:val="00EE08F6"/>
    <w:rsid w:val="00EE092A"/>
    <w:rsid w:val="00EE10B7"/>
    <w:rsid w:val="00EE110F"/>
    <w:rsid w:val="00EE13A0"/>
    <w:rsid w:val="00EE1938"/>
    <w:rsid w:val="00EE1950"/>
    <w:rsid w:val="00EE1AB1"/>
    <w:rsid w:val="00EE1B0C"/>
    <w:rsid w:val="00EE1BBA"/>
    <w:rsid w:val="00EE1FB4"/>
    <w:rsid w:val="00EE20D1"/>
    <w:rsid w:val="00EE20EB"/>
    <w:rsid w:val="00EE291A"/>
    <w:rsid w:val="00EE2AB6"/>
    <w:rsid w:val="00EE2AE5"/>
    <w:rsid w:val="00EE2B54"/>
    <w:rsid w:val="00EE2B67"/>
    <w:rsid w:val="00EE30EF"/>
    <w:rsid w:val="00EE3332"/>
    <w:rsid w:val="00EE3384"/>
    <w:rsid w:val="00EE35D2"/>
    <w:rsid w:val="00EE3718"/>
    <w:rsid w:val="00EE37F9"/>
    <w:rsid w:val="00EE3EE3"/>
    <w:rsid w:val="00EE3F1B"/>
    <w:rsid w:val="00EE3F5A"/>
    <w:rsid w:val="00EE3FA6"/>
    <w:rsid w:val="00EE407D"/>
    <w:rsid w:val="00EE4133"/>
    <w:rsid w:val="00EE413D"/>
    <w:rsid w:val="00EE4388"/>
    <w:rsid w:val="00EE4695"/>
    <w:rsid w:val="00EE47E5"/>
    <w:rsid w:val="00EE4815"/>
    <w:rsid w:val="00EE4955"/>
    <w:rsid w:val="00EE4969"/>
    <w:rsid w:val="00EE4A83"/>
    <w:rsid w:val="00EE4B29"/>
    <w:rsid w:val="00EE51EE"/>
    <w:rsid w:val="00EE5201"/>
    <w:rsid w:val="00EE53F7"/>
    <w:rsid w:val="00EE5BA4"/>
    <w:rsid w:val="00EE5C4B"/>
    <w:rsid w:val="00EE5D0E"/>
    <w:rsid w:val="00EE5E42"/>
    <w:rsid w:val="00EE5F2A"/>
    <w:rsid w:val="00EE5F30"/>
    <w:rsid w:val="00EE5F70"/>
    <w:rsid w:val="00EE606B"/>
    <w:rsid w:val="00EE6441"/>
    <w:rsid w:val="00EE648A"/>
    <w:rsid w:val="00EE67AE"/>
    <w:rsid w:val="00EE6B72"/>
    <w:rsid w:val="00EE6BF9"/>
    <w:rsid w:val="00EE6C9B"/>
    <w:rsid w:val="00EE6E30"/>
    <w:rsid w:val="00EE6EF4"/>
    <w:rsid w:val="00EE718D"/>
    <w:rsid w:val="00EE7199"/>
    <w:rsid w:val="00EE7233"/>
    <w:rsid w:val="00EE73F2"/>
    <w:rsid w:val="00EE758E"/>
    <w:rsid w:val="00EE7652"/>
    <w:rsid w:val="00EE78E9"/>
    <w:rsid w:val="00EE795F"/>
    <w:rsid w:val="00EE7AA7"/>
    <w:rsid w:val="00EE7BF6"/>
    <w:rsid w:val="00EE7C27"/>
    <w:rsid w:val="00EE7F62"/>
    <w:rsid w:val="00EE7FF7"/>
    <w:rsid w:val="00EE7FFA"/>
    <w:rsid w:val="00EF0039"/>
    <w:rsid w:val="00EF023E"/>
    <w:rsid w:val="00EF036C"/>
    <w:rsid w:val="00EF054C"/>
    <w:rsid w:val="00EF094A"/>
    <w:rsid w:val="00EF097C"/>
    <w:rsid w:val="00EF0C4D"/>
    <w:rsid w:val="00EF0F7D"/>
    <w:rsid w:val="00EF0FC5"/>
    <w:rsid w:val="00EF0FD5"/>
    <w:rsid w:val="00EF111D"/>
    <w:rsid w:val="00EF116F"/>
    <w:rsid w:val="00EF13D3"/>
    <w:rsid w:val="00EF1496"/>
    <w:rsid w:val="00EF195E"/>
    <w:rsid w:val="00EF1AF7"/>
    <w:rsid w:val="00EF1C71"/>
    <w:rsid w:val="00EF1EA9"/>
    <w:rsid w:val="00EF2108"/>
    <w:rsid w:val="00EF23C0"/>
    <w:rsid w:val="00EF2734"/>
    <w:rsid w:val="00EF29B6"/>
    <w:rsid w:val="00EF2BE0"/>
    <w:rsid w:val="00EF2D04"/>
    <w:rsid w:val="00EF2D25"/>
    <w:rsid w:val="00EF2DCC"/>
    <w:rsid w:val="00EF2FA6"/>
    <w:rsid w:val="00EF305C"/>
    <w:rsid w:val="00EF3112"/>
    <w:rsid w:val="00EF31AB"/>
    <w:rsid w:val="00EF31CB"/>
    <w:rsid w:val="00EF321F"/>
    <w:rsid w:val="00EF34F6"/>
    <w:rsid w:val="00EF3500"/>
    <w:rsid w:val="00EF368E"/>
    <w:rsid w:val="00EF3722"/>
    <w:rsid w:val="00EF3BE7"/>
    <w:rsid w:val="00EF4067"/>
    <w:rsid w:val="00EF41C5"/>
    <w:rsid w:val="00EF454A"/>
    <w:rsid w:val="00EF4657"/>
    <w:rsid w:val="00EF4700"/>
    <w:rsid w:val="00EF47B7"/>
    <w:rsid w:val="00EF4C5E"/>
    <w:rsid w:val="00EF4D97"/>
    <w:rsid w:val="00EF4F7D"/>
    <w:rsid w:val="00EF5075"/>
    <w:rsid w:val="00EF5219"/>
    <w:rsid w:val="00EF5342"/>
    <w:rsid w:val="00EF5459"/>
    <w:rsid w:val="00EF55DA"/>
    <w:rsid w:val="00EF56B8"/>
    <w:rsid w:val="00EF5812"/>
    <w:rsid w:val="00EF5A1E"/>
    <w:rsid w:val="00EF5F2D"/>
    <w:rsid w:val="00EF60CC"/>
    <w:rsid w:val="00EF6213"/>
    <w:rsid w:val="00EF6624"/>
    <w:rsid w:val="00EF6626"/>
    <w:rsid w:val="00EF6717"/>
    <w:rsid w:val="00EF67C6"/>
    <w:rsid w:val="00EF6926"/>
    <w:rsid w:val="00EF6ED6"/>
    <w:rsid w:val="00EF6F10"/>
    <w:rsid w:val="00EF721F"/>
    <w:rsid w:val="00EF73C3"/>
    <w:rsid w:val="00EF75E4"/>
    <w:rsid w:val="00EF75EE"/>
    <w:rsid w:val="00EF775D"/>
    <w:rsid w:val="00EF78FB"/>
    <w:rsid w:val="00EF79DC"/>
    <w:rsid w:val="00EF7A05"/>
    <w:rsid w:val="00EF7B72"/>
    <w:rsid w:val="00EF7C47"/>
    <w:rsid w:val="00EF7CD9"/>
    <w:rsid w:val="00EF7D78"/>
    <w:rsid w:val="00EF7ECC"/>
    <w:rsid w:val="00EF7F0B"/>
    <w:rsid w:val="00F00488"/>
    <w:rsid w:val="00F00546"/>
    <w:rsid w:val="00F0061F"/>
    <w:rsid w:val="00F008CF"/>
    <w:rsid w:val="00F008D5"/>
    <w:rsid w:val="00F009DA"/>
    <w:rsid w:val="00F00B88"/>
    <w:rsid w:val="00F00E9A"/>
    <w:rsid w:val="00F00F44"/>
    <w:rsid w:val="00F01041"/>
    <w:rsid w:val="00F010B8"/>
    <w:rsid w:val="00F0138E"/>
    <w:rsid w:val="00F013BE"/>
    <w:rsid w:val="00F016FE"/>
    <w:rsid w:val="00F0173E"/>
    <w:rsid w:val="00F018C0"/>
    <w:rsid w:val="00F01B4D"/>
    <w:rsid w:val="00F01E22"/>
    <w:rsid w:val="00F02230"/>
    <w:rsid w:val="00F02335"/>
    <w:rsid w:val="00F0246D"/>
    <w:rsid w:val="00F028B4"/>
    <w:rsid w:val="00F029B6"/>
    <w:rsid w:val="00F029C9"/>
    <w:rsid w:val="00F02C62"/>
    <w:rsid w:val="00F02F82"/>
    <w:rsid w:val="00F03172"/>
    <w:rsid w:val="00F031D2"/>
    <w:rsid w:val="00F0364F"/>
    <w:rsid w:val="00F037FB"/>
    <w:rsid w:val="00F03B56"/>
    <w:rsid w:val="00F04166"/>
    <w:rsid w:val="00F04346"/>
    <w:rsid w:val="00F04563"/>
    <w:rsid w:val="00F046B0"/>
    <w:rsid w:val="00F04810"/>
    <w:rsid w:val="00F04F04"/>
    <w:rsid w:val="00F04F29"/>
    <w:rsid w:val="00F04F51"/>
    <w:rsid w:val="00F05151"/>
    <w:rsid w:val="00F052D2"/>
    <w:rsid w:val="00F05452"/>
    <w:rsid w:val="00F05472"/>
    <w:rsid w:val="00F05524"/>
    <w:rsid w:val="00F05588"/>
    <w:rsid w:val="00F057BA"/>
    <w:rsid w:val="00F058D2"/>
    <w:rsid w:val="00F05B63"/>
    <w:rsid w:val="00F05BEE"/>
    <w:rsid w:val="00F0604F"/>
    <w:rsid w:val="00F06301"/>
    <w:rsid w:val="00F063A4"/>
    <w:rsid w:val="00F06414"/>
    <w:rsid w:val="00F06464"/>
    <w:rsid w:val="00F065C7"/>
    <w:rsid w:val="00F069F4"/>
    <w:rsid w:val="00F06BDB"/>
    <w:rsid w:val="00F06C0C"/>
    <w:rsid w:val="00F06DFD"/>
    <w:rsid w:val="00F06E43"/>
    <w:rsid w:val="00F07410"/>
    <w:rsid w:val="00F074CC"/>
    <w:rsid w:val="00F07574"/>
    <w:rsid w:val="00F0761E"/>
    <w:rsid w:val="00F078BA"/>
    <w:rsid w:val="00F07BB0"/>
    <w:rsid w:val="00F07BCF"/>
    <w:rsid w:val="00F07CF2"/>
    <w:rsid w:val="00F07D3A"/>
    <w:rsid w:val="00F07F29"/>
    <w:rsid w:val="00F100A2"/>
    <w:rsid w:val="00F10290"/>
    <w:rsid w:val="00F10464"/>
    <w:rsid w:val="00F1052F"/>
    <w:rsid w:val="00F105DA"/>
    <w:rsid w:val="00F1073A"/>
    <w:rsid w:val="00F107BD"/>
    <w:rsid w:val="00F107F5"/>
    <w:rsid w:val="00F10943"/>
    <w:rsid w:val="00F10B29"/>
    <w:rsid w:val="00F10E40"/>
    <w:rsid w:val="00F10E59"/>
    <w:rsid w:val="00F10F5E"/>
    <w:rsid w:val="00F11023"/>
    <w:rsid w:val="00F11097"/>
    <w:rsid w:val="00F115EB"/>
    <w:rsid w:val="00F11815"/>
    <w:rsid w:val="00F1188C"/>
    <w:rsid w:val="00F11AFE"/>
    <w:rsid w:val="00F11D37"/>
    <w:rsid w:val="00F11DC1"/>
    <w:rsid w:val="00F11E67"/>
    <w:rsid w:val="00F12047"/>
    <w:rsid w:val="00F121B2"/>
    <w:rsid w:val="00F122FF"/>
    <w:rsid w:val="00F123F6"/>
    <w:rsid w:val="00F125E5"/>
    <w:rsid w:val="00F12968"/>
    <w:rsid w:val="00F12BD2"/>
    <w:rsid w:val="00F12C5E"/>
    <w:rsid w:val="00F12CFA"/>
    <w:rsid w:val="00F12D99"/>
    <w:rsid w:val="00F12E3A"/>
    <w:rsid w:val="00F12FEB"/>
    <w:rsid w:val="00F1315B"/>
    <w:rsid w:val="00F137F9"/>
    <w:rsid w:val="00F138BC"/>
    <w:rsid w:val="00F139E1"/>
    <w:rsid w:val="00F139FE"/>
    <w:rsid w:val="00F13A59"/>
    <w:rsid w:val="00F13CA7"/>
    <w:rsid w:val="00F13EB7"/>
    <w:rsid w:val="00F13F36"/>
    <w:rsid w:val="00F14138"/>
    <w:rsid w:val="00F14248"/>
    <w:rsid w:val="00F1424E"/>
    <w:rsid w:val="00F14389"/>
    <w:rsid w:val="00F147AC"/>
    <w:rsid w:val="00F14962"/>
    <w:rsid w:val="00F14B81"/>
    <w:rsid w:val="00F14D60"/>
    <w:rsid w:val="00F14DAA"/>
    <w:rsid w:val="00F14F9A"/>
    <w:rsid w:val="00F151A8"/>
    <w:rsid w:val="00F151C9"/>
    <w:rsid w:val="00F1534E"/>
    <w:rsid w:val="00F1543C"/>
    <w:rsid w:val="00F15649"/>
    <w:rsid w:val="00F1571B"/>
    <w:rsid w:val="00F15B27"/>
    <w:rsid w:val="00F15BD3"/>
    <w:rsid w:val="00F15F75"/>
    <w:rsid w:val="00F160CD"/>
    <w:rsid w:val="00F160D6"/>
    <w:rsid w:val="00F16273"/>
    <w:rsid w:val="00F16295"/>
    <w:rsid w:val="00F164ED"/>
    <w:rsid w:val="00F166D0"/>
    <w:rsid w:val="00F169FB"/>
    <w:rsid w:val="00F16AD9"/>
    <w:rsid w:val="00F16EDE"/>
    <w:rsid w:val="00F16F3E"/>
    <w:rsid w:val="00F171F9"/>
    <w:rsid w:val="00F172A3"/>
    <w:rsid w:val="00F17443"/>
    <w:rsid w:val="00F17540"/>
    <w:rsid w:val="00F17621"/>
    <w:rsid w:val="00F17661"/>
    <w:rsid w:val="00F17696"/>
    <w:rsid w:val="00F176E2"/>
    <w:rsid w:val="00F179AD"/>
    <w:rsid w:val="00F17A63"/>
    <w:rsid w:val="00F17CA7"/>
    <w:rsid w:val="00F17CFA"/>
    <w:rsid w:val="00F17E3D"/>
    <w:rsid w:val="00F17FA7"/>
    <w:rsid w:val="00F20304"/>
    <w:rsid w:val="00F20357"/>
    <w:rsid w:val="00F20454"/>
    <w:rsid w:val="00F20631"/>
    <w:rsid w:val="00F2065F"/>
    <w:rsid w:val="00F20BE1"/>
    <w:rsid w:val="00F20D72"/>
    <w:rsid w:val="00F20EB5"/>
    <w:rsid w:val="00F21624"/>
    <w:rsid w:val="00F218C5"/>
    <w:rsid w:val="00F21DBF"/>
    <w:rsid w:val="00F21E6C"/>
    <w:rsid w:val="00F21EE0"/>
    <w:rsid w:val="00F2206D"/>
    <w:rsid w:val="00F22164"/>
    <w:rsid w:val="00F221A0"/>
    <w:rsid w:val="00F2224D"/>
    <w:rsid w:val="00F2234A"/>
    <w:rsid w:val="00F22369"/>
    <w:rsid w:val="00F22432"/>
    <w:rsid w:val="00F22719"/>
    <w:rsid w:val="00F2297D"/>
    <w:rsid w:val="00F22AED"/>
    <w:rsid w:val="00F22B2B"/>
    <w:rsid w:val="00F22C4B"/>
    <w:rsid w:val="00F22CA3"/>
    <w:rsid w:val="00F22CD5"/>
    <w:rsid w:val="00F22D9A"/>
    <w:rsid w:val="00F22E48"/>
    <w:rsid w:val="00F22F0B"/>
    <w:rsid w:val="00F22F27"/>
    <w:rsid w:val="00F23138"/>
    <w:rsid w:val="00F236AE"/>
    <w:rsid w:val="00F23A5D"/>
    <w:rsid w:val="00F23B7E"/>
    <w:rsid w:val="00F23CC5"/>
    <w:rsid w:val="00F23E52"/>
    <w:rsid w:val="00F23EBC"/>
    <w:rsid w:val="00F23F70"/>
    <w:rsid w:val="00F240AF"/>
    <w:rsid w:val="00F2460A"/>
    <w:rsid w:val="00F2475E"/>
    <w:rsid w:val="00F24A20"/>
    <w:rsid w:val="00F24A37"/>
    <w:rsid w:val="00F24A8B"/>
    <w:rsid w:val="00F24CA9"/>
    <w:rsid w:val="00F24CFE"/>
    <w:rsid w:val="00F24DC5"/>
    <w:rsid w:val="00F24E5F"/>
    <w:rsid w:val="00F25000"/>
    <w:rsid w:val="00F25013"/>
    <w:rsid w:val="00F250C8"/>
    <w:rsid w:val="00F250E3"/>
    <w:rsid w:val="00F25206"/>
    <w:rsid w:val="00F25244"/>
    <w:rsid w:val="00F254F4"/>
    <w:rsid w:val="00F25583"/>
    <w:rsid w:val="00F25662"/>
    <w:rsid w:val="00F25875"/>
    <w:rsid w:val="00F25896"/>
    <w:rsid w:val="00F259F9"/>
    <w:rsid w:val="00F25A67"/>
    <w:rsid w:val="00F25A75"/>
    <w:rsid w:val="00F25D40"/>
    <w:rsid w:val="00F25DFC"/>
    <w:rsid w:val="00F25E37"/>
    <w:rsid w:val="00F25EC8"/>
    <w:rsid w:val="00F2652A"/>
    <w:rsid w:val="00F2667B"/>
    <w:rsid w:val="00F266A7"/>
    <w:rsid w:val="00F26BD2"/>
    <w:rsid w:val="00F26D85"/>
    <w:rsid w:val="00F26E14"/>
    <w:rsid w:val="00F26F06"/>
    <w:rsid w:val="00F26F0C"/>
    <w:rsid w:val="00F2741F"/>
    <w:rsid w:val="00F275F2"/>
    <w:rsid w:val="00F277D9"/>
    <w:rsid w:val="00F27837"/>
    <w:rsid w:val="00F2795D"/>
    <w:rsid w:val="00F27A78"/>
    <w:rsid w:val="00F27EE0"/>
    <w:rsid w:val="00F30037"/>
    <w:rsid w:val="00F302CC"/>
    <w:rsid w:val="00F3033A"/>
    <w:rsid w:val="00F3058B"/>
    <w:rsid w:val="00F3059C"/>
    <w:rsid w:val="00F3060B"/>
    <w:rsid w:val="00F3091E"/>
    <w:rsid w:val="00F30B39"/>
    <w:rsid w:val="00F30C8D"/>
    <w:rsid w:val="00F30CF8"/>
    <w:rsid w:val="00F30EE1"/>
    <w:rsid w:val="00F30F1A"/>
    <w:rsid w:val="00F310D0"/>
    <w:rsid w:val="00F312F3"/>
    <w:rsid w:val="00F31492"/>
    <w:rsid w:val="00F31553"/>
    <w:rsid w:val="00F3163D"/>
    <w:rsid w:val="00F316FF"/>
    <w:rsid w:val="00F3177C"/>
    <w:rsid w:val="00F3195E"/>
    <w:rsid w:val="00F31A33"/>
    <w:rsid w:val="00F31AED"/>
    <w:rsid w:val="00F31BD0"/>
    <w:rsid w:val="00F31E43"/>
    <w:rsid w:val="00F31F39"/>
    <w:rsid w:val="00F3200E"/>
    <w:rsid w:val="00F32054"/>
    <w:rsid w:val="00F32055"/>
    <w:rsid w:val="00F321A6"/>
    <w:rsid w:val="00F3228A"/>
    <w:rsid w:val="00F323E1"/>
    <w:rsid w:val="00F32599"/>
    <w:rsid w:val="00F32665"/>
    <w:rsid w:val="00F326BF"/>
    <w:rsid w:val="00F32BDA"/>
    <w:rsid w:val="00F32C2E"/>
    <w:rsid w:val="00F32D81"/>
    <w:rsid w:val="00F32EA2"/>
    <w:rsid w:val="00F32FDE"/>
    <w:rsid w:val="00F33048"/>
    <w:rsid w:val="00F332DF"/>
    <w:rsid w:val="00F333F2"/>
    <w:rsid w:val="00F33553"/>
    <w:rsid w:val="00F3359F"/>
    <w:rsid w:val="00F336FE"/>
    <w:rsid w:val="00F3372F"/>
    <w:rsid w:val="00F33B3D"/>
    <w:rsid w:val="00F33F5F"/>
    <w:rsid w:val="00F3413E"/>
    <w:rsid w:val="00F34160"/>
    <w:rsid w:val="00F342EF"/>
    <w:rsid w:val="00F34329"/>
    <w:rsid w:val="00F34454"/>
    <w:rsid w:val="00F345E9"/>
    <w:rsid w:val="00F347F5"/>
    <w:rsid w:val="00F349D0"/>
    <w:rsid w:val="00F34AFF"/>
    <w:rsid w:val="00F34BA3"/>
    <w:rsid w:val="00F34BD4"/>
    <w:rsid w:val="00F34CB7"/>
    <w:rsid w:val="00F34EA4"/>
    <w:rsid w:val="00F350C2"/>
    <w:rsid w:val="00F3539E"/>
    <w:rsid w:val="00F354EC"/>
    <w:rsid w:val="00F3579C"/>
    <w:rsid w:val="00F357AE"/>
    <w:rsid w:val="00F358E1"/>
    <w:rsid w:val="00F359BA"/>
    <w:rsid w:val="00F35A4B"/>
    <w:rsid w:val="00F35FB2"/>
    <w:rsid w:val="00F3604C"/>
    <w:rsid w:val="00F362C9"/>
    <w:rsid w:val="00F3639D"/>
    <w:rsid w:val="00F3650D"/>
    <w:rsid w:val="00F36517"/>
    <w:rsid w:val="00F36D1D"/>
    <w:rsid w:val="00F36E20"/>
    <w:rsid w:val="00F37131"/>
    <w:rsid w:val="00F37472"/>
    <w:rsid w:val="00F3794F"/>
    <w:rsid w:val="00F37D08"/>
    <w:rsid w:val="00F37DF7"/>
    <w:rsid w:val="00F37F6F"/>
    <w:rsid w:val="00F37F7E"/>
    <w:rsid w:val="00F37F90"/>
    <w:rsid w:val="00F4001B"/>
    <w:rsid w:val="00F4049F"/>
    <w:rsid w:val="00F40707"/>
    <w:rsid w:val="00F40769"/>
    <w:rsid w:val="00F408ED"/>
    <w:rsid w:val="00F40A22"/>
    <w:rsid w:val="00F40BAF"/>
    <w:rsid w:val="00F40D24"/>
    <w:rsid w:val="00F40D6D"/>
    <w:rsid w:val="00F40EC8"/>
    <w:rsid w:val="00F410A0"/>
    <w:rsid w:val="00F411C2"/>
    <w:rsid w:val="00F4131C"/>
    <w:rsid w:val="00F41725"/>
    <w:rsid w:val="00F418DB"/>
    <w:rsid w:val="00F41E14"/>
    <w:rsid w:val="00F42313"/>
    <w:rsid w:val="00F42889"/>
    <w:rsid w:val="00F42AD4"/>
    <w:rsid w:val="00F42B50"/>
    <w:rsid w:val="00F42B5B"/>
    <w:rsid w:val="00F42C72"/>
    <w:rsid w:val="00F42D61"/>
    <w:rsid w:val="00F42E42"/>
    <w:rsid w:val="00F42E86"/>
    <w:rsid w:val="00F42F72"/>
    <w:rsid w:val="00F4320F"/>
    <w:rsid w:val="00F432FD"/>
    <w:rsid w:val="00F4360D"/>
    <w:rsid w:val="00F4398E"/>
    <w:rsid w:val="00F43D12"/>
    <w:rsid w:val="00F43DC2"/>
    <w:rsid w:val="00F43EC0"/>
    <w:rsid w:val="00F44049"/>
    <w:rsid w:val="00F442E7"/>
    <w:rsid w:val="00F44478"/>
    <w:rsid w:val="00F445C1"/>
    <w:rsid w:val="00F44634"/>
    <w:rsid w:val="00F4469F"/>
    <w:rsid w:val="00F44D4A"/>
    <w:rsid w:val="00F44FC8"/>
    <w:rsid w:val="00F44FDB"/>
    <w:rsid w:val="00F456CE"/>
    <w:rsid w:val="00F458B2"/>
    <w:rsid w:val="00F45B3F"/>
    <w:rsid w:val="00F45B88"/>
    <w:rsid w:val="00F45BEB"/>
    <w:rsid w:val="00F45CC1"/>
    <w:rsid w:val="00F45E2D"/>
    <w:rsid w:val="00F45F02"/>
    <w:rsid w:val="00F45F3A"/>
    <w:rsid w:val="00F461A6"/>
    <w:rsid w:val="00F4628D"/>
    <w:rsid w:val="00F464BF"/>
    <w:rsid w:val="00F466C2"/>
    <w:rsid w:val="00F46789"/>
    <w:rsid w:val="00F467E6"/>
    <w:rsid w:val="00F46865"/>
    <w:rsid w:val="00F46943"/>
    <w:rsid w:val="00F46AB6"/>
    <w:rsid w:val="00F46E6E"/>
    <w:rsid w:val="00F473EA"/>
    <w:rsid w:val="00F47407"/>
    <w:rsid w:val="00F4752B"/>
    <w:rsid w:val="00F4757C"/>
    <w:rsid w:val="00F475CF"/>
    <w:rsid w:val="00F47648"/>
    <w:rsid w:val="00F47696"/>
    <w:rsid w:val="00F47AA6"/>
    <w:rsid w:val="00F47DF7"/>
    <w:rsid w:val="00F50021"/>
    <w:rsid w:val="00F5071B"/>
    <w:rsid w:val="00F50848"/>
    <w:rsid w:val="00F50F8F"/>
    <w:rsid w:val="00F5133C"/>
    <w:rsid w:val="00F513AA"/>
    <w:rsid w:val="00F513C4"/>
    <w:rsid w:val="00F51466"/>
    <w:rsid w:val="00F51636"/>
    <w:rsid w:val="00F519FC"/>
    <w:rsid w:val="00F51AAF"/>
    <w:rsid w:val="00F51B2F"/>
    <w:rsid w:val="00F51DFF"/>
    <w:rsid w:val="00F521CC"/>
    <w:rsid w:val="00F52715"/>
    <w:rsid w:val="00F52A86"/>
    <w:rsid w:val="00F52C4A"/>
    <w:rsid w:val="00F5306B"/>
    <w:rsid w:val="00F530D2"/>
    <w:rsid w:val="00F5316B"/>
    <w:rsid w:val="00F53352"/>
    <w:rsid w:val="00F534B0"/>
    <w:rsid w:val="00F53564"/>
    <w:rsid w:val="00F537A4"/>
    <w:rsid w:val="00F53923"/>
    <w:rsid w:val="00F53927"/>
    <w:rsid w:val="00F53C15"/>
    <w:rsid w:val="00F53F7C"/>
    <w:rsid w:val="00F540D1"/>
    <w:rsid w:val="00F5410B"/>
    <w:rsid w:val="00F54389"/>
    <w:rsid w:val="00F545C9"/>
    <w:rsid w:val="00F54632"/>
    <w:rsid w:val="00F54BB6"/>
    <w:rsid w:val="00F54C5A"/>
    <w:rsid w:val="00F54F3A"/>
    <w:rsid w:val="00F5528E"/>
    <w:rsid w:val="00F55554"/>
    <w:rsid w:val="00F555D7"/>
    <w:rsid w:val="00F55604"/>
    <w:rsid w:val="00F556C3"/>
    <w:rsid w:val="00F55793"/>
    <w:rsid w:val="00F55808"/>
    <w:rsid w:val="00F558BC"/>
    <w:rsid w:val="00F55A31"/>
    <w:rsid w:val="00F55A6C"/>
    <w:rsid w:val="00F55C43"/>
    <w:rsid w:val="00F55E46"/>
    <w:rsid w:val="00F55E61"/>
    <w:rsid w:val="00F56168"/>
    <w:rsid w:val="00F56303"/>
    <w:rsid w:val="00F56449"/>
    <w:rsid w:val="00F56796"/>
    <w:rsid w:val="00F5690C"/>
    <w:rsid w:val="00F57037"/>
    <w:rsid w:val="00F573D7"/>
    <w:rsid w:val="00F57516"/>
    <w:rsid w:val="00F57623"/>
    <w:rsid w:val="00F578B3"/>
    <w:rsid w:val="00F57C63"/>
    <w:rsid w:val="00F57ED9"/>
    <w:rsid w:val="00F57EE4"/>
    <w:rsid w:val="00F6006B"/>
    <w:rsid w:val="00F60481"/>
    <w:rsid w:val="00F60556"/>
    <w:rsid w:val="00F60AC1"/>
    <w:rsid w:val="00F60F6E"/>
    <w:rsid w:val="00F60F8E"/>
    <w:rsid w:val="00F613ED"/>
    <w:rsid w:val="00F61779"/>
    <w:rsid w:val="00F6192A"/>
    <w:rsid w:val="00F619B7"/>
    <w:rsid w:val="00F61A25"/>
    <w:rsid w:val="00F61A59"/>
    <w:rsid w:val="00F61A5B"/>
    <w:rsid w:val="00F61B8D"/>
    <w:rsid w:val="00F61C25"/>
    <w:rsid w:val="00F61D34"/>
    <w:rsid w:val="00F61D85"/>
    <w:rsid w:val="00F61F7A"/>
    <w:rsid w:val="00F623B8"/>
    <w:rsid w:val="00F623DA"/>
    <w:rsid w:val="00F62799"/>
    <w:rsid w:val="00F6294A"/>
    <w:rsid w:val="00F62C24"/>
    <w:rsid w:val="00F62E0E"/>
    <w:rsid w:val="00F62E37"/>
    <w:rsid w:val="00F63189"/>
    <w:rsid w:val="00F631BD"/>
    <w:rsid w:val="00F631C2"/>
    <w:rsid w:val="00F633DF"/>
    <w:rsid w:val="00F635A4"/>
    <w:rsid w:val="00F63895"/>
    <w:rsid w:val="00F63BC3"/>
    <w:rsid w:val="00F63D54"/>
    <w:rsid w:val="00F63F03"/>
    <w:rsid w:val="00F64066"/>
    <w:rsid w:val="00F64208"/>
    <w:rsid w:val="00F64444"/>
    <w:rsid w:val="00F64536"/>
    <w:rsid w:val="00F64713"/>
    <w:rsid w:val="00F6476D"/>
    <w:rsid w:val="00F64888"/>
    <w:rsid w:val="00F6488A"/>
    <w:rsid w:val="00F64B17"/>
    <w:rsid w:val="00F64B41"/>
    <w:rsid w:val="00F64B7F"/>
    <w:rsid w:val="00F64C0A"/>
    <w:rsid w:val="00F64D26"/>
    <w:rsid w:val="00F64EB2"/>
    <w:rsid w:val="00F64F3B"/>
    <w:rsid w:val="00F65194"/>
    <w:rsid w:val="00F657DA"/>
    <w:rsid w:val="00F65AA7"/>
    <w:rsid w:val="00F6618B"/>
    <w:rsid w:val="00F665AD"/>
    <w:rsid w:val="00F66713"/>
    <w:rsid w:val="00F66935"/>
    <w:rsid w:val="00F66B43"/>
    <w:rsid w:val="00F66B6D"/>
    <w:rsid w:val="00F66C40"/>
    <w:rsid w:val="00F66C42"/>
    <w:rsid w:val="00F66D91"/>
    <w:rsid w:val="00F67028"/>
    <w:rsid w:val="00F674FB"/>
    <w:rsid w:val="00F677C2"/>
    <w:rsid w:val="00F6783D"/>
    <w:rsid w:val="00F679D0"/>
    <w:rsid w:val="00F67A0C"/>
    <w:rsid w:val="00F67A79"/>
    <w:rsid w:val="00F67BF1"/>
    <w:rsid w:val="00F67E27"/>
    <w:rsid w:val="00F67F21"/>
    <w:rsid w:val="00F67F5F"/>
    <w:rsid w:val="00F70302"/>
    <w:rsid w:val="00F70398"/>
    <w:rsid w:val="00F703CF"/>
    <w:rsid w:val="00F704AF"/>
    <w:rsid w:val="00F7052A"/>
    <w:rsid w:val="00F70578"/>
    <w:rsid w:val="00F7065F"/>
    <w:rsid w:val="00F7087E"/>
    <w:rsid w:val="00F70D62"/>
    <w:rsid w:val="00F71298"/>
    <w:rsid w:val="00F7139E"/>
    <w:rsid w:val="00F714F9"/>
    <w:rsid w:val="00F7152E"/>
    <w:rsid w:val="00F71675"/>
    <w:rsid w:val="00F716BF"/>
    <w:rsid w:val="00F71A7B"/>
    <w:rsid w:val="00F71B6E"/>
    <w:rsid w:val="00F71B83"/>
    <w:rsid w:val="00F71D0D"/>
    <w:rsid w:val="00F722FB"/>
    <w:rsid w:val="00F72302"/>
    <w:rsid w:val="00F7263C"/>
    <w:rsid w:val="00F726C6"/>
    <w:rsid w:val="00F72A22"/>
    <w:rsid w:val="00F72AC2"/>
    <w:rsid w:val="00F72BA7"/>
    <w:rsid w:val="00F72D6B"/>
    <w:rsid w:val="00F72D8A"/>
    <w:rsid w:val="00F72DD6"/>
    <w:rsid w:val="00F72E72"/>
    <w:rsid w:val="00F731B1"/>
    <w:rsid w:val="00F731C8"/>
    <w:rsid w:val="00F7374A"/>
    <w:rsid w:val="00F737B4"/>
    <w:rsid w:val="00F73D90"/>
    <w:rsid w:val="00F7416E"/>
    <w:rsid w:val="00F747EA"/>
    <w:rsid w:val="00F74979"/>
    <w:rsid w:val="00F74ABD"/>
    <w:rsid w:val="00F74B9C"/>
    <w:rsid w:val="00F74D3B"/>
    <w:rsid w:val="00F74F32"/>
    <w:rsid w:val="00F755DA"/>
    <w:rsid w:val="00F7593C"/>
    <w:rsid w:val="00F75E95"/>
    <w:rsid w:val="00F760A9"/>
    <w:rsid w:val="00F76396"/>
    <w:rsid w:val="00F7647F"/>
    <w:rsid w:val="00F764A2"/>
    <w:rsid w:val="00F764AD"/>
    <w:rsid w:val="00F7681A"/>
    <w:rsid w:val="00F768EE"/>
    <w:rsid w:val="00F76984"/>
    <w:rsid w:val="00F76B20"/>
    <w:rsid w:val="00F76D5D"/>
    <w:rsid w:val="00F76EFD"/>
    <w:rsid w:val="00F76F07"/>
    <w:rsid w:val="00F76F6D"/>
    <w:rsid w:val="00F76FB2"/>
    <w:rsid w:val="00F7708E"/>
    <w:rsid w:val="00F77245"/>
    <w:rsid w:val="00F7730A"/>
    <w:rsid w:val="00F77A22"/>
    <w:rsid w:val="00F801CE"/>
    <w:rsid w:val="00F80341"/>
    <w:rsid w:val="00F804B1"/>
    <w:rsid w:val="00F8053F"/>
    <w:rsid w:val="00F80627"/>
    <w:rsid w:val="00F80761"/>
    <w:rsid w:val="00F808D4"/>
    <w:rsid w:val="00F80AA7"/>
    <w:rsid w:val="00F80D61"/>
    <w:rsid w:val="00F80DAA"/>
    <w:rsid w:val="00F80E84"/>
    <w:rsid w:val="00F80F7C"/>
    <w:rsid w:val="00F80FBA"/>
    <w:rsid w:val="00F813BA"/>
    <w:rsid w:val="00F81691"/>
    <w:rsid w:val="00F819B1"/>
    <w:rsid w:val="00F819FF"/>
    <w:rsid w:val="00F81B56"/>
    <w:rsid w:val="00F81CD3"/>
    <w:rsid w:val="00F81D0D"/>
    <w:rsid w:val="00F81E3C"/>
    <w:rsid w:val="00F820A8"/>
    <w:rsid w:val="00F822F0"/>
    <w:rsid w:val="00F827A8"/>
    <w:rsid w:val="00F827B5"/>
    <w:rsid w:val="00F82C07"/>
    <w:rsid w:val="00F82C12"/>
    <w:rsid w:val="00F82C34"/>
    <w:rsid w:val="00F82E4A"/>
    <w:rsid w:val="00F82EDD"/>
    <w:rsid w:val="00F83018"/>
    <w:rsid w:val="00F8307B"/>
    <w:rsid w:val="00F8307F"/>
    <w:rsid w:val="00F8311F"/>
    <w:rsid w:val="00F8335E"/>
    <w:rsid w:val="00F8347E"/>
    <w:rsid w:val="00F835F1"/>
    <w:rsid w:val="00F83A47"/>
    <w:rsid w:val="00F83B26"/>
    <w:rsid w:val="00F83DF9"/>
    <w:rsid w:val="00F84130"/>
    <w:rsid w:val="00F842C6"/>
    <w:rsid w:val="00F843C9"/>
    <w:rsid w:val="00F8444B"/>
    <w:rsid w:val="00F84461"/>
    <w:rsid w:val="00F84685"/>
    <w:rsid w:val="00F8469F"/>
    <w:rsid w:val="00F84845"/>
    <w:rsid w:val="00F848E2"/>
    <w:rsid w:val="00F84921"/>
    <w:rsid w:val="00F8492F"/>
    <w:rsid w:val="00F84950"/>
    <w:rsid w:val="00F8499D"/>
    <w:rsid w:val="00F84B18"/>
    <w:rsid w:val="00F84BDF"/>
    <w:rsid w:val="00F84C31"/>
    <w:rsid w:val="00F84D45"/>
    <w:rsid w:val="00F84DF6"/>
    <w:rsid w:val="00F84EB0"/>
    <w:rsid w:val="00F8503C"/>
    <w:rsid w:val="00F853F4"/>
    <w:rsid w:val="00F8580E"/>
    <w:rsid w:val="00F85939"/>
    <w:rsid w:val="00F85C9E"/>
    <w:rsid w:val="00F861DF"/>
    <w:rsid w:val="00F8627E"/>
    <w:rsid w:val="00F862AA"/>
    <w:rsid w:val="00F8630D"/>
    <w:rsid w:val="00F86445"/>
    <w:rsid w:val="00F864B5"/>
    <w:rsid w:val="00F8650E"/>
    <w:rsid w:val="00F86564"/>
    <w:rsid w:val="00F865C9"/>
    <w:rsid w:val="00F8684E"/>
    <w:rsid w:val="00F86A5F"/>
    <w:rsid w:val="00F86BF0"/>
    <w:rsid w:val="00F86CFE"/>
    <w:rsid w:val="00F86FB1"/>
    <w:rsid w:val="00F87268"/>
    <w:rsid w:val="00F874FC"/>
    <w:rsid w:val="00F875D2"/>
    <w:rsid w:val="00F875E6"/>
    <w:rsid w:val="00F875FD"/>
    <w:rsid w:val="00F87753"/>
    <w:rsid w:val="00F87816"/>
    <w:rsid w:val="00F87CD0"/>
    <w:rsid w:val="00F87D6F"/>
    <w:rsid w:val="00F87E27"/>
    <w:rsid w:val="00F901E4"/>
    <w:rsid w:val="00F9026E"/>
    <w:rsid w:val="00F90695"/>
    <w:rsid w:val="00F90799"/>
    <w:rsid w:val="00F90EA4"/>
    <w:rsid w:val="00F91247"/>
    <w:rsid w:val="00F91342"/>
    <w:rsid w:val="00F9167B"/>
    <w:rsid w:val="00F9168D"/>
    <w:rsid w:val="00F91718"/>
    <w:rsid w:val="00F91BE9"/>
    <w:rsid w:val="00F91CEF"/>
    <w:rsid w:val="00F91DFB"/>
    <w:rsid w:val="00F91F26"/>
    <w:rsid w:val="00F91F36"/>
    <w:rsid w:val="00F92005"/>
    <w:rsid w:val="00F92454"/>
    <w:rsid w:val="00F925E7"/>
    <w:rsid w:val="00F9271E"/>
    <w:rsid w:val="00F92916"/>
    <w:rsid w:val="00F92C8D"/>
    <w:rsid w:val="00F92CF8"/>
    <w:rsid w:val="00F92D0B"/>
    <w:rsid w:val="00F92D72"/>
    <w:rsid w:val="00F92E74"/>
    <w:rsid w:val="00F9310B"/>
    <w:rsid w:val="00F9366E"/>
    <w:rsid w:val="00F93769"/>
    <w:rsid w:val="00F937DD"/>
    <w:rsid w:val="00F93A4B"/>
    <w:rsid w:val="00F93B7E"/>
    <w:rsid w:val="00F93D36"/>
    <w:rsid w:val="00F93D5C"/>
    <w:rsid w:val="00F94110"/>
    <w:rsid w:val="00F94266"/>
    <w:rsid w:val="00F945C5"/>
    <w:rsid w:val="00F9466C"/>
    <w:rsid w:val="00F946AD"/>
    <w:rsid w:val="00F94763"/>
    <w:rsid w:val="00F94DDC"/>
    <w:rsid w:val="00F951AD"/>
    <w:rsid w:val="00F95256"/>
    <w:rsid w:val="00F95296"/>
    <w:rsid w:val="00F95319"/>
    <w:rsid w:val="00F95555"/>
    <w:rsid w:val="00F955A5"/>
    <w:rsid w:val="00F95844"/>
    <w:rsid w:val="00F959FE"/>
    <w:rsid w:val="00F95CB1"/>
    <w:rsid w:val="00F9601E"/>
    <w:rsid w:val="00F961A3"/>
    <w:rsid w:val="00F96228"/>
    <w:rsid w:val="00F9625B"/>
    <w:rsid w:val="00F96A03"/>
    <w:rsid w:val="00F96A51"/>
    <w:rsid w:val="00F96C99"/>
    <w:rsid w:val="00F96ECC"/>
    <w:rsid w:val="00F970F3"/>
    <w:rsid w:val="00F97262"/>
    <w:rsid w:val="00F97356"/>
    <w:rsid w:val="00F9762D"/>
    <w:rsid w:val="00F978B1"/>
    <w:rsid w:val="00F97A48"/>
    <w:rsid w:val="00F97AE9"/>
    <w:rsid w:val="00F97C36"/>
    <w:rsid w:val="00F97D62"/>
    <w:rsid w:val="00F97E18"/>
    <w:rsid w:val="00F97F22"/>
    <w:rsid w:val="00F97F7A"/>
    <w:rsid w:val="00FA0005"/>
    <w:rsid w:val="00FA011B"/>
    <w:rsid w:val="00FA025D"/>
    <w:rsid w:val="00FA02CC"/>
    <w:rsid w:val="00FA03E5"/>
    <w:rsid w:val="00FA063B"/>
    <w:rsid w:val="00FA08D7"/>
    <w:rsid w:val="00FA0AAA"/>
    <w:rsid w:val="00FA0C51"/>
    <w:rsid w:val="00FA0CF7"/>
    <w:rsid w:val="00FA0E4E"/>
    <w:rsid w:val="00FA0F23"/>
    <w:rsid w:val="00FA10A2"/>
    <w:rsid w:val="00FA196E"/>
    <w:rsid w:val="00FA1C33"/>
    <w:rsid w:val="00FA1EA4"/>
    <w:rsid w:val="00FA1FBF"/>
    <w:rsid w:val="00FA2022"/>
    <w:rsid w:val="00FA2069"/>
    <w:rsid w:val="00FA2495"/>
    <w:rsid w:val="00FA25E5"/>
    <w:rsid w:val="00FA25FA"/>
    <w:rsid w:val="00FA2CDF"/>
    <w:rsid w:val="00FA2D9D"/>
    <w:rsid w:val="00FA31F1"/>
    <w:rsid w:val="00FA34B3"/>
    <w:rsid w:val="00FA3939"/>
    <w:rsid w:val="00FA395D"/>
    <w:rsid w:val="00FA3CE9"/>
    <w:rsid w:val="00FA3FB3"/>
    <w:rsid w:val="00FA421F"/>
    <w:rsid w:val="00FA4323"/>
    <w:rsid w:val="00FA43D9"/>
    <w:rsid w:val="00FA4517"/>
    <w:rsid w:val="00FA45E6"/>
    <w:rsid w:val="00FA469B"/>
    <w:rsid w:val="00FA48AB"/>
    <w:rsid w:val="00FA4CD7"/>
    <w:rsid w:val="00FA4F97"/>
    <w:rsid w:val="00FA5111"/>
    <w:rsid w:val="00FA5570"/>
    <w:rsid w:val="00FA5955"/>
    <w:rsid w:val="00FA5A80"/>
    <w:rsid w:val="00FA5BD9"/>
    <w:rsid w:val="00FA5CF5"/>
    <w:rsid w:val="00FA5CFF"/>
    <w:rsid w:val="00FA5D11"/>
    <w:rsid w:val="00FA5E9F"/>
    <w:rsid w:val="00FA6067"/>
    <w:rsid w:val="00FA609B"/>
    <w:rsid w:val="00FA61F9"/>
    <w:rsid w:val="00FA6271"/>
    <w:rsid w:val="00FA65E6"/>
    <w:rsid w:val="00FA67D3"/>
    <w:rsid w:val="00FA6908"/>
    <w:rsid w:val="00FA6B80"/>
    <w:rsid w:val="00FA70E9"/>
    <w:rsid w:val="00FA744F"/>
    <w:rsid w:val="00FA78FD"/>
    <w:rsid w:val="00FA7A73"/>
    <w:rsid w:val="00FA7C11"/>
    <w:rsid w:val="00FA7D20"/>
    <w:rsid w:val="00FB00C2"/>
    <w:rsid w:val="00FB04B8"/>
    <w:rsid w:val="00FB07BA"/>
    <w:rsid w:val="00FB0872"/>
    <w:rsid w:val="00FB08D7"/>
    <w:rsid w:val="00FB0ABA"/>
    <w:rsid w:val="00FB0AFE"/>
    <w:rsid w:val="00FB0B76"/>
    <w:rsid w:val="00FB0B88"/>
    <w:rsid w:val="00FB1112"/>
    <w:rsid w:val="00FB1393"/>
    <w:rsid w:val="00FB13A3"/>
    <w:rsid w:val="00FB145D"/>
    <w:rsid w:val="00FB1494"/>
    <w:rsid w:val="00FB14FE"/>
    <w:rsid w:val="00FB178C"/>
    <w:rsid w:val="00FB18DB"/>
    <w:rsid w:val="00FB1B80"/>
    <w:rsid w:val="00FB1D8D"/>
    <w:rsid w:val="00FB1D97"/>
    <w:rsid w:val="00FB1EFD"/>
    <w:rsid w:val="00FB2010"/>
    <w:rsid w:val="00FB210E"/>
    <w:rsid w:val="00FB2129"/>
    <w:rsid w:val="00FB2569"/>
    <w:rsid w:val="00FB2AB9"/>
    <w:rsid w:val="00FB2D0E"/>
    <w:rsid w:val="00FB2FB8"/>
    <w:rsid w:val="00FB312F"/>
    <w:rsid w:val="00FB3252"/>
    <w:rsid w:val="00FB3481"/>
    <w:rsid w:val="00FB376A"/>
    <w:rsid w:val="00FB39D5"/>
    <w:rsid w:val="00FB3A12"/>
    <w:rsid w:val="00FB3F23"/>
    <w:rsid w:val="00FB3F26"/>
    <w:rsid w:val="00FB3FAB"/>
    <w:rsid w:val="00FB426A"/>
    <w:rsid w:val="00FB43D5"/>
    <w:rsid w:val="00FB452A"/>
    <w:rsid w:val="00FB4929"/>
    <w:rsid w:val="00FB49FB"/>
    <w:rsid w:val="00FB4AF2"/>
    <w:rsid w:val="00FB4D1D"/>
    <w:rsid w:val="00FB5307"/>
    <w:rsid w:val="00FB5314"/>
    <w:rsid w:val="00FB543F"/>
    <w:rsid w:val="00FB5574"/>
    <w:rsid w:val="00FB558E"/>
    <w:rsid w:val="00FB560F"/>
    <w:rsid w:val="00FB5672"/>
    <w:rsid w:val="00FB56F2"/>
    <w:rsid w:val="00FB5A90"/>
    <w:rsid w:val="00FB5B13"/>
    <w:rsid w:val="00FB5B35"/>
    <w:rsid w:val="00FB5C29"/>
    <w:rsid w:val="00FB5DDA"/>
    <w:rsid w:val="00FB5E5D"/>
    <w:rsid w:val="00FB6147"/>
    <w:rsid w:val="00FB67D9"/>
    <w:rsid w:val="00FB68DE"/>
    <w:rsid w:val="00FB6AFA"/>
    <w:rsid w:val="00FB6BAF"/>
    <w:rsid w:val="00FB6EE7"/>
    <w:rsid w:val="00FB71A0"/>
    <w:rsid w:val="00FB74AC"/>
    <w:rsid w:val="00FB7527"/>
    <w:rsid w:val="00FB78A5"/>
    <w:rsid w:val="00FB7DE1"/>
    <w:rsid w:val="00FC007F"/>
    <w:rsid w:val="00FC0277"/>
    <w:rsid w:val="00FC042C"/>
    <w:rsid w:val="00FC0841"/>
    <w:rsid w:val="00FC0881"/>
    <w:rsid w:val="00FC0917"/>
    <w:rsid w:val="00FC0C57"/>
    <w:rsid w:val="00FC0DF4"/>
    <w:rsid w:val="00FC1333"/>
    <w:rsid w:val="00FC133D"/>
    <w:rsid w:val="00FC1576"/>
    <w:rsid w:val="00FC16D3"/>
    <w:rsid w:val="00FC1755"/>
    <w:rsid w:val="00FC1BC6"/>
    <w:rsid w:val="00FC1BD4"/>
    <w:rsid w:val="00FC1CAF"/>
    <w:rsid w:val="00FC20A6"/>
    <w:rsid w:val="00FC2416"/>
    <w:rsid w:val="00FC2462"/>
    <w:rsid w:val="00FC25AE"/>
    <w:rsid w:val="00FC2605"/>
    <w:rsid w:val="00FC26E7"/>
    <w:rsid w:val="00FC2731"/>
    <w:rsid w:val="00FC293E"/>
    <w:rsid w:val="00FC295B"/>
    <w:rsid w:val="00FC2C77"/>
    <w:rsid w:val="00FC2EAC"/>
    <w:rsid w:val="00FC302B"/>
    <w:rsid w:val="00FC30AB"/>
    <w:rsid w:val="00FC3123"/>
    <w:rsid w:val="00FC3661"/>
    <w:rsid w:val="00FC3687"/>
    <w:rsid w:val="00FC37AA"/>
    <w:rsid w:val="00FC3AA9"/>
    <w:rsid w:val="00FC3D2F"/>
    <w:rsid w:val="00FC3D38"/>
    <w:rsid w:val="00FC3D93"/>
    <w:rsid w:val="00FC3DE3"/>
    <w:rsid w:val="00FC3E6B"/>
    <w:rsid w:val="00FC3EFF"/>
    <w:rsid w:val="00FC4150"/>
    <w:rsid w:val="00FC4298"/>
    <w:rsid w:val="00FC42F8"/>
    <w:rsid w:val="00FC450B"/>
    <w:rsid w:val="00FC47F7"/>
    <w:rsid w:val="00FC48A1"/>
    <w:rsid w:val="00FC49A1"/>
    <w:rsid w:val="00FC4CAC"/>
    <w:rsid w:val="00FC4FFA"/>
    <w:rsid w:val="00FC530B"/>
    <w:rsid w:val="00FC532C"/>
    <w:rsid w:val="00FC53CF"/>
    <w:rsid w:val="00FC54EA"/>
    <w:rsid w:val="00FC5630"/>
    <w:rsid w:val="00FC5685"/>
    <w:rsid w:val="00FC56E5"/>
    <w:rsid w:val="00FC5BA1"/>
    <w:rsid w:val="00FC5DA5"/>
    <w:rsid w:val="00FC5F9A"/>
    <w:rsid w:val="00FC5F9D"/>
    <w:rsid w:val="00FC632C"/>
    <w:rsid w:val="00FC643E"/>
    <w:rsid w:val="00FC64A8"/>
    <w:rsid w:val="00FC66C5"/>
    <w:rsid w:val="00FC6CFC"/>
    <w:rsid w:val="00FC706C"/>
    <w:rsid w:val="00FC710B"/>
    <w:rsid w:val="00FC71D0"/>
    <w:rsid w:val="00FC7247"/>
    <w:rsid w:val="00FC7294"/>
    <w:rsid w:val="00FC72FA"/>
    <w:rsid w:val="00FC7584"/>
    <w:rsid w:val="00FC776F"/>
    <w:rsid w:val="00FC77B2"/>
    <w:rsid w:val="00FC79B5"/>
    <w:rsid w:val="00FC7A46"/>
    <w:rsid w:val="00FC7A97"/>
    <w:rsid w:val="00FC7DE1"/>
    <w:rsid w:val="00FD00DA"/>
    <w:rsid w:val="00FD02ED"/>
    <w:rsid w:val="00FD038E"/>
    <w:rsid w:val="00FD059C"/>
    <w:rsid w:val="00FD0855"/>
    <w:rsid w:val="00FD0973"/>
    <w:rsid w:val="00FD0AE2"/>
    <w:rsid w:val="00FD0D61"/>
    <w:rsid w:val="00FD0F42"/>
    <w:rsid w:val="00FD1114"/>
    <w:rsid w:val="00FD1312"/>
    <w:rsid w:val="00FD1521"/>
    <w:rsid w:val="00FD157A"/>
    <w:rsid w:val="00FD15ED"/>
    <w:rsid w:val="00FD1653"/>
    <w:rsid w:val="00FD1816"/>
    <w:rsid w:val="00FD18DB"/>
    <w:rsid w:val="00FD1970"/>
    <w:rsid w:val="00FD1A61"/>
    <w:rsid w:val="00FD1BFF"/>
    <w:rsid w:val="00FD1E46"/>
    <w:rsid w:val="00FD2321"/>
    <w:rsid w:val="00FD25F5"/>
    <w:rsid w:val="00FD29D5"/>
    <w:rsid w:val="00FD2A81"/>
    <w:rsid w:val="00FD2CD2"/>
    <w:rsid w:val="00FD3570"/>
    <w:rsid w:val="00FD36F5"/>
    <w:rsid w:val="00FD3808"/>
    <w:rsid w:val="00FD38C4"/>
    <w:rsid w:val="00FD3930"/>
    <w:rsid w:val="00FD3992"/>
    <w:rsid w:val="00FD3E06"/>
    <w:rsid w:val="00FD3EE8"/>
    <w:rsid w:val="00FD4381"/>
    <w:rsid w:val="00FD43CD"/>
    <w:rsid w:val="00FD4519"/>
    <w:rsid w:val="00FD4A5E"/>
    <w:rsid w:val="00FD4B72"/>
    <w:rsid w:val="00FD4CC5"/>
    <w:rsid w:val="00FD4E35"/>
    <w:rsid w:val="00FD4F76"/>
    <w:rsid w:val="00FD5126"/>
    <w:rsid w:val="00FD51C4"/>
    <w:rsid w:val="00FD56AA"/>
    <w:rsid w:val="00FD56BE"/>
    <w:rsid w:val="00FD57F3"/>
    <w:rsid w:val="00FD5810"/>
    <w:rsid w:val="00FD58CD"/>
    <w:rsid w:val="00FD59A2"/>
    <w:rsid w:val="00FD5A3C"/>
    <w:rsid w:val="00FD5CE5"/>
    <w:rsid w:val="00FD5E9A"/>
    <w:rsid w:val="00FD5F73"/>
    <w:rsid w:val="00FD61DE"/>
    <w:rsid w:val="00FD6646"/>
    <w:rsid w:val="00FD6667"/>
    <w:rsid w:val="00FD66B5"/>
    <w:rsid w:val="00FD6A51"/>
    <w:rsid w:val="00FD74A6"/>
    <w:rsid w:val="00FD76CE"/>
    <w:rsid w:val="00FD77D6"/>
    <w:rsid w:val="00FD7848"/>
    <w:rsid w:val="00FD7C68"/>
    <w:rsid w:val="00FD7E0B"/>
    <w:rsid w:val="00FD7E33"/>
    <w:rsid w:val="00FD7E4A"/>
    <w:rsid w:val="00FD7E8B"/>
    <w:rsid w:val="00FD7ED0"/>
    <w:rsid w:val="00FD7EFD"/>
    <w:rsid w:val="00FE00E8"/>
    <w:rsid w:val="00FE08BB"/>
    <w:rsid w:val="00FE0B04"/>
    <w:rsid w:val="00FE0DF2"/>
    <w:rsid w:val="00FE1014"/>
    <w:rsid w:val="00FE11C7"/>
    <w:rsid w:val="00FE1A60"/>
    <w:rsid w:val="00FE2279"/>
    <w:rsid w:val="00FE2617"/>
    <w:rsid w:val="00FE2860"/>
    <w:rsid w:val="00FE2887"/>
    <w:rsid w:val="00FE2990"/>
    <w:rsid w:val="00FE2B40"/>
    <w:rsid w:val="00FE3037"/>
    <w:rsid w:val="00FE304D"/>
    <w:rsid w:val="00FE3081"/>
    <w:rsid w:val="00FE3095"/>
    <w:rsid w:val="00FE3450"/>
    <w:rsid w:val="00FE379A"/>
    <w:rsid w:val="00FE3B19"/>
    <w:rsid w:val="00FE4139"/>
    <w:rsid w:val="00FE4154"/>
    <w:rsid w:val="00FE4816"/>
    <w:rsid w:val="00FE48BA"/>
    <w:rsid w:val="00FE490E"/>
    <w:rsid w:val="00FE496B"/>
    <w:rsid w:val="00FE4984"/>
    <w:rsid w:val="00FE4A13"/>
    <w:rsid w:val="00FE4C0A"/>
    <w:rsid w:val="00FE4C92"/>
    <w:rsid w:val="00FE4F27"/>
    <w:rsid w:val="00FE4F92"/>
    <w:rsid w:val="00FE5058"/>
    <w:rsid w:val="00FE53D9"/>
    <w:rsid w:val="00FE592A"/>
    <w:rsid w:val="00FE5994"/>
    <w:rsid w:val="00FE5AAE"/>
    <w:rsid w:val="00FE5B3E"/>
    <w:rsid w:val="00FE5DA5"/>
    <w:rsid w:val="00FE5DCB"/>
    <w:rsid w:val="00FE5DCC"/>
    <w:rsid w:val="00FE5DE8"/>
    <w:rsid w:val="00FE5EB1"/>
    <w:rsid w:val="00FE67CA"/>
    <w:rsid w:val="00FE69E2"/>
    <w:rsid w:val="00FE6A60"/>
    <w:rsid w:val="00FE6AD9"/>
    <w:rsid w:val="00FE6E8D"/>
    <w:rsid w:val="00FE6F6E"/>
    <w:rsid w:val="00FE6F86"/>
    <w:rsid w:val="00FE7447"/>
    <w:rsid w:val="00FE7619"/>
    <w:rsid w:val="00FE7815"/>
    <w:rsid w:val="00FE7C19"/>
    <w:rsid w:val="00FE7CDE"/>
    <w:rsid w:val="00FE7E40"/>
    <w:rsid w:val="00FF0376"/>
    <w:rsid w:val="00FF0410"/>
    <w:rsid w:val="00FF04B7"/>
    <w:rsid w:val="00FF059B"/>
    <w:rsid w:val="00FF062E"/>
    <w:rsid w:val="00FF0712"/>
    <w:rsid w:val="00FF0967"/>
    <w:rsid w:val="00FF0B17"/>
    <w:rsid w:val="00FF0B2F"/>
    <w:rsid w:val="00FF0C45"/>
    <w:rsid w:val="00FF0D06"/>
    <w:rsid w:val="00FF0E52"/>
    <w:rsid w:val="00FF0EEF"/>
    <w:rsid w:val="00FF1122"/>
    <w:rsid w:val="00FF1157"/>
    <w:rsid w:val="00FF148B"/>
    <w:rsid w:val="00FF1493"/>
    <w:rsid w:val="00FF1607"/>
    <w:rsid w:val="00FF16AC"/>
    <w:rsid w:val="00FF170C"/>
    <w:rsid w:val="00FF170D"/>
    <w:rsid w:val="00FF1802"/>
    <w:rsid w:val="00FF1ACA"/>
    <w:rsid w:val="00FF1C3E"/>
    <w:rsid w:val="00FF1C42"/>
    <w:rsid w:val="00FF1CCC"/>
    <w:rsid w:val="00FF1DD1"/>
    <w:rsid w:val="00FF20DF"/>
    <w:rsid w:val="00FF21EA"/>
    <w:rsid w:val="00FF226A"/>
    <w:rsid w:val="00FF22CF"/>
    <w:rsid w:val="00FF24EF"/>
    <w:rsid w:val="00FF2519"/>
    <w:rsid w:val="00FF2865"/>
    <w:rsid w:val="00FF2AC3"/>
    <w:rsid w:val="00FF2B0A"/>
    <w:rsid w:val="00FF2C31"/>
    <w:rsid w:val="00FF2C6A"/>
    <w:rsid w:val="00FF2E22"/>
    <w:rsid w:val="00FF2E82"/>
    <w:rsid w:val="00FF2FC2"/>
    <w:rsid w:val="00FF3030"/>
    <w:rsid w:val="00FF3458"/>
    <w:rsid w:val="00FF35ED"/>
    <w:rsid w:val="00FF37BD"/>
    <w:rsid w:val="00FF39F3"/>
    <w:rsid w:val="00FF3A1B"/>
    <w:rsid w:val="00FF3B6B"/>
    <w:rsid w:val="00FF3F77"/>
    <w:rsid w:val="00FF4010"/>
    <w:rsid w:val="00FF4079"/>
    <w:rsid w:val="00FF4124"/>
    <w:rsid w:val="00FF412E"/>
    <w:rsid w:val="00FF435F"/>
    <w:rsid w:val="00FF438E"/>
    <w:rsid w:val="00FF43E3"/>
    <w:rsid w:val="00FF4427"/>
    <w:rsid w:val="00FF45C6"/>
    <w:rsid w:val="00FF4976"/>
    <w:rsid w:val="00FF4A16"/>
    <w:rsid w:val="00FF4CB5"/>
    <w:rsid w:val="00FF4EA0"/>
    <w:rsid w:val="00FF4F37"/>
    <w:rsid w:val="00FF50FB"/>
    <w:rsid w:val="00FF51F3"/>
    <w:rsid w:val="00FF5399"/>
    <w:rsid w:val="00FF554E"/>
    <w:rsid w:val="00FF57D4"/>
    <w:rsid w:val="00FF58B3"/>
    <w:rsid w:val="00FF5D32"/>
    <w:rsid w:val="00FF5D87"/>
    <w:rsid w:val="00FF6061"/>
    <w:rsid w:val="00FF6635"/>
    <w:rsid w:val="00FF6859"/>
    <w:rsid w:val="00FF687C"/>
    <w:rsid w:val="00FF69B9"/>
    <w:rsid w:val="00FF6B63"/>
    <w:rsid w:val="00FF6DB8"/>
    <w:rsid w:val="00FF71FD"/>
    <w:rsid w:val="00FF7215"/>
    <w:rsid w:val="00FF72E8"/>
    <w:rsid w:val="00FF7356"/>
    <w:rsid w:val="00FF7720"/>
    <w:rsid w:val="00FF7966"/>
    <w:rsid w:val="00FF7AA7"/>
    <w:rsid w:val="00FF7C6D"/>
    <w:rsid w:val="00FF7CA5"/>
    <w:rsid w:val="00FF7D1B"/>
    <w:rsid w:val="00FF7ED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1568542E"/>
  <w14:defaultImageDpi w14:val="96"/>
  <w15:docId w15:val="{07A91F98-5629-4430-B62A-46F594172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imes New Roman"/>
        <w:sz w:val="22"/>
        <w:szCs w:val="22"/>
        <w:lang w:val="en-US" w:eastAsia="zh-TW"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A84"/>
    <w:pPr>
      <w:widowControl w:val="0"/>
      <w:spacing w:after="0" w:line="240" w:lineRule="auto"/>
    </w:pPr>
    <w:rPr>
      <w:kern w:val="2"/>
      <w:sz w:val="24"/>
      <w:szCs w:val="24"/>
    </w:rPr>
  </w:style>
  <w:style w:type="paragraph" w:styleId="Heading1">
    <w:name w:val="heading 1"/>
    <w:basedOn w:val="Normal"/>
    <w:next w:val="Normal"/>
    <w:link w:val="Heading1Char"/>
    <w:uiPriority w:val="9"/>
    <w:qFormat/>
    <w:rsid w:val="00EE291A"/>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Heading2">
    <w:name w:val="heading 2"/>
    <w:basedOn w:val="Normal"/>
    <w:link w:val="Heading2Char"/>
    <w:uiPriority w:val="99"/>
    <w:qFormat/>
    <w:rsid w:val="00AF2ADC"/>
    <w:pPr>
      <w:widowControl/>
      <w:spacing w:before="100" w:beforeAutospacing="1" w:after="100" w:afterAutospacing="1"/>
      <w:outlineLvl w:val="1"/>
    </w:pPr>
    <w:rPr>
      <w:rFonts w:ascii="Arial" w:hAnsi="Arial" w:cs="Arial"/>
      <w:b/>
      <w:bCs/>
      <w:kern w:val="0"/>
      <w:sz w:val="32"/>
      <w:szCs w:val="32"/>
    </w:rPr>
  </w:style>
  <w:style w:type="paragraph" w:styleId="Heading3">
    <w:name w:val="heading 3"/>
    <w:basedOn w:val="Normal"/>
    <w:next w:val="Normal"/>
    <w:link w:val="Heading3Char"/>
    <w:uiPriority w:val="9"/>
    <w:unhideWhenUsed/>
    <w:qFormat/>
    <w:rsid w:val="00F107BD"/>
    <w:pPr>
      <w:keepNext/>
      <w:spacing w:line="720" w:lineRule="auto"/>
      <w:outlineLvl w:val="2"/>
    </w:pPr>
    <w:rPr>
      <w:rFonts w:asciiTheme="majorHAnsi" w:eastAsiaTheme="majorEastAsia" w:hAnsiTheme="majorHAnsi" w:cstheme="majorBidi"/>
      <w:b/>
      <w:bCs/>
      <w:sz w:val="36"/>
      <w:szCs w:val="36"/>
    </w:rPr>
  </w:style>
  <w:style w:type="paragraph" w:styleId="Heading4">
    <w:name w:val="heading 4"/>
    <w:basedOn w:val="Normal"/>
    <w:next w:val="Normal"/>
    <w:link w:val="Heading4Char"/>
    <w:uiPriority w:val="9"/>
    <w:unhideWhenUsed/>
    <w:qFormat/>
    <w:rsid w:val="00610976"/>
    <w:pPr>
      <w:keepNext/>
      <w:spacing w:line="720" w:lineRule="auto"/>
      <w:outlineLvl w:val="3"/>
    </w:pPr>
    <w:rPr>
      <w:rFonts w:asciiTheme="majorHAnsi" w:eastAsiaTheme="majorEastAsia" w:hAnsiTheme="majorHAnsi" w:cstheme="majorBidi"/>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kern w:val="2"/>
      <w:sz w:val="28"/>
      <w:szCs w:val="28"/>
    </w:rPr>
  </w:style>
  <w:style w:type="paragraph" w:styleId="Footer">
    <w:name w:val="footer"/>
    <w:basedOn w:val="Normal"/>
    <w:link w:val="FooterChar"/>
    <w:uiPriority w:val="99"/>
    <w:rsid w:val="004619E1"/>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Pr>
      <w:kern w:val="2"/>
      <w:sz w:val="24"/>
      <w:szCs w:val="24"/>
    </w:rPr>
  </w:style>
  <w:style w:type="character" w:styleId="PageNumber">
    <w:name w:val="page number"/>
    <w:basedOn w:val="DefaultParagraphFont"/>
    <w:uiPriority w:val="99"/>
    <w:rsid w:val="004619E1"/>
    <w:rPr>
      <w:rFonts w:cs="Times New Roman"/>
    </w:rPr>
  </w:style>
  <w:style w:type="character" w:styleId="Hyperlink">
    <w:name w:val="Hyperlink"/>
    <w:basedOn w:val="DefaultParagraphFont"/>
    <w:uiPriority w:val="99"/>
    <w:rsid w:val="007D705A"/>
    <w:rPr>
      <w:rFonts w:cs="Times New Roman"/>
      <w:color w:val="0000FF"/>
      <w:u w:val="single"/>
    </w:rPr>
  </w:style>
  <w:style w:type="character" w:styleId="Emphasis">
    <w:name w:val="Emphasis"/>
    <w:basedOn w:val="DefaultParagraphFont"/>
    <w:uiPriority w:val="99"/>
    <w:qFormat/>
    <w:rsid w:val="00A92ACB"/>
    <w:rPr>
      <w:rFonts w:cs="Times New Roman"/>
      <w:b/>
      <w:bCs/>
    </w:rPr>
  </w:style>
  <w:style w:type="character" w:customStyle="1" w:styleId="st">
    <w:name w:val="st"/>
    <w:basedOn w:val="DefaultParagraphFont"/>
    <w:uiPriority w:val="99"/>
    <w:rsid w:val="00A92ACB"/>
    <w:rPr>
      <w:rFonts w:cs="Times New Roman"/>
    </w:rPr>
  </w:style>
  <w:style w:type="character" w:styleId="Strong">
    <w:name w:val="Strong"/>
    <w:basedOn w:val="DefaultParagraphFont"/>
    <w:uiPriority w:val="22"/>
    <w:qFormat/>
    <w:rsid w:val="00443E7B"/>
    <w:rPr>
      <w:rFonts w:cs="Times New Roman"/>
      <w:b/>
    </w:rPr>
  </w:style>
  <w:style w:type="character" w:styleId="FollowedHyperlink">
    <w:name w:val="FollowedHyperlink"/>
    <w:basedOn w:val="DefaultParagraphFont"/>
    <w:uiPriority w:val="99"/>
    <w:rsid w:val="00557BF4"/>
    <w:rPr>
      <w:rFonts w:cs="Times New Roman"/>
      <w:color w:val="800080"/>
      <w:u w:val="single"/>
    </w:rPr>
  </w:style>
  <w:style w:type="paragraph" w:styleId="BalloonText">
    <w:name w:val="Balloon Text"/>
    <w:basedOn w:val="Normal"/>
    <w:link w:val="BalloonTextChar"/>
    <w:uiPriority w:val="99"/>
    <w:semiHidden/>
    <w:rsid w:val="00137410"/>
    <w:rPr>
      <w:rFonts w:ascii="Arial" w:hAnsi="Arial"/>
      <w:sz w:val="18"/>
      <w:szCs w:val="18"/>
    </w:rPr>
  </w:style>
  <w:style w:type="character" w:customStyle="1" w:styleId="BalloonTextChar">
    <w:name w:val="Balloon Text Char"/>
    <w:basedOn w:val="DefaultParagraphFont"/>
    <w:link w:val="BalloonText"/>
    <w:uiPriority w:val="99"/>
    <w:semiHidden/>
    <w:rPr>
      <w:rFonts w:ascii="PMingLiU"/>
      <w:kern w:val="2"/>
      <w:sz w:val="18"/>
      <w:szCs w:val="18"/>
    </w:rPr>
  </w:style>
  <w:style w:type="paragraph" w:styleId="Header">
    <w:name w:val="header"/>
    <w:basedOn w:val="Normal"/>
    <w:link w:val="HeaderChar"/>
    <w:uiPriority w:val="99"/>
    <w:unhideWhenUsed/>
    <w:rsid w:val="007C0603"/>
    <w:pPr>
      <w:tabs>
        <w:tab w:val="center" w:pos="4320"/>
        <w:tab w:val="right" w:pos="8640"/>
      </w:tabs>
    </w:pPr>
  </w:style>
  <w:style w:type="character" w:customStyle="1" w:styleId="HeaderChar">
    <w:name w:val="Header Char"/>
    <w:basedOn w:val="DefaultParagraphFont"/>
    <w:link w:val="Header"/>
    <w:uiPriority w:val="99"/>
    <w:rsid w:val="007C0603"/>
    <w:rPr>
      <w:kern w:val="2"/>
      <w:sz w:val="24"/>
      <w:szCs w:val="24"/>
    </w:rPr>
  </w:style>
  <w:style w:type="paragraph" w:styleId="ListParagraph">
    <w:name w:val="List Paragraph"/>
    <w:basedOn w:val="Normal"/>
    <w:uiPriority w:val="34"/>
    <w:qFormat/>
    <w:rsid w:val="00BD5679"/>
    <w:pPr>
      <w:ind w:left="720"/>
      <w:contextualSpacing/>
    </w:pPr>
  </w:style>
  <w:style w:type="table" w:styleId="TableGrid">
    <w:name w:val="Table Grid"/>
    <w:basedOn w:val="TableNormal"/>
    <w:rsid w:val="006B7313"/>
    <w:pPr>
      <w:widowControl w:val="0"/>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F002D"/>
  </w:style>
  <w:style w:type="character" w:customStyle="1" w:styleId="Heading4Char">
    <w:name w:val="Heading 4 Char"/>
    <w:basedOn w:val="DefaultParagraphFont"/>
    <w:link w:val="Heading4"/>
    <w:uiPriority w:val="9"/>
    <w:rsid w:val="00610976"/>
    <w:rPr>
      <w:rFonts w:asciiTheme="majorHAnsi" w:eastAsiaTheme="majorEastAsia" w:hAnsiTheme="majorHAnsi" w:cstheme="majorBidi"/>
      <w:kern w:val="2"/>
      <w:sz w:val="36"/>
      <w:szCs w:val="36"/>
    </w:rPr>
  </w:style>
  <w:style w:type="character" w:customStyle="1" w:styleId="Heading1Char">
    <w:name w:val="Heading 1 Char"/>
    <w:basedOn w:val="DefaultParagraphFont"/>
    <w:link w:val="Heading1"/>
    <w:uiPriority w:val="9"/>
    <w:rsid w:val="00EE291A"/>
    <w:rPr>
      <w:rFonts w:asciiTheme="majorHAnsi" w:eastAsiaTheme="majorEastAsia" w:hAnsiTheme="majorHAnsi" w:cstheme="majorBidi"/>
      <w:b/>
      <w:bCs/>
      <w:kern w:val="52"/>
      <w:sz w:val="52"/>
      <w:szCs w:val="52"/>
    </w:rPr>
  </w:style>
  <w:style w:type="paragraph" w:customStyle="1" w:styleId="Default">
    <w:name w:val="Default"/>
    <w:rsid w:val="0001778A"/>
    <w:pPr>
      <w:widowControl w:val="0"/>
      <w:autoSpaceDE w:val="0"/>
      <w:autoSpaceDN w:val="0"/>
      <w:adjustRightInd w:val="0"/>
      <w:spacing w:after="0" w:line="240" w:lineRule="auto"/>
    </w:pPr>
    <w:rPr>
      <w:rFonts w:ascii="Franklin Gothic Book" w:hAnsi="Franklin Gothic Book" w:cs="Franklin Gothic Book"/>
      <w:color w:val="000000"/>
      <w:sz w:val="24"/>
      <w:szCs w:val="24"/>
    </w:rPr>
  </w:style>
  <w:style w:type="character" w:customStyle="1" w:styleId="Heading3Char">
    <w:name w:val="Heading 3 Char"/>
    <w:basedOn w:val="DefaultParagraphFont"/>
    <w:link w:val="Heading3"/>
    <w:uiPriority w:val="9"/>
    <w:rsid w:val="00F107BD"/>
    <w:rPr>
      <w:rFonts w:asciiTheme="majorHAnsi" w:eastAsiaTheme="majorEastAsia" w:hAnsiTheme="majorHAnsi" w:cstheme="majorBidi"/>
      <w:b/>
      <w:bCs/>
      <w:kern w:val="2"/>
      <w:sz w:val="36"/>
      <w:szCs w:val="36"/>
    </w:rPr>
  </w:style>
  <w:style w:type="paragraph" w:customStyle="1" w:styleId="Legend">
    <w:name w:val="Legend"/>
    <w:basedOn w:val="Normal"/>
    <w:rsid w:val="00CF7866"/>
    <w:pPr>
      <w:keepNext/>
      <w:widowControl/>
      <w:spacing w:before="240"/>
      <w:outlineLvl w:val="0"/>
    </w:pPr>
    <w:rPr>
      <w:rFonts w:eastAsia="Times New Roman"/>
      <w:kern w:val="28"/>
      <w:lang w:eastAsia="en-US"/>
    </w:rPr>
  </w:style>
  <w:style w:type="character" w:customStyle="1" w:styleId="DefaultFontHxMailStyle">
    <w:name w:val="Default Font HxMail Style"/>
    <w:basedOn w:val="DefaultParagraphFont"/>
    <w:rsid w:val="00DA2998"/>
    <w:rPr>
      <w:rFonts w:ascii="Calibri" w:hAnsi="Calibri" w:cs="Calibri" w:hint="default"/>
      <w:b w:val="0"/>
      <w:bCs w:val="0"/>
      <w:i w:val="0"/>
      <w:iCs w:val="0"/>
      <w:strike w:val="0"/>
      <w:dstrike w:val="0"/>
      <w:color w:val="auto"/>
      <w:u w:val="none"/>
      <w:effect w:val="none"/>
    </w:rPr>
  </w:style>
  <w:style w:type="character" w:styleId="PlaceholderText">
    <w:name w:val="Placeholder Text"/>
    <w:basedOn w:val="DefaultParagraphFont"/>
    <w:uiPriority w:val="99"/>
    <w:semiHidden/>
    <w:rsid w:val="003E7079"/>
    <w:rPr>
      <w:color w:val="808080"/>
    </w:rPr>
  </w:style>
  <w:style w:type="paragraph" w:styleId="NormalWeb">
    <w:name w:val="Normal (Web)"/>
    <w:basedOn w:val="Normal"/>
    <w:uiPriority w:val="99"/>
    <w:unhideWhenUsed/>
    <w:rsid w:val="008C14CD"/>
    <w:pPr>
      <w:widowControl/>
      <w:spacing w:before="100" w:beforeAutospacing="1" w:after="100" w:afterAutospacing="1"/>
    </w:pPr>
    <w:rPr>
      <w:rFonts w:ascii="PMingLiU" w:hAnsi="PMingLiU" w:cs="PMingLiU"/>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867730">
      <w:bodyDiv w:val="1"/>
      <w:marLeft w:val="0"/>
      <w:marRight w:val="0"/>
      <w:marTop w:val="0"/>
      <w:marBottom w:val="0"/>
      <w:divBdr>
        <w:top w:val="none" w:sz="0" w:space="0" w:color="auto"/>
        <w:left w:val="none" w:sz="0" w:space="0" w:color="auto"/>
        <w:bottom w:val="none" w:sz="0" w:space="0" w:color="auto"/>
        <w:right w:val="none" w:sz="0" w:space="0" w:color="auto"/>
      </w:divBdr>
    </w:div>
    <w:div w:id="134178189">
      <w:bodyDiv w:val="1"/>
      <w:marLeft w:val="0"/>
      <w:marRight w:val="0"/>
      <w:marTop w:val="0"/>
      <w:marBottom w:val="0"/>
      <w:divBdr>
        <w:top w:val="none" w:sz="0" w:space="0" w:color="auto"/>
        <w:left w:val="none" w:sz="0" w:space="0" w:color="auto"/>
        <w:bottom w:val="none" w:sz="0" w:space="0" w:color="auto"/>
        <w:right w:val="none" w:sz="0" w:space="0" w:color="auto"/>
      </w:divBdr>
    </w:div>
    <w:div w:id="152987283">
      <w:bodyDiv w:val="1"/>
      <w:marLeft w:val="0"/>
      <w:marRight w:val="0"/>
      <w:marTop w:val="0"/>
      <w:marBottom w:val="0"/>
      <w:divBdr>
        <w:top w:val="none" w:sz="0" w:space="0" w:color="auto"/>
        <w:left w:val="none" w:sz="0" w:space="0" w:color="auto"/>
        <w:bottom w:val="none" w:sz="0" w:space="0" w:color="auto"/>
        <w:right w:val="none" w:sz="0" w:space="0" w:color="auto"/>
      </w:divBdr>
    </w:div>
    <w:div w:id="264266305">
      <w:bodyDiv w:val="1"/>
      <w:marLeft w:val="0"/>
      <w:marRight w:val="0"/>
      <w:marTop w:val="0"/>
      <w:marBottom w:val="0"/>
      <w:divBdr>
        <w:top w:val="none" w:sz="0" w:space="0" w:color="auto"/>
        <w:left w:val="none" w:sz="0" w:space="0" w:color="auto"/>
        <w:bottom w:val="none" w:sz="0" w:space="0" w:color="auto"/>
        <w:right w:val="none" w:sz="0" w:space="0" w:color="auto"/>
      </w:divBdr>
    </w:div>
    <w:div w:id="268317663">
      <w:bodyDiv w:val="1"/>
      <w:marLeft w:val="0"/>
      <w:marRight w:val="0"/>
      <w:marTop w:val="0"/>
      <w:marBottom w:val="0"/>
      <w:divBdr>
        <w:top w:val="none" w:sz="0" w:space="0" w:color="auto"/>
        <w:left w:val="none" w:sz="0" w:space="0" w:color="auto"/>
        <w:bottom w:val="none" w:sz="0" w:space="0" w:color="auto"/>
        <w:right w:val="none" w:sz="0" w:space="0" w:color="auto"/>
      </w:divBdr>
    </w:div>
    <w:div w:id="589239869">
      <w:bodyDiv w:val="1"/>
      <w:marLeft w:val="0"/>
      <w:marRight w:val="0"/>
      <w:marTop w:val="0"/>
      <w:marBottom w:val="0"/>
      <w:divBdr>
        <w:top w:val="none" w:sz="0" w:space="0" w:color="auto"/>
        <w:left w:val="none" w:sz="0" w:space="0" w:color="auto"/>
        <w:bottom w:val="none" w:sz="0" w:space="0" w:color="auto"/>
        <w:right w:val="none" w:sz="0" w:space="0" w:color="auto"/>
      </w:divBdr>
    </w:div>
    <w:div w:id="1043359739">
      <w:bodyDiv w:val="1"/>
      <w:marLeft w:val="0"/>
      <w:marRight w:val="0"/>
      <w:marTop w:val="0"/>
      <w:marBottom w:val="0"/>
      <w:divBdr>
        <w:top w:val="none" w:sz="0" w:space="0" w:color="auto"/>
        <w:left w:val="none" w:sz="0" w:space="0" w:color="auto"/>
        <w:bottom w:val="none" w:sz="0" w:space="0" w:color="auto"/>
        <w:right w:val="none" w:sz="0" w:space="0" w:color="auto"/>
      </w:divBdr>
    </w:div>
    <w:div w:id="1084453118">
      <w:bodyDiv w:val="1"/>
      <w:marLeft w:val="0"/>
      <w:marRight w:val="0"/>
      <w:marTop w:val="0"/>
      <w:marBottom w:val="0"/>
      <w:divBdr>
        <w:top w:val="none" w:sz="0" w:space="0" w:color="auto"/>
        <w:left w:val="none" w:sz="0" w:space="0" w:color="auto"/>
        <w:bottom w:val="none" w:sz="0" w:space="0" w:color="auto"/>
        <w:right w:val="none" w:sz="0" w:space="0" w:color="auto"/>
      </w:divBdr>
    </w:div>
    <w:div w:id="1292443185">
      <w:bodyDiv w:val="1"/>
      <w:marLeft w:val="0"/>
      <w:marRight w:val="0"/>
      <w:marTop w:val="0"/>
      <w:marBottom w:val="0"/>
      <w:divBdr>
        <w:top w:val="none" w:sz="0" w:space="0" w:color="auto"/>
        <w:left w:val="none" w:sz="0" w:space="0" w:color="auto"/>
        <w:bottom w:val="none" w:sz="0" w:space="0" w:color="auto"/>
        <w:right w:val="none" w:sz="0" w:space="0" w:color="auto"/>
      </w:divBdr>
    </w:div>
    <w:div w:id="1385526630">
      <w:bodyDiv w:val="1"/>
      <w:marLeft w:val="0"/>
      <w:marRight w:val="0"/>
      <w:marTop w:val="0"/>
      <w:marBottom w:val="0"/>
      <w:divBdr>
        <w:top w:val="none" w:sz="0" w:space="0" w:color="auto"/>
        <w:left w:val="none" w:sz="0" w:space="0" w:color="auto"/>
        <w:bottom w:val="none" w:sz="0" w:space="0" w:color="auto"/>
        <w:right w:val="none" w:sz="0" w:space="0" w:color="auto"/>
      </w:divBdr>
    </w:div>
    <w:div w:id="1432583550">
      <w:bodyDiv w:val="1"/>
      <w:marLeft w:val="0"/>
      <w:marRight w:val="0"/>
      <w:marTop w:val="0"/>
      <w:marBottom w:val="0"/>
      <w:divBdr>
        <w:top w:val="none" w:sz="0" w:space="0" w:color="auto"/>
        <w:left w:val="none" w:sz="0" w:space="0" w:color="auto"/>
        <w:bottom w:val="none" w:sz="0" w:space="0" w:color="auto"/>
        <w:right w:val="none" w:sz="0" w:space="0" w:color="auto"/>
      </w:divBdr>
    </w:div>
    <w:div w:id="1636569956">
      <w:bodyDiv w:val="1"/>
      <w:marLeft w:val="0"/>
      <w:marRight w:val="0"/>
      <w:marTop w:val="0"/>
      <w:marBottom w:val="0"/>
      <w:divBdr>
        <w:top w:val="none" w:sz="0" w:space="0" w:color="auto"/>
        <w:left w:val="none" w:sz="0" w:space="0" w:color="auto"/>
        <w:bottom w:val="none" w:sz="0" w:space="0" w:color="auto"/>
        <w:right w:val="none" w:sz="0" w:space="0" w:color="auto"/>
      </w:divBdr>
    </w:div>
    <w:div w:id="2085183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170511-1B55-4100-99A0-E043D88A5E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53</Words>
  <Characters>3143</Characters>
  <Application>Microsoft Office Word</Application>
  <DocSecurity>0</DocSecurity>
  <Lines>26</Lines>
  <Paragraphs>7</Paragraphs>
  <ScaleCrop>false</ScaleCrop>
  <Company>NTHU</Company>
  <LinksUpToDate>false</LinksUpToDate>
  <CharactersWithSpaces>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ual-labeling of islet Schwann cells and blood vessels reveals perivascular gliosis in early insulitis in nonobese diabetic mouse model</dc:title>
  <dc:subject/>
  <dc:creator>TT</dc:creator>
  <cp:keywords/>
  <dc:description/>
  <cp:lastModifiedBy>Shenbagavalli R</cp:lastModifiedBy>
  <cp:revision>4</cp:revision>
  <cp:lastPrinted>2025-02-11T02:44:00Z</cp:lastPrinted>
  <dcterms:created xsi:type="dcterms:W3CDTF">2025-09-30T01:40:00Z</dcterms:created>
  <dcterms:modified xsi:type="dcterms:W3CDTF">2025-10-21T14:34:00Z</dcterms:modified>
</cp:coreProperties>
</file>